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96DD5" w14:textId="77777777" w:rsidR="00CA542F" w:rsidRPr="000067D1" w:rsidRDefault="00CA542F" w:rsidP="00CA542F">
      <w:pPr>
        <w:spacing w:line="480" w:lineRule="auto"/>
        <w:contextualSpacing/>
        <w:jc w:val="both"/>
        <w:rPr>
          <w:b/>
          <w:bCs/>
          <w:sz w:val="28"/>
          <w:szCs w:val="28"/>
          <w:u w:val="single"/>
        </w:rPr>
      </w:pPr>
      <w:r w:rsidRPr="000067D1">
        <w:rPr>
          <w:b/>
          <w:bCs/>
          <w:sz w:val="28"/>
          <w:szCs w:val="28"/>
          <w:u w:val="single"/>
        </w:rPr>
        <w:t>Supplemental Material:</w:t>
      </w:r>
    </w:p>
    <w:p w14:paraId="51D74C3C" w14:textId="4568905B" w:rsidR="00CA542F" w:rsidRPr="00457269" w:rsidRDefault="00CA542F" w:rsidP="00CA542F">
      <w:pPr>
        <w:spacing w:line="480" w:lineRule="auto"/>
        <w:contextualSpacing/>
        <w:jc w:val="both"/>
        <w:rPr>
          <w:sz w:val="22"/>
          <w:szCs w:val="22"/>
        </w:rPr>
      </w:pPr>
      <w:r w:rsidRPr="00457269">
        <w:rPr>
          <w:sz w:val="22"/>
          <w:szCs w:val="22"/>
        </w:rPr>
        <w:t>Table S1</w:t>
      </w:r>
      <w:r w:rsidR="00C52079">
        <w:rPr>
          <w:sz w:val="22"/>
          <w:szCs w:val="22"/>
        </w:rPr>
        <w:t>-S</w:t>
      </w:r>
      <w:ins w:id="0" w:author="Gil, Katarzyna" w:date="2024-08-16T19:54:00Z">
        <w:r w:rsidR="009A65D6">
          <w:rPr>
            <w:sz w:val="22"/>
            <w:szCs w:val="22"/>
          </w:rPr>
          <w:t>4</w:t>
        </w:r>
      </w:ins>
      <w:del w:id="1" w:author="Gil, Katarzyna" w:date="2024-08-16T19:51:00Z">
        <w:r w:rsidR="00C52079" w:rsidDel="009A65D6">
          <w:rPr>
            <w:sz w:val="22"/>
            <w:szCs w:val="22"/>
          </w:rPr>
          <w:delText>2</w:delText>
        </w:r>
      </w:del>
    </w:p>
    <w:p w14:paraId="4B947B0E" w14:textId="41A2280F" w:rsidR="00CA542F" w:rsidRDefault="00CA542F" w:rsidP="00CA542F">
      <w:pPr>
        <w:spacing w:line="480" w:lineRule="auto"/>
        <w:rPr>
          <w:sz w:val="22"/>
          <w:szCs w:val="22"/>
        </w:rPr>
      </w:pPr>
      <w:r w:rsidRPr="57E90196">
        <w:rPr>
          <w:sz w:val="22"/>
          <w:szCs w:val="22"/>
        </w:rPr>
        <w:t>Figures S1-S</w:t>
      </w:r>
      <w:r w:rsidR="547618C9" w:rsidRPr="57E90196">
        <w:rPr>
          <w:sz w:val="22"/>
          <w:szCs w:val="22"/>
        </w:rPr>
        <w:t>4</w:t>
      </w:r>
    </w:p>
    <w:p w14:paraId="26E0FA38" w14:textId="77777777" w:rsidR="009A65D6" w:rsidRPr="00E31D44" w:rsidRDefault="009A65D6" w:rsidP="009A65D6">
      <w:pPr>
        <w:spacing w:line="480" w:lineRule="auto"/>
        <w:contextualSpacing/>
        <w:jc w:val="both"/>
        <w:rPr>
          <w:ins w:id="2" w:author="Gil, Katarzyna" w:date="2024-08-16T19:48:00Z"/>
          <w:b/>
          <w:bCs/>
          <w:sz w:val="22"/>
          <w:szCs w:val="22"/>
        </w:rPr>
      </w:pPr>
      <w:bookmarkStart w:id="3" w:name="_Hlk159260296"/>
      <w:ins w:id="4" w:author="Gil, Katarzyna" w:date="2024-08-16T19:48:00Z">
        <w:r w:rsidRPr="00E31D44">
          <w:rPr>
            <w:b/>
            <w:bCs/>
            <w:sz w:val="22"/>
            <w:szCs w:val="22"/>
          </w:rPr>
          <w:t xml:space="preserve">Table </w:t>
        </w:r>
        <w:r>
          <w:rPr>
            <w:b/>
            <w:bCs/>
            <w:sz w:val="22"/>
            <w:szCs w:val="22"/>
          </w:rPr>
          <w:t>S1</w:t>
        </w:r>
        <w:r w:rsidRPr="00E31D44">
          <w:rPr>
            <w:b/>
            <w:bCs/>
            <w:sz w:val="22"/>
            <w:szCs w:val="22"/>
          </w:rPr>
          <w:t>.</w:t>
        </w:r>
        <w:r w:rsidRPr="00E31D44">
          <w:rPr>
            <w:sz w:val="22"/>
            <w:szCs w:val="22"/>
          </w:rPr>
          <w:t xml:space="preserve"> Detailed Baseline (Table </w:t>
        </w:r>
        <w:r>
          <w:rPr>
            <w:sz w:val="22"/>
            <w:szCs w:val="22"/>
          </w:rPr>
          <w:t>S</w:t>
        </w:r>
        <w:r w:rsidRPr="00E31D44">
          <w:rPr>
            <w:sz w:val="22"/>
            <w:szCs w:val="22"/>
          </w:rPr>
          <w:t xml:space="preserve">1A) and CMR (Table </w:t>
        </w:r>
        <w:r>
          <w:rPr>
            <w:sz w:val="22"/>
            <w:szCs w:val="22"/>
          </w:rPr>
          <w:t>S</w:t>
        </w:r>
        <w:r w:rsidRPr="00E31D44">
          <w:rPr>
            <w:sz w:val="22"/>
            <w:szCs w:val="22"/>
          </w:rPr>
          <w:t>1B) Characteristics of Patients with Hypertensive Cardiomyopathy.</w:t>
        </w:r>
      </w:ins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45"/>
        <w:gridCol w:w="990"/>
        <w:gridCol w:w="998"/>
        <w:gridCol w:w="151"/>
        <w:gridCol w:w="478"/>
        <w:gridCol w:w="705"/>
        <w:gridCol w:w="194"/>
        <w:gridCol w:w="804"/>
        <w:gridCol w:w="633"/>
        <w:gridCol w:w="447"/>
        <w:gridCol w:w="880"/>
        <w:gridCol w:w="110"/>
        <w:gridCol w:w="810"/>
        <w:gridCol w:w="88"/>
        <w:gridCol w:w="632"/>
        <w:gridCol w:w="356"/>
        <w:gridCol w:w="274"/>
        <w:gridCol w:w="624"/>
        <w:gridCol w:w="366"/>
        <w:gridCol w:w="443"/>
        <w:gridCol w:w="907"/>
        <w:gridCol w:w="995"/>
        <w:gridCol w:w="75"/>
        <w:gridCol w:w="820"/>
      </w:tblGrid>
      <w:tr w:rsidR="009A65D6" w:rsidRPr="005B2227" w14:paraId="3A6458B8" w14:textId="77777777" w:rsidTr="0024123C">
        <w:trPr>
          <w:trHeight w:val="253"/>
          <w:ins w:id="5" w:author="Gil, Katarzyna" w:date="2024-08-16T19:48:00Z"/>
        </w:trPr>
        <w:tc>
          <w:tcPr>
            <w:tcW w:w="13225" w:type="dxa"/>
            <w:gridSpan w:val="24"/>
          </w:tcPr>
          <w:p w14:paraId="1FEBF6B6" w14:textId="77777777" w:rsidR="009A65D6" w:rsidRPr="001D45C7" w:rsidRDefault="009A65D6" w:rsidP="0024123C">
            <w:pPr>
              <w:rPr>
                <w:ins w:id="6" w:author="Gil, Katarzyna" w:date="2024-08-16T19:48:00Z"/>
                <w:sz w:val="18"/>
                <w:szCs w:val="18"/>
              </w:rPr>
            </w:pPr>
            <w:ins w:id="7" w:author="Gil, Katarzyna" w:date="2024-08-16T19:48:00Z">
              <w:r w:rsidRPr="001D45C7">
                <w:rPr>
                  <w:b/>
                  <w:bCs/>
                  <w:sz w:val="18"/>
                  <w:szCs w:val="18"/>
                </w:rPr>
                <w:t>A.</w:t>
              </w:r>
              <w:r w:rsidRPr="001D45C7">
                <w:rPr>
                  <w:sz w:val="18"/>
                  <w:szCs w:val="18"/>
                </w:rPr>
                <w:t xml:space="preserve"> Baseline Characteristics.</w:t>
              </w:r>
            </w:ins>
          </w:p>
        </w:tc>
      </w:tr>
      <w:tr w:rsidR="009A65D6" w:rsidRPr="005B2227" w14:paraId="108731B8" w14:textId="77777777" w:rsidTr="0024123C">
        <w:trPr>
          <w:trHeight w:val="1934"/>
          <w:ins w:id="8" w:author="Gil, Katarzyna" w:date="2024-08-16T19:48:00Z"/>
        </w:trPr>
        <w:tc>
          <w:tcPr>
            <w:tcW w:w="445" w:type="dxa"/>
          </w:tcPr>
          <w:p w14:paraId="36AC51F4" w14:textId="77777777" w:rsidR="009A65D6" w:rsidRPr="001D45C7" w:rsidRDefault="009A65D6" w:rsidP="0024123C">
            <w:pPr>
              <w:rPr>
                <w:ins w:id="9" w:author="Gil, Katarzyna" w:date="2024-08-16T19:48:00Z"/>
                <w:sz w:val="18"/>
                <w:szCs w:val="18"/>
              </w:rPr>
            </w:pPr>
            <w:ins w:id="10" w:author="Gil, Katarzyna" w:date="2024-08-16T19:48:00Z">
              <w:r w:rsidRPr="001D45C7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990" w:type="dxa"/>
          </w:tcPr>
          <w:p w14:paraId="0BD0BF95" w14:textId="77777777" w:rsidR="009A65D6" w:rsidRPr="001D45C7" w:rsidRDefault="009A65D6" w:rsidP="0024123C">
            <w:pPr>
              <w:rPr>
                <w:ins w:id="11" w:author="Gil, Katarzyna" w:date="2024-08-16T19:48:00Z"/>
                <w:sz w:val="18"/>
                <w:szCs w:val="18"/>
              </w:rPr>
            </w:pPr>
            <w:ins w:id="12" w:author="Gil, Katarzyna" w:date="2024-08-16T19:48:00Z">
              <w:r w:rsidRPr="001D45C7">
                <w:rPr>
                  <w:sz w:val="18"/>
                  <w:szCs w:val="18"/>
                </w:rPr>
                <w:t>Gender (male – 1)</w:t>
              </w:r>
            </w:ins>
          </w:p>
        </w:tc>
        <w:tc>
          <w:tcPr>
            <w:tcW w:w="998" w:type="dxa"/>
          </w:tcPr>
          <w:p w14:paraId="6252649C" w14:textId="77777777" w:rsidR="009A65D6" w:rsidRPr="001D45C7" w:rsidRDefault="009A65D6" w:rsidP="0024123C">
            <w:pPr>
              <w:rPr>
                <w:ins w:id="13" w:author="Gil, Katarzyna" w:date="2024-08-16T19:48:00Z"/>
                <w:sz w:val="18"/>
                <w:szCs w:val="18"/>
              </w:rPr>
            </w:pPr>
            <w:ins w:id="14" w:author="Gil, Katarzyna" w:date="2024-08-16T19:48:00Z">
              <w:r w:rsidRPr="001D45C7">
                <w:rPr>
                  <w:sz w:val="18"/>
                  <w:szCs w:val="18"/>
                </w:rPr>
                <w:t>Race (AA – 1)</w:t>
              </w:r>
            </w:ins>
          </w:p>
        </w:tc>
        <w:tc>
          <w:tcPr>
            <w:tcW w:w="629" w:type="dxa"/>
            <w:gridSpan w:val="2"/>
          </w:tcPr>
          <w:p w14:paraId="0DEA9854" w14:textId="77777777" w:rsidR="009A65D6" w:rsidRPr="001D45C7" w:rsidRDefault="009A65D6" w:rsidP="0024123C">
            <w:pPr>
              <w:rPr>
                <w:ins w:id="15" w:author="Gil, Katarzyna" w:date="2024-08-16T19:48:00Z"/>
                <w:sz w:val="18"/>
                <w:szCs w:val="18"/>
              </w:rPr>
            </w:pPr>
            <w:ins w:id="16" w:author="Gil, Katarzyna" w:date="2024-08-16T19:48:00Z">
              <w:r w:rsidRPr="001D45C7">
                <w:rPr>
                  <w:sz w:val="18"/>
                  <w:szCs w:val="18"/>
                </w:rPr>
                <w:t>Age</w:t>
              </w:r>
            </w:ins>
          </w:p>
        </w:tc>
        <w:tc>
          <w:tcPr>
            <w:tcW w:w="899" w:type="dxa"/>
            <w:gridSpan w:val="2"/>
          </w:tcPr>
          <w:p w14:paraId="7BE29851" w14:textId="77777777" w:rsidR="009A65D6" w:rsidRPr="001D45C7" w:rsidRDefault="009A65D6" w:rsidP="0024123C">
            <w:pPr>
              <w:rPr>
                <w:ins w:id="17" w:author="Gil, Katarzyna" w:date="2024-08-16T19:48:00Z"/>
                <w:sz w:val="18"/>
                <w:szCs w:val="18"/>
              </w:rPr>
            </w:pPr>
            <w:ins w:id="18" w:author="Gil, Katarzyna" w:date="2024-08-16T19:48:00Z">
              <w:r w:rsidRPr="001D45C7">
                <w:rPr>
                  <w:sz w:val="18"/>
                  <w:szCs w:val="18"/>
                </w:rPr>
                <w:t xml:space="preserve">Death </w:t>
              </w:r>
            </w:ins>
          </w:p>
        </w:tc>
        <w:tc>
          <w:tcPr>
            <w:tcW w:w="1437" w:type="dxa"/>
            <w:gridSpan w:val="2"/>
          </w:tcPr>
          <w:p w14:paraId="3EFA5868" w14:textId="77777777" w:rsidR="009A65D6" w:rsidRPr="001D45C7" w:rsidRDefault="009A65D6" w:rsidP="0024123C">
            <w:pPr>
              <w:rPr>
                <w:ins w:id="19" w:author="Gil, Katarzyna" w:date="2024-08-16T19:48:00Z"/>
                <w:sz w:val="18"/>
                <w:szCs w:val="18"/>
              </w:rPr>
            </w:pPr>
            <w:ins w:id="20" w:author="Gil, Katarzyna" w:date="2024-08-16T19:48:00Z">
              <w:r w:rsidRPr="001D45C7">
                <w:rPr>
                  <w:sz w:val="18"/>
                  <w:szCs w:val="18"/>
                </w:rPr>
                <w:t>HTN (1-present; 2- poorly controlled; 3 – longstanding)</w:t>
              </w:r>
            </w:ins>
          </w:p>
        </w:tc>
        <w:tc>
          <w:tcPr>
            <w:tcW w:w="1437" w:type="dxa"/>
            <w:gridSpan w:val="3"/>
          </w:tcPr>
          <w:p w14:paraId="251E66B9" w14:textId="77777777" w:rsidR="009A65D6" w:rsidRPr="001D45C7" w:rsidRDefault="009A65D6" w:rsidP="0024123C">
            <w:pPr>
              <w:rPr>
                <w:ins w:id="21" w:author="Gil, Katarzyna" w:date="2024-08-16T19:48:00Z"/>
                <w:sz w:val="18"/>
                <w:szCs w:val="18"/>
              </w:rPr>
            </w:pPr>
            <w:ins w:id="22" w:author="Gil, Katarzyna" w:date="2024-08-16T19:48:00Z">
              <w:r w:rsidRPr="001D45C7">
                <w:rPr>
                  <w:sz w:val="18"/>
                  <w:szCs w:val="18"/>
                </w:rPr>
                <w:t>HTN duration</w:t>
              </w:r>
            </w:ins>
          </w:p>
        </w:tc>
        <w:tc>
          <w:tcPr>
            <w:tcW w:w="898" w:type="dxa"/>
            <w:gridSpan w:val="2"/>
          </w:tcPr>
          <w:p w14:paraId="1A5791FD" w14:textId="77777777" w:rsidR="009A65D6" w:rsidRPr="001D45C7" w:rsidRDefault="009A65D6" w:rsidP="0024123C">
            <w:pPr>
              <w:rPr>
                <w:ins w:id="23" w:author="Gil, Katarzyna" w:date="2024-08-16T19:48:00Z"/>
                <w:sz w:val="18"/>
                <w:szCs w:val="18"/>
              </w:rPr>
            </w:pPr>
            <w:ins w:id="24" w:author="Gil, Katarzyna" w:date="2024-08-16T19:48:00Z">
              <w:r w:rsidRPr="001D45C7">
                <w:rPr>
                  <w:sz w:val="18"/>
                  <w:szCs w:val="18"/>
                </w:rPr>
                <w:t>DM</w:t>
              </w:r>
            </w:ins>
          </w:p>
        </w:tc>
        <w:tc>
          <w:tcPr>
            <w:tcW w:w="988" w:type="dxa"/>
            <w:gridSpan w:val="2"/>
          </w:tcPr>
          <w:p w14:paraId="2C885507" w14:textId="77777777" w:rsidR="009A65D6" w:rsidRPr="001D45C7" w:rsidRDefault="009A65D6" w:rsidP="0024123C">
            <w:pPr>
              <w:rPr>
                <w:ins w:id="25" w:author="Gil, Katarzyna" w:date="2024-08-16T19:48:00Z"/>
                <w:sz w:val="18"/>
                <w:szCs w:val="18"/>
              </w:rPr>
            </w:pPr>
            <w:ins w:id="26" w:author="Gil, Katarzyna" w:date="2024-08-16T19:48:00Z">
              <w:r w:rsidRPr="001D45C7">
                <w:rPr>
                  <w:sz w:val="18"/>
                  <w:szCs w:val="18"/>
                </w:rPr>
                <w:t>1 – CKD; 2- ESRD</w:t>
              </w:r>
            </w:ins>
          </w:p>
        </w:tc>
        <w:tc>
          <w:tcPr>
            <w:tcW w:w="898" w:type="dxa"/>
            <w:gridSpan w:val="2"/>
          </w:tcPr>
          <w:p w14:paraId="0532B747" w14:textId="77777777" w:rsidR="009A65D6" w:rsidRPr="001D45C7" w:rsidRDefault="009A65D6" w:rsidP="0024123C">
            <w:pPr>
              <w:rPr>
                <w:ins w:id="27" w:author="Gil, Katarzyna" w:date="2024-08-16T19:48:00Z"/>
                <w:sz w:val="18"/>
                <w:szCs w:val="18"/>
              </w:rPr>
            </w:pPr>
            <w:ins w:id="28" w:author="Gil, Katarzyna" w:date="2024-08-16T19:48:00Z">
              <w:r w:rsidRPr="001D45C7">
                <w:rPr>
                  <w:sz w:val="18"/>
                  <w:szCs w:val="18"/>
                </w:rPr>
                <w:t>CAD</w:t>
              </w:r>
            </w:ins>
          </w:p>
        </w:tc>
        <w:tc>
          <w:tcPr>
            <w:tcW w:w="809" w:type="dxa"/>
            <w:gridSpan w:val="2"/>
          </w:tcPr>
          <w:p w14:paraId="05ADC815" w14:textId="77777777" w:rsidR="009A65D6" w:rsidRPr="001D45C7" w:rsidRDefault="009A65D6" w:rsidP="0024123C">
            <w:pPr>
              <w:rPr>
                <w:ins w:id="29" w:author="Gil, Katarzyna" w:date="2024-08-16T19:48:00Z"/>
                <w:sz w:val="18"/>
                <w:szCs w:val="18"/>
              </w:rPr>
            </w:pPr>
            <w:ins w:id="30" w:author="Gil, Katarzyna" w:date="2024-08-16T19:48:00Z">
              <w:r w:rsidRPr="001D45C7">
                <w:rPr>
                  <w:sz w:val="18"/>
                  <w:szCs w:val="18"/>
                </w:rPr>
                <w:t>HF</w:t>
              </w:r>
            </w:ins>
          </w:p>
        </w:tc>
        <w:tc>
          <w:tcPr>
            <w:tcW w:w="907" w:type="dxa"/>
          </w:tcPr>
          <w:p w14:paraId="76E18453" w14:textId="77777777" w:rsidR="009A65D6" w:rsidRPr="001D45C7" w:rsidRDefault="009A65D6" w:rsidP="0024123C">
            <w:pPr>
              <w:rPr>
                <w:ins w:id="31" w:author="Gil, Katarzyna" w:date="2024-08-16T19:48:00Z"/>
                <w:sz w:val="18"/>
                <w:szCs w:val="18"/>
              </w:rPr>
            </w:pPr>
            <w:ins w:id="32" w:author="Gil, Katarzyna" w:date="2024-08-16T19:48:00Z">
              <w:r w:rsidRPr="001D45C7">
                <w:rPr>
                  <w:sz w:val="18"/>
                  <w:szCs w:val="18"/>
                </w:rPr>
                <w:t>Atrial arrhythmia</w:t>
              </w:r>
            </w:ins>
          </w:p>
        </w:tc>
        <w:tc>
          <w:tcPr>
            <w:tcW w:w="1070" w:type="dxa"/>
            <w:gridSpan w:val="2"/>
          </w:tcPr>
          <w:p w14:paraId="449E54EB" w14:textId="77777777" w:rsidR="009A65D6" w:rsidRPr="001D45C7" w:rsidRDefault="009A65D6" w:rsidP="0024123C">
            <w:pPr>
              <w:rPr>
                <w:ins w:id="33" w:author="Gil, Katarzyna" w:date="2024-08-16T19:48:00Z"/>
                <w:sz w:val="18"/>
                <w:szCs w:val="18"/>
              </w:rPr>
            </w:pPr>
            <w:ins w:id="34" w:author="Gil, Katarzyna" w:date="2024-08-16T19:48:00Z">
              <w:r w:rsidRPr="001D45C7">
                <w:rPr>
                  <w:sz w:val="18"/>
                  <w:szCs w:val="18"/>
                </w:rPr>
                <w:t>MM</w:t>
              </w:r>
            </w:ins>
          </w:p>
        </w:tc>
        <w:tc>
          <w:tcPr>
            <w:tcW w:w="820" w:type="dxa"/>
          </w:tcPr>
          <w:p w14:paraId="092CA373" w14:textId="77777777" w:rsidR="009A65D6" w:rsidRPr="001D45C7" w:rsidRDefault="009A65D6" w:rsidP="0024123C">
            <w:pPr>
              <w:rPr>
                <w:ins w:id="35" w:author="Gil, Katarzyna" w:date="2024-08-16T19:48:00Z"/>
                <w:sz w:val="18"/>
                <w:szCs w:val="18"/>
              </w:rPr>
            </w:pPr>
            <w:ins w:id="36" w:author="Gil, Katarzyna" w:date="2024-08-16T19:48:00Z">
              <w:r w:rsidRPr="001D45C7">
                <w:rPr>
                  <w:sz w:val="18"/>
                  <w:szCs w:val="18"/>
                </w:rPr>
                <w:t>ACE-I/ARB/ARNI</w:t>
              </w:r>
            </w:ins>
          </w:p>
        </w:tc>
      </w:tr>
      <w:tr w:rsidR="009A65D6" w:rsidRPr="005B2227" w14:paraId="33AC4B0A" w14:textId="77777777" w:rsidTr="0024123C">
        <w:trPr>
          <w:trHeight w:val="328"/>
          <w:ins w:id="37" w:author="Gil, Katarzyna" w:date="2024-08-16T19:48:00Z"/>
        </w:trPr>
        <w:tc>
          <w:tcPr>
            <w:tcW w:w="445" w:type="dxa"/>
          </w:tcPr>
          <w:p w14:paraId="2D8B2980" w14:textId="77777777" w:rsidR="009A65D6" w:rsidRPr="001D45C7" w:rsidRDefault="009A65D6" w:rsidP="0024123C">
            <w:pPr>
              <w:rPr>
                <w:ins w:id="38" w:author="Gil, Katarzyna" w:date="2024-08-16T19:48:00Z"/>
                <w:sz w:val="18"/>
                <w:szCs w:val="18"/>
              </w:rPr>
            </w:pPr>
            <w:ins w:id="3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0" w:type="dxa"/>
          </w:tcPr>
          <w:p w14:paraId="4EC3DC2E" w14:textId="77777777" w:rsidR="009A65D6" w:rsidRPr="001D45C7" w:rsidRDefault="009A65D6" w:rsidP="0024123C">
            <w:pPr>
              <w:rPr>
                <w:ins w:id="40" w:author="Gil, Katarzyna" w:date="2024-08-16T19:48:00Z"/>
                <w:sz w:val="18"/>
                <w:szCs w:val="18"/>
              </w:rPr>
            </w:pPr>
            <w:ins w:id="4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4AE2B1E5" w14:textId="77777777" w:rsidR="009A65D6" w:rsidRPr="001D45C7" w:rsidRDefault="009A65D6" w:rsidP="0024123C">
            <w:pPr>
              <w:rPr>
                <w:ins w:id="42" w:author="Gil, Katarzyna" w:date="2024-08-16T19:48:00Z"/>
                <w:sz w:val="18"/>
                <w:szCs w:val="18"/>
              </w:rPr>
            </w:pPr>
            <w:ins w:id="4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5CF6838" w14:textId="77777777" w:rsidR="009A65D6" w:rsidRPr="001D45C7" w:rsidRDefault="009A65D6" w:rsidP="0024123C">
            <w:pPr>
              <w:rPr>
                <w:ins w:id="44" w:author="Gil, Katarzyna" w:date="2024-08-16T19:48:00Z"/>
                <w:sz w:val="18"/>
                <w:szCs w:val="18"/>
              </w:rPr>
            </w:pPr>
            <w:ins w:id="45" w:author="Gil, Katarzyna" w:date="2024-08-16T19:48:00Z">
              <w:r w:rsidRPr="001D45C7">
                <w:rPr>
                  <w:sz w:val="18"/>
                  <w:szCs w:val="18"/>
                </w:rPr>
                <w:t>57</w:t>
              </w:r>
            </w:ins>
          </w:p>
        </w:tc>
        <w:tc>
          <w:tcPr>
            <w:tcW w:w="899" w:type="dxa"/>
            <w:gridSpan w:val="2"/>
          </w:tcPr>
          <w:p w14:paraId="30DE17DE" w14:textId="77777777" w:rsidR="009A65D6" w:rsidRPr="001D45C7" w:rsidRDefault="009A65D6" w:rsidP="0024123C">
            <w:pPr>
              <w:rPr>
                <w:ins w:id="46" w:author="Gil, Katarzyna" w:date="2024-08-16T19:48:00Z"/>
                <w:sz w:val="18"/>
                <w:szCs w:val="18"/>
              </w:rPr>
            </w:pPr>
            <w:ins w:id="4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53466C4D" w14:textId="77777777" w:rsidR="009A65D6" w:rsidRPr="001D45C7" w:rsidRDefault="009A65D6" w:rsidP="0024123C">
            <w:pPr>
              <w:rPr>
                <w:ins w:id="48" w:author="Gil, Katarzyna" w:date="2024-08-16T19:48:00Z"/>
                <w:sz w:val="18"/>
                <w:szCs w:val="18"/>
              </w:rPr>
            </w:pPr>
            <w:ins w:id="49" w:author="Gil, Katarzyna" w:date="2024-08-16T19:48:00Z">
              <w:r w:rsidRPr="001D45C7">
                <w:rPr>
                  <w:sz w:val="18"/>
                  <w:szCs w:val="18"/>
                </w:rPr>
                <w:t>1,2,3</w:t>
              </w:r>
            </w:ins>
          </w:p>
        </w:tc>
        <w:tc>
          <w:tcPr>
            <w:tcW w:w="1437" w:type="dxa"/>
            <w:gridSpan w:val="3"/>
          </w:tcPr>
          <w:p w14:paraId="4FB598D8" w14:textId="77777777" w:rsidR="009A65D6" w:rsidRPr="001D45C7" w:rsidRDefault="009A65D6" w:rsidP="0024123C">
            <w:pPr>
              <w:rPr>
                <w:ins w:id="50" w:author="Gil, Katarzyna" w:date="2024-08-16T19:48:00Z"/>
                <w:sz w:val="18"/>
                <w:szCs w:val="18"/>
              </w:rPr>
            </w:pPr>
            <w:ins w:id="51" w:author="Gil, Katarzyna" w:date="2024-08-16T19:48:00Z">
              <w:r w:rsidRPr="001D45C7">
                <w:rPr>
                  <w:sz w:val="18"/>
                  <w:szCs w:val="18"/>
                </w:rPr>
                <w:t xml:space="preserve">At least 24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04B56C44" w14:textId="77777777" w:rsidR="009A65D6" w:rsidRPr="001D45C7" w:rsidRDefault="009A65D6" w:rsidP="0024123C">
            <w:pPr>
              <w:rPr>
                <w:ins w:id="52" w:author="Gil, Katarzyna" w:date="2024-08-16T19:48:00Z"/>
                <w:sz w:val="18"/>
                <w:szCs w:val="18"/>
              </w:rPr>
            </w:pPr>
            <w:ins w:id="5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3F071F5B" w14:textId="77777777" w:rsidR="009A65D6" w:rsidRPr="001D45C7" w:rsidRDefault="009A65D6" w:rsidP="0024123C">
            <w:pPr>
              <w:rPr>
                <w:ins w:id="54" w:author="Gil, Katarzyna" w:date="2024-08-16T19:48:00Z"/>
                <w:sz w:val="18"/>
                <w:szCs w:val="18"/>
              </w:rPr>
            </w:pPr>
            <w:ins w:id="55" w:author="Gil, Katarzyna" w:date="2024-08-16T19:48:00Z">
              <w:r w:rsidRPr="001D45C7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898" w:type="dxa"/>
            <w:gridSpan w:val="2"/>
          </w:tcPr>
          <w:p w14:paraId="0F4AB7CF" w14:textId="77777777" w:rsidR="009A65D6" w:rsidRPr="001D45C7" w:rsidRDefault="009A65D6" w:rsidP="0024123C">
            <w:pPr>
              <w:rPr>
                <w:ins w:id="56" w:author="Gil, Katarzyna" w:date="2024-08-16T19:48:00Z"/>
                <w:sz w:val="18"/>
                <w:szCs w:val="18"/>
              </w:rPr>
            </w:pPr>
            <w:ins w:id="57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407A3A32" w14:textId="77777777" w:rsidR="009A65D6" w:rsidRPr="001D45C7" w:rsidRDefault="009A65D6" w:rsidP="0024123C">
            <w:pPr>
              <w:rPr>
                <w:ins w:id="58" w:author="Gil, Katarzyna" w:date="2024-08-16T19:48:00Z"/>
                <w:sz w:val="18"/>
                <w:szCs w:val="18"/>
              </w:rPr>
            </w:pPr>
            <w:ins w:id="5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2C175A45" w14:textId="77777777" w:rsidR="009A65D6" w:rsidRPr="001D45C7" w:rsidRDefault="009A65D6" w:rsidP="0024123C">
            <w:pPr>
              <w:rPr>
                <w:ins w:id="60" w:author="Gil, Katarzyna" w:date="2024-08-16T19:48:00Z"/>
                <w:sz w:val="18"/>
                <w:szCs w:val="18"/>
              </w:rPr>
            </w:pPr>
            <w:ins w:id="6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16EED532" w14:textId="77777777" w:rsidR="009A65D6" w:rsidRPr="001D45C7" w:rsidRDefault="009A65D6" w:rsidP="0024123C">
            <w:pPr>
              <w:rPr>
                <w:ins w:id="62" w:author="Gil, Katarzyna" w:date="2024-08-16T19:48:00Z"/>
                <w:sz w:val="18"/>
                <w:szCs w:val="18"/>
              </w:rPr>
            </w:pPr>
            <w:ins w:id="63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375A79E" w14:textId="77777777" w:rsidR="009A65D6" w:rsidRPr="001D45C7" w:rsidRDefault="009A65D6" w:rsidP="0024123C">
            <w:pPr>
              <w:rPr>
                <w:ins w:id="64" w:author="Gil, Katarzyna" w:date="2024-08-16T19:48:00Z"/>
                <w:sz w:val="18"/>
                <w:szCs w:val="18"/>
              </w:rPr>
            </w:pPr>
            <w:ins w:id="6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0B5EA76B" w14:textId="77777777" w:rsidTr="0024123C">
        <w:trPr>
          <w:trHeight w:val="334"/>
          <w:ins w:id="66" w:author="Gil, Katarzyna" w:date="2024-08-16T19:48:00Z"/>
        </w:trPr>
        <w:tc>
          <w:tcPr>
            <w:tcW w:w="445" w:type="dxa"/>
          </w:tcPr>
          <w:p w14:paraId="73C79506" w14:textId="77777777" w:rsidR="009A65D6" w:rsidRPr="001D45C7" w:rsidRDefault="009A65D6" w:rsidP="0024123C">
            <w:pPr>
              <w:rPr>
                <w:ins w:id="67" w:author="Gil, Katarzyna" w:date="2024-08-16T19:48:00Z"/>
                <w:sz w:val="18"/>
                <w:szCs w:val="18"/>
              </w:rPr>
            </w:pPr>
            <w:ins w:id="68" w:author="Gil, Katarzyna" w:date="2024-08-16T19:48:00Z">
              <w:r w:rsidRPr="001D45C7"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990" w:type="dxa"/>
          </w:tcPr>
          <w:p w14:paraId="4AACF194" w14:textId="77777777" w:rsidR="009A65D6" w:rsidRPr="001D45C7" w:rsidRDefault="009A65D6" w:rsidP="0024123C">
            <w:pPr>
              <w:rPr>
                <w:ins w:id="69" w:author="Gil, Katarzyna" w:date="2024-08-16T19:48:00Z"/>
                <w:sz w:val="18"/>
                <w:szCs w:val="18"/>
              </w:rPr>
            </w:pPr>
            <w:ins w:id="7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67BC91E8" w14:textId="77777777" w:rsidR="009A65D6" w:rsidRPr="001D45C7" w:rsidRDefault="009A65D6" w:rsidP="0024123C">
            <w:pPr>
              <w:rPr>
                <w:ins w:id="71" w:author="Gil, Katarzyna" w:date="2024-08-16T19:48:00Z"/>
                <w:sz w:val="18"/>
                <w:szCs w:val="18"/>
              </w:rPr>
            </w:pPr>
            <w:ins w:id="72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483654A3" w14:textId="77777777" w:rsidR="009A65D6" w:rsidRPr="001D45C7" w:rsidRDefault="009A65D6" w:rsidP="0024123C">
            <w:pPr>
              <w:rPr>
                <w:ins w:id="73" w:author="Gil, Katarzyna" w:date="2024-08-16T19:48:00Z"/>
                <w:sz w:val="18"/>
                <w:szCs w:val="18"/>
              </w:rPr>
            </w:pPr>
            <w:ins w:id="74" w:author="Gil, Katarzyna" w:date="2024-08-16T19:48:00Z">
              <w:r w:rsidRPr="001D45C7">
                <w:rPr>
                  <w:sz w:val="18"/>
                  <w:szCs w:val="18"/>
                </w:rPr>
                <w:t>65</w:t>
              </w:r>
            </w:ins>
          </w:p>
        </w:tc>
        <w:tc>
          <w:tcPr>
            <w:tcW w:w="899" w:type="dxa"/>
            <w:gridSpan w:val="2"/>
          </w:tcPr>
          <w:p w14:paraId="6759C582" w14:textId="77777777" w:rsidR="009A65D6" w:rsidRPr="001D45C7" w:rsidRDefault="009A65D6" w:rsidP="0024123C">
            <w:pPr>
              <w:rPr>
                <w:ins w:id="75" w:author="Gil, Katarzyna" w:date="2024-08-16T19:48:00Z"/>
                <w:sz w:val="18"/>
                <w:szCs w:val="18"/>
              </w:rPr>
            </w:pPr>
            <w:ins w:id="76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9FAF353" w14:textId="77777777" w:rsidR="009A65D6" w:rsidRPr="001D45C7" w:rsidRDefault="009A65D6" w:rsidP="0024123C">
            <w:pPr>
              <w:rPr>
                <w:ins w:id="77" w:author="Gil, Katarzyna" w:date="2024-08-16T19:48:00Z"/>
                <w:sz w:val="18"/>
                <w:szCs w:val="18"/>
              </w:rPr>
            </w:pPr>
            <w:ins w:id="78" w:author="Gil, Katarzyna" w:date="2024-08-16T19:48:00Z">
              <w:r w:rsidRPr="001D45C7">
                <w:rPr>
                  <w:sz w:val="18"/>
                  <w:szCs w:val="18"/>
                </w:rPr>
                <w:t>1,2,3</w:t>
              </w:r>
            </w:ins>
          </w:p>
        </w:tc>
        <w:tc>
          <w:tcPr>
            <w:tcW w:w="1437" w:type="dxa"/>
            <w:gridSpan w:val="3"/>
          </w:tcPr>
          <w:p w14:paraId="2B55B4F5" w14:textId="77777777" w:rsidR="009A65D6" w:rsidRPr="001D45C7" w:rsidRDefault="009A65D6" w:rsidP="0024123C">
            <w:pPr>
              <w:rPr>
                <w:ins w:id="79" w:author="Gil, Katarzyna" w:date="2024-08-16T19:48:00Z"/>
                <w:sz w:val="18"/>
                <w:szCs w:val="18"/>
              </w:rPr>
            </w:pPr>
            <w:ins w:id="80" w:author="Gil, Katarzyna" w:date="2024-08-16T19:48:00Z">
              <w:r w:rsidRPr="001D45C7">
                <w:rPr>
                  <w:sz w:val="18"/>
                  <w:szCs w:val="18"/>
                </w:rPr>
                <w:t xml:space="preserve">At least 14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120BF3F2" w14:textId="77777777" w:rsidR="009A65D6" w:rsidRPr="001D45C7" w:rsidRDefault="009A65D6" w:rsidP="0024123C">
            <w:pPr>
              <w:rPr>
                <w:ins w:id="81" w:author="Gil, Katarzyna" w:date="2024-08-16T19:48:00Z"/>
                <w:sz w:val="18"/>
                <w:szCs w:val="18"/>
              </w:rPr>
            </w:pPr>
            <w:ins w:id="82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6F9A55B1" w14:textId="77777777" w:rsidR="009A65D6" w:rsidRPr="001D45C7" w:rsidRDefault="009A65D6" w:rsidP="0024123C">
            <w:pPr>
              <w:rPr>
                <w:ins w:id="83" w:author="Gil, Katarzyna" w:date="2024-08-16T19:48:00Z"/>
                <w:sz w:val="18"/>
                <w:szCs w:val="18"/>
              </w:rPr>
            </w:pPr>
            <w:ins w:id="84" w:author="Gil, Katarzyna" w:date="2024-08-16T19:48:00Z">
              <w:r w:rsidRPr="001D45C7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898" w:type="dxa"/>
            <w:gridSpan w:val="2"/>
          </w:tcPr>
          <w:p w14:paraId="0ED64BC8" w14:textId="77777777" w:rsidR="009A65D6" w:rsidRPr="001D45C7" w:rsidRDefault="009A65D6" w:rsidP="0024123C">
            <w:pPr>
              <w:rPr>
                <w:ins w:id="85" w:author="Gil, Katarzyna" w:date="2024-08-16T19:48:00Z"/>
                <w:sz w:val="18"/>
                <w:szCs w:val="18"/>
              </w:rPr>
            </w:pPr>
            <w:ins w:id="8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4E260176" w14:textId="77777777" w:rsidR="009A65D6" w:rsidRPr="001D45C7" w:rsidRDefault="009A65D6" w:rsidP="0024123C">
            <w:pPr>
              <w:rPr>
                <w:ins w:id="87" w:author="Gil, Katarzyna" w:date="2024-08-16T19:48:00Z"/>
                <w:sz w:val="18"/>
                <w:szCs w:val="18"/>
              </w:rPr>
            </w:pPr>
            <w:ins w:id="8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2312E27D" w14:textId="77777777" w:rsidR="009A65D6" w:rsidRPr="001D45C7" w:rsidRDefault="009A65D6" w:rsidP="0024123C">
            <w:pPr>
              <w:rPr>
                <w:ins w:id="89" w:author="Gil, Katarzyna" w:date="2024-08-16T19:48:00Z"/>
                <w:sz w:val="18"/>
                <w:szCs w:val="18"/>
              </w:rPr>
            </w:pPr>
            <w:ins w:id="9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268787FD" w14:textId="77777777" w:rsidR="009A65D6" w:rsidRPr="001D45C7" w:rsidRDefault="009A65D6" w:rsidP="0024123C">
            <w:pPr>
              <w:rPr>
                <w:ins w:id="91" w:author="Gil, Katarzyna" w:date="2024-08-16T19:48:00Z"/>
                <w:sz w:val="18"/>
                <w:szCs w:val="18"/>
              </w:rPr>
            </w:pPr>
            <w:ins w:id="92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3878BFB0" w14:textId="77777777" w:rsidR="009A65D6" w:rsidRPr="001D45C7" w:rsidRDefault="009A65D6" w:rsidP="0024123C">
            <w:pPr>
              <w:rPr>
                <w:ins w:id="93" w:author="Gil, Katarzyna" w:date="2024-08-16T19:48:00Z"/>
                <w:sz w:val="18"/>
                <w:szCs w:val="18"/>
              </w:rPr>
            </w:pPr>
            <w:ins w:id="94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1CDC0611" w14:textId="77777777" w:rsidTr="0024123C">
        <w:trPr>
          <w:trHeight w:val="328"/>
          <w:ins w:id="95" w:author="Gil, Katarzyna" w:date="2024-08-16T19:48:00Z"/>
        </w:trPr>
        <w:tc>
          <w:tcPr>
            <w:tcW w:w="445" w:type="dxa"/>
          </w:tcPr>
          <w:p w14:paraId="49497D9A" w14:textId="77777777" w:rsidR="009A65D6" w:rsidRPr="001D45C7" w:rsidRDefault="009A65D6" w:rsidP="0024123C">
            <w:pPr>
              <w:tabs>
                <w:tab w:val="left" w:pos="405"/>
              </w:tabs>
              <w:rPr>
                <w:ins w:id="96" w:author="Gil, Katarzyna" w:date="2024-08-16T19:48:00Z"/>
                <w:sz w:val="18"/>
                <w:szCs w:val="18"/>
              </w:rPr>
            </w:pPr>
            <w:ins w:id="97" w:author="Gil, Katarzyna" w:date="2024-08-16T19:48:00Z">
              <w:r w:rsidRPr="001D45C7"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990" w:type="dxa"/>
          </w:tcPr>
          <w:p w14:paraId="23644C99" w14:textId="77777777" w:rsidR="009A65D6" w:rsidRPr="001D45C7" w:rsidRDefault="009A65D6" w:rsidP="0024123C">
            <w:pPr>
              <w:rPr>
                <w:ins w:id="98" w:author="Gil, Katarzyna" w:date="2024-08-16T19:48:00Z"/>
                <w:sz w:val="18"/>
                <w:szCs w:val="18"/>
              </w:rPr>
            </w:pPr>
            <w:ins w:id="9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59DB4047" w14:textId="77777777" w:rsidR="009A65D6" w:rsidRPr="001D45C7" w:rsidRDefault="009A65D6" w:rsidP="0024123C">
            <w:pPr>
              <w:rPr>
                <w:ins w:id="100" w:author="Gil, Katarzyna" w:date="2024-08-16T19:48:00Z"/>
                <w:sz w:val="18"/>
                <w:szCs w:val="18"/>
              </w:rPr>
            </w:pPr>
            <w:ins w:id="10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4B3DD48F" w14:textId="77777777" w:rsidR="009A65D6" w:rsidRPr="001D45C7" w:rsidRDefault="009A65D6" w:rsidP="0024123C">
            <w:pPr>
              <w:rPr>
                <w:ins w:id="102" w:author="Gil, Katarzyna" w:date="2024-08-16T19:48:00Z"/>
                <w:sz w:val="18"/>
                <w:szCs w:val="18"/>
              </w:rPr>
            </w:pPr>
            <w:ins w:id="103" w:author="Gil, Katarzyna" w:date="2024-08-16T19:48:00Z">
              <w:r w:rsidRPr="001D45C7">
                <w:rPr>
                  <w:sz w:val="18"/>
                  <w:szCs w:val="18"/>
                </w:rPr>
                <w:t>40</w:t>
              </w:r>
            </w:ins>
          </w:p>
        </w:tc>
        <w:tc>
          <w:tcPr>
            <w:tcW w:w="899" w:type="dxa"/>
            <w:gridSpan w:val="2"/>
          </w:tcPr>
          <w:p w14:paraId="1E1059F4" w14:textId="77777777" w:rsidR="009A65D6" w:rsidRPr="001D45C7" w:rsidRDefault="009A65D6" w:rsidP="0024123C">
            <w:pPr>
              <w:rPr>
                <w:ins w:id="104" w:author="Gil, Katarzyna" w:date="2024-08-16T19:48:00Z"/>
                <w:sz w:val="18"/>
                <w:szCs w:val="18"/>
              </w:rPr>
            </w:pPr>
            <w:ins w:id="105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4579D9C" w14:textId="77777777" w:rsidR="009A65D6" w:rsidRPr="001D45C7" w:rsidRDefault="009A65D6" w:rsidP="0024123C">
            <w:pPr>
              <w:rPr>
                <w:ins w:id="106" w:author="Gil, Katarzyna" w:date="2024-08-16T19:48:00Z"/>
                <w:sz w:val="18"/>
                <w:szCs w:val="18"/>
              </w:rPr>
            </w:pPr>
            <w:ins w:id="107" w:author="Gil, Katarzyna" w:date="2024-08-16T19:48:00Z">
              <w:r w:rsidRPr="001D45C7">
                <w:rPr>
                  <w:sz w:val="18"/>
                  <w:szCs w:val="18"/>
                </w:rPr>
                <w:t>1,3</w:t>
              </w:r>
            </w:ins>
          </w:p>
        </w:tc>
        <w:tc>
          <w:tcPr>
            <w:tcW w:w="1437" w:type="dxa"/>
            <w:gridSpan w:val="3"/>
          </w:tcPr>
          <w:p w14:paraId="60465DCF" w14:textId="77777777" w:rsidR="009A65D6" w:rsidRPr="001D45C7" w:rsidRDefault="009A65D6" w:rsidP="0024123C">
            <w:pPr>
              <w:rPr>
                <w:ins w:id="108" w:author="Gil, Katarzyna" w:date="2024-08-16T19:48:00Z"/>
                <w:sz w:val="18"/>
                <w:szCs w:val="18"/>
              </w:rPr>
            </w:pPr>
            <w:ins w:id="109" w:author="Gil, Katarzyna" w:date="2024-08-16T19:48:00Z">
              <w:r w:rsidRPr="001D45C7">
                <w:rPr>
                  <w:sz w:val="18"/>
                  <w:szCs w:val="18"/>
                </w:rPr>
                <w:t xml:space="preserve">At least 6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0689BD06" w14:textId="77777777" w:rsidR="009A65D6" w:rsidRPr="001D45C7" w:rsidRDefault="009A65D6" w:rsidP="0024123C">
            <w:pPr>
              <w:rPr>
                <w:ins w:id="110" w:author="Gil, Katarzyna" w:date="2024-08-16T19:48:00Z"/>
                <w:sz w:val="18"/>
                <w:szCs w:val="18"/>
              </w:rPr>
            </w:pPr>
            <w:ins w:id="111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6D253517" w14:textId="77777777" w:rsidR="009A65D6" w:rsidRPr="001D45C7" w:rsidRDefault="009A65D6" w:rsidP="0024123C">
            <w:pPr>
              <w:rPr>
                <w:ins w:id="112" w:author="Gil, Katarzyna" w:date="2024-08-16T19:48:00Z"/>
                <w:sz w:val="18"/>
                <w:szCs w:val="18"/>
              </w:rPr>
            </w:pPr>
            <w:ins w:id="113" w:author="Gil, Katarzyna" w:date="2024-08-16T19:48:00Z">
              <w:r w:rsidRPr="001D45C7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898" w:type="dxa"/>
            <w:gridSpan w:val="2"/>
          </w:tcPr>
          <w:p w14:paraId="4772B01C" w14:textId="77777777" w:rsidR="009A65D6" w:rsidRPr="001D45C7" w:rsidRDefault="009A65D6" w:rsidP="0024123C">
            <w:pPr>
              <w:rPr>
                <w:ins w:id="114" w:author="Gil, Katarzyna" w:date="2024-08-16T19:48:00Z"/>
                <w:sz w:val="18"/>
                <w:szCs w:val="18"/>
              </w:rPr>
            </w:pPr>
            <w:ins w:id="115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15DB0CA6" w14:textId="77777777" w:rsidR="009A65D6" w:rsidRPr="001D45C7" w:rsidRDefault="009A65D6" w:rsidP="0024123C">
            <w:pPr>
              <w:rPr>
                <w:ins w:id="116" w:author="Gil, Katarzyna" w:date="2024-08-16T19:48:00Z"/>
                <w:sz w:val="18"/>
                <w:szCs w:val="18"/>
              </w:rPr>
            </w:pPr>
            <w:ins w:id="117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0F80F40E" w14:textId="77777777" w:rsidR="009A65D6" w:rsidRPr="001D45C7" w:rsidRDefault="009A65D6" w:rsidP="0024123C">
            <w:pPr>
              <w:rPr>
                <w:ins w:id="118" w:author="Gil, Katarzyna" w:date="2024-08-16T19:48:00Z"/>
                <w:sz w:val="18"/>
                <w:szCs w:val="18"/>
              </w:rPr>
            </w:pPr>
            <w:ins w:id="11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611F75F4" w14:textId="77777777" w:rsidR="009A65D6" w:rsidRPr="001D45C7" w:rsidRDefault="009A65D6" w:rsidP="0024123C">
            <w:pPr>
              <w:rPr>
                <w:ins w:id="120" w:author="Gil, Katarzyna" w:date="2024-08-16T19:48:00Z"/>
                <w:sz w:val="18"/>
                <w:szCs w:val="18"/>
              </w:rPr>
            </w:pPr>
            <w:ins w:id="121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0EFD0CAD" w14:textId="77777777" w:rsidR="009A65D6" w:rsidRPr="001D45C7" w:rsidRDefault="009A65D6" w:rsidP="0024123C">
            <w:pPr>
              <w:rPr>
                <w:ins w:id="122" w:author="Gil, Katarzyna" w:date="2024-08-16T19:48:00Z"/>
                <w:sz w:val="18"/>
                <w:szCs w:val="18"/>
              </w:rPr>
            </w:pPr>
            <w:ins w:id="12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74DA0F7D" w14:textId="77777777" w:rsidTr="0024123C">
        <w:trPr>
          <w:trHeight w:val="334"/>
          <w:ins w:id="124" w:author="Gil, Katarzyna" w:date="2024-08-16T19:48:00Z"/>
        </w:trPr>
        <w:tc>
          <w:tcPr>
            <w:tcW w:w="445" w:type="dxa"/>
          </w:tcPr>
          <w:p w14:paraId="3FE17D03" w14:textId="77777777" w:rsidR="009A65D6" w:rsidRPr="001D45C7" w:rsidRDefault="009A65D6" w:rsidP="0024123C">
            <w:pPr>
              <w:rPr>
                <w:ins w:id="125" w:author="Gil, Katarzyna" w:date="2024-08-16T19:48:00Z"/>
                <w:sz w:val="18"/>
                <w:szCs w:val="18"/>
              </w:rPr>
            </w:pPr>
            <w:ins w:id="126" w:author="Gil, Katarzyna" w:date="2024-08-16T19:48:00Z">
              <w:r w:rsidRPr="001D45C7">
                <w:rPr>
                  <w:color w:val="000000"/>
                  <w:sz w:val="18"/>
                  <w:szCs w:val="18"/>
                  <w:shd w:val="clear" w:color="auto" w:fill="FFFFFF"/>
                </w:rPr>
                <w:t>4</w:t>
              </w:r>
            </w:ins>
          </w:p>
        </w:tc>
        <w:tc>
          <w:tcPr>
            <w:tcW w:w="990" w:type="dxa"/>
          </w:tcPr>
          <w:p w14:paraId="4885B6D4" w14:textId="77777777" w:rsidR="009A65D6" w:rsidRPr="001D45C7" w:rsidRDefault="009A65D6" w:rsidP="0024123C">
            <w:pPr>
              <w:rPr>
                <w:ins w:id="127" w:author="Gil, Katarzyna" w:date="2024-08-16T19:48:00Z"/>
                <w:sz w:val="18"/>
                <w:szCs w:val="18"/>
              </w:rPr>
            </w:pPr>
            <w:ins w:id="12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4CC3BB95" w14:textId="77777777" w:rsidR="009A65D6" w:rsidRPr="001D45C7" w:rsidRDefault="009A65D6" w:rsidP="0024123C">
            <w:pPr>
              <w:rPr>
                <w:ins w:id="129" w:author="Gil, Katarzyna" w:date="2024-08-16T19:48:00Z"/>
                <w:sz w:val="18"/>
                <w:szCs w:val="18"/>
              </w:rPr>
            </w:pPr>
            <w:ins w:id="130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0C00116F" w14:textId="77777777" w:rsidR="009A65D6" w:rsidRPr="001D45C7" w:rsidRDefault="009A65D6" w:rsidP="0024123C">
            <w:pPr>
              <w:rPr>
                <w:ins w:id="131" w:author="Gil, Katarzyna" w:date="2024-08-16T19:48:00Z"/>
                <w:sz w:val="18"/>
                <w:szCs w:val="18"/>
              </w:rPr>
            </w:pPr>
            <w:ins w:id="132" w:author="Gil, Katarzyna" w:date="2024-08-16T19:48:00Z">
              <w:r w:rsidRPr="001D45C7">
                <w:rPr>
                  <w:sz w:val="18"/>
                  <w:szCs w:val="18"/>
                </w:rPr>
                <w:t>56</w:t>
              </w:r>
            </w:ins>
          </w:p>
        </w:tc>
        <w:tc>
          <w:tcPr>
            <w:tcW w:w="899" w:type="dxa"/>
            <w:gridSpan w:val="2"/>
          </w:tcPr>
          <w:p w14:paraId="79A97BAE" w14:textId="77777777" w:rsidR="009A65D6" w:rsidRPr="001D45C7" w:rsidRDefault="009A65D6" w:rsidP="0024123C">
            <w:pPr>
              <w:rPr>
                <w:ins w:id="133" w:author="Gil, Katarzyna" w:date="2024-08-16T19:48:00Z"/>
                <w:sz w:val="18"/>
                <w:szCs w:val="18"/>
              </w:rPr>
            </w:pPr>
            <w:ins w:id="134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5FAB06D" w14:textId="77777777" w:rsidR="009A65D6" w:rsidRPr="001D45C7" w:rsidRDefault="009A65D6" w:rsidP="0024123C">
            <w:pPr>
              <w:rPr>
                <w:ins w:id="135" w:author="Gil, Katarzyna" w:date="2024-08-16T19:48:00Z"/>
                <w:sz w:val="18"/>
                <w:szCs w:val="18"/>
              </w:rPr>
            </w:pPr>
            <w:ins w:id="13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2D4F4D4B" w14:textId="77777777" w:rsidR="009A65D6" w:rsidRPr="001D45C7" w:rsidRDefault="009A65D6" w:rsidP="0024123C">
            <w:pPr>
              <w:rPr>
                <w:ins w:id="137" w:author="Gil, Katarzyna" w:date="2024-08-16T19:48:00Z"/>
                <w:sz w:val="18"/>
                <w:szCs w:val="18"/>
              </w:rPr>
            </w:pPr>
            <w:ins w:id="138" w:author="Gil, Katarzyna" w:date="2024-08-16T19:48:00Z">
              <w:r w:rsidRPr="001D45C7">
                <w:rPr>
                  <w:sz w:val="18"/>
                  <w:szCs w:val="18"/>
                </w:rPr>
                <w:t xml:space="preserve">At least 4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56550E49" w14:textId="77777777" w:rsidR="009A65D6" w:rsidRPr="001D45C7" w:rsidRDefault="009A65D6" w:rsidP="0024123C">
            <w:pPr>
              <w:rPr>
                <w:ins w:id="139" w:author="Gil, Katarzyna" w:date="2024-08-16T19:48:00Z"/>
                <w:sz w:val="18"/>
                <w:szCs w:val="18"/>
              </w:rPr>
            </w:pPr>
            <w:ins w:id="14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1811F0C5" w14:textId="77777777" w:rsidR="009A65D6" w:rsidRPr="001D45C7" w:rsidRDefault="009A65D6" w:rsidP="0024123C">
            <w:pPr>
              <w:rPr>
                <w:ins w:id="141" w:author="Gil, Katarzyna" w:date="2024-08-16T19:48:00Z"/>
                <w:sz w:val="18"/>
                <w:szCs w:val="18"/>
              </w:rPr>
            </w:pPr>
            <w:ins w:id="142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034E7EC6" w14:textId="77777777" w:rsidR="009A65D6" w:rsidRPr="001D45C7" w:rsidRDefault="009A65D6" w:rsidP="0024123C">
            <w:pPr>
              <w:rPr>
                <w:ins w:id="143" w:author="Gil, Katarzyna" w:date="2024-08-16T19:48:00Z"/>
                <w:sz w:val="18"/>
                <w:szCs w:val="18"/>
              </w:rPr>
            </w:pPr>
            <w:ins w:id="144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75623729" w14:textId="77777777" w:rsidR="009A65D6" w:rsidRPr="001D45C7" w:rsidRDefault="009A65D6" w:rsidP="0024123C">
            <w:pPr>
              <w:rPr>
                <w:ins w:id="145" w:author="Gil, Katarzyna" w:date="2024-08-16T19:48:00Z"/>
                <w:sz w:val="18"/>
                <w:szCs w:val="18"/>
              </w:rPr>
            </w:pPr>
            <w:ins w:id="14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53EB19CE" w14:textId="77777777" w:rsidR="009A65D6" w:rsidRPr="001D45C7" w:rsidRDefault="009A65D6" w:rsidP="0024123C">
            <w:pPr>
              <w:rPr>
                <w:ins w:id="147" w:author="Gil, Katarzyna" w:date="2024-08-16T19:48:00Z"/>
                <w:sz w:val="18"/>
                <w:szCs w:val="18"/>
              </w:rPr>
            </w:pPr>
            <w:ins w:id="148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70" w:type="dxa"/>
            <w:gridSpan w:val="2"/>
          </w:tcPr>
          <w:p w14:paraId="7D49D29E" w14:textId="77777777" w:rsidR="009A65D6" w:rsidRPr="001D45C7" w:rsidRDefault="009A65D6" w:rsidP="0024123C">
            <w:pPr>
              <w:rPr>
                <w:ins w:id="149" w:author="Gil, Katarzyna" w:date="2024-08-16T19:48:00Z"/>
                <w:sz w:val="18"/>
                <w:szCs w:val="18"/>
              </w:rPr>
            </w:pPr>
            <w:ins w:id="150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421EEFD" w14:textId="77777777" w:rsidR="009A65D6" w:rsidRPr="001D45C7" w:rsidRDefault="009A65D6" w:rsidP="0024123C">
            <w:pPr>
              <w:rPr>
                <w:ins w:id="151" w:author="Gil, Katarzyna" w:date="2024-08-16T19:48:00Z"/>
                <w:sz w:val="18"/>
                <w:szCs w:val="18"/>
              </w:rPr>
            </w:pPr>
            <w:ins w:id="152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66A11C3D" w14:textId="77777777" w:rsidTr="0024123C">
        <w:trPr>
          <w:trHeight w:val="493"/>
          <w:ins w:id="153" w:author="Gil, Katarzyna" w:date="2024-08-16T19:48:00Z"/>
        </w:trPr>
        <w:tc>
          <w:tcPr>
            <w:tcW w:w="445" w:type="dxa"/>
          </w:tcPr>
          <w:p w14:paraId="6C91155C" w14:textId="77777777" w:rsidR="009A65D6" w:rsidRPr="001D45C7" w:rsidRDefault="009A65D6" w:rsidP="0024123C">
            <w:pPr>
              <w:rPr>
                <w:ins w:id="154" w:author="Gil, Katarzyna" w:date="2024-08-16T19:48:00Z"/>
                <w:sz w:val="18"/>
                <w:szCs w:val="18"/>
              </w:rPr>
            </w:pPr>
            <w:ins w:id="155" w:author="Gil, Katarzyna" w:date="2024-08-16T19:48:00Z">
              <w:r w:rsidRPr="001D45C7"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990" w:type="dxa"/>
          </w:tcPr>
          <w:p w14:paraId="14ED5A71" w14:textId="77777777" w:rsidR="009A65D6" w:rsidRPr="001D45C7" w:rsidRDefault="009A65D6" w:rsidP="0024123C">
            <w:pPr>
              <w:rPr>
                <w:ins w:id="156" w:author="Gil, Katarzyna" w:date="2024-08-16T19:48:00Z"/>
                <w:sz w:val="18"/>
                <w:szCs w:val="18"/>
              </w:rPr>
            </w:pPr>
            <w:ins w:id="15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</w:tcPr>
          <w:p w14:paraId="70B369CE" w14:textId="77777777" w:rsidR="009A65D6" w:rsidRPr="001D45C7" w:rsidRDefault="009A65D6" w:rsidP="0024123C">
            <w:pPr>
              <w:rPr>
                <w:ins w:id="158" w:author="Gil, Katarzyna" w:date="2024-08-16T19:48:00Z"/>
                <w:sz w:val="18"/>
                <w:szCs w:val="18"/>
              </w:rPr>
            </w:pPr>
            <w:ins w:id="15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2DEEEBFD" w14:textId="77777777" w:rsidR="009A65D6" w:rsidRPr="001D45C7" w:rsidRDefault="009A65D6" w:rsidP="0024123C">
            <w:pPr>
              <w:rPr>
                <w:ins w:id="160" w:author="Gil, Katarzyna" w:date="2024-08-16T19:48:00Z"/>
                <w:sz w:val="18"/>
                <w:szCs w:val="18"/>
              </w:rPr>
            </w:pPr>
            <w:ins w:id="161" w:author="Gil, Katarzyna" w:date="2024-08-16T19:48:00Z">
              <w:r w:rsidRPr="001D45C7">
                <w:rPr>
                  <w:sz w:val="18"/>
                  <w:szCs w:val="18"/>
                </w:rPr>
                <w:t>62</w:t>
              </w:r>
            </w:ins>
          </w:p>
        </w:tc>
        <w:tc>
          <w:tcPr>
            <w:tcW w:w="899" w:type="dxa"/>
            <w:gridSpan w:val="2"/>
          </w:tcPr>
          <w:p w14:paraId="41E00EF8" w14:textId="77777777" w:rsidR="009A65D6" w:rsidRPr="001D45C7" w:rsidRDefault="009A65D6" w:rsidP="0024123C">
            <w:pPr>
              <w:rPr>
                <w:ins w:id="162" w:author="Gil, Katarzyna" w:date="2024-08-16T19:48:00Z"/>
                <w:sz w:val="18"/>
                <w:szCs w:val="18"/>
              </w:rPr>
            </w:pPr>
            <w:ins w:id="163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4BAB1390" w14:textId="77777777" w:rsidR="009A65D6" w:rsidRPr="001D45C7" w:rsidRDefault="009A65D6" w:rsidP="0024123C">
            <w:pPr>
              <w:rPr>
                <w:ins w:id="164" w:author="Gil, Katarzyna" w:date="2024-08-16T19:48:00Z"/>
                <w:sz w:val="18"/>
                <w:szCs w:val="18"/>
              </w:rPr>
            </w:pPr>
            <w:ins w:id="16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D1A627C" w14:textId="77777777" w:rsidR="009A65D6" w:rsidRPr="001D45C7" w:rsidRDefault="009A65D6" w:rsidP="0024123C">
            <w:pPr>
              <w:rPr>
                <w:ins w:id="166" w:author="Gil, Katarzyna" w:date="2024-08-16T19:48:00Z"/>
                <w:sz w:val="18"/>
                <w:szCs w:val="18"/>
              </w:rPr>
            </w:pPr>
            <w:ins w:id="167" w:author="Gil, Katarzyna" w:date="2024-08-16T19:48:00Z">
              <w:r w:rsidRPr="001D45C7">
                <w:rPr>
                  <w:sz w:val="18"/>
                  <w:szCs w:val="18"/>
                </w:rPr>
                <w:t xml:space="preserve">2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784133D1" w14:textId="77777777" w:rsidR="009A65D6" w:rsidRPr="001D45C7" w:rsidRDefault="009A65D6" w:rsidP="0024123C">
            <w:pPr>
              <w:rPr>
                <w:ins w:id="168" w:author="Gil, Katarzyna" w:date="2024-08-16T19:48:00Z"/>
                <w:sz w:val="18"/>
                <w:szCs w:val="18"/>
              </w:rPr>
            </w:pPr>
            <w:ins w:id="16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786DD408" w14:textId="77777777" w:rsidR="009A65D6" w:rsidRPr="001D45C7" w:rsidRDefault="009A65D6" w:rsidP="0024123C">
            <w:pPr>
              <w:rPr>
                <w:ins w:id="170" w:author="Gil, Katarzyna" w:date="2024-08-16T19:48:00Z"/>
                <w:sz w:val="18"/>
                <w:szCs w:val="18"/>
              </w:rPr>
            </w:pPr>
            <w:ins w:id="17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286C2188" w14:textId="77777777" w:rsidR="009A65D6" w:rsidRPr="001D45C7" w:rsidRDefault="009A65D6" w:rsidP="0024123C">
            <w:pPr>
              <w:rPr>
                <w:ins w:id="172" w:author="Gil, Katarzyna" w:date="2024-08-16T19:48:00Z"/>
                <w:sz w:val="18"/>
                <w:szCs w:val="18"/>
              </w:rPr>
            </w:pPr>
            <w:ins w:id="17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574F242A" w14:textId="77777777" w:rsidR="009A65D6" w:rsidRPr="001D45C7" w:rsidRDefault="009A65D6" w:rsidP="0024123C">
            <w:pPr>
              <w:rPr>
                <w:ins w:id="174" w:author="Gil, Katarzyna" w:date="2024-08-16T19:48:00Z"/>
                <w:sz w:val="18"/>
                <w:szCs w:val="18"/>
              </w:rPr>
            </w:pPr>
            <w:ins w:id="17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122B3D39" w14:textId="77777777" w:rsidR="009A65D6" w:rsidRPr="001D45C7" w:rsidRDefault="009A65D6" w:rsidP="0024123C">
            <w:pPr>
              <w:rPr>
                <w:ins w:id="176" w:author="Gil, Katarzyna" w:date="2024-08-16T19:48:00Z"/>
                <w:sz w:val="18"/>
                <w:szCs w:val="18"/>
              </w:rPr>
            </w:pPr>
            <w:ins w:id="17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70" w:type="dxa"/>
            <w:gridSpan w:val="2"/>
          </w:tcPr>
          <w:p w14:paraId="1FD85EA5" w14:textId="77777777" w:rsidR="009A65D6" w:rsidRPr="001D45C7" w:rsidRDefault="009A65D6" w:rsidP="0024123C">
            <w:pPr>
              <w:rPr>
                <w:ins w:id="178" w:author="Gil, Katarzyna" w:date="2024-08-16T19:48:00Z"/>
                <w:sz w:val="18"/>
                <w:szCs w:val="18"/>
              </w:rPr>
            </w:pPr>
            <w:ins w:id="17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20" w:type="dxa"/>
          </w:tcPr>
          <w:p w14:paraId="4AB3967D" w14:textId="77777777" w:rsidR="009A65D6" w:rsidRPr="001D45C7" w:rsidRDefault="009A65D6" w:rsidP="0024123C">
            <w:pPr>
              <w:rPr>
                <w:ins w:id="180" w:author="Gil, Katarzyna" w:date="2024-08-16T19:48:00Z"/>
                <w:sz w:val="18"/>
                <w:szCs w:val="18"/>
              </w:rPr>
            </w:pPr>
            <w:ins w:id="18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25848EFD" w14:textId="77777777" w:rsidTr="0024123C">
        <w:trPr>
          <w:trHeight w:val="334"/>
          <w:ins w:id="182" w:author="Gil, Katarzyna" w:date="2024-08-16T19:48:00Z"/>
        </w:trPr>
        <w:tc>
          <w:tcPr>
            <w:tcW w:w="445" w:type="dxa"/>
          </w:tcPr>
          <w:p w14:paraId="4DC54067" w14:textId="77777777" w:rsidR="009A65D6" w:rsidRPr="001D45C7" w:rsidRDefault="009A65D6" w:rsidP="0024123C">
            <w:pPr>
              <w:rPr>
                <w:ins w:id="183" w:author="Gil, Katarzyna" w:date="2024-08-16T19:48:00Z"/>
                <w:sz w:val="18"/>
                <w:szCs w:val="18"/>
              </w:rPr>
            </w:pPr>
            <w:ins w:id="184" w:author="Gil, Katarzyna" w:date="2024-08-16T19:48:00Z">
              <w:r w:rsidRPr="001D45C7"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990" w:type="dxa"/>
          </w:tcPr>
          <w:p w14:paraId="23448D01" w14:textId="77777777" w:rsidR="009A65D6" w:rsidRPr="001D45C7" w:rsidRDefault="009A65D6" w:rsidP="0024123C">
            <w:pPr>
              <w:rPr>
                <w:ins w:id="185" w:author="Gil, Katarzyna" w:date="2024-08-16T19:48:00Z"/>
                <w:sz w:val="18"/>
                <w:szCs w:val="18"/>
              </w:rPr>
            </w:pPr>
            <w:ins w:id="18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17E2342F" w14:textId="77777777" w:rsidR="009A65D6" w:rsidRPr="001D45C7" w:rsidRDefault="009A65D6" w:rsidP="0024123C">
            <w:pPr>
              <w:rPr>
                <w:ins w:id="187" w:author="Gil, Katarzyna" w:date="2024-08-16T19:48:00Z"/>
                <w:sz w:val="18"/>
                <w:szCs w:val="18"/>
              </w:rPr>
            </w:pPr>
            <w:ins w:id="18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5BF8BA3A" w14:textId="77777777" w:rsidR="009A65D6" w:rsidRPr="001D45C7" w:rsidRDefault="009A65D6" w:rsidP="0024123C">
            <w:pPr>
              <w:rPr>
                <w:ins w:id="189" w:author="Gil, Katarzyna" w:date="2024-08-16T19:48:00Z"/>
                <w:sz w:val="18"/>
                <w:szCs w:val="18"/>
              </w:rPr>
            </w:pPr>
            <w:ins w:id="190" w:author="Gil, Katarzyna" w:date="2024-08-16T19:48:00Z">
              <w:r w:rsidRPr="001D45C7">
                <w:rPr>
                  <w:sz w:val="18"/>
                  <w:szCs w:val="18"/>
                </w:rPr>
                <w:t>55</w:t>
              </w:r>
            </w:ins>
          </w:p>
        </w:tc>
        <w:tc>
          <w:tcPr>
            <w:tcW w:w="899" w:type="dxa"/>
            <w:gridSpan w:val="2"/>
          </w:tcPr>
          <w:p w14:paraId="700D2406" w14:textId="77777777" w:rsidR="009A65D6" w:rsidRPr="001D45C7" w:rsidRDefault="009A65D6" w:rsidP="0024123C">
            <w:pPr>
              <w:rPr>
                <w:ins w:id="191" w:author="Gil, Katarzyna" w:date="2024-08-16T19:48:00Z"/>
                <w:sz w:val="18"/>
                <w:szCs w:val="18"/>
              </w:rPr>
            </w:pPr>
            <w:ins w:id="19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432BFC08" w14:textId="77777777" w:rsidR="009A65D6" w:rsidRPr="001D45C7" w:rsidRDefault="009A65D6" w:rsidP="0024123C">
            <w:pPr>
              <w:rPr>
                <w:ins w:id="193" w:author="Gil, Katarzyna" w:date="2024-08-16T19:48:00Z"/>
                <w:sz w:val="18"/>
                <w:szCs w:val="18"/>
              </w:rPr>
            </w:pPr>
            <w:ins w:id="194" w:author="Gil, Katarzyna" w:date="2024-08-16T19:48:00Z">
              <w:r w:rsidRPr="001D45C7">
                <w:rPr>
                  <w:sz w:val="18"/>
                  <w:szCs w:val="18"/>
                </w:rPr>
                <w:t>1,2,3</w:t>
              </w:r>
            </w:ins>
          </w:p>
        </w:tc>
        <w:tc>
          <w:tcPr>
            <w:tcW w:w="1437" w:type="dxa"/>
            <w:gridSpan w:val="3"/>
          </w:tcPr>
          <w:p w14:paraId="09709082" w14:textId="77777777" w:rsidR="009A65D6" w:rsidRPr="001D45C7" w:rsidRDefault="009A65D6" w:rsidP="0024123C">
            <w:pPr>
              <w:rPr>
                <w:ins w:id="195" w:author="Gil, Katarzyna" w:date="2024-08-16T19:48:00Z"/>
                <w:sz w:val="18"/>
                <w:szCs w:val="18"/>
              </w:rPr>
            </w:pPr>
            <w:ins w:id="196" w:author="Gil, Katarzyna" w:date="2024-08-16T19:48:00Z">
              <w:r w:rsidRPr="001D45C7">
                <w:rPr>
                  <w:sz w:val="18"/>
                  <w:szCs w:val="18"/>
                </w:rPr>
                <w:t xml:space="preserve">19 </w:t>
              </w:r>
              <w:proofErr w:type="spellStart"/>
              <w:r w:rsidRPr="001D45C7"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3E647749" w14:textId="77777777" w:rsidR="009A65D6" w:rsidRPr="001D45C7" w:rsidRDefault="009A65D6" w:rsidP="0024123C">
            <w:pPr>
              <w:rPr>
                <w:ins w:id="197" w:author="Gil, Katarzyna" w:date="2024-08-16T19:48:00Z"/>
                <w:sz w:val="18"/>
                <w:szCs w:val="18"/>
              </w:rPr>
            </w:pPr>
            <w:ins w:id="198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2F40FDDE" w14:textId="77777777" w:rsidR="009A65D6" w:rsidRPr="001D45C7" w:rsidRDefault="009A65D6" w:rsidP="0024123C">
            <w:pPr>
              <w:rPr>
                <w:ins w:id="199" w:author="Gil, Katarzyna" w:date="2024-08-16T19:48:00Z"/>
                <w:sz w:val="18"/>
                <w:szCs w:val="18"/>
              </w:rPr>
            </w:pPr>
            <w:ins w:id="20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6B57F906" w14:textId="77777777" w:rsidR="009A65D6" w:rsidRPr="001D45C7" w:rsidRDefault="009A65D6" w:rsidP="0024123C">
            <w:pPr>
              <w:rPr>
                <w:ins w:id="201" w:author="Gil, Katarzyna" w:date="2024-08-16T19:48:00Z"/>
                <w:sz w:val="18"/>
                <w:szCs w:val="18"/>
              </w:rPr>
            </w:pPr>
            <w:ins w:id="202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28F9510B" w14:textId="77777777" w:rsidR="009A65D6" w:rsidRPr="001D45C7" w:rsidRDefault="009A65D6" w:rsidP="0024123C">
            <w:pPr>
              <w:rPr>
                <w:ins w:id="203" w:author="Gil, Katarzyna" w:date="2024-08-16T19:48:00Z"/>
                <w:sz w:val="18"/>
                <w:szCs w:val="18"/>
              </w:rPr>
            </w:pPr>
            <w:ins w:id="204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7FA6E231" w14:textId="77777777" w:rsidR="009A65D6" w:rsidRPr="001D45C7" w:rsidRDefault="009A65D6" w:rsidP="0024123C">
            <w:pPr>
              <w:rPr>
                <w:ins w:id="205" w:author="Gil, Katarzyna" w:date="2024-08-16T19:48:00Z"/>
                <w:sz w:val="18"/>
                <w:szCs w:val="18"/>
              </w:rPr>
            </w:pPr>
            <w:ins w:id="20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404071C7" w14:textId="77777777" w:rsidR="009A65D6" w:rsidRPr="001D45C7" w:rsidRDefault="009A65D6" w:rsidP="0024123C">
            <w:pPr>
              <w:rPr>
                <w:ins w:id="207" w:author="Gil, Katarzyna" w:date="2024-08-16T19:48:00Z"/>
                <w:sz w:val="18"/>
                <w:szCs w:val="18"/>
              </w:rPr>
            </w:pPr>
            <w:ins w:id="20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20" w:type="dxa"/>
          </w:tcPr>
          <w:p w14:paraId="0359C26D" w14:textId="77777777" w:rsidR="009A65D6" w:rsidRPr="001D45C7" w:rsidRDefault="009A65D6" w:rsidP="0024123C">
            <w:pPr>
              <w:rPr>
                <w:ins w:id="209" w:author="Gil, Katarzyna" w:date="2024-08-16T19:48:00Z"/>
                <w:sz w:val="18"/>
                <w:szCs w:val="18"/>
              </w:rPr>
            </w:pPr>
            <w:ins w:id="21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4943A44A" w14:textId="77777777" w:rsidTr="0024123C">
        <w:trPr>
          <w:trHeight w:val="164"/>
          <w:ins w:id="211" w:author="Gil, Katarzyna" w:date="2024-08-16T19:48:00Z"/>
        </w:trPr>
        <w:tc>
          <w:tcPr>
            <w:tcW w:w="445" w:type="dxa"/>
          </w:tcPr>
          <w:p w14:paraId="696E4D02" w14:textId="77777777" w:rsidR="009A65D6" w:rsidRPr="001D45C7" w:rsidRDefault="009A65D6" w:rsidP="0024123C">
            <w:pPr>
              <w:rPr>
                <w:ins w:id="212" w:author="Gil, Katarzyna" w:date="2024-08-16T19:48:00Z"/>
                <w:sz w:val="18"/>
                <w:szCs w:val="18"/>
              </w:rPr>
            </w:pPr>
            <w:ins w:id="213" w:author="Gil, Katarzyna" w:date="2024-08-16T19:48:00Z">
              <w:r w:rsidRPr="001D45C7"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990" w:type="dxa"/>
          </w:tcPr>
          <w:p w14:paraId="478D4268" w14:textId="77777777" w:rsidR="009A65D6" w:rsidRPr="001D45C7" w:rsidRDefault="009A65D6" w:rsidP="0024123C">
            <w:pPr>
              <w:rPr>
                <w:ins w:id="214" w:author="Gil, Katarzyna" w:date="2024-08-16T19:48:00Z"/>
                <w:sz w:val="18"/>
                <w:szCs w:val="18"/>
              </w:rPr>
            </w:pPr>
            <w:ins w:id="21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11397337" w14:textId="77777777" w:rsidR="009A65D6" w:rsidRPr="001D45C7" w:rsidRDefault="009A65D6" w:rsidP="0024123C">
            <w:pPr>
              <w:rPr>
                <w:ins w:id="216" w:author="Gil, Katarzyna" w:date="2024-08-16T19:48:00Z"/>
                <w:sz w:val="18"/>
                <w:szCs w:val="18"/>
              </w:rPr>
            </w:pPr>
            <w:ins w:id="217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6405B9E1" w14:textId="77777777" w:rsidR="009A65D6" w:rsidRPr="001D45C7" w:rsidRDefault="009A65D6" w:rsidP="0024123C">
            <w:pPr>
              <w:rPr>
                <w:ins w:id="218" w:author="Gil, Katarzyna" w:date="2024-08-16T19:48:00Z"/>
                <w:sz w:val="18"/>
                <w:szCs w:val="18"/>
              </w:rPr>
            </w:pPr>
            <w:ins w:id="219" w:author="Gil, Katarzyna" w:date="2024-08-16T19:48:00Z">
              <w:r w:rsidRPr="001D45C7">
                <w:rPr>
                  <w:sz w:val="18"/>
                  <w:szCs w:val="18"/>
                </w:rPr>
                <w:t>42</w:t>
              </w:r>
            </w:ins>
          </w:p>
        </w:tc>
        <w:tc>
          <w:tcPr>
            <w:tcW w:w="899" w:type="dxa"/>
            <w:gridSpan w:val="2"/>
          </w:tcPr>
          <w:p w14:paraId="4AB8CFB8" w14:textId="77777777" w:rsidR="009A65D6" w:rsidRPr="001D45C7" w:rsidRDefault="009A65D6" w:rsidP="0024123C">
            <w:pPr>
              <w:rPr>
                <w:ins w:id="220" w:author="Gil, Katarzyna" w:date="2024-08-16T19:48:00Z"/>
                <w:sz w:val="18"/>
                <w:szCs w:val="18"/>
              </w:rPr>
            </w:pPr>
            <w:ins w:id="22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2F059DA9" w14:textId="77777777" w:rsidR="009A65D6" w:rsidRPr="001D45C7" w:rsidRDefault="009A65D6" w:rsidP="0024123C">
            <w:pPr>
              <w:rPr>
                <w:ins w:id="222" w:author="Gil, Katarzyna" w:date="2024-08-16T19:48:00Z"/>
                <w:sz w:val="18"/>
                <w:szCs w:val="18"/>
              </w:rPr>
            </w:pPr>
            <w:ins w:id="22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,3</w:t>
              </w:r>
            </w:ins>
          </w:p>
        </w:tc>
        <w:tc>
          <w:tcPr>
            <w:tcW w:w="1437" w:type="dxa"/>
            <w:gridSpan w:val="3"/>
          </w:tcPr>
          <w:p w14:paraId="057E31BE" w14:textId="77777777" w:rsidR="009A65D6" w:rsidRPr="001D45C7" w:rsidRDefault="009A65D6" w:rsidP="0024123C">
            <w:pPr>
              <w:rPr>
                <w:ins w:id="224" w:author="Gil, Katarzyna" w:date="2024-08-16T19:48:00Z"/>
                <w:sz w:val="18"/>
                <w:szCs w:val="18"/>
              </w:rPr>
            </w:pPr>
            <w:ins w:id="225" w:author="Gil, Katarzyna" w:date="2024-08-16T19:48:00Z">
              <w:r>
                <w:rPr>
                  <w:sz w:val="18"/>
                  <w:szCs w:val="18"/>
                </w:rPr>
                <w:t>22 years</w:t>
              </w:r>
            </w:ins>
          </w:p>
        </w:tc>
        <w:tc>
          <w:tcPr>
            <w:tcW w:w="898" w:type="dxa"/>
            <w:gridSpan w:val="2"/>
          </w:tcPr>
          <w:p w14:paraId="5546F53A" w14:textId="77777777" w:rsidR="009A65D6" w:rsidRPr="001D45C7" w:rsidRDefault="009A65D6" w:rsidP="0024123C">
            <w:pPr>
              <w:rPr>
                <w:ins w:id="226" w:author="Gil, Katarzyna" w:date="2024-08-16T19:48:00Z"/>
                <w:sz w:val="18"/>
                <w:szCs w:val="18"/>
              </w:rPr>
            </w:pPr>
            <w:ins w:id="22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1E3A9C8C" w14:textId="77777777" w:rsidR="009A65D6" w:rsidRPr="001D45C7" w:rsidRDefault="009A65D6" w:rsidP="0024123C">
            <w:pPr>
              <w:rPr>
                <w:ins w:id="228" w:author="Gil, Katarzyna" w:date="2024-08-16T19:48:00Z"/>
                <w:sz w:val="18"/>
                <w:szCs w:val="18"/>
              </w:rPr>
            </w:pPr>
            <w:ins w:id="22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49945E9B" w14:textId="77777777" w:rsidR="009A65D6" w:rsidRPr="001D45C7" w:rsidRDefault="009A65D6" w:rsidP="0024123C">
            <w:pPr>
              <w:rPr>
                <w:ins w:id="230" w:author="Gil, Katarzyna" w:date="2024-08-16T19:48:00Z"/>
                <w:sz w:val="18"/>
                <w:szCs w:val="18"/>
              </w:rPr>
            </w:pPr>
            <w:ins w:id="231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5BFE3F8B" w14:textId="77777777" w:rsidR="009A65D6" w:rsidRPr="001D45C7" w:rsidRDefault="009A65D6" w:rsidP="0024123C">
            <w:pPr>
              <w:rPr>
                <w:ins w:id="232" w:author="Gil, Katarzyna" w:date="2024-08-16T19:48:00Z"/>
                <w:sz w:val="18"/>
                <w:szCs w:val="18"/>
              </w:rPr>
            </w:pPr>
            <w:ins w:id="23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43D88C2A" w14:textId="77777777" w:rsidR="009A65D6" w:rsidRPr="001D45C7" w:rsidRDefault="009A65D6" w:rsidP="0024123C">
            <w:pPr>
              <w:rPr>
                <w:ins w:id="234" w:author="Gil, Katarzyna" w:date="2024-08-16T19:48:00Z"/>
                <w:sz w:val="18"/>
                <w:szCs w:val="18"/>
              </w:rPr>
            </w:pPr>
            <w:ins w:id="23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65860AD6" w14:textId="77777777" w:rsidR="009A65D6" w:rsidRPr="001D45C7" w:rsidRDefault="009A65D6" w:rsidP="0024123C">
            <w:pPr>
              <w:rPr>
                <w:ins w:id="236" w:author="Gil, Katarzyna" w:date="2024-08-16T19:48:00Z"/>
                <w:sz w:val="18"/>
                <w:szCs w:val="18"/>
              </w:rPr>
            </w:pPr>
            <w:ins w:id="23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25A9CF1" w14:textId="77777777" w:rsidR="009A65D6" w:rsidRPr="001D45C7" w:rsidRDefault="009A65D6" w:rsidP="0024123C">
            <w:pPr>
              <w:rPr>
                <w:ins w:id="238" w:author="Gil, Katarzyna" w:date="2024-08-16T19:48:00Z"/>
                <w:sz w:val="18"/>
                <w:szCs w:val="18"/>
              </w:rPr>
            </w:pPr>
            <w:ins w:id="239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73241A1E" w14:textId="77777777" w:rsidTr="0024123C">
        <w:trPr>
          <w:trHeight w:val="164"/>
          <w:ins w:id="240" w:author="Gil, Katarzyna" w:date="2024-08-16T19:48:00Z"/>
        </w:trPr>
        <w:tc>
          <w:tcPr>
            <w:tcW w:w="445" w:type="dxa"/>
          </w:tcPr>
          <w:p w14:paraId="43028373" w14:textId="77777777" w:rsidR="009A65D6" w:rsidRPr="001D45C7" w:rsidRDefault="009A65D6" w:rsidP="0024123C">
            <w:pPr>
              <w:rPr>
                <w:ins w:id="241" w:author="Gil, Katarzyna" w:date="2024-08-16T19:48:00Z"/>
                <w:sz w:val="18"/>
                <w:szCs w:val="18"/>
              </w:rPr>
            </w:pPr>
            <w:ins w:id="242" w:author="Gil, Katarzyna" w:date="2024-08-16T19:48:00Z">
              <w:r w:rsidRPr="001D45C7"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990" w:type="dxa"/>
          </w:tcPr>
          <w:p w14:paraId="5279A114" w14:textId="77777777" w:rsidR="009A65D6" w:rsidRPr="001D45C7" w:rsidRDefault="009A65D6" w:rsidP="0024123C">
            <w:pPr>
              <w:rPr>
                <w:ins w:id="243" w:author="Gil, Katarzyna" w:date="2024-08-16T19:48:00Z"/>
                <w:sz w:val="18"/>
                <w:szCs w:val="18"/>
              </w:rPr>
            </w:pPr>
            <w:ins w:id="244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</w:tcPr>
          <w:p w14:paraId="1F254EFD" w14:textId="77777777" w:rsidR="009A65D6" w:rsidRPr="001D45C7" w:rsidRDefault="009A65D6" w:rsidP="0024123C">
            <w:pPr>
              <w:rPr>
                <w:ins w:id="245" w:author="Gil, Katarzyna" w:date="2024-08-16T19:48:00Z"/>
                <w:sz w:val="18"/>
                <w:szCs w:val="18"/>
              </w:rPr>
            </w:pPr>
            <w:ins w:id="246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55407C3" w14:textId="77777777" w:rsidR="009A65D6" w:rsidRPr="001D45C7" w:rsidRDefault="009A65D6" w:rsidP="0024123C">
            <w:pPr>
              <w:rPr>
                <w:ins w:id="247" w:author="Gil, Katarzyna" w:date="2024-08-16T19:48:00Z"/>
                <w:sz w:val="18"/>
                <w:szCs w:val="18"/>
              </w:rPr>
            </w:pPr>
            <w:ins w:id="248" w:author="Gil, Katarzyna" w:date="2024-08-16T19:48:00Z">
              <w:r w:rsidRPr="001D45C7">
                <w:rPr>
                  <w:sz w:val="18"/>
                  <w:szCs w:val="18"/>
                </w:rPr>
                <w:t>79</w:t>
              </w:r>
            </w:ins>
          </w:p>
        </w:tc>
        <w:tc>
          <w:tcPr>
            <w:tcW w:w="899" w:type="dxa"/>
            <w:gridSpan w:val="2"/>
          </w:tcPr>
          <w:p w14:paraId="33BACB76" w14:textId="77777777" w:rsidR="009A65D6" w:rsidRPr="001D45C7" w:rsidRDefault="009A65D6" w:rsidP="0024123C">
            <w:pPr>
              <w:rPr>
                <w:ins w:id="249" w:author="Gil, Katarzyna" w:date="2024-08-16T19:48:00Z"/>
                <w:sz w:val="18"/>
                <w:szCs w:val="18"/>
              </w:rPr>
            </w:pPr>
            <w:ins w:id="25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01C3F04" w14:textId="77777777" w:rsidR="009A65D6" w:rsidRPr="001D45C7" w:rsidRDefault="009A65D6" w:rsidP="0024123C">
            <w:pPr>
              <w:rPr>
                <w:ins w:id="251" w:author="Gil, Katarzyna" w:date="2024-08-16T19:48:00Z"/>
                <w:sz w:val="18"/>
                <w:szCs w:val="18"/>
              </w:rPr>
            </w:pPr>
            <w:ins w:id="252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,3</w:t>
              </w:r>
            </w:ins>
          </w:p>
        </w:tc>
        <w:tc>
          <w:tcPr>
            <w:tcW w:w="1437" w:type="dxa"/>
            <w:gridSpan w:val="3"/>
          </w:tcPr>
          <w:p w14:paraId="76AA4B6D" w14:textId="77777777" w:rsidR="009A65D6" w:rsidRPr="001D45C7" w:rsidRDefault="009A65D6" w:rsidP="0024123C">
            <w:pPr>
              <w:rPr>
                <w:ins w:id="253" w:author="Gil, Katarzyna" w:date="2024-08-16T19:48:00Z"/>
                <w:sz w:val="18"/>
                <w:szCs w:val="18"/>
              </w:rPr>
            </w:pPr>
            <w:ins w:id="254" w:author="Gil, Katarzyna" w:date="2024-08-16T19:48:00Z">
              <w:r>
                <w:rPr>
                  <w:sz w:val="18"/>
                  <w:szCs w:val="18"/>
                </w:rPr>
                <w:t>10 years</w:t>
              </w:r>
            </w:ins>
          </w:p>
        </w:tc>
        <w:tc>
          <w:tcPr>
            <w:tcW w:w="898" w:type="dxa"/>
            <w:gridSpan w:val="2"/>
          </w:tcPr>
          <w:p w14:paraId="7E1C7FAB" w14:textId="77777777" w:rsidR="009A65D6" w:rsidRPr="001D45C7" w:rsidRDefault="009A65D6" w:rsidP="0024123C">
            <w:pPr>
              <w:rPr>
                <w:ins w:id="255" w:author="Gil, Katarzyna" w:date="2024-08-16T19:48:00Z"/>
                <w:sz w:val="18"/>
                <w:szCs w:val="18"/>
              </w:rPr>
            </w:pPr>
            <w:ins w:id="256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265AB2B1" w14:textId="77777777" w:rsidR="009A65D6" w:rsidRPr="001D45C7" w:rsidRDefault="009A65D6" w:rsidP="0024123C">
            <w:pPr>
              <w:rPr>
                <w:ins w:id="257" w:author="Gil, Katarzyna" w:date="2024-08-16T19:48:00Z"/>
                <w:sz w:val="18"/>
                <w:szCs w:val="18"/>
              </w:rPr>
            </w:pPr>
            <w:ins w:id="258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0085F59D" w14:textId="77777777" w:rsidR="009A65D6" w:rsidRPr="001D45C7" w:rsidRDefault="009A65D6" w:rsidP="0024123C">
            <w:pPr>
              <w:rPr>
                <w:ins w:id="259" w:author="Gil, Katarzyna" w:date="2024-08-16T19:48:00Z"/>
                <w:sz w:val="18"/>
                <w:szCs w:val="18"/>
              </w:rPr>
            </w:pPr>
            <w:ins w:id="260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2E2C3C30" w14:textId="77777777" w:rsidR="009A65D6" w:rsidRPr="001D45C7" w:rsidRDefault="009A65D6" w:rsidP="0024123C">
            <w:pPr>
              <w:rPr>
                <w:ins w:id="261" w:author="Gil, Katarzyna" w:date="2024-08-16T19:48:00Z"/>
                <w:sz w:val="18"/>
                <w:szCs w:val="18"/>
              </w:rPr>
            </w:pPr>
            <w:ins w:id="262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720DC119" w14:textId="77777777" w:rsidR="009A65D6" w:rsidRPr="001D45C7" w:rsidRDefault="009A65D6" w:rsidP="0024123C">
            <w:pPr>
              <w:rPr>
                <w:ins w:id="263" w:author="Gil, Katarzyna" w:date="2024-08-16T19:48:00Z"/>
                <w:sz w:val="18"/>
                <w:szCs w:val="18"/>
              </w:rPr>
            </w:pPr>
            <w:ins w:id="264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70" w:type="dxa"/>
            <w:gridSpan w:val="2"/>
          </w:tcPr>
          <w:p w14:paraId="14B5C240" w14:textId="77777777" w:rsidR="009A65D6" w:rsidRPr="001D45C7" w:rsidRDefault="009A65D6" w:rsidP="0024123C">
            <w:pPr>
              <w:rPr>
                <w:ins w:id="265" w:author="Gil, Katarzyna" w:date="2024-08-16T19:48:00Z"/>
                <w:sz w:val="18"/>
                <w:szCs w:val="18"/>
              </w:rPr>
            </w:pPr>
            <w:ins w:id="266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BE9CB2C" w14:textId="77777777" w:rsidR="009A65D6" w:rsidRPr="001D45C7" w:rsidRDefault="009A65D6" w:rsidP="0024123C">
            <w:pPr>
              <w:rPr>
                <w:ins w:id="267" w:author="Gil, Katarzyna" w:date="2024-08-16T19:48:00Z"/>
                <w:sz w:val="18"/>
                <w:szCs w:val="18"/>
              </w:rPr>
            </w:pPr>
            <w:ins w:id="26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73B614B4" w14:textId="77777777" w:rsidTr="0024123C">
        <w:trPr>
          <w:trHeight w:val="164"/>
          <w:ins w:id="269" w:author="Gil, Katarzyna" w:date="2024-08-16T19:48:00Z"/>
        </w:trPr>
        <w:tc>
          <w:tcPr>
            <w:tcW w:w="445" w:type="dxa"/>
          </w:tcPr>
          <w:p w14:paraId="4B0AE782" w14:textId="77777777" w:rsidR="009A65D6" w:rsidRPr="001D45C7" w:rsidRDefault="009A65D6" w:rsidP="0024123C">
            <w:pPr>
              <w:rPr>
                <w:ins w:id="270" w:author="Gil, Katarzyna" w:date="2024-08-16T19:48:00Z"/>
                <w:sz w:val="18"/>
                <w:szCs w:val="18"/>
              </w:rPr>
            </w:pPr>
            <w:ins w:id="271" w:author="Gil, Katarzyna" w:date="2024-08-16T19:48:00Z">
              <w:r w:rsidRPr="001D45C7"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990" w:type="dxa"/>
          </w:tcPr>
          <w:p w14:paraId="7C6054BE" w14:textId="77777777" w:rsidR="009A65D6" w:rsidRPr="001D45C7" w:rsidRDefault="009A65D6" w:rsidP="0024123C">
            <w:pPr>
              <w:rPr>
                <w:ins w:id="272" w:author="Gil, Katarzyna" w:date="2024-08-16T19:48:00Z"/>
                <w:sz w:val="18"/>
                <w:szCs w:val="18"/>
              </w:rPr>
            </w:pPr>
            <w:ins w:id="27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169FFA28" w14:textId="77777777" w:rsidR="009A65D6" w:rsidRPr="001D45C7" w:rsidRDefault="009A65D6" w:rsidP="0024123C">
            <w:pPr>
              <w:rPr>
                <w:ins w:id="274" w:author="Gil, Katarzyna" w:date="2024-08-16T19:48:00Z"/>
                <w:sz w:val="18"/>
                <w:szCs w:val="18"/>
              </w:rPr>
            </w:pPr>
            <w:ins w:id="27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124C9133" w14:textId="77777777" w:rsidR="009A65D6" w:rsidRPr="001D45C7" w:rsidRDefault="009A65D6" w:rsidP="0024123C">
            <w:pPr>
              <w:rPr>
                <w:ins w:id="276" w:author="Gil, Katarzyna" w:date="2024-08-16T19:48:00Z"/>
                <w:sz w:val="18"/>
                <w:szCs w:val="18"/>
              </w:rPr>
            </w:pPr>
            <w:ins w:id="277" w:author="Gil, Katarzyna" w:date="2024-08-16T19:48:00Z">
              <w:r w:rsidRPr="001D45C7">
                <w:rPr>
                  <w:sz w:val="18"/>
                  <w:szCs w:val="18"/>
                </w:rPr>
                <w:t>57</w:t>
              </w:r>
            </w:ins>
          </w:p>
        </w:tc>
        <w:tc>
          <w:tcPr>
            <w:tcW w:w="899" w:type="dxa"/>
            <w:gridSpan w:val="2"/>
          </w:tcPr>
          <w:p w14:paraId="1E6AFBA4" w14:textId="77777777" w:rsidR="009A65D6" w:rsidRPr="001D45C7" w:rsidRDefault="009A65D6" w:rsidP="0024123C">
            <w:pPr>
              <w:rPr>
                <w:ins w:id="278" w:author="Gil, Katarzyna" w:date="2024-08-16T19:48:00Z"/>
                <w:sz w:val="18"/>
                <w:szCs w:val="18"/>
              </w:rPr>
            </w:pPr>
            <w:ins w:id="27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09447934" w14:textId="77777777" w:rsidR="009A65D6" w:rsidRPr="001D45C7" w:rsidRDefault="009A65D6" w:rsidP="0024123C">
            <w:pPr>
              <w:rPr>
                <w:ins w:id="280" w:author="Gil, Katarzyna" w:date="2024-08-16T19:48:00Z"/>
                <w:sz w:val="18"/>
                <w:szCs w:val="18"/>
              </w:rPr>
            </w:pPr>
            <w:ins w:id="28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22EA8354" w14:textId="77777777" w:rsidR="009A65D6" w:rsidRPr="001D45C7" w:rsidRDefault="009A65D6" w:rsidP="0024123C">
            <w:pPr>
              <w:rPr>
                <w:ins w:id="282" w:author="Gil, Katarzyna" w:date="2024-08-16T19:48:00Z"/>
                <w:sz w:val="18"/>
                <w:szCs w:val="18"/>
              </w:rPr>
            </w:pPr>
            <w:ins w:id="283" w:author="Gil, Katarzyna" w:date="2024-08-16T19:48:00Z">
              <w:r>
                <w:rPr>
                  <w:sz w:val="18"/>
                  <w:szCs w:val="18"/>
                </w:rPr>
                <w:t>6 years</w:t>
              </w:r>
            </w:ins>
          </w:p>
        </w:tc>
        <w:tc>
          <w:tcPr>
            <w:tcW w:w="898" w:type="dxa"/>
            <w:gridSpan w:val="2"/>
          </w:tcPr>
          <w:p w14:paraId="19BCF347" w14:textId="77777777" w:rsidR="009A65D6" w:rsidRPr="001D45C7" w:rsidRDefault="009A65D6" w:rsidP="0024123C">
            <w:pPr>
              <w:rPr>
                <w:ins w:id="284" w:author="Gil, Katarzyna" w:date="2024-08-16T19:48:00Z"/>
                <w:sz w:val="18"/>
                <w:szCs w:val="18"/>
              </w:rPr>
            </w:pPr>
            <w:ins w:id="28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00CDA265" w14:textId="77777777" w:rsidR="009A65D6" w:rsidRPr="001D45C7" w:rsidRDefault="009A65D6" w:rsidP="0024123C">
            <w:pPr>
              <w:rPr>
                <w:ins w:id="286" w:author="Gil, Katarzyna" w:date="2024-08-16T19:48:00Z"/>
                <w:sz w:val="18"/>
                <w:szCs w:val="18"/>
              </w:rPr>
            </w:pPr>
            <w:ins w:id="287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6BDBA79F" w14:textId="77777777" w:rsidR="009A65D6" w:rsidRPr="001D45C7" w:rsidRDefault="009A65D6" w:rsidP="0024123C">
            <w:pPr>
              <w:rPr>
                <w:ins w:id="288" w:author="Gil, Katarzyna" w:date="2024-08-16T19:48:00Z"/>
                <w:sz w:val="18"/>
                <w:szCs w:val="18"/>
              </w:rPr>
            </w:pPr>
            <w:ins w:id="289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64BA8209" w14:textId="77777777" w:rsidR="009A65D6" w:rsidRPr="001D45C7" w:rsidRDefault="009A65D6" w:rsidP="0024123C">
            <w:pPr>
              <w:rPr>
                <w:ins w:id="290" w:author="Gil, Katarzyna" w:date="2024-08-16T19:48:00Z"/>
                <w:sz w:val="18"/>
                <w:szCs w:val="18"/>
              </w:rPr>
            </w:pPr>
            <w:ins w:id="291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621B81A3" w14:textId="77777777" w:rsidR="009A65D6" w:rsidRPr="001D45C7" w:rsidRDefault="009A65D6" w:rsidP="0024123C">
            <w:pPr>
              <w:rPr>
                <w:ins w:id="292" w:author="Gil, Katarzyna" w:date="2024-08-16T19:48:00Z"/>
                <w:sz w:val="18"/>
                <w:szCs w:val="18"/>
              </w:rPr>
            </w:pPr>
            <w:ins w:id="293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54493968" w14:textId="77777777" w:rsidR="009A65D6" w:rsidRPr="001D45C7" w:rsidRDefault="009A65D6" w:rsidP="0024123C">
            <w:pPr>
              <w:rPr>
                <w:ins w:id="294" w:author="Gil, Katarzyna" w:date="2024-08-16T19:48:00Z"/>
                <w:sz w:val="18"/>
                <w:szCs w:val="18"/>
              </w:rPr>
            </w:pPr>
            <w:ins w:id="295" w:author="Gil, Katarzyna" w:date="2024-08-16T19:48:00Z">
              <w:r w:rsidRPr="001D45C7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82C39E7" w14:textId="77777777" w:rsidR="009A65D6" w:rsidRPr="001D45C7" w:rsidRDefault="009A65D6" w:rsidP="0024123C">
            <w:pPr>
              <w:rPr>
                <w:ins w:id="296" w:author="Gil, Katarzyna" w:date="2024-08-16T19:48:00Z"/>
                <w:sz w:val="18"/>
                <w:szCs w:val="18"/>
              </w:rPr>
            </w:pPr>
            <w:ins w:id="297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49833E78" w14:textId="77777777" w:rsidTr="0024123C">
        <w:trPr>
          <w:trHeight w:val="164"/>
          <w:ins w:id="298" w:author="Gil, Katarzyna" w:date="2024-08-16T19:48:00Z"/>
        </w:trPr>
        <w:tc>
          <w:tcPr>
            <w:tcW w:w="445" w:type="dxa"/>
          </w:tcPr>
          <w:p w14:paraId="2B4529AA" w14:textId="77777777" w:rsidR="009A65D6" w:rsidRPr="001D45C7" w:rsidRDefault="009A65D6" w:rsidP="0024123C">
            <w:pPr>
              <w:rPr>
                <w:ins w:id="299" w:author="Gil, Katarzyna" w:date="2024-08-16T19:48:00Z"/>
                <w:sz w:val="18"/>
                <w:szCs w:val="18"/>
              </w:rPr>
            </w:pPr>
            <w:ins w:id="300" w:author="Gil, Katarzyna" w:date="2024-08-16T19:48:00Z">
              <w:r>
                <w:rPr>
                  <w:sz w:val="18"/>
                  <w:szCs w:val="18"/>
                </w:rPr>
                <w:t>10</w:t>
              </w:r>
            </w:ins>
          </w:p>
        </w:tc>
        <w:tc>
          <w:tcPr>
            <w:tcW w:w="990" w:type="dxa"/>
          </w:tcPr>
          <w:p w14:paraId="175C245E" w14:textId="77777777" w:rsidR="009A65D6" w:rsidRPr="001D45C7" w:rsidRDefault="009A65D6" w:rsidP="0024123C">
            <w:pPr>
              <w:rPr>
                <w:ins w:id="301" w:author="Gil, Katarzyna" w:date="2024-08-16T19:48:00Z"/>
                <w:sz w:val="18"/>
                <w:szCs w:val="18"/>
              </w:rPr>
            </w:pPr>
            <w:ins w:id="30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</w:tcPr>
          <w:p w14:paraId="44EBFA2C" w14:textId="77777777" w:rsidR="009A65D6" w:rsidRPr="001D45C7" w:rsidRDefault="009A65D6" w:rsidP="0024123C">
            <w:pPr>
              <w:rPr>
                <w:ins w:id="303" w:author="Gil, Katarzyna" w:date="2024-08-16T19:48:00Z"/>
                <w:sz w:val="18"/>
                <w:szCs w:val="18"/>
              </w:rPr>
            </w:pPr>
            <w:ins w:id="30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2BE94386" w14:textId="77777777" w:rsidR="009A65D6" w:rsidRPr="001D45C7" w:rsidRDefault="009A65D6" w:rsidP="0024123C">
            <w:pPr>
              <w:rPr>
                <w:ins w:id="305" w:author="Gil, Katarzyna" w:date="2024-08-16T19:48:00Z"/>
                <w:sz w:val="18"/>
                <w:szCs w:val="18"/>
              </w:rPr>
            </w:pPr>
            <w:ins w:id="306" w:author="Gil, Katarzyna" w:date="2024-08-16T19:48:00Z">
              <w:r>
                <w:rPr>
                  <w:sz w:val="18"/>
                  <w:szCs w:val="18"/>
                </w:rPr>
                <w:t>64</w:t>
              </w:r>
            </w:ins>
          </w:p>
        </w:tc>
        <w:tc>
          <w:tcPr>
            <w:tcW w:w="899" w:type="dxa"/>
            <w:gridSpan w:val="2"/>
          </w:tcPr>
          <w:p w14:paraId="2ED047D8" w14:textId="77777777" w:rsidR="009A65D6" w:rsidRPr="001D45C7" w:rsidRDefault="009A65D6" w:rsidP="0024123C">
            <w:pPr>
              <w:rPr>
                <w:ins w:id="307" w:author="Gil, Katarzyna" w:date="2024-08-16T19:48:00Z"/>
                <w:sz w:val="18"/>
                <w:szCs w:val="18"/>
              </w:rPr>
            </w:pPr>
            <w:ins w:id="30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0760ECFC" w14:textId="77777777" w:rsidR="009A65D6" w:rsidRPr="001D45C7" w:rsidRDefault="009A65D6" w:rsidP="0024123C">
            <w:pPr>
              <w:rPr>
                <w:ins w:id="309" w:author="Gil, Katarzyna" w:date="2024-08-16T19:48:00Z"/>
                <w:sz w:val="18"/>
                <w:szCs w:val="18"/>
              </w:rPr>
            </w:pPr>
            <w:ins w:id="310" w:author="Gil, Katarzyna" w:date="2024-08-16T19:48:00Z">
              <w:r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1437" w:type="dxa"/>
            <w:gridSpan w:val="3"/>
          </w:tcPr>
          <w:p w14:paraId="2C7025E9" w14:textId="77777777" w:rsidR="009A65D6" w:rsidRDefault="009A65D6" w:rsidP="0024123C">
            <w:pPr>
              <w:rPr>
                <w:ins w:id="311" w:author="Gil, Katarzyna" w:date="2024-08-16T19:48:00Z"/>
                <w:sz w:val="18"/>
                <w:szCs w:val="18"/>
              </w:rPr>
            </w:pPr>
            <w:ins w:id="312" w:author="Gil, Katarzyna" w:date="2024-08-16T19:48:00Z">
              <w:r>
                <w:rPr>
                  <w:sz w:val="18"/>
                  <w:szCs w:val="18"/>
                </w:rPr>
                <w:t xml:space="preserve">At least 4 </w:t>
              </w:r>
              <w:proofErr w:type="spellStart"/>
              <w:r>
                <w:rPr>
                  <w:sz w:val="18"/>
                  <w:szCs w:val="18"/>
                </w:rPr>
                <w:t>yrs</w:t>
              </w:r>
              <w:proofErr w:type="spellEnd"/>
            </w:ins>
          </w:p>
        </w:tc>
        <w:tc>
          <w:tcPr>
            <w:tcW w:w="898" w:type="dxa"/>
            <w:gridSpan w:val="2"/>
          </w:tcPr>
          <w:p w14:paraId="656B357B" w14:textId="77777777" w:rsidR="009A65D6" w:rsidRPr="001D45C7" w:rsidRDefault="009A65D6" w:rsidP="0024123C">
            <w:pPr>
              <w:rPr>
                <w:ins w:id="313" w:author="Gil, Katarzyna" w:date="2024-08-16T19:48:00Z"/>
                <w:sz w:val="18"/>
                <w:szCs w:val="18"/>
              </w:rPr>
            </w:pPr>
            <w:ins w:id="31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5CEFA7B8" w14:textId="77777777" w:rsidR="009A65D6" w:rsidRPr="001D45C7" w:rsidRDefault="009A65D6" w:rsidP="0024123C">
            <w:pPr>
              <w:rPr>
                <w:ins w:id="315" w:author="Gil, Katarzyna" w:date="2024-08-16T19:48:00Z"/>
                <w:sz w:val="18"/>
                <w:szCs w:val="18"/>
              </w:rPr>
            </w:pPr>
            <w:ins w:id="31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7102173B" w14:textId="77777777" w:rsidR="009A65D6" w:rsidRPr="001D45C7" w:rsidRDefault="009A65D6" w:rsidP="0024123C">
            <w:pPr>
              <w:rPr>
                <w:ins w:id="317" w:author="Gil, Katarzyna" w:date="2024-08-16T19:48:00Z"/>
                <w:sz w:val="18"/>
                <w:szCs w:val="18"/>
              </w:rPr>
            </w:pPr>
            <w:ins w:id="31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78422705" w14:textId="77777777" w:rsidR="009A65D6" w:rsidRPr="001D45C7" w:rsidRDefault="009A65D6" w:rsidP="0024123C">
            <w:pPr>
              <w:rPr>
                <w:ins w:id="319" w:author="Gil, Katarzyna" w:date="2024-08-16T19:48:00Z"/>
                <w:sz w:val="18"/>
                <w:szCs w:val="18"/>
              </w:rPr>
            </w:pPr>
            <w:ins w:id="32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7" w:type="dxa"/>
          </w:tcPr>
          <w:p w14:paraId="1CDFDCEF" w14:textId="77777777" w:rsidR="009A65D6" w:rsidRPr="001D45C7" w:rsidRDefault="009A65D6" w:rsidP="0024123C">
            <w:pPr>
              <w:rPr>
                <w:ins w:id="321" w:author="Gil, Katarzyna" w:date="2024-08-16T19:48:00Z"/>
                <w:sz w:val="18"/>
                <w:szCs w:val="18"/>
              </w:rPr>
            </w:pPr>
            <w:ins w:id="32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0" w:type="dxa"/>
            <w:gridSpan w:val="2"/>
          </w:tcPr>
          <w:p w14:paraId="532B88E0" w14:textId="77777777" w:rsidR="009A65D6" w:rsidRPr="001D45C7" w:rsidRDefault="009A65D6" w:rsidP="0024123C">
            <w:pPr>
              <w:rPr>
                <w:ins w:id="323" w:author="Gil, Katarzyna" w:date="2024-08-16T19:48:00Z"/>
                <w:sz w:val="18"/>
                <w:szCs w:val="18"/>
              </w:rPr>
            </w:pPr>
            <w:ins w:id="32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482EE13A" w14:textId="77777777" w:rsidR="009A65D6" w:rsidRPr="001D45C7" w:rsidRDefault="009A65D6" w:rsidP="0024123C">
            <w:pPr>
              <w:rPr>
                <w:ins w:id="325" w:author="Gil, Katarzyna" w:date="2024-08-16T19:48:00Z"/>
                <w:sz w:val="18"/>
                <w:szCs w:val="18"/>
              </w:rPr>
            </w:pPr>
            <w:ins w:id="32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672DE997" w14:textId="77777777" w:rsidTr="0024123C">
        <w:trPr>
          <w:trHeight w:val="134"/>
          <w:ins w:id="327" w:author="Gil, Katarzyna" w:date="2024-08-16T19:48:00Z"/>
        </w:trPr>
        <w:tc>
          <w:tcPr>
            <w:tcW w:w="13225" w:type="dxa"/>
            <w:gridSpan w:val="24"/>
          </w:tcPr>
          <w:p w14:paraId="4B00579C" w14:textId="77777777" w:rsidR="009A65D6" w:rsidRPr="001D45C7" w:rsidRDefault="009A65D6" w:rsidP="0024123C">
            <w:pPr>
              <w:rPr>
                <w:ins w:id="328" w:author="Gil, Katarzyna" w:date="2024-08-16T19:48:00Z"/>
                <w:sz w:val="18"/>
                <w:szCs w:val="18"/>
              </w:rPr>
            </w:pPr>
            <w:ins w:id="329" w:author="Gil, Katarzyna" w:date="2024-08-16T19:48:00Z">
              <w:r w:rsidRPr="00DC57CF">
                <w:rPr>
                  <w:b/>
                  <w:bCs/>
                  <w:sz w:val="18"/>
                  <w:szCs w:val="18"/>
                </w:rPr>
                <w:t>B.</w:t>
              </w:r>
              <w:r>
                <w:rPr>
                  <w:sz w:val="18"/>
                  <w:szCs w:val="18"/>
                </w:rPr>
                <w:t xml:space="preserve"> Diagnostic characteristics.</w:t>
              </w:r>
            </w:ins>
          </w:p>
        </w:tc>
      </w:tr>
      <w:tr w:rsidR="009A65D6" w:rsidRPr="005B2227" w14:paraId="42547966" w14:textId="77777777" w:rsidTr="0024123C">
        <w:trPr>
          <w:trHeight w:val="207"/>
          <w:ins w:id="330" w:author="Gil, Katarzyna" w:date="2024-08-16T19:48:00Z"/>
        </w:trPr>
        <w:tc>
          <w:tcPr>
            <w:tcW w:w="445" w:type="dxa"/>
          </w:tcPr>
          <w:p w14:paraId="6767319A" w14:textId="77777777" w:rsidR="009A65D6" w:rsidRPr="006A3E8D" w:rsidRDefault="009A65D6" w:rsidP="0024123C">
            <w:pPr>
              <w:contextualSpacing/>
              <w:rPr>
                <w:ins w:id="331" w:author="Gil, Katarzyna" w:date="2024-08-16T19:48:00Z"/>
                <w:b/>
                <w:bCs/>
                <w:sz w:val="18"/>
                <w:szCs w:val="18"/>
              </w:rPr>
            </w:pPr>
            <w:ins w:id="332" w:author="Gil, Katarzyna" w:date="2024-08-16T19:48:00Z">
              <w:r w:rsidRPr="00F64FFE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990" w:type="dxa"/>
          </w:tcPr>
          <w:p w14:paraId="7CE6C26C" w14:textId="77777777" w:rsidR="009A65D6" w:rsidRPr="00F64FFE" w:rsidRDefault="009A65D6" w:rsidP="0024123C">
            <w:pPr>
              <w:contextualSpacing/>
              <w:rPr>
                <w:ins w:id="333" w:author="Gil, Katarzyna" w:date="2024-08-16T19:48:00Z"/>
                <w:sz w:val="18"/>
                <w:szCs w:val="18"/>
              </w:rPr>
            </w:pPr>
            <w:ins w:id="334" w:author="Gil, Katarzyna" w:date="2024-08-16T19:48:00Z">
              <w:r>
                <w:rPr>
                  <w:sz w:val="18"/>
                  <w:szCs w:val="18"/>
                </w:rPr>
                <w:t>Ischemic evaluation (1- done)/obst</w:t>
              </w:r>
              <w:r>
                <w:rPr>
                  <w:sz w:val="18"/>
                  <w:szCs w:val="18"/>
                </w:rPr>
                <w:lastRenderedPageBreak/>
                <w:t>ructive CAD (1 – positive)</w:t>
              </w:r>
            </w:ins>
          </w:p>
        </w:tc>
        <w:tc>
          <w:tcPr>
            <w:tcW w:w="1149" w:type="dxa"/>
            <w:gridSpan w:val="2"/>
          </w:tcPr>
          <w:p w14:paraId="3BBDB580" w14:textId="77777777" w:rsidR="009A65D6" w:rsidRDefault="009A65D6" w:rsidP="0024123C">
            <w:pPr>
              <w:contextualSpacing/>
              <w:rPr>
                <w:ins w:id="335" w:author="Gil, Katarzyna" w:date="2024-08-16T19:48:00Z"/>
                <w:sz w:val="18"/>
                <w:szCs w:val="18"/>
              </w:rPr>
            </w:pPr>
            <w:ins w:id="336" w:author="Gil, Katarzyna" w:date="2024-08-16T19:48:00Z">
              <w:r w:rsidRPr="00E36AC1">
                <w:rPr>
                  <w:sz w:val="18"/>
                  <w:szCs w:val="18"/>
                </w:rPr>
                <w:lastRenderedPageBreak/>
                <w:t>EMB result (1- myocyte hypertrophy; 2-</w:t>
              </w:r>
              <w:r w:rsidRPr="00E36AC1">
                <w:rPr>
                  <w:sz w:val="18"/>
                  <w:szCs w:val="18"/>
                </w:rPr>
                <w:lastRenderedPageBreak/>
                <w:t>inflammation; 3-interstitial fibrosis; 4</w:t>
              </w:r>
              <w:proofErr w:type="gramStart"/>
              <w:r w:rsidRPr="00E36AC1">
                <w:rPr>
                  <w:sz w:val="18"/>
                  <w:szCs w:val="18"/>
                </w:rPr>
                <w:t>-“</w:t>
              </w:r>
              <w:proofErr w:type="gramEnd"/>
              <w:r w:rsidRPr="00E36AC1">
                <w:rPr>
                  <w:sz w:val="18"/>
                  <w:szCs w:val="18"/>
                </w:rPr>
                <w:t>+” CA stains); 5 – EMB performed twice</w:t>
              </w:r>
            </w:ins>
          </w:p>
          <w:p w14:paraId="77E8CA89" w14:textId="77777777" w:rsidR="009A65D6" w:rsidRPr="00F64FFE" w:rsidRDefault="009A65D6" w:rsidP="0024123C">
            <w:pPr>
              <w:contextualSpacing/>
              <w:rPr>
                <w:ins w:id="337" w:author="Gil, Katarzyna" w:date="2024-08-16T19:48:00Z"/>
                <w:sz w:val="18"/>
                <w:szCs w:val="18"/>
              </w:rPr>
            </w:pPr>
            <w:ins w:id="338" w:author="Gil, Katarzyna" w:date="2024-08-16T19:48:00Z">
              <w:r>
                <w:rPr>
                  <w:sz w:val="18"/>
                  <w:szCs w:val="18"/>
                </w:rPr>
                <w:t>/EMB date</w:t>
              </w:r>
            </w:ins>
          </w:p>
        </w:tc>
        <w:tc>
          <w:tcPr>
            <w:tcW w:w="1183" w:type="dxa"/>
            <w:gridSpan w:val="2"/>
          </w:tcPr>
          <w:p w14:paraId="38AEDE35" w14:textId="77777777" w:rsidR="009A65D6" w:rsidRPr="00F64FFE" w:rsidRDefault="009A65D6" w:rsidP="0024123C">
            <w:pPr>
              <w:contextualSpacing/>
              <w:rPr>
                <w:ins w:id="339" w:author="Gil, Katarzyna" w:date="2024-08-16T19:48:00Z"/>
                <w:sz w:val="18"/>
                <w:szCs w:val="18"/>
              </w:rPr>
            </w:pPr>
            <w:ins w:id="340" w:author="Gil, Katarzyna" w:date="2024-08-16T19:48:00Z">
              <w:r w:rsidRPr="00E36AC1">
                <w:rPr>
                  <w:sz w:val="18"/>
                  <w:szCs w:val="18"/>
                </w:rPr>
                <w:lastRenderedPageBreak/>
                <w:t>PYP scan (1- done, 2 – negative)</w:t>
              </w:r>
            </w:ins>
          </w:p>
        </w:tc>
        <w:tc>
          <w:tcPr>
            <w:tcW w:w="998" w:type="dxa"/>
            <w:gridSpan w:val="2"/>
          </w:tcPr>
          <w:p w14:paraId="278F7B96" w14:textId="77777777" w:rsidR="009A65D6" w:rsidRPr="00F64FFE" w:rsidRDefault="009A65D6" w:rsidP="0024123C">
            <w:pPr>
              <w:contextualSpacing/>
              <w:rPr>
                <w:ins w:id="341" w:author="Gil, Katarzyna" w:date="2024-08-16T19:48:00Z"/>
                <w:sz w:val="18"/>
                <w:szCs w:val="18"/>
              </w:rPr>
            </w:pPr>
            <w:ins w:id="342" w:author="Gil, Katarzyna" w:date="2024-08-16T19:48:00Z">
              <w:r w:rsidRPr="00E36AC1">
                <w:rPr>
                  <w:sz w:val="18"/>
                  <w:szCs w:val="18"/>
                </w:rPr>
                <w:t>Genetic testing (1 - done, 2 – positive)</w:t>
              </w:r>
            </w:ins>
          </w:p>
        </w:tc>
        <w:tc>
          <w:tcPr>
            <w:tcW w:w="1080" w:type="dxa"/>
            <w:gridSpan w:val="2"/>
          </w:tcPr>
          <w:p w14:paraId="4684E549" w14:textId="77777777" w:rsidR="009A65D6" w:rsidRDefault="009A65D6" w:rsidP="0024123C">
            <w:pPr>
              <w:contextualSpacing/>
              <w:rPr>
                <w:ins w:id="343" w:author="Gil, Katarzyna" w:date="2024-08-16T19:48:00Z"/>
                <w:sz w:val="18"/>
                <w:szCs w:val="18"/>
              </w:rPr>
            </w:pPr>
            <w:ins w:id="344" w:author="Gil, Katarzyna" w:date="2024-08-16T19:48:00Z">
              <w:r w:rsidRPr="00F64FFE">
                <w:rPr>
                  <w:sz w:val="18"/>
                  <w:szCs w:val="18"/>
                </w:rPr>
                <w:t>CMR</w:t>
              </w:r>
              <w:r>
                <w:rPr>
                  <w:sz w:val="18"/>
                  <w:szCs w:val="18"/>
                </w:rPr>
                <w:t xml:space="preserve"> </w:t>
              </w:r>
              <w:r w:rsidRPr="00F64FFE">
                <w:rPr>
                  <w:sz w:val="18"/>
                  <w:szCs w:val="18"/>
                </w:rPr>
                <w:t>result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735CF968" w14:textId="77777777" w:rsidR="009A65D6" w:rsidRPr="00F64FFE" w:rsidRDefault="009A65D6" w:rsidP="0024123C">
            <w:pPr>
              <w:contextualSpacing/>
              <w:rPr>
                <w:ins w:id="345" w:author="Gil, Katarzyna" w:date="2024-08-16T19:48:00Z"/>
                <w:sz w:val="18"/>
                <w:szCs w:val="18"/>
              </w:rPr>
            </w:pPr>
            <w:ins w:id="346" w:author="Gil, Katarzyna" w:date="2024-08-16T19:48:00Z">
              <w:r>
                <w:rPr>
                  <w:sz w:val="18"/>
                  <w:szCs w:val="18"/>
                </w:rPr>
                <w:t>CMR date</w:t>
              </w:r>
            </w:ins>
          </w:p>
        </w:tc>
        <w:tc>
          <w:tcPr>
            <w:tcW w:w="880" w:type="dxa"/>
          </w:tcPr>
          <w:p w14:paraId="50D90D75" w14:textId="77777777" w:rsidR="009A65D6" w:rsidRDefault="009A65D6" w:rsidP="0024123C">
            <w:pPr>
              <w:contextualSpacing/>
              <w:rPr>
                <w:ins w:id="347" w:author="Gil, Katarzyna" w:date="2024-08-16T19:48:00Z"/>
                <w:sz w:val="18"/>
                <w:szCs w:val="18"/>
              </w:rPr>
            </w:pPr>
            <w:ins w:id="348" w:author="Gil, Katarzyna" w:date="2024-08-16T19:48:00Z">
              <w:r w:rsidRPr="00F64FFE">
                <w:rPr>
                  <w:sz w:val="18"/>
                  <w:szCs w:val="18"/>
                </w:rPr>
                <w:t>Max</w:t>
              </w:r>
            </w:ins>
          </w:p>
          <w:p w14:paraId="31E612F4" w14:textId="77777777" w:rsidR="009A65D6" w:rsidRPr="00F64FFE" w:rsidRDefault="009A65D6" w:rsidP="0024123C">
            <w:pPr>
              <w:contextualSpacing/>
              <w:rPr>
                <w:ins w:id="349" w:author="Gil, Katarzyna" w:date="2024-08-16T19:48:00Z"/>
                <w:sz w:val="18"/>
                <w:szCs w:val="18"/>
              </w:rPr>
            </w:pPr>
            <w:ins w:id="350" w:author="Gil, Katarzyna" w:date="2024-08-16T19:48:00Z">
              <w:r w:rsidRPr="00F64FFE">
                <w:rPr>
                  <w:sz w:val="18"/>
                  <w:szCs w:val="18"/>
                </w:rPr>
                <w:t>Thickness</w:t>
              </w:r>
              <w:r>
                <w:rPr>
                  <w:sz w:val="18"/>
                  <w:szCs w:val="18"/>
                </w:rPr>
                <w:t xml:space="preserve"> (cm)</w:t>
              </w:r>
            </w:ins>
          </w:p>
        </w:tc>
        <w:tc>
          <w:tcPr>
            <w:tcW w:w="920" w:type="dxa"/>
            <w:gridSpan w:val="2"/>
          </w:tcPr>
          <w:p w14:paraId="6271DF20" w14:textId="77777777" w:rsidR="009A65D6" w:rsidRPr="00F64FFE" w:rsidRDefault="009A65D6" w:rsidP="0024123C">
            <w:pPr>
              <w:contextualSpacing/>
              <w:rPr>
                <w:ins w:id="351" w:author="Gil, Katarzyna" w:date="2024-08-16T19:48:00Z"/>
                <w:sz w:val="18"/>
                <w:szCs w:val="18"/>
              </w:rPr>
            </w:pPr>
            <w:ins w:id="352" w:author="Gil, Katarzyna" w:date="2024-08-16T19:48:00Z">
              <w:r w:rsidRPr="00E36AC1">
                <w:rPr>
                  <w:sz w:val="18"/>
                  <w:szCs w:val="18"/>
                </w:rPr>
                <w:t>LVEDVI (ml/m2)</w:t>
              </w:r>
            </w:ins>
          </w:p>
        </w:tc>
        <w:tc>
          <w:tcPr>
            <w:tcW w:w="720" w:type="dxa"/>
            <w:gridSpan w:val="2"/>
          </w:tcPr>
          <w:p w14:paraId="4589A937" w14:textId="77777777" w:rsidR="009A65D6" w:rsidRPr="00F64FFE" w:rsidRDefault="009A65D6" w:rsidP="0024123C">
            <w:pPr>
              <w:contextualSpacing/>
              <w:rPr>
                <w:ins w:id="353" w:author="Gil, Katarzyna" w:date="2024-08-16T19:48:00Z"/>
                <w:sz w:val="18"/>
                <w:szCs w:val="18"/>
              </w:rPr>
            </w:pPr>
            <w:ins w:id="354" w:author="Gil, Katarzyna" w:date="2024-08-16T19:48:00Z">
              <w:r w:rsidRPr="00F64FFE">
                <w:rPr>
                  <w:sz w:val="18"/>
                  <w:szCs w:val="18"/>
                </w:rPr>
                <w:t>LVEF (%)</w:t>
              </w:r>
            </w:ins>
          </w:p>
        </w:tc>
        <w:tc>
          <w:tcPr>
            <w:tcW w:w="630" w:type="dxa"/>
            <w:gridSpan w:val="2"/>
          </w:tcPr>
          <w:p w14:paraId="4D2D6D9C" w14:textId="77777777" w:rsidR="009A65D6" w:rsidRPr="00F64FFE" w:rsidRDefault="009A65D6" w:rsidP="0024123C">
            <w:pPr>
              <w:contextualSpacing/>
              <w:rPr>
                <w:ins w:id="355" w:author="Gil, Katarzyna" w:date="2024-08-16T19:48:00Z"/>
                <w:sz w:val="18"/>
                <w:szCs w:val="18"/>
              </w:rPr>
            </w:pPr>
            <w:ins w:id="356" w:author="Gil, Katarzyna" w:date="2024-08-16T19:48:00Z">
              <w:r w:rsidRPr="00F64FFE">
                <w:rPr>
                  <w:sz w:val="18"/>
                  <w:szCs w:val="18"/>
                </w:rPr>
                <w:t>ECV</w:t>
              </w:r>
            </w:ins>
          </w:p>
        </w:tc>
        <w:tc>
          <w:tcPr>
            <w:tcW w:w="990" w:type="dxa"/>
            <w:gridSpan w:val="2"/>
          </w:tcPr>
          <w:p w14:paraId="62D2D036" w14:textId="77777777" w:rsidR="009A65D6" w:rsidRPr="00F64FFE" w:rsidRDefault="009A65D6" w:rsidP="0024123C">
            <w:pPr>
              <w:contextualSpacing/>
              <w:rPr>
                <w:ins w:id="357" w:author="Gil, Katarzyna" w:date="2024-08-16T19:48:00Z"/>
                <w:sz w:val="18"/>
                <w:szCs w:val="18"/>
              </w:rPr>
            </w:pPr>
            <w:ins w:id="358" w:author="Gil, Katarzyna" w:date="2024-08-16T19:48:00Z">
              <w:r w:rsidRPr="00F64FFE">
                <w:rPr>
                  <w:sz w:val="18"/>
                  <w:szCs w:val="18"/>
                </w:rPr>
                <w:t xml:space="preserve">LGE in the </w:t>
              </w:r>
              <w:r>
                <w:rPr>
                  <w:sz w:val="18"/>
                  <w:szCs w:val="18"/>
                </w:rPr>
                <w:t>PM</w:t>
              </w:r>
            </w:ins>
          </w:p>
        </w:tc>
        <w:tc>
          <w:tcPr>
            <w:tcW w:w="1350" w:type="dxa"/>
            <w:gridSpan w:val="2"/>
          </w:tcPr>
          <w:p w14:paraId="4C8A9FF4" w14:textId="77777777" w:rsidR="009A65D6" w:rsidRPr="00F64FFE" w:rsidRDefault="009A65D6" w:rsidP="0024123C">
            <w:pPr>
              <w:contextualSpacing/>
              <w:rPr>
                <w:ins w:id="359" w:author="Gil, Katarzyna" w:date="2024-08-16T19:48:00Z"/>
                <w:sz w:val="18"/>
                <w:szCs w:val="18"/>
              </w:rPr>
            </w:pPr>
            <w:ins w:id="360" w:author="Gil, Katarzyna" w:date="2024-08-16T19:48:00Z">
              <w:r w:rsidRPr="00F64FFE">
                <w:rPr>
                  <w:sz w:val="18"/>
                  <w:szCs w:val="18"/>
                </w:rPr>
                <w:t xml:space="preserve">Number of segments </w:t>
              </w:r>
            </w:ins>
          </w:p>
          <w:p w14:paraId="7D272289" w14:textId="77777777" w:rsidR="009A65D6" w:rsidRPr="00F64FFE" w:rsidRDefault="009A65D6" w:rsidP="0024123C">
            <w:pPr>
              <w:contextualSpacing/>
              <w:rPr>
                <w:ins w:id="361" w:author="Gil, Katarzyna" w:date="2024-08-16T19:48:00Z"/>
                <w:sz w:val="18"/>
                <w:szCs w:val="18"/>
              </w:rPr>
            </w:pPr>
            <w:ins w:id="362" w:author="Gil, Katarzyna" w:date="2024-08-16T19:48:00Z">
              <w:r w:rsidRPr="00F64FFE">
                <w:rPr>
                  <w:sz w:val="18"/>
                  <w:szCs w:val="18"/>
                </w:rPr>
                <w:lastRenderedPageBreak/>
                <w:t>with subendocardial LGE</w:t>
              </w:r>
            </w:ins>
          </w:p>
        </w:tc>
        <w:tc>
          <w:tcPr>
            <w:tcW w:w="995" w:type="dxa"/>
          </w:tcPr>
          <w:p w14:paraId="6164EC3C" w14:textId="77777777" w:rsidR="009A65D6" w:rsidRPr="00F64FFE" w:rsidRDefault="009A65D6" w:rsidP="0024123C">
            <w:pPr>
              <w:contextualSpacing/>
              <w:rPr>
                <w:ins w:id="363" w:author="Gil, Katarzyna" w:date="2024-08-16T19:48:00Z"/>
                <w:sz w:val="18"/>
                <w:szCs w:val="18"/>
              </w:rPr>
            </w:pPr>
            <w:ins w:id="364" w:author="Gil, Katarzyna" w:date="2024-08-16T19:48:00Z">
              <w:r w:rsidRPr="00F64FFE">
                <w:rPr>
                  <w:sz w:val="18"/>
                  <w:szCs w:val="18"/>
                </w:rPr>
                <w:lastRenderedPageBreak/>
                <w:t>Total number of LGE segments</w:t>
              </w:r>
            </w:ins>
          </w:p>
        </w:tc>
        <w:tc>
          <w:tcPr>
            <w:tcW w:w="895" w:type="dxa"/>
            <w:gridSpan w:val="2"/>
          </w:tcPr>
          <w:p w14:paraId="77C7AD68" w14:textId="77777777" w:rsidR="009A65D6" w:rsidRPr="00F64FFE" w:rsidRDefault="009A65D6" w:rsidP="0024123C">
            <w:pPr>
              <w:contextualSpacing/>
              <w:rPr>
                <w:ins w:id="365" w:author="Gil, Katarzyna" w:date="2024-08-16T19:48:00Z"/>
                <w:sz w:val="18"/>
                <w:szCs w:val="18"/>
              </w:rPr>
            </w:pPr>
            <w:ins w:id="366" w:author="Gil, Katarzyna" w:date="2024-08-16T19:48:00Z">
              <w:r w:rsidRPr="00F64FFE">
                <w:rPr>
                  <w:sz w:val="18"/>
                  <w:szCs w:val="18"/>
                </w:rPr>
                <w:t>LGE extent</w:t>
              </w:r>
            </w:ins>
          </w:p>
        </w:tc>
      </w:tr>
      <w:tr w:rsidR="009A65D6" w:rsidRPr="005B2227" w14:paraId="2450CBE5" w14:textId="77777777" w:rsidTr="0024123C">
        <w:trPr>
          <w:trHeight w:val="207"/>
          <w:ins w:id="367" w:author="Gil, Katarzyna" w:date="2024-08-16T19:48:00Z"/>
        </w:trPr>
        <w:tc>
          <w:tcPr>
            <w:tcW w:w="445" w:type="dxa"/>
          </w:tcPr>
          <w:p w14:paraId="3DC21965" w14:textId="77777777" w:rsidR="009A65D6" w:rsidRPr="006A3E8D" w:rsidRDefault="009A65D6" w:rsidP="0024123C">
            <w:pPr>
              <w:contextualSpacing/>
              <w:rPr>
                <w:ins w:id="368" w:author="Gil, Katarzyna" w:date="2024-08-16T19:48:00Z"/>
                <w:b/>
                <w:bCs/>
                <w:sz w:val="18"/>
                <w:szCs w:val="18"/>
              </w:rPr>
            </w:pPr>
            <w:ins w:id="369" w:author="Gil, Katarzyna" w:date="2024-08-16T19:48:00Z">
              <w:r w:rsidRPr="00F64FFE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0" w:type="dxa"/>
          </w:tcPr>
          <w:p w14:paraId="5A54FB47" w14:textId="77777777" w:rsidR="009A65D6" w:rsidRPr="00F64FFE" w:rsidRDefault="009A65D6" w:rsidP="0024123C">
            <w:pPr>
              <w:contextualSpacing/>
              <w:rPr>
                <w:ins w:id="370" w:author="Gil, Katarzyna" w:date="2024-08-16T19:48:00Z"/>
                <w:sz w:val="18"/>
                <w:szCs w:val="18"/>
              </w:rPr>
            </w:pPr>
            <w:ins w:id="371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0938A67E" w14:textId="77777777" w:rsidR="009A65D6" w:rsidRDefault="009A65D6" w:rsidP="0024123C">
            <w:pPr>
              <w:contextualSpacing/>
              <w:rPr>
                <w:ins w:id="372" w:author="Gil, Katarzyna" w:date="2024-08-16T19:48:00Z"/>
                <w:sz w:val="18"/>
                <w:szCs w:val="18"/>
              </w:rPr>
            </w:pPr>
            <w:ins w:id="373" w:author="Gil, Katarzyna" w:date="2024-08-16T19:48:00Z">
              <w:r w:rsidRPr="00E36AC1">
                <w:rPr>
                  <w:sz w:val="18"/>
                  <w:szCs w:val="18"/>
                </w:rPr>
                <w:t>1,3,5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5D57DF20" w14:textId="77777777" w:rsidR="009A65D6" w:rsidRPr="00F64FFE" w:rsidRDefault="009A65D6" w:rsidP="0024123C">
            <w:pPr>
              <w:contextualSpacing/>
              <w:rPr>
                <w:ins w:id="374" w:author="Gil, Katarzyna" w:date="2024-08-16T19:48:00Z"/>
                <w:sz w:val="18"/>
                <w:szCs w:val="18"/>
              </w:rPr>
            </w:pPr>
            <w:ins w:id="375" w:author="Gil, Katarzyna" w:date="2024-08-16T19:48:00Z">
              <w:r>
                <w:rPr>
                  <w:sz w:val="18"/>
                  <w:szCs w:val="18"/>
                </w:rPr>
                <w:t>2006, 2018</w:t>
              </w:r>
            </w:ins>
          </w:p>
        </w:tc>
        <w:tc>
          <w:tcPr>
            <w:tcW w:w="1183" w:type="dxa"/>
            <w:gridSpan w:val="2"/>
          </w:tcPr>
          <w:p w14:paraId="0F17C70A" w14:textId="77777777" w:rsidR="009A65D6" w:rsidRPr="00F64FFE" w:rsidRDefault="009A65D6" w:rsidP="0024123C">
            <w:pPr>
              <w:contextualSpacing/>
              <w:rPr>
                <w:ins w:id="376" w:author="Gil, Katarzyna" w:date="2024-08-16T19:48:00Z"/>
                <w:sz w:val="18"/>
                <w:szCs w:val="18"/>
              </w:rPr>
            </w:pPr>
            <w:ins w:id="377" w:author="Gil, Katarzyna" w:date="2024-08-16T19:48:00Z">
              <w:r w:rsidRPr="00E36AC1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1E3B7A24" w14:textId="77777777" w:rsidR="009A65D6" w:rsidRPr="00F64FFE" w:rsidRDefault="009A65D6" w:rsidP="0024123C">
            <w:pPr>
              <w:contextualSpacing/>
              <w:rPr>
                <w:ins w:id="378" w:author="Gil, Katarzyna" w:date="2024-08-16T19:48:00Z"/>
                <w:sz w:val="18"/>
                <w:szCs w:val="18"/>
              </w:rPr>
            </w:pPr>
            <w:ins w:id="379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6AC970B2" w14:textId="77777777" w:rsidR="009A65D6" w:rsidRDefault="009A65D6" w:rsidP="0024123C">
            <w:pPr>
              <w:contextualSpacing/>
              <w:rPr>
                <w:ins w:id="380" w:author="Gil, Katarzyna" w:date="2024-08-16T19:48:00Z"/>
                <w:color w:val="000000"/>
                <w:sz w:val="18"/>
                <w:szCs w:val="18"/>
              </w:rPr>
            </w:pPr>
            <w:ins w:id="38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4CF550A7" w14:textId="77777777" w:rsidR="009A65D6" w:rsidRPr="00F64FFE" w:rsidRDefault="009A65D6" w:rsidP="0024123C">
            <w:pPr>
              <w:contextualSpacing/>
              <w:rPr>
                <w:ins w:id="382" w:author="Gil, Katarzyna" w:date="2024-08-16T19:48:00Z"/>
                <w:sz w:val="18"/>
                <w:szCs w:val="18"/>
              </w:rPr>
            </w:pPr>
            <w:ins w:id="383" w:author="Gil, Katarzyna" w:date="2024-08-16T19:48:00Z">
              <w:r>
                <w:rPr>
                  <w:color w:val="000000"/>
                  <w:sz w:val="18"/>
                  <w:szCs w:val="18"/>
                </w:rPr>
                <w:t>2018</w:t>
              </w:r>
            </w:ins>
          </w:p>
        </w:tc>
        <w:tc>
          <w:tcPr>
            <w:tcW w:w="880" w:type="dxa"/>
          </w:tcPr>
          <w:p w14:paraId="7A23F766" w14:textId="77777777" w:rsidR="009A65D6" w:rsidRPr="00F64FFE" w:rsidRDefault="009A65D6" w:rsidP="0024123C">
            <w:pPr>
              <w:contextualSpacing/>
              <w:rPr>
                <w:ins w:id="384" w:author="Gil, Katarzyna" w:date="2024-08-16T19:48:00Z"/>
                <w:sz w:val="18"/>
                <w:szCs w:val="18"/>
              </w:rPr>
            </w:pPr>
            <w:ins w:id="38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7</w:t>
              </w:r>
            </w:ins>
          </w:p>
        </w:tc>
        <w:tc>
          <w:tcPr>
            <w:tcW w:w="920" w:type="dxa"/>
            <w:gridSpan w:val="2"/>
          </w:tcPr>
          <w:p w14:paraId="50D6F100" w14:textId="77777777" w:rsidR="009A65D6" w:rsidRPr="00F64FFE" w:rsidRDefault="009A65D6" w:rsidP="0024123C">
            <w:pPr>
              <w:contextualSpacing/>
              <w:rPr>
                <w:ins w:id="386" w:author="Gil, Katarzyna" w:date="2024-08-16T19:48:00Z"/>
                <w:sz w:val="18"/>
                <w:szCs w:val="18"/>
              </w:rPr>
            </w:pPr>
            <w:ins w:id="38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42</w:t>
              </w:r>
            </w:ins>
          </w:p>
        </w:tc>
        <w:tc>
          <w:tcPr>
            <w:tcW w:w="720" w:type="dxa"/>
            <w:gridSpan w:val="2"/>
          </w:tcPr>
          <w:p w14:paraId="60E86B09" w14:textId="77777777" w:rsidR="009A65D6" w:rsidRPr="00F64FFE" w:rsidRDefault="009A65D6" w:rsidP="0024123C">
            <w:pPr>
              <w:contextualSpacing/>
              <w:rPr>
                <w:ins w:id="388" w:author="Gil, Katarzyna" w:date="2024-08-16T19:48:00Z"/>
                <w:sz w:val="18"/>
                <w:szCs w:val="18"/>
              </w:rPr>
            </w:pPr>
            <w:ins w:id="389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8</w:t>
              </w:r>
            </w:ins>
          </w:p>
        </w:tc>
        <w:tc>
          <w:tcPr>
            <w:tcW w:w="630" w:type="dxa"/>
            <w:gridSpan w:val="2"/>
          </w:tcPr>
          <w:p w14:paraId="4F5F1089" w14:textId="77777777" w:rsidR="009A65D6" w:rsidRPr="00F64FFE" w:rsidRDefault="009A65D6" w:rsidP="0024123C">
            <w:pPr>
              <w:contextualSpacing/>
              <w:rPr>
                <w:ins w:id="390" w:author="Gil, Katarzyna" w:date="2024-08-16T19:48:00Z"/>
                <w:sz w:val="18"/>
                <w:szCs w:val="18"/>
              </w:rPr>
            </w:pPr>
            <w:ins w:id="39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0.6</w:t>
              </w:r>
            </w:ins>
          </w:p>
        </w:tc>
        <w:tc>
          <w:tcPr>
            <w:tcW w:w="990" w:type="dxa"/>
            <w:gridSpan w:val="2"/>
          </w:tcPr>
          <w:p w14:paraId="0D0A3090" w14:textId="77777777" w:rsidR="009A65D6" w:rsidRPr="00F64FFE" w:rsidRDefault="009A65D6" w:rsidP="0024123C">
            <w:pPr>
              <w:contextualSpacing/>
              <w:rPr>
                <w:ins w:id="392" w:author="Gil, Katarzyna" w:date="2024-08-16T19:48:00Z"/>
                <w:sz w:val="18"/>
                <w:szCs w:val="18"/>
              </w:rPr>
            </w:pPr>
            <w:ins w:id="393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5AF5C127" w14:textId="77777777" w:rsidR="009A65D6" w:rsidRPr="00F64FFE" w:rsidRDefault="009A65D6" w:rsidP="0024123C">
            <w:pPr>
              <w:contextualSpacing/>
              <w:rPr>
                <w:ins w:id="394" w:author="Gil, Katarzyna" w:date="2024-08-16T19:48:00Z"/>
                <w:sz w:val="18"/>
                <w:szCs w:val="18"/>
              </w:rPr>
            </w:pPr>
            <w:ins w:id="39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995" w:type="dxa"/>
          </w:tcPr>
          <w:p w14:paraId="20FFE1E4" w14:textId="77777777" w:rsidR="009A65D6" w:rsidRPr="00F64FFE" w:rsidRDefault="009A65D6" w:rsidP="0024123C">
            <w:pPr>
              <w:contextualSpacing/>
              <w:rPr>
                <w:ins w:id="396" w:author="Gil, Katarzyna" w:date="2024-08-16T19:48:00Z"/>
                <w:sz w:val="18"/>
                <w:szCs w:val="18"/>
              </w:rPr>
            </w:pPr>
            <w:ins w:id="39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1389B0D0" w14:textId="77777777" w:rsidR="009A65D6" w:rsidRPr="00F64FFE" w:rsidRDefault="009A65D6" w:rsidP="0024123C">
            <w:pPr>
              <w:contextualSpacing/>
              <w:rPr>
                <w:ins w:id="398" w:author="Gil, Katarzyna" w:date="2024-08-16T19:48:00Z"/>
                <w:sz w:val="18"/>
                <w:szCs w:val="18"/>
              </w:rPr>
            </w:pPr>
            <w:ins w:id="399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7.1</w:t>
              </w:r>
            </w:ins>
          </w:p>
        </w:tc>
      </w:tr>
      <w:tr w:rsidR="009A65D6" w:rsidRPr="005B2227" w14:paraId="72B714A0" w14:textId="77777777" w:rsidTr="0024123C">
        <w:trPr>
          <w:trHeight w:val="207"/>
          <w:ins w:id="400" w:author="Gil, Katarzyna" w:date="2024-08-16T19:48:00Z"/>
        </w:trPr>
        <w:tc>
          <w:tcPr>
            <w:tcW w:w="445" w:type="dxa"/>
          </w:tcPr>
          <w:p w14:paraId="4AAAC9BC" w14:textId="77777777" w:rsidR="009A65D6" w:rsidRPr="00F64FFE" w:rsidRDefault="009A65D6" w:rsidP="0024123C">
            <w:pPr>
              <w:contextualSpacing/>
              <w:rPr>
                <w:ins w:id="401" w:author="Gil, Katarzyna" w:date="2024-08-16T19:48:00Z"/>
                <w:sz w:val="18"/>
                <w:szCs w:val="18"/>
              </w:rPr>
            </w:pPr>
            <w:ins w:id="402" w:author="Gil, Katarzyna" w:date="2024-08-16T19:48:00Z">
              <w:r w:rsidRPr="00F64FFE"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990" w:type="dxa"/>
          </w:tcPr>
          <w:p w14:paraId="150A1E52" w14:textId="77777777" w:rsidR="009A65D6" w:rsidRPr="00E36AC1" w:rsidRDefault="009A65D6" w:rsidP="0024123C">
            <w:pPr>
              <w:contextualSpacing/>
              <w:rPr>
                <w:ins w:id="403" w:author="Gil, Katarzyna" w:date="2024-08-16T19:48:00Z"/>
                <w:sz w:val="18"/>
                <w:szCs w:val="18"/>
              </w:rPr>
            </w:pPr>
            <w:ins w:id="404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4039EE48" w14:textId="77777777" w:rsidR="009A65D6" w:rsidRDefault="009A65D6" w:rsidP="0024123C">
            <w:pPr>
              <w:contextualSpacing/>
              <w:rPr>
                <w:ins w:id="405" w:author="Gil, Katarzyna" w:date="2024-08-16T19:48:00Z"/>
                <w:sz w:val="18"/>
                <w:szCs w:val="18"/>
              </w:rPr>
            </w:pPr>
            <w:ins w:id="406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0977065E" w14:textId="77777777" w:rsidR="009A65D6" w:rsidRPr="00E36AC1" w:rsidRDefault="009A65D6" w:rsidP="0024123C">
            <w:pPr>
              <w:contextualSpacing/>
              <w:rPr>
                <w:ins w:id="407" w:author="Gil, Katarzyna" w:date="2024-08-16T19:48:00Z"/>
                <w:sz w:val="18"/>
                <w:szCs w:val="18"/>
              </w:rPr>
            </w:pPr>
            <w:ins w:id="408" w:author="Gil, Katarzyna" w:date="2024-08-16T19:48:00Z">
              <w:r>
                <w:rPr>
                  <w:sz w:val="18"/>
                  <w:szCs w:val="18"/>
                </w:rPr>
                <w:t>2021</w:t>
              </w:r>
            </w:ins>
          </w:p>
        </w:tc>
        <w:tc>
          <w:tcPr>
            <w:tcW w:w="1183" w:type="dxa"/>
            <w:gridSpan w:val="2"/>
          </w:tcPr>
          <w:p w14:paraId="363BFF31" w14:textId="77777777" w:rsidR="009A65D6" w:rsidRPr="00E36AC1" w:rsidRDefault="009A65D6" w:rsidP="0024123C">
            <w:pPr>
              <w:contextualSpacing/>
              <w:rPr>
                <w:ins w:id="409" w:author="Gil, Katarzyna" w:date="2024-08-16T19:48:00Z"/>
                <w:sz w:val="18"/>
                <w:szCs w:val="18"/>
              </w:rPr>
            </w:pPr>
            <w:ins w:id="410" w:author="Gil, Katarzyna" w:date="2024-08-16T19:48:00Z">
              <w:r w:rsidRPr="00E36AC1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36B9D9BC" w14:textId="77777777" w:rsidR="009A65D6" w:rsidRPr="00F64FFE" w:rsidRDefault="009A65D6" w:rsidP="0024123C">
            <w:pPr>
              <w:contextualSpacing/>
              <w:rPr>
                <w:ins w:id="411" w:author="Gil, Katarzyna" w:date="2024-08-16T19:48:00Z"/>
                <w:color w:val="000000"/>
                <w:sz w:val="18"/>
                <w:szCs w:val="18"/>
              </w:rPr>
            </w:pPr>
            <w:ins w:id="412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12E2E075" w14:textId="77777777" w:rsidR="009A65D6" w:rsidRDefault="009A65D6" w:rsidP="0024123C">
            <w:pPr>
              <w:contextualSpacing/>
              <w:rPr>
                <w:ins w:id="413" w:author="Gil, Katarzyna" w:date="2024-08-16T19:48:00Z"/>
                <w:color w:val="000000"/>
                <w:sz w:val="18"/>
                <w:szCs w:val="18"/>
              </w:rPr>
            </w:pPr>
            <w:ins w:id="41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24C9B635" w14:textId="77777777" w:rsidR="009A65D6" w:rsidRPr="00F64FFE" w:rsidRDefault="009A65D6" w:rsidP="0024123C">
            <w:pPr>
              <w:contextualSpacing/>
              <w:rPr>
                <w:ins w:id="415" w:author="Gil, Katarzyna" w:date="2024-08-16T19:48:00Z"/>
                <w:color w:val="000000"/>
                <w:sz w:val="18"/>
                <w:szCs w:val="18"/>
              </w:rPr>
            </w:pPr>
            <w:ins w:id="416" w:author="Gil, Katarzyna" w:date="2024-08-16T19:48:00Z">
              <w:r>
                <w:rPr>
                  <w:color w:val="000000"/>
                  <w:sz w:val="18"/>
                  <w:szCs w:val="18"/>
                </w:rPr>
                <w:t>2021</w:t>
              </w:r>
            </w:ins>
          </w:p>
        </w:tc>
        <w:tc>
          <w:tcPr>
            <w:tcW w:w="880" w:type="dxa"/>
          </w:tcPr>
          <w:p w14:paraId="695FD097" w14:textId="77777777" w:rsidR="009A65D6" w:rsidRPr="00F64FFE" w:rsidRDefault="009A65D6" w:rsidP="0024123C">
            <w:pPr>
              <w:contextualSpacing/>
              <w:rPr>
                <w:ins w:id="417" w:author="Gil, Katarzyna" w:date="2024-08-16T19:48:00Z"/>
                <w:color w:val="000000"/>
                <w:sz w:val="18"/>
                <w:szCs w:val="18"/>
              </w:rPr>
            </w:pPr>
            <w:ins w:id="41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2.2</w:t>
              </w:r>
            </w:ins>
          </w:p>
        </w:tc>
        <w:tc>
          <w:tcPr>
            <w:tcW w:w="920" w:type="dxa"/>
            <w:gridSpan w:val="2"/>
          </w:tcPr>
          <w:p w14:paraId="1BD219AF" w14:textId="77777777" w:rsidR="009A65D6" w:rsidRPr="00F64FFE" w:rsidRDefault="009A65D6" w:rsidP="0024123C">
            <w:pPr>
              <w:contextualSpacing/>
              <w:rPr>
                <w:ins w:id="419" w:author="Gil, Katarzyna" w:date="2024-08-16T19:48:00Z"/>
                <w:color w:val="000000"/>
                <w:sz w:val="18"/>
                <w:szCs w:val="18"/>
              </w:rPr>
            </w:pPr>
            <w:ins w:id="42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29</w:t>
              </w:r>
            </w:ins>
          </w:p>
        </w:tc>
        <w:tc>
          <w:tcPr>
            <w:tcW w:w="720" w:type="dxa"/>
            <w:gridSpan w:val="2"/>
          </w:tcPr>
          <w:p w14:paraId="66300678" w14:textId="77777777" w:rsidR="009A65D6" w:rsidRPr="00F64FFE" w:rsidRDefault="009A65D6" w:rsidP="0024123C">
            <w:pPr>
              <w:contextualSpacing/>
              <w:rPr>
                <w:ins w:id="421" w:author="Gil, Katarzyna" w:date="2024-08-16T19:48:00Z"/>
                <w:color w:val="000000"/>
                <w:sz w:val="18"/>
                <w:szCs w:val="18"/>
              </w:rPr>
            </w:pPr>
            <w:ins w:id="42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2</w:t>
              </w:r>
            </w:ins>
          </w:p>
        </w:tc>
        <w:tc>
          <w:tcPr>
            <w:tcW w:w="630" w:type="dxa"/>
            <w:gridSpan w:val="2"/>
          </w:tcPr>
          <w:p w14:paraId="5B7516C3" w14:textId="77777777" w:rsidR="009A65D6" w:rsidRPr="00F64FFE" w:rsidRDefault="009A65D6" w:rsidP="0024123C">
            <w:pPr>
              <w:contextualSpacing/>
              <w:rPr>
                <w:ins w:id="423" w:author="Gil, Katarzyna" w:date="2024-08-16T19:48:00Z"/>
                <w:color w:val="000000"/>
                <w:sz w:val="18"/>
                <w:szCs w:val="18"/>
              </w:rPr>
            </w:pPr>
            <w:ins w:id="42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1.1</w:t>
              </w:r>
            </w:ins>
          </w:p>
        </w:tc>
        <w:tc>
          <w:tcPr>
            <w:tcW w:w="990" w:type="dxa"/>
            <w:gridSpan w:val="2"/>
          </w:tcPr>
          <w:p w14:paraId="35F729A2" w14:textId="77777777" w:rsidR="009A65D6" w:rsidRPr="00F64FFE" w:rsidRDefault="009A65D6" w:rsidP="0024123C">
            <w:pPr>
              <w:contextualSpacing/>
              <w:rPr>
                <w:ins w:id="425" w:author="Gil, Katarzyna" w:date="2024-08-16T19:48:00Z"/>
                <w:color w:val="000000"/>
                <w:sz w:val="18"/>
                <w:szCs w:val="18"/>
              </w:rPr>
            </w:pPr>
            <w:ins w:id="42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6604E9D1" w14:textId="77777777" w:rsidR="009A65D6" w:rsidRPr="00F64FFE" w:rsidRDefault="009A65D6" w:rsidP="0024123C">
            <w:pPr>
              <w:contextualSpacing/>
              <w:rPr>
                <w:ins w:id="427" w:author="Gil, Katarzyna" w:date="2024-08-16T19:48:00Z"/>
                <w:color w:val="000000"/>
                <w:sz w:val="18"/>
                <w:szCs w:val="18"/>
              </w:rPr>
            </w:pPr>
            <w:ins w:id="42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995" w:type="dxa"/>
          </w:tcPr>
          <w:p w14:paraId="658AD914" w14:textId="77777777" w:rsidR="009A65D6" w:rsidRPr="00F64FFE" w:rsidRDefault="009A65D6" w:rsidP="0024123C">
            <w:pPr>
              <w:contextualSpacing/>
              <w:rPr>
                <w:ins w:id="429" w:author="Gil, Katarzyna" w:date="2024-08-16T19:48:00Z"/>
                <w:color w:val="000000"/>
                <w:sz w:val="18"/>
                <w:szCs w:val="18"/>
              </w:rPr>
            </w:pPr>
            <w:ins w:id="43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895" w:type="dxa"/>
            <w:gridSpan w:val="2"/>
          </w:tcPr>
          <w:p w14:paraId="1AB6D286" w14:textId="77777777" w:rsidR="009A65D6" w:rsidRPr="00F64FFE" w:rsidRDefault="009A65D6" w:rsidP="0024123C">
            <w:pPr>
              <w:contextualSpacing/>
              <w:rPr>
                <w:ins w:id="431" w:author="Gil, Katarzyna" w:date="2024-08-16T19:48:00Z"/>
                <w:color w:val="000000"/>
                <w:sz w:val="18"/>
                <w:szCs w:val="18"/>
              </w:rPr>
            </w:pPr>
            <w:ins w:id="43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0.8</w:t>
              </w:r>
            </w:ins>
          </w:p>
        </w:tc>
      </w:tr>
      <w:tr w:rsidR="009A65D6" w:rsidRPr="005B2227" w14:paraId="41978A78" w14:textId="77777777" w:rsidTr="0024123C">
        <w:trPr>
          <w:trHeight w:val="207"/>
          <w:ins w:id="433" w:author="Gil, Katarzyna" w:date="2024-08-16T19:48:00Z"/>
        </w:trPr>
        <w:tc>
          <w:tcPr>
            <w:tcW w:w="445" w:type="dxa"/>
          </w:tcPr>
          <w:p w14:paraId="749F35EF" w14:textId="77777777" w:rsidR="009A65D6" w:rsidRPr="00F64FFE" w:rsidRDefault="009A65D6" w:rsidP="0024123C">
            <w:pPr>
              <w:contextualSpacing/>
              <w:rPr>
                <w:ins w:id="434" w:author="Gil, Katarzyna" w:date="2024-08-16T19:48:00Z"/>
                <w:sz w:val="18"/>
                <w:szCs w:val="18"/>
              </w:rPr>
            </w:pPr>
            <w:ins w:id="435" w:author="Gil, Katarzyna" w:date="2024-08-16T19:48:00Z">
              <w:r w:rsidRPr="00F64FFE"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990" w:type="dxa"/>
          </w:tcPr>
          <w:p w14:paraId="1AE4FCC0" w14:textId="77777777" w:rsidR="009A65D6" w:rsidRPr="00E36AC1" w:rsidRDefault="009A65D6" w:rsidP="0024123C">
            <w:pPr>
              <w:contextualSpacing/>
              <w:rPr>
                <w:ins w:id="436" w:author="Gil, Katarzyna" w:date="2024-08-16T19:48:00Z"/>
                <w:sz w:val="18"/>
                <w:szCs w:val="18"/>
              </w:rPr>
            </w:pPr>
            <w:ins w:id="437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5DC10D04" w14:textId="77777777" w:rsidR="009A65D6" w:rsidRPr="00E36AC1" w:rsidRDefault="009A65D6" w:rsidP="0024123C">
            <w:pPr>
              <w:contextualSpacing/>
              <w:rPr>
                <w:ins w:id="438" w:author="Gil, Katarzyna" w:date="2024-08-16T19:48:00Z"/>
                <w:sz w:val="18"/>
                <w:szCs w:val="18"/>
              </w:rPr>
            </w:pPr>
            <w:ins w:id="439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2016</w:t>
              </w:r>
            </w:ins>
          </w:p>
        </w:tc>
        <w:tc>
          <w:tcPr>
            <w:tcW w:w="1183" w:type="dxa"/>
            <w:gridSpan w:val="2"/>
          </w:tcPr>
          <w:p w14:paraId="521D464B" w14:textId="77777777" w:rsidR="009A65D6" w:rsidRPr="00E36AC1" w:rsidRDefault="009A65D6" w:rsidP="0024123C">
            <w:pPr>
              <w:contextualSpacing/>
              <w:rPr>
                <w:ins w:id="440" w:author="Gil, Katarzyna" w:date="2024-08-16T19:48:00Z"/>
                <w:sz w:val="18"/>
                <w:szCs w:val="18"/>
              </w:rPr>
            </w:pPr>
            <w:ins w:id="441" w:author="Gil, Katarzyna" w:date="2024-08-16T19:48:00Z">
              <w:r w:rsidRPr="00E36AC1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481E7E0B" w14:textId="77777777" w:rsidR="009A65D6" w:rsidRPr="00E36AC1" w:rsidRDefault="009A65D6" w:rsidP="0024123C">
            <w:pPr>
              <w:rPr>
                <w:ins w:id="442" w:author="Gil, Katarzyna" w:date="2024-08-16T19:48:00Z"/>
                <w:rFonts w:eastAsia="Invitae-Regular"/>
                <w:sz w:val="18"/>
                <w:szCs w:val="18"/>
              </w:rPr>
            </w:pPr>
            <w:ins w:id="443" w:author="Gil, Katarzyna" w:date="2024-08-16T19:48:00Z">
              <w:r w:rsidRPr="00E36AC1">
                <w:rPr>
                  <w:sz w:val="18"/>
                  <w:szCs w:val="18"/>
                </w:rPr>
                <w:t xml:space="preserve">1,2 (TTR </w:t>
              </w:r>
              <w:r w:rsidRPr="00E36AC1">
                <w:rPr>
                  <w:rFonts w:eastAsia="Invitae-Regular"/>
                  <w:sz w:val="18"/>
                  <w:szCs w:val="18"/>
                </w:rPr>
                <w:t>c.424G&gt;A</w:t>
              </w:r>
            </w:ins>
          </w:p>
          <w:p w14:paraId="54D63AD2" w14:textId="77777777" w:rsidR="009A65D6" w:rsidRPr="00F64FFE" w:rsidRDefault="009A65D6" w:rsidP="0024123C">
            <w:pPr>
              <w:contextualSpacing/>
              <w:rPr>
                <w:ins w:id="444" w:author="Gil, Katarzyna" w:date="2024-08-16T19:48:00Z"/>
                <w:color w:val="000000"/>
                <w:sz w:val="18"/>
                <w:szCs w:val="18"/>
              </w:rPr>
            </w:pPr>
            <w:ins w:id="445" w:author="Gil, Katarzyna" w:date="2024-08-16T19:48:00Z">
              <w:r w:rsidRPr="00E36AC1">
                <w:rPr>
                  <w:sz w:val="18"/>
                  <w:szCs w:val="18"/>
                </w:rPr>
                <w:t>mutation)</w:t>
              </w:r>
            </w:ins>
          </w:p>
        </w:tc>
        <w:tc>
          <w:tcPr>
            <w:tcW w:w="1080" w:type="dxa"/>
            <w:gridSpan w:val="2"/>
          </w:tcPr>
          <w:p w14:paraId="399B676D" w14:textId="77777777" w:rsidR="009A65D6" w:rsidRDefault="009A65D6" w:rsidP="0024123C">
            <w:pPr>
              <w:contextualSpacing/>
              <w:rPr>
                <w:ins w:id="446" w:author="Gil, Katarzyna" w:date="2024-08-16T19:48:00Z"/>
                <w:color w:val="000000"/>
                <w:sz w:val="18"/>
                <w:szCs w:val="18"/>
              </w:rPr>
            </w:pPr>
            <w:ins w:id="44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19DB91F9" w14:textId="77777777" w:rsidR="009A65D6" w:rsidRPr="00F64FFE" w:rsidRDefault="009A65D6" w:rsidP="0024123C">
            <w:pPr>
              <w:contextualSpacing/>
              <w:rPr>
                <w:ins w:id="448" w:author="Gil, Katarzyna" w:date="2024-08-16T19:48:00Z"/>
                <w:color w:val="000000"/>
                <w:sz w:val="18"/>
                <w:szCs w:val="18"/>
              </w:rPr>
            </w:pPr>
            <w:ins w:id="449" w:author="Gil, Katarzyna" w:date="2024-08-16T19:48:00Z">
              <w:r>
                <w:rPr>
                  <w:color w:val="000000"/>
                  <w:sz w:val="18"/>
                  <w:szCs w:val="18"/>
                </w:rPr>
                <w:t>2019</w:t>
              </w:r>
            </w:ins>
          </w:p>
        </w:tc>
        <w:tc>
          <w:tcPr>
            <w:tcW w:w="880" w:type="dxa"/>
          </w:tcPr>
          <w:p w14:paraId="177BBAFA" w14:textId="77777777" w:rsidR="009A65D6" w:rsidRPr="00F64FFE" w:rsidRDefault="009A65D6" w:rsidP="0024123C">
            <w:pPr>
              <w:contextualSpacing/>
              <w:rPr>
                <w:ins w:id="450" w:author="Gil, Katarzyna" w:date="2024-08-16T19:48:00Z"/>
                <w:color w:val="000000"/>
                <w:sz w:val="18"/>
                <w:szCs w:val="18"/>
              </w:rPr>
            </w:pPr>
            <w:ins w:id="45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7</w:t>
              </w:r>
            </w:ins>
          </w:p>
        </w:tc>
        <w:tc>
          <w:tcPr>
            <w:tcW w:w="920" w:type="dxa"/>
            <w:gridSpan w:val="2"/>
          </w:tcPr>
          <w:p w14:paraId="00C0C12C" w14:textId="77777777" w:rsidR="009A65D6" w:rsidRPr="00F64FFE" w:rsidRDefault="009A65D6" w:rsidP="0024123C">
            <w:pPr>
              <w:contextualSpacing/>
              <w:rPr>
                <w:ins w:id="452" w:author="Gil, Katarzyna" w:date="2024-08-16T19:48:00Z"/>
                <w:color w:val="000000"/>
                <w:sz w:val="18"/>
                <w:szCs w:val="18"/>
              </w:rPr>
            </w:pPr>
            <w:ins w:id="453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94</w:t>
              </w:r>
            </w:ins>
          </w:p>
        </w:tc>
        <w:tc>
          <w:tcPr>
            <w:tcW w:w="720" w:type="dxa"/>
            <w:gridSpan w:val="2"/>
          </w:tcPr>
          <w:p w14:paraId="7DBF58DF" w14:textId="77777777" w:rsidR="009A65D6" w:rsidRPr="00F64FFE" w:rsidRDefault="009A65D6" w:rsidP="0024123C">
            <w:pPr>
              <w:contextualSpacing/>
              <w:rPr>
                <w:ins w:id="454" w:author="Gil, Katarzyna" w:date="2024-08-16T19:48:00Z"/>
                <w:color w:val="000000"/>
                <w:sz w:val="18"/>
                <w:szCs w:val="18"/>
              </w:rPr>
            </w:pPr>
            <w:ins w:id="45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7</w:t>
              </w:r>
            </w:ins>
          </w:p>
        </w:tc>
        <w:tc>
          <w:tcPr>
            <w:tcW w:w="630" w:type="dxa"/>
            <w:gridSpan w:val="2"/>
          </w:tcPr>
          <w:p w14:paraId="30C16371" w14:textId="77777777" w:rsidR="009A65D6" w:rsidRPr="00F64FFE" w:rsidRDefault="009A65D6" w:rsidP="0024123C">
            <w:pPr>
              <w:contextualSpacing/>
              <w:rPr>
                <w:ins w:id="456" w:author="Gil, Katarzyna" w:date="2024-08-16T19:48:00Z"/>
                <w:color w:val="000000"/>
                <w:sz w:val="18"/>
                <w:szCs w:val="18"/>
              </w:rPr>
            </w:pPr>
            <w:ins w:id="45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4.0</w:t>
              </w:r>
            </w:ins>
          </w:p>
        </w:tc>
        <w:tc>
          <w:tcPr>
            <w:tcW w:w="990" w:type="dxa"/>
            <w:gridSpan w:val="2"/>
          </w:tcPr>
          <w:p w14:paraId="0610B1CF" w14:textId="77777777" w:rsidR="009A65D6" w:rsidRPr="00F64FFE" w:rsidRDefault="009A65D6" w:rsidP="0024123C">
            <w:pPr>
              <w:contextualSpacing/>
              <w:rPr>
                <w:ins w:id="458" w:author="Gil, Katarzyna" w:date="2024-08-16T19:48:00Z"/>
                <w:color w:val="000000"/>
                <w:sz w:val="18"/>
                <w:szCs w:val="18"/>
              </w:rPr>
            </w:pPr>
            <w:ins w:id="459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4981F7D0" w14:textId="77777777" w:rsidR="009A65D6" w:rsidRPr="00F64FFE" w:rsidRDefault="009A65D6" w:rsidP="0024123C">
            <w:pPr>
              <w:contextualSpacing/>
              <w:rPr>
                <w:ins w:id="460" w:author="Gil, Katarzyna" w:date="2024-08-16T19:48:00Z"/>
                <w:color w:val="000000"/>
                <w:sz w:val="18"/>
                <w:szCs w:val="18"/>
              </w:rPr>
            </w:pPr>
            <w:ins w:id="46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995" w:type="dxa"/>
          </w:tcPr>
          <w:p w14:paraId="1A0CC773" w14:textId="77777777" w:rsidR="009A65D6" w:rsidRPr="00F64FFE" w:rsidRDefault="009A65D6" w:rsidP="0024123C">
            <w:pPr>
              <w:contextualSpacing/>
              <w:rPr>
                <w:ins w:id="462" w:author="Gil, Katarzyna" w:date="2024-08-16T19:48:00Z"/>
                <w:color w:val="000000"/>
                <w:sz w:val="18"/>
                <w:szCs w:val="18"/>
              </w:rPr>
            </w:pPr>
            <w:ins w:id="463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4</w:t>
              </w:r>
            </w:ins>
          </w:p>
        </w:tc>
        <w:tc>
          <w:tcPr>
            <w:tcW w:w="895" w:type="dxa"/>
            <w:gridSpan w:val="2"/>
          </w:tcPr>
          <w:p w14:paraId="774C34EE" w14:textId="77777777" w:rsidR="009A65D6" w:rsidRPr="00F64FFE" w:rsidRDefault="009A65D6" w:rsidP="0024123C">
            <w:pPr>
              <w:contextualSpacing/>
              <w:rPr>
                <w:ins w:id="464" w:author="Gil, Katarzyna" w:date="2024-08-16T19:48:00Z"/>
                <w:color w:val="000000"/>
                <w:sz w:val="18"/>
                <w:szCs w:val="18"/>
              </w:rPr>
            </w:pPr>
            <w:ins w:id="46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1.2</w:t>
              </w:r>
            </w:ins>
          </w:p>
        </w:tc>
      </w:tr>
      <w:tr w:rsidR="009A65D6" w:rsidRPr="005B2227" w14:paraId="7A45EA70" w14:textId="77777777" w:rsidTr="0024123C">
        <w:trPr>
          <w:trHeight w:val="207"/>
          <w:ins w:id="466" w:author="Gil, Katarzyna" w:date="2024-08-16T19:48:00Z"/>
        </w:trPr>
        <w:tc>
          <w:tcPr>
            <w:tcW w:w="445" w:type="dxa"/>
          </w:tcPr>
          <w:p w14:paraId="6DA7E8BF" w14:textId="77777777" w:rsidR="009A65D6" w:rsidRPr="00F64FFE" w:rsidRDefault="009A65D6" w:rsidP="0024123C">
            <w:pPr>
              <w:contextualSpacing/>
              <w:rPr>
                <w:ins w:id="467" w:author="Gil, Katarzyna" w:date="2024-08-16T19:48:00Z"/>
                <w:sz w:val="18"/>
                <w:szCs w:val="18"/>
              </w:rPr>
            </w:pPr>
            <w:ins w:id="468" w:author="Gil, Katarzyna" w:date="2024-08-16T19:48:00Z">
              <w:r w:rsidRPr="00F64FFE"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990" w:type="dxa"/>
          </w:tcPr>
          <w:p w14:paraId="5D98C858" w14:textId="77777777" w:rsidR="009A65D6" w:rsidRPr="00E36AC1" w:rsidRDefault="009A65D6" w:rsidP="0024123C">
            <w:pPr>
              <w:contextualSpacing/>
              <w:rPr>
                <w:ins w:id="469" w:author="Gil, Katarzyna" w:date="2024-08-16T19:48:00Z"/>
                <w:sz w:val="18"/>
                <w:szCs w:val="18"/>
              </w:rPr>
            </w:pPr>
            <w:ins w:id="470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149" w:type="dxa"/>
            <w:gridSpan w:val="2"/>
          </w:tcPr>
          <w:p w14:paraId="494AB39B" w14:textId="77777777" w:rsidR="009A65D6" w:rsidRDefault="009A65D6" w:rsidP="0024123C">
            <w:pPr>
              <w:contextualSpacing/>
              <w:rPr>
                <w:ins w:id="471" w:author="Gil, Katarzyna" w:date="2024-08-16T19:48:00Z"/>
                <w:sz w:val="18"/>
                <w:szCs w:val="18"/>
              </w:rPr>
            </w:pPr>
            <w:ins w:id="472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51D920C4" w14:textId="77777777" w:rsidR="009A65D6" w:rsidRPr="00E36AC1" w:rsidRDefault="009A65D6" w:rsidP="0024123C">
            <w:pPr>
              <w:contextualSpacing/>
              <w:rPr>
                <w:ins w:id="473" w:author="Gil, Katarzyna" w:date="2024-08-16T19:48:00Z"/>
                <w:sz w:val="18"/>
                <w:szCs w:val="18"/>
              </w:rPr>
            </w:pPr>
            <w:ins w:id="474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1183" w:type="dxa"/>
            <w:gridSpan w:val="2"/>
          </w:tcPr>
          <w:p w14:paraId="11CAE8C8" w14:textId="77777777" w:rsidR="009A65D6" w:rsidRPr="00E36AC1" w:rsidRDefault="009A65D6" w:rsidP="0024123C">
            <w:pPr>
              <w:contextualSpacing/>
              <w:rPr>
                <w:ins w:id="475" w:author="Gil, Katarzyna" w:date="2024-08-16T19:48:00Z"/>
                <w:sz w:val="18"/>
                <w:szCs w:val="18"/>
              </w:rPr>
            </w:pPr>
            <w:ins w:id="476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3050F183" w14:textId="77777777" w:rsidR="009A65D6" w:rsidRPr="00F64FFE" w:rsidRDefault="009A65D6" w:rsidP="0024123C">
            <w:pPr>
              <w:contextualSpacing/>
              <w:rPr>
                <w:ins w:id="477" w:author="Gil, Katarzyna" w:date="2024-08-16T19:48:00Z"/>
                <w:color w:val="000000"/>
                <w:sz w:val="18"/>
                <w:szCs w:val="18"/>
              </w:rPr>
            </w:pPr>
            <w:ins w:id="478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2C4DF28D" w14:textId="77777777" w:rsidR="009A65D6" w:rsidRDefault="009A65D6" w:rsidP="0024123C">
            <w:pPr>
              <w:contextualSpacing/>
              <w:rPr>
                <w:ins w:id="479" w:author="Gil, Katarzyna" w:date="2024-08-16T19:48:00Z"/>
                <w:sz w:val="18"/>
                <w:szCs w:val="18"/>
              </w:rPr>
            </w:pPr>
            <w:ins w:id="480" w:author="Gil, Katarzyna" w:date="2024-08-16T19:48:00Z">
              <w:r w:rsidRPr="00E36AC1">
                <w:rPr>
                  <w:sz w:val="18"/>
                  <w:szCs w:val="18"/>
                </w:rPr>
                <w:t>CMR suggestive of sarcoidosis, lower concern for CA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455EDB65" w14:textId="77777777" w:rsidR="009A65D6" w:rsidRPr="00F64FFE" w:rsidRDefault="009A65D6" w:rsidP="0024123C">
            <w:pPr>
              <w:contextualSpacing/>
              <w:rPr>
                <w:ins w:id="481" w:author="Gil, Katarzyna" w:date="2024-08-16T19:48:00Z"/>
                <w:color w:val="000000"/>
                <w:sz w:val="18"/>
                <w:szCs w:val="18"/>
              </w:rPr>
            </w:pPr>
            <w:ins w:id="482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880" w:type="dxa"/>
          </w:tcPr>
          <w:p w14:paraId="6313992A" w14:textId="77777777" w:rsidR="009A65D6" w:rsidRPr="00F64FFE" w:rsidRDefault="009A65D6" w:rsidP="0024123C">
            <w:pPr>
              <w:contextualSpacing/>
              <w:rPr>
                <w:ins w:id="483" w:author="Gil, Katarzyna" w:date="2024-08-16T19:48:00Z"/>
                <w:color w:val="000000"/>
                <w:sz w:val="18"/>
                <w:szCs w:val="18"/>
              </w:rPr>
            </w:pPr>
            <w:ins w:id="48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2</w:t>
              </w:r>
            </w:ins>
          </w:p>
        </w:tc>
        <w:tc>
          <w:tcPr>
            <w:tcW w:w="920" w:type="dxa"/>
            <w:gridSpan w:val="2"/>
          </w:tcPr>
          <w:p w14:paraId="01E7DA8B" w14:textId="77777777" w:rsidR="009A65D6" w:rsidRPr="00F64FFE" w:rsidRDefault="009A65D6" w:rsidP="0024123C">
            <w:pPr>
              <w:contextualSpacing/>
              <w:rPr>
                <w:ins w:id="485" w:author="Gil, Katarzyna" w:date="2024-08-16T19:48:00Z"/>
                <w:color w:val="000000"/>
                <w:sz w:val="18"/>
                <w:szCs w:val="18"/>
              </w:rPr>
            </w:pPr>
            <w:ins w:id="48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13</w:t>
              </w:r>
            </w:ins>
          </w:p>
        </w:tc>
        <w:tc>
          <w:tcPr>
            <w:tcW w:w="720" w:type="dxa"/>
            <w:gridSpan w:val="2"/>
          </w:tcPr>
          <w:p w14:paraId="36B7CAC2" w14:textId="77777777" w:rsidR="009A65D6" w:rsidRPr="00F64FFE" w:rsidRDefault="009A65D6" w:rsidP="0024123C">
            <w:pPr>
              <w:contextualSpacing/>
              <w:rPr>
                <w:ins w:id="487" w:author="Gil, Katarzyna" w:date="2024-08-16T19:48:00Z"/>
                <w:color w:val="000000"/>
                <w:sz w:val="18"/>
                <w:szCs w:val="18"/>
              </w:rPr>
            </w:pPr>
            <w:ins w:id="48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0</w:t>
              </w:r>
            </w:ins>
          </w:p>
        </w:tc>
        <w:tc>
          <w:tcPr>
            <w:tcW w:w="630" w:type="dxa"/>
            <w:gridSpan w:val="2"/>
          </w:tcPr>
          <w:p w14:paraId="43EA3A2A" w14:textId="77777777" w:rsidR="009A65D6" w:rsidRPr="00F64FFE" w:rsidRDefault="009A65D6" w:rsidP="0024123C">
            <w:pPr>
              <w:contextualSpacing/>
              <w:rPr>
                <w:ins w:id="489" w:author="Gil, Katarzyna" w:date="2024-08-16T19:48:00Z"/>
                <w:color w:val="000000"/>
                <w:sz w:val="18"/>
                <w:szCs w:val="18"/>
              </w:rPr>
            </w:pPr>
            <w:ins w:id="49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6.7</w:t>
              </w:r>
            </w:ins>
          </w:p>
        </w:tc>
        <w:tc>
          <w:tcPr>
            <w:tcW w:w="990" w:type="dxa"/>
            <w:gridSpan w:val="2"/>
          </w:tcPr>
          <w:p w14:paraId="0BC624E5" w14:textId="77777777" w:rsidR="009A65D6" w:rsidRPr="00F64FFE" w:rsidRDefault="009A65D6" w:rsidP="0024123C">
            <w:pPr>
              <w:contextualSpacing/>
              <w:rPr>
                <w:ins w:id="491" w:author="Gil, Katarzyna" w:date="2024-08-16T19:48:00Z"/>
                <w:color w:val="000000"/>
                <w:sz w:val="18"/>
                <w:szCs w:val="18"/>
              </w:rPr>
            </w:pPr>
            <w:ins w:id="49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4B820B2E" w14:textId="77777777" w:rsidR="009A65D6" w:rsidRPr="00F64FFE" w:rsidRDefault="009A65D6" w:rsidP="0024123C">
            <w:pPr>
              <w:contextualSpacing/>
              <w:rPr>
                <w:ins w:id="493" w:author="Gil, Katarzyna" w:date="2024-08-16T19:48:00Z"/>
                <w:color w:val="000000"/>
                <w:sz w:val="18"/>
                <w:szCs w:val="18"/>
              </w:rPr>
            </w:pPr>
            <w:ins w:id="49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995" w:type="dxa"/>
          </w:tcPr>
          <w:p w14:paraId="56F3C112" w14:textId="77777777" w:rsidR="009A65D6" w:rsidRPr="00F64FFE" w:rsidRDefault="009A65D6" w:rsidP="0024123C">
            <w:pPr>
              <w:contextualSpacing/>
              <w:rPr>
                <w:ins w:id="495" w:author="Gil, Katarzyna" w:date="2024-08-16T19:48:00Z"/>
                <w:color w:val="000000"/>
                <w:sz w:val="18"/>
                <w:szCs w:val="18"/>
              </w:rPr>
            </w:pPr>
            <w:ins w:id="49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895" w:type="dxa"/>
            <w:gridSpan w:val="2"/>
          </w:tcPr>
          <w:p w14:paraId="6042B5D1" w14:textId="77777777" w:rsidR="009A65D6" w:rsidRPr="00F64FFE" w:rsidRDefault="009A65D6" w:rsidP="0024123C">
            <w:pPr>
              <w:contextualSpacing/>
              <w:rPr>
                <w:ins w:id="497" w:author="Gil, Katarzyna" w:date="2024-08-16T19:48:00Z"/>
                <w:color w:val="000000"/>
                <w:sz w:val="18"/>
                <w:szCs w:val="18"/>
              </w:rPr>
            </w:pPr>
            <w:ins w:id="49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6.6</w:t>
              </w:r>
            </w:ins>
          </w:p>
        </w:tc>
      </w:tr>
      <w:tr w:rsidR="009A65D6" w:rsidRPr="005B2227" w14:paraId="34296D37" w14:textId="77777777" w:rsidTr="0024123C">
        <w:trPr>
          <w:trHeight w:val="207"/>
          <w:ins w:id="499" w:author="Gil, Katarzyna" w:date="2024-08-16T19:48:00Z"/>
        </w:trPr>
        <w:tc>
          <w:tcPr>
            <w:tcW w:w="445" w:type="dxa"/>
          </w:tcPr>
          <w:p w14:paraId="673FD0E2" w14:textId="77777777" w:rsidR="009A65D6" w:rsidRPr="00F64FFE" w:rsidRDefault="009A65D6" w:rsidP="0024123C">
            <w:pPr>
              <w:contextualSpacing/>
              <w:rPr>
                <w:ins w:id="500" w:author="Gil, Katarzyna" w:date="2024-08-16T19:48:00Z"/>
                <w:sz w:val="18"/>
                <w:szCs w:val="18"/>
              </w:rPr>
            </w:pPr>
            <w:ins w:id="501" w:author="Gil, Katarzyna" w:date="2024-08-16T19:48:00Z">
              <w:r w:rsidRPr="00F64FFE"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990" w:type="dxa"/>
          </w:tcPr>
          <w:p w14:paraId="163D543B" w14:textId="77777777" w:rsidR="009A65D6" w:rsidRPr="00E36AC1" w:rsidRDefault="009A65D6" w:rsidP="0024123C">
            <w:pPr>
              <w:contextualSpacing/>
              <w:rPr>
                <w:ins w:id="502" w:author="Gil, Katarzyna" w:date="2024-08-16T19:48:00Z"/>
                <w:sz w:val="18"/>
                <w:szCs w:val="18"/>
              </w:rPr>
            </w:pPr>
            <w:ins w:id="503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49D52503" w14:textId="77777777" w:rsidR="009A65D6" w:rsidRDefault="009A65D6" w:rsidP="0024123C">
            <w:pPr>
              <w:rPr>
                <w:ins w:id="504" w:author="Gil, Katarzyna" w:date="2024-08-16T19:48:00Z"/>
                <w:sz w:val="18"/>
                <w:szCs w:val="18"/>
              </w:rPr>
            </w:pPr>
            <w:ins w:id="505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10F9CC2B" w14:textId="77777777" w:rsidR="009A65D6" w:rsidRPr="00E36AC1" w:rsidRDefault="009A65D6" w:rsidP="0024123C">
            <w:pPr>
              <w:rPr>
                <w:ins w:id="506" w:author="Gil, Katarzyna" w:date="2024-08-16T19:48:00Z"/>
                <w:sz w:val="18"/>
                <w:szCs w:val="18"/>
              </w:rPr>
            </w:pPr>
            <w:ins w:id="507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  <w:p w14:paraId="5A1A4C8F" w14:textId="77777777" w:rsidR="009A65D6" w:rsidRPr="00E36AC1" w:rsidRDefault="009A65D6" w:rsidP="0024123C">
            <w:pPr>
              <w:rPr>
                <w:ins w:id="508" w:author="Gil, Katarzyna" w:date="2024-08-16T19:48:00Z"/>
                <w:sz w:val="18"/>
                <w:szCs w:val="18"/>
              </w:rPr>
            </w:pPr>
          </w:p>
          <w:p w14:paraId="3DF7F9F8" w14:textId="77777777" w:rsidR="009A65D6" w:rsidRPr="00E36AC1" w:rsidRDefault="009A65D6" w:rsidP="0024123C">
            <w:pPr>
              <w:contextualSpacing/>
              <w:rPr>
                <w:ins w:id="509" w:author="Gil, Katarzyna" w:date="2024-08-16T19:48:00Z"/>
                <w:sz w:val="18"/>
                <w:szCs w:val="18"/>
              </w:rPr>
            </w:pPr>
            <w:ins w:id="510" w:author="Gil, Katarzyna" w:date="2024-08-16T19:48:00Z">
              <w:r w:rsidRPr="00E36AC1">
                <w:rPr>
                  <w:sz w:val="18"/>
                  <w:szCs w:val="18"/>
                </w:rPr>
                <w:tab/>
              </w:r>
            </w:ins>
          </w:p>
        </w:tc>
        <w:tc>
          <w:tcPr>
            <w:tcW w:w="1183" w:type="dxa"/>
            <w:gridSpan w:val="2"/>
          </w:tcPr>
          <w:p w14:paraId="6D3D67C6" w14:textId="77777777" w:rsidR="009A65D6" w:rsidRPr="00E36AC1" w:rsidRDefault="009A65D6" w:rsidP="0024123C">
            <w:pPr>
              <w:contextualSpacing/>
              <w:rPr>
                <w:ins w:id="511" w:author="Gil, Katarzyna" w:date="2024-08-16T19:48:00Z"/>
                <w:sz w:val="18"/>
                <w:szCs w:val="18"/>
              </w:rPr>
            </w:pPr>
            <w:ins w:id="512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67C2F81C" w14:textId="77777777" w:rsidR="009A65D6" w:rsidRPr="00E36AC1" w:rsidRDefault="009A65D6" w:rsidP="0024123C">
            <w:pPr>
              <w:contextualSpacing/>
              <w:rPr>
                <w:ins w:id="513" w:author="Gil, Katarzyna" w:date="2024-08-16T19:48:00Z"/>
                <w:sz w:val="18"/>
                <w:szCs w:val="18"/>
              </w:rPr>
            </w:pPr>
            <w:ins w:id="514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3DB53AA4" w14:textId="77777777" w:rsidR="009A65D6" w:rsidRDefault="009A65D6" w:rsidP="0024123C">
            <w:pPr>
              <w:contextualSpacing/>
              <w:rPr>
                <w:ins w:id="515" w:author="Gil, Katarzyna" w:date="2024-08-16T19:48:00Z"/>
                <w:sz w:val="18"/>
                <w:szCs w:val="18"/>
              </w:rPr>
            </w:pPr>
            <w:ins w:id="516" w:author="Gil, Katarzyna" w:date="2024-08-16T19:48:00Z">
              <w:r w:rsidRPr="00E36AC1">
                <w:rPr>
                  <w:sz w:val="18"/>
                  <w:szCs w:val="18"/>
                </w:rPr>
                <w:t>Multiple myeloma, CMR with nonischemic LGE</w:t>
              </w:r>
            </w:ins>
          </w:p>
          <w:p w14:paraId="6C9771B4" w14:textId="77777777" w:rsidR="009A65D6" w:rsidRPr="00F64FFE" w:rsidRDefault="009A65D6" w:rsidP="0024123C">
            <w:pPr>
              <w:contextualSpacing/>
              <w:rPr>
                <w:ins w:id="517" w:author="Gil, Katarzyna" w:date="2024-08-16T19:48:00Z"/>
                <w:color w:val="000000"/>
                <w:sz w:val="18"/>
                <w:szCs w:val="18"/>
              </w:rPr>
            </w:pPr>
            <w:ins w:id="518" w:author="Gil, Katarzyna" w:date="2024-08-16T19:48:00Z">
              <w:r>
                <w:rPr>
                  <w:sz w:val="18"/>
                  <w:szCs w:val="18"/>
                </w:rPr>
                <w:t>/2020</w:t>
              </w:r>
            </w:ins>
          </w:p>
        </w:tc>
        <w:tc>
          <w:tcPr>
            <w:tcW w:w="880" w:type="dxa"/>
          </w:tcPr>
          <w:p w14:paraId="08F1F537" w14:textId="77777777" w:rsidR="009A65D6" w:rsidRPr="00F64FFE" w:rsidRDefault="009A65D6" w:rsidP="0024123C">
            <w:pPr>
              <w:contextualSpacing/>
              <w:rPr>
                <w:ins w:id="519" w:author="Gil, Katarzyna" w:date="2024-08-16T19:48:00Z"/>
                <w:color w:val="000000"/>
                <w:sz w:val="18"/>
                <w:szCs w:val="18"/>
              </w:rPr>
            </w:pPr>
            <w:ins w:id="52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2</w:t>
              </w:r>
            </w:ins>
          </w:p>
        </w:tc>
        <w:tc>
          <w:tcPr>
            <w:tcW w:w="920" w:type="dxa"/>
            <w:gridSpan w:val="2"/>
          </w:tcPr>
          <w:p w14:paraId="4558E4F8" w14:textId="77777777" w:rsidR="009A65D6" w:rsidRPr="00F64FFE" w:rsidRDefault="009A65D6" w:rsidP="0024123C">
            <w:pPr>
              <w:contextualSpacing/>
              <w:rPr>
                <w:ins w:id="521" w:author="Gil, Katarzyna" w:date="2024-08-16T19:48:00Z"/>
                <w:color w:val="000000"/>
                <w:sz w:val="18"/>
                <w:szCs w:val="18"/>
              </w:rPr>
            </w:pPr>
            <w:ins w:id="52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4</w:t>
              </w:r>
            </w:ins>
          </w:p>
        </w:tc>
        <w:tc>
          <w:tcPr>
            <w:tcW w:w="720" w:type="dxa"/>
            <w:gridSpan w:val="2"/>
          </w:tcPr>
          <w:p w14:paraId="7E54DB73" w14:textId="77777777" w:rsidR="009A65D6" w:rsidRPr="00F64FFE" w:rsidRDefault="009A65D6" w:rsidP="0024123C">
            <w:pPr>
              <w:contextualSpacing/>
              <w:rPr>
                <w:ins w:id="523" w:author="Gil, Katarzyna" w:date="2024-08-16T19:48:00Z"/>
                <w:color w:val="000000"/>
                <w:sz w:val="18"/>
                <w:szCs w:val="18"/>
              </w:rPr>
            </w:pPr>
            <w:ins w:id="52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8</w:t>
              </w:r>
            </w:ins>
          </w:p>
        </w:tc>
        <w:tc>
          <w:tcPr>
            <w:tcW w:w="630" w:type="dxa"/>
            <w:gridSpan w:val="2"/>
          </w:tcPr>
          <w:p w14:paraId="1873D76C" w14:textId="77777777" w:rsidR="009A65D6" w:rsidRPr="00F64FFE" w:rsidRDefault="009A65D6" w:rsidP="0024123C">
            <w:pPr>
              <w:contextualSpacing/>
              <w:rPr>
                <w:ins w:id="525" w:author="Gil, Katarzyna" w:date="2024-08-16T19:48:00Z"/>
                <w:color w:val="000000"/>
                <w:sz w:val="18"/>
                <w:szCs w:val="18"/>
              </w:rPr>
            </w:pPr>
            <w:ins w:id="52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29.2</w:t>
              </w:r>
            </w:ins>
          </w:p>
        </w:tc>
        <w:tc>
          <w:tcPr>
            <w:tcW w:w="990" w:type="dxa"/>
            <w:gridSpan w:val="2"/>
          </w:tcPr>
          <w:p w14:paraId="2F1BFB77" w14:textId="77777777" w:rsidR="009A65D6" w:rsidRPr="00F64FFE" w:rsidRDefault="009A65D6" w:rsidP="0024123C">
            <w:pPr>
              <w:contextualSpacing/>
              <w:rPr>
                <w:ins w:id="527" w:author="Gil, Katarzyna" w:date="2024-08-16T19:48:00Z"/>
                <w:color w:val="000000"/>
                <w:sz w:val="18"/>
                <w:szCs w:val="18"/>
              </w:rPr>
            </w:pPr>
            <w:ins w:id="52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5F8AC4AB" w14:textId="77777777" w:rsidR="009A65D6" w:rsidRPr="00F64FFE" w:rsidRDefault="009A65D6" w:rsidP="0024123C">
            <w:pPr>
              <w:contextualSpacing/>
              <w:rPr>
                <w:ins w:id="529" w:author="Gil, Katarzyna" w:date="2024-08-16T19:48:00Z"/>
                <w:color w:val="000000"/>
                <w:sz w:val="18"/>
                <w:szCs w:val="18"/>
              </w:rPr>
            </w:pPr>
            <w:ins w:id="53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5" w:type="dxa"/>
          </w:tcPr>
          <w:p w14:paraId="69A7B60D" w14:textId="77777777" w:rsidR="009A65D6" w:rsidRPr="00F64FFE" w:rsidRDefault="009A65D6" w:rsidP="0024123C">
            <w:pPr>
              <w:contextualSpacing/>
              <w:rPr>
                <w:ins w:id="531" w:author="Gil, Katarzyna" w:date="2024-08-16T19:48:00Z"/>
                <w:color w:val="000000"/>
                <w:sz w:val="18"/>
                <w:szCs w:val="18"/>
              </w:rPr>
            </w:pPr>
            <w:ins w:id="53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895" w:type="dxa"/>
            <w:gridSpan w:val="2"/>
          </w:tcPr>
          <w:p w14:paraId="61FFFA12" w14:textId="77777777" w:rsidR="009A65D6" w:rsidRPr="00F64FFE" w:rsidRDefault="009A65D6" w:rsidP="0024123C">
            <w:pPr>
              <w:contextualSpacing/>
              <w:rPr>
                <w:ins w:id="533" w:author="Gil, Katarzyna" w:date="2024-08-16T19:48:00Z"/>
                <w:color w:val="000000"/>
                <w:sz w:val="18"/>
                <w:szCs w:val="18"/>
              </w:rPr>
            </w:pPr>
            <w:ins w:id="53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05C4DE38" w14:textId="77777777" w:rsidTr="0024123C">
        <w:trPr>
          <w:trHeight w:val="207"/>
          <w:ins w:id="535" w:author="Gil, Katarzyna" w:date="2024-08-16T19:48:00Z"/>
        </w:trPr>
        <w:tc>
          <w:tcPr>
            <w:tcW w:w="445" w:type="dxa"/>
          </w:tcPr>
          <w:p w14:paraId="344FA74E" w14:textId="77777777" w:rsidR="009A65D6" w:rsidRPr="00F64FFE" w:rsidRDefault="009A65D6" w:rsidP="0024123C">
            <w:pPr>
              <w:contextualSpacing/>
              <w:rPr>
                <w:ins w:id="536" w:author="Gil, Katarzyna" w:date="2024-08-16T19:48:00Z"/>
                <w:sz w:val="18"/>
                <w:szCs w:val="18"/>
              </w:rPr>
            </w:pPr>
            <w:ins w:id="537" w:author="Gil, Katarzyna" w:date="2024-08-16T19:48:00Z">
              <w:r w:rsidRPr="00F64FFE"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990" w:type="dxa"/>
          </w:tcPr>
          <w:p w14:paraId="6ED22A62" w14:textId="77777777" w:rsidR="009A65D6" w:rsidRPr="00E36AC1" w:rsidRDefault="009A65D6" w:rsidP="0024123C">
            <w:pPr>
              <w:contextualSpacing/>
              <w:rPr>
                <w:ins w:id="538" w:author="Gil, Katarzyna" w:date="2024-08-16T19:48:00Z"/>
                <w:sz w:val="18"/>
                <w:szCs w:val="18"/>
              </w:rPr>
            </w:pPr>
            <w:ins w:id="539" w:author="Gil, Katarzyna" w:date="2024-08-16T19:48:00Z">
              <w:r>
                <w:rPr>
                  <w:sz w:val="18"/>
                  <w:szCs w:val="18"/>
                </w:rPr>
                <w:t>0/0</w:t>
              </w:r>
            </w:ins>
          </w:p>
        </w:tc>
        <w:tc>
          <w:tcPr>
            <w:tcW w:w="1149" w:type="dxa"/>
            <w:gridSpan w:val="2"/>
          </w:tcPr>
          <w:p w14:paraId="0FB0E3A5" w14:textId="77777777" w:rsidR="009A65D6" w:rsidRDefault="009A65D6" w:rsidP="0024123C">
            <w:pPr>
              <w:contextualSpacing/>
              <w:rPr>
                <w:ins w:id="540" w:author="Gil, Katarzyna" w:date="2024-08-16T19:48:00Z"/>
                <w:sz w:val="18"/>
                <w:szCs w:val="18"/>
              </w:rPr>
            </w:pPr>
            <w:ins w:id="541" w:author="Gil, Katarzyna" w:date="2024-08-16T19:48:00Z">
              <w:r w:rsidRPr="00E36AC1">
                <w:rPr>
                  <w:sz w:val="18"/>
                  <w:szCs w:val="18"/>
                </w:rPr>
                <w:t>1,2,3,5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1019F61A" w14:textId="77777777" w:rsidR="009A65D6" w:rsidRPr="00E36AC1" w:rsidRDefault="009A65D6" w:rsidP="0024123C">
            <w:pPr>
              <w:contextualSpacing/>
              <w:rPr>
                <w:ins w:id="542" w:author="Gil, Katarzyna" w:date="2024-08-16T19:48:00Z"/>
                <w:sz w:val="18"/>
                <w:szCs w:val="18"/>
              </w:rPr>
            </w:pPr>
            <w:ins w:id="543" w:author="Gil, Katarzyna" w:date="2024-08-16T19:48:00Z">
              <w:r>
                <w:rPr>
                  <w:sz w:val="18"/>
                  <w:szCs w:val="18"/>
                </w:rPr>
                <w:t>2016, 2021</w:t>
              </w:r>
            </w:ins>
          </w:p>
        </w:tc>
        <w:tc>
          <w:tcPr>
            <w:tcW w:w="1183" w:type="dxa"/>
            <w:gridSpan w:val="2"/>
          </w:tcPr>
          <w:p w14:paraId="4F031005" w14:textId="77777777" w:rsidR="009A65D6" w:rsidRPr="00E36AC1" w:rsidRDefault="009A65D6" w:rsidP="0024123C">
            <w:pPr>
              <w:contextualSpacing/>
              <w:rPr>
                <w:ins w:id="544" w:author="Gil, Katarzyna" w:date="2024-08-16T19:48:00Z"/>
                <w:sz w:val="18"/>
                <w:szCs w:val="18"/>
              </w:rPr>
            </w:pPr>
            <w:ins w:id="545" w:author="Gil, Katarzyna" w:date="2024-08-16T19:48:00Z">
              <w:r w:rsidRPr="00E36AC1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438A8215" w14:textId="77777777" w:rsidR="009A65D6" w:rsidRPr="00E36AC1" w:rsidRDefault="009A65D6" w:rsidP="0024123C">
            <w:pPr>
              <w:contextualSpacing/>
              <w:rPr>
                <w:ins w:id="546" w:author="Gil, Katarzyna" w:date="2024-08-16T19:48:00Z"/>
                <w:sz w:val="18"/>
                <w:szCs w:val="18"/>
              </w:rPr>
            </w:pPr>
            <w:ins w:id="547" w:author="Gil, Katarzyna" w:date="2024-08-16T19:48:00Z">
              <w:r w:rsidRPr="00E36AC1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33AD398B" w14:textId="77777777" w:rsidR="009A65D6" w:rsidRDefault="009A65D6" w:rsidP="0024123C">
            <w:pPr>
              <w:contextualSpacing/>
              <w:rPr>
                <w:ins w:id="548" w:author="Gil, Katarzyna" w:date="2024-08-16T19:48:00Z"/>
                <w:color w:val="000000"/>
                <w:sz w:val="18"/>
                <w:szCs w:val="18"/>
              </w:rPr>
            </w:pPr>
            <w:ins w:id="549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17856224" w14:textId="77777777" w:rsidR="009A65D6" w:rsidRPr="00F64FFE" w:rsidRDefault="009A65D6" w:rsidP="0024123C">
            <w:pPr>
              <w:contextualSpacing/>
              <w:rPr>
                <w:ins w:id="550" w:author="Gil, Katarzyna" w:date="2024-08-16T19:48:00Z"/>
                <w:color w:val="000000"/>
                <w:sz w:val="18"/>
                <w:szCs w:val="18"/>
              </w:rPr>
            </w:pPr>
            <w:ins w:id="551" w:author="Gil, Katarzyna" w:date="2024-08-16T19:48:00Z">
              <w:r>
                <w:rPr>
                  <w:color w:val="000000"/>
                  <w:sz w:val="18"/>
                  <w:szCs w:val="18"/>
                </w:rPr>
                <w:t>2021</w:t>
              </w:r>
            </w:ins>
          </w:p>
        </w:tc>
        <w:tc>
          <w:tcPr>
            <w:tcW w:w="880" w:type="dxa"/>
          </w:tcPr>
          <w:p w14:paraId="7312ADFB" w14:textId="77777777" w:rsidR="009A65D6" w:rsidRPr="00F64FFE" w:rsidRDefault="009A65D6" w:rsidP="0024123C">
            <w:pPr>
              <w:contextualSpacing/>
              <w:rPr>
                <w:ins w:id="552" w:author="Gil, Katarzyna" w:date="2024-08-16T19:48:00Z"/>
                <w:color w:val="000000"/>
                <w:sz w:val="18"/>
                <w:szCs w:val="18"/>
              </w:rPr>
            </w:pPr>
            <w:ins w:id="553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3</w:t>
              </w:r>
            </w:ins>
          </w:p>
        </w:tc>
        <w:tc>
          <w:tcPr>
            <w:tcW w:w="920" w:type="dxa"/>
            <w:gridSpan w:val="2"/>
          </w:tcPr>
          <w:p w14:paraId="2EA96B26" w14:textId="77777777" w:rsidR="009A65D6" w:rsidRPr="00F64FFE" w:rsidRDefault="009A65D6" w:rsidP="0024123C">
            <w:pPr>
              <w:contextualSpacing/>
              <w:rPr>
                <w:ins w:id="554" w:author="Gil, Katarzyna" w:date="2024-08-16T19:48:00Z"/>
                <w:color w:val="000000"/>
                <w:sz w:val="18"/>
                <w:szCs w:val="18"/>
              </w:rPr>
            </w:pPr>
            <w:ins w:id="55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79</w:t>
              </w:r>
            </w:ins>
          </w:p>
        </w:tc>
        <w:tc>
          <w:tcPr>
            <w:tcW w:w="720" w:type="dxa"/>
            <w:gridSpan w:val="2"/>
          </w:tcPr>
          <w:p w14:paraId="3480591D" w14:textId="77777777" w:rsidR="009A65D6" w:rsidRPr="00F64FFE" w:rsidRDefault="009A65D6" w:rsidP="0024123C">
            <w:pPr>
              <w:contextualSpacing/>
              <w:rPr>
                <w:ins w:id="556" w:author="Gil, Katarzyna" w:date="2024-08-16T19:48:00Z"/>
                <w:color w:val="000000"/>
                <w:sz w:val="18"/>
                <w:szCs w:val="18"/>
              </w:rPr>
            </w:pPr>
            <w:ins w:id="55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3</w:t>
              </w:r>
            </w:ins>
          </w:p>
        </w:tc>
        <w:tc>
          <w:tcPr>
            <w:tcW w:w="630" w:type="dxa"/>
            <w:gridSpan w:val="2"/>
          </w:tcPr>
          <w:p w14:paraId="3AE76BE0" w14:textId="77777777" w:rsidR="009A65D6" w:rsidRPr="00F64FFE" w:rsidRDefault="009A65D6" w:rsidP="0024123C">
            <w:pPr>
              <w:contextualSpacing/>
              <w:rPr>
                <w:ins w:id="558" w:author="Gil, Katarzyna" w:date="2024-08-16T19:48:00Z"/>
                <w:color w:val="000000"/>
                <w:sz w:val="18"/>
                <w:szCs w:val="18"/>
              </w:rPr>
            </w:pPr>
            <w:ins w:id="559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1.6</w:t>
              </w:r>
            </w:ins>
          </w:p>
        </w:tc>
        <w:tc>
          <w:tcPr>
            <w:tcW w:w="990" w:type="dxa"/>
            <w:gridSpan w:val="2"/>
          </w:tcPr>
          <w:p w14:paraId="5B224F02" w14:textId="77777777" w:rsidR="009A65D6" w:rsidRPr="00F64FFE" w:rsidRDefault="009A65D6" w:rsidP="0024123C">
            <w:pPr>
              <w:contextualSpacing/>
              <w:rPr>
                <w:ins w:id="560" w:author="Gil, Katarzyna" w:date="2024-08-16T19:48:00Z"/>
                <w:color w:val="000000"/>
                <w:sz w:val="18"/>
                <w:szCs w:val="18"/>
              </w:rPr>
            </w:pPr>
            <w:ins w:id="56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4E3DE960" w14:textId="77777777" w:rsidR="009A65D6" w:rsidRPr="00F64FFE" w:rsidRDefault="009A65D6" w:rsidP="0024123C">
            <w:pPr>
              <w:contextualSpacing/>
              <w:rPr>
                <w:ins w:id="562" w:author="Gil, Katarzyna" w:date="2024-08-16T19:48:00Z"/>
                <w:color w:val="000000"/>
                <w:sz w:val="18"/>
                <w:szCs w:val="18"/>
              </w:rPr>
            </w:pPr>
            <w:ins w:id="563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995" w:type="dxa"/>
          </w:tcPr>
          <w:p w14:paraId="382EE610" w14:textId="77777777" w:rsidR="009A65D6" w:rsidRPr="00F64FFE" w:rsidRDefault="009A65D6" w:rsidP="0024123C">
            <w:pPr>
              <w:contextualSpacing/>
              <w:rPr>
                <w:ins w:id="564" w:author="Gil, Katarzyna" w:date="2024-08-16T19:48:00Z"/>
                <w:color w:val="000000"/>
                <w:sz w:val="18"/>
                <w:szCs w:val="18"/>
              </w:rPr>
            </w:pPr>
            <w:ins w:id="565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4</w:t>
              </w:r>
            </w:ins>
          </w:p>
        </w:tc>
        <w:tc>
          <w:tcPr>
            <w:tcW w:w="895" w:type="dxa"/>
            <w:gridSpan w:val="2"/>
          </w:tcPr>
          <w:p w14:paraId="7A3CB3A6" w14:textId="77777777" w:rsidR="009A65D6" w:rsidRPr="00F64FFE" w:rsidRDefault="009A65D6" w:rsidP="0024123C">
            <w:pPr>
              <w:contextualSpacing/>
              <w:rPr>
                <w:ins w:id="566" w:author="Gil, Katarzyna" w:date="2024-08-16T19:48:00Z"/>
                <w:color w:val="000000"/>
                <w:sz w:val="18"/>
                <w:szCs w:val="18"/>
              </w:rPr>
            </w:pPr>
            <w:ins w:id="567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0.8</w:t>
              </w:r>
            </w:ins>
          </w:p>
        </w:tc>
      </w:tr>
      <w:tr w:rsidR="009A65D6" w:rsidRPr="005B2227" w14:paraId="6861A292" w14:textId="77777777" w:rsidTr="0024123C">
        <w:trPr>
          <w:trHeight w:val="207"/>
          <w:ins w:id="568" w:author="Gil, Katarzyna" w:date="2024-08-16T19:48:00Z"/>
        </w:trPr>
        <w:tc>
          <w:tcPr>
            <w:tcW w:w="445" w:type="dxa"/>
          </w:tcPr>
          <w:p w14:paraId="6C8DC802" w14:textId="77777777" w:rsidR="009A65D6" w:rsidRPr="00F64FFE" w:rsidRDefault="009A65D6" w:rsidP="0024123C">
            <w:pPr>
              <w:contextualSpacing/>
              <w:rPr>
                <w:ins w:id="569" w:author="Gil, Katarzyna" w:date="2024-08-16T19:48:00Z"/>
                <w:sz w:val="18"/>
                <w:szCs w:val="18"/>
              </w:rPr>
            </w:pPr>
            <w:ins w:id="570" w:author="Gil, Katarzyna" w:date="2024-08-16T19:48:00Z">
              <w:r w:rsidRPr="00F64FFE"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990" w:type="dxa"/>
          </w:tcPr>
          <w:p w14:paraId="163EE160" w14:textId="77777777" w:rsidR="009A65D6" w:rsidRPr="00E36AC1" w:rsidRDefault="009A65D6" w:rsidP="0024123C">
            <w:pPr>
              <w:contextualSpacing/>
              <w:rPr>
                <w:ins w:id="571" w:author="Gil, Katarzyna" w:date="2024-08-16T19:48:00Z"/>
                <w:sz w:val="18"/>
                <w:szCs w:val="18"/>
              </w:rPr>
            </w:pPr>
            <w:ins w:id="572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0558E20A" w14:textId="77777777" w:rsidR="009A65D6" w:rsidRDefault="009A65D6" w:rsidP="0024123C">
            <w:pPr>
              <w:contextualSpacing/>
              <w:rPr>
                <w:ins w:id="573" w:author="Gil, Katarzyna" w:date="2024-08-16T19:48:00Z"/>
                <w:sz w:val="18"/>
                <w:szCs w:val="18"/>
              </w:rPr>
            </w:pPr>
            <w:ins w:id="574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3DE45C05" w14:textId="77777777" w:rsidR="009A65D6" w:rsidRPr="00E36AC1" w:rsidRDefault="009A65D6" w:rsidP="0024123C">
            <w:pPr>
              <w:contextualSpacing/>
              <w:rPr>
                <w:ins w:id="575" w:author="Gil, Katarzyna" w:date="2024-08-16T19:48:00Z"/>
                <w:sz w:val="18"/>
                <w:szCs w:val="18"/>
              </w:rPr>
            </w:pPr>
            <w:ins w:id="576" w:author="Gil, Katarzyna" w:date="2024-08-16T19:48:00Z">
              <w:r>
                <w:rPr>
                  <w:sz w:val="18"/>
                  <w:szCs w:val="18"/>
                </w:rPr>
                <w:t>2018</w:t>
              </w:r>
            </w:ins>
          </w:p>
        </w:tc>
        <w:tc>
          <w:tcPr>
            <w:tcW w:w="1183" w:type="dxa"/>
            <w:gridSpan w:val="2"/>
          </w:tcPr>
          <w:p w14:paraId="7CAB031B" w14:textId="77777777" w:rsidR="009A65D6" w:rsidRPr="00E36AC1" w:rsidRDefault="009A65D6" w:rsidP="0024123C">
            <w:pPr>
              <w:contextualSpacing/>
              <w:rPr>
                <w:ins w:id="577" w:author="Gil, Katarzyna" w:date="2024-08-16T19:48:00Z"/>
                <w:sz w:val="18"/>
                <w:szCs w:val="18"/>
              </w:rPr>
            </w:pPr>
            <w:ins w:id="578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47A3141A" w14:textId="77777777" w:rsidR="009A65D6" w:rsidRPr="00E36AC1" w:rsidRDefault="009A65D6" w:rsidP="0024123C">
            <w:pPr>
              <w:contextualSpacing/>
              <w:rPr>
                <w:ins w:id="579" w:author="Gil, Katarzyna" w:date="2024-08-16T19:48:00Z"/>
                <w:sz w:val="18"/>
                <w:szCs w:val="18"/>
              </w:rPr>
            </w:pPr>
            <w:ins w:id="580" w:author="Gil, Katarzyna" w:date="2024-08-16T19:48:00Z">
              <w:r w:rsidRPr="00E36AC1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5646F57F" w14:textId="77777777" w:rsidR="009A65D6" w:rsidRDefault="009A65D6" w:rsidP="0024123C">
            <w:pPr>
              <w:contextualSpacing/>
              <w:rPr>
                <w:ins w:id="581" w:author="Gil, Katarzyna" w:date="2024-08-16T19:48:00Z"/>
                <w:color w:val="000000"/>
                <w:sz w:val="18"/>
                <w:szCs w:val="18"/>
              </w:rPr>
            </w:pPr>
            <w:ins w:id="58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7B44F0FC" w14:textId="77777777" w:rsidR="009A65D6" w:rsidRPr="00F64FFE" w:rsidRDefault="009A65D6" w:rsidP="0024123C">
            <w:pPr>
              <w:contextualSpacing/>
              <w:rPr>
                <w:ins w:id="583" w:author="Gil, Katarzyna" w:date="2024-08-16T19:48:00Z"/>
                <w:color w:val="000000"/>
                <w:sz w:val="18"/>
                <w:szCs w:val="18"/>
              </w:rPr>
            </w:pPr>
            <w:ins w:id="584" w:author="Gil, Katarzyna" w:date="2024-08-16T19:48:00Z">
              <w:r>
                <w:rPr>
                  <w:color w:val="000000"/>
                  <w:sz w:val="18"/>
                  <w:szCs w:val="18"/>
                </w:rPr>
                <w:t>2018</w:t>
              </w:r>
            </w:ins>
          </w:p>
        </w:tc>
        <w:tc>
          <w:tcPr>
            <w:tcW w:w="880" w:type="dxa"/>
          </w:tcPr>
          <w:p w14:paraId="1EDDEA50" w14:textId="77777777" w:rsidR="009A65D6" w:rsidRPr="00F64FFE" w:rsidRDefault="009A65D6" w:rsidP="0024123C">
            <w:pPr>
              <w:contextualSpacing/>
              <w:rPr>
                <w:ins w:id="585" w:author="Gil, Katarzyna" w:date="2024-08-16T19:48:00Z"/>
                <w:color w:val="000000"/>
                <w:sz w:val="18"/>
                <w:szCs w:val="18"/>
              </w:rPr>
            </w:pPr>
            <w:ins w:id="58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2.8</w:t>
              </w:r>
            </w:ins>
          </w:p>
        </w:tc>
        <w:tc>
          <w:tcPr>
            <w:tcW w:w="920" w:type="dxa"/>
            <w:gridSpan w:val="2"/>
          </w:tcPr>
          <w:p w14:paraId="4272AECB" w14:textId="77777777" w:rsidR="009A65D6" w:rsidRPr="00F64FFE" w:rsidRDefault="009A65D6" w:rsidP="0024123C">
            <w:pPr>
              <w:contextualSpacing/>
              <w:rPr>
                <w:ins w:id="587" w:author="Gil, Katarzyna" w:date="2024-08-16T19:48:00Z"/>
                <w:color w:val="000000"/>
                <w:sz w:val="18"/>
                <w:szCs w:val="18"/>
              </w:rPr>
            </w:pPr>
            <w:ins w:id="58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58</w:t>
              </w:r>
            </w:ins>
          </w:p>
        </w:tc>
        <w:tc>
          <w:tcPr>
            <w:tcW w:w="720" w:type="dxa"/>
            <w:gridSpan w:val="2"/>
          </w:tcPr>
          <w:p w14:paraId="44A87045" w14:textId="77777777" w:rsidR="009A65D6" w:rsidRPr="00F64FFE" w:rsidRDefault="009A65D6" w:rsidP="0024123C">
            <w:pPr>
              <w:contextualSpacing/>
              <w:rPr>
                <w:ins w:id="589" w:author="Gil, Katarzyna" w:date="2024-08-16T19:48:00Z"/>
                <w:color w:val="000000"/>
                <w:sz w:val="18"/>
                <w:szCs w:val="18"/>
              </w:rPr>
            </w:pPr>
            <w:ins w:id="59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21</w:t>
              </w:r>
            </w:ins>
          </w:p>
        </w:tc>
        <w:tc>
          <w:tcPr>
            <w:tcW w:w="630" w:type="dxa"/>
            <w:gridSpan w:val="2"/>
          </w:tcPr>
          <w:p w14:paraId="0CE7EEB2" w14:textId="77777777" w:rsidR="009A65D6" w:rsidRPr="00F64FFE" w:rsidRDefault="009A65D6" w:rsidP="0024123C">
            <w:pPr>
              <w:contextualSpacing/>
              <w:rPr>
                <w:ins w:id="591" w:author="Gil, Katarzyna" w:date="2024-08-16T19:48:00Z"/>
                <w:color w:val="000000"/>
                <w:sz w:val="18"/>
                <w:szCs w:val="18"/>
              </w:rPr>
            </w:pPr>
            <w:ins w:id="59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 </w:t>
              </w:r>
              <w:r>
                <w:rPr>
                  <w:color w:val="000000"/>
                  <w:sz w:val="18"/>
                  <w:szCs w:val="18"/>
                </w:rPr>
                <w:t>No T1 mapping</w:t>
              </w:r>
            </w:ins>
          </w:p>
        </w:tc>
        <w:tc>
          <w:tcPr>
            <w:tcW w:w="990" w:type="dxa"/>
            <w:gridSpan w:val="2"/>
          </w:tcPr>
          <w:p w14:paraId="38BCDE28" w14:textId="77777777" w:rsidR="009A65D6" w:rsidRPr="00F64FFE" w:rsidRDefault="009A65D6" w:rsidP="0024123C">
            <w:pPr>
              <w:contextualSpacing/>
              <w:rPr>
                <w:ins w:id="593" w:author="Gil, Katarzyna" w:date="2024-08-16T19:48:00Z"/>
                <w:color w:val="000000"/>
                <w:sz w:val="18"/>
                <w:szCs w:val="18"/>
              </w:rPr>
            </w:pPr>
            <w:ins w:id="59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40A386EA" w14:textId="77777777" w:rsidR="009A65D6" w:rsidRPr="00F64FFE" w:rsidRDefault="009A65D6" w:rsidP="0024123C">
            <w:pPr>
              <w:contextualSpacing/>
              <w:rPr>
                <w:ins w:id="595" w:author="Gil, Katarzyna" w:date="2024-08-16T19:48:00Z"/>
                <w:color w:val="000000"/>
                <w:sz w:val="18"/>
                <w:szCs w:val="18"/>
              </w:rPr>
            </w:pPr>
            <w:ins w:id="59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95" w:type="dxa"/>
          </w:tcPr>
          <w:p w14:paraId="5C7B8570" w14:textId="77777777" w:rsidR="009A65D6" w:rsidRPr="00F64FFE" w:rsidRDefault="009A65D6" w:rsidP="0024123C">
            <w:pPr>
              <w:contextualSpacing/>
              <w:rPr>
                <w:ins w:id="597" w:author="Gil, Katarzyna" w:date="2024-08-16T19:48:00Z"/>
                <w:color w:val="000000"/>
                <w:sz w:val="18"/>
                <w:szCs w:val="18"/>
              </w:rPr>
            </w:pPr>
            <w:ins w:id="59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09BB1001" w14:textId="77777777" w:rsidR="009A65D6" w:rsidRPr="00F64FFE" w:rsidRDefault="009A65D6" w:rsidP="0024123C">
            <w:pPr>
              <w:contextualSpacing/>
              <w:rPr>
                <w:ins w:id="599" w:author="Gil, Katarzyna" w:date="2024-08-16T19:48:00Z"/>
                <w:color w:val="000000"/>
                <w:sz w:val="18"/>
                <w:szCs w:val="18"/>
              </w:rPr>
            </w:pPr>
            <w:ins w:id="60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38.8</w:t>
              </w:r>
            </w:ins>
          </w:p>
        </w:tc>
      </w:tr>
      <w:tr w:rsidR="009A65D6" w:rsidRPr="005B2227" w14:paraId="7B74B5C1" w14:textId="77777777" w:rsidTr="0024123C">
        <w:trPr>
          <w:trHeight w:val="207"/>
          <w:ins w:id="601" w:author="Gil, Katarzyna" w:date="2024-08-16T19:48:00Z"/>
        </w:trPr>
        <w:tc>
          <w:tcPr>
            <w:tcW w:w="445" w:type="dxa"/>
          </w:tcPr>
          <w:p w14:paraId="04A69B53" w14:textId="77777777" w:rsidR="009A65D6" w:rsidRPr="00AC3344" w:rsidRDefault="009A65D6" w:rsidP="0024123C">
            <w:pPr>
              <w:contextualSpacing/>
              <w:rPr>
                <w:ins w:id="602" w:author="Gil, Katarzyna" w:date="2024-08-16T19:48:00Z"/>
                <w:sz w:val="18"/>
                <w:szCs w:val="18"/>
              </w:rPr>
            </w:pPr>
            <w:ins w:id="603" w:author="Gil, Katarzyna" w:date="2024-08-16T19:48:00Z">
              <w:r w:rsidRPr="001D45C7">
                <w:rPr>
                  <w:sz w:val="18"/>
                  <w:szCs w:val="18"/>
                </w:rPr>
                <w:lastRenderedPageBreak/>
                <w:t>8</w:t>
              </w:r>
            </w:ins>
          </w:p>
        </w:tc>
        <w:tc>
          <w:tcPr>
            <w:tcW w:w="990" w:type="dxa"/>
          </w:tcPr>
          <w:p w14:paraId="06A1824B" w14:textId="77777777" w:rsidR="009A65D6" w:rsidRPr="00AC3344" w:rsidRDefault="009A65D6" w:rsidP="0024123C">
            <w:pPr>
              <w:contextualSpacing/>
              <w:rPr>
                <w:ins w:id="604" w:author="Gil, Katarzyna" w:date="2024-08-16T19:48:00Z"/>
                <w:sz w:val="18"/>
                <w:szCs w:val="18"/>
              </w:rPr>
            </w:pPr>
            <w:ins w:id="605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7D102121" w14:textId="77777777" w:rsidR="009A65D6" w:rsidRDefault="009A65D6" w:rsidP="0024123C">
            <w:pPr>
              <w:contextualSpacing/>
              <w:rPr>
                <w:ins w:id="606" w:author="Gil, Katarzyna" w:date="2024-08-16T19:48:00Z"/>
                <w:sz w:val="18"/>
                <w:szCs w:val="18"/>
              </w:rPr>
            </w:pPr>
            <w:ins w:id="607" w:author="Gil, Katarzyna" w:date="2024-08-16T19:48:00Z">
              <w:r w:rsidRPr="00AC3344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6ED3DD6E" w14:textId="77777777" w:rsidR="009A65D6" w:rsidRPr="00AC3344" w:rsidRDefault="009A65D6" w:rsidP="0024123C">
            <w:pPr>
              <w:contextualSpacing/>
              <w:rPr>
                <w:ins w:id="608" w:author="Gil, Katarzyna" w:date="2024-08-16T19:48:00Z"/>
                <w:sz w:val="18"/>
                <w:szCs w:val="18"/>
              </w:rPr>
            </w:pPr>
            <w:ins w:id="609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1183" w:type="dxa"/>
            <w:gridSpan w:val="2"/>
          </w:tcPr>
          <w:p w14:paraId="50E2BB46" w14:textId="77777777" w:rsidR="009A65D6" w:rsidRPr="00AC3344" w:rsidRDefault="009A65D6" w:rsidP="0024123C">
            <w:pPr>
              <w:contextualSpacing/>
              <w:rPr>
                <w:ins w:id="610" w:author="Gil, Katarzyna" w:date="2024-08-16T19:48:00Z"/>
                <w:sz w:val="18"/>
                <w:szCs w:val="18"/>
              </w:rPr>
            </w:pPr>
            <w:ins w:id="611" w:author="Gil, Katarzyna" w:date="2024-08-16T19:48:00Z">
              <w:r w:rsidRPr="00AC3344"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25373F14" w14:textId="77777777" w:rsidR="009A65D6" w:rsidRPr="00AC3344" w:rsidRDefault="009A65D6" w:rsidP="0024123C">
            <w:pPr>
              <w:contextualSpacing/>
              <w:rPr>
                <w:ins w:id="612" w:author="Gil, Katarzyna" w:date="2024-08-16T19:48:00Z"/>
                <w:sz w:val="18"/>
                <w:szCs w:val="18"/>
              </w:rPr>
            </w:pPr>
            <w:ins w:id="613" w:author="Gil, Katarzyna" w:date="2024-08-16T19:48:00Z">
              <w:r w:rsidRPr="00AC3344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537BA327" w14:textId="77777777" w:rsidR="009A65D6" w:rsidRDefault="009A65D6" w:rsidP="0024123C">
            <w:pPr>
              <w:contextualSpacing/>
              <w:rPr>
                <w:ins w:id="614" w:author="Gil, Katarzyna" w:date="2024-08-16T19:48:00Z"/>
                <w:color w:val="000000"/>
                <w:sz w:val="18"/>
                <w:szCs w:val="18"/>
              </w:rPr>
            </w:pPr>
            <w:ins w:id="615" w:author="Gil, Katarzyna" w:date="2024-08-16T19:48:00Z">
              <w:r w:rsidRPr="00AC3344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492EF48C" w14:textId="77777777" w:rsidR="009A65D6" w:rsidRPr="00AC3344" w:rsidRDefault="009A65D6" w:rsidP="0024123C">
            <w:pPr>
              <w:contextualSpacing/>
              <w:rPr>
                <w:ins w:id="616" w:author="Gil, Katarzyna" w:date="2024-08-16T19:48:00Z"/>
                <w:color w:val="000000"/>
                <w:sz w:val="18"/>
                <w:szCs w:val="18"/>
              </w:rPr>
            </w:pPr>
            <w:ins w:id="617" w:author="Gil, Katarzyna" w:date="2024-08-16T19:48:00Z">
              <w:r>
                <w:rPr>
                  <w:color w:val="000000"/>
                  <w:sz w:val="18"/>
                  <w:szCs w:val="18"/>
                </w:rPr>
                <w:t>2011</w:t>
              </w:r>
            </w:ins>
          </w:p>
        </w:tc>
        <w:tc>
          <w:tcPr>
            <w:tcW w:w="880" w:type="dxa"/>
          </w:tcPr>
          <w:p w14:paraId="29686F7C" w14:textId="77777777" w:rsidR="009A65D6" w:rsidRPr="00AC3344" w:rsidRDefault="009A65D6" w:rsidP="0024123C">
            <w:pPr>
              <w:contextualSpacing/>
              <w:rPr>
                <w:ins w:id="618" w:author="Gil, Katarzyna" w:date="2024-08-16T19:48:00Z"/>
                <w:color w:val="000000"/>
                <w:sz w:val="18"/>
                <w:szCs w:val="18"/>
              </w:rPr>
            </w:pPr>
            <w:ins w:id="619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1.4</w:t>
              </w:r>
            </w:ins>
          </w:p>
        </w:tc>
        <w:tc>
          <w:tcPr>
            <w:tcW w:w="920" w:type="dxa"/>
            <w:gridSpan w:val="2"/>
          </w:tcPr>
          <w:p w14:paraId="2689AC9C" w14:textId="77777777" w:rsidR="009A65D6" w:rsidRPr="00AC3344" w:rsidRDefault="009A65D6" w:rsidP="0024123C">
            <w:pPr>
              <w:contextualSpacing/>
              <w:rPr>
                <w:ins w:id="620" w:author="Gil, Katarzyna" w:date="2024-08-16T19:48:00Z"/>
                <w:color w:val="000000"/>
                <w:sz w:val="18"/>
                <w:szCs w:val="18"/>
              </w:rPr>
            </w:pPr>
            <w:ins w:id="621" w:author="Gil, Katarzyna" w:date="2024-08-16T19:48:00Z">
              <w:r w:rsidRPr="00AC3344">
                <w:rPr>
                  <w:color w:val="000000"/>
                  <w:sz w:val="18"/>
                  <w:szCs w:val="18"/>
                </w:rPr>
                <w:t>140</w:t>
              </w:r>
            </w:ins>
          </w:p>
        </w:tc>
        <w:tc>
          <w:tcPr>
            <w:tcW w:w="720" w:type="dxa"/>
            <w:gridSpan w:val="2"/>
          </w:tcPr>
          <w:p w14:paraId="0AAF97DE" w14:textId="77777777" w:rsidR="009A65D6" w:rsidRPr="00AC3344" w:rsidRDefault="009A65D6" w:rsidP="0024123C">
            <w:pPr>
              <w:contextualSpacing/>
              <w:rPr>
                <w:ins w:id="622" w:author="Gil, Katarzyna" w:date="2024-08-16T19:48:00Z"/>
                <w:color w:val="000000"/>
                <w:sz w:val="18"/>
                <w:szCs w:val="18"/>
              </w:rPr>
            </w:pPr>
            <w:ins w:id="623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39</w:t>
              </w:r>
            </w:ins>
          </w:p>
        </w:tc>
        <w:tc>
          <w:tcPr>
            <w:tcW w:w="630" w:type="dxa"/>
            <w:gridSpan w:val="2"/>
          </w:tcPr>
          <w:p w14:paraId="0D61E629" w14:textId="77777777" w:rsidR="009A65D6" w:rsidRPr="00AC3344" w:rsidRDefault="009A65D6" w:rsidP="0024123C">
            <w:pPr>
              <w:contextualSpacing/>
              <w:rPr>
                <w:ins w:id="624" w:author="Gil, Katarzyna" w:date="2024-08-16T19:48:00Z"/>
                <w:color w:val="000000"/>
                <w:sz w:val="18"/>
                <w:szCs w:val="18"/>
              </w:rPr>
            </w:pPr>
            <w:ins w:id="625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 </w:t>
              </w:r>
              <w:r w:rsidRPr="00F64FFE">
                <w:rPr>
                  <w:color w:val="000000"/>
                  <w:sz w:val="18"/>
                  <w:szCs w:val="18"/>
                </w:rPr>
                <w:t> </w:t>
              </w:r>
              <w:r>
                <w:rPr>
                  <w:color w:val="000000"/>
                  <w:sz w:val="18"/>
                  <w:szCs w:val="18"/>
                </w:rPr>
                <w:t>No T1 mapping</w:t>
              </w:r>
            </w:ins>
          </w:p>
        </w:tc>
        <w:tc>
          <w:tcPr>
            <w:tcW w:w="990" w:type="dxa"/>
            <w:gridSpan w:val="2"/>
          </w:tcPr>
          <w:p w14:paraId="7FC76372" w14:textId="77777777" w:rsidR="009A65D6" w:rsidRPr="00AC3344" w:rsidRDefault="009A65D6" w:rsidP="0024123C">
            <w:pPr>
              <w:contextualSpacing/>
              <w:rPr>
                <w:ins w:id="626" w:author="Gil, Katarzyna" w:date="2024-08-16T19:48:00Z"/>
                <w:color w:val="000000"/>
                <w:sz w:val="18"/>
                <w:szCs w:val="18"/>
              </w:rPr>
            </w:pPr>
            <w:ins w:id="627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1F3F013B" w14:textId="77777777" w:rsidR="009A65D6" w:rsidRPr="00AC3344" w:rsidRDefault="009A65D6" w:rsidP="0024123C">
            <w:pPr>
              <w:contextualSpacing/>
              <w:rPr>
                <w:ins w:id="628" w:author="Gil, Katarzyna" w:date="2024-08-16T19:48:00Z"/>
                <w:color w:val="000000"/>
                <w:sz w:val="18"/>
                <w:szCs w:val="18"/>
              </w:rPr>
            </w:pPr>
            <w:ins w:id="629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10</w:t>
              </w:r>
            </w:ins>
          </w:p>
        </w:tc>
        <w:tc>
          <w:tcPr>
            <w:tcW w:w="995" w:type="dxa"/>
          </w:tcPr>
          <w:p w14:paraId="4F1EEECD" w14:textId="77777777" w:rsidR="009A65D6" w:rsidRPr="00AC3344" w:rsidRDefault="009A65D6" w:rsidP="0024123C">
            <w:pPr>
              <w:contextualSpacing/>
              <w:rPr>
                <w:ins w:id="630" w:author="Gil, Katarzyna" w:date="2024-08-16T19:48:00Z"/>
                <w:color w:val="000000"/>
                <w:sz w:val="18"/>
                <w:szCs w:val="18"/>
              </w:rPr>
            </w:pPr>
            <w:ins w:id="631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70BC1B6A" w14:textId="77777777" w:rsidR="009A65D6" w:rsidRPr="00AC3344" w:rsidRDefault="009A65D6" w:rsidP="0024123C">
            <w:pPr>
              <w:contextualSpacing/>
              <w:rPr>
                <w:ins w:id="632" w:author="Gil, Katarzyna" w:date="2024-08-16T19:48:00Z"/>
                <w:color w:val="000000"/>
                <w:sz w:val="18"/>
                <w:szCs w:val="18"/>
              </w:rPr>
            </w:pPr>
            <w:ins w:id="633" w:author="Gil, Katarzyna" w:date="2024-08-16T19:48:00Z">
              <w:r w:rsidRPr="001D45C7">
                <w:rPr>
                  <w:color w:val="000000"/>
                  <w:sz w:val="18"/>
                  <w:szCs w:val="18"/>
                </w:rPr>
                <w:t>46.5</w:t>
              </w:r>
            </w:ins>
          </w:p>
        </w:tc>
      </w:tr>
      <w:tr w:rsidR="009A65D6" w:rsidRPr="005B2227" w14:paraId="00227649" w14:textId="77777777" w:rsidTr="0024123C">
        <w:trPr>
          <w:trHeight w:val="207"/>
          <w:ins w:id="634" w:author="Gil, Katarzyna" w:date="2024-08-16T19:48:00Z"/>
        </w:trPr>
        <w:tc>
          <w:tcPr>
            <w:tcW w:w="445" w:type="dxa"/>
          </w:tcPr>
          <w:p w14:paraId="476D9DE1" w14:textId="77777777" w:rsidR="009A65D6" w:rsidRPr="00F64FFE" w:rsidRDefault="009A65D6" w:rsidP="0024123C">
            <w:pPr>
              <w:contextualSpacing/>
              <w:rPr>
                <w:ins w:id="635" w:author="Gil, Katarzyna" w:date="2024-08-16T19:48:00Z"/>
                <w:sz w:val="18"/>
                <w:szCs w:val="18"/>
              </w:rPr>
            </w:pPr>
            <w:ins w:id="636" w:author="Gil, Katarzyna" w:date="2024-08-16T19:48:00Z">
              <w:r w:rsidRPr="00F64FFE"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990" w:type="dxa"/>
          </w:tcPr>
          <w:p w14:paraId="534EA8D0" w14:textId="77777777" w:rsidR="009A65D6" w:rsidRPr="00E36AC1" w:rsidRDefault="009A65D6" w:rsidP="0024123C">
            <w:pPr>
              <w:contextualSpacing/>
              <w:rPr>
                <w:ins w:id="637" w:author="Gil, Katarzyna" w:date="2024-08-16T19:48:00Z"/>
                <w:sz w:val="18"/>
                <w:szCs w:val="18"/>
              </w:rPr>
            </w:pPr>
            <w:ins w:id="638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0BAF18DE" w14:textId="77777777" w:rsidR="009A65D6" w:rsidRDefault="009A65D6" w:rsidP="0024123C">
            <w:pPr>
              <w:contextualSpacing/>
              <w:rPr>
                <w:ins w:id="639" w:author="Gil, Katarzyna" w:date="2024-08-16T19:48:00Z"/>
                <w:sz w:val="18"/>
                <w:szCs w:val="18"/>
              </w:rPr>
            </w:pPr>
            <w:ins w:id="640" w:author="Gil, Katarzyna" w:date="2024-08-16T19:48:00Z">
              <w:r w:rsidRPr="00E36AC1">
                <w:rPr>
                  <w:sz w:val="18"/>
                  <w:szCs w:val="18"/>
                </w:rPr>
                <w:t>1,3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5759C64D" w14:textId="77777777" w:rsidR="009A65D6" w:rsidRPr="00E36AC1" w:rsidRDefault="009A65D6" w:rsidP="0024123C">
            <w:pPr>
              <w:contextualSpacing/>
              <w:rPr>
                <w:ins w:id="641" w:author="Gil, Katarzyna" w:date="2024-08-16T19:48:00Z"/>
                <w:sz w:val="18"/>
                <w:szCs w:val="18"/>
              </w:rPr>
            </w:pPr>
            <w:ins w:id="642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1183" w:type="dxa"/>
            <w:gridSpan w:val="2"/>
          </w:tcPr>
          <w:p w14:paraId="2A196705" w14:textId="77777777" w:rsidR="009A65D6" w:rsidRPr="00E36AC1" w:rsidRDefault="009A65D6" w:rsidP="0024123C">
            <w:pPr>
              <w:contextualSpacing/>
              <w:rPr>
                <w:ins w:id="643" w:author="Gil, Katarzyna" w:date="2024-08-16T19:48:00Z"/>
                <w:sz w:val="18"/>
                <w:szCs w:val="18"/>
              </w:rPr>
            </w:pPr>
            <w:ins w:id="644" w:author="Gil, Katarzyna" w:date="2024-08-16T19:48:00Z">
              <w:r w:rsidRPr="00E36AC1"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2B91E5A3" w14:textId="77777777" w:rsidR="009A65D6" w:rsidRPr="00E36AC1" w:rsidRDefault="009A65D6" w:rsidP="0024123C">
            <w:pPr>
              <w:contextualSpacing/>
              <w:rPr>
                <w:ins w:id="645" w:author="Gil, Katarzyna" w:date="2024-08-16T19:48:00Z"/>
                <w:sz w:val="18"/>
                <w:szCs w:val="18"/>
              </w:rPr>
            </w:pPr>
            <w:ins w:id="646" w:author="Gil, Katarzyna" w:date="2024-08-16T19:48:00Z">
              <w:r>
                <w:rPr>
                  <w:sz w:val="18"/>
                  <w:szCs w:val="18"/>
                </w:rPr>
                <w:t>1,2 (variant of unknown significance)</w:t>
              </w:r>
            </w:ins>
          </w:p>
        </w:tc>
        <w:tc>
          <w:tcPr>
            <w:tcW w:w="1080" w:type="dxa"/>
            <w:gridSpan w:val="2"/>
          </w:tcPr>
          <w:p w14:paraId="1723683F" w14:textId="77777777" w:rsidR="009A65D6" w:rsidRDefault="009A65D6" w:rsidP="0024123C">
            <w:pPr>
              <w:contextualSpacing/>
              <w:rPr>
                <w:ins w:id="647" w:author="Gil, Katarzyna" w:date="2024-08-16T19:48:00Z"/>
                <w:color w:val="000000"/>
                <w:sz w:val="18"/>
                <w:szCs w:val="18"/>
              </w:rPr>
            </w:pPr>
            <w:ins w:id="64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4462FE0C" w14:textId="77777777" w:rsidR="009A65D6" w:rsidRPr="00F64FFE" w:rsidRDefault="009A65D6" w:rsidP="0024123C">
            <w:pPr>
              <w:contextualSpacing/>
              <w:rPr>
                <w:ins w:id="649" w:author="Gil, Katarzyna" w:date="2024-08-16T19:48:00Z"/>
                <w:color w:val="000000"/>
                <w:sz w:val="18"/>
                <w:szCs w:val="18"/>
              </w:rPr>
            </w:pPr>
            <w:ins w:id="650" w:author="Gil, Katarzyna" w:date="2024-08-16T19:48:00Z">
              <w:r>
                <w:rPr>
                  <w:color w:val="000000"/>
                  <w:sz w:val="18"/>
                  <w:szCs w:val="18"/>
                </w:rPr>
                <w:t>2019</w:t>
              </w:r>
            </w:ins>
          </w:p>
        </w:tc>
        <w:tc>
          <w:tcPr>
            <w:tcW w:w="880" w:type="dxa"/>
          </w:tcPr>
          <w:p w14:paraId="24B8DEF0" w14:textId="77777777" w:rsidR="009A65D6" w:rsidRPr="00F64FFE" w:rsidRDefault="009A65D6" w:rsidP="0024123C">
            <w:pPr>
              <w:contextualSpacing/>
              <w:rPr>
                <w:ins w:id="651" w:author="Gil, Katarzyna" w:date="2024-08-16T19:48:00Z"/>
                <w:color w:val="000000"/>
                <w:sz w:val="18"/>
                <w:szCs w:val="18"/>
              </w:rPr>
            </w:pPr>
            <w:ins w:id="65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.4</w:t>
              </w:r>
            </w:ins>
          </w:p>
        </w:tc>
        <w:tc>
          <w:tcPr>
            <w:tcW w:w="920" w:type="dxa"/>
            <w:gridSpan w:val="2"/>
          </w:tcPr>
          <w:p w14:paraId="634D6917" w14:textId="77777777" w:rsidR="009A65D6" w:rsidRPr="00F64FFE" w:rsidRDefault="009A65D6" w:rsidP="0024123C">
            <w:pPr>
              <w:contextualSpacing/>
              <w:rPr>
                <w:ins w:id="653" w:author="Gil, Katarzyna" w:date="2024-08-16T19:48:00Z"/>
                <w:color w:val="000000"/>
                <w:sz w:val="18"/>
                <w:szCs w:val="18"/>
              </w:rPr>
            </w:pPr>
            <w:ins w:id="654" w:author="Gil, Katarzyna" w:date="2024-08-16T19:48:00Z">
              <w:r>
                <w:rPr>
                  <w:color w:val="000000"/>
                  <w:sz w:val="18"/>
                  <w:szCs w:val="18"/>
                </w:rPr>
                <w:t>94</w:t>
              </w:r>
            </w:ins>
          </w:p>
        </w:tc>
        <w:tc>
          <w:tcPr>
            <w:tcW w:w="720" w:type="dxa"/>
            <w:gridSpan w:val="2"/>
          </w:tcPr>
          <w:p w14:paraId="2BC57145" w14:textId="77777777" w:rsidR="009A65D6" w:rsidRPr="00F64FFE" w:rsidRDefault="009A65D6" w:rsidP="0024123C">
            <w:pPr>
              <w:contextualSpacing/>
              <w:rPr>
                <w:ins w:id="655" w:author="Gil, Katarzyna" w:date="2024-08-16T19:48:00Z"/>
                <w:color w:val="000000"/>
                <w:sz w:val="18"/>
                <w:szCs w:val="18"/>
              </w:rPr>
            </w:pPr>
            <w:ins w:id="65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42</w:t>
              </w:r>
            </w:ins>
          </w:p>
        </w:tc>
        <w:tc>
          <w:tcPr>
            <w:tcW w:w="630" w:type="dxa"/>
            <w:gridSpan w:val="2"/>
          </w:tcPr>
          <w:p w14:paraId="50973CB5" w14:textId="77777777" w:rsidR="009A65D6" w:rsidRPr="00F64FFE" w:rsidRDefault="009A65D6" w:rsidP="0024123C">
            <w:pPr>
              <w:contextualSpacing/>
              <w:rPr>
                <w:ins w:id="657" w:author="Gil, Katarzyna" w:date="2024-08-16T19:48:00Z"/>
                <w:color w:val="000000"/>
                <w:sz w:val="18"/>
                <w:szCs w:val="18"/>
              </w:rPr>
            </w:pPr>
            <w:ins w:id="658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 </w:t>
              </w:r>
              <w:r>
                <w:rPr>
                  <w:color w:val="000000"/>
                  <w:sz w:val="18"/>
                  <w:szCs w:val="18"/>
                </w:rPr>
                <w:t>No HCT</w:t>
              </w:r>
            </w:ins>
          </w:p>
        </w:tc>
        <w:tc>
          <w:tcPr>
            <w:tcW w:w="990" w:type="dxa"/>
            <w:gridSpan w:val="2"/>
          </w:tcPr>
          <w:p w14:paraId="5500C105" w14:textId="77777777" w:rsidR="009A65D6" w:rsidRPr="00F64FFE" w:rsidRDefault="009A65D6" w:rsidP="0024123C">
            <w:pPr>
              <w:contextualSpacing/>
              <w:rPr>
                <w:ins w:id="659" w:author="Gil, Katarzyna" w:date="2024-08-16T19:48:00Z"/>
                <w:color w:val="000000"/>
                <w:sz w:val="18"/>
                <w:szCs w:val="18"/>
              </w:rPr>
            </w:pPr>
            <w:ins w:id="660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18F9D1C8" w14:textId="77777777" w:rsidR="009A65D6" w:rsidRPr="00F64FFE" w:rsidRDefault="009A65D6" w:rsidP="0024123C">
            <w:pPr>
              <w:contextualSpacing/>
              <w:rPr>
                <w:ins w:id="661" w:author="Gil, Katarzyna" w:date="2024-08-16T19:48:00Z"/>
                <w:color w:val="000000"/>
                <w:sz w:val="18"/>
                <w:szCs w:val="18"/>
              </w:rPr>
            </w:pPr>
            <w:ins w:id="662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995" w:type="dxa"/>
          </w:tcPr>
          <w:p w14:paraId="42F1ADE3" w14:textId="77777777" w:rsidR="009A65D6" w:rsidRPr="00F64FFE" w:rsidRDefault="009A65D6" w:rsidP="0024123C">
            <w:pPr>
              <w:contextualSpacing/>
              <w:rPr>
                <w:ins w:id="663" w:author="Gil, Katarzyna" w:date="2024-08-16T19:48:00Z"/>
                <w:color w:val="000000"/>
                <w:sz w:val="18"/>
                <w:szCs w:val="18"/>
              </w:rPr>
            </w:pPr>
            <w:ins w:id="664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4CA8BB33" w14:textId="77777777" w:rsidR="009A65D6" w:rsidRPr="00F64FFE" w:rsidRDefault="009A65D6" w:rsidP="0024123C">
            <w:pPr>
              <w:contextualSpacing/>
              <w:rPr>
                <w:ins w:id="665" w:author="Gil, Katarzyna" w:date="2024-08-16T19:48:00Z"/>
                <w:color w:val="000000"/>
                <w:sz w:val="18"/>
                <w:szCs w:val="18"/>
              </w:rPr>
            </w:pPr>
            <w:ins w:id="666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50.7</w:t>
              </w:r>
            </w:ins>
          </w:p>
        </w:tc>
      </w:tr>
      <w:tr w:rsidR="009A65D6" w:rsidRPr="005B2227" w14:paraId="39FA2B19" w14:textId="77777777" w:rsidTr="0024123C">
        <w:trPr>
          <w:trHeight w:val="207"/>
          <w:ins w:id="667" w:author="Gil, Katarzyna" w:date="2024-08-16T19:48:00Z"/>
        </w:trPr>
        <w:tc>
          <w:tcPr>
            <w:tcW w:w="445" w:type="dxa"/>
          </w:tcPr>
          <w:p w14:paraId="4520916E" w14:textId="77777777" w:rsidR="009A65D6" w:rsidRPr="00F64FFE" w:rsidRDefault="009A65D6" w:rsidP="0024123C">
            <w:pPr>
              <w:contextualSpacing/>
              <w:rPr>
                <w:ins w:id="668" w:author="Gil, Katarzyna" w:date="2024-08-16T19:48:00Z"/>
                <w:sz w:val="18"/>
                <w:szCs w:val="18"/>
              </w:rPr>
            </w:pPr>
            <w:ins w:id="669" w:author="Gil, Katarzyna" w:date="2024-08-16T19:48:00Z">
              <w:r>
                <w:rPr>
                  <w:sz w:val="18"/>
                  <w:szCs w:val="18"/>
                </w:rPr>
                <w:t>10</w:t>
              </w:r>
            </w:ins>
          </w:p>
        </w:tc>
        <w:tc>
          <w:tcPr>
            <w:tcW w:w="990" w:type="dxa"/>
          </w:tcPr>
          <w:p w14:paraId="0D780AAC" w14:textId="77777777" w:rsidR="009A65D6" w:rsidRPr="00E36AC1" w:rsidRDefault="009A65D6" w:rsidP="0024123C">
            <w:pPr>
              <w:contextualSpacing/>
              <w:rPr>
                <w:ins w:id="670" w:author="Gil, Katarzyna" w:date="2024-08-16T19:48:00Z"/>
                <w:sz w:val="18"/>
                <w:szCs w:val="18"/>
              </w:rPr>
            </w:pPr>
            <w:ins w:id="671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149" w:type="dxa"/>
            <w:gridSpan w:val="2"/>
          </w:tcPr>
          <w:p w14:paraId="513E24F3" w14:textId="77777777" w:rsidR="009A65D6" w:rsidRDefault="009A65D6" w:rsidP="0024123C">
            <w:pPr>
              <w:contextualSpacing/>
              <w:rPr>
                <w:ins w:id="672" w:author="Gil, Katarzyna" w:date="2024-08-16T19:48:00Z"/>
                <w:sz w:val="18"/>
                <w:szCs w:val="18"/>
              </w:rPr>
            </w:pPr>
            <w:ins w:id="673" w:author="Gil, Katarzyna" w:date="2024-08-16T19:48:00Z">
              <w:r>
                <w:rPr>
                  <w:sz w:val="18"/>
                  <w:szCs w:val="18"/>
                </w:rPr>
                <w:t>1,3/</w:t>
              </w:r>
            </w:ins>
          </w:p>
          <w:p w14:paraId="581C6E85" w14:textId="77777777" w:rsidR="009A65D6" w:rsidRPr="00E36AC1" w:rsidRDefault="009A65D6" w:rsidP="0024123C">
            <w:pPr>
              <w:contextualSpacing/>
              <w:rPr>
                <w:ins w:id="674" w:author="Gil, Katarzyna" w:date="2024-08-16T19:48:00Z"/>
                <w:sz w:val="18"/>
                <w:szCs w:val="18"/>
              </w:rPr>
            </w:pPr>
            <w:ins w:id="675" w:author="Gil, Katarzyna" w:date="2024-08-16T19:48:00Z">
              <w:r>
                <w:rPr>
                  <w:sz w:val="18"/>
                  <w:szCs w:val="18"/>
                </w:rPr>
                <w:t>2022</w:t>
              </w:r>
            </w:ins>
          </w:p>
        </w:tc>
        <w:tc>
          <w:tcPr>
            <w:tcW w:w="1183" w:type="dxa"/>
            <w:gridSpan w:val="2"/>
          </w:tcPr>
          <w:p w14:paraId="55C8C1E7" w14:textId="77777777" w:rsidR="009A65D6" w:rsidRDefault="009A65D6" w:rsidP="0024123C">
            <w:pPr>
              <w:contextualSpacing/>
              <w:rPr>
                <w:ins w:id="676" w:author="Gil, Katarzyna" w:date="2024-08-16T19:48:00Z"/>
                <w:sz w:val="18"/>
                <w:szCs w:val="18"/>
              </w:rPr>
            </w:pPr>
            <w:ins w:id="677" w:author="Gil, Katarzyna" w:date="2024-08-16T19:48:00Z">
              <w:r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998" w:type="dxa"/>
            <w:gridSpan w:val="2"/>
          </w:tcPr>
          <w:p w14:paraId="11C38FBD" w14:textId="77777777" w:rsidR="009A65D6" w:rsidRPr="00F64FFE" w:rsidRDefault="009A65D6" w:rsidP="0024123C">
            <w:pPr>
              <w:contextualSpacing/>
              <w:rPr>
                <w:ins w:id="678" w:author="Gil, Katarzyna" w:date="2024-08-16T19:48:00Z"/>
                <w:color w:val="000000"/>
                <w:sz w:val="18"/>
                <w:szCs w:val="18"/>
              </w:rPr>
            </w:pPr>
            <w:ins w:id="67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166E10D1" w14:textId="77777777" w:rsidR="009A65D6" w:rsidRDefault="009A65D6" w:rsidP="0024123C">
            <w:pPr>
              <w:contextualSpacing/>
              <w:rPr>
                <w:ins w:id="680" w:author="Gil, Katarzyna" w:date="2024-08-16T19:48:00Z"/>
                <w:color w:val="000000"/>
                <w:sz w:val="18"/>
                <w:szCs w:val="18"/>
              </w:rPr>
            </w:pPr>
            <w:ins w:id="681" w:author="Gil, Katarzyna" w:date="2024-08-16T19:48:00Z">
              <w:r w:rsidRPr="00F64FFE">
                <w:rPr>
                  <w:color w:val="000000"/>
                  <w:sz w:val="18"/>
                  <w:szCs w:val="18"/>
                </w:rPr>
                <w:t>Suggestive of CA</w:t>
              </w:r>
              <w:r>
                <w:rPr>
                  <w:color w:val="000000"/>
                  <w:sz w:val="18"/>
                  <w:szCs w:val="18"/>
                </w:rPr>
                <w:t>/</w:t>
              </w:r>
            </w:ins>
          </w:p>
          <w:p w14:paraId="1787DC86" w14:textId="77777777" w:rsidR="009A65D6" w:rsidRPr="00F64FFE" w:rsidRDefault="009A65D6" w:rsidP="0024123C">
            <w:pPr>
              <w:contextualSpacing/>
              <w:rPr>
                <w:ins w:id="682" w:author="Gil, Katarzyna" w:date="2024-08-16T19:48:00Z"/>
                <w:color w:val="000000"/>
                <w:sz w:val="18"/>
                <w:szCs w:val="18"/>
              </w:rPr>
            </w:pPr>
            <w:ins w:id="683" w:author="Gil, Katarzyna" w:date="2024-08-16T19:48:00Z">
              <w:r>
                <w:rPr>
                  <w:color w:val="000000"/>
                  <w:sz w:val="18"/>
                  <w:szCs w:val="18"/>
                </w:rPr>
                <w:t>2022</w:t>
              </w:r>
            </w:ins>
          </w:p>
        </w:tc>
        <w:tc>
          <w:tcPr>
            <w:tcW w:w="880" w:type="dxa"/>
          </w:tcPr>
          <w:p w14:paraId="5223B5CE" w14:textId="77777777" w:rsidR="009A65D6" w:rsidRDefault="009A65D6" w:rsidP="0024123C">
            <w:pPr>
              <w:contextualSpacing/>
              <w:rPr>
                <w:ins w:id="684" w:author="Gil, Katarzyna" w:date="2024-08-16T19:48:00Z"/>
                <w:color w:val="000000"/>
                <w:sz w:val="18"/>
                <w:szCs w:val="18"/>
              </w:rPr>
            </w:pPr>
            <w:ins w:id="685" w:author="Gil, Katarzyna" w:date="2024-08-16T19:48:00Z">
              <w:r>
                <w:rPr>
                  <w:color w:val="000000"/>
                  <w:sz w:val="18"/>
                  <w:szCs w:val="18"/>
                </w:rPr>
                <w:t>2.6</w:t>
              </w:r>
            </w:ins>
          </w:p>
        </w:tc>
        <w:tc>
          <w:tcPr>
            <w:tcW w:w="920" w:type="dxa"/>
            <w:gridSpan w:val="2"/>
          </w:tcPr>
          <w:p w14:paraId="3F02715C" w14:textId="77777777" w:rsidR="009A65D6" w:rsidRPr="00F64FFE" w:rsidRDefault="009A65D6" w:rsidP="0024123C">
            <w:pPr>
              <w:contextualSpacing/>
              <w:rPr>
                <w:ins w:id="686" w:author="Gil, Katarzyna" w:date="2024-08-16T19:48:00Z"/>
                <w:color w:val="000000"/>
                <w:sz w:val="18"/>
                <w:szCs w:val="18"/>
              </w:rPr>
            </w:pPr>
            <w:ins w:id="687" w:author="Gil, Katarzyna" w:date="2024-08-16T19:48:00Z">
              <w:r>
                <w:rPr>
                  <w:color w:val="000000"/>
                  <w:sz w:val="18"/>
                  <w:szCs w:val="18"/>
                </w:rPr>
                <w:t>59</w:t>
              </w:r>
            </w:ins>
          </w:p>
        </w:tc>
        <w:tc>
          <w:tcPr>
            <w:tcW w:w="720" w:type="dxa"/>
            <w:gridSpan w:val="2"/>
          </w:tcPr>
          <w:p w14:paraId="5BC3A1E0" w14:textId="77777777" w:rsidR="009A65D6" w:rsidRPr="00F64FFE" w:rsidRDefault="009A65D6" w:rsidP="0024123C">
            <w:pPr>
              <w:contextualSpacing/>
              <w:rPr>
                <w:ins w:id="688" w:author="Gil, Katarzyna" w:date="2024-08-16T19:48:00Z"/>
                <w:color w:val="000000"/>
                <w:sz w:val="18"/>
                <w:szCs w:val="18"/>
              </w:rPr>
            </w:pPr>
            <w:ins w:id="689" w:author="Gil, Katarzyna" w:date="2024-08-16T19:48:00Z">
              <w:r>
                <w:rPr>
                  <w:color w:val="000000"/>
                  <w:sz w:val="18"/>
                  <w:szCs w:val="18"/>
                </w:rPr>
                <w:t>52</w:t>
              </w:r>
            </w:ins>
          </w:p>
        </w:tc>
        <w:tc>
          <w:tcPr>
            <w:tcW w:w="630" w:type="dxa"/>
            <w:gridSpan w:val="2"/>
          </w:tcPr>
          <w:p w14:paraId="7B25E4D7" w14:textId="77777777" w:rsidR="009A65D6" w:rsidRPr="00F64FFE" w:rsidRDefault="009A65D6" w:rsidP="0024123C">
            <w:pPr>
              <w:contextualSpacing/>
              <w:rPr>
                <w:ins w:id="690" w:author="Gil, Katarzyna" w:date="2024-08-16T19:48:00Z"/>
                <w:color w:val="000000"/>
                <w:sz w:val="18"/>
                <w:szCs w:val="18"/>
              </w:rPr>
            </w:pPr>
            <w:ins w:id="691" w:author="Gil, Katarzyna" w:date="2024-08-16T19:48:00Z">
              <w:r>
                <w:rPr>
                  <w:color w:val="000000"/>
                  <w:sz w:val="18"/>
                  <w:szCs w:val="18"/>
                </w:rPr>
                <w:t>38</w:t>
              </w:r>
            </w:ins>
          </w:p>
        </w:tc>
        <w:tc>
          <w:tcPr>
            <w:tcW w:w="990" w:type="dxa"/>
            <w:gridSpan w:val="2"/>
          </w:tcPr>
          <w:p w14:paraId="77C8FD78" w14:textId="77777777" w:rsidR="009A65D6" w:rsidRPr="00F64FFE" w:rsidRDefault="009A65D6" w:rsidP="0024123C">
            <w:pPr>
              <w:contextualSpacing/>
              <w:rPr>
                <w:ins w:id="692" w:author="Gil, Katarzyna" w:date="2024-08-16T19:48:00Z"/>
                <w:color w:val="000000"/>
                <w:sz w:val="18"/>
                <w:szCs w:val="18"/>
              </w:rPr>
            </w:pPr>
            <w:ins w:id="693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74B0DE0D" w14:textId="77777777" w:rsidR="009A65D6" w:rsidRPr="00F64FFE" w:rsidRDefault="009A65D6" w:rsidP="0024123C">
            <w:pPr>
              <w:contextualSpacing/>
              <w:rPr>
                <w:ins w:id="694" w:author="Gil, Katarzyna" w:date="2024-08-16T19:48:00Z"/>
                <w:color w:val="000000"/>
                <w:sz w:val="18"/>
                <w:szCs w:val="18"/>
              </w:rPr>
            </w:pPr>
            <w:ins w:id="695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5" w:type="dxa"/>
          </w:tcPr>
          <w:p w14:paraId="4043837F" w14:textId="77777777" w:rsidR="009A65D6" w:rsidRPr="00F64FFE" w:rsidRDefault="009A65D6" w:rsidP="0024123C">
            <w:pPr>
              <w:contextualSpacing/>
              <w:rPr>
                <w:ins w:id="696" w:author="Gil, Katarzyna" w:date="2024-08-16T19:48:00Z"/>
                <w:color w:val="000000"/>
                <w:sz w:val="18"/>
                <w:szCs w:val="18"/>
              </w:rPr>
            </w:pPr>
            <w:ins w:id="697" w:author="Gil, Katarzyna" w:date="2024-08-16T19:48:00Z">
              <w:r>
                <w:rPr>
                  <w:color w:val="000000"/>
                  <w:sz w:val="18"/>
                  <w:szCs w:val="18"/>
                </w:rPr>
                <w:t>16</w:t>
              </w:r>
            </w:ins>
          </w:p>
        </w:tc>
        <w:tc>
          <w:tcPr>
            <w:tcW w:w="895" w:type="dxa"/>
            <w:gridSpan w:val="2"/>
          </w:tcPr>
          <w:p w14:paraId="791872D4" w14:textId="77777777" w:rsidR="009A65D6" w:rsidRPr="00F64FFE" w:rsidRDefault="009A65D6" w:rsidP="0024123C">
            <w:pPr>
              <w:contextualSpacing/>
              <w:rPr>
                <w:ins w:id="698" w:author="Gil, Katarzyna" w:date="2024-08-16T19:48:00Z"/>
                <w:color w:val="000000"/>
                <w:sz w:val="18"/>
                <w:szCs w:val="18"/>
              </w:rPr>
            </w:pPr>
            <w:ins w:id="699" w:author="Gil, Katarzyna" w:date="2024-08-16T19:48:00Z">
              <w:r>
                <w:rPr>
                  <w:color w:val="000000"/>
                  <w:sz w:val="18"/>
                  <w:szCs w:val="18"/>
                </w:rPr>
                <w:t>31</w:t>
              </w:r>
            </w:ins>
          </w:p>
        </w:tc>
      </w:tr>
    </w:tbl>
    <w:p w14:paraId="4D543021" w14:textId="77777777" w:rsidR="009A65D6" w:rsidRDefault="009A65D6" w:rsidP="009A65D6">
      <w:pPr>
        <w:rPr>
          <w:ins w:id="700" w:author="Gil, Katarzyna" w:date="2024-08-16T19:48:00Z"/>
        </w:rPr>
      </w:pPr>
    </w:p>
    <w:p w14:paraId="26028249" w14:textId="77777777" w:rsidR="009A65D6" w:rsidRDefault="009A65D6" w:rsidP="009A65D6">
      <w:pPr>
        <w:spacing w:line="480" w:lineRule="auto"/>
        <w:jc w:val="both"/>
        <w:rPr>
          <w:ins w:id="701" w:author="Gil, Katarzyna" w:date="2024-08-16T19:51:00Z"/>
          <w:sz w:val="22"/>
          <w:szCs w:val="22"/>
        </w:rPr>
      </w:pPr>
      <w:ins w:id="702" w:author="Gil, Katarzyna" w:date="2024-08-16T19:48:00Z">
        <w:r w:rsidRPr="00E31D44">
          <w:rPr>
            <w:sz w:val="22"/>
            <w:szCs w:val="22"/>
          </w:rPr>
          <w:t>AA indicates African American; HTN, hypertension; DM, diabetes mellitus; CKD</w:t>
        </w:r>
        <w:r>
          <w:rPr>
            <w:sz w:val="22"/>
            <w:szCs w:val="22"/>
          </w:rPr>
          <w:t xml:space="preserve">, </w:t>
        </w:r>
        <w:r w:rsidRPr="00E31D44">
          <w:rPr>
            <w:sz w:val="22"/>
            <w:szCs w:val="22"/>
          </w:rPr>
          <w:t>chronic kidney disease; CAD, coronary artery disease; HF, heart failure; MM, multiple myeloma; ACE-I, angiotensin converting enzyme inhibitors; ARB, angiotensin receptor blockers; ARNI, angiotensin receptor neprilysin inhibitor; CAD, coronary artery disease; EMB, endomyocardial biopsy; CA, cardiac amyloidosis; PYP, Technetium Pyrophosphate Scintigraphy; CMR, cardiovascular magnetic resonance; LVEDVI, left ventricular end diastolic volume index; LVEF, left ventricular ejection fraction; ECV, extracellular volume fraction; LGE, late gadolinium enhancement imaging; and TTR, transthyretin.</w:t>
        </w:r>
      </w:ins>
    </w:p>
    <w:p w14:paraId="64487D7F" w14:textId="77777777" w:rsidR="009A65D6" w:rsidRDefault="009A65D6" w:rsidP="009A65D6">
      <w:pPr>
        <w:spacing w:line="480" w:lineRule="auto"/>
        <w:jc w:val="both"/>
        <w:rPr>
          <w:ins w:id="703" w:author="Gil, Katarzyna" w:date="2024-08-16T19:51:00Z"/>
          <w:sz w:val="22"/>
          <w:szCs w:val="22"/>
        </w:rPr>
      </w:pPr>
    </w:p>
    <w:p w14:paraId="282BC983" w14:textId="77777777" w:rsidR="009A65D6" w:rsidRDefault="009A65D6" w:rsidP="009A65D6">
      <w:pPr>
        <w:spacing w:line="480" w:lineRule="auto"/>
        <w:jc w:val="both"/>
        <w:rPr>
          <w:ins w:id="704" w:author="Gil, Katarzyna" w:date="2024-08-16T19:51:00Z"/>
          <w:sz w:val="22"/>
          <w:szCs w:val="22"/>
        </w:rPr>
      </w:pPr>
    </w:p>
    <w:p w14:paraId="37190E02" w14:textId="77777777" w:rsidR="009A65D6" w:rsidRDefault="009A65D6" w:rsidP="009A65D6">
      <w:pPr>
        <w:spacing w:line="480" w:lineRule="auto"/>
        <w:jc w:val="both"/>
        <w:rPr>
          <w:ins w:id="705" w:author="Gil, Katarzyna" w:date="2024-08-16T19:51:00Z"/>
          <w:sz w:val="22"/>
          <w:szCs w:val="22"/>
        </w:rPr>
      </w:pPr>
    </w:p>
    <w:p w14:paraId="49969CF8" w14:textId="77777777" w:rsidR="009A65D6" w:rsidRDefault="009A65D6" w:rsidP="009A65D6">
      <w:pPr>
        <w:spacing w:line="480" w:lineRule="auto"/>
        <w:jc w:val="both"/>
        <w:rPr>
          <w:ins w:id="706" w:author="Gil, Katarzyna" w:date="2024-08-16T19:51:00Z"/>
          <w:sz w:val="22"/>
          <w:szCs w:val="22"/>
        </w:rPr>
      </w:pPr>
    </w:p>
    <w:p w14:paraId="019D4416" w14:textId="77777777" w:rsidR="009A65D6" w:rsidRDefault="009A65D6" w:rsidP="009A65D6">
      <w:pPr>
        <w:spacing w:line="480" w:lineRule="auto"/>
        <w:jc w:val="both"/>
        <w:rPr>
          <w:ins w:id="707" w:author="Gil, Katarzyna" w:date="2024-08-16T19:51:00Z"/>
          <w:sz w:val="22"/>
          <w:szCs w:val="22"/>
        </w:rPr>
      </w:pPr>
    </w:p>
    <w:p w14:paraId="307BB068" w14:textId="77777777" w:rsidR="009A65D6" w:rsidRDefault="009A65D6" w:rsidP="009A65D6">
      <w:pPr>
        <w:spacing w:line="480" w:lineRule="auto"/>
        <w:jc w:val="both"/>
        <w:rPr>
          <w:ins w:id="708" w:author="Gil, Katarzyna" w:date="2024-08-16T19:51:00Z"/>
          <w:sz w:val="22"/>
          <w:szCs w:val="22"/>
        </w:rPr>
      </w:pPr>
    </w:p>
    <w:p w14:paraId="425F887D" w14:textId="77777777" w:rsidR="009A65D6" w:rsidRDefault="009A65D6" w:rsidP="009A65D6">
      <w:pPr>
        <w:spacing w:line="480" w:lineRule="auto"/>
        <w:jc w:val="both"/>
        <w:rPr>
          <w:ins w:id="709" w:author="Gil, Katarzyna" w:date="2024-08-16T19:51:00Z"/>
          <w:sz w:val="22"/>
          <w:szCs w:val="22"/>
        </w:rPr>
      </w:pPr>
    </w:p>
    <w:p w14:paraId="31C737DB" w14:textId="77777777" w:rsidR="009A65D6" w:rsidRPr="004B3A6B" w:rsidRDefault="009A65D6" w:rsidP="009A65D6">
      <w:pPr>
        <w:spacing w:line="480" w:lineRule="auto"/>
        <w:jc w:val="both"/>
        <w:rPr>
          <w:ins w:id="710" w:author="Gil, Katarzyna" w:date="2024-08-16T19:48:00Z"/>
          <w:sz w:val="22"/>
          <w:szCs w:val="22"/>
        </w:rPr>
        <w:sectPr w:rsidR="009A65D6" w:rsidRPr="004B3A6B" w:rsidSect="009A65D6">
          <w:type w:val="continuous"/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  <w:sectPrChange w:id="711" w:author="Gil, Katarzyna" w:date="2024-08-16T19:50:00Z">
            <w:sectPr w:rsidR="009A65D6" w:rsidRPr="004B3A6B" w:rsidSect="009A65D6">
              <w:type w:val="nextPage"/>
              <w:pgMar w:top="1440" w:right="1440" w:bottom="1440" w:left="1440" w:header="720" w:footer="720" w:gutter="0"/>
            </w:sectPr>
          </w:sectPrChange>
        </w:sectPr>
      </w:pPr>
    </w:p>
    <w:p w14:paraId="42B6AC8B" w14:textId="77777777" w:rsidR="009A65D6" w:rsidRPr="00E31D44" w:rsidRDefault="009A65D6" w:rsidP="009A65D6">
      <w:pPr>
        <w:spacing w:line="480" w:lineRule="auto"/>
        <w:contextualSpacing/>
        <w:jc w:val="both"/>
        <w:rPr>
          <w:ins w:id="712" w:author="Gil, Katarzyna" w:date="2024-08-16T19:48:00Z"/>
          <w:b/>
          <w:bCs/>
          <w:sz w:val="22"/>
          <w:szCs w:val="22"/>
        </w:rPr>
      </w:pPr>
      <w:ins w:id="713" w:author="Gil, Katarzyna" w:date="2024-08-16T19:48:00Z">
        <w:r w:rsidRPr="00E31D44">
          <w:rPr>
            <w:b/>
            <w:bCs/>
            <w:sz w:val="22"/>
            <w:szCs w:val="22"/>
          </w:rPr>
          <w:lastRenderedPageBreak/>
          <w:t xml:space="preserve">Table </w:t>
        </w:r>
        <w:r>
          <w:rPr>
            <w:b/>
            <w:bCs/>
            <w:sz w:val="22"/>
            <w:szCs w:val="22"/>
          </w:rPr>
          <w:t>S2</w:t>
        </w:r>
        <w:r w:rsidRPr="00E31D44">
          <w:rPr>
            <w:b/>
            <w:bCs/>
            <w:sz w:val="22"/>
            <w:szCs w:val="22"/>
          </w:rPr>
          <w:t>.</w:t>
        </w:r>
        <w:r w:rsidRPr="00E31D44">
          <w:rPr>
            <w:sz w:val="22"/>
            <w:szCs w:val="22"/>
          </w:rPr>
          <w:t xml:space="preserve"> Detailed Baseline (Table </w:t>
        </w:r>
        <w:r>
          <w:rPr>
            <w:sz w:val="22"/>
            <w:szCs w:val="22"/>
          </w:rPr>
          <w:t>S2</w:t>
        </w:r>
        <w:r w:rsidRPr="00E31D44">
          <w:rPr>
            <w:sz w:val="22"/>
            <w:szCs w:val="22"/>
          </w:rPr>
          <w:t xml:space="preserve">A) and CMR (Table </w:t>
        </w:r>
        <w:r>
          <w:rPr>
            <w:sz w:val="22"/>
            <w:szCs w:val="22"/>
          </w:rPr>
          <w:t>S2</w:t>
        </w:r>
        <w:r w:rsidRPr="00E31D44">
          <w:rPr>
            <w:sz w:val="22"/>
            <w:szCs w:val="22"/>
          </w:rPr>
          <w:t xml:space="preserve">B) Characteristics of Patients with </w:t>
        </w:r>
        <w:r>
          <w:rPr>
            <w:sz w:val="22"/>
            <w:szCs w:val="22"/>
          </w:rPr>
          <w:t>AL Amyloidosis</w:t>
        </w:r>
        <w:r w:rsidRPr="00E31D44">
          <w:rPr>
            <w:sz w:val="22"/>
            <w:szCs w:val="22"/>
          </w:rPr>
          <w:t>.</w:t>
        </w:r>
      </w:ins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71"/>
        <w:gridCol w:w="1052"/>
        <w:gridCol w:w="908"/>
        <w:gridCol w:w="151"/>
        <w:gridCol w:w="478"/>
        <w:gridCol w:w="705"/>
        <w:gridCol w:w="194"/>
        <w:gridCol w:w="804"/>
        <w:gridCol w:w="633"/>
        <w:gridCol w:w="447"/>
        <w:gridCol w:w="990"/>
        <w:gridCol w:w="900"/>
        <w:gridCol w:w="722"/>
        <w:gridCol w:w="266"/>
        <w:gridCol w:w="432"/>
        <w:gridCol w:w="466"/>
        <w:gridCol w:w="364"/>
        <w:gridCol w:w="445"/>
        <w:gridCol w:w="905"/>
        <w:gridCol w:w="173"/>
        <w:gridCol w:w="822"/>
        <w:gridCol w:w="77"/>
        <w:gridCol w:w="820"/>
      </w:tblGrid>
      <w:tr w:rsidR="009A65D6" w:rsidRPr="005B2227" w14:paraId="7DB2AA56" w14:textId="77777777" w:rsidTr="0024123C">
        <w:trPr>
          <w:trHeight w:val="253"/>
          <w:ins w:id="714" w:author="Gil, Katarzyna" w:date="2024-08-16T19:48:00Z"/>
        </w:trPr>
        <w:tc>
          <w:tcPr>
            <w:tcW w:w="13225" w:type="dxa"/>
            <w:gridSpan w:val="23"/>
          </w:tcPr>
          <w:p w14:paraId="75061E1E" w14:textId="77777777" w:rsidR="009A65D6" w:rsidRPr="001D45C7" w:rsidRDefault="009A65D6" w:rsidP="0024123C">
            <w:pPr>
              <w:rPr>
                <w:ins w:id="715" w:author="Gil, Katarzyna" w:date="2024-08-16T19:48:00Z"/>
                <w:sz w:val="18"/>
                <w:szCs w:val="18"/>
              </w:rPr>
            </w:pPr>
            <w:ins w:id="716" w:author="Gil, Katarzyna" w:date="2024-08-16T19:48:00Z">
              <w:r w:rsidRPr="001D45C7">
                <w:rPr>
                  <w:b/>
                  <w:bCs/>
                  <w:sz w:val="18"/>
                  <w:szCs w:val="18"/>
                </w:rPr>
                <w:t>A.</w:t>
              </w:r>
              <w:r w:rsidRPr="001D45C7">
                <w:rPr>
                  <w:sz w:val="18"/>
                  <w:szCs w:val="18"/>
                </w:rPr>
                <w:t xml:space="preserve"> Baseline Characteristics.</w:t>
              </w:r>
            </w:ins>
          </w:p>
        </w:tc>
      </w:tr>
      <w:tr w:rsidR="009A65D6" w:rsidRPr="005B2227" w14:paraId="69A4559D" w14:textId="77777777" w:rsidTr="0024123C">
        <w:trPr>
          <w:trHeight w:val="1934"/>
          <w:ins w:id="717" w:author="Gil, Katarzyna" w:date="2024-08-16T19:48:00Z"/>
        </w:trPr>
        <w:tc>
          <w:tcPr>
            <w:tcW w:w="471" w:type="dxa"/>
          </w:tcPr>
          <w:p w14:paraId="5241DC4B" w14:textId="77777777" w:rsidR="009A65D6" w:rsidRPr="001D45C7" w:rsidRDefault="009A65D6" w:rsidP="0024123C">
            <w:pPr>
              <w:rPr>
                <w:ins w:id="718" w:author="Gil, Katarzyna" w:date="2024-08-16T19:48:00Z"/>
                <w:sz w:val="18"/>
                <w:szCs w:val="18"/>
              </w:rPr>
            </w:pPr>
            <w:ins w:id="719" w:author="Gil, Katarzyna" w:date="2024-08-16T19:48:00Z">
              <w:r w:rsidRPr="001D45C7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1052" w:type="dxa"/>
          </w:tcPr>
          <w:p w14:paraId="43AD0E1A" w14:textId="77777777" w:rsidR="009A65D6" w:rsidRPr="001D45C7" w:rsidRDefault="009A65D6" w:rsidP="0024123C">
            <w:pPr>
              <w:rPr>
                <w:ins w:id="720" w:author="Gil, Katarzyna" w:date="2024-08-16T19:48:00Z"/>
                <w:sz w:val="18"/>
                <w:szCs w:val="18"/>
              </w:rPr>
            </w:pPr>
            <w:ins w:id="721" w:author="Gil, Katarzyna" w:date="2024-08-16T19:48:00Z">
              <w:r w:rsidRPr="001D45C7">
                <w:rPr>
                  <w:sz w:val="18"/>
                  <w:szCs w:val="18"/>
                </w:rPr>
                <w:t>Gender (male – 1)</w:t>
              </w:r>
            </w:ins>
          </w:p>
        </w:tc>
        <w:tc>
          <w:tcPr>
            <w:tcW w:w="908" w:type="dxa"/>
          </w:tcPr>
          <w:p w14:paraId="6102C1A7" w14:textId="77777777" w:rsidR="009A65D6" w:rsidRPr="001D45C7" w:rsidRDefault="009A65D6" w:rsidP="0024123C">
            <w:pPr>
              <w:rPr>
                <w:ins w:id="722" w:author="Gil, Katarzyna" w:date="2024-08-16T19:48:00Z"/>
                <w:sz w:val="18"/>
                <w:szCs w:val="18"/>
              </w:rPr>
            </w:pPr>
            <w:ins w:id="723" w:author="Gil, Katarzyna" w:date="2024-08-16T19:48:00Z">
              <w:r w:rsidRPr="001D45C7">
                <w:rPr>
                  <w:sz w:val="18"/>
                  <w:szCs w:val="18"/>
                </w:rPr>
                <w:t>Race (AA – 1)</w:t>
              </w:r>
            </w:ins>
          </w:p>
        </w:tc>
        <w:tc>
          <w:tcPr>
            <w:tcW w:w="629" w:type="dxa"/>
            <w:gridSpan w:val="2"/>
          </w:tcPr>
          <w:p w14:paraId="41CC0513" w14:textId="77777777" w:rsidR="009A65D6" w:rsidRPr="001D45C7" w:rsidRDefault="009A65D6" w:rsidP="0024123C">
            <w:pPr>
              <w:rPr>
                <w:ins w:id="724" w:author="Gil, Katarzyna" w:date="2024-08-16T19:48:00Z"/>
                <w:sz w:val="18"/>
                <w:szCs w:val="18"/>
              </w:rPr>
            </w:pPr>
            <w:ins w:id="725" w:author="Gil, Katarzyna" w:date="2024-08-16T19:48:00Z">
              <w:r w:rsidRPr="001D45C7">
                <w:rPr>
                  <w:sz w:val="18"/>
                  <w:szCs w:val="18"/>
                </w:rPr>
                <w:t>Age</w:t>
              </w:r>
            </w:ins>
          </w:p>
        </w:tc>
        <w:tc>
          <w:tcPr>
            <w:tcW w:w="899" w:type="dxa"/>
            <w:gridSpan w:val="2"/>
          </w:tcPr>
          <w:p w14:paraId="4AEB88D6" w14:textId="77777777" w:rsidR="009A65D6" w:rsidRPr="001D45C7" w:rsidRDefault="009A65D6" w:rsidP="0024123C">
            <w:pPr>
              <w:rPr>
                <w:ins w:id="726" w:author="Gil, Katarzyna" w:date="2024-08-16T19:48:00Z"/>
                <w:sz w:val="18"/>
                <w:szCs w:val="18"/>
              </w:rPr>
            </w:pPr>
            <w:ins w:id="727" w:author="Gil, Katarzyna" w:date="2024-08-16T19:48:00Z">
              <w:r w:rsidRPr="001D45C7">
                <w:rPr>
                  <w:sz w:val="18"/>
                  <w:szCs w:val="18"/>
                </w:rPr>
                <w:t xml:space="preserve">Death </w:t>
              </w:r>
            </w:ins>
          </w:p>
        </w:tc>
        <w:tc>
          <w:tcPr>
            <w:tcW w:w="1437" w:type="dxa"/>
            <w:gridSpan w:val="2"/>
          </w:tcPr>
          <w:p w14:paraId="48ED58E7" w14:textId="77777777" w:rsidR="009A65D6" w:rsidRPr="001D45C7" w:rsidRDefault="009A65D6" w:rsidP="0024123C">
            <w:pPr>
              <w:rPr>
                <w:ins w:id="728" w:author="Gil, Katarzyna" w:date="2024-08-16T19:48:00Z"/>
                <w:sz w:val="18"/>
                <w:szCs w:val="18"/>
              </w:rPr>
            </w:pPr>
            <w:ins w:id="729" w:author="Gil, Katarzyna" w:date="2024-08-16T19:48:00Z">
              <w:r w:rsidRPr="001D45C7">
                <w:rPr>
                  <w:sz w:val="18"/>
                  <w:szCs w:val="18"/>
                </w:rPr>
                <w:t>HTN (1-present; 2- poorly controlled; 3 – longstanding)</w:t>
              </w:r>
            </w:ins>
          </w:p>
        </w:tc>
        <w:tc>
          <w:tcPr>
            <w:tcW w:w="1437" w:type="dxa"/>
            <w:gridSpan w:val="2"/>
          </w:tcPr>
          <w:p w14:paraId="5478639E" w14:textId="77777777" w:rsidR="009A65D6" w:rsidRPr="001D45C7" w:rsidRDefault="009A65D6" w:rsidP="0024123C">
            <w:pPr>
              <w:rPr>
                <w:ins w:id="730" w:author="Gil, Katarzyna" w:date="2024-08-16T19:48:00Z"/>
                <w:sz w:val="18"/>
                <w:szCs w:val="18"/>
              </w:rPr>
            </w:pPr>
            <w:ins w:id="731" w:author="Gil, Katarzyna" w:date="2024-08-16T19:48:00Z">
              <w:r w:rsidRPr="001D45C7">
                <w:rPr>
                  <w:sz w:val="18"/>
                  <w:szCs w:val="18"/>
                </w:rPr>
                <w:t>HTN duration</w:t>
              </w:r>
            </w:ins>
          </w:p>
        </w:tc>
        <w:tc>
          <w:tcPr>
            <w:tcW w:w="900" w:type="dxa"/>
          </w:tcPr>
          <w:p w14:paraId="29928C1A" w14:textId="77777777" w:rsidR="009A65D6" w:rsidRPr="001D45C7" w:rsidRDefault="009A65D6" w:rsidP="0024123C">
            <w:pPr>
              <w:rPr>
                <w:ins w:id="732" w:author="Gil, Katarzyna" w:date="2024-08-16T19:48:00Z"/>
                <w:sz w:val="18"/>
                <w:szCs w:val="18"/>
              </w:rPr>
            </w:pPr>
            <w:ins w:id="733" w:author="Gil, Katarzyna" w:date="2024-08-16T19:48:00Z">
              <w:r w:rsidRPr="001D45C7">
                <w:rPr>
                  <w:sz w:val="18"/>
                  <w:szCs w:val="18"/>
                </w:rPr>
                <w:t>DM</w:t>
              </w:r>
            </w:ins>
          </w:p>
        </w:tc>
        <w:tc>
          <w:tcPr>
            <w:tcW w:w="988" w:type="dxa"/>
            <w:gridSpan w:val="2"/>
          </w:tcPr>
          <w:p w14:paraId="761583E7" w14:textId="77777777" w:rsidR="009A65D6" w:rsidRPr="001D45C7" w:rsidRDefault="009A65D6" w:rsidP="0024123C">
            <w:pPr>
              <w:rPr>
                <w:ins w:id="734" w:author="Gil, Katarzyna" w:date="2024-08-16T19:48:00Z"/>
                <w:sz w:val="18"/>
                <w:szCs w:val="18"/>
              </w:rPr>
            </w:pPr>
            <w:ins w:id="735" w:author="Gil, Katarzyna" w:date="2024-08-16T19:48:00Z">
              <w:r w:rsidRPr="001D45C7">
                <w:rPr>
                  <w:sz w:val="18"/>
                  <w:szCs w:val="18"/>
                </w:rPr>
                <w:t>1 – CKD; 2- ESRD</w:t>
              </w:r>
            </w:ins>
          </w:p>
        </w:tc>
        <w:tc>
          <w:tcPr>
            <w:tcW w:w="898" w:type="dxa"/>
            <w:gridSpan w:val="2"/>
          </w:tcPr>
          <w:p w14:paraId="3272398B" w14:textId="77777777" w:rsidR="009A65D6" w:rsidRPr="001D45C7" w:rsidRDefault="009A65D6" w:rsidP="0024123C">
            <w:pPr>
              <w:rPr>
                <w:ins w:id="736" w:author="Gil, Katarzyna" w:date="2024-08-16T19:48:00Z"/>
                <w:sz w:val="18"/>
                <w:szCs w:val="18"/>
              </w:rPr>
            </w:pPr>
            <w:ins w:id="737" w:author="Gil, Katarzyna" w:date="2024-08-16T19:48:00Z">
              <w:r w:rsidRPr="001D45C7">
                <w:rPr>
                  <w:sz w:val="18"/>
                  <w:szCs w:val="18"/>
                </w:rPr>
                <w:t>CAD</w:t>
              </w:r>
            </w:ins>
          </w:p>
        </w:tc>
        <w:tc>
          <w:tcPr>
            <w:tcW w:w="809" w:type="dxa"/>
            <w:gridSpan w:val="2"/>
          </w:tcPr>
          <w:p w14:paraId="63165074" w14:textId="77777777" w:rsidR="009A65D6" w:rsidRPr="001D45C7" w:rsidRDefault="009A65D6" w:rsidP="0024123C">
            <w:pPr>
              <w:rPr>
                <w:ins w:id="738" w:author="Gil, Katarzyna" w:date="2024-08-16T19:48:00Z"/>
                <w:sz w:val="18"/>
                <w:szCs w:val="18"/>
              </w:rPr>
            </w:pPr>
            <w:ins w:id="739" w:author="Gil, Katarzyna" w:date="2024-08-16T19:48:00Z">
              <w:r w:rsidRPr="001D45C7">
                <w:rPr>
                  <w:sz w:val="18"/>
                  <w:szCs w:val="18"/>
                </w:rPr>
                <w:t>HF</w:t>
              </w:r>
            </w:ins>
          </w:p>
        </w:tc>
        <w:tc>
          <w:tcPr>
            <w:tcW w:w="1078" w:type="dxa"/>
            <w:gridSpan w:val="2"/>
          </w:tcPr>
          <w:p w14:paraId="6A194C80" w14:textId="77777777" w:rsidR="009A65D6" w:rsidRPr="001D45C7" w:rsidRDefault="009A65D6" w:rsidP="0024123C">
            <w:pPr>
              <w:rPr>
                <w:ins w:id="740" w:author="Gil, Katarzyna" w:date="2024-08-16T19:48:00Z"/>
                <w:sz w:val="18"/>
                <w:szCs w:val="18"/>
              </w:rPr>
            </w:pPr>
            <w:ins w:id="741" w:author="Gil, Katarzyna" w:date="2024-08-16T19:48:00Z">
              <w:r w:rsidRPr="001D45C7">
                <w:rPr>
                  <w:sz w:val="18"/>
                  <w:szCs w:val="18"/>
                </w:rPr>
                <w:t>Atrial arrhythmia</w:t>
              </w:r>
            </w:ins>
          </w:p>
        </w:tc>
        <w:tc>
          <w:tcPr>
            <w:tcW w:w="899" w:type="dxa"/>
            <w:gridSpan w:val="2"/>
          </w:tcPr>
          <w:p w14:paraId="6798CCF3" w14:textId="77777777" w:rsidR="009A65D6" w:rsidRPr="001D45C7" w:rsidRDefault="009A65D6" w:rsidP="0024123C">
            <w:pPr>
              <w:rPr>
                <w:ins w:id="742" w:author="Gil, Katarzyna" w:date="2024-08-16T19:48:00Z"/>
                <w:sz w:val="18"/>
                <w:szCs w:val="18"/>
              </w:rPr>
            </w:pPr>
            <w:ins w:id="743" w:author="Gil, Katarzyna" w:date="2024-08-16T19:48:00Z">
              <w:r w:rsidRPr="001D45C7">
                <w:rPr>
                  <w:sz w:val="18"/>
                  <w:szCs w:val="18"/>
                </w:rPr>
                <w:t>MM</w:t>
              </w:r>
            </w:ins>
          </w:p>
        </w:tc>
        <w:tc>
          <w:tcPr>
            <w:tcW w:w="820" w:type="dxa"/>
          </w:tcPr>
          <w:p w14:paraId="6BFB692E" w14:textId="77777777" w:rsidR="009A65D6" w:rsidRPr="001D45C7" w:rsidRDefault="009A65D6" w:rsidP="0024123C">
            <w:pPr>
              <w:rPr>
                <w:ins w:id="744" w:author="Gil, Katarzyna" w:date="2024-08-16T19:48:00Z"/>
                <w:sz w:val="18"/>
                <w:szCs w:val="18"/>
              </w:rPr>
            </w:pPr>
            <w:ins w:id="745" w:author="Gil, Katarzyna" w:date="2024-08-16T19:48:00Z">
              <w:r w:rsidRPr="001D45C7">
                <w:rPr>
                  <w:sz w:val="18"/>
                  <w:szCs w:val="18"/>
                </w:rPr>
                <w:t>ACE-I/ARB/ARNI</w:t>
              </w:r>
            </w:ins>
          </w:p>
        </w:tc>
      </w:tr>
      <w:tr w:rsidR="009A65D6" w:rsidRPr="005B2227" w14:paraId="7EC37D09" w14:textId="77777777" w:rsidTr="0024123C">
        <w:trPr>
          <w:trHeight w:val="328"/>
          <w:ins w:id="746" w:author="Gil, Katarzyna" w:date="2024-08-16T19:48:00Z"/>
        </w:trPr>
        <w:tc>
          <w:tcPr>
            <w:tcW w:w="471" w:type="dxa"/>
          </w:tcPr>
          <w:p w14:paraId="1FD33747" w14:textId="77777777" w:rsidR="009A65D6" w:rsidRPr="001D45C7" w:rsidRDefault="009A65D6" w:rsidP="0024123C">
            <w:pPr>
              <w:rPr>
                <w:ins w:id="747" w:author="Gil, Katarzyna" w:date="2024-08-16T19:48:00Z"/>
                <w:sz w:val="18"/>
                <w:szCs w:val="18"/>
              </w:rPr>
            </w:pPr>
            <w:ins w:id="748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52" w:type="dxa"/>
          </w:tcPr>
          <w:p w14:paraId="04FC5498" w14:textId="77777777" w:rsidR="009A65D6" w:rsidRPr="001D45C7" w:rsidRDefault="009A65D6" w:rsidP="0024123C">
            <w:pPr>
              <w:rPr>
                <w:ins w:id="749" w:author="Gil, Katarzyna" w:date="2024-08-16T19:48:00Z"/>
                <w:sz w:val="18"/>
                <w:szCs w:val="18"/>
              </w:rPr>
            </w:pPr>
            <w:ins w:id="75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08" w:type="dxa"/>
          </w:tcPr>
          <w:p w14:paraId="5F460EBA" w14:textId="77777777" w:rsidR="009A65D6" w:rsidRPr="001D45C7" w:rsidRDefault="009A65D6" w:rsidP="0024123C">
            <w:pPr>
              <w:rPr>
                <w:ins w:id="751" w:author="Gil, Katarzyna" w:date="2024-08-16T19:48:00Z"/>
                <w:sz w:val="18"/>
                <w:szCs w:val="18"/>
              </w:rPr>
            </w:pPr>
            <w:ins w:id="75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1DAFE8AA" w14:textId="77777777" w:rsidR="009A65D6" w:rsidRPr="001D45C7" w:rsidRDefault="009A65D6" w:rsidP="0024123C">
            <w:pPr>
              <w:rPr>
                <w:ins w:id="753" w:author="Gil, Katarzyna" w:date="2024-08-16T19:48:00Z"/>
                <w:sz w:val="18"/>
                <w:szCs w:val="18"/>
              </w:rPr>
            </w:pPr>
            <w:ins w:id="754" w:author="Gil, Katarzyna" w:date="2024-08-16T19:48:00Z">
              <w:r>
                <w:rPr>
                  <w:sz w:val="18"/>
                  <w:szCs w:val="18"/>
                </w:rPr>
                <w:t>60</w:t>
              </w:r>
            </w:ins>
          </w:p>
        </w:tc>
        <w:tc>
          <w:tcPr>
            <w:tcW w:w="899" w:type="dxa"/>
            <w:gridSpan w:val="2"/>
          </w:tcPr>
          <w:p w14:paraId="007D753D" w14:textId="77777777" w:rsidR="009A65D6" w:rsidRPr="001D45C7" w:rsidRDefault="009A65D6" w:rsidP="0024123C">
            <w:pPr>
              <w:rPr>
                <w:ins w:id="755" w:author="Gil, Katarzyna" w:date="2024-08-16T19:48:00Z"/>
                <w:sz w:val="18"/>
                <w:szCs w:val="18"/>
              </w:rPr>
            </w:pPr>
            <w:ins w:id="75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68075077" w14:textId="77777777" w:rsidR="009A65D6" w:rsidRPr="001D45C7" w:rsidRDefault="009A65D6" w:rsidP="0024123C">
            <w:pPr>
              <w:rPr>
                <w:ins w:id="757" w:author="Gil, Katarzyna" w:date="2024-08-16T19:48:00Z"/>
                <w:sz w:val="18"/>
                <w:szCs w:val="18"/>
              </w:rPr>
            </w:pPr>
            <w:ins w:id="75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7BA6E4FB" w14:textId="77777777" w:rsidR="009A65D6" w:rsidRPr="001D45C7" w:rsidRDefault="009A65D6" w:rsidP="0024123C">
            <w:pPr>
              <w:rPr>
                <w:ins w:id="759" w:author="Gil, Katarzyna" w:date="2024-08-16T19:48:00Z"/>
                <w:sz w:val="18"/>
                <w:szCs w:val="18"/>
              </w:rPr>
            </w:pPr>
            <w:ins w:id="760" w:author="Gil, Katarzyna" w:date="2024-08-16T19:48:00Z">
              <w:r>
                <w:rPr>
                  <w:sz w:val="18"/>
                  <w:szCs w:val="18"/>
                </w:rPr>
                <w:t>At least 4 years</w:t>
              </w:r>
            </w:ins>
          </w:p>
        </w:tc>
        <w:tc>
          <w:tcPr>
            <w:tcW w:w="900" w:type="dxa"/>
          </w:tcPr>
          <w:p w14:paraId="4CAB713C" w14:textId="77777777" w:rsidR="009A65D6" w:rsidRPr="001D45C7" w:rsidRDefault="009A65D6" w:rsidP="0024123C">
            <w:pPr>
              <w:rPr>
                <w:ins w:id="761" w:author="Gil, Katarzyna" w:date="2024-08-16T19:48:00Z"/>
                <w:sz w:val="18"/>
                <w:szCs w:val="18"/>
              </w:rPr>
            </w:pPr>
            <w:ins w:id="76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6823F4F8" w14:textId="77777777" w:rsidR="009A65D6" w:rsidRPr="001D45C7" w:rsidRDefault="009A65D6" w:rsidP="0024123C">
            <w:pPr>
              <w:rPr>
                <w:ins w:id="763" w:author="Gil, Katarzyna" w:date="2024-08-16T19:48:00Z"/>
                <w:sz w:val="18"/>
                <w:szCs w:val="18"/>
              </w:rPr>
            </w:pPr>
            <w:ins w:id="76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4679B6B2" w14:textId="77777777" w:rsidR="009A65D6" w:rsidRPr="001D45C7" w:rsidRDefault="009A65D6" w:rsidP="0024123C">
            <w:pPr>
              <w:rPr>
                <w:ins w:id="765" w:author="Gil, Katarzyna" w:date="2024-08-16T19:48:00Z"/>
                <w:sz w:val="18"/>
                <w:szCs w:val="18"/>
              </w:rPr>
            </w:pPr>
            <w:ins w:id="76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46629405" w14:textId="77777777" w:rsidR="009A65D6" w:rsidRPr="001D45C7" w:rsidRDefault="009A65D6" w:rsidP="0024123C">
            <w:pPr>
              <w:rPr>
                <w:ins w:id="767" w:author="Gil, Katarzyna" w:date="2024-08-16T19:48:00Z"/>
                <w:sz w:val="18"/>
                <w:szCs w:val="18"/>
              </w:rPr>
            </w:pPr>
            <w:ins w:id="76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4ED556FC" w14:textId="77777777" w:rsidR="009A65D6" w:rsidRPr="001D45C7" w:rsidRDefault="009A65D6" w:rsidP="0024123C">
            <w:pPr>
              <w:rPr>
                <w:ins w:id="769" w:author="Gil, Katarzyna" w:date="2024-08-16T19:48:00Z"/>
                <w:sz w:val="18"/>
                <w:szCs w:val="18"/>
              </w:rPr>
            </w:pPr>
            <w:ins w:id="77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2"/>
          </w:tcPr>
          <w:p w14:paraId="6976F336" w14:textId="77777777" w:rsidR="009A65D6" w:rsidRPr="001D45C7" w:rsidRDefault="009A65D6" w:rsidP="0024123C">
            <w:pPr>
              <w:rPr>
                <w:ins w:id="771" w:author="Gil, Katarzyna" w:date="2024-08-16T19:48:00Z"/>
                <w:sz w:val="18"/>
                <w:szCs w:val="18"/>
              </w:rPr>
            </w:pPr>
            <w:ins w:id="77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35D4D84" w14:textId="77777777" w:rsidR="009A65D6" w:rsidRPr="001D45C7" w:rsidRDefault="009A65D6" w:rsidP="0024123C">
            <w:pPr>
              <w:rPr>
                <w:ins w:id="773" w:author="Gil, Katarzyna" w:date="2024-08-16T19:48:00Z"/>
                <w:sz w:val="18"/>
                <w:szCs w:val="18"/>
              </w:rPr>
            </w:pPr>
            <w:ins w:id="77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33420A7A" w14:textId="77777777" w:rsidTr="0024123C">
        <w:trPr>
          <w:trHeight w:val="334"/>
          <w:ins w:id="775" w:author="Gil, Katarzyna" w:date="2024-08-16T19:48:00Z"/>
        </w:trPr>
        <w:tc>
          <w:tcPr>
            <w:tcW w:w="471" w:type="dxa"/>
          </w:tcPr>
          <w:p w14:paraId="50497D03" w14:textId="77777777" w:rsidR="009A65D6" w:rsidRPr="001D45C7" w:rsidRDefault="009A65D6" w:rsidP="0024123C">
            <w:pPr>
              <w:rPr>
                <w:ins w:id="776" w:author="Gil, Katarzyna" w:date="2024-08-16T19:48:00Z"/>
                <w:sz w:val="18"/>
                <w:szCs w:val="18"/>
              </w:rPr>
            </w:pPr>
            <w:ins w:id="777" w:author="Gil, Katarzyna" w:date="2024-08-16T19:48:00Z">
              <w:r w:rsidRPr="001D45C7"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052" w:type="dxa"/>
          </w:tcPr>
          <w:p w14:paraId="2E4DC704" w14:textId="77777777" w:rsidR="009A65D6" w:rsidRPr="001D45C7" w:rsidRDefault="009A65D6" w:rsidP="0024123C">
            <w:pPr>
              <w:rPr>
                <w:ins w:id="778" w:author="Gil, Katarzyna" w:date="2024-08-16T19:48:00Z"/>
                <w:sz w:val="18"/>
                <w:szCs w:val="18"/>
              </w:rPr>
            </w:pPr>
            <w:ins w:id="77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78D89FA5" w14:textId="77777777" w:rsidR="009A65D6" w:rsidRPr="001D45C7" w:rsidRDefault="009A65D6" w:rsidP="0024123C">
            <w:pPr>
              <w:rPr>
                <w:ins w:id="780" w:author="Gil, Katarzyna" w:date="2024-08-16T19:48:00Z"/>
                <w:sz w:val="18"/>
                <w:szCs w:val="18"/>
              </w:rPr>
            </w:pPr>
            <w:ins w:id="78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297169D0" w14:textId="77777777" w:rsidR="009A65D6" w:rsidRPr="001D45C7" w:rsidRDefault="009A65D6" w:rsidP="0024123C">
            <w:pPr>
              <w:rPr>
                <w:ins w:id="782" w:author="Gil, Katarzyna" w:date="2024-08-16T19:48:00Z"/>
                <w:sz w:val="18"/>
                <w:szCs w:val="18"/>
              </w:rPr>
            </w:pPr>
            <w:ins w:id="783" w:author="Gil, Katarzyna" w:date="2024-08-16T19:48:00Z">
              <w:r>
                <w:rPr>
                  <w:sz w:val="18"/>
                  <w:szCs w:val="18"/>
                </w:rPr>
                <w:t>77</w:t>
              </w:r>
            </w:ins>
          </w:p>
        </w:tc>
        <w:tc>
          <w:tcPr>
            <w:tcW w:w="899" w:type="dxa"/>
            <w:gridSpan w:val="2"/>
          </w:tcPr>
          <w:p w14:paraId="7EF5278D" w14:textId="77777777" w:rsidR="009A65D6" w:rsidRPr="001D45C7" w:rsidRDefault="009A65D6" w:rsidP="0024123C">
            <w:pPr>
              <w:rPr>
                <w:ins w:id="784" w:author="Gil, Katarzyna" w:date="2024-08-16T19:48:00Z"/>
                <w:sz w:val="18"/>
                <w:szCs w:val="18"/>
              </w:rPr>
            </w:pPr>
            <w:ins w:id="78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1DFB4802" w14:textId="77777777" w:rsidR="009A65D6" w:rsidRPr="001D45C7" w:rsidRDefault="009A65D6" w:rsidP="0024123C">
            <w:pPr>
              <w:rPr>
                <w:ins w:id="786" w:author="Gil, Katarzyna" w:date="2024-08-16T19:48:00Z"/>
                <w:sz w:val="18"/>
                <w:szCs w:val="18"/>
              </w:rPr>
            </w:pPr>
            <w:ins w:id="787" w:author="Gil, Katarzyna" w:date="2024-08-16T19:48:00Z">
              <w:r>
                <w:rPr>
                  <w:sz w:val="18"/>
                  <w:szCs w:val="18"/>
                </w:rPr>
                <w:t>1, 3</w:t>
              </w:r>
            </w:ins>
          </w:p>
        </w:tc>
        <w:tc>
          <w:tcPr>
            <w:tcW w:w="1437" w:type="dxa"/>
            <w:gridSpan w:val="2"/>
          </w:tcPr>
          <w:p w14:paraId="4C062AE6" w14:textId="77777777" w:rsidR="009A65D6" w:rsidRPr="001D45C7" w:rsidRDefault="009A65D6" w:rsidP="0024123C">
            <w:pPr>
              <w:rPr>
                <w:ins w:id="788" w:author="Gil, Katarzyna" w:date="2024-08-16T19:48:00Z"/>
                <w:sz w:val="18"/>
                <w:szCs w:val="18"/>
              </w:rPr>
            </w:pPr>
            <w:ins w:id="789" w:author="Gil, Katarzyna" w:date="2024-08-16T19:48:00Z">
              <w:r>
                <w:rPr>
                  <w:sz w:val="18"/>
                  <w:szCs w:val="18"/>
                </w:rPr>
                <w:t>At least 10 years</w:t>
              </w:r>
            </w:ins>
          </w:p>
        </w:tc>
        <w:tc>
          <w:tcPr>
            <w:tcW w:w="900" w:type="dxa"/>
          </w:tcPr>
          <w:p w14:paraId="23A89FE9" w14:textId="77777777" w:rsidR="009A65D6" w:rsidRPr="001D45C7" w:rsidRDefault="009A65D6" w:rsidP="0024123C">
            <w:pPr>
              <w:rPr>
                <w:ins w:id="790" w:author="Gil, Katarzyna" w:date="2024-08-16T19:48:00Z"/>
                <w:sz w:val="18"/>
                <w:szCs w:val="18"/>
              </w:rPr>
            </w:pPr>
            <w:ins w:id="79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170B65C5" w14:textId="77777777" w:rsidR="009A65D6" w:rsidRPr="001D45C7" w:rsidRDefault="009A65D6" w:rsidP="0024123C">
            <w:pPr>
              <w:rPr>
                <w:ins w:id="792" w:author="Gil, Katarzyna" w:date="2024-08-16T19:48:00Z"/>
                <w:sz w:val="18"/>
                <w:szCs w:val="18"/>
              </w:rPr>
            </w:pPr>
            <w:ins w:id="79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2B4BEBEB" w14:textId="77777777" w:rsidR="009A65D6" w:rsidRPr="001D45C7" w:rsidRDefault="009A65D6" w:rsidP="0024123C">
            <w:pPr>
              <w:rPr>
                <w:ins w:id="794" w:author="Gil, Katarzyna" w:date="2024-08-16T19:48:00Z"/>
                <w:sz w:val="18"/>
                <w:szCs w:val="18"/>
              </w:rPr>
            </w:pPr>
            <w:ins w:id="79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1AA65670" w14:textId="77777777" w:rsidR="009A65D6" w:rsidRPr="001D45C7" w:rsidRDefault="009A65D6" w:rsidP="0024123C">
            <w:pPr>
              <w:rPr>
                <w:ins w:id="796" w:author="Gil, Katarzyna" w:date="2024-08-16T19:48:00Z"/>
                <w:sz w:val="18"/>
                <w:szCs w:val="18"/>
              </w:rPr>
            </w:pPr>
            <w:ins w:id="79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A4EC5C6" w14:textId="77777777" w:rsidR="009A65D6" w:rsidRPr="001D45C7" w:rsidRDefault="009A65D6" w:rsidP="0024123C">
            <w:pPr>
              <w:rPr>
                <w:ins w:id="798" w:author="Gil, Katarzyna" w:date="2024-08-16T19:48:00Z"/>
                <w:sz w:val="18"/>
                <w:szCs w:val="18"/>
              </w:rPr>
            </w:pPr>
            <w:ins w:id="79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2"/>
          </w:tcPr>
          <w:p w14:paraId="3B063AE3" w14:textId="77777777" w:rsidR="009A65D6" w:rsidRPr="001D45C7" w:rsidRDefault="009A65D6" w:rsidP="0024123C">
            <w:pPr>
              <w:rPr>
                <w:ins w:id="800" w:author="Gil, Katarzyna" w:date="2024-08-16T19:48:00Z"/>
                <w:sz w:val="18"/>
                <w:szCs w:val="18"/>
              </w:rPr>
            </w:pPr>
            <w:ins w:id="80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90DD6FA" w14:textId="77777777" w:rsidR="009A65D6" w:rsidRPr="001D45C7" w:rsidRDefault="009A65D6" w:rsidP="0024123C">
            <w:pPr>
              <w:rPr>
                <w:ins w:id="802" w:author="Gil, Katarzyna" w:date="2024-08-16T19:48:00Z"/>
                <w:sz w:val="18"/>
                <w:szCs w:val="18"/>
              </w:rPr>
            </w:pPr>
            <w:ins w:id="80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4BB3D001" w14:textId="77777777" w:rsidTr="0024123C">
        <w:trPr>
          <w:trHeight w:val="334"/>
          <w:ins w:id="804" w:author="Gil, Katarzyna" w:date="2024-08-16T19:48:00Z"/>
        </w:trPr>
        <w:tc>
          <w:tcPr>
            <w:tcW w:w="471" w:type="dxa"/>
          </w:tcPr>
          <w:p w14:paraId="636A0112" w14:textId="77777777" w:rsidR="009A65D6" w:rsidRPr="001D45C7" w:rsidRDefault="009A65D6" w:rsidP="0024123C">
            <w:pPr>
              <w:rPr>
                <w:ins w:id="805" w:author="Gil, Katarzyna" w:date="2024-08-16T19:48:00Z"/>
                <w:sz w:val="18"/>
                <w:szCs w:val="18"/>
              </w:rPr>
            </w:pPr>
            <w:ins w:id="806" w:author="Gil, Katarzyna" w:date="2024-08-16T19:48:00Z">
              <w:r>
                <w:rPr>
                  <w:color w:val="000000"/>
                  <w:sz w:val="18"/>
                  <w:szCs w:val="18"/>
                  <w:shd w:val="clear" w:color="auto" w:fill="FFFFFF"/>
                </w:rPr>
                <w:t>3</w:t>
              </w:r>
            </w:ins>
          </w:p>
        </w:tc>
        <w:tc>
          <w:tcPr>
            <w:tcW w:w="1052" w:type="dxa"/>
          </w:tcPr>
          <w:p w14:paraId="74B7F896" w14:textId="77777777" w:rsidR="009A65D6" w:rsidRPr="001D45C7" w:rsidRDefault="009A65D6" w:rsidP="0024123C">
            <w:pPr>
              <w:rPr>
                <w:ins w:id="807" w:author="Gil, Katarzyna" w:date="2024-08-16T19:48:00Z"/>
                <w:sz w:val="18"/>
                <w:szCs w:val="18"/>
              </w:rPr>
            </w:pPr>
            <w:ins w:id="80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08" w:type="dxa"/>
          </w:tcPr>
          <w:p w14:paraId="50C885A8" w14:textId="77777777" w:rsidR="009A65D6" w:rsidRPr="001D45C7" w:rsidRDefault="009A65D6" w:rsidP="0024123C">
            <w:pPr>
              <w:rPr>
                <w:ins w:id="809" w:author="Gil, Katarzyna" w:date="2024-08-16T19:48:00Z"/>
                <w:sz w:val="18"/>
                <w:szCs w:val="18"/>
              </w:rPr>
            </w:pPr>
            <w:ins w:id="81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37BC5EEA" w14:textId="77777777" w:rsidR="009A65D6" w:rsidRPr="001D45C7" w:rsidRDefault="009A65D6" w:rsidP="0024123C">
            <w:pPr>
              <w:rPr>
                <w:ins w:id="811" w:author="Gil, Katarzyna" w:date="2024-08-16T19:48:00Z"/>
                <w:sz w:val="18"/>
                <w:szCs w:val="18"/>
              </w:rPr>
            </w:pPr>
            <w:ins w:id="812" w:author="Gil, Katarzyna" w:date="2024-08-16T19:48:00Z">
              <w:r>
                <w:rPr>
                  <w:sz w:val="18"/>
                  <w:szCs w:val="18"/>
                </w:rPr>
                <w:t>78</w:t>
              </w:r>
            </w:ins>
          </w:p>
        </w:tc>
        <w:tc>
          <w:tcPr>
            <w:tcW w:w="899" w:type="dxa"/>
            <w:gridSpan w:val="2"/>
          </w:tcPr>
          <w:p w14:paraId="50920B87" w14:textId="77777777" w:rsidR="009A65D6" w:rsidRPr="001D45C7" w:rsidRDefault="009A65D6" w:rsidP="0024123C">
            <w:pPr>
              <w:rPr>
                <w:ins w:id="813" w:author="Gil, Katarzyna" w:date="2024-08-16T19:48:00Z"/>
                <w:sz w:val="18"/>
                <w:szCs w:val="18"/>
              </w:rPr>
            </w:pPr>
            <w:ins w:id="81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0DD10FB0" w14:textId="77777777" w:rsidR="009A65D6" w:rsidRPr="001D45C7" w:rsidRDefault="009A65D6" w:rsidP="0024123C">
            <w:pPr>
              <w:rPr>
                <w:ins w:id="815" w:author="Gil, Katarzyna" w:date="2024-08-16T19:48:00Z"/>
                <w:sz w:val="18"/>
                <w:szCs w:val="18"/>
              </w:rPr>
            </w:pPr>
            <w:ins w:id="81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8539E04" w14:textId="77777777" w:rsidR="009A65D6" w:rsidRPr="001D45C7" w:rsidRDefault="009A65D6" w:rsidP="0024123C">
            <w:pPr>
              <w:rPr>
                <w:ins w:id="817" w:author="Gil, Katarzyna" w:date="2024-08-16T19:48:00Z"/>
                <w:sz w:val="18"/>
                <w:szCs w:val="18"/>
              </w:rPr>
            </w:pPr>
            <w:ins w:id="818" w:author="Gil, Katarzyna" w:date="2024-08-16T19:48:00Z">
              <w:r>
                <w:rPr>
                  <w:sz w:val="18"/>
                  <w:szCs w:val="18"/>
                </w:rPr>
                <w:t>At least 3 years</w:t>
              </w:r>
            </w:ins>
          </w:p>
        </w:tc>
        <w:tc>
          <w:tcPr>
            <w:tcW w:w="900" w:type="dxa"/>
          </w:tcPr>
          <w:p w14:paraId="2AE1D972" w14:textId="77777777" w:rsidR="009A65D6" w:rsidRPr="001D45C7" w:rsidRDefault="009A65D6" w:rsidP="0024123C">
            <w:pPr>
              <w:rPr>
                <w:ins w:id="819" w:author="Gil, Katarzyna" w:date="2024-08-16T19:48:00Z"/>
                <w:sz w:val="18"/>
                <w:szCs w:val="18"/>
              </w:rPr>
            </w:pPr>
            <w:ins w:id="82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55FA3A9" w14:textId="77777777" w:rsidR="009A65D6" w:rsidRPr="001D45C7" w:rsidRDefault="009A65D6" w:rsidP="0024123C">
            <w:pPr>
              <w:rPr>
                <w:ins w:id="821" w:author="Gil, Katarzyna" w:date="2024-08-16T19:48:00Z"/>
                <w:sz w:val="18"/>
                <w:szCs w:val="18"/>
              </w:rPr>
            </w:pPr>
            <w:ins w:id="82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31165B8B" w14:textId="77777777" w:rsidR="009A65D6" w:rsidRPr="001D45C7" w:rsidRDefault="009A65D6" w:rsidP="0024123C">
            <w:pPr>
              <w:rPr>
                <w:ins w:id="823" w:author="Gil, Katarzyna" w:date="2024-08-16T19:48:00Z"/>
                <w:sz w:val="18"/>
                <w:szCs w:val="18"/>
              </w:rPr>
            </w:pPr>
            <w:ins w:id="82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41C2B279" w14:textId="77777777" w:rsidR="009A65D6" w:rsidRPr="001D45C7" w:rsidRDefault="009A65D6" w:rsidP="0024123C">
            <w:pPr>
              <w:rPr>
                <w:ins w:id="825" w:author="Gil, Katarzyna" w:date="2024-08-16T19:48:00Z"/>
                <w:sz w:val="18"/>
                <w:szCs w:val="18"/>
              </w:rPr>
            </w:pPr>
            <w:ins w:id="82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54590AA" w14:textId="77777777" w:rsidR="009A65D6" w:rsidRPr="001D45C7" w:rsidRDefault="009A65D6" w:rsidP="0024123C">
            <w:pPr>
              <w:rPr>
                <w:ins w:id="827" w:author="Gil, Katarzyna" w:date="2024-08-16T19:48:00Z"/>
                <w:sz w:val="18"/>
                <w:szCs w:val="18"/>
              </w:rPr>
            </w:pPr>
            <w:ins w:id="82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2"/>
          </w:tcPr>
          <w:p w14:paraId="38CBB940" w14:textId="77777777" w:rsidR="009A65D6" w:rsidRPr="001D45C7" w:rsidRDefault="009A65D6" w:rsidP="0024123C">
            <w:pPr>
              <w:rPr>
                <w:ins w:id="829" w:author="Gil, Katarzyna" w:date="2024-08-16T19:48:00Z"/>
                <w:sz w:val="18"/>
                <w:szCs w:val="18"/>
              </w:rPr>
            </w:pPr>
            <w:ins w:id="83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A8EB0E0" w14:textId="77777777" w:rsidR="009A65D6" w:rsidRPr="001D45C7" w:rsidRDefault="009A65D6" w:rsidP="0024123C">
            <w:pPr>
              <w:rPr>
                <w:ins w:id="831" w:author="Gil, Katarzyna" w:date="2024-08-16T19:48:00Z"/>
                <w:sz w:val="18"/>
                <w:szCs w:val="18"/>
              </w:rPr>
            </w:pPr>
            <w:ins w:id="83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2FC3E8DF" w14:textId="77777777" w:rsidTr="0024123C">
        <w:trPr>
          <w:trHeight w:val="493"/>
          <w:ins w:id="833" w:author="Gil, Katarzyna" w:date="2024-08-16T19:48:00Z"/>
        </w:trPr>
        <w:tc>
          <w:tcPr>
            <w:tcW w:w="471" w:type="dxa"/>
          </w:tcPr>
          <w:p w14:paraId="46388056" w14:textId="77777777" w:rsidR="009A65D6" w:rsidRPr="001D45C7" w:rsidRDefault="009A65D6" w:rsidP="0024123C">
            <w:pPr>
              <w:rPr>
                <w:ins w:id="834" w:author="Gil, Katarzyna" w:date="2024-08-16T19:48:00Z"/>
                <w:sz w:val="18"/>
                <w:szCs w:val="18"/>
              </w:rPr>
            </w:pPr>
            <w:ins w:id="835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052" w:type="dxa"/>
          </w:tcPr>
          <w:p w14:paraId="00A04EFE" w14:textId="77777777" w:rsidR="009A65D6" w:rsidRPr="001D45C7" w:rsidRDefault="009A65D6" w:rsidP="0024123C">
            <w:pPr>
              <w:rPr>
                <w:ins w:id="836" w:author="Gil, Katarzyna" w:date="2024-08-16T19:48:00Z"/>
                <w:sz w:val="18"/>
                <w:szCs w:val="18"/>
              </w:rPr>
            </w:pPr>
            <w:ins w:id="83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21032165" w14:textId="77777777" w:rsidR="009A65D6" w:rsidRPr="001D45C7" w:rsidRDefault="009A65D6" w:rsidP="0024123C">
            <w:pPr>
              <w:rPr>
                <w:ins w:id="838" w:author="Gil, Katarzyna" w:date="2024-08-16T19:48:00Z"/>
                <w:sz w:val="18"/>
                <w:szCs w:val="18"/>
              </w:rPr>
            </w:pPr>
            <w:ins w:id="83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1024DF3C" w14:textId="77777777" w:rsidR="009A65D6" w:rsidRPr="001D45C7" w:rsidRDefault="009A65D6" w:rsidP="0024123C">
            <w:pPr>
              <w:rPr>
                <w:ins w:id="840" w:author="Gil, Katarzyna" w:date="2024-08-16T19:48:00Z"/>
                <w:sz w:val="18"/>
                <w:szCs w:val="18"/>
              </w:rPr>
            </w:pPr>
            <w:ins w:id="841" w:author="Gil, Katarzyna" w:date="2024-08-16T19:48:00Z">
              <w:r>
                <w:rPr>
                  <w:sz w:val="18"/>
                  <w:szCs w:val="18"/>
                </w:rPr>
                <w:t>61</w:t>
              </w:r>
            </w:ins>
          </w:p>
        </w:tc>
        <w:tc>
          <w:tcPr>
            <w:tcW w:w="899" w:type="dxa"/>
            <w:gridSpan w:val="2"/>
          </w:tcPr>
          <w:p w14:paraId="7194C0F8" w14:textId="77777777" w:rsidR="009A65D6" w:rsidRPr="001D45C7" w:rsidRDefault="009A65D6" w:rsidP="0024123C">
            <w:pPr>
              <w:rPr>
                <w:ins w:id="842" w:author="Gil, Katarzyna" w:date="2024-08-16T19:48:00Z"/>
                <w:sz w:val="18"/>
                <w:szCs w:val="18"/>
              </w:rPr>
            </w:pPr>
            <w:ins w:id="84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72BBED2E" w14:textId="77777777" w:rsidR="009A65D6" w:rsidRPr="001D45C7" w:rsidRDefault="009A65D6" w:rsidP="0024123C">
            <w:pPr>
              <w:rPr>
                <w:ins w:id="844" w:author="Gil, Katarzyna" w:date="2024-08-16T19:48:00Z"/>
                <w:sz w:val="18"/>
                <w:szCs w:val="18"/>
              </w:rPr>
            </w:pPr>
            <w:ins w:id="845" w:author="Gil, Katarzyna" w:date="2024-08-16T19:48:00Z">
              <w:r>
                <w:rPr>
                  <w:sz w:val="18"/>
                  <w:szCs w:val="18"/>
                </w:rPr>
                <w:t>1,3</w:t>
              </w:r>
            </w:ins>
          </w:p>
        </w:tc>
        <w:tc>
          <w:tcPr>
            <w:tcW w:w="1437" w:type="dxa"/>
            <w:gridSpan w:val="2"/>
          </w:tcPr>
          <w:p w14:paraId="2E86E257" w14:textId="77777777" w:rsidR="009A65D6" w:rsidRPr="001D45C7" w:rsidRDefault="009A65D6" w:rsidP="0024123C">
            <w:pPr>
              <w:rPr>
                <w:ins w:id="846" w:author="Gil, Katarzyna" w:date="2024-08-16T19:48:00Z"/>
                <w:sz w:val="18"/>
                <w:szCs w:val="18"/>
              </w:rPr>
            </w:pPr>
            <w:ins w:id="847" w:author="Gil, Katarzyna" w:date="2024-08-16T19:48:00Z">
              <w:r>
                <w:rPr>
                  <w:sz w:val="18"/>
                  <w:szCs w:val="18"/>
                </w:rPr>
                <w:t>At least 15 years</w:t>
              </w:r>
            </w:ins>
          </w:p>
        </w:tc>
        <w:tc>
          <w:tcPr>
            <w:tcW w:w="900" w:type="dxa"/>
          </w:tcPr>
          <w:p w14:paraId="07A5FB5A" w14:textId="77777777" w:rsidR="009A65D6" w:rsidRPr="001D45C7" w:rsidRDefault="009A65D6" w:rsidP="0024123C">
            <w:pPr>
              <w:rPr>
                <w:ins w:id="848" w:author="Gil, Katarzyna" w:date="2024-08-16T19:48:00Z"/>
                <w:sz w:val="18"/>
                <w:szCs w:val="18"/>
              </w:rPr>
            </w:pPr>
            <w:ins w:id="84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05A853B6" w14:textId="77777777" w:rsidR="009A65D6" w:rsidRPr="001D45C7" w:rsidRDefault="009A65D6" w:rsidP="0024123C">
            <w:pPr>
              <w:rPr>
                <w:ins w:id="850" w:author="Gil, Katarzyna" w:date="2024-08-16T19:48:00Z"/>
                <w:sz w:val="18"/>
                <w:szCs w:val="18"/>
              </w:rPr>
            </w:pPr>
            <w:ins w:id="85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25A02072" w14:textId="77777777" w:rsidR="009A65D6" w:rsidRPr="001D45C7" w:rsidRDefault="009A65D6" w:rsidP="0024123C">
            <w:pPr>
              <w:rPr>
                <w:ins w:id="852" w:author="Gil, Katarzyna" w:date="2024-08-16T19:48:00Z"/>
                <w:sz w:val="18"/>
                <w:szCs w:val="18"/>
              </w:rPr>
            </w:pPr>
            <w:ins w:id="85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0B097927" w14:textId="77777777" w:rsidR="009A65D6" w:rsidRPr="001D45C7" w:rsidRDefault="009A65D6" w:rsidP="0024123C">
            <w:pPr>
              <w:rPr>
                <w:ins w:id="854" w:author="Gil, Katarzyna" w:date="2024-08-16T19:48:00Z"/>
                <w:sz w:val="18"/>
                <w:szCs w:val="18"/>
              </w:rPr>
            </w:pPr>
            <w:ins w:id="85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5798871" w14:textId="77777777" w:rsidR="009A65D6" w:rsidRPr="001D45C7" w:rsidRDefault="009A65D6" w:rsidP="0024123C">
            <w:pPr>
              <w:rPr>
                <w:ins w:id="856" w:author="Gil, Katarzyna" w:date="2024-08-16T19:48:00Z"/>
                <w:sz w:val="18"/>
                <w:szCs w:val="18"/>
              </w:rPr>
            </w:pPr>
            <w:ins w:id="85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2"/>
          </w:tcPr>
          <w:p w14:paraId="2273FE2A" w14:textId="77777777" w:rsidR="009A65D6" w:rsidRPr="001D45C7" w:rsidRDefault="009A65D6" w:rsidP="0024123C">
            <w:pPr>
              <w:rPr>
                <w:ins w:id="858" w:author="Gil, Katarzyna" w:date="2024-08-16T19:48:00Z"/>
                <w:sz w:val="18"/>
                <w:szCs w:val="18"/>
              </w:rPr>
            </w:pPr>
            <w:ins w:id="85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56EA640D" w14:textId="77777777" w:rsidR="009A65D6" w:rsidRPr="001D45C7" w:rsidRDefault="009A65D6" w:rsidP="0024123C">
            <w:pPr>
              <w:rPr>
                <w:ins w:id="860" w:author="Gil, Katarzyna" w:date="2024-08-16T19:48:00Z"/>
                <w:sz w:val="18"/>
                <w:szCs w:val="18"/>
              </w:rPr>
            </w:pPr>
            <w:ins w:id="86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0E2A6B1B" w14:textId="77777777" w:rsidTr="0024123C">
        <w:trPr>
          <w:trHeight w:val="164"/>
          <w:ins w:id="862" w:author="Gil, Katarzyna" w:date="2024-08-16T19:48:00Z"/>
        </w:trPr>
        <w:tc>
          <w:tcPr>
            <w:tcW w:w="471" w:type="dxa"/>
          </w:tcPr>
          <w:p w14:paraId="0BC036C9" w14:textId="77777777" w:rsidR="009A65D6" w:rsidRPr="001D45C7" w:rsidRDefault="009A65D6" w:rsidP="0024123C">
            <w:pPr>
              <w:rPr>
                <w:ins w:id="863" w:author="Gil, Katarzyna" w:date="2024-08-16T19:48:00Z"/>
                <w:sz w:val="18"/>
                <w:szCs w:val="18"/>
              </w:rPr>
            </w:pPr>
            <w:ins w:id="864" w:author="Gil, Katarzyna" w:date="2024-08-16T19:48:00Z">
              <w:r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1052" w:type="dxa"/>
          </w:tcPr>
          <w:p w14:paraId="6802681A" w14:textId="77777777" w:rsidR="009A65D6" w:rsidRPr="001D45C7" w:rsidRDefault="009A65D6" w:rsidP="0024123C">
            <w:pPr>
              <w:rPr>
                <w:ins w:id="865" w:author="Gil, Katarzyna" w:date="2024-08-16T19:48:00Z"/>
                <w:sz w:val="18"/>
                <w:szCs w:val="18"/>
              </w:rPr>
            </w:pPr>
            <w:ins w:id="86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3F60984B" w14:textId="77777777" w:rsidR="009A65D6" w:rsidRPr="001D45C7" w:rsidRDefault="009A65D6" w:rsidP="0024123C">
            <w:pPr>
              <w:rPr>
                <w:ins w:id="867" w:author="Gil, Katarzyna" w:date="2024-08-16T19:48:00Z"/>
                <w:sz w:val="18"/>
                <w:szCs w:val="18"/>
              </w:rPr>
            </w:pPr>
            <w:ins w:id="86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7BF4FD5" w14:textId="77777777" w:rsidR="009A65D6" w:rsidRPr="001D45C7" w:rsidRDefault="009A65D6" w:rsidP="0024123C">
            <w:pPr>
              <w:rPr>
                <w:ins w:id="869" w:author="Gil, Katarzyna" w:date="2024-08-16T19:48:00Z"/>
                <w:sz w:val="18"/>
                <w:szCs w:val="18"/>
              </w:rPr>
            </w:pPr>
            <w:ins w:id="870" w:author="Gil, Katarzyna" w:date="2024-08-16T19:48:00Z">
              <w:r>
                <w:rPr>
                  <w:sz w:val="18"/>
                  <w:szCs w:val="18"/>
                </w:rPr>
                <w:t>67</w:t>
              </w:r>
            </w:ins>
          </w:p>
        </w:tc>
        <w:tc>
          <w:tcPr>
            <w:tcW w:w="899" w:type="dxa"/>
            <w:gridSpan w:val="2"/>
          </w:tcPr>
          <w:p w14:paraId="01668F60" w14:textId="77777777" w:rsidR="009A65D6" w:rsidRPr="001D45C7" w:rsidRDefault="009A65D6" w:rsidP="0024123C">
            <w:pPr>
              <w:rPr>
                <w:ins w:id="871" w:author="Gil, Katarzyna" w:date="2024-08-16T19:48:00Z"/>
                <w:sz w:val="18"/>
                <w:szCs w:val="18"/>
              </w:rPr>
            </w:pPr>
            <w:ins w:id="87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5697060E" w14:textId="77777777" w:rsidR="009A65D6" w:rsidRPr="001D45C7" w:rsidRDefault="009A65D6" w:rsidP="0024123C">
            <w:pPr>
              <w:rPr>
                <w:ins w:id="873" w:author="Gil, Katarzyna" w:date="2024-08-16T19:48:00Z"/>
                <w:sz w:val="18"/>
                <w:szCs w:val="18"/>
              </w:rPr>
            </w:pPr>
            <w:ins w:id="87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7AD0190E" w14:textId="77777777" w:rsidR="009A65D6" w:rsidRPr="001D45C7" w:rsidRDefault="009A65D6" w:rsidP="0024123C">
            <w:pPr>
              <w:rPr>
                <w:ins w:id="875" w:author="Gil, Katarzyna" w:date="2024-08-16T19:48:00Z"/>
                <w:sz w:val="18"/>
                <w:szCs w:val="18"/>
              </w:rPr>
            </w:pPr>
            <w:ins w:id="876" w:author="Gil, Katarzyna" w:date="2024-08-16T19:48:00Z">
              <w:r>
                <w:rPr>
                  <w:sz w:val="18"/>
                  <w:szCs w:val="18"/>
                </w:rPr>
                <w:t>At least 3 years</w:t>
              </w:r>
            </w:ins>
          </w:p>
        </w:tc>
        <w:tc>
          <w:tcPr>
            <w:tcW w:w="900" w:type="dxa"/>
          </w:tcPr>
          <w:p w14:paraId="1C5E2ED1" w14:textId="77777777" w:rsidR="009A65D6" w:rsidRPr="001D45C7" w:rsidRDefault="009A65D6" w:rsidP="0024123C">
            <w:pPr>
              <w:rPr>
                <w:ins w:id="877" w:author="Gil, Katarzyna" w:date="2024-08-16T19:48:00Z"/>
                <w:sz w:val="18"/>
                <w:szCs w:val="18"/>
              </w:rPr>
            </w:pPr>
            <w:ins w:id="87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6436BDCC" w14:textId="77777777" w:rsidR="009A65D6" w:rsidRPr="001D45C7" w:rsidRDefault="009A65D6" w:rsidP="0024123C">
            <w:pPr>
              <w:rPr>
                <w:ins w:id="879" w:author="Gil, Katarzyna" w:date="2024-08-16T19:48:00Z"/>
                <w:sz w:val="18"/>
                <w:szCs w:val="18"/>
              </w:rPr>
            </w:pPr>
            <w:ins w:id="88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231C2BF4" w14:textId="77777777" w:rsidR="009A65D6" w:rsidRPr="001D45C7" w:rsidRDefault="009A65D6" w:rsidP="0024123C">
            <w:pPr>
              <w:rPr>
                <w:ins w:id="881" w:author="Gil, Katarzyna" w:date="2024-08-16T19:48:00Z"/>
                <w:sz w:val="18"/>
                <w:szCs w:val="18"/>
              </w:rPr>
            </w:pPr>
            <w:ins w:id="88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0ACEF840" w14:textId="77777777" w:rsidR="009A65D6" w:rsidRPr="001D45C7" w:rsidRDefault="009A65D6" w:rsidP="0024123C">
            <w:pPr>
              <w:rPr>
                <w:ins w:id="883" w:author="Gil, Katarzyna" w:date="2024-08-16T19:48:00Z"/>
                <w:sz w:val="18"/>
                <w:szCs w:val="18"/>
              </w:rPr>
            </w:pPr>
            <w:ins w:id="88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4116631A" w14:textId="77777777" w:rsidR="009A65D6" w:rsidRPr="001D45C7" w:rsidRDefault="009A65D6" w:rsidP="0024123C">
            <w:pPr>
              <w:rPr>
                <w:ins w:id="885" w:author="Gil, Katarzyna" w:date="2024-08-16T19:48:00Z"/>
                <w:sz w:val="18"/>
                <w:szCs w:val="18"/>
              </w:rPr>
            </w:pPr>
            <w:ins w:id="88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2"/>
          </w:tcPr>
          <w:p w14:paraId="12E4AA99" w14:textId="77777777" w:rsidR="009A65D6" w:rsidRPr="001D45C7" w:rsidRDefault="009A65D6" w:rsidP="0024123C">
            <w:pPr>
              <w:rPr>
                <w:ins w:id="887" w:author="Gil, Katarzyna" w:date="2024-08-16T19:48:00Z"/>
                <w:sz w:val="18"/>
                <w:szCs w:val="18"/>
              </w:rPr>
            </w:pPr>
            <w:ins w:id="88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971745D" w14:textId="77777777" w:rsidR="009A65D6" w:rsidRPr="001D45C7" w:rsidRDefault="009A65D6" w:rsidP="0024123C">
            <w:pPr>
              <w:rPr>
                <w:ins w:id="889" w:author="Gil, Katarzyna" w:date="2024-08-16T19:48:00Z"/>
                <w:sz w:val="18"/>
                <w:szCs w:val="18"/>
              </w:rPr>
            </w:pPr>
            <w:ins w:id="89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669B4745" w14:textId="77777777" w:rsidTr="0024123C">
        <w:trPr>
          <w:trHeight w:val="164"/>
          <w:ins w:id="891" w:author="Gil, Katarzyna" w:date="2024-08-16T19:48:00Z"/>
        </w:trPr>
        <w:tc>
          <w:tcPr>
            <w:tcW w:w="471" w:type="dxa"/>
          </w:tcPr>
          <w:p w14:paraId="0AB7F366" w14:textId="77777777" w:rsidR="009A65D6" w:rsidRPr="001D45C7" w:rsidRDefault="009A65D6" w:rsidP="0024123C">
            <w:pPr>
              <w:rPr>
                <w:ins w:id="892" w:author="Gil, Katarzyna" w:date="2024-08-16T19:48:00Z"/>
                <w:sz w:val="18"/>
                <w:szCs w:val="18"/>
              </w:rPr>
            </w:pPr>
            <w:ins w:id="893" w:author="Gil, Katarzyna" w:date="2024-08-16T19:48:00Z">
              <w:r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1052" w:type="dxa"/>
          </w:tcPr>
          <w:p w14:paraId="4E0141BB" w14:textId="77777777" w:rsidR="009A65D6" w:rsidRPr="001D45C7" w:rsidRDefault="009A65D6" w:rsidP="0024123C">
            <w:pPr>
              <w:rPr>
                <w:ins w:id="894" w:author="Gil, Katarzyna" w:date="2024-08-16T19:48:00Z"/>
                <w:sz w:val="18"/>
                <w:szCs w:val="18"/>
              </w:rPr>
            </w:pPr>
            <w:ins w:id="89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08" w:type="dxa"/>
          </w:tcPr>
          <w:p w14:paraId="21438D2F" w14:textId="77777777" w:rsidR="009A65D6" w:rsidRPr="001D45C7" w:rsidRDefault="009A65D6" w:rsidP="0024123C">
            <w:pPr>
              <w:rPr>
                <w:ins w:id="896" w:author="Gil, Katarzyna" w:date="2024-08-16T19:48:00Z"/>
                <w:sz w:val="18"/>
                <w:szCs w:val="18"/>
              </w:rPr>
            </w:pPr>
            <w:ins w:id="89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378C0D48" w14:textId="77777777" w:rsidR="009A65D6" w:rsidRPr="001D45C7" w:rsidRDefault="009A65D6" w:rsidP="0024123C">
            <w:pPr>
              <w:rPr>
                <w:ins w:id="898" w:author="Gil, Katarzyna" w:date="2024-08-16T19:48:00Z"/>
                <w:sz w:val="18"/>
                <w:szCs w:val="18"/>
              </w:rPr>
            </w:pPr>
            <w:ins w:id="899" w:author="Gil, Katarzyna" w:date="2024-08-16T19:48:00Z">
              <w:r>
                <w:rPr>
                  <w:sz w:val="18"/>
                  <w:szCs w:val="18"/>
                </w:rPr>
                <w:t>69</w:t>
              </w:r>
            </w:ins>
          </w:p>
        </w:tc>
        <w:tc>
          <w:tcPr>
            <w:tcW w:w="899" w:type="dxa"/>
            <w:gridSpan w:val="2"/>
          </w:tcPr>
          <w:p w14:paraId="12E64865" w14:textId="77777777" w:rsidR="009A65D6" w:rsidRPr="001D45C7" w:rsidRDefault="009A65D6" w:rsidP="0024123C">
            <w:pPr>
              <w:rPr>
                <w:ins w:id="900" w:author="Gil, Katarzyna" w:date="2024-08-16T19:48:00Z"/>
                <w:sz w:val="18"/>
                <w:szCs w:val="18"/>
              </w:rPr>
            </w:pPr>
            <w:ins w:id="90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773F7E0" w14:textId="77777777" w:rsidR="009A65D6" w:rsidRPr="001D45C7" w:rsidRDefault="009A65D6" w:rsidP="0024123C">
            <w:pPr>
              <w:rPr>
                <w:ins w:id="902" w:author="Gil, Katarzyna" w:date="2024-08-16T19:48:00Z"/>
                <w:sz w:val="18"/>
                <w:szCs w:val="18"/>
              </w:rPr>
            </w:pPr>
            <w:ins w:id="90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6F91428" w14:textId="77777777" w:rsidR="009A65D6" w:rsidRPr="001D45C7" w:rsidRDefault="009A65D6" w:rsidP="0024123C">
            <w:pPr>
              <w:rPr>
                <w:ins w:id="904" w:author="Gil, Katarzyna" w:date="2024-08-16T19:48:00Z"/>
                <w:sz w:val="18"/>
                <w:szCs w:val="18"/>
              </w:rPr>
            </w:pPr>
            <w:ins w:id="905" w:author="Gil, Katarzyna" w:date="2024-08-16T19:48:00Z">
              <w:r>
                <w:rPr>
                  <w:sz w:val="18"/>
                  <w:szCs w:val="18"/>
                </w:rPr>
                <w:t>At least 3 years</w:t>
              </w:r>
            </w:ins>
          </w:p>
        </w:tc>
        <w:tc>
          <w:tcPr>
            <w:tcW w:w="900" w:type="dxa"/>
          </w:tcPr>
          <w:p w14:paraId="3C871CD2" w14:textId="77777777" w:rsidR="009A65D6" w:rsidRPr="001D45C7" w:rsidRDefault="009A65D6" w:rsidP="0024123C">
            <w:pPr>
              <w:rPr>
                <w:ins w:id="906" w:author="Gil, Katarzyna" w:date="2024-08-16T19:48:00Z"/>
                <w:sz w:val="18"/>
                <w:szCs w:val="18"/>
              </w:rPr>
            </w:pPr>
            <w:ins w:id="90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26697969" w14:textId="77777777" w:rsidR="009A65D6" w:rsidRPr="001D45C7" w:rsidRDefault="009A65D6" w:rsidP="0024123C">
            <w:pPr>
              <w:rPr>
                <w:ins w:id="908" w:author="Gil, Katarzyna" w:date="2024-08-16T19:48:00Z"/>
                <w:sz w:val="18"/>
                <w:szCs w:val="18"/>
              </w:rPr>
            </w:pPr>
            <w:ins w:id="90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376371CF" w14:textId="77777777" w:rsidR="009A65D6" w:rsidRPr="001D45C7" w:rsidRDefault="009A65D6" w:rsidP="0024123C">
            <w:pPr>
              <w:rPr>
                <w:ins w:id="910" w:author="Gil, Katarzyna" w:date="2024-08-16T19:48:00Z"/>
                <w:sz w:val="18"/>
                <w:szCs w:val="18"/>
              </w:rPr>
            </w:pPr>
            <w:ins w:id="91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  <w:gridSpan w:val="2"/>
          </w:tcPr>
          <w:p w14:paraId="7D11E2AB" w14:textId="77777777" w:rsidR="009A65D6" w:rsidRPr="001D45C7" w:rsidRDefault="009A65D6" w:rsidP="0024123C">
            <w:pPr>
              <w:rPr>
                <w:ins w:id="912" w:author="Gil, Katarzyna" w:date="2024-08-16T19:48:00Z"/>
                <w:sz w:val="18"/>
                <w:szCs w:val="18"/>
              </w:rPr>
            </w:pPr>
            <w:ins w:id="91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3231BD79" w14:textId="77777777" w:rsidR="009A65D6" w:rsidRPr="001D45C7" w:rsidRDefault="009A65D6" w:rsidP="0024123C">
            <w:pPr>
              <w:rPr>
                <w:ins w:id="914" w:author="Gil, Katarzyna" w:date="2024-08-16T19:48:00Z"/>
                <w:sz w:val="18"/>
                <w:szCs w:val="18"/>
              </w:rPr>
            </w:pPr>
            <w:ins w:id="91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2"/>
          </w:tcPr>
          <w:p w14:paraId="393E8E78" w14:textId="77777777" w:rsidR="009A65D6" w:rsidRPr="001D45C7" w:rsidRDefault="009A65D6" w:rsidP="0024123C">
            <w:pPr>
              <w:rPr>
                <w:ins w:id="916" w:author="Gil, Katarzyna" w:date="2024-08-16T19:48:00Z"/>
                <w:sz w:val="18"/>
                <w:szCs w:val="18"/>
              </w:rPr>
            </w:pPr>
            <w:ins w:id="91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20" w:type="dxa"/>
          </w:tcPr>
          <w:p w14:paraId="2FEC5E52" w14:textId="77777777" w:rsidR="009A65D6" w:rsidRPr="001D45C7" w:rsidRDefault="009A65D6" w:rsidP="0024123C">
            <w:pPr>
              <w:rPr>
                <w:ins w:id="918" w:author="Gil, Katarzyna" w:date="2024-08-16T19:48:00Z"/>
                <w:sz w:val="18"/>
                <w:szCs w:val="18"/>
              </w:rPr>
            </w:pPr>
            <w:ins w:id="91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09DE490A" w14:textId="77777777" w:rsidTr="0024123C">
        <w:trPr>
          <w:trHeight w:val="164"/>
          <w:ins w:id="920" w:author="Gil, Katarzyna" w:date="2024-08-16T19:48:00Z"/>
        </w:trPr>
        <w:tc>
          <w:tcPr>
            <w:tcW w:w="471" w:type="dxa"/>
          </w:tcPr>
          <w:p w14:paraId="72747728" w14:textId="77777777" w:rsidR="009A65D6" w:rsidRPr="001D45C7" w:rsidRDefault="009A65D6" w:rsidP="0024123C">
            <w:pPr>
              <w:rPr>
                <w:ins w:id="921" w:author="Gil, Katarzyna" w:date="2024-08-16T19:48:00Z"/>
                <w:sz w:val="18"/>
                <w:szCs w:val="18"/>
              </w:rPr>
            </w:pPr>
            <w:ins w:id="922" w:author="Gil, Katarzyna" w:date="2024-08-16T19:48:00Z"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052" w:type="dxa"/>
          </w:tcPr>
          <w:p w14:paraId="790C3948" w14:textId="77777777" w:rsidR="009A65D6" w:rsidRPr="001D45C7" w:rsidRDefault="009A65D6" w:rsidP="0024123C">
            <w:pPr>
              <w:rPr>
                <w:ins w:id="923" w:author="Gil, Katarzyna" w:date="2024-08-16T19:48:00Z"/>
                <w:sz w:val="18"/>
                <w:szCs w:val="18"/>
              </w:rPr>
            </w:pPr>
            <w:ins w:id="92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08" w:type="dxa"/>
          </w:tcPr>
          <w:p w14:paraId="64FE73D1" w14:textId="77777777" w:rsidR="009A65D6" w:rsidRPr="001D45C7" w:rsidRDefault="009A65D6" w:rsidP="0024123C">
            <w:pPr>
              <w:rPr>
                <w:ins w:id="925" w:author="Gil, Katarzyna" w:date="2024-08-16T19:48:00Z"/>
                <w:sz w:val="18"/>
                <w:szCs w:val="18"/>
              </w:rPr>
            </w:pPr>
            <w:ins w:id="92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10AE1217" w14:textId="77777777" w:rsidR="009A65D6" w:rsidRPr="001D45C7" w:rsidRDefault="009A65D6" w:rsidP="0024123C">
            <w:pPr>
              <w:rPr>
                <w:ins w:id="927" w:author="Gil, Katarzyna" w:date="2024-08-16T19:48:00Z"/>
                <w:sz w:val="18"/>
                <w:szCs w:val="18"/>
              </w:rPr>
            </w:pPr>
            <w:ins w:id="928" w:author="Gil, Katarzyna" w:date="2024-08-16T19:48:00Z">
              <w:r>
                <w:rPr>
                  <w:sz w:val="18"/>
                  <w:szCs w:val="18"/>
                </w:rPr>
                <w:t>64</w:t>
              </w:r>
            </w:ins>
          </w:p>
        </w:tc>
        <w:tc>
          <w:tcPr>
            <w:tcW w:w="899" w:type="dxa"/>
            <w:gridSpan w:val="2"/>
          </w:tcPr>
          <w:p w14:paraId="00F8A4D2" w14:textId="77777777" w:rsidR="009A65D6" w:rsidRPr="001D45C7" w:rsidRDefault="009A65D6" w:rsidP="0024123C">
            <w:pPr>
              <w:rPr>
                <w:ins w:id="929" w:author="Gil, Katarzyna" w:date="2024-08-16T19:48:00Z"/>
                <w:sz w:val="18"/>
                <w:szCs w:val="18"/>
              </w:rPr>
            </w:pPr>
            <w:ins w:id="93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5DD7C30F" w14:textId="77777777" w:rsidR="009A65D6" w:rsidRPr="001D45C7" w:rsidRDefault="009A65D6" w:rsidP="0024123C">
            <w:pPr>
              <w:rPr>
                <w:ins w:id="931" w:author="Gil, Katarzyna" w:date="2024-08-16T19:48:00Z"/>
                <w:sz w:val="18"/>
                <w:szCs w:val="18"/>
              </w:rPr>
            </w:pPr>
            <w:ins w:id="93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39630E30" w14:textId="77777777" w:rsidR="009A65D6" w:rsidRPr="001D45C7" w:rsidRDefault="009A65D6" w:rsidP="0024123C">
            <w:pPr>
              <w:rPr>
                <w:ins w:id="933" w:author="Gil, Katarzyna" w:date="2024-08-16T19:48:00Z"/>
                <w:sz w:val="18"/>
                <w:szCs w:val="18"/>
              </w:rPr>
            </w:pPr>
            <w:ins w:id="934" w:author="Gil, Katarzyna" w:date="2024-08-16T19:48:00Z">
              <w:r>
                <w:rPr>
                  <w:sz w:val="18"/>
                  <w:szCs w:val="18"/>
                </w:rPr>
                <w:t>Several years</w:t>
              </w:r>
            </w:ins>
          </w:p>
        </w:tc>
        <w:tc>
          <w:tcPr>
            <w:tcW w:w="900" w:type="dxa"/>
          </w:tcPr>
          <w:p w14:paraId="2824106B" w14:textId="77777777" w:rsidR="009A65D6" w:rsidRPr="001D45C7" w:rsidRDefault="009A65D6" w:rsidP="0024123C">
            <w:pPr>
              <w:rPr>
                <w:ins w:id="935" w:author="Gil, Katarzyna" w:date="2024-08-16T19:48:00Z"/>
                <w:sz w:val="18"/>
                <w:szCs w:val="18"/>
              </w:rPr>
            </w:pPr>
            <w:ins w:id="93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0A96AF91" w14:textId="77777777" w:rsidR="009A65D6" w:rsidRPr="001D45C7" w:rsidRDefault="009A65D6" w:rsidP="0024123C">
            <w:pPr>
              <w:rPr>
                <w:ins w:id="937" w:author="Gil, Katarzyna" w:date="2024-08-16T19:48:00Z"/>
                <w:sz w:val="18"/>
                <w:szCs w:val="18"/>
              </w:rPr>
            </w:pPr>
            <w:ins w:id="93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51DA0738" w14:textId="77777777" w:rsidR="009A65D6" w:rsidRPr="001D45C7" w:rsidRDefault="009A65D6" w:rsidP="0024123C">
            <w:pPr>
              <w:rPr>
                <w:ins w:id="939" w:author="Gil, Katarzyna" w:date="2024-08-16T19:48:00Z"/>
                <w:sz w:val="18"/>
                <w:szCs w:val="18"/>
              </w:rPr>
            </w:pPr>
            <w:ins w:id="94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  <w:gridSpan w:val="2"/>
          </w:tcPr>
          <w:p w14:paraId="3453DC5E" w14:textId="77777777" w:rsidR="009A65D6" w:rsidRPr="001D45C7" w:rsidRDefault="009A65D6" w:rsidP="0024123C">
            <w:pPr>
              <w:rPr>
                <w:ins w:id="941" w:author="Gil, Katarzyna" w:date="2024-08-16T19:48:00Z"/>
                <w:sz w:val="18"/>
                <w:szCs w:val="18"/>
              </w:rPr>
            </w:pPr>
            <w:ins w:id="94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1039C0A4" w14:textId="77777777" w:rsidR="009A65D6" w:rsidRPr="001D45C7" w:rsidRDefault="009A65D6" w:rsidP="0024123C">
            <w:pPr>
              <w:rPr>
                <w:ins w:id="943" w:author="Gil, Katarzyna" w:date="2024-08-16T19:48:00Z"/>
                <w:sz w:val="18"/>
                <w:szCs w:val="18"/>
              </w:rPr>
            </w:pPr>
            <w:ins w:id="94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2"/>
          </w:tcPr>
          <w:p w14:paraId="12A019CA" w14:textId="77777777" w:rsidR="009A65D6" w:rsidRPr="001D45C7" w:rsidRDefault="009A65D6" w:rsidP="0024123C">
            <w:pPr>
              <w:rPr>
                <w:ins w:id="945" w:author="Gil, Katarzyna" w:date="2024-08-16T19:48:00Z"/>
                <w:sz w:val="18"/>
                <w:szCs w:val="18"/>
              </w:rPr>
            </w:pPr>
            <w:ins w:id="94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230A156E" w14:textId="77777777" w:rsidR="009A65D6" w:rsidRPr="001D45C7" w:rsidRDefault="009A65D6" w:rsidP="0024123C">
            <w:pPr>
              <w:rPr>
                <w:ins w:id="947" w:author="Gil, Katarzyna" w:date="2024-08-16T19:48:00Z"/>
                <w:sz w:val="18"/>
                <w:szCs w:val="18"/>
              </w:rPr>
            </w:pPr>
            <w:ins w:id="94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5DDBB478" w14:textId="77777777" w:rsidTr="0024123C">
        <w:trPr>
          <w:trHeight w:val="134"/>
          <w:ins w:id="949" w:author="Gil, Katarzyna" w:date="2024-08-16T19:48:00Z"/>
        </w:trPr>
        <w:tc>
          <w:tcPr>
            <w:tcW w:w="13225" w:type="dxa"/>
            <w:gridSpan w:val="23"/>
          </w:tcPr>
          <w:p w14:paraId="69E0A190" w14:textId="77777777" w:rsidR="009A65D6" w:rsidRPr="001D45C7" w:rsidRDefault="009A65D6" w:rsidP="0024123C">
            <w:pPr>
              <w:rPr>
                <w:ins w:id="950" w:author="Gil, Katarzyna" w:date="2024-08-16T19:48:00Z"/>
                <w:sz w:val="18"/>
                <w:szCs w:val="18"/>
              </w:rPr>
            </w:pPr>
            <w:ins w:id="951" w:author="Gil, Katarzyna" w:date="2024-08-16T19:48:00Z">
              <w:r w:rsidRPr="00DC57CF">
                <w:rPr>
                  <w:b/>
                  <w:bCs/>
                  <w:sz w:val="18"/>
                  <w:szCs w:val="18"/>
                </w:rPr>
                <w:t>B.</w:t>
              </w:r>
              <w:r>
                <w:rPr>
                  <w:sz w:val="18"/>
                  <w:szCs w:val="18"/>
                </w:rPr>
                <w:t xml:space="preserve"> Diagnostic characteristics.</w:t>
              </w:r>
            </w:ins>
          </w:p>
        </w:tc>
      </w:tr>
      <w:tr w:rsidR="009A65D6" w:rsidRPr="005B2227" w14:paraId="3D4561A8" w14:textId="77777777" w:rsidTr="0024123C">
        <w:trPr>
          <w:trHeight w:val="207"/>
          <w:ins w:id="952" w:author="Gil, Katarzyna" w:date="2024-08-16T19:48:00Z"/>
        </w:trPr>
        <w:tc>
          <w:tcPr>
            <w:tcW w:w="471" w:type="dxa"/>
          </w:tcPr>
          <w:p w14:paraId="2E121B94" w14:textId="77777777" w:rsidR="009A65D6" w:rsidRPr="006A3E8D" w:rsidRDefault="009A65D6" w:rsidP="0024123C">
            <w:pPr>
              <w:contextualSpacing/>
              <w:rPr>
                <w:ins w:id="953" w:author="Gil, Katarzyna" w:date="2024-08-16T19:48:00Z"/>
                <w:b/>
                <w:bCs/>
                <w:sz w:val="18"/>
                <w:szCs w:val="18"/>
              </w:rPr>
            </w:pPr>
            <w:ins w:id="954" w:author="Gil, Katarzyna" w:date="2024-08-16T19:48:00Z">
              <w:r w:rsidRPr="00F64FFE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1052" w:type="dxa"/>
          </w:tcPr>
          <w:p w14:paraId="07B8BF3B" w14:textId="77777777" w:rsidR="009A65D6" w:rsidRPr="00F64FFE" w:rsidRDefault="009A65D6" w:rsidP="0024123C">
            <w:pPr>
              <w:contextualSpacing/>
              <w:rPr>
                <w:ins w:id="955" w:author="Gil, Katarzyna" w:date="2024-08-16T19:48:00Z"/>
                <w:sz w:val="18"/>
                <w:szCs w:val="18"/>
              </w:rPr>
            </w:pPr>
            <w:ins w:id="956" w:author="Gil, Katarzyna" w:date="2024-08-16T19:48:00Z">
              <w:r>
                <w:rPr>
                  <w:sz w:val="18"/>
                  <w:szCs w:val="18"/>
                </w:rPr>
                <w:t>Ischemic evaluation (1- done)/obstructive CAD (1 – positive)</w:t>
              </w:r>
            </w:ins>
          </w:p>
        </w:tc>
        <w:tc>
          <w:tcPr>
            <w:tcW w:w="1059" w:type="dxa"/>
            <w:gridSpan w:val="2"/>
          </w:tcPr>
          <w:p w14:paraId="558CF254" w14:textId="77777777" w:rsidR="009A65D6" w:rsidRDefault="009A65D6" w:rsidP="0024123C">
            <w:pPr>
              <w:contextualSpacing/>
              <w:rPr>
                <w:ins w:id="957" w:author="Gil, Katarzyna" w:date="2024-08-16T19:48:00Z"/>
                <w:sz w:val="18"/>
                <w:szCs w:val="18"/>
              </w:rPr>
            </w:pPr>
            <w:ins w:id="958" w:author="Gil, Katarzyna" w:date="2024-08-16T19:48:00Z">
              <w:r w:rsidRPr="00E36AC1">
                <w:rPr>
                  <w:sz w:val="18"/>
                  <w:szCs w:val="18"/>
                </w:rPr>
                <w:t>EMB result (1- myocyte hypertrophy; 2-inflammation; 3-interstitial fibrosis; 4</w:t>
              </w:r>
              <w:proofErr w:type="gramStart"/>
              <w:r w:rsidRPr="00E36AC1">
                <w:rPr>
                  <w:sz w:val="18"/>
                  <w:szCs w:val="18"/>
                </w:rPr>
                <w:t>-“</w:t>
              </w:r>
              <w:proofErr w:type="gramEnd"/>
              <w:r w:rsidRPr="00E36AC1">
                <w:rPr>
                  <w:sz w:val="18"/>
                  <w:szCs w:val="18"/>
                </w:rPr>
                <w:t>+” CA stains); 5 – EMB performed twice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1B396DB0" w14:textId="77777777" w:rsidR="009A65D6" w:rsidRPr="00F64FFE" w:rsidRDefault="009A65D6" w:rsidP="0024123C">
            <w:pPr>
              <w:contextualSpacing/>
              <w:rPr>
                <w:ins w:id="959" w:author="Gil, Katarzyna" w:date="2024-08-16T19:48:00Z"/>
                <w:sz w:val="18"/>
                <w:szCs w:val="18"/>
              </w:rPr>
            </w:pPr>
            <w:ins w:id="960" w:author="Gil, Katarzyna" w:date="2024-08-16T19:48:00Z">
              <w:r>
                <w:rPr>
                  <w:sz w:val="18"/>
                  <w:szCs w:val="18"/>
                </w:rPr>
                <w:t>EMB date</w:t>
              </w:r>
            </w:ins>
          </w:p>
        </w:tc>
        <w:tc>
          <w:tcPr>
            <w:tcW w:w="1183" w:type="dxa"/>
            <w:gridSpan w:val="2"/>
          </w:tcPr>
          <w:p w14:paraId="0531C55E" w14:textId="77777777" w:rsidR="009A65D6" w:rsidRPr="00F64FFE" w:rsidRDefault="009A65D6" w:rsidP="0024123C">
            <w:pPr>
              <w:contextualSpacing/>
              <w:rPr>
                <w:ins w:id="961" w:author="Gil, Katarzyna" w:date="2024-08-16T19:48:00Z"/>
                <w:sz w:val="18"/>
                <w:szCs w:val="18"/>
              </w:rPr>
            </w:pPr>
            <w:ins w:id="962" w:author="Gil, Katarzyna" w:date="2024-08-16T19:48:00Z">
              <w:r w:rsidRPr="00E36AC1">
                <w:rPr>
                  <w:sz w:val="18"/>
                  <w:szCs w:val="18"/>
                </w:rPr>
                <w:t>PYP scan (1- done, 2 – negative)</w:t>
              </w:r>
            </w:ins>
          </w:p>
        </w:tc>
        <w:tc>
          <w:tcPr>
            <w:tcW w:w="998" w:type="dxa"/>
            <w:gridSpan w:val="2"/>
          </w:tcPr>
          <w:p w14:paraId="616D651D" w14:textId="77777777" w:rsidR="009A65D6" w:rsidRPr="00F64FFE" w:rsidRDefault="009A65D6" w:rsidP="0024123C">
            <w:pPr>
              <w:contextualSpacing/>
              <w:rPr>
                <w:ins w:id="963" w:author="Gil, Katarzyna" w:date="2024-08-16T19:48:00Z"/>
                <w:sz w:val="18"/>
                <w:szCs w:val="18"/>
              </w:rPr>
            </w:pPr>
            <w:ins w:id="964" w:author="Gil, Katarzyna" w:date="2024-08-16T19:48:00Z">
              <w:r w:rsidRPr="00E36AC1">
                <w:rPr>
                  <w:sz w:val="18"/>
                  <w:szCs w:val="18"/>
                </w:rPr>
                <w:t>Genetic testing (1 - done, 2 – positive)</w:t>
              </w:r>
            </w:ins>
          </w:p>
        </w:tc>
        <w:tc>
          <w:tcPr>
            <w:tcW w:w="1080" w:type="dxa"/>
            <w:gridSpan w:val="2"/>
          </w:tcPr>
          <w:p w14:paraId="3CCCEBB1" w14:textId="77777777" w:rsidR="009A65D6" w:rsidRDefault="009A65D6" w:rsidP="0024123C">
            <w:pPr>
              <w:contextualSpacing/>
              <w:rPr>
                <w:ins w:id="965" w:author="Gil, Katarzyna" w:date="2024-08-16T19:48:00Z"/>
                <w:sz w:val="18"/>
                <w:szCs w:val="18"/>
              </w:rPr>
            </w:pPr>
            <w:ins w:id="966" w:author="Gil, Katarzyna" w:date="2024-08-16T19:48:00Z">
              <w:r w:rsidRPr="00F64FFE">
                <w:rPr>
                  <w:sz w:val="18"/>
                  <w:szCs w:val="18"/>
                </w:rPr>
                <w:t>CMR result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1C7ABD32" w14:textId="77777777" w:rsidR="009A65D6" w:rsidRPr="00F64FFE" w:rsidRDefault="009A65D6" w:rsidP="0024123C">
            <w:pPr>
              <w:contextualSpacing/>
              <w:rPr>
                <w:ins w:id="967" w:author="Gil, Katarzyna" w:date="2024-08-16T19:48:00Z"/>
                <w:sz w:val="18"/>
                <w:szCs w:val="18"/>
              </w:rPr>
            </w:pPr>
            <w:proofErr w:type="spellStart"/>
            <w:ins w:id="968" w:author="Gil, Katarzyna" w:date="2024-08-16T19:48:00Z">
              <w:r>
                <w:rPr>
                  <w:sz w:val="18"/>
                  <w:szCs w:val="18"/>
                </w:rPr>
                <w:t>CMRdate</w:t>
              </w:r>
              <w:proofErr w:type="spellEnd"/>
            </w:ins>
          </w:p>
        </w:tc>
        <w:tc>
          <w:tcPr>
            <w:tcW w:w="990" w:type="dxa"/>
          </w:tcPr>
          <w:p w14:paraId="2BB8DD1D" w14:textId="77777777" w:rsidR="009A65D6" w:rsidRDefault="009A65D6" w:rsidP="0024123C">
            <w:pPr>
              <w:contextualSpacing/>
              <w:rPr>
                <w:ins w:id="969" w:author="Gil, Katarzyna" w:date="2024-08-16T19:48:00Z"/>
                <w:sz w:val="18"/>
                <w:szCs w:val="18"/>
              </w:rPr>
            </w:pPr>
            <w:ins w:id="970" w:author="Gil, Katarzyna" w:date="2024-08-16T19:48:00Z">
              <w:r w:rsidRPr="00F64FFE">
                <w:rPr>
                  <w:sz w:val="18"/>
                  <w:szCs w:val="18"/>
                </w:rPr>
                <w:t>Max</w:t>
              </w:r>
            </w:ins>
          </w:p>
          <w:p w14:paraId="6E0772FB" w14:textId="77777777" w:rsidR="009A65D6" w:rsidRPr="00F64FFE" w:rsidRDefault="009A65D6" w:rsidP="0024123C">
            <w:pPr>
              <w:contextualSpacing/>
              <w:rPr>
                <w:ins w:id="971" w:author="Gil, Katarzyna" w:date="2024-08-16T19:48:00Z"/>
                <w:sz w:val="18"/>
                <w:szCs w:val="18"/>
              </w:rPr>
            </w:pPr>
            <w:ins w:id="972" w:author="Gil, Katarzyna" w:date="2024-08-16T19:48:00Z">
              <w:r w:rsidRPr="00F64FFE">
                <w:rPr>
                  <w:sz w:val="18"/>
                  <w:szCs w:val="18"/>
                </w:rPr>
                <w:t>Thickness</w:t>
              </w:r>
              <w:r>
                <w:rPr>
                  <w:sz w:val="18"/>
                  <w:szCs w:val="18"/>
                </w:rPr>
                <w:t xml:space="preserve"> (cm)</w:t>
              </w:r>
            </w:ins>
          </w:p>
        </w:tc>
        <w:tc>
          <w:tcPr>
            <w:tcW w:w="900" w:type="dxa"/>
          </w:tcPr>
          <w:p w14:paraId="2ED2F208" w14:textId="77777777" w:rsidR="009A65D6" w:rsidRPr="00F64FFE" w:rsidRDefault="009A65D6" w:rsidP="0024123C">
            <w:pPr>
              <w:contextualSpacing/>
              <w:rPr>
                <w:ins w:id="973" w:author="Gil, Katarzyna" w:date="2024-08-16T19:48:00Z"/>
                <w:sz w:val="18"/>
                <w:szCs w:val="18"/>
              </w:rPr>
            </w:pPr>
            <w:ins w:id="974" w:author="Gil, Katarzyna" w:date="2024-08-16T19:48:00Z">
              <w:r w:rsidRPr="00E36AC1">
                <w:rPr>
                  <w:sz w:val="18"/>
                  <w:szCs w:val="18"/>
                </w:rPr>
                <w:t>LVEDVI (ml/m2)</w:t>
              </w:r>
            </w:ins>
          </w:p>
        </w:tc>
        <w:tc>
          <w:tcPr>
            <w:tcW w:w="722" w:type="dxa"/>
          </w:tcPr>
          <w:p w14:paraId="6D9BF7A4" w14:textId="77777777" w:rsidR="009A65D6" w:rsidRPr="00F64FFE" w:rsidRDefault="009A65D6" w:rsidP="0024123C">
            <w:pPr>
              <w:contextualSpacing/>
              <w:rPr>
                <w:ins w:id="975" w:author="Gil, Katarzyna" w:date="2024-08-16T19:48:00Z"/>
                <w:sz w:val="18"/>
                <w:szCs w:val="18"/>
              </w:rPr>
            </w:pPr>
            <w:ins w:id="976" w:author="Gil, Katarzyna" w:date="2024-08-16T19:48:00Z">
              <w:r w:rsidRPr="00F64FFE">
                <w:rPr>
                  <w:sz w:val="18"/>
                  <w:szCs w:val="18"/>
                </w:rPr>
                <w:t>LVEF (%)</w:t>
              </w:r>
            </w:ins>
          </w:p>
        </w:tc>
        <w:tc>
          <w:tcPr>
            <w:tcW w:w="698" w:type="dxa"/>
            <w:gridSpan w:val="2"/>
          </w:tcPr>
          <w:p w14:paraId="13784D82" w14:textId="77777777" w:rsidR="009A65D6" w:rsidRPr="00F64FFE" w:rsidRDefault="009A65D6" w:rsidP="0024123C">
            <w:pPr>
              <w:contextualSpacing/>
              <w:rPr>
                <w:ins w:id="977" w:author="Gil, Katarzyna" w:date="2024-08-16T19:48:00Z"/>
                <w:sz w:val="18"/>
                <w:szCs w:val="18"/>
              </w:rPr>
            </w:pPr>
            <w:ins w:id="978" w:author="Gil, Katarzyna" w:date="2024-08-16T19:48:00Z">
              <w:r w:rsidRPr="00F64FFE">
                <w:rPr>
                  <w:sz w:val="18"/>
                  <w:szCs w:val="18"/>
                </w:rPr>
                <w:t>ECV</w:t>
              </w:r>
            </w:ins>
          </w:p>
        </w:tc>
        <w:tc>
          <w:tcPr>
            <w:tcW w:w="830" w:type="dxa"/>
            <w:gridSpan w:val="2"/>
          </w:tcPr>
          <w:p w14:paraId="094242AE" w14:textId="77777777" w:rsidR="009A65D6" w:rsidRPr="00F64FFE" w:rsidRDefault="009A65D6" w:rsidP="0024123C">
            <w:pPr>
              <w:contextualSpacing/>
              <w:rPr>
                <w:ins w:id="979" w:author="Gil, Katarzyna" w:date="2024-08-16T19:48:00Z"/>
                <w:sz w:val="18"/>
                <w:szCs w:val="18"/>
              </w:rPr>
            </w:pPr>
            <w:ins w:id="980" w:author="Gil, Katarzyna" w:date="2024-08-16T19:48:00Z">
              <w:r w:rsidRPr="00F64FFE">
                <w:rPr>
                  <w:sz w:val="18"/>
                  <w:szCs w:val="18"/>
                </w:rPr>
                <w:t xml:space="preserve">LGE in the </w:t>
              </w:r>
              <w:r>
                <w:rPr>
                  <w:sz w:val="18"/>
                  <w:szCs w:val="18"/>
                </w:rPr>
                <w:t>PM</w:t>
              </w:r>
            </w:ins>
          </w:p>
        </w:tc>
        <w:tc>
          <w:tcPr>
            <w:tcW w:w="1350" w:type="dxa"/>
            <w:gridSpan w:val="2"/>
          </w:tcPr>
          <w:p w14:paraId="4E04C781" w14:textId="77777777" w:rsidR="009A65D6" w:rsidRPr="00F64FFE" w:rsidRDefault="009A65D6" w:rsidP="0024123C">
            <w:pPr>
              <w:contextualSpacing/>
              <w:rPr>
                <w:ins w:id="981" w:author="Gil, Katarzyna" w:date="2024-08-16T19:48:00Z"/>
                <w:sz w:val="18"/>
                <w:szCs w:val="18"/>
              </w:rPr>
            </w:pPr>
            <w:ins w:id="982" w:author="Gil, Katarzyna" w:date="2024-08-16T19:48:00Z">
              <w:r w:rsidRPr="00F64FFE">
                <w:rPr>
                  <w:sz w:val="18"/>
                  <w:szCs w:val="18"/>
                </w:rPr>
                <w:t xml:space="preserve">Number of segments </w:t>
              </w:r>
            </w:ins>
          </w:p>
          <w:p w14:paraId="286685D8" w14:textId="77777777" w:rsidR="009A65D6" w:rsidRPr="00F64FFE" w:rsidRDefault="009A65D6" w:rsidP="0024123C">
            <w:pPr>
              <w:contextualSpacing/>
              <w:rPr>
                <w:ins w:id="983" w:author="Gil, Katarzyna" w:date="2024-08-16T19:48:00Z"/>
                <w:sz w:val="18"/>
                <w:szCs w:val="18"/>
              </w:rPr>
            </w:pPr>
            <w:ins w:id="984" w:author="Gil, Katarzyna" w:date="2024-08-16T19:48:00Z">
              <w:r w:rsidRPr="00F64FFE">
                <w:rPr>
                  <w:sz w:val="18"/>
                  <w:szCs w:val="18"/>
                </w:rPr>
                <w:t>with subendocardial LGE</w:t>
              </w:r>
            </w:ins>
          </w:p>
        </w:tc>
        <w:tc>
          <w:tcPr>
            <w:tcW w:w="995" w:type="dxa"/>
            <w:gridSpan w:val="2"/>
          </w:tcPr>
          <w:p w14:paraId="00296B1E" w14:textId="77777777" w:rsidR="009A65D6" w:rsidRPr="00F64FFE" w:rsidRDefault="009A65D6" w:rsidP="0024123C">
            <w:pPr>
              <w:contextualSpacing/>
              <w:rPr>
                <w:ins w:id="985" w:author="Gil, Katarzyna" w:date="2024-08-16T19:48:00Z"/>
                <w:sz w:val="18"/>
                <w:szCs w:val="18"/>
              </w:rPr>
            </w:pPr>
            <w:ins w:id="986" w:author="Gil, Katarzyna" w:date="2024-08-16T19:48:00Z">
              <w:r w:rsidRPr="00F64FFE">
                <w:rPr>
                  <w:sz w:val="18"/>
                  <w:szCs w:val="18"/>
                </w:rPr>
                <w:t>Total number of LGE segments</w:t>
              </w:r>
            </w:ins>
          </w:p>
        </w:tc>
        <w:tc>
          <w:tcPr>
            <w:tcW w:w="897" w:type="dxa"/>
            <w:gridSpan w:val="2"/>
          </w:tcPr>
          <w:p w14:paraId="4FFF017D" w14:textId="77777777" w:rsidR="009A65D6" w:rsidRPr="00F64FFE" w:rsidRDefault="009A65D6" w:rsidP="0024123C">
            <w:pPr>
              <w:contextualSpacing/>
              <w:rPr>
                <w:ins w:id="987" w:author="Gil, Katarzyna" w:date="2024-08-16T19:48:00Z"/>
                <w:sz w:val="18"/>
                <w:szCs w:val="18"/>
              </w:rPr>
            </w:pPr>
            <w:ins w:id="988" w:author="Gil, Katarzyna" w:date="2024-08-16T19:48:00Z">
              <w:r w:rsidRPr="00F64FFE">
                <w:rPr>
                  <w:sz w:val="18"/>
                  <w:szCs w:val="18"/>
                </w:rPr>
                <w:t>LGE extent</w:t>
              </w:r>
            </w:ins>
          </w:p>
        </w:tc>
      </w:tr>
      <w:tr w:rsidR="009A65D6" w:rsidRPr="005B2227" w14:paraId="21296D4B" w14:textId="77777777" w:rsidTr="0024123C">
        <w:trPr>
          <w:trHeight w:val="207"/>
          <w:ins w:id="989" w:author="Gil, Katarzyna" w:date="2024-08-16T19:48:00Z"/>
        </w:trPr>
        <w:tc>
          <w:tcPr>
            <w:tcW w:w="471" w:type="dxa"/>
          </w:tcPr>
          <w:p w14:paraId="793D6ED0" w14:textId="77777777" w:rsidR="009A65D6" w:rsidRPr="006A3E8D" w:rsidRDefault="009A65D6" w:rsidP="0024123C">
            <w:pPr>
              <w:contextualSpacing/>
              <w:rPr>
                <w:ins w:id="990" w:author="Gil, Katarzyna" w:date="2024-08-16T19:48:00Z"/>
                <w:b/>
                <w:bCs/>
                <w:sz w:val="18"/>
                <w:szCs w:val="18"/>
              </w:rPr>
            </w:pPr>
            <w:ins w:id="991" w:author="Gil, Katarzyna" w:date="2024-08-16T19:48:00Z">
              <w:r w:rsidRPr="00F64FFE">
                <w:rPr>
                  <w:sz w:val="18"/>
                  <w:szCs w:val="18"/>
                </w:rPr>
                <w:lastRenderedPageBreak/>
                <w:t>1</w:t>
              </w:r>
            </w:ins>
          </w:p>
        </w:tc>
        <w:tc>
          <w:tcPr>
            <w:tcW w:w="1052" w:type="dxa"/>
          </w:tcPr>
          <w:p w14:paraId="44D10EA8" w14:textId="77777777" w:rsidR="009A65D6" w:rsidRPr="00F64FFE" w:rsidRDefault="009A65D6" w:rsidP="0024123C">
            <w:pPr>
              <w:contextualSpacing/>
              <w:rPr>
                <w:ins w:id="992" w:author="Gil, Katarzyna" w:date="2024-08-16T19:48:00Z"/>
                <w:sz w:val="18"/>
                <w:szCs w:val="18"/>
              </w:rPr>
            </w:pPr>
            <w:ins w:id="993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232C2EDB" w14:textId="77777777" w:rsidR="009A65D6" w:rsidRDefault="009A65D6" w:rsidP="0024123C">
            <w:pPr>
              <w:contextualSpacing/>
              <w:rPr>
                <w:ins w:id="994" w:author="Gil, Katarzyna" w:date="2024-08-16T19:48:00Z"/>
                <w:sz w:val="18"/>
                <w:szCs w:val="18"/>
              </w:rPr>
            </w:pPr>
            <w:ins w:id="995" w:author="Gil, Katarzyna" w:date="2024-08-16T19:48:00Z">
              <w:r>
                <w:rPr>
                  <w:sz w:val="18"/>
                  <w:szCs w:val="18"/>
                </w:rPr>
                <w:t>3,4/</w:t>
              </w:r>
            </w:ins>
          </w:p>
          <w:p w14:paraId="710E49A5" w14:textId="77777777" w:rsidR="009A65D6" w:rsidRPr="00F64FFE" w:rsidRDefault="009A65D6" w:rsidP="0024123C">
            <w:pPr>
              <w:contextualSpacing/>
              <w:rPr>
                <w:ins w:id="996" w:author="Gil, Katarzyna" w:date="2024-08-16T19:48:00Z"/>
                <w:sz w:val="18"/>
                <w:szCs w:val="18"/>
              </w:rPr>
            </w:pPr>
            <w:ins w:id="997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1183" w:type="dxa"/>
            <w:gridSpan w:val="2"/>
          </w:tcPr>
          <w:p w14:paraId="4C2C20B9" w14:textId="77777777" w:rsidR="009A65D6" w:rsidRPr="00F64FFE" w:rsidRDefault="009A65D6" w:rsidP="0024123C">
            <w:pPr>
              <w:contextualSpacing/>
              <w:rPr>
                <w:ins w:id="998" w:author="Gil, Katarzyna" w:date="2024-08-16T19:48:00Z"/>
                <w:sz w:val="18"/>
                <w:szCs w:val="18"/>
              </w:rPr>
            </w:pPr>
            <w:ins w:id="99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53F034B2" w14:textId="77777777" w:rsidR="009A65D6" w:rsidRPr="00F64FFE" w:rsidRDefault="009A65D6" w:rsidP="0024123C">
            <w:pPr>
              <w:contextualSpacing/>
              <w:rPr>
                <w:ins w:id="1000" w:author="Gil, Katarzyna" w:date="2024-08-16T19:48:00Z"/>
                <w:sz w:val="18"/>
                <w:szCs w:val="18"/>
              </w:rPr>
            </w:pPr>
            <w:ins w:id="100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41226230" w14:textId="77777777" w:rsidR="009A65D6" w:rsidRDefault="009A65D6" w:rsidP="0024123C">
            <w:pPr>
              <w:contextualSpacing/>
              <w:rPr>
                <w:ins w:id="1002" w:author="Gil, Katarzyna" w:date="2024-08-16T19:48:00Z"/>
                <w:sz w:val="18"/>
                <w:szCs w:val="18"/>
              </w:rPr>
            </w:pPr>
            <w:ins w:id="1003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5F1D96E4" w14:textId="77777777" w:rsidR="009A65D6" w:rsidRPr="00F64FFE" w:rsidRDefault="009A65D6" w:rsidP="0024123C">
            <w:pPr>
              <w:contextualSpacing/>
              <w:rPr>
                <w:ins w:id="1004" w:author="Gil, Katarzyna" w:date="2024-08-16T19:48:00Z"/>
                <w:sz w:val="18"/>
                <w:szCs w:val="18"/>
              </w:rPr>
            </w:pPr>
            <w:ins w:id="1005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990" w:type="dxa"/>
          </w:tcPr>
          <w:p w14:paraId="0D327F4C" w14:textId="77777777" w:rsidR="009A65D6" w:rsidRPr="00F64FFE" w:rsidRDefault="009A65D6" w:rsidP="0024123C">
            <w:pPr>
              <w:contextualSpacing/>
              <w:rPr>
                <w:ins w:id="1006" w:author="Gil, Katarzyna" w:date="2024-08-16T19:48:00Z"/>
                <w:sz w:val="18"/>
                <w:szCs w:val="18"/>
              </w:rPr>
            </w:pPr>
            <w:ins w:id="1007" w:author="Gil, Katarzyna" w:date="2024-08-16T19:48:00Z">
              <w:r>
                <w:rPr>
                  <w:sz w:val="18"/>
                  <w:szCs w:val="18"/>
                </w:rPr>
                <w:t>1.3</w:t>
              </w:r>
            </w:ins>
          </w:p>
        </w:tc>
        <w:tc>
          <w:tcPr>
            <w:tcW w:w="900" w:type="dxa"/>
          </w:tcPr>
          <w:p w14:paraId="654A519C" w14:textId="77777777" w:rsidR="009A65D6" w:rsidRPr="00F64FFE" w:rsidRDefault="009A65D6" w:rsidP="0024123C">
            <w:pPr>
              <w:contextualSpacing/>
              <w:rPr>
                <w:ins w:id="1008" w:author="Gil, Katarzyna" w:date="2024-08-16T19:48:00Z"/>
                <w:sz w:val="18"/>
                <w:szCs w:val="18"/>
              </w:rPr>
            </w:pPr>
            <w:ins w:id="1009" w:author="Gil, Katarzyna" w:date="2024-08-16T19:48:00Z">
              <w:r>
                <w:rPr>
                  <w:sz w:val="18"/>
                  <w:szCs w:val="18"/>
                </w:rPr>
                <w:t>80</w:t>
              </w:r>
            </w:ins>
          </w:p>
        </w:tc>
        <w:tc>
          <w:tcPr>
            <w:tcW w:w="722" w:type="dxa"/>
          </w:tcPr>
          <w:p w14:paraId="6F29C70E" w14:textId="77777777" w:rsidR="009A65D6" w:rsidRPr="00F64FFE" w:rsidRDefault="009A65D6" w:rsidP="0024123C">
            <w:pPr>
              <w:contextualSpacing/>
              <w:rPr>
                <w:ins w:id="1010" w:author="Gil, Katarzyna" w:date="2024-08-16T19:48:00Z"/>
                <w:sz w:val="18"/>
                <w:szCs w:val="18"/>
              </w:rPr>
            </w:pPr>
            <w:ins w:id="1011" w:author="Gil, Katarzyna" w:date="2024-08-16T19:48:00Z">
              <w:r>
                <w:rPr>
                  <w:sz w:val="18"/>
                  <w:szCs w:val="18"/>
                </w:rPr>
                <w:t>55</w:t>
              </w:r>
            </w:ins>
          </w:p>
        </w:tc>
        <w:tc>
          <w:tcPr>
            <w:tcW w:w="698" w:type="dxa"/>
            <w:gridSpan w:val="2"/>
          </w:tcPr>
          <w:p w14:paraId="30C647D1" w14:textId="77777777" w:rsidR="009A65D6" w:rsidRPr="00F64FFE" w:rsidRDefault="009A65D6" w:rsidP="0024123C">
            <w:pPr>
              <w:contextualSpacing/>
              <w:rPr>
                <w:ins w:id="1012" w:author="Gil, Katarzyna" w:date="2024-08-16T19:48:00Z"/>
                <w:sz w:val="18"/>
                <w:szCs w:val="18"/>
              </w:rPr>
            </w:pPr>
            <w:ins w:id="1013" w:author="Gil, Katarzyna" w:date="2024-08-16T19:48:00Z">
              <w:r>
                <w:rPr>
                  <w:sz w:val="18"/>
                  <w:szCs w:val="18"/>
                </w:rPr>
                <w:t>47.7</w:t>
              </w:r>
            </w:ins>
          </w:p>
        </w:tc>
        <w:tc>
          <w:tcPr>
            <w:tcW w:w="830" w:type="dxa"/>
            <w:gridSpan w:val="2"/>
          </w:tcPr>
          <w:p w14:paraId="41BDEDC6" w14:textId="77777777" w:rsidR="009A65D6" w:rsidRPr="00F64FFE" w:rsidRDefault="009A65D6" w:rsidP="0024123C">
            <w:pPr>
              <w:contextualSpacing/>
              <w:rPr>
                <w:ins w:id="1014" w:author="Gil, Katarzyna" w:date="2024-08-16T19:48:00Z"/>
                <w:sz w:val="18"/>
                <w:szCs w:val="18"/>
              </w:rPr>
            </w:pPr>
            <w:ins w:id="101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350" w:type="dxa"/>
            <w:gridSpan w:val="2"/>
          </w:tcPr>
          <w:p w14:paraId="2E579E65" w14:textId="77777777" w:rsidR="009A65D6" w:rsidRPr="00F64FFE" w:rsidRDefault="009A65D6" w:rsidP="0024123C">
            <w:pPr>
              <w:contextualSpacing/>
              <w:rPr>
                <w:ins w:id="1016" w:author="Gil, Katarzyna" w:date="2024-08-16T19:48:00Z"/>
                <w:sz w:val="18"/>
                <w:szCs w:val="18"/>
              </w:rPr>
            </w:pPr>
            <w:ins w:id="1017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995" w:type="dxa"/>
            <w:gridSpan w:val="2"/>
          </w:tcPr>
          <w:p w14:paraId="72645DE2" w14:textId="77777777" w:rsidR="009A65D6" w:rsidRPr="00F64FFE" w:rsidRDefault="009A65D6" w:rsidP="0024123C">
            <w:pPr>
              <w:contextualSpacing/>
              <w:rPr>
                <w:ins w:id="1018" w:author="Gil, Katarzyna" w:date="2024-08-16T19:48:00Z"/>
                <w:sz w:val="18"/>
                <w:szCs w:val="18"/>
              </w:rPr>
            </w:pPr>
            <w:ins w:id="1019" w:author="Gil, Katarzyna" w:date="2024-08-16T19:48:00Z">
              <w:r>
                <w:rPr>
                  <w:sz w:val="18"/>
                  <w:szCs w:val="18"/>
                </w:rPr>
                <w:t>11</w:t>
              </w:r>
            </w:ins>
          </w:p>
        </w:tc>
        <w:tc>
          <w:tcPr>
            <w:tcW w:w="897" w:type="dxa"/>
            <w:gridSpan w:val="2"/>
          </w:tcPr>
          <w:p w14:paraId="0F729519" w14:textId="77777777" w:rsidR="009A65D6" w:rsidRPr="00F64FFE" w:rsidRDefault="009A65D6" w:rsidP="0024123C">
            <w:pPr>
              <w:contextualSpacing/>
              <w:rPr>
                <w:ins w:id="1020" w:author="Gil, Katarzyna" w:date="2024-08-16T19:48:00Z"/>
                <w:sz w:val="18"/>
                <w:szCs w:val="18"/>
              </w:rPr>
            </w:pPr>
            <w:ins w:id="1021" w:author="Gil, Katarzyna" w:date="2024-08-16T19:48:00Z">
              <w:r>
                <w:rPr>
                  <w:sz w:val="18"/>
                  <w:szCs w:val="18"/>
                </w:rPr>
                <w:t>41.5</w:t>
              </w:r>
            </w:ins>
          </w:p>
        </w:tc>
      </w:tr>
      <w:tr w:rsidR="009A65D6" w:rsidRPr="005B2227" w14:paraId="44A7BFB4" w14:textId="77777777" w:rsidTr="0024123C">
        <w:trPr>
          <w:trHeight w:val="207"/>
          <w:ins w:id="1022" w:author="Gil, Katarzyna" w:date="2024-08-16T19:48:00Z"/>
        </w:trPr>
        <w:tc>
          <w:tcPr>
            <w:tcW w:w="471" w:type="dxa"/>
          </w:tcPr>
          <w:p w14:paraId="48B9FBAF" w14:textId="77777777" w:rsidR="009A65D6" w:rsidRPr="00F64FFE" w:rsidRDefault="009A65D6" w:rsidP="0024123C">
            <w:pPr>
              <w:contextualSpacing/>
              <w:rPr>
                <w:ins w:id="1023" w:author="Gil, Katarzyna" w:date="2024-08-16T19:48:00Z"/>
                <w:sz w:val="18"/>
                <w:szCs w:val="18"/>
              </w:rPr>
            </w:pPr>
            <w:ins w:id="1024" w:author="Gil, Katarzyna" w:date="2024-08-16T19:48:00Z">
              <w:r w:rsidRPr="00F64FFE"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052" w:type="dxa"/>
          </w:tcPr>
          <w:p w14:paraId="21F94EDA" w14:textId="77777777" w:rsidR="009A65D6" w:rsidRPr="00E36AC1" w:rsidRDefault="009A65D6" w:rsidP="0024123C">
            <w:pPr>
              <w:contextualSpacing/>
              <w:rPr>
                <w:ins w:id="1025" w:author="Gil, Katarzyna" w:date="2024-08-16T19:48:00Z"/>
                <w:sz w:val="18"/>
                <w:szCs w:val="18"/>
              </w:rPr>
            </w:pPr>
            <w:ins w:id="1026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7452D8B5" w14:textId="77777777" w:rsidR="009A65D6" w:rsidRDefault="009A65D6" w:rsidP="0024123C">
            <w:pPr>
              <w:contextualSpacing/>
              <w:rPr>
                <w:ins w:id="1027" w:author="Gil, Katarzyna" w:date="2024-08-16T19:48:00Z"/>
                <w:sz w:val="18"/>
                <w:szCs w:val="18"/>
              </w:rPr>
            </w:pPr>
            <w:ins w:id="1028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29509DF4" w14:textId="77777777" w:rsidR="009A65D6" w:rsidRPr="00E36AC1" w:rsidRDefault="009A65D6" w:rsidP="0024123C">
            <w:pPr>
              <w:contextualSpacing/>
              <w:rPr>
                <w:ins w:id="1029" w:author="Gil, Katarzyna" w:date="2024-08-16T19:48:00Z"/>
                <w:sz w:val="18"/>
                <w:szCs w:val="18"/>
              </w:rPr>
            </w:pPr>
            <w:ins w:id="1030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1183" w:type="dxa"/>
            <w:gridSpan w:val="2"/>
          </w:tcPr>
          <w:p w14:paraId="14C85968" w14:textId="77777777" w:rsidR="009A65D6" w:rsidRPr="00E36AC1" w:rsidRDefault="009A65D6" w:rsidP="0024123C">
            <w:pPr>
              <w:contextualSpacing/>
              <w:rPr>
                <w:ins w:id="1031" w:author="Gil, Katarzyna" w:date="2024-08-16T19:48:00Z"/>
                <w:sz w:val="18"/>
                <w:szCs w:val="18"/>
              </w:rPr>
            </w:pPr>
            <w:ins w:id="103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651AB45C" w14:textId="77777777" w:rsidR="009A65D6" w:rsidRPr="00F64FFE" w:rsidRDefault="009A65D6" w:rsidP="0024123C">
            <w:pPr>
              <w:contextualSpacing/>
              <w:rPr>
                <w:ins w:id="1033" w:author="Gil, Katarzyna" w:date="2024-08-16T19:48:00Z"/>
                <w:color w:val="000000"/>
                <w:sz w:val="18"/>
                <w:szCs w:val="18"/>
              </w:rPr>
            </w:pPr>
            <w:ins w:id="1034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4C86157F" w14:textId="77777777" w:rsidR="009A65D6" w:rsidRDefault="009A65D6" w:rsidP="0024123C">
            <w:pPr>
              <w:contextualSpacing/>
              <w:rPr>
                <w:ins w:id="1035" w:author="Gil, Katarzyna" w:date="2024-08-16T19:48:00Z"/>
                <w:sz w:val="18"/>
                <w:szCs w:val="18"/>
              </w:rPr>
            </w:pPr>
            <w:ins w:id="1036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4EF38E70" w14:textId="77777777" w:rsidR="009A65D6" w:rsidRPr="00F64FFE" w:rsidRDefault="009A65D6" w:rsidP="0024123C">
            <w:pPr>
              <w:contextualSpacing/>
              <w:rPr>
                <w:ins w:id="1037" w:author="Gil, Katarzyna" w:date="2024-08-16T19:48:00Z"/>
                <w:color w:val="000000"/>
                <w:sz w:val="18"/>
                <w:szCs w:val="18"/>
              </w:rPr>
            </w:pPr>
            <w:ins w:id="1038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990" w:type="dxa"/>
          </w:tcPr>
          <w:p w14:paraId="70AC4EB4" w14:textId="77777777" w:rsidR="009A65D6" w:rsidRPr="00F64FFE" w:rsidRDefault="009A65D6" w:rsidP="0024123C">
            <w:pPr>
              <w:contextualSpacing/>
              <w:rPr>
                <w:ins w:id="1039" w:author="Gil, Katarzyna" w:date="2024-08-16T19:48:00Z"/>
                <w:color w:val="000000"/>
                <w:sz w:val="18"/>
                <w:szCs w:val="18"/>
              </w:rPr>
            </w:pPr>
            <w:ins w:id="1040" w:author="Gil, Katarzyna" w:date="2024-08-16T19:48:00Z">
              <w:r>
                <w:rPr>
                  <w:color w:val="000000"/>
                  <w:sz w:val="18"/>
                  <w:szCs w:val="18"/>
                </w:rPr>
                <w:t>2.0</w:t>
              </w:r>
            </w:ins>
          </w:p>
        </w:tc>
        <w:tc>
          <w:tcPr>
            <w:tcW w:w="900" w:type="dxa"/>
          </w:tcPr>
          <w:p w14:paraId="1D543E70" w14:textId="77777777" w:rsidR="009A65D6" w:rsidRPr="00F64FFE" w:rsidRDefault="009A65D6" w:rsidP="0024123C">
            <w:pPr>
              <w:contextualSpacing/>
              <w:rPr>
                <w:ins w:id="1041" w:author="Gil, Katarzyna" w:date="2024-08-16T19:48:00Z"/>
                <w:color w:val="000000"/>
                <w:sz w:val="18"/>
                <w:szCs w:val="18"/>
              </w:rPr>
            </w:pPr>
            <w:ins w:id="1042" w:author="Gil, Katarzyna" w:date="2024-08-16T19:48:00Z">
              <w:r>
                <w:rPr>
                  <w:color w:val="000000"/>
                  <w:sz w:val="18"/>
                  <w:szCs w:val="18"/>
                </w:rPr>
                <w:t>92</w:t>
              </w:r>
            </w:ins>
          </w:p>
        </w:tc>
        <w:tc>
          <w:tcPr>
            <w:tcW w:w="722" w:type="dxa"/>
          </w:tcPr>
          <w:p w14:paraId="43EC09A8" w14:textId="77777777" w:rsidR="009A65D6" w:rsidRPr="00F64FFE" w:rsidRDefault="009A65D6" w:rsidP="0024123C">
            <w:pPr>
              <w:contextualSpacing/>
              <w:rPr>
                <w:ins w:id="1043" w:author="Gil, Katarzyna" w:date="2024-08-16T19:48:00Z"/>
                <w:color w:val="000000"/>
                <w:sz w:val="18"/>
                <w:szCs w:val="18"/>
              </w:rPr>
            </w:pPr>
            <w:ins w:id="1044" w:author="Gil, Katarzyna" w:date="2024-08-16T19:48:00Z">
              <w:r>
                <w:rPr>
                  <w:color w:val="000000"/>
                  <w:sz w:val="18"/>
                  <w:szCs w:val="18"/>
                </w:rPr>
                <w:t>43</w:t>
              </w:r>
            </w:ins>
          </w:p>
        </w:tc>
        <w:tc>
          <w:tcPr>
            <w:tcW w:w="698" w:type="dxa"/>
            <w:gridSpan w:val="2"/>
          </w:tcPr>
          <w:p w14:paraId="513B49FF" w14:textId="77777777" w:rsidR="009A65D6" w:rsidRPr="00F64FFE" w:rsidRDefault="009A65D6" w:rsidP="0024123C">
            <w:pPr>
              <w:contextualSpacing/>
              <w:rPr>
                <w:ins w:id="1045" w:author="Gil, Katarzyna" w:date="2024-08-16T19:48:00Z"/>
                <w:color w:val="000000"/>
                <w:sz w:val="18"/>
                <w:szCs w:val="18"/>
              </w:rPr>
            </w:pPr>
            <w:ins w:id="1046" w:author="Gil, Katarzyna" w:date="2024-08-16T19:48:00Z">
              <w:r>
                <w:rPr>
                  <w:color w:val="000000"/>
                  <w:sz w:val="18"/>
                  <w:szCs w:val="18"/>
                </w:rPr>
                <w:t>62.2</w:t>
              </w:r>
            </w:ins>
          </w:p>
        </w:tc>
        <w:tc>
          <w:tcPr>
            <w:tcW w:w="830" w:type="dxa"/>
            <w:gridSpan w:val="2"/>
          </w:tcPr>
          <w:p w14:paraId="6A929EEA" w14:textId="77777777" w:rsidR="009A65D6" w:rsidRPr="00F64FFE" w:rsidRDefault="009A65D6" w:rsidP="0024123C">
            <w:pPr>
              <w:contextualSpacing/>
              <w:rPr>
                <w:ins w:id="1047" w:author="Gil, Katarzyna" w:date="2024-08-16T19:48:00Z"/>
                <w:color w:val="000000"/>
                <w:sz w:val="18"/>
                <w:szCs w:val="18"/>
              </w:rPr>
            </w:pPr>
            <w:ins w:id="1048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15E76AB3" w14:textId="77777777" w:rsidR="009A65D6" w:rsidRPr="00F64FFE" w:rsidRDefault="009A65D6" w:rsidP="0024123C">
            <w:pPr>
              <w:contextualSpacing/>
              <w:rPr>
                <w:ins w:id="1049" w:author="Gil, Katarzyna" w:date="2024-08-16T19:48:00Z"/>
                <w:color w:val="000000"/>
                <w:sz w:val="18"/>
                <w:szCs w:val="18"/>
              </w:rPr>
            </w:pPr>
            <w:ins w:id="1050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5" w:type="dxa"/>
            <w:gridSpan w:val="2"/>
          </w:tcPr>
          <w:p w14:paraId="69F519E2" w14:textId="77777777" w:rsidR="009A65D6" w:rsidRPr="00F64FFE" w:rsidRDefault="009A65D6" w:rsidP="0024123C">
            <w:pPr>
              <w:contextualSpacing/>
              <w:rPr>
                <w:ins w:id="1051" w:author="Gil, Katarzyna" w:date="2024-08-16T19:48:00Z"/>
                <w:color w:val="000000"/>
                <w:sz w:val="18"/>
                <w:szCs w:val="18"/>
              </w:rPr>
            </w:pPr>
            <w:ins w:id="1052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7AEEF087" w14:textId="77777777" w:rsidR="009A65D6" w:rsidRPr="00F64FFE" w:rsidRDefault="009A65D6" w:rsidP="0024123C">
            <w:pPr>
              <w:contextualSpacing/>
              <w:rPr>
                <w:ins w:id="1053" w:author="Gil, Katarzyna" w:date="2024-08-16T19:48:00Z"/>
                <w:color w:val="000000"/>
                <w:sz w:val="18"/>
                <w:szCs w:val="18"/>
              </w:rPr>
            </w:pPr>
            <w:ins w:id="1054" w:author="Gil, Katarzyna" w:date="2024-08-16T19:48:00Z">
              <w:r>
                <w:rPr>
                  <w:color w:val="000000"/>
                  <w:sz w:val="18"/>
                  <w:szCs w:val="18"/>
                </w:rPr>
                <w:t>51.6</w:t>
              </w:r>
            </w:ins>
          </w:p>
        </w:tc>
      </w:tr>
      <w:tr w:rsidR="009A65D6" w:rsidRPr="005B2227" w14:paraId="3D5B9A2B" w14:textId="77777777" w:rsidTr="0024123C">
        <w:trPr>
          <w:trHeight w:val="207"/>
          <w:ins w:id="1055" w:author="Gil, Katarzyna" w:date="2024-08-16T19:48:00Z"/>
        </w:trPr>
        <w:tc>
          <w:tcPr>
            <w:tcW w:w="471" w:type="dxa"/>
          </w:tcPr>
          <w:p w14:paraId="6216DD3C" w14:textId="77777777" w:rsidR="009A65D6" w:rsidRPr="00F64FFE" w:rsidRDefault="009A65D6" w:rsidP="0024123C">
            <w:pPr>
              <w:contextualSpacing/>
              <w:rPr>
                <w:ins w:id="1056" w:author="Gil, Katarzyna" w:date="2024-08-16T19:48:00Z"/>
                <w:sz w:val="18"/>
                <w:szCs w:val="18"/>
              </w:rPr>
            </w:pPr>
            <w:ins w:id="1057" w:author="Gil, Katarzyna" w:date="2024-08-16T19:48:00Z">
              <w:r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1052" w:type="dxa"/>
          </w:tcPr>
          <w:p w14:paraId="2232347E" w14:textId="77777777" w:rsidR="009A65D6" w:rsidRPr="00E36AC1" w:rsidRDefault="009A65D6" w:rsidP="0024123C">
            <w:pPr>
              <w:contextualSpacing/>
              <w:rPr>
                <w:ins w:id="1058" w:author="Gil, Katarzyna" w:date="2024-08-16T19:48:00Z"/>
                <w:sz w:val="18"/>
                <w:szCs w:val="18"/>
              </w:rPr>
            </w:pPr>
            <w:ins w:id="1059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7B149C9D" w14:textId="77777777" w:rsidR="009A65D6" w:rsidRDefault="009A65D6" w:rsidP="0024123C">
            <w:pPr>
              <w:contextualSpacing/>
              <w:rPr>
                <w:ins w:id="1060" w:author="Gil, Katarzyna" w:date="2024-08-16T19:48:00Z"/>
                <w:sz w:val="18"/>
                <w:szCs w:val="18"/>
              </w:rPr>
            </w:pPr>
            <w:ins w:id="1061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60C920E1" w14:textId="77777777" w:rsidR="009A65D6" w:rsidRDefault="009A65D6" w:rsidP="0024123C">
            <w:pPr>
              <w:contextualSpacing/>
              <w:rPr>
                <w:ins w:id="1062" w:author="Gil, Katarzyna" w:date="2024-08-16T19:48:00Z"/>
                <w:sz w:val="18"/>
                <w:szCs w:val="18"/>
              </w:rPr>
            </w:pPr>
            <w:ins w:id="1063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  <w:p w14:paraId="1EFF3CAB" w14:textId="77777777" w:rsidR="009A65D6" w:rsidRPr="003F6404" w:rsidRDefault="009A65D6" w:rsidP="0024123C">
            <w:pPr>
              <w:rPr>
                <w:ins w:id="1064" w:author="Gil, Katarzyna" w:date="2024-08-16T19:48:00Z"/>
                <w:sz w:val="18"/>
                <w:szCs w:val="18"/>
              </w:rPr>
            </w:pPr>
          </w:p>
        </w:tc>
        <w:tc>
          <w:tcPr>
            <w:tcW w:w="1183" w:type="dxa"/>
            <w:gridSpan w:val="2"/>
          </w:tcPr>
          <w:p w14:paraId="40C7394C" w14:textId="77777777" w:rsidR="009A65D6" w:rsidRPr="00E36AC1" w:rsidRDefault="009A65D6" w:rsidP="0024123C">
            <w:pPr>
              <w:contextualSpacing/>
              <w:rPr>
                <w:ins w:id="1065" w:author="Gil, Katarzyna" w:date="2024-08-16T19:48:00Z"/>
                <w:sz w:val="18"/>
                <w:szCs w:val="18"/>
              </w:rPr>
            </w:pPr>
            <w:ins w:id="106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35EDF5E5" w14:textId="77777777" w:rsidR="009A65D6" w:rsidRPr="00F64FFE" w:rsidRDefault="009A65D6" w:rsidP="0024123C">
            <w:pPr>
              <w:contextualSpacing/>
              <w:rPr>
                <w:ins w:id="1067" w:author="Gil, Katarzyna" w:date="2024-08-16T19:48:00Z"/>
                <w:color w:val="000000"/>
                <w:sz w:val="18"/>
                <w:szCs w:val="18"/>
              </w:rPr>
            </w:pPr>
            <w:ins w:id="1068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04FF3181" w14:textId="77777777" w:rsidR="009A65D6" w:rsidRDefault="009A65D6" w:rsidP="0024123C">
            <w:pPr>
              <w:contextualSpacing/>
              <w:rPr>
                <w:ins w:id="1069" w:author="Gil, Katarzyna" w:date="2024-08-16T19:48:00Z"/>
                <w:sz w:val="18"/>
                <w:szCs w:val="18"/>
              </w:rPr>
            </w:pPr>
            <w:ins w:id="1070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4D1AD723" w14:textId="77777777" w:rsidR="009A65D6" w:rsidRPr="00F64FFE" w:rsidRDefault="009A65D6" w:rsidP="0024123C">
            <w:pPr>
              <w:contextualSpacing/>
              <w:rPr>
                <w:ins w:id="1071" w:author="Gil, Katarzyna" w:date="2024-08-16T19:48:00Z"/>
                <w:color w:val="000000"/>
                <w:sz w:val="18"/>
                <w:szCs w:val="18"/>
              </w:rPr>
            </w:pPr>
            <w:ins w:id="1072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990" w:type="dxa"/>
          </w:tcPr>
          <w:p w14:paraId="19BC392D" w14:textId="77777777" w:rsidR="009A65D6" w:rsidRPr="00F64FFE" w:rsidRDefault="009A65D6" w:rsidP="0024123C">
            <w:pPr>
              <w:contextualSpacing/>
              <w:rPr>
                <w:ins w:id="1073" w:author="Gil, Katarzyna" w:date="2024-08-16T19:48:00Z"/>
                <w:color w:val="000000"/>
                <w:sz w:val="18"/>
                <w:szCs w:val="18"/>
              </w:rPr>
            </w:pPr>
            <w:ins w:id="1074" w:author="Gil, Katarzyna" w:date="2024-08-16T19:48:00Z">
              <w:r>
                <w:rPr>
                  <w:color w:val="000000"/>
                  <w:sz w:val="18"/>
                  <w:szCs w:val="18"/>
                </w:rPr>
                <w:t>1.5</w:t>
              </w:r>
            </w:ins>
          </w:p>
        </w:tc>
        <w:tc>
          <w:tcPr>
            <w:tcW w:w="900" w:type="dxa"/>
          </w:tcPr>
          <w:p w14:paraId="64EA368E" w14:textId="77777777" w:rsidR="009A65D6" w:rsidRPr="00F64FFE" w:rsidRDefault="009A65D6" w:rsidP="0024123C">
            <w:pPr>
              <w:contextualSpacing/>
              <w:rPr>
                <w:ins w:id="1075" w:author="Gil, Katarzyna" w:date="2024-08-16T19:48:00Z"/>
                <w:color w:val="000000"/>
                <w:sz w:val="18"/>
                <w:szCs w:val="18"/>
              </w:rPr>
            </w:pPr>
            <w:ins w:id="1076" w:author="Gil, Katarzyna" w:date="2024-08-16T19:48:00Z">
              <w:r>
                <w:rPr>
                  <w:color w:val="000000"/>
                  <w:sz w:val="18"/>
                  <w:szCs w:val="18"/>
                </w:rPr>
                <w:t>53</w:t>
              </w:r>
            </w:ins>
          </w:p>
        </w:tc>
        <w:tc>
          <w:tcPr>
            <w:tcW w:w="722" w:type="dxa"/>
          </w:tcPr>
          <w:p w14:paraId="083BE32B" w14:textId="77777777" w:rsidR="009A65D6" w:rsidRPr="00F64FFE" w:rsidRDefault="009A65D6" w:rsidP="0024123C">
            <w:pPr>
              <w:contextualSpacing/>
              <w:rPr>
                <w:ins w:id="1077" w:author="Gil, Katarzyna" w:date="2024-08-16T19:48:00Z"/>
                <w:color w:val="000000"/>
                <w:sz w:val="18"/>
                <w:szCs w:val="18"/>
              </w:rPr>
            </w:pPr>
            <w:ins w:id="1078" w:author="Gil, Katarzyna" w:date="2024-08-16T19:48:00Z">
              <w:r>
                <w:rPr>
                  <w:color w:val="000000"/>
                  <w:sz w:val="18"/>
                  <w:szCs w:val="18"/>
                </w:rPr>
                <w:t>41</w:t>
              </w:r>
            </w:ins>
          </w:p>
        </w:tc>
        <w:tc>
          <w:tcPr>
            <w:tcW w:w="698" w:type="dxa"/>
            <w:gridSpan w:val="2"/>
          </w:tcPr>
          <w:p w14:paraId="7C86AC94" w14:textId="77777777" w:rsidR="009A65D6" w:rsidRPr="00F64FFE" w:rsidRDefault="009A65D6" w:rsidP="0024123C">
            <w:pPr>
              <w:contextualSpacing/>
              <w:rPr>
                <w:ins w:id="1079" w:author="Gil, Katarzyna" w:date="2024-08-16T19:48:00Z"/>
                <w:color w:val="000000"/>
                <w:sz w:val="18"/>
                <w:szCs w:val="18"/>
              </w:rPr>
            </w:pPr>
            <w:ins w:id="1080" w:author="Gil, Katarzyna" w:date="2024-08-16T19:48:00Z">
              <w:r>
                <w:rPr>
                  <w:color w:val="000000"/>
                  <w:sz w:val="18"/>
                  <w:szCs w:val="18"/>
                </w:rPr>
                <w:t>58</w:t>
              </w:r>
            </w:ins>
          </w:p>
        </w:tc>
        <w:tc>
          <w:tcPr>
            <w:tcW w:w="830" w:type="dxa"/>
            <w:gridSpan w:val="2"/>
          </w:tcPr>
          <w:p w14:paraId="5597A04D" w14:textId="77777777" w:rsidR="009A65D6" w:rsidRPr="00F64FFE" w:rsidRDefault="009A65D6" w:rsidP="0024123C">
            <w:pPr>
              <w:contextualSpacing/>
              <w:rPr>
                <w:ins w:id="1081" w:author="Gil, Katarzyna" w:date="2024-08-16T19:48:00Z"/>
                <w:color w:val="000000"/>
                <w:sz w:val="18"/>
                <w:szCs w:val="18"/>
              </w:rPr>
            </w:pPr>
            <w:ins w:id="1082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34ED9199" w14:textId="77777777" w:rsidR="009A65D6" w:rsidRPr="00F64FFE" w:rsidRDefault="009A65D6" w:rsidP="0024123C">
            <w:pPr>
              <w:contextualSpacing/>
              <w:rPr>
                <w:ins w:id="1083" w:author="Gil, Katarzyna" w:date="2024-08-16T19:48:00Z"/>
                <w:color w:val="000000"/>
                <w:sz w:val="18"/>
                <w:szCs w:val="18"/>
              </w:rPr>
            </w:pPr>
            <w:ins w:id="1084" w:author="Gil, Katarzyna" w:date="2024-08-16T19:48:00Z">
              <w:r>
                <w:rPr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995" w:type="dxa"/>
            <w:gridSpan w:val="2"/>
          </w:tcPr>
          <w:p w14:paraId="18F77C71" w14:textId="77777777" w:rsidR="009A65D6" w:rsidRPr="00F64FFE" w:rsidRDefault="009A65D6" w:rsidP="0024123C">
            <w:pPr>
              <w:contextualSpacing/>
              <w:rPr>
                <w:ins w:id="1085" w:author="Gil, Katarzyna" w:date="2024-08-16T19:48:00Z"/>
                <w:color w:val="000000"/>
                <w:sz w:val="18"/>
                <w:szCs w:val="18"/>
              </w:rPr>
            </w:pPr>
            <w:ins w:id="1086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696DB711" w14:textId="77777777" w:rsidR="009A65D6" w:rsidRPr="00F64FFE" w:rsidRDefault="009A65D6" w:rsidP="0024123C">
            <w:pPr>
              <w:contextualSpacing/>
              <w:rPr>
                <w:ins w:id="1087" w:author="Gil, Katarzyna" w:date="2024-08-16T19:48:00Z"/>
                <w:color w:val="000000"/>
                <w:sz w:val="18"/>
                <w:szCs w:val="18"/>
              </w:rPr>
            </w:pPr>
            <w:ins w:id="1088" w:author="Gil, Katarzyna" w:date="2024-08-16T19:48:00Z">
              <w:r>
                <w:rPr>
                  <w:color w:val="000000"/>
                  <w:sz w:val="18"/>
                  <w:szCs w:val="18"/>
                </w:rPr>
                <w:t>34.6</w:t>
              </w:r>
            </w:ins>
          </w:p>
        </w:tc>
      </w:tr>
      <w:tr w:rsidR="009A65D6" w:rsidRPr="005B2227" w14:paraId="6E36D569" w14:textId="77777777" w:rsidTr="0024123C">
        <w:trPr>
          <w:trHeight w:val="207"/>
          <w:ins w:id="1089" w:author="Gil, Katarzyna" w:date="2024-08-16T19:48:00Z"/>
        </w:trPr>
        <w:tc>
          <w:tcPr>
            <w:tcW w:w="471" w:type="dxa"/>
          </w:tcPr>
          <w:p w14:paraId="0BE06769" w14:textId="77777777" w:rsidR="009A65D6" w:rsidRPr="00F64FFE" w:rsidRDefault="009A65D6" w:rsidP="0024123C">
            <w:pPr>
              <w:contextualSpacing/>
              <w:rPr>
                <w:ins w:id="1090" w:author="Gil, Katarzyna" w:date="2024-08-16T19:48:00Z"/>
                <w:sz w:val="18"/>
                <w:szCs w:val="18"/>
              </w:rPr>
            </w:pPr>
            <w:ins w:id="1091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052" w:type="dxa"/>
          </w:tcPr>
          <w:p w14:paraId="3AEBD35A" w14:textId="77777777" w:rsidR="009A65D6" w:rsidRPr="00E36AC1" w:rsidRDefault="009A65D6" w:rsidP="0024123C">
            <w:pPr>
              <w:contextualSpacing/>
              <w:rPr>
                <w:ins w:id="1092" w:author="Gil, Katarzyna" w:date="2024-08-16T19:48:00Z"/>
                <w:sz w:val="18"/>
                <w:szCs w:val="18"/>
              </w:rPr>
            </w:pPr>
            <w:ins w:id="1093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041803FB" w14:textId="77777777" w:rsidR="009A65D6" w:rsidRDefault="009A65D6" w:rsidP="0024123C">
            <w:pPr>
              <w:contextualSpacing/>
              <w:rPr>
                <w:ins w:id="1094" w:author="Gil, Katarzyna" w:date="2024-08-16T19:48:00Z"/>
                <w:sz w:val="18"/>
                <w:szCs w:val="18"/>
              </w:rPr>
            </w:pPr>
            <w:ins w:id="1095" w:author="Gil, Katarzyna" w:date="2024-08-16T19:48:00Z">
              <w:r>
                <w:rPr>
                  <w:sz w:val="18"/>
                  <w:szCs w:val="18"/>
                </w:rPr>
                <w:t>3, 4/</w:t>
              </w:r>
            </w:ins>
          </w:p>
          <w:p w14:paraId="285D7752" w14:textId="77777777" w:rsidR="009A65D6" w:rsidRPr="00E36AC1" w:rsidRDefault="009A65D6" w:rsidP="0024123C">
            <w:pPr>
              <w:contextualSpacing/>
              <w:rPr>
                <w:ins w:id="1096" w:author="Gil, Katarzyna" w:date="2024-08-16T19:48:00Z"/>
                <w:sz w:val="18"/>
                <w:szCs w:val="18"/>
              </w:rPr>
            </w:pPr>
            <w:ins w:id="1097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1183" w:type="dxa"/>
            <w:gridSpan w:val="2"/>
          </w:tcPr>
          <w:p w14:paraId="24B7550A" w14:textId="77777777" w:rsidR="009A65D6" w:rsidRPr="00E36AC1" w:rsidRDefault="009A65D6" w:rsidP="0024123C">
            <w:pPr>
              <w:contextualSpacing/>
              <w:rPr>
                <w:ins w:id="1098" w:author="Gil, Katarzyna" w:date="2024-08-16T19:48:00Z"/>
                <w:sz w:val="18"/>
                <w:szCs w:val="18"/>
              </w:rPr>
            </w:pPr>
            <w:ins w:id="109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284628B7" w14:textId="77777777" w:rsidR="009A65D6" w:rsidRPr="00E36AC1" w:rsidRDefault="009A65D6" w:rsidP="0024123C">
            <w:pPr>
              <w:contextualSpacing/>
              <w:rPr>
                <w:ins w:id="1100" w:author="Gil, Katarzyna" w:date="2024-08-16T19:48:00Z"/>
                <w:sz w:val="18"/>
                <w:szCs w:val="18"/>
              </w:rPr>
            </w:pPr>
            <w:ins w:id="110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2694C448" w14:textId="77777777" w:rsidR="009A65D6" w:rsidRDefault="009A65D6" w:rsidP="0024123C">
            <w:pPr>
              <w:contextualSpacing/>
              <w:rPr>
                <w:ins w:id="1102" w:author="Gil, Katarzyna" w:date="2024-08-16T19:48:00Z"/>
                <w:sz w:val="18"/>
                <w:szCs w:val="18"/>
              </w:rPr>
            </w:pPr>
            <w:ins w:id="1103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343AC2CB" w14:textId="77777777" w:rsidR="009A65D6" w:rsidRPr="00F64FFE" w:rsidRDefault="009A65D6" w:rsidP="0024123C">
            <w:pPr>
              <w:contextualSpacing/>
              <w:rPr>
                <w:ins w:id="1104" w:author="Gil, Katarzyna" w:date="2024-08-16T19:48:00Z"/>
                <w:color w:val="000000"/>
                <w:sz w:val="18"/>
                <w:szCs w:val="18"/>
              </w:rPr>
            </w:pPr>
            <w:ins w:id="1105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990" w:type="dxa"/>
          </w:tcPr>
          <w:p w14:paraId="4D4FA7E8" w14:textId="77777777" w:rsidR="009A65D6" w:rsidRPr="00F64FFE" w:rsidRDefault="009A65D6" w:rsidP="0024123C">
            <w:pPr>
              <w:contextualSpacing/>
              <w:rPr>
                <w:ins w:id="1106" w:author="Gil, Katarzyna" w:date="2024-08-16T19:48:00Z"/>
                <w:color w:val="000000"/>
                <w:sz w:val="18"/>
                <w:szCs w:val="18"/>
              </w:rPr>
            </w:pPr>
            <w:ins w:id="1107" w:author="Gil, Katarzyna" w:date="2024-08-16T19:48:00Z">
              <w:r>
                <w:rPr>
                  <w:color w:val="000000"/>
                  <w:sz w:val="18"/>
                  <w:szCs w:val="18"/>
                </w:rPr>
                <w:t>2.6</w:t>
              </w:r>
            </w:ins>
          </w:p>
        </w:tc>
        <w:tc>
          <w:tcPr>
            <w:tcW w:w="900" w:type="dxa"/>
          </w:tcPr>
          <w:p w14:paraId="03E95809" w14:textId="77777777" w:rsidR="009A65D6" w:rsidRPr="00F64FFE" w:rsidRDefault="009A65D6" w:rsidP="0024123C">
            <w:pPr>
              <w:contextualSpacing/>
              <w:rPr>
                <w:ins w:id="1108" w:author="Gil, Katarzyna" w:date="2024-08-16T19:48:00Z"/>
                <w:color w:val="000000"/>
                <w:sz w:val="18"/>
                <w:szCs w:val="18"/>
              </w:rPr>
            </w:pPr>
            <w:ins w:id="1109" w:author="Gil, Katarzyna" w:date="2024-08-16T19:48:00Z">
              <w:r>
                <w:rPr>
                  <w:color w:val="000000"/>
                  <w:sz w:val="18"/>
                  <w:szCs w:val="18"/>
                </w:rPr>
                <w:t>68</w:t>
              </w:r>
            </w:ins>
          </w:p>
        </w:tc>
        <w:tc>
          <w:tcPr>
            <w:tcW w:w="722" w:type="dxa"/>
          </w:tcPr>
          <w:p w14:paraId="29E30233" w14:textId="77777777" w:rsidR="009A65D6" w:rsidRPr="00F64FFE" w:rsidRDefault="009A65D6" w:rsidP="0024123C">
            <w:pPr>
              <w:contextualSpacing/>
              <w:rPr>
                <w:ins w:id="1110" w:author="Gil, Katarzyna" w:date="2024-08-16T19:48:00Z"/>
                <w:color w:val="000000"/>
                <w:sz w:val="18"/>
                <w:szCs w:val="18"/>
              </w:rPr>
            </w:pPr>
            <w:ins w:id="1111" w:author="Gil, Katarzyna" w:date="2024-08-16T19:48:00Z">
              <w:r>
                <w:rPr>
                  <w:color w:val="000000"/>
                  <w:sz w:val="18"/>
                  <w:szCs w:val="18"/>
                </w:rPr>
                <w:t>33</w:t>
              </w:r>
            </w:ins>
          </w:p>
        </w:tc>
        <w:tc>
          <w:tcPr>
            <w:tcW w:w="698" w:type="dxa"/>
            <w:gridSpan w:val="2"/>
          </w:tcPr>
          <w:p w14:paraId="04D82976" w14:textId="77777777" w:rsidR="009A65D6" w:rsidRPr="00F64FFE" w:rsidRDefault="009A65D6" w:rsidP="0024123C">
            <w:pPr>
              <w:contextualSpacing/>
              <w:rPr>
                <w:ins w:id="1112" w:author="Gil, Katarzyna" w:date="2024-08-16T19:48:00Z"/>
                <w:color w:val="000000"/>
                <w:sz w:val="18"/>
                <w:szCs w:val="18"/>
              </w:rPr>
            </w:pPr>
            <w:ins w:id="1113" w:author="Gil, Katarzyna" w:date="2024-08-16T19:48:00Z">
              <w:r>
                <w:rPr>
                  <w:color w:val="000000"/>
                  <w:sz w:val="18"/>
                  <w:szCs w:val="18"/>
                </w:rPr>
                <w:t>62.6</w:t>
              </w:r>
            </w:ins>
          </w:p>
        </w:tc>
        <w:tc>
          <w:tcPr>
            <w:tcW w:w="830" w:type="dxa"/>
            <w:gridSpan w:val="2"/>
          </w:tcPr>
          <w:p w14:paraId="73BB398E" w14:textId="77777777" w:rsidR="009A65D6" w:rsidRPr="00F64FFE" w:rsidRDefault="009A65D6" w:rsidP="0024123C">
            <w:pPr>
              <w:contextualSpacing/>
              <w:rPr>
                <w:ins w:id="1114" w:author="Gil, Katarzyna" w:date="2024-08-16T19:48:00Z"/>
                <w:color w:val="000000"/>
                <w:sz w:val="18"/>
                <w:szCs w:val="18"/>
              </w:rPr>
            </w:pPr>
            <w:ins w:id="1115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709BE46F" w14:textId="77777777" w:rsidR="009A65D6" w:rsidRPr="00F64FFE" w:rsidRDefault="009A65D6" w:rsidP="0024123C">
            <w:pPr>
              <w:contextualSpacing/>
              <w:rPr>
                <w:ins w:id="1116" w:author="Gil, Katarzyna" w:date="2024-08-16T19:48:00Z"/>
                <w:color w:val="000000"/>
                <w:sz w:val="18"/>
                <w:szCs w:val="18"/>
              </w:rPr>
            </w:pPr>
            <w:ins w:id="1117" w:author="Gil, Katarzyna" w:date="2024-08-16T19:48:00Z">
              <w:r>
                <w:rPr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995" w:type="dxa"/>
            <w:gridSpan w:val="2"/>
          </w:tcPr>
          <w:p w14:paraId="27976D3D" w14:textId="77777777" w:rsidR="009A65D6" w:rsidRPr="00F64FFE" w:rsidRDefault="009A65D6" w:rsidP="0024123C">
            <w:pPr>
              <w:contextualSpacing/>
              <w:rPr>
                <w:ins w:id="1118" w:author="Gil, Katarzyna" w:date="2024-08-16T19:48:00Z"/>
                <w:color w:val="000000"/>
                <w:sz w:val="18"/>
                <w:szCs w:val="18"/>
              </w:rPr>
            </w:pPr>
            <w:ins w:id="1119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77467AD3" w14:textId="77777777" w:rsidR="009A65D6" w:rsidRPr="00F64FFE" w:rsidRDefault="009A65D6" w:rsidP="0024123C">
            <w:pPr>
              <w:contextualSpacing/>
              <w:rPr>
                <w:ins w:id="1120" w:author="Gil, Katarzyna" w:date="2024-08-16T19:48:00Z"/>
                <w:color w:val="000000"/>
                <w:sz w:val="18"/>
                <w:szCs w:val="18"/>
              </w:rPr>
            </w:pPr>
            <w:ins w:id="1121" w:author="Gil, Katarzyna" w:date="2024-08-16T19:48:00Z">
              <w:r>
                <w:rPr>
                  <w:color w:val="000000"/>
                  <w:sz w:val="18"/>
                  <w:szCs w:val="18"/>
                </w:rPr>
                <w:t>44</w:t>
              </w:r>
            </w:ins>
          </w:p>
        </w:tc>
      </w:tr>
      <w:tr w:rsidR="009A65D6" w:rsidRPr="005B2227" w14:paraId="2C2FEFA2" w14:textId="77777777" w:rsidTr="0024123C">
        <w:trPr>
          <w:trHeight w:val="207"/>
          <w:ins w:id="1122" w:author="Gil, Katarzyna" w:date="2024-08-16T19:48:00Z"/>
        </w:trPr>
        <w:tc>
          <w:tcPr>
            <w:tcW w:w="471" w:type="dxa"/>
          </w:tcPr>
          <w:p w14:paraId="4B509522" w14:textId="77777777" w:rsidR="009A65D6" w:rsidRPr="00F64FFE" w:rsidRDefault="009A65D6" w:rsidP="0024123C">
            <w:pPr>
              <w:contextualSpacing/>
              <w:rPr>
                <w:ins w:id="1123" w:author="Gil, Katarzyna" w:date="2024-08-16T19:48:00Z"/>
                <w:sz w:val="18"/>
                <w:szCs w:val="18"/>
              </w:rPr>
            </w:pPr>
            <w:ins w:id="1124" w:author="Gil, Katarzyna" w:date="2024-08-16T19:48:00Z">
              <w:r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1052" w:type="dxa"/>
          </w:tcPr>
          <w:p w14:paraId="6D762219" w14:textId="77777777" w:rsidR="009A65D6" w:rsidRPr="00E36AC1" w:rsidRDefault="009A65D6" w:rsidP="0024123C">
            <w:pPr>
              <w:contextualSpacing/>
              <w:rPr>
                <w:ins w:id="1125" w:author="Gil, Katarzyna" w:date="2024-08-16T19:48:00Z"/>
                <w:sz w:val="18"/>
                <w:szCs w:val="18"/>
              </w:rPr>
            </w:pPr>
            <w:ins w:id="1126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680716BC" w14:textId="77777777" w:rsidR="009A65D6" w:rsidRDefault="009A65D6" w:rsidP="0024123C">
            <w:pPr>
              <w:contextualSpacing/>
              <w:rPr>
                <w:ins w:id="1127" w:author="Gil, Katarzyna" w:date="2024-08-16T19:48:00Z"/>
                <w:sz w:val="18"/>
                <w:szCs w:val="18"/>
              </w:rPr>
            </w:pPr>
            <w:ins w:id="1128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73001BA9" w14:textId="77777777" w:rsidR="009A65D6" w:rsidRPr="00E36AC1" w:rsidRDefault="009A65D6" w:rsidP="0024123C">
            <w:pPr>
              <w:contextualSpacing/>
              <w:rPr>
                <w:ins w:id="1129" w:author="Gil, Katarzyna" w:date="2024-08-16T19:48:00Z"/>
                <w:sz w:val="18"/>
                <w:szCs w:val="18"/>
              </w:rPr>
            </w:pPr>
            <w:ins w:id="1130" w:author="Gil, Katarzyna" w:date="2024-08-16T19:48:00Z">
              <w:r>
                <w:rPr>
                  <w:sz w:val="18"/>
                  <w:szCs w:val="18"/>
                </w:rPr>
                <w:t>2018</w:t>
              </w:r>
            </w:ins>
          </w:p>
        </w:tc>
        <w:tc>
          <w:tcPr>
            <w:tcW w:w="1183" w:type="dxa"/>
            <w:gridSpan w:val="2"/>
          </w:tcPr>
          <w:p w14:paraId="66321BC7" w14:textId="77777777" w:rsidR="009A65D6" w:rsidRPr="00E36AC1" w:rsidRDefault="009A65D6" w:rsidP="0024123C">
            <w:pPr>
              <w:contextualSpacing/>
              <w:rPr>
                <w:ins w:id="1131" w:author="Gil, Katarzyna" w:date="2024-08-16T19:48:00Z"/>
                <w:sz w:val="18"/>
                <w:szCs w:val="18"/>
              </w:rPr>
            </w:pPr>
            <w:ins w:id="113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2B608506" w14:textId="77777777" w:rsidR="009A65D6" w:rsidRPr="00E36AC1" w:rsidRDefault="009A65D6" w:rsidP="0024123C">
            <w:pPr>
              <w:contextualSpacing/>
              <w:rPr>
                <w:ins w:id="1133" w:author="Gil, Katarzyna" w:date="2024-08-16T19:48:00Z"/>
                <w:sz w:val="18"/>
                <w:szCs w:val="18"/>
              </w:rPr>
            </w:pPr>
            <w:ins w:id="113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30DC07F4" w14:textId="77777777" w:rsidR="009A65D6" w:rsidRDefault="009A65D6" w:rsidP="0024123C">
            <w:pPr>
              <w:contextualSpacing/>
              <w:rPr>
                <w:ins w:id="1135" w:author="Gil, Katarzyna" w:date="2024-08-16T19:48:00Z"/>
                <w:sz w:val="18"/>
                <w:szCs w:val="18"/>
              </w:rPr>
            </w:pPr>
            <w:ins w:id="1136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0429EE24" w14:textId="77777777" w:rsidR="009A65D6" w:rsidRPr="00F64FFE" w:rsidRDefault="009A65D6" w:rsidP="0024123C">
            <w:pPr>
              <w:contextualSpacing/>
              <w:rPr>
                <w:ins w:id="1137" w:author="Gil, Katarzyna" w:date="2024-08-16T19:48:00Z"/>
                <w:color w:val="000000"/>
                <w:sz w:val="18"/>
                <w:szCs w:val="18"/>
              </w:rPr>
            </w:pPr>
            <w:ins w:id="1138" w:author="Gil, Katarzyna" w:date="2024-08-16T19:48:00Z">
              <w:r>
                <w:rPr>
                  <w:sz w:val="18"/>
                  <w:szCs w:val="18"/>
                </w:rPr>
                <w:t>2017</w:t>
              </w:r>
            </w:ins>
          </w:p>
        </w:tc>
        <w:tc>
          <w:tcPr>
            <w:tcW w:w="990" w:type="dxa"/>
          </w:tcPr>
          <w:p w14:paraId="57A18E07" w14:textId="77777777" w:rsidR="009A65D6" w:rsidRPr="00F64FFE" w:rsidRDefault="009A65D6" w:rsidP="0024123C">
            <w:pPr>
              <w:contextualSpacing/>
              <w:rPr>
                <w:ins w:id="1139" w:author="Gil, Katarzyna" w:date="2024-08-16T19:48:00Z"/>
                <w:color w:val="000000"/>
                <w:sz w:val="18"/>
                <w:szCs w:val="18"/>
              </w:rPr>
            </w:pPr>
            <w:ins w:id="1140" w:author="Gil, Katarzyna" w:date="2024-08-16T19:48:00Z">
              <w:r>
                <w:rPr>
                  <w:color w:val="000000"/>
                  <w:sz w:val="18"/>
                  <w:szCs w:val="18"/>
                </w:rPr>
                <w:t>2.3</w:t>
              </w:r>
            </w:ins>
          </w:p>
        </w:tc>
        <w:tc>
          <w:tcPr>
            <w:tcW w:w="900" w:type="dxa"/>
          </w:tcPr>
          <w:p w14:paraId="6BD29029" w14:textId="77777777" w:rsidR="009A65D6" w:rsidRPr="00F64FFE" w:rsidRDefault="009A65D6" w:rsidP="0024123C">
            <w:pPr>
              <w:contextualSpacing/>
              <w:rPr>
                <w:ins w:id="1141" w:author="Gil, Katarzyna" w:date="2024-08-16T19:48:00Z"/>
                <w:color w:val="000000"/>
                <w:sz w:val="18"/>
                <w:szCs w:val="18"/>
              </w:rPr>
            </w:pPr>
            <w:ins w:id="1142" w:author="Gil, Katarzyna" w:date="2024-08-16T19:48:00Z">
              <w:r>
                <w:rPr>
                  <w:color w:val="000000"/>
                  <w:sz w:val="18"/>
                  <w:szCs w:val="18"/>
                </w:rPr>
                <w:t>77</w:t>
              </w:r>
            </w:ins>
          </w:p>
        </w:tc>
        <w:tc>
          <w:tcPr>
            <w:tcW w:w="722" w:type="dxa"/>
          </w:tcPr>
          <w:p w14:paraId="07F16B23" w14:textId="77777777" w:rsidR="009A65D6" w:rsidRPr="00F64FFE" w:rsidRDefault="009A65D6" w:rsidP="0024123C">
            <w:pPr>
              <w:contextualSpacing/>
              <w:rPr>
                <w:ins w:id="1143" w:author="Gil, Katarzyna" w:date="2024-08-16T19:48:00Z"/>
                <w:color w:val="000000"/>
                <w:sz w:val="18"/>
                <w:szCs w:val="18"/>
              </w:rPr>
            </w:pPr>
            <w:ins w:id="1144" w:author="Gil, Katarzyna" w:date="2024-08-16T19:48:00Z">
              <w:r>
                <w:rPr>
                  <w:color w:val="000000"/>
                  <w:sz w:val="18"/>
                  <w:szCs w:val="18"/>
                </w:rPr>
                <w:t>52</w:t>
              </w:r>
            </w:ins>
          </w:p>
        </w:tc>
        <w:tc>
          <w:tcPr>
            <w:tcW w:w="698" w:type="dxa"/>
            <w:gridSpan w:val="2"/>
          </w:tcPr>
          <w:p w14:paraId="53A7C31A" w14:textId="77777777" w:rsidR="009A65D6" w:rsidRPr="00F64FFE" w:rsidRDefault="009A65D6" w:rsidP="0024123C">
            <w:pPr>
              <w:contextualSpacing/>
              <w:rPr>
                <w:ins w:id="1145" w:author="Gil, Katarzyna" w:date="2024-08-16T19:48:00Z"/>
                <w:color w:val="000000"/>
                <w:sz w:val="18"/>
                <w:szCs w:val="18"/>
              </w:rPr>
            </w:pPr>
            <w:ins w:id="1146" w:author="Gil, Katarzyna" w:date="2024-08-16T19:48:00Z">
              <w:r>
                <w:rPr>
                  <w:color w:val="000000"/>
                  <w:sz w:val="18"/>
                  <w:szCs w:val="18"/>
                </w:rPr>
                <w:t>59.3</w:t>
              </w:r>
            </w:ins>
          </w:p>
        </w:tc>
        <w:tc>
          <w:tcPr>
            <w:tcW w:w="830" w:type="dxa"/>
            <w:gridSpan w:val="2"/>
          </w:tcPr>
          <w:p w14:paraId="65F4AEC9" w14:textId="77777777" w:rsidR="009A65D6" w:rsidRPr="00F64FFE" w:rsidRDefault="009A65D6" w:rsidP="0024123C">
            <w:pPr>
              <w:contextualSpacing/>
              <w:rPr>
                <w:ins w:id="1147" w:author="Gil, Katarzyna" w:date="2024-08-16T19:48:00Z"/>
                <w:color w:val="000000"/>
                <w:sz w:val="18"/>
                <w:szCs w:val="18"/>
              </w:rPr>
            </w:pPr>
            <w:ins w:id="1148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76E235E6" w14:textId="77777777" w:rsidR="009A65D6" w:rsidRPr="00F64FFE" w:rsidRDefault="009A65D6" w:rsidP="0024123C">
            <w:pPr>
              <w:contextualSpacing/>
              <w:rPr>
                <w:ins w:id="1149" w:author="Gil, Katarzyna" w:date="2024-08-16T19:48:00Z"/>
                <w:color w:val="000000"/>
                <w:sz w:val="18"/>
                <w:szCs w:val="18"/>
              </w:rPr>
            </w:pPr>
            <w:ins w:id="1150" w:author="Gil, Katarzyna" w:date="2024-08-16T19:48:00Z">
              <w:r>
                <w:rPr>
                  <w:color w:val="000000"/>
                  <w:sz w:val="18"/>
                  <w:szCs w:val="18"/>
                </w:rPr>
                <w:t>7</w:t>
              </w:r>
            </w:ins>
          </w:p>
        </w:tc>
        <w:tc>
          <w:tcPr>
            <w:tcW w:w="995" w:type="dxa"/>
            <w:gridSpan w:val="2"/>
          </w:tcPr>
          <w:p w14:paraId="5F3AB36F" w14:textId="77777777" w:rsidR="009A65D6" w:rsidRPr="00F64FFE" w:rsidRDefault="009A65D6" w:rsidP="0024123C">
            <w:pPr>
              <w:contextualSpacing/>
              <w:rPr>
                <w:ins w:id="1151" w:author="Gil, Katarzyna" w:date="2024-08-16T19:48:00Z"/>
                <w:color w:val="000000"/>
                <w:sz w:val="18"/>
                <w:szCs w:val="18"/>
              </w:rPr>
            </w:pPr>
            <w:ins w:id="1152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6A02A554" w14:textId="77777777" w:rsidR="009A65D6" w:rsidRPr="00F64FFE" w:rsidRDefault="009A65D6" w:rsidP="0024123C">
            <w:pPr>
              <w:contextualSpacing/>
              <w:rPr>
                <w:ins w:id="1153" w:author="Gil, Katarzyna" w:date="2024-08-16T19:48:00Z"/>
                <w:color w:val="000000"/>
                <w:sz w:val="18"/>
                <w:szCs w:val="18"/>
              </w:rPr>
            </w:pPr>
            <w:ins w:id="1154" w:author="Gil, Katarzyna" w:date="2024-08-16T19:48:00Z">
              <w:r>
                <w:rPr>
                  <w:color w:val="000000"/>
                  <w:sz w:val="18"/>
                  <w:szCs w:val="18"/>
                </w:rPr>
                <w:t>34</w:t>
              </w:r>
            </w:ins>
          </w:p>
        </w:tc>
      </w:tr>
      <w:tr w:rsidR="009A65D6" w:rsidRPr="005B2227" w14:paraId="1DACC1E7" w14:textId="77777777" w:rsidTr="0024123C">
        <w:trPr>
          <w:trHeight w:val="207"/>
          <w:ins w:id="1155" w:author="Gil, Katarzyna" w:date="2024-08-16T19:48:00Z"/>
        </w:trPr>
        <w:tc>
          <w:tcPr>
            <w:tcW w:w="471" w:type="dxa"/>
          </w:tcPr>
          <w:p w14:paraId="086628FF" w14:textId="77777777" w:rsidR="009A65D6" w:rsidRPr="00AC3344" w:rsidRDefault="009A65D6" w:rsidP="0024123C">
            <w:pPr>
              <w:contextualSpacing/>
              <w:rPr>
                <w:ins w:id="1156" w:author="Gil, Katarzyna" w:date="2024-08-16T19:48:00Z"/>
                <w:sz w:val="18"/>
                <w:szCs w:val="18"/>
              </w:rPr>
            </w:pPr>
            <w:ins w:id="1157" w:author="Gil, Katarzyna" w:date="2024-08-16T19:48:00Z">
              <w:r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1052" w:type="dxa"/>
          </w:tcPr>
          <w:p w14:paraId="523F77E2" w14:textId="77777777" w:rsidR="009A65D6" w:rsidRPr="00AC3344" w:rsidRDefault="009A65D6" w:rsidP="0024123C">
            <w:pPr>
              <w:contextualSpacing/>
              <w:rPr>
                <w:ins w:id="1158" w:author="Gil, Katarzyna" w:date="2024-08-16T19:48:00Z"/>
                <w:sz w:val="18"/>
                <w:szCs w:val="18"/>
              </w:rPr>
            </w:pPr>
            <w:ins w:id="1159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67E7013E" w14:textId="77777777" w:rsidR="009A65D6" w:rsidRDefault="009A65D6" w:rsidP="0024123C">
            <w:pPr>
              <w:contextualSpacing/>
              <w:rPr>
                <w:ins w:id="1160" w:author="Gil, Katarzyna" w:date="2024-08-16T19:48:00Z"/>
                <w:sz w:val="18"/>
                <w:szCs w:val="18"/>
              </w:rPr>
            </w:pPr>
            <w:ins w:id="1161" w:author="Gil, Katarzyna" w:date="2024-08-16T19:48:00Z">
              <w:r>
                <w:rPr>
                  <w:sz w:val="18"/>
                  <w:szCs w:val="18"/>
                </w:rPr>
                <w:t>3, 4/</w:t>
              </w:r>
            </w:ins>
          </w:p>
          <w:p w14:paraId="24278483" w14:textId="77777777" w:rsidR="009A65D6" w:rsidRPr="00AC3344" w:rsidRDefault="009A65D6" w:rsidP="0024123C">
            <w:pPr>
              <w:contextualSpacing/>
              <w:rPr>
                <w:ins w:id="1162" w:author="Gil, Katarzyna" w:date="2024-08-16T19:48:00Z"/>
                <w:sz w:val="18"/>
                <w:szCs w:val="18"/>
              </w:rPr>
            </w:pPr>
            <w:ins w:id="1163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1183" w:type="dxa"/>
            <w:gridSpan w:val="2"/>
          </w:tcPr>
          <w:p w14:paraId="1B135907" w14:textId="77777777" w:rsidR="009A65D6" w:rsidRPr="00AC3344" w:rsidRDefault="009A65D6" w:rsidP="0024123C">
            <w:pPr>
              <w:contextualSpacing/>
              <w:rPr>
                <w:ins w:id="1164" w:author="Gil, Katarzyna" w:date="2024-08-16T19:48:00Z"/>
                <w:sz w:val="18"/>
                <w:szCs w:val="18"/>
              </w:rPr>
            </w:pPr>
            <w:ins w:id="116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504B274D" w14:textId="77777777" w:rsidR="009A65D6" w:rsidRPr="00AC3344" w:rsidRDefault="009A65D6" w:rsidP="0024123C">
            <w:pPr>
              <w:contextualSpacing/>
              <w:rPr>
                <w:ins w:id="1166" w:author="Gil, Katarzyna" w:date="2024-08-16T19:48:00Z"/>
                <w:sz w:val="18"/>
                <w:szCs w:val="18"/>
              </w:rPr>
            </w:pPr>
            <w:ins w:id="116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6E2F92EE" w14:textId="77777777" w:rsidR="009A65D6" w:rsidRDefault="009A65D6" w:rsidP="0024123C">
            <w:pPr>
              <w:contextualSpacing/>
              <w:rPr>
                <w:ins w:id="1168" w:author="Gil, Katarzyna" w:date="2024-08-16T19:48:00Z"/>
                <w:sz w:val="18"/>
                <w:szCs w:val="18"/>
              </w:rPr>
            </w:pPr>
            <w:ins w:id="1169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3224AC1F" w14:textId="77777777" w:rsidR="009A65D6" w:rsidRPr="00AC3344" w:rsidRDefault="009A65D6" w:rsidP="0024123C">
            <w:pPr>
              <w:contextualSpacing/>
              <w:rPr>
                <w:ins w:id="1170" w:author="Gil, Katarzyna" w:date="2024-08-16T19:48:00Z"/>
                <w:color w:val="000000"/>
                <w:sz w:val="18"/>
                <w:szCs w:val="18"/>
              </w:rPr>
            </w:pPr>
            <w:ins w:id="1171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990" w:type="dxa"/>
          </w:tcPr>
          <w:p w14:paraId="43EBFE3F" w14:textId="77777777" w:rsidR="009A65D6" w:rsidRPr="00AC3344" w:rsidRDefault="009A65D6" w:rsidP="0024123C">
            <w:pPr>
              <w:contextualSpacing/>
              <w:rPr>
                <w:ins w:id="1172" w:author="Gil, Katarzyna" w:date="2024-08-16T19:48:00Z"/>
                <w:color w:val="000000"/>
                <w:sz w:val="18"/>
                <w:szCs w:val="18"/>
              </w:rPr>
            </w:pPr>
            <w:ins w:id="1173" w:author="Gil, Katarzyna" w:date="2024-08-16T19:48:00Z">
              <w:r>
                <w:rPr>
                  <w:color w:val="000000"/>
                  <w:sz w:val="18"/>
                  <w:szCs w:val="18"/>
                </w:rPr>
                <w:t>1.6</w:t>
              </w:r>
            </w:ins>
          </w:p>
        </w:tc>
        <w:tc>
          <w:tcPr>
            <w:tcW w:w="900" w:type="dxa"/>
          </w:tcPr>
          <w:p w14:paraId="4F85A0AF" w14:textId="77777777" w:rsidR="009A65D6" w:rsidRPr="00AC3344" w:rsidRDefault="009A65D6" w:rsidP="0024123C">
            <w:pPr>
              <w:contextualSpacing/>
              <w:rPr>
                <w:ins w:id="1174" w:author="Gil, Katarzyna" w:date="2024-08-16T19:48:00Z"/>
                <w:color w:val="000000"/>
                <w:sz w:val="18"/>
                <w:szCs w:val="18"/>
              </w:rPr>
            </w:pPr>
            <w:ins w:id="1175" w:author="Gil, Katarzyna" w:date="2024-08-16T19:48:00Z">
              <w:r>
                <w:rPr>
                  <w:color w:val="000000"/>
                  <w:sz w:val="18"/>
                  <w:szCs w:val="18"/>
                </w:rPr>
                <w:t>86</w:t>
              </w:r>
            </w:ins>
          </w:p>
        </w:tc>
        <w:tc>
          <w:tcPr>
            <w:tcW w:w="722" w:type="dxa"/>
          </w:tcPr>
          <w:p w14:paraId="547245B2" w14:textId="77777777" w:rsidR="009A65D6" w:rsidRPr="00AC3344" w:rsidRDefault="009A65D6" w:rsidP="0024123C">
            <w:pPr>
              <w:contextualSpacing/>
              <w:rPr>
                <w:ins w:id="1176" w:author="Gil, Katarzyna" w:date="2024-08-16T19:48:00Z"/>
                <w:color w:val="000000"/>
                <w:sz w:val="18"/>
                <w:szCs w:val="18"/>
              </w:rPr>
            </w:pPr>
            <w:ins w:id="1177" w:author="Gil, Katarzyna" w:date="2024-08-16T19:48:00Z">
              <w:r>
                <w:rPr>
                  <w:color w:val="000000"/>
                  <w:sz w:val="18"/>
                  <w:szCs w:val="18"/>
                </w:rPr>
                <w:t>42</w:t>
              </w:r>
            </w:ins>
          </w:p>
        </w:tc>
        <w:tc>
          <w:tcPr>
            <w:tcW w:w="698" w:type="dxa"/>
            <w:gridSpan w:val="2"/>
          </w:tcPr>
          <w:p w14:paraId="3EE89BA0" w14:textId="77777777" w:rsidR="009A65D6" w:rsidRPr="00AC3344" w:rsidRDefault="009A65D6" w:rsidP="0024123C">
            <w:pPr>
              <w:contextualSpacing/>
              <w:rPr>
                <w:ins w:id="1178" w:author="Gil, Katarzyna" w:date="2024-08-16T19:48:00Z"/>
                <w:color w:val="000000"/>
                <w:sz w:val="18"/>
                <w:szCs w:val="18"/>
              </w:rPr>
            </w:pPr>
            <w:ins w:id="1179" w:author="Gil, Katarzyna" w:date="2024-08-16T19:48:00Z">
              <w:r>
                <w:rPr>
                  <w:color w:val="000000"/>
                  <w:sz w:val="18"/>
                  <w:szCs w:val="18"/>
                </w:rPr>
                <w:t>53.9</w:t>
              </w:r>
            </w:ins>
          </w:p>
        </w:tc>
        <w:tc>
          <w:tcPr>
            <w:tcW w:w="830" w:type="dxa"/>
            <w:gridSpan w:val="2"/>
          </w:tcPr>
          <w:p w14:paraId="7CA71A6B" w14:textId="77777777" w:rsidR="009A65D6" w:rsidRPr="00AC3344" w:rsidRDefault="009A65D6" w:rsidP="0024123C">
            <w:pPr>
              <w:contextualSpacing/>
              <w:rPr>
                <w:ins w:id="1180" w:author="Gil, Katarzyna" w:date="2024-08-16T19:48:00Z"/>
                <w:color w:val="000000"/>
                <w:sz w:val="18"/>
                <w:szCs w:val="18"/>
              </w:rPr>
            </w:pPr>
            <w:ins w:id="1181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31AD7E26" w14:textId="77777777" w:rsidR="009A65D6" w:rsidRPr="00AC3344" w:rsidRDefault="009A65D6" w:rsidP="0024123C">
            <w:pPr>
              <w:contextualSpacing/>
              <w:rPr>
                <w:ins w:id="1182" w:author="Gil, Katarzyna" w:date="2024-08-16T19:48:00Z"/>
                <w:color w:val="000000"/>
                <w:sz w:val="18"/>
                <w:szCs w:val="18"/>
              </w:rPr>
            </w:pPr>
            <w:ins w:id="1183" w:author="Gil, Katarzyna" w:date="2024-08-16T19:48:00Z">
              <w:r>
                <w:rPr>
                  <w:color w:val="000000"/>
                  <w:sz w:val="18"/>
                  <w:szCs w:val="18"/>
                </w:rPr>
                <w:t>8</w:t>
              </w:r>
            </w:ins>
          </w:p>
        </w:tc>
        <w:tc>
          <w:tcPr>
            <w:tcW w:w="995" w:type="dxa"/>
            <w:gridSpan w:val="2"/>
          </w:tcPr>
          <w:p w14:paraId="67CD3445" w14:textId="77777777" w:rsidR="009A65D6" w:rsidRPr="00AC3344" w:rsidRDefault="009A65D6" w:rsidP="0024123C">
            <w:pPr>
              <w:contextualSpacing/>
              <w:rPr>
                <w:ins w:id="1184" w:author="Gil, Katarzyna" w:date="2024-08-16T19:48:00Z"/>
                <w:color w:val="000000"/>
                <w:sz w:val="18"/>
                <w:szCs w:val="18"/>
              </w:rPr>
            </w:pPr>
            <w:ins w:id="1185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465B2B4F" w14:textId="77777777" w:rsidR="009A65D6" w:rsidRPr="00AC3344" w:rsidRDefault="009A65D6" w:rsidP="0024123C">
            <w:pPr>
              <w:contextualSpacing/>
              <w:rPr>
                <w:ins w:id="1186" w:author="Gil, Katarzyna" w:date="2024-08-16T19:48:00Z"/>
                <w:color w:val="000000"/>
                <w:sz w:val="18"/>
                <w:szCs w:val="18"/>
              </w:rPr>
            </w:pPr>
            <w:ins w:id="1187" w:author="Gil, Katarzyna" w:date="2024-08-16T19:48:00Z">
              <w:r>
                <w:rPr>
                  <w:color w:val="000000"/>
                  <w:sz w:val="18"/>
                  <w:szCs w:val="18"/>
                </w:rPr>
                <w:t>31.1</w:t>
              </w:r>
            </w:ins>
          </w:p>
        </w:tc>
      </w:tr>
      <w:tr w:rsidR="009A65D6" w:rsidRPr="005B2227" w14:paraId="08B58ABA" w14:textId="77777777" w:rsidTr="0024123C">
        <w:trPr>
          <w:trHeight w:val="207"/>
          <w:ins w:id="1188" w:author="Gil, Katarzyna" w:date="2024-08-16T19:48:00Z"/>
        </w:trPr>
        <w:tc>
          <w:tcPr>
            <w:tcW w:w="471" w:type="dxa"/>
          </w:tcPr>
          <w:p w14:paraId="3F1CEC57" w14:textId="77777777" w:rsidR="009A65D6" w:rsidRPr="00F64FFE" w:rsidRDefault="009A65D6" w:rsidP="0024123C">
            <w:pPr>
              <w:contextualSpacing/>
              <w:rPr>
                <w:ins w:id="1189" w:author="Gil, Katarzyna" w:date="2024-08-16T19:48:00Z"/>
                <w:sz w:val="18"/>
                <w:szCs w:val="18"/>
              </w:rPr>
            </w:pPr>
            <w:ins w:id="1190" w:author="Gil, Katarzyna" w:date="2024-08-16T19:48:00Z"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052" w:type="dxa"/>
          </w:tcPr>
          <w:p w14:paraId="53A390C2" w14:textId="77777777" w:rsidR="009A65D6" w:rsidRPr="00E36AC1" w:rsidRDefault="009A65D6" w:rsidP="0024123C">
            <w:pPr>
              <w:contextualSpacing/>
              <w:rPr>
                <w:ins w:id="1191" w:author="Gil, Katarzyna" w:date="2024-08-16T19:48:00Z"/>
                <w:sz w:val="18"/>
                <w:szCs w:val="18"/>
              </w:rPr>
            </w:pPr>
            <w:ins w:id="1192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44F5436F" w14:textId="77777777" w:rsidR="009A65D6" w:rsidRDefault="009A65D6" w:rsidP="0024123C">
            <w:pPr>
              <w:contextualSpacing/>
              <w:rPr>
                <w:ins w:id="1193" w:author="Gil, Katarzyna" w:date="2024-08-16T19:48:00Z"/>
                <w:sz w:val="18"/>
                <w:szCs w:val="18"/>
              </w:rPr>
            </w:pPr>
            <w:ins w:id="1194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1028D4D1" w14:textId="77777777" w:rsidR="009A65D6" w:rsidRPr="00E36AC1" w:rsidRDefault="009A65D6" w:rsidP="0024123C">
            <w:pPr>
              <w:contextualSpacing/>
              <w:rPr>
                <w:ins w:id="1195" w:author="Gil, Katarzyna" w:date="2024-08-16T19:48:00Z"/>
                <w:sz w:val="18"/>
                <w:szCs w:val="18"/>
              </w:rPr>
            </w:pPr>
            <w:ins w:id="1196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1183" w:type="dxa"/>
            <w:gridSpan w:val="2"/>
          </w:tcPr>
          <w:p w14:paraId="09790117" w14:textId="77777777" w:rsidR="009A65D6" w:rsidRPr="00E36AC1" w:rsidRDefault="009A65D6" w:rsidP="0024123C">
            <w:pPr>
              <w:contextualSpacing/>
              <w:rPr>
                <w:ins w:id="1197" w:author="Gil, Katarzyna" w:date="2024-08-16T19:48:00Z"/>
                <w:sz w:val="18"/>
                <w:szCs w:val="18"/>
              </w:rPr>
            </w:pPr>
            <w:ins w:id="119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022B7473" w14:textId="77777777" w:rsidR="009A65D6" w:rsidRPr="00E36AC1" w:rsidRDefault="009A65D6" w:rsidP="0024123C">
            <w:pPr>
              <w:contextualSpacing/>
              <w:rPr>
                <w:ins w:id="1199" w:author="Gil, Katarzyna" w:date="2024-08-16T19:48:00Z"/>
                <w:sz w:val="18"/>
                <w:szCs w:val="18"/>
              </w:rPr>
            </w:pPr>
            <w:ins w:id="120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581F0FE1" w14:textId="77777777" w:rsidR="009A65D6" w:rsidRDefault="009A65D6" w:rsidP="0024123C">
            <w:pPr>
              <w:contextualSpacing/>
              <w:rPr>
                <w:ins w:id="1201" w:author="Gil, Katarzyna" w:date="2024-08-16T19:48:00Z"/>
                <w:sz w:val="18"/>
                <w:szCs w:val="18"/>
              </w:rPr>
            </w:pPr>
            <w:ins w:id="1202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3AB11C1C" w14:textId="77777777" w:rsidR="009A65D6" w:rsidRPr="00F64FFE" w:rsidRDefault="009A65D6" w:rsidP="0024123C">
            <w:pPr>
              <w:contextualSpacing/>
              <w:rPr>
                <w:ins w:id="1203" w:author="Gil, Katarzyna" w:date="2024-08-16T19:48:00Z"/>
                <w:color w:val="000000"/>
                <w:sz w:val="18"/>
                <w:szCs w:val="18"/>
              </w:rPr>
            </w:pPr>
            <w:ins w:id="1204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990" w:type="dxa"/>
          </w:tcPr>
          <w:p w14:paraId="379021D5" w14:textId="77777777" w:rsidR="009A65D6" w:rsidRPr="00F64FFE" w:rsidRDefault="009A65D6" w:rsidP="0024123C">
            <w:pPr>
              <w:contextualSpacing/>
              <w:rPr>
                <w:ins w:id="1205" w:author="Gil, Katarzyna" w:date="2024-08-16T19:48:00Z"/>
                <w:color w:val="000000"/>
                <w:sz w:val="18"/>
                <w:szCs w:val="18"/>
              </w:rPr>
            </w:pPr>
            <w:ins w:id="1206" w:author="Gil, Katarzyna" w:date="2024-08-16T19:48:00Z">
              <w:r>
                <w:rPr>
                  <w:color w:val="000000"/>
                  <w:sz w:val="18"/>
                  <w:szCs w:val="18"/>
                </w:rPr>
                <w:t>1.7</w:t>
              </w:r>
            </w:ins>
          </w:p>
        </w:tc>
        <w:tc>
          <w:tcPr>
            <w:tcW w:w="900" w:type="dxa"/>
          </w:tcPr>
          <w:p w14:paraId="2F6EC30B" w14:textId="77777777" w:rsidR="009A65D6" w:rsidRPr="00F64FFE" w:rsidRDefault="009A65D6" w:rsidP="0024123C">
            <w:pPr>
              <w:contextualSpacing/>
              <w:rPr>
                <w:ins w:id="1207" w:author="Gil, Katarzyna" w:date="2024-08-16T19:48:00Z"/>
                <w:color w:val="000000"/>
                <w:sz w:val="18"/>
                <w:szCs w:val="18"/>
              </w:rPr>
            </w:pPr>
            <w:ins w:id="1208" w:author="Gil, Katarzyna" w:date="2024-08-16T19:48:00Z">
              <w:r>
                <w:rPr>
                  <w:color w:val="000000"/>
                  <w:sz w:val="18"/>
                  <w:szCs w:val="18"/>
                </w:rPr>
                <w:t>89</w:t>
              </w:r>
            </w:ins>
          </w:p>
        </w:tc>
        <w:tc>
          <w:tcPr>
            <w:tcW w:w="722" w:type="dxa"/>
          </w:tcPr>
          <w:p w14:paraId="473D4E98" w14:textId="77777777" w:rsidR="009A65D6" w:rsidRPr="00F64FFE" w:rsidRDefault="009A65D6" w:rsidP="0024123C">
            <w:pPr>
              <w:contextualSpacing/>
              <w:rPr>
                <w:ins w:id="1209" w:author="Gil, Katarzyna" w:date="2024-08-16T19:48:00Z"/>
                <w:color w:val="000000"/>
                <w:sz w:val="18"/>
                <w:szCs w:val="18"/>
              </w:rPr>
            </w:pPr>
            <w:ins w:id="1210" w:author="Gil, Katarzyna" w:date="2024-08-16T19:48:00Z">
              <w:r>
                <w:rPr>
                  <w:color w:val="000000"/>
                  <w:sz w:val="18"/>
                  <w:szCs w:val="18"/>
                </w:rPr>
                <w:t>34</w:t>
              </w:r>
            </w:ins>
          </w:p>
        </w:tc>
        <w:tc>
          <w:tcPr>
            <w:tcW w:w="698" w:type="dxa"/>
            <w:gridSpan w:val="2"/>
          </w:tcPr>
          <w:p w14:paraId="15FCEFA5" w14:textId="77777777" w:rsidR="009A65D6" w:rsidRPr="00F64FFE" w:rsidRDefault="009A65D6" w:rsidP="0024123C">
            <w:pPr>
              <w:contextualSpacing/>
              <w:rPr>
                <w:ins w:id="1211" w:author="Gil, Katarzyna" w:date="2024-08-16T19:48:00Z"/>
                <w:color w:val="000000"/>
                <w:sz w:val="18"/>
                <w:szCs w:val="18"/>
              </w:rPr>
            </w:pPr>
            <w:ins w:id="1212" w:author="Gil, Katarzyna" w:date="2024-08-16T19:48:00Z">
              <w:r>
                <w:rPr>
                  <w:color w:val="000000"/>
                  <w:sz w:val="18"/>
                  <w:szCs w:val="18"/>
                </w:rPr>
                <w:t>59.6</w:t>
              </w:r>
            </w:ins>
          </w:p>
        </w:tc>
        <w:tc>
          <w:tcPr>
            <w:tcW w:w="830" w:type="dxa"/>
            <w:gridSpan w:val="2"/>
          </w:tcPr>
          <w:p w14:paraId="238238ED" w14:textId="77777777" w:rsidR="009A65D6" w:rsidRPr="00F64FFE" w:rsidRDefault="009A65D6" w:rsidP="0024123C">
            <w:pPr>
              <w:contextualSpacing/>
              <w:rPr>
                <w:ins w:id="1213" w:author="Gil, Katarzyna" w:date="2024-08-16T19:48:00Z"/>
                <w:color w:val="000000"/>
                <w:sz w:val="18"/>
                <w:szCs w:val="18"/>
              </w:rPr>
            </w:pPr>
            <w:ins w:id="1214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50" w:type="dxa"/>
            <w:gridSpan w:val="2"/>
          </w:tcPr>
          <w:p w14:paraId="55CEA779" w14:textId="77777777" w:rsidR="009A65D6" w:rsidRPr="00F64FFE" w:rsidRDefault="009A65D6" w:rsidP="0024123C">
            <w:pPr>
              <w:contextualSpacing/>
              <w:rPr>
                <w:ins w:id="1215" w:author="Gil, Katarzyna" w:date="2024-08-16T19:48:00Z"/>
                <w:color w:val="000000"/>
                <w:sz w:val="18"/>
                <w:szCs w:val="18"/>
              </w:rPr>
            </w:pPr>
            <w:ins w:id="1216" w:author="Gil, Katarzyna" w:date="2024-08-16T19:48:00Z">
              <w:r>
                <w:rPr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995" w:type="dxa"/>
            <w:gridSpan w:val="2"/>
          </w:tcPr>
          <w:p w14:paraId="73FBC2D1" w14:textId="77777777" w:rsidR="009A65D6" w:rsidRPr="00F64FFE" w:rsidRDefault="009A65D6" w:rsidP="0024123C">
            <w:pPr>
              <w:contextualSpacing/>
              <w:rPr>
                <w:ins w:id="1217" w:author="Gil, Katarzyna" w:date="2024-08-16T19:48:00Z"/>
                <w:color w:val="000000"/>
                <w:sz w:val="18"/>
                <w:szCs w:val="18"/>
              </w:rPr>
            </w:pPr>
            <w:ins w:id="1218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7" w:type="dxa"/>
            <w:gridSpan w:val="2"/>
          </w:tcPr>
          <w:p w14:paraId="1C6DC16A" w14:textId="77777777" w:rsidR="009A65D6" w:rsidRPr="00F64FFE" w:rsidRDefault="009A65D6" w:rsidP="0024123C">
            <w:pPr>
              <w:contextualSpacing/>
              <w:rPr>
                <w:ins w:id="1219" w:author="Gil, Katarzyna" w:date="2024-08-16T19:48:00Z"/>
                <w:color w:val="000000"/>
                <w:sz w:val="18"/>
                <w:szCs w:val="18"/>
              </w:rPr>
            </w:pPr>
            <w:ins w:id="1220" w:author="Gil, Katarzyna" w:date="2024-08-16T19:48:00Z">
              <w:r>
                <w:rPr>
                  <w:color w:val="000000"/>
                  <w:sz w:val="18"/>
                  <w:szCs w:val="18"/>
                </w:rPr>
                <w:t>22.9</w:t>
              </w:r>
            </w:ins>
          </w:p>
        </w:tc>
      </w:tr>
    </w:tbl>
    <w:p w14:paraId="1008096C" w14:textId="77777777" w:rsidR="009A65D6" w:rsidRDefault="009A65D6" w:rsidP="009A65D6">
      <w:pPr>
        <w:rPr>
          <w:ins w:id="1221" w:author="Gil, Katarzyna" w:date="2024-08-16T19:48:00Z"/>
        </w:rPr>
      </w:pPr>
    </w:p>
    <w:p w14:paraId="3DE6B724" w14:textId="77777777" w:rsidR="009A65D6" w:rsidRDefault="009A65D6" w:rsidP="009A65D6">
      <w:pPr>
        <w:spacing w:line="480" w:lineRule="auto"/>
        <w:jc w:val="both"/>
        <w:rPr>
          <w:ins w:id="1222" w:author="Gil, Katarzyna" w:date="2024-08-16T19:51:00Z"/>
          <w:sz w:val="22"/>
          <w:szCs w:val="22"/>
        </w:rPr>
      </w:pPr>
      <w:ins w:id="1223" w:author="Gil, Katarzyna" w:date="2024-08-16T19:48:00Z">
        <w:r>
          <w:rPr>
            <w:sz w:val="22"/>
            <w:szCs w:val="22"/>
          </w:rPr>
          <w:t xml:space="preserve">AL indicates amyloid light chain; </w:t>
        </w:r>
        <w:r w:rsidRPr="00E31D44">
          <w:rPr>
            <w:sz w:val="22"/>
            <w:szCs w:val="22"/>
          </w:rPr>
          <w:t>AA</w:t>
        </w:r>
        <w:r>
          <w:rPr>
            <w:sz w:val="22"/>
            <w:szCs w:val="22"/>
          </w:rPr>
          <w:t xml:space="preserve">, </w:t>
        </w:r>
        <w:r w:rsidRPr="00E31D44">
          <w:rPr>
            <w:sz w:val="22"/>
            <w:szCs w:val="22"/>
          </w:rPr>
          <w:t xml:space="preserve"> African American; HTN, hypertension; DM, diabetes mellitus; CKD</w:t>
        </w:r>
        <w:r>
          <w:rPr>
            <w:sz w:val="22"/>
            <w:szCs w:val="22"/>
          </w:rPr>
          <w:t xml:space="preserve">, </w:t>
        </w:r>
        <w:r w:rsidRPr="00E31D44">
          <w:rPr>
            <w:sz w:val="22"/>
            <w:szCs w:val="22"/>
          </w:rPr>
          <w:t xml:space="preserve">chronic kidney disease; CAD, coronary artery disease; HF, heart failure; MM, multiple myeloma; ACE-I, angiotensin converting enzyme inhibitors; ARB, angiotensin receptor blockers; ARNI, angiotensin receptor neprilysin inhibitor; CAD, coronary artery disease; EMB, endomyocardial biopsy; PYP, Technetium Pyrophosphate Scintigraphy; CMR, cardiovascular magnetic resonance; LVEDVI, left ventricular end diastolic volume index; LVEF, left ventricular ejection fraction; ECV, extracellular volume fraction; LGE, late gadolinium enhancement imaging; and </w:t>
        </w:r>
        <w:r>
          <w:rPr>
            <w:sz w:val="22"/>
            <w:szCs w:val="22"/>
          </w:rPr>
          <w:t xml:space="preserve">CA, cardiac amyloidosis. </w:t>
        </w:r>
      </w:ins>
    </w:p>
    <w:p w14:paraId="287B4993" w14:textId="77777777" w:rsidR="009A65D6" w:rsidRDefault="009A65D6" w:rsidP="009A65D6">
      <w:pPr>
        <w:spacing w:line="480" w:lineRule="auto"/>
        <w:jc w:val="both"/>
        <w:rPr>
          <w:ins w:id="1224" w:author="Gil, Katarzyna" w:date="2024-08-16T19:51:00Z"/>
          <w:sz w:val="22"/>
          <w:szCs w:val="22"/>
        </w:rPr>
      </w:pPr>
    </w:p>
    <w:p w14:paraId="27ED7D7B" w14:textId="77777777" w:rsidR="009A65D6" w:rsidRDefault="009A65D6" w:rsidP="009A65D6">
      <w:pPr>
        <w:spacing w:line="480" w:lineRule="auto"/>
        <w:jc w:val="both"/>
        <w:rPr>
          <w:ins w:id="1225" w:author="Gil, Katarzyna" w:date="2024-08-16T19:51:00Z"/>
          <w:sz w:val="22"/>
          <w:szCs w:val="22"/>
        </w:rPr>
      </w:pPr>
    </w:p>
    <w:p w14:paraId="225A81F5" w14:textId="77777777" w:rsidR="009A65D6" w:rsidRDefault="009A65D6" w:rsidP="009A65D6">
      <w:pPr>
        <w:spacing w:line="480" w:lineRule="auto"/>
        <w:jc w:val="both"/>
        <w:rPr>
          <w:ins w:id="1226" w:author="Gil, Katarzyna" w:date="2024-08-16T19:51:00Z"/>
          <w:sz w:val="22"/>
          <w:szCs w:val="22"/>
        </w:rPr>
      </w:pPr>
    </w:p>
    <w:p w14:paraId="1F5E3340" w14:textId="77777777" w:rsidR="009A65D6" w:rsidRPr="004B3A6B" w:rsidRDefault="009A65D6" w:rsidP="009A65D6">
      <w:pPr>
        <w:spacing w:line="480" w:lineRule="auto"/>
        <w:jc w:val="both"/>
        <w:rPr>
          <w:ins w:id="1227" w:author="Gil, Katarzyna" w:date="2024-08-16T19:48:00Z"/>
          <w:sz w:val="22"/>
          <w:szCs w:val="22"/>
        </w:rPr>
        <w:sectPr w:rsidR="009A65D6" w:rsidRPr="004B3A6B" w:rsidSect="009A65D6">
          <w:type w:val="continuous"/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  <w:sectPrChange w:id="1228" w:author="Gil, Katarzyna" w:date="2024-08-16T19:50:00Z">
            <w:sectPr w:rsidR="009A65D6" w:rsidRPr="004B3A6B" w:rsidSect="009A65D6">
              <w:type w:val="nextPage"/>
              <w:pgMar w:top="1440" w:right="1440" w:bottom="1440" w:left="1440" w:header="720" w:footer="720" w:gutter="0"/>
            </w:sectPr>
          </w:sectPrChange>
        </w:sectPr>
      </w:pPr>
    </w:p>
    <w:p w14:paraId="7BE0EEDF" w14:textId="77777777" w:rsidR="009A65D6" w:rsidRPr="00E31D44" w:rsidRDefault="009A65D6" w:rsidP="009A65D6">
      <w:pPr>
        <w:spacing w:line="480" w:lineRule="auto"/>
        <w:contextualSpacing/>
        <w:jc w:val="both"/>
        <w:rPr>
          <w:ins w:id="1229" w:author="Gil, Katarzyna" w:date="2024-08-16T19:48:00Z"/>
          <w:b/>
          <w:bCs/>
          <w:sz w:val="22"/>
          <w:szCs w:val="22"/>
        </w:rPr>
      </w:pPr>
      <w:ins w:id="1230" w:author="Gil, Katarzyna" w:date="2024-08-16T19:48:00Z">
        <w:r w:rsidRPr="00E31D44">
          <w:rPr>
            <w:b/>
            <w:bCs/>
            <w:sz w:val="22"/>
            <w:szCs w:val="22"/>
          </w:rPr>
          <w:lastRenderedPageBreak/>
          <w:t xml:space="preserve">Table </w:t>
        </w:r>
        <w:r>
          <w:rPr>
            <w:b/>
            <w:bCs/>
            <w:sz w:val="22"/>
            <w:szCs w:val="22"/>
          </w:rPr>
          <w:t>S3</w:t>
        </w:r>
        <w:r w:rsidRPr="00E31D44">
          <w:rPr>
            <w:b/>
            <w:bCs/>
            <w:sz w:val="22"/>
            <w:szCs w:val="22"/>
          </w:rPr>
          <w:t>.</w:t>
        </w:r>
        <w:r w:rsidRPr="00E31D44">
          <w:rPr>
            <w:sz w:val="22"/>
            <w:szCs w:val="22"/>
          </w:rPr>
          <w:t xml:space="preserve"> Detailed Baseline (Table </w:t>
        </w:r>
        <w:r>
          <w:rPr>
            <w:sz w:val="22"/>
            <w:szCs w:val="22"/>
          </w:rPr>
          <w:t>S3</w:t>
        </w:r>
        <w:r w:rsidRPr="00E31D44">
          <w:rPr>
            <w:sz w:val="22"/>
            <w:szCs w:val="22"/>
          </w:rPr>
          <w:t xml:space="preserve">A) and CMR (Table </w:t>
        </w:r>
        <w:r>
          <w:rPr>
            <w:sz w:val="22"/>
            <w:szCs w:val="22"/>
          </w:rPr>
          <w:t>S3</w:t>
        </w:r>
        <w:r w:rsidRPr="00E31D44">
          <w:rPr>
            <w:sz w:val="22"/>
            <w:szCs w:val="22"/>
          </w:rPr>
          <w:t xml:space="preserve">B) Characteristics of Patients with </w:t>
        </w:r>
        <w:r>
          <w:rPr>
            <w:sz w:val="22"/>
            <w:szCs w:val="22"/>
          </w:rPr>
          <w:t>TTR Amyloidosis</w:t>
        </w:r>
        <w:r w:rsidRPr="00E31D44">
          <w:rPr>
            <w:sz w:val="22"/>
            <w:szCs w:val="22"/>
          </w:rPr>
          <w:t>.</w:t>
        </w:r>
      </w:ins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72"/>
        <w:gridCol w:w="1053"/>
        <w:gridCol w:w="908"/>
        <w:gridCol w:w="151"/>
        <w:gridCol w:w="478"/>
        <w:gridCol w:w="705"/>
        <w:gridCol w:w="194"/>
        <w:gridCol w:w="804"/>
        <w:gridCol w:w="633"/>
        <w:gridCol w:w="447"/>
        <w:gridCol w:w="900"/>
        <w:gridCol w:w="90"/>
        <w:gridCol w:w="810"/>
        <w:gridCol w:w="88"/>
        <w:gridCol w:w="632"/>
        <w:gridCol w:w="356"/>
        <w:gridCol w:w="434"/>
        <w:gridCol w:w="464"/>
        <w:gridCol w:w="809"/>
        <w:gridCol w:w="84"/>
        <w:gridCol w:w="994"/>
        <w:gridCol w:w="84"/>
        <w:gridCol w:w="740"/>
        <w:gridCol w:w="75"/>
        <w:gridCol w:w="820"/>
      </w:tblGrid>
      <w:tr w:rsidR="009A65D6" w:rsidRPr="005B2227" w14:paraId="0CADBFF5" w14:textId="77777777" w:rsidTr="0024123C">
        <w:trPr>
          <w:trHeight w:val="253"/>
          <w:ins w:id="1231" w:author="Gil, Katarzyna" w:date="2024-08-16T19:48:00Z"/>
        </w:trPr>
        <w:tc>
          <w:tcPr>
            <w:tcW w:w="13225" w:type="dxa"/>
            <w:gridSpan w:val="25"/>
          </w:tcPr>
          <w:p w14:paraId="7F38CBEE" w14:textId="77777777" w:rsidR="009A65D6" w:rsidRPr="001D45C7" w:rsidRDefault="009A65D6" w:rsidP="0024123C">
            <w:pPr>
              <w:rPr>
                <w:ins w:id="1232" w:author="Gil, Katarzyna" w:date="2024-08-16T19:48:00Z"/>
                <w:sz w:val="18"/>
                <w:szCs w:val="18"/>
              </w:rPr>
            </w:pPr>
            <w:ins w:id="1233" w:author="Gil, Katarzyna" w:date="2024-08-16T19:48:00Z">
              <w:r w:rsidRPr="001D45C7">
                <w:rPr>
                  <w:b/>
                  <w:bCs/>
                  <w:sz w:val="18"/>
                  <w:szCs w:val="18"/>
                </w:rPr>
                <w:t>A.</w:t>
              </w:r>
              <w:r w:rsidRPr="001D45C7">
                <w:rPr>
                  <w:sz w:val="18"/>
                  <w:szCs w:val="18"/>
                </w:rPr>
                <w:t xml:space="preserve"> Baseline Characteristics.</w:t>
              </w:r>
            </w:ins>
          </w:p>
        </w:tc>
      </w:tr>
      <w:tr w:rsidR="009A65D6" w:rsidRPr="005B2227" w14:paraId="3DEDD298" w14:textId="77777777" w:rsidTr="0024123C">
        <w:trPr>
          <w:trHeight w:val="1934"/>
          <w:ins w:id="1234" w:author="Gil, Katarzyna" w:date="2024-08-16T19:48:00Z"/>
        </w:trPr>
        <w:tc>
          <w:tcPr>
            <w:tcW w:w="472" w:type="dxa"/>
          </w:tcPr>
          <w:p w14:paraId="7CB1630D" w14:textId="77777777" w:rsidR="009A65D6" w:rsidRPr="001D45C7" w:rsidRDefault="009A65D6" w:rsidP="0024123C">
            <w:pPr>
              <w:rPr>
                <w:ins w:id="1235" w:author="Gil, Katarzyna" w:date="2024-08-16T19:48:00Z"/>
                <w:sz w:val="18"/>
                <w:szCs w:val="18"/>
              </w:rPr>
            </w:pPr>
            <w:ins w:id="1236" w:author="Gil, Katarzyna" w:date="2024-08-16T19:48:00Z">
              <w:r w:rsidRPr="001D45C7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1053" w:type="dxa"/>
          </w:tcPr>
          <w:p w14:paraId="3C31E9DA" w14:textId="77777777" w:rsidR="009A65D6" w:rsidRPr="001D45C7" w:rsidRDefault="009A65D6" w:rsidP="0024123C">
            <w:pPr>
              <w:rPr>
                <w:ins w:id="1237" w:author="Gil, Katarzyna" w:date="2024-08-16T19:48:00Z"/>
                <w:sz w:val="18"/>
                <w:szCs w:val="18"/>
              </w:rPr>
            </w:pPr>
            <w:ins w:id="1238" w:author="Gil, Katarzyna" w:date="2024-08-16T19:48:00Z">
              <w:r w:rsidRPr="001D45C7">
                <w:rPr>
                  <w:sz w:val="18"/>
                  <w:szCs w:val="18"/>
                </w:rPr>
                <w:t>Gender (male – 1)</w:t>
              </w:r>
            </w:ins>
          </w:p>
        </w:tc>
        <w:tc>
          <w:tcPr>
            <w:tcW w:w="908" w:type="dxa"/>
          </w:tcPr>
          <w:p w14:paraId="61E51B0C" w14:textId="77777777" w:rsidR="009A65D6" w:rsidRPr="001D45C7" w:rsidRDefault="009A65D6" w:rsidP="0024123C">
            <w:pPr>
              <w:rPr>
                <w:ins w:id="1239" w:author="Gil, Katarzyna" w:date="2024-08-16T19:48:00Z"/>
                <w:sz w:val="18"/>
                <w:szCs w:val="18"/>
              </w:rPr>
            </w:pPr>
            <w:ins w:id="1240" w:author="Gil, Katarzyna" w:date="2024-08-16T19:48:00Z">
              <w:r w:rsidRPr="001D45C7">
                <w:rPr>
                  <w:sz w:val="18"/>
                  <w:szCs w:val="18"/>
                </w:rPr>
                <w:t>Race (AA – 1)</w:t>
              </w:r>
            </w:ins>
          </w:p>
        </w:tc>
        <w:tc>
          <w:tcPr>
            <w:tcW w:w="629" w:type="dxa"/>
            <w:gridSpan w:val="2"/>
          </w:tcPr>
          <w:p w14:paraId="2D4B86CF" w14:textId="77777777" w:rsidR="009A65D6" w:rsidRPr="001D45C7" w:rsidRDefault="009A65D6" w:rsidP="0024123C">
            <w:pPr>
              <w:rPr>
                <w:ins w:id="1241" w:author="Gil, Katarzyna" w:date="2024-08-16T19:48:00Z"/>
                <w:sz w:val="18"/>
                <w:szCs w:val="18"/>
              </w:rPr>
            </w:pPr>
            <w:ins w:id="1242" w:author="Gil, Katarzyna" w:date="2024-08-16T19:48:00Z">
              <w:r w:rsidRPr="001D45C7">
                <w:rPr>
                  <w:sz w:val="18"/>
                  <w:szCs w:val="18"/>
                </w:rPr>
                <w:t>Age</w:t>
              </w:r>
            </w:ins>
          </w:p>
        </w:tc>
        <w:tc>
          <w:tcPr>
            <w:tcW w:w="899" w:type="dxa"/>
            <w:gridSpan w:val="2"/>
          </w:tcPr>
          <w:p w14:paraId="457F78CF" w14:textId="77777777" w:rsidR="009A65D6" w:rsidRPr="001D45C7" w:rsidRDefault="009A65D6" w:rsidP="0024123C">
            <w:pPr>
              <w:rPr>
                <w:ins w:id="1243" w:author="Gil, Katarzyna" w:date="2024-08-16T19:48:00Z"/>
                <w:sz w:val="18"/>
                <w:szCs w:val="18"/>
              </w:rPr>
            </w:pPr>
            <w:ins w:id="1244" w:author="Gil, Katarzyna" w:date="2024-08-16T19:48:00Z">
              <w:r w:rsidRPr="001D45C7">
                <w:rPr>
                  <w:sz w:val="18"/>
                  <w:szCs w:val="18"/>
                </w:rPr>
                <w:t xml:space="preserve">Death </w:t>
              </w:r>
            </w:ins>
          </w:p>
        </w:tc>
        <w:tc>
          <w:tcPr>
            <w:tcW w:w="1437" w:type="dxa"/>
            <w:gridSpan w:val="2"/>
          </w:tcPr>
          <w:p w14:paraId="464A6D39" w14:textId="77777777" w:rsidR="009A65D6" w:rsidRPr="001D45C7" w:rsidRDefault="009A65D6" w:rsidP="0024123C">
            <w:pPr>
              <w:rPr>
                <w:ins w:id="1245" w:author="Gil, Katarzyna" w:date="2024-08-16T19:48:00Z"/>
                <w:sz w:val="18"/>
                <w:szCs w:val="18"/>
              </w:rPr>
            </w:pPr>
            <w:ins w:id="1246" w:author="Gil, Katarzyna" w:date="2024-08-16T19:48:00Z">
              <w:r w:rsidRPr="001D45C7">
                <w:rPr>
                  <w:sz w:val="18"/>
                  <w:szCs w:val="18"/>
                </w:rPr>
                <w:t>HTN (1-present; 2- poorly controlled; 3 – longstanding)</w:t>
              </w:r>
            </w:ins>
          </w:p>
        </w:tc>
        <w:tc>
          <w:tcPr>
            <w:tcW w:w="1437" w:type="dxa"/>
            <w:gridSpan w:val="3"/>
          </w:tcPr>
          <w:p w14:paraId="304CFD3F" w14:textId="77777777" w:rsidR="009A65D6" w:rsidRPr="001D45C7" w:rsidRDefault="009A65D6" w:rsidP="0024123C">
            <w:pPr>
              <w:rPr>
                <w:ins w:id="1247" w:author="Gil, Katarzyna" w:date="2024-08-16T19:48:00Z"/>
                <w:sz w:val="18"/>
                <w:szCs w:val="18"/>
              </w:rPr>
            </w:pPr>
            <w:ins w:id="1248" w:author="Gil, Katarzyna" w:date="2024-08-16T19:48:00Z">
              <w:r w:rsidRPr="001D45C7">
                <w:rPr>
                  <w:sz w:val="18"/>
                  <w:szCs w:val="18"/>
                </w:rPr>
                <w:t>HTN duration</w:t>
              </w:r>
            </w:ins>
          </w:p>
        </w:tc>
        <w:tc>
          <w:tcPr>
            <w:tcW w:w="898" w:type="dxa"/>
            <w:gridSpan w:val="2"/>
          </w:tcPr>
          <w:p w14:paraId="149C360D" w14:textId="77777777" w:rsidR="009A65D6" w:rsidRPr="001D45C7" w:rsidRDefault="009A65D6" w:rsidP="0024123C">
            <w:pPr>
              <w:rPr>
                <w:ins w:id="1249" w:author="Gil, Katarzyna" w:date="2024-08-16T19:48:00Z"/>
                <w:sz w:val="18"/>
                <w:szCs w:val="18"/>
              </w:rPr>
            </w:pPr>
            <w:ins w:id="1250" w:author="Gil, Katarzyna" w:date="2024-08-16T19:48:00Z">
              <w:r w:rsidRPr="001D45C7">
                <w:rPr>
                  <w:sz w:val="18"/>
                  <w:szCs w:val="18"/>
                </w:rPr>
                <w:t>DM</w:t>
              </w:r>
            </w:ins>
          </w:p>
        </w:tc>
        <w:tc>
          <w:tcPr>
            <w:tcW w:w="988" w:type="dxa"/>
            <w:gridSpan w:val="2"/>
          </w:tcPr>
          <w:p w14:paraId="47D2543C" w14:textId="77777777" w:rsidR="009A65D6" w:rsidRPr="001D45C7" w:rsidRDefault="009A65D6" w:rsidP="0024123C">
            <w:pPr>
              <w:rPr>
                <w:ins w:id="1251" w:author="Gil, Katarzyna" w:date="2024-08-16T19:48:00Z"/>
                <w:sz w:val="18"/>
                <w:szCs w:val="18"/>
              </w:rPr>
            </w:pPr>
            <w:ins w:id="1252" w:author="Gil, Katarzyna" w:date="2024-08-16T19:48:00Z">
              <w:r w:rsidRPr="001D45C7">
                <w:rPr>
                  <w:sz w:val="18"/>
                  <w:szCs w:val="18"/>
                </w:rPr>
                <w:t>1 – CKD; 2- ESRD</w:t>
              </w:r>
            </w:ins>
          </w:p>
        </w:tc>
        <w:tc>
          <w:tcPr>
            <w:tcW w:w="898" w:type="dxa"/>
            <w:gridSpan w:val="2"/>
          </w:tcPr>
          <w:p w14:paraId="6AF64E85" w14:textId="77777777" w:rsidR="009A65D6" w:rsidRPr="001D45C7" w:rsidRDefault="009A65D6" w:rsidP="0024123C">
            <w:pPr>
              <w:rPr>
                <w:ins w:id="1253" w:author="Gil, Katarzyna" w:date="2024-08-16T19:48:00Z"/>
                <w:sz w:val="18"/>
                <w:szCs w:val="18"/>
              </w:rPr>
            </w:pPr>
            <w:ins w:id="1254" w:author="Gil, Katarzyna" w:date="2024-08-16T19:48:00Z">
              <w:r w:rsidRPr="001D45C7">
                <w:rPr>
                  <w:sz w:val="18"/>
                  <w:szCs w:val="18"/>
                </w:rPr>
                <w:t>CAD</w:t>
              </w:r>
            </w:ins>
          </w:p>
        </w:tc>
        <w:tc>
          <w:tcPr>
            <w:tcW w:w="809" w:type="dxa"/>
          </w:tcPr>
          <w:p w14:paraId="062F4486" w14:textId="77777777" w:rsidR="009A65D6" w:rsidRPr="001D45C7" w:rsidRDefault="009A65D6" w:rsidP="0024123C">
            <w:pPr>
              <w:rPr>
                <w:ins w:id="1255" w:author="Gil, Katarzyna" w:date="2024-08-16T19:48:00Z"/>
                <w:sz w:val="18"/>
                <w:szCs w:val="18"/>
              </w:rPr>
            </w:pPr>
            <w:ins w:id="1256" w:author="Gil, Katarzyna" w:date="2024-08-16T19:48:00Z">
              <w:r w:rsidRPr="001D45C7">
                <w:rPr>
                  <w:sz w:val="18"/>
                  <w:szCs w:val="18"/>
                </w:rPr>
                <w:t>HF</w:t>
              </w:r>
            </w:ins>
          </w:p>
        </w:tc>
        <w:tc>
          <w:tcPr>
            <w:tcW w:w="1078" w:type="dxa"/>
            <w:gridSpan w:val="2"/>
          </w:tcPr>
          <w:p w14:paraId="5E647410" w14:textId="77777777" w:rsidR="009A65D6" w:rsidRPr="001D45C7" w:rsidRDefault="009A65D6" w:rsidP="0024123C">
            <w:pPr>
              <w:rPr>
                <w:ins w:id="1257" w:author="Gil, Katarzyna" w:date="2024-08-16T19:48:00Z"/>
                <w:sz w:val="18"/>
                <w:szCs w:val="18"/>
              </w:rPr>
            </w:pPr>
            <w:ins w:id="1258" w:author="Gil, Katarzyna" w:date="2024-08-16T19:48:00Z">
              <w:r w:rsidRPr="001D45C7">
                <w:rPr>
                  <w:sz w:val="18"/>
                  <w:szCs w:val="18"/>
                </w:rPr>
                <w:t>Atrial arrhythmia</w:t>
              </w:r>
            </w:ins>
          </w:p>
        </w:tc>
        <w:tc>
          <w:tcPr>
            <w:tcW w:w="899" w:type="dxa"/>
            <w:gridSpan w:val="3"/>
          </w:tcPr>
          <w:p w14:paraId="4EC56A2B" w14:textId="77777777" w:rsidR="009A65D6" w:rsidRPr="001D45C7" w:rsidRDefault="009A65D6" w:rsidP="0024123C">
            <w:pPr>
              <w:rPr>
                <w:ins w:id="1259" w:author="Gil, Katarzyna" w:date="2024-08-16T19:48:00Z"/>
                <w:sz w:val="18"/>
                <w:szCs w:val="18"/>
              </w:rPr>
            </w:pPr>
            <w:ins w:id="1260" w:author="Gil, Katarzyna" w:date="2024-08-16T19:48:00Z">
              <w:r w:rsidRPr="001D45C7">
                <w:rPr>
                  <w:sz w:val="18"/>
                  <w:szCs w:val="18"/>
                </w:rPr>
                <w:t>MM</w:t>
              </w:r>
            </w:ins>
          </w:p>
        </w:tc>
        <w:tc>
          <w:tcPr>
            <w:tcW w:w="820" w:type="dxa"/>
          </w:tcPr>
          <w:p w14:paraId="0686E418" w14:textId="77777777" w:rsidR="009A65D6" w:rsidRPr="001D45C7" w:rsidRDefault="009A65D6" w:rsidP="0024123C">
            <w:pPr>
              <w:rPr>
                <w:ins w:id="1261" w:author="Gil, Katarzyna" w:date="2024-08-16T19:48:00Z"/>
                <w:sz w:val="18"/>
                <w:szCs w:val="18"/>
              </w:rPr>
            </w:pPr>
            <w:ins w:id="1262" w:author="Gil, Katarzyna" w:date="2024-08-16T19:48:00Z">
              <w:r w:rsidRPr="001D45C7">
                <w:rPr>
                  <w:sz w:val="18"/>
                  <w:szCs w:val="18"/>
                </w:rPr>
                <w:t>ACE-I/ARB/ARNI</w:t>
              </w:r>
            </w:ins>
          </w:p>
        </w:tc>
      </w:tr>
      <w:tr w:rsidR="009A65D6" w:rsidRPr="005B2227" w14:paraId="15CD69C4" w14:textId="77777777" w:rsidTr="0024123C">
        <w:trPr>
          <w:trHeight w:val="328"/>
          <w:ins w:id="1263" w:author="Gil, Katarzyna" w:date="2024-08-16T19:48:00Z"/>
        </w:trPr>
        <w:tc>
          <w:tcPr>
            <w:tcW w:w="472" w:type="dxa"/>
          </w:tcPr>
          <w:p w14:paraId="2B76E781" w14:textId="77777777" w:rsidR="009A65D6" w:rsidRPr="001D45C7" w:rsidRDefault="009A65D6" w:rsidP="0024123C">
            <w:pPr>
              <w:rPr>
                <w:ins w:id="1264" w:author="Gil, Katarzyna" w:date="2024-08-16T19:48:00Z"/>
                <w:sz w:val="18"/>
                <w:szCs w:val="18"/>
              </w:rPr>
            </w:pPr>
            <w:ins w:id="1265" w:author="Gil, Katarzyna" w:date="2024-08-16T19:48:00Z">
              <w:r w:rsidRPr="001D45C7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53" w:type="dxa"/>
          </w:tcPr>
          <w:p w14:paraId="0B9C0C38" w14:textId="77777777" w:rsidR="009A65D6" w:rsidRPr="001D45C7" w:rsidRDefault="009A65D6" w:rsidP="0024123C">
            <w:pPr>
              <w:rPr>
                <w:ins w:id="1266" w:author="Gil, Katarzyna" w:date="2024-08-16T19:48:00Z"/>
                <w:sz w:val="18"/>
                <w:szCs w:val="18"/>
              </w:rPr>
            </w:pPr>
            <w:ins w:id="126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7C8D7756" w14:textId="77777777" w:rsidR="009A65D6" w:rsidRPr="001D45C7" w:rsidRDefault="009A65D6" w:rsidP="0024123C">
            <w:pPr>
              <w:rPr>
                <w:ins w:id="1268" w:author="Gil, Katarzyna" w:date="2024-08-16T19:48:00Z"/>
                <w:sz w:val="18"/>
                <w:szCs w:val="18"/>
              </w:rPr>
            </w:pPr>
            <w:ins w:id="126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5A282AE2" w14:textId="77777777" w:rsidR="009A65D6" w:rsidRPr="001D45C7" w:rsidRDefault="009A65D6" w:rsidP="0024123C">
            <w:pPr>
              <w:rPr>
                <w:ins w:id="1270" w:author="Gil, Katarzyna" w:date="2024-08-16T19:48:00Z"/>
                <w:sz w:val="18"/>
                <w:szCs w:val="18"/>
              </w:rPr>
            </w:pPr>
            <w:ins w:id="1271" w:author="Gil, Katarzyna" w:date="2024-08-16T19:48:00Z">
              <w:r>
                <w:rPr>
                  <w:sz w:val="18"/>
                  <w:szCs w:val="18"/>
                </w:rPr>
                <w:t>61</w:t>
              </w:r>
            </w:ins>
          </w:p>
        </w:tc>
        <w:tc>
          <w:tcPr>
            <w:tcW w:w="899" w:type="dxa"/>
            <w:gridSpan w:val="2"/>
          </w:tcPr>
          <w:p w14:paraId="5201F7B1" w14:textId="77777777" w:rsidR="009A65D6" w:rsidRPr="001D45C7" w:rsidRDefault="009A65D6" w:rsidP="0024123C">
            <w:pPr>
              <w:rPr>
                <w:ins w:id="1272" w:author="Gil, Katarzyna" w:date="2024-08-16T19:48:00Z"/>
                <w:sz w:val="18"/>
                <w:szCs w:val="18"/>
              </w:rPr>
            </w:pPr>
            <w:ins w:id="127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3088281B" w14:textId="77777777" w:rsidR="009A65D6" w:rsidRPr="001D45C7" w:rsidRDefault="009A65D6" w:rsidP="0024123C">
            <w:pPr>
              <w:rPr>
                <w:ins w:id="1274" w:author="Gil, Katarzyna" w:date="2024-08-16T19:48:00Z"/>
                <w:sz w:val="18"/>
                <w:szCs w:val="18"/>
              </w:rPr>
            </w:pPr>
            <w:ins w:id="127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2774F60" w14:textId="77777777" w:rsidR="009A65D6" w:rsidRPr="001D45C7" w:rsidRDefault="009A65D6" w:rsidP="0024123C">
            <w:pPr>
              <w:rPr>
                <w:ins w:id="1276" w:author="Gil, Katarzyna" w:date="2024-08-16T19:48:00Z"/>
                <w:sz w:val="18"/>
                <w:szCs w:val="18"/>
              </w:rPr>
            </w:pPr>
            <w:ins w:id="1277" w:author="Gil, Katarzyna" w:date="2024-08-16T19:48:00Z">
              <w:r>
                <w:rPr>
                  <w:sz w:val="18"/>
                  <w:szCs w:val="18"/>
                </w:rPr>
                <w:t>At least 2 years</w:t>
              </w:r>
            </w:ins>
          </w:p>
        </w:tc>
        <w:tc>
          <w:tcPr>
            <w:tcW w:w="898" w:type="dxa"/>
            <w:gridSpan w:val="2"/>
          </w:tcPr>
          <w:p w14:paraId="662CFF39" w14:textId="77777777" w:rsidR="009A65D6" w:rsidRPr="001D45C7" w:rsidRDefault="009A65D6" w:rsidP="0024123C">
            <w:pPr>
              <w:rPr>
                <w:ins w:id="1278" w:author="Gil, Katarzyna" w:date="2024-08-16T19:48:00Z"/>
                <w:sz w:val="18"/>
                <w:szCs w:val="18"/>
              </w:rPr>
            </w:pPr>
            <w:ins w:id="127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67481688" w14:textId="77777777" w:rsidR="009A65D6" w:rsidRPr="001D45C7" w:rsidRDefault="009A65D6" w:rsidP="0024123C">
            <w:pPr>
              <w:rPr>
                <w:ins w:id="1280" w:author="Gil, Katarzyna" w:date="2024-08-16T19:48:00Z"/>
                <w:sz w:val="18"/>
                <w:szCs w:val="18"/>
              </w:rPr>
            </w:pPr>
            <w:ins w:id="128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53953DAA" w14:textId="77777777" w:rsidR="009A65D6" w:rsidRPr="001D45C7" w:rsidRDefault="009A65D6" w:rsidP="0024123C">
            <w:pPr>
              <w:rPr>
                <w:ins w:id="1282" w:author="Gil, Katarzyna" w:date="2024-08-16T19:48:00Z"/>
                <w:sz w:val="18"/>
                <w:szCs w:val="18"/>
              </w:rPr>
            </w:pPr>
            <w:ins w:id="128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1F6B8FEE" w14:textId="77777777" w:rsidR="009A65D6" w:rsidRPr="001D45C7" w:rsidRDefault="009A65D6" w:rsidP="0024123C">
            <w:pPr>
              <w:rPr>
                <w:ins w:id="1284" w:author="Gil, Katarzyna" w:date="2024-08-16T19:48:00Z"/>
                <w:sz w:val="18"/>
                <w:szCs w:val="18"/>
              </w:rPr>
            </w:pPr>
            <w:ins w:id="128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C7D69E2" w14:textId="77777777" w:rsidR="009A65D6" w:rsidRPr="001D45C7" w:rsidRDefault="009A65D6" w:rsidP="0024123C">
            <w:pPr>
              <w:rPr>
                <w:ins w:id="1286" w:author="Gil, Katarzyna" w:date="2024-08-16T19:48:00Z"/>
                <w:sz w:val="18"/>
                <w:szCs w:val="18"/>
              </w:rPr>
            </w:pPr>
            <w:ins w:id="128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72540DCB" w14:textId="77777777" w:rsidR="009A65D6" w:rsidRPr="001D45C7" w:rsidRDefault="009A65D6" w:rsidP="0024123C">
            <w:pPr>
              <w:rPr>
                <w:ins w:id="1288" w:author="Gil, Katarzyna" w:date="2024-08-16T19:48:00Z"/>
                <w:sz w:val="18"/>
                <w:szCs w:val="18"/>
              </w:rPr>
            </w:pPr>
            <w:ins w:id="128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DA206FB" w14:textId="77777777" w:rsidR="009A65D6" w:rsidRPr="001D45C7" w:rsidRDefault="009A65D6" w:rsidP="0024123C">
            <w:pPr>
              <w:rPr>
                <w:ins w:id="1290" w:author="Gil, Katarzyna" w:date="2024-08-16T19:48:00Z"/>
                <w:sz w:val="18"/>
                <w:szCs w:val="18"/>
              </w:rPr>
            </w:pPr>
            <w:ins w:id="129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73F563B1" w14:textId="77777777" w:rsidTr="0024123C">
        <w:trPr>
          <w:trHeight w:val="328"/>
          <w:ins w:id="1292" w:author="Gil, Katarzyna" w:date="2024-08-16T19:48:00Z"/>
        </w:trPr>
        <w:tc>
          <w:tcPr>
            <w:tcW w:w="472" w:type="dxa"/>
          </w:tcPr>
          <w:p w14:paraId="51B56245" w14:textId="77777777" w:rsidR="009A65D6" w:rsidRPr="001D45C7" w:rsidRDefault="009A65D6" w:rsidP="0024123C">
            <w:pPr>
              <w:tabs>
                <w:tab w:val="left" w:pos="405"/>
              </w:tabs>
              <w:rPr>
                <w:ins w:id="1293" w:author="Gil, Katarzyna" w:date="2024-08-16T19:48:00Z"/>
                <w:sz w:val="18"/>
                <w:szCs w:val="18"/>
              </w:rPr>
            </w:pPr>
            <w:ins w:id="1294" w:author="Gil, Katarzyna" w:date="2024-08-16T19:48:00Z"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053" w:type="dxa"/>
          </w:tcPr>
          <w:p w14:paraId="3687E548" w14:textId="77777777" w:rsidR="009A65D6" w:rsidRPr="001D45C7" w:rsidRDefault="009A65D6" w:rsidP="0024123C">
            <w:pPr>
              <w:rPr>
                <w:ins w:id="1295" w:author="Gil, Katarzyna" w:date="2024-08-16T19:48:00Z"/>
                <w:sz w:val="18"/>
                <w:szCs w:val="18"/>
              </w:rPr>
            </w:pPr>
            <w:ins w:id="129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1673CA6F" w14:textId="77777777" w:rsidR="009A65D6" w:rsidRPr="001D45C7" w:rsidRDefault="009A65D6" w:rsidP="0024123C">
            <w:pPr>
              <w:rPr>
                <w:ins w:id="1297" w:author="Gil, Katarzyna" w:date="2024-08-16T19:48:00Z"/>
                <w:sz w:val="18"/>
                <w:szCs w:val="18"/>
              </w:rPr>
            </w:pPr>
            <w:ins w:id="129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329BE8A" w14:textId="77777777" w:rsidR="009A65D6" w:rsidRPr="001D45C7" w:rsidRDefault="009A65D6" w:rsidP="0024123C">
            <w:pPr>
              <w:rPr>
                <w:ins w:id="1299" w:author="Gil, Katarzyna" w:date="2024-08-16T19:48:00Z"/>
                <w:sz w:val="18"/>
                <w:szCs w:val="18"/>
              </w:rPr>
            </w:pPr>
            <w:ins w:id="1300" w:author="Gil, Katarzyna" w:date="2024-08-16T19:48:00Z">
              <w:r>
                <w:rPr>
                  <w:sz w:val="18"/>
                  <w:szCs w:val="18"/>
                </w:rPr>
                <w:t>74</w:t>
              </w:r>
            </w:ins>
          </w:p>
        </w:tc>
        <w:tc>
          <w:tcPr>
            <w:tcW w:w="899" w:type="dxa"/>
            <w:gridSpan w:val="2"/>
          </w:tcPr>
          <w:p w14:paraId="237FB982" w14:textId="77777777" w:rsidR="009A65D6" w:rsidRPr="001D45C7" w:rsidRDefault="009A65D6" w:rsidP="0024123C">
            <w:pPr>
              <w:rPr>
                <w:ins w:id="1301" w:author="Gil, Katarzyna" w:date="2024-08-16T19:48:00Z"/>
                <w:sz w:val="18"/>
                <w:szCs w:val="18"/>
              </w:rPr>
            </w:pPr>
            <w:ins w:id="130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5FC6FFD" w14:textId="77777777" w:rsidR="009A65D6" w:rsidRPr="001D45C7" w:rsidRDefault="009A65D6" w:rsidP="0024123C">
            <w:pPr>
              <w:rPr>
                <w:ins w:id="1303" w:author="Gil, Katarzyna" w:date="2024-08-16T19:48:00Z"/>
                <w:sz w:val="18"/>
                <w:szCs w:val="18"/>
              </w:rPr>
            </w:pPr>
            <w:ins w:id="130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0612CDA" w14:textId="77777777" w:rsidR="009A65D6" w:rsidRPr="001D45C7" w:rsidRDefault="009A65D6" w:rsidP="0024123C">
            <w:pPr>
              <w:rPr>
                <w:ins w:id="1305" w:author="Gil, Katarzyna" w:date="2024-08-16T19:48:00Z"/>
                <w:sz w:val="18"/>
                <w:szCs w:val="18"/>
              </w:rPr>
            </w:pPr>
            <w:ins w:id="1306" w:author="Gil, Katarzyna" w:date="2024-08-16T19:48:00Z">
              <w:r>
                <w:rPr>
                  <w:sz w:val="18"/>
                  <w:szCs w:val="18"/>
                </w:rPr>
                <w:t>At least 6 years</w:t>
              </w:r>
            </w:ins>
          </w:p>
        </w:tc>
        <w:tc>
          <w:tcPr>
            <w:tcW w:w="898" w:type="dxa"/>
            <w:gridSpan w:val="2"/>
          </w:tcPr>
          <w:p w14:paraId="5B028F6B" w14:textId="77777777" w:rsidR="009A65D6" w:rsidRPr="001D45C7" w:rsidRDefault="009A65D6" w:rsidP="0024123C">
            <w:pPr>
              <w:rPr>
                <w:ins w:id="1307" w:author="Gil, Katarzyna" w:date="2024-08-16T19:48:00Z"/>
                <w:sz w:val="18"/>
                <w:szCs w:val="18"/>
              </w:rPr>
            </w:pPr>
            <w:ins w:id="130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0C44EF30" w14:textId="77777777" w:rsidR="009A65D6" w:rsidRPr="001D45C7" w:rsidRDefault="009A65D6" w:rsidP="0024123C">
            <w:pPr>
              <w:rPr>
                <w:ins w:id="1309" w:author="Gil, Katarzyna" w:date="2024-08-16T19:48:00Z"/>
                <w:sz w:val="18"/>
                <w:szCs w:val="18"/>
              </w:rPr>
            </w:pPr>
            <w:ins w:id="131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4B98CCD1" w14:textId="77777777" w:rsidR="009A65D6" w:rsidRPr="001D45C7" w:rsidRDefault="009A65D6" w:rsidP="0024123C">
            <w:pPr>
              <w:rPr>
                <w:ins w:id="1311" w:author="Gil, Katarzyna" w:date="2024-08-16T19:48:00Z"/>
                <w:sz w:val="18"/>
                <w:szCs w:val="18"/>
              </w:rPr>
            </w:pPr>
            <w:ins w:id="131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3FF65999" w14:textId="77777777" w:rsidR="009A65D6" w:rsidRPr="001D45C7" w:rsidRDefault="009A65D6" w:rsidP="0024123C">
            <w:pPr>
              <w:rPr>
                <w:ins w:id="1313" w:author="Gil, Katarzyna" w:date="2024-08-16T19:48:00Z"/>
                <w:sz w:val="18"/>
                <w:szCs w:val="18"/>
              </w:rPr>
            </w:pPr>
            <w:ins w:id="131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8D81D18" w14:textId="77777777" w:rsidR="009A65D6" w:rsidRPr="001D45C7" w:rsidRDefault="009A65D6" w:rsidP="0024123C">
            <w:pPr>
              <w:rPr>
                <w:ins w:id="1315" w:author="Gil, Katarzyna" w:date="2024-08-16T19:48:00Z"/>
                <w:sz w:val="18"/>
                <w:szCs w:val="18"/>
              </w:rPr>
            </w:pPr>
            <w:ins w:id="131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45E10BBE" w14:textId="77777777" w:rsidR="009A65D6" w:rsidRPr="001D45C7" w:rsidRDefault="009A65D6" w:rsidP="0024123C">
            <w:pPr>
              <w:rPr>
                <w:ins w:id="1317" w:author="Gil, Katarzyna" w:date="2024-08-16T19:48:00Z"/>
                <w:sz w:val="18"/>
                <w:szCs w:val="18"/>
              </w:rPr>
            </w:pPr>
            <w:ins w:id="131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58C52AF" w14:textId="77777777" w:rsidR="009A65D6" w:rsidRPr="001D45C7" w:rsidRDefault="009A65D6" w:rsidP="0024123C">
            <w:pPr>
              <w:rPr>
                <w:ins w:id="1319" w:author="Gil, Katarzyna" w:date="2024-08-16T19:48:00Z"/>
                <w:sz w:val="18"/>
                <w:szCs w:val="18"/>
              </w:rPr>
            </w:pPr>
            <w:ins w:id="132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148ED062" w14:textId="77777777" w:rsidTr="0024123C">
        <w:trPr>
          <w:trHeight w:val="334"/>
          <w:ins w:id="1321" w:author="Gil, Katarzyna" w:date="2024-08-16T19:48:00Z"/>
        </w:trPr>
        <w:tc>
          <w:tcPr>
            <w:tcW w:w="472" w:type="dxa"/>
          </w:tcPr>
          <w:p w14:paraId="4B5A8931" w14:textId="77777777" w:rsidR="009A65D6" w:rsidRPr="001D45C7" w:rsidRDefault="009A65D6" w:rsidP="0024123C">
            <w:pPr>
              <w:rPr>
                <w:ins w:id="1322" w:author="Gil, Katarzyna" w:date="2024-08-16T19:48:00Z"/>
                <w:sz w:val="18"/>
                <w:szCs w:val="18"/>
              </w:rPr>
            </w:pPr>
            <w:ins w:id="1323" w:author="Gil, Katarzyna" w:date="2024-08-16T19:48:00Z">
              <w:r>
                <w:rPr>
                  <w:color w:val="000000"/>
                  <w:sz w:val="18"/>
                  <w:szCs w:val="18"/>
                  <w:shd w:val="clear" w:color="auto" w:fill="FFFFFF"/>
                </w:rPr>
                <w:t>3</w:t>
              </w:r>
            </w:ins>
          </w:p>
        </w:tc>
        <w:tc>
          <w:tcPr>
            <w:tcW w:w="1053" w:type="dxa"/>
          </w:tcPr>
          <w:p w14:paraId="6B4DEF25" w14:textId="77777777" w:rsidR="009A65D6" w:rsidRPr="001D45C7" w:rsidRDefault="009A65D6" w:rsidP="0024123C">
            <w:pPr>
              <w:rPr>
                <w:ins w:id="1324" w:author="Gil, Katarzyna" w:date="2024-08-16T19:48:00Z"/>
                <w:sz w:val="18"/>
                <w:szCs w:val="18"/>
              </w:rPr>
            </w:pPr>
            <w:ins w:id="132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27DC502F" w14:textId="77777777" w:rsidR="009A65D6" w:rsidRPr="001D45C7" w:rsidRDefault="009A65D6" w:rsidP="0024123C">
            <w:pPr>
              <w:rPr>
                <w:ins w:id="1326" w:author="Gil, Katarzyna" w:date="2024-08-16T19:48:00Z"/>
                <w:sz w:val="18"/>
                <w:szCs w:val="18"/>
              </w:rPr>
            </w:pPr>
            <w:ins w:id="132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49FCEAB9" w14:textId="77777777" w:rsidR="009A65D6" w:rsidRPr="001D45C7" w:rsidRDefault="009A65D6" w:rsidP="0024123C">
            <w:pPr>
              <w:rPr>
                <w:ins w:id="1328" w:author="Gil, Katarzyna" w:date="2024-08-16T19:48:00Z"/>
                <w:sz w:val="18"/>
                <w:szCs w:val="18"/>
              </w:rPr>
            </w:pPr>
            <w:ins w:id="1329" w:author="Gil, Katarzyna" w:date="2024-08-16T19:48:00Z">
              <w:r>
                <w:rPr>
                  <w:sz w:val="18"/>
                  <w:szCs w:val="18"/>
                </w:rPr>
                <w:t>82</w:t>
              </w:r>
            </w:ins>
          </w:p>
        </w:tc>
        <w:tc>
          <w:tcPr>
            <w:tcW w:w="899" w:type="dxa"/>
            <w:gridSpan w:val="2"/>
          </w:tcPr>
          <w:p w14:paraId="06C59846" w14:textId="77777777" w:rsidR="009A65D6" w:rsidRPr="001D45C7" w:rsidRDefault="009A65D6" w:rsidP="0024123C">
            <w:pPr>
              <w:rPr>
                <w:ins w:id="1330" w:author="Gil, Katarzyna" w:date="2024-08-16T19:48:00Z"/>
                <w:sz w:val="18"/>
                <w:szCs w:val="18"/>
              </w:rPr>
            </w:pPr>
            <w:ins w:id="133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656F5978" w14:textId="77777777" w:rsidR="009A65D6" w:rsidRPr="001D45C7" w:rsidRDefault="009A65D6" w:rsidP="0024123C">
            <w:pPr>
              <w:rPr>
                <w:ins w:id="1332" w:author="Gil, Katarzyna" w:date="2024-08-16T19:48:00Z"/>
                <w:sz w:val="18"/>
                <w:szCs w:val="18"/>
              </w:rPr>
            </w:pPr>
            <w:ins w:id="133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BC83897" w14:textId="77777777" w:rsidR="009A65D6" w:rsidRPr="001D45C7" w:rsidRDefault="009A65D6" w:rsidP="0024123C">
            <w:pPr>
              <w:jc w:val="center"/>
              <w:rPr>
                <w:ins w:id="1334" w:author="Gil, Katarzyna" w:date="2024-08-16T19:48:00Z"/>
                <w:sz w:val="18"/>
                <w:szCs w:val="18"/>
              </w:rPr>
            </w:pPr>
            <w:ins w:id="1335" w:author="Gil, Katarzyna" w:date="2024-08-16T19:48:00Z">
              <w:r>
                <w:rPr>
                  <w:sz w:val="18"/>
                  <w:szCs w:val="18"/>
                </w:rPr>
                <w:t>At least 8 years</w:t>
              </w:r>
            </w:ins>
          </w:p>
        </w:tc>
        <w:tc>
          <w:tcPr>
            <w:tcW w:w="898" w:type="dxa"/>
            <w:gridSpan w:val="2"/>
          </w:tcPr>
          <w:p w14:paraId="4B2FFD8E" w14:textId="77777777" w:rsidR="009A65D6" w:rsidRPr="001D45C7" w:rsidRDefault="009A65D6" w:rsidP="0024123C">
            <w:pPr>
              <w:rPr>
                <w:ins w:id="1336" w:author="Gil, Katarzyna" w:date="2024-08-16T19:48:00Z"/>
                <w:sz w:val="18"/>
                <w:szCs w:val="18"/>
              </w:rPr>
            </w:pPr>
            <w:ins w:id="133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0B1EFE71" w14:textId="77777777" w:rsidR="009A65D6" w:rsidRPr="001D45C7" w:rsidRDefault="009A65D6" w:rsidP="0024123C">
            <w:pPr>
              <w:rPr>
                <w:ins w:id="1338" w:author="Gil, Katarzyna" w:date="2024-08-16T19:48:00Z"/>
                <w:sz w:val="18"/>
                <w:szCs w:val="18"/>
              </w:rPr>
            </w:pPr>
            <w:ins w:id="133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3F13DDF6" w14:textId="77777777" w:rsidR="009A65D6" w:rsidRPr="001D45C7" w:rsidRDefault="009A65D6" w:rsidP="0024123C">
            <w:pPr>
              <w:rPr>
                <w:ins w:id="1340" w:author="Gil, Katarzyna" w:date="2024-08-16T19:48:00Z"/>
                <w:sz w:val="18"/>
                <w:szCs w:val="18"/>
              </w:rPr>
            </w:pPr>
            <w:ins w:id="134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783706F2" w14:textId="77777777" w:rsidR="009A65D6" w:rsidRPr="001D45C7" w:rsidRDefault="009A65D6" w:rsidP="0024123C">
            <w:pPr>
              <w:rPr>
                <w:ins w:id="1342" w:author="Gil, Katarzyna" w:date="2024-08-16T19:48:00Z"/>
                <w:sz w:val="18"/>
                <w:szCs w:val="18"/>
              </w:rPr>
            </w:pPr>
            <w:ins w:id="134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2127749" w14:textId="77777777" w:rsidR="009A65D6" w:rsidRPr="001D45C7" w:rsidRDefault="009A65D6" w:rsidP="0024123C">
            <w:pPr>
              <w:rPr>
                <w:ins w:id="1344" w:author="Gil, Katarzyna" w:date="2024-08-16T19:48:00Z"/>
                <w:sz w:val="18"/>
                <w:szCs w:val="18"/>
              </w:rPr>
            </w:pPr>
            <w:ins w:id="134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497711A6" w14:textId="77777777" w:rsidR="009A65D6" w:rsidRPr="001D45C7" w:rsidRDefault="009A65D6" w:rsidP="0024123C">
            <w:pPr>
              <w:rPr>
                <w:ins w:id="1346" w:author="Gil, Katarzyna" w:date="2024-08-16T19:48:00Z"/>
                <w:sz w:val="18"/>
                <w:szCs w:val="18"/>
              </w:rPr>
            </w:pPr>
            <w:ins w:id="134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7ECD6F5" w14:textId="77777777" w:rsidR="009A65D6" w:rsidRPr="001D45C7" w:rsidRDefault="009A65D6" w:rsidP="0024123C">
            <w:pPr>
              <w:rPr>
                <w:ins w:id="1348" w:author="Gil, Katarzyna" w:date="2024-08-16T19:48:00Z"/>
                <w:sz w:val="18"/>
                <w:szCs w:val="18"/>
              </w:rPr>
            </w:pPr>
            <w:ins w:id="134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07B94D0F" w14:textId="77777777" w:rsidTr="0024123C">
        <w:trPr>
          <w:trHeight w:val="493"/>
          <w:ins w:id="1350" w:author="Gil, Katarzyna" w:date="2024-08-16T19:48:00Z"/>
        </w:trPr>
        <w:tc>
          <w:tcPr>
            <w:tcW w:w="472" w:type="dxa"/>
          </w:tcPr>
          <w:p w14:paraId="07AE01B2" w14:textId="77777777" w:rsidR="009A65D6" w:rsidRPr="001D45C7" w:rsidRDefault="009A65D6" w:rsidP="0024123C">
            <w:pPr>
              <w:rPr>
                <w:ins w:id="1351" w:author="Gil, Katarzyna" w:date="2024-08-16T19:48:00Z"/>
                <w:sz w:val="18"/>
                <w:szCs w:val="18"/>
              </w:rPr>
            </w:pPr>
            <w:ins w:id="1352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053" w:type="dxa"/>
          </w:tcPr>
          <w:p w14:paraId="3983BB44" w14:textId="77777777" w:rsidR="009A65D6" w:rsidRPr="001D45C7" w:rsidRDefault="009A65D6" w:rsidP="0024123C">
            <w:pPr>
              <w:rPr>
                <w:ins w:id="1353" w:author="Gil, Katarzyna" w:date="2024-08-16T19:48:00Z"/>
                <w:sz w:val="18"/>
                <w:szCs w:val="18"/>
              </w:rPr>
            </w:pPr>
            <w:ins w:id="135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0DB402FD" w14:textId="77777777" w:rsidR="009A65D6" w:rsidRPr="001D45C7" w:rsidRDefault="009A65D6" w:rsidP="0024123C">
            <w:pPr>
              <w:rPr>
                <w:ins w:id="1355" w:author="Gil, Katarzyna" w:date="2024-08-16T19:48:00Z"/>
                <w:sz w:val="18"/>
                <w:szCs w:val="18"/>
              </w:rPr>
            </w:pPr>
            <w:ins w:id="135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4DE34ADF" w14:textId="77777777" w:rsidR="009A65D6" w:rsidRPr="001D45C7" w:rsidRDefault="009A65D6" w:rsidP="0024123C">
            <w:pPr>
              <w:rPr>
                <w:ins w:id="1357" w:author="Gil, Katarzyna" w:date="2024-08-16T19:48:00Z"/>
                <w:sz w:val="18"/>
                <w:szCs w:val="18"/>
              </w:rPr>
            </w:pPr>
            <w:ins w:id="1358" w:author="Gil, Katarzyna" w:date="2024-08-16T19:48:00Z">
              <w:r>
                <w:rPr>
                  <w:sz w:val="18"/>
                  <w:szCs w:val="18"/>
                </w:rPr>
                <w:t>71</w:t>
              </w:r>
            </w:ins>
          </w:p>
        </w:tc>
        <w:tc>
          <w:tcPr>
            <w:tcW w:w="899" w:type="dxa"/>
            <w:gridSpan w:val="2"/>
          </w:tcPr>
          <w:p w14:paraId="23BC383C" w14:textId="77777777" w:rsidR="009A65D6" w:rsidRPr="001D45C7" w:rsidRDefault="009A65D6" w:rsidP="0024123C">
            <w:pPr>
              <w:rPr>
                <w:ins w:id="1359" w:author="Gil, Katarzyna" w:date="2024-08-16T19:48:00Z"/>
                <w:sz w:val="18"/>
                <w:szCs w:val="18"/>
              </w:rPr>
            </w:pPr>
            <w:ins w:id="136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06C62CDE" w14:textId="77777777" w:rsidR="009A65D6" w:rsidRPr="001D45C7" w:rsidRDefault="009A65D6" w:rsidP="0024123C">
            <w:pPr>
              <w:rPr>
                <w:ins w:id="1361" w:author="Gil, Katarzyna" w:date="2024-08-16T19:48:00Z"/>
                <w:sz w:val="18"/>
                <w:szCs w:val="18"/>
              </w:rPr>
            </w:pPr>
            <w:ins w:id="136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BB3F6AB" w14:textId="77777777" w:rsidR="009A65D6" w:rsidRPr="001D45C7" w:rsidRDefault="009A65D6" w:rsidP="0024123C">
            <w:pPr>
              <w:jc w:val="center"/>
              <w:rPr>
                <w:ins w:id="1363" w:author="Gil, Katarzyna" w:date="2024-08-16T19:48:00Z"/>
                <w:sz w:val="18"/>
                <w:szCs w:val="18"/>
              </w:rPr>
            </w:pPr>
            <w:ins w:id="1364" w:author="Gil, Katarzyna" w:date="2024-08-16T19:48:00Z">
              <w:r>
                <w:rPr>
                  <w:sz w:val="18"/>
                  <w:szCs w:val="18"/>
                </w:rPr>
                <w:t>At least 9 years</w:t>
              </w:r>
            </w:ins>
          </w:p>
        </w:tc>
        <w:tc>
          <w:tcPr>
            <w:tcW w:w="898" w:type="dxa"/>
            <w:gridSpan w:val="2"/>
          </w:tcPr>
          <w:p w14:paraId="420AFCE6" w14:textId="77777777" w:rsidR="009A65D6" w:rsidRPr="001D45C7" w:rsidRDefault="009A65D6" w:rsidP="0024123C">
            <w:pPr>
              <w:rPr>
                <w:ins w:id="1365" w:author="Gil, Katarzyna" w:date="2024-08-16T19:48:00Z"/>
                <w:sz w:val="18"/>
                <w:szCs w:val="18"/>
              </w:rPr>
            </w:pPr>
            <w:ins w:id="136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A94EA48" w14:textId="77777777" w:rsidR="009A65D6" w:rsidRPr="001D45C7" w:rsidRDefault="009A65D6" w:rsidP="0024123C">
            <w:pPr>
              <w:rPr>
                <w:ins w:id="1367" w:author="Gil, Katarzyna" w:date="2024-08-16T19:48:00Z"/>
                <w:sz w:val="18"/>
                <w:szCs w:val="18"/>
              </w:rPr>
            </w:pPr>
            <w:ins w:id="136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7DECA71E" w14:textId="77777777" w:rsidR="009A65D6" w:rsidRPr="001D45C7" w:rsidRDefault="009A65D6" w:rsidP="0024123C">
            <w:pPr>
              <w:rPr>
                <w:ins w:id="1369" w:author="Gil, Katarzyna" w:date="2024-08-16T19:48:00Z"/>
                <w:sz w:val="18"/>
                <w:szCs w:val="18"/>
              </w:rPr>
            </w:pPr>
            <w:ins w:id="137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7AD4175E" w14:textId="77777777" w:rsidR="009A65D6" w:rsidRPr="001D45C7" w:rsidRDefault="009A65D6" w:rsidP="0024123C">
            <w:pPr>
              <w:rPr>
                <w:ins w:id="1371" w:author="Gil, Katarzyna" w:date="2024-08-16T19:48:00Z"/>
                <w:sz w:val="18"/>
                <w:szCs w:val="18"/>
              </w:rPr>
            </w:pPr>
            <w:ins w:id="137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35915986" w14:textId="77777777" w:rsidR="009A65D6" w:rsidRPr="001D45C7" w:rsidRDefault="009A65D6" w:rsidP="0024123C">
            <w:pPr>
              <w:rPr>
                <w:ins w:id="1373" w:author="Gil, Katarzyna" w:date="2024-08-16T19:48:00Z"/>
                <w:sz w:val="18"/>
                <w:szCs w:val="18"/>
              </w:rPr>
            </w:pPr>
            <w:ins w:id="137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24244492" w14:textId="77777777" w:rsidR="009A65D6" w:rsidRPr="001D45C7" w:rsidRDefault="009A65D6" w:rsidP="0024123C">
            <w:pPr>
              <w:rPr>
                <w:ins w:id="1375" w:author="Gil, Katarzyna" w:date="2024-08-16T19:48:00Z"/>
                <w:sz w:val="18"/>
                <w:szCs w:val="18"/>
              </w:rPr>
            </w:pPr>
            <w:ins w:id="137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E67552E" w14:textId="77777777" w:rsidR="009A65D6" w:rsidRPr="001D45C7" w:rsidRDefault="009A65D6" w:rsidP="0024123C">
            <w:pPr>
              <w:rPr>
                <w:ins w:id="1377" w:author="Gil, Katarzyna" w:date="2024-08-16T19:48:00Z"/>
                <w:sz w:val="18"/>
                <w:szCs w:val="18"/>
              </w:rPr>
            </w:pPr>
            <w:ins w:id="137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491C581C" w14:textId="77777777" w:rsidTr="0024123C">
        <w:trPr>
          <w:trHeight w:val="334"/>
          <w:ins w:id="1379" w:author="Gil, Katarzyna" w:date="2024-08-16T19:48:00Z"/>
        </w:trPr>
        <w:tc>
          <w:tcPr>
            <w:tcW w:w="472" w:type="dxa"/>
          </w:tcPr>
          <w:p w14:paraId="706DD809" w14:textId="77777777" w:rsidR="009A65D6" w:rsidRPr="001D45C7" w:rsidRDefault="009A65D6" w:rsidP="0024123C">
            <w:pPr>
              <w:rPr>
                <w:ins w:id="1380" w:author="Gil, Katarzyna" w:date="2024-08-16T19:48:00Z"/>
                <w:sz w:val="18"/>
                <w:szCs w:val="18"/>
              </w:rPr>
            </w:pPr>
            <w:ins w:id="1381" w:author="Gil, Katarzyna" w:date="2024-08-16T19:48:00Z">
              <w:r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1053" w:type="dxa"/>
          </w:tcPr>
          <w:p w14:paraId="4105B899" w14:textId="77777777" w:rsidR="009A65D6" w:rsidRPr="001D45C7" w:rsidRDefault="009A65D6" w:rsidP="0024123C">
            <w:pPr>
              <w:rPr>
                <w:ins w:id="1382" w:author="Gil, Katarzyna" w:date="2024-08-16T19:48:00Z"/>
                <w:sz w:val="18"/>
                <w:szCs w:val="18"/>
              </w:rPr>
            </w:pPr>
            <w:ins w:id="138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13878BA5" w14:textId="77777777" w:rsidR="009A65D6" w:rsidRPr="001D45C7" w:rsidRDefault="009A65D6" w:rsidP="0024123C">
            <w:pPr>
              <w:rPr>
                <w:ins w:id="1384" w:author="Gil, Katarzyna" w:date="2024-08-16T19:48:00Z"/>
                <w:sz w:val="18"/>
                <w:szCs w:val="18"/>
              </w:rPr>
            </w:pPr>
            <w:ins w:id="138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5204E60C" w14:textId="77777777" w:rsidR="009A65D6" w:rsidRPr="001D45C7" w:rsidRDefault="009A65D6" w:rsidP="0024123C">
            <w:pPr>
              <w:rPr>
                <w:ins w:id="1386" w:author="Gil, Katarzyna" w:date="2024-08-16T19:48:00Z"/>
                <w:sz w:val="18"/>
                <w:szCs w:val="18"/>
              </w:rPr>
            </w:pPr>
            <w:ins w:id="1387" w:author="Gil, Katarzyna" w:date="2024-08-16T19:48:00Z">
              <w:r>
                <w:rPr>
                  <w:sz w:val="18"/>
                  <w:szCs w:val="18"/>
                </w:rPr>
                <w:t>64</w:t>
              </w:r>
            </w:ins>
          </w:p>
        </w:tc>
        <w:tc>
          <w:tcPr>
            <w:tcW w:w="899" w:type="dxa"/>
            <w:gridSpan w:val="2"/>
          </w:tcPr>
          <w:p w14:paraId="20FA418A" w14:textId="77777777" w:rsidR="009A65D6" w:rsidRPr="001D45C7" w:rsidRDefault="009A65D6" w:rsidP="0024123C">
            <w:pPr>
              <w:rPr>
                <w:ins w:id="1388" w:author="Gil, Katarzyna" w:date="2024-08-16T19:48:00Z"/>
                <w:sz w:val="18"/>
                <w:szCs w:val="18"/>
              </w:rPr>
            </w:pPr>
            <w:ins w:id="138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3BB1032E" w14:textId="77777777" w:rsidR="009A65D6" w:rsidRPr="001D45C7" w:rsidRDefault="009A65D6" w:rsidP="0024123C">
            <w:pPr>
              <w:rPr>
                <w:ins w:id="1390" w:author="Gil, Katarzyna" w:date="2024-08-16T19:48:00Z"/>
                <w:sz w:val="18"/>
                <w:szCs w:val="18"/>
              </w:rPr>
            </w:pPr>
            <w:ins w:id="139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10D3D075" w14:textId="77777777" w:rsidR="009A65D6" w:rsidRPr="001D45C7" w:rsidRDefault="009A65D6" w:rsidP="0024123C">
            <w:pPr>
              <w:rPr>
                <w:ins w:id="1392" w:author="Gil, Katarzyna" w:date="2024-08-16T19:48:00Z"/>
                <w:sz w:val="18"/>
                <w:szCs w:val="18"/>
              </w:rPr>
            </w:pPr>
            <w:ins w:id="1393" w:author="Gil, Katarzyna" w:date="2024-08-16T19:48:00Z">
              <w:r>
                <w:rPr>
                  <w:sz w:val="18"/>
                  <w:szCs w:val="18"/>
                </w:rPr>
                <w:t>At least 1 year</w:t>
              </w:r>
            </w:ins>
          </w:p>
        </w:tc>
        <w:tc>
          <w:tcPr>
            <w:tcW w:w="898" w:type="dxa"/>
            <w:gridSpan w:val="2"/>
          </w:tcPr>
          <w:p w14:paraId="28F0DCB1" w14:textId="77777777" w:rsidR="009A65D6" w:rsidRPr="001D45C7" w:rsidRDefault="009A65D6" w:rsidP="0024123C">
            <w:pPr>
              <w:rPr>
                <w:ins w:id="1394" w:author="Gil, Katarzyna" w:date="2024-08-16T19:48:00Z"/>
                <w:sz w:val="18"/>
                <w:szCs w:val="18"/>
              </w:rPr>
            </w:pPr>
            <w:ins w:id="139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B4F3104" w14:textId="77777777" w:rsidR="009A65D6" w:rsidRPr="001D45C7" w:rsidRDefault="009A65D6" w:rsidP="0024123C">
            <w:pPr>
              <w:rPr>
                <w:ins w:id="1396" w:author="Gil, Katarzyna" w:date="2024-08-16T19:48:00Z"/>
                <w:sz w:val="18"/>
                <w:szCs w:val="18"/>
              </w:rPr>
            </w:pPr>
            <w:ins w:id="139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68184190" w14:textId="77777777" w:rsidR="009A65D6" w:rsidRPr="001D45C7" w:rsidRDefault="009A65D6" w:rsidP="0024123C">
            <w:pPr>
              <w:rPr>
                <w:ins w:id="1398" w:author="Gil, Katarzyna" w:date="2024-08-16T19:48:00Z"/>
                <w:sz w:val="18"/>
                <w:szCs w:val="18"/>
              </w:rPr>
            </w:pPr>
            <w:ins w:id="139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05982CB9" w14:textId="77777777" w:rsidR="009A65D6" w:rsidRPr="001D45C7" w:rsidRDefault="009A65D6" w:rsidP="0024123C">
            <w:pPr>
              <w:rPr>
                <w:ins w:id="1400" w:author="Gil, Katarzyna" w:date="2024-08-16T19:48:00Z"/>
                <w:sz w:val="18"/>
                <w:szCs w:val="18"/>
              </w:rPr>
            </w:pPr>
            <w:ins w:id="140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39F86EE7" w14:textId="77777777" w:rsidR="009A65D6" w:rsidRPr="001D45C7" w:rsidRDefault="009A65D6" w:rsidP="0024123C">
            <w:pPr>
              <w:rPr>
                <w:ins w:id="1402" w:author="Gil, Katarzyna" w:date="2024-08-16T19:48:00Z"/>
                <w:sz w:val="18"/>
                <w:szCs w:val="18"/>
              </w:rPr>
            </w:pPr>
            <w:ins w:id="140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0AC36884" w14:textId="77777777" w:rsidR="009A65D6" w:rsidRPr="001D45C7" w:rsidRDefault="009A65D6" w:rsidP="0024123C">
            <w:pPr>
              <w:rPr>
                <w:ins w:id="1404" w:author="Gil, Katarzyna" w:date="2024-08-16T19:48:00Z"/>
                <w:sz w:val="18"/>
                <w:szCs w:val="18"/>
              </w:rPr>
            </w:pPr>
            <w:ins w:id="140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058D4635" w14:textId="77777777" w:rsidR="009A65D6" w:rsidRPr="001D45C7" w:rsidRDefault="009A65D6" w:rsidP="0024123C">
            <w:pPr>
              <w:rPr>
                <w:ins w:id="1406" w:author="Gil, Katarzyna" w:date="2024-08-16T19:48:00Z"/>
                <w:sz w:val="18"/>
                <w:szCs w:val="18"/>
              </w:rPr>
            </w:pPr>
            <w:ins w:id="140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116BDF18" w14:textId="77777777" w:rsidTr="0024123C">
        <w:trPr>
          <w:trHeight w:val="164"/>
          <w:ins w:id="1408" w:author="Gil, Katarzyna" w:date="2024-08-16T19:48:00Z"/>
        </w:trPr>
        <w:tc>
          <w:tcPr>
            <w:tcW w:w="472" w:type="dxa"/>
          </w:tcPr>
          <w:p w14:paraId="61C60232" w14:textId="77777777" w:rsidR="009A65D6" w:rsidRPr="001D45C7" w:rsidRDefault="009A65D6" w:rsidP="0024123C">
            <w:pPr>
              <w:rPr>
                <w:ins w:id="1409" w:author="Gil, Katarzyna" w:date="2024-08-16T19:48:00Z"/>
                <w:sz w:val="18"/>
                <w:szCs w:val="18"/>
              </w:rPr>
            </w:pPr>
            <w:ins w:id="1410" w:author="Gil, Katarzyna" w:date="2024-08-16T19:48:00Z">
              <w:r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1053" w:type="dxa"/>
          </w:tcPr>
          <w:p w14:paraId="044F1441" w14:textId="77777777" w:rsidR="009A65D6" w:rsidRPr="001D45C7" w:rsidRDefault="009A65D6" w:rsidP="0024123C">
            <w:pPr>
              <w:rPr>
                <w:ins w:id="1411" w:author="Gil, Katarzyna" w:date="2024-08-16T19:48:00Z"/>
                <w:sz w:val="18"/>
                <w:szCs w:val="18"/>
              </w:rPr>
            </w:pPr>
            <w:ins w:id="141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68C8BE27" w14:textId="77777777" w:rsidR="009A65D6" w:rsidRPr="001D45C7" w:rsidRDefault="009A65D6" w:rsidP="0024123C">
            <w:pPr>
              <w:rPr>
                <w:ins w:id="1413" w:author="Gil, Katarzyna" w:date="2024-08-16T19:48:00Z"/>
                <w:sz w:val="18"/>
                <w:szCs w:val="18"/>
              </w:rPr>
            </w:pPr>
            <w:ins w:id="141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833D560" w14:textId="77777777" w:rsidR="009A65D6" w:rsidRPr="001D45C7" w:rsidRDefault="009A65D6" w:rsidP="0024123C">
            <w:pPr>
              <w:rPr>
                <w:ins w:id="1415" w:author="Gil, Katarzyna" w:date="2024-08-16T19:48:00Z"/>
                <w:sz w:val="18"/>
                <w:szCs w:val="18"/>
              </w:rPr>
            </w:pPr>
            <w:ins w:id="1416" w:author="Gil, Katarzyna" w:date="2024-08-16T19:48:00Z">
              <w:r>
                <w:rPr>
                  <w:sz w:val="18"/>
                  <w:szCs w:val="18"/>
                </w:rPr>
                <w:t>71</w:t>
              </w:r>
            </w:ins>
          </w:p>
        </w:tc>
        <w:tc>
          <w:tcPr>
            <w:tcW w:w="899" w:type="dxa"/>
            <w:gridSpan w:val="2"/>
          </w:tcPr>
          <w:p w14:paraId="778DC3B3" w14:textId="77777777" w:rsidR="009A65D6" w:rsidRPr="001D45C7" w:rsidRDefault="009A65D6" w:rsidP="0024123C">
            <w:pPr>
              <w:rPr>
                <w:ins w:id="1417" w:author="Gil, Katarzyna" w:date="2024-08-16T19:48:00Z"/>
                <w:sz w:val="18"/>
                <w:szCs w:val="18"/>
              </w:rPr>
            </w:pPr>
            <w:ins w:id="141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1499A5BD" w14:textId="77777777" w:rsidR="009A65D6" w:rsidRPr="001D45C7" w:rsidRDefault="009A65D6" w:rsidP="0024123C">
            <w:pPr>
              <w:rPr>
                <w:ins w:id="1419" w:author="Gil, Katarzyna" w:date="2024-08-16T19:48:00Z"/>
                <w:sz w:val="18"/>
                <w:szCs w:val="18"/>
              </w:rPr>
            </w:pPr>
            <w:ins w:id="142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6577F2F0" w14:textId="77777777" w:rsidR="009A65D6" w:rsidRPr="001D45C7" w:rsidRDefault="009A65D6" w:rsidP="0024123C">
            <w:pPr>
              <w:rPr>
                <w:ins w:id="1421" w:author="Gil, Katarzyna" w:date="2024-08-16T19:48:00Z"/>
                <w:sz w:val="18"/>
                <w:szCs w:val="18"/>
              </w:rPr>
            </w:pPr>
            <w:ins w:id="1422" w:author="Gil, Katarzyna" w:date="2024-08-16T19:48:00Z">
              <w:r>
                <w:rPr>
                  <w:sz w:val="18"/>
                  <w:szCs w:val="18"/>
                </w:rPr>
                <w:t>At least 5 years</w:t>
              </w:r>
            </w:ins>
          </w:p>
        </w:tc>
        <w:tc>
          <w:tcPr>
            <w:tcW w:w="898" w:type="dxa"/>
            <w:gridSpan w:val="2"/>
          </w:tcPr>
          <w:p w14:paraId="45AFD2A1" w14:textId="77777777" w:rsidR="009A65D6" w:rsidRPr="001D45C7" w:rsidRDefault="009A65D6" w:rsidP="0024123C">
            <w:pPr>
              <w:rPr>
                <w:ins w:id="1423" w:author="Gil, Katarzyna" w:date="2024-08-16T19:48:00Z"/>
                <w:sz w:val="18"/>
                <w:szCs w:val="18"/>
              </w:rPr>
            </w:pPr>
            <w:ins w:id="142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0530447B" w14:textId="77777777" w:rsidR="009A65D6" w:rsidRPr="001D45C7" w:rsidRDefault="009A65D6" w:rsidP="0024123C">
            <w:pPr>
              <w:rPr>
                <w:ins w:id="1425" w:author="Gil, Katarzyna" w:date="2024-08-16T19:48:00Z"/>
                <w:sz w:val="18"/>
                <w:szCs w:val="18"/>
              </w:rPr>
            </w:pPr>
            <w:ins w:id="1426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898" w:type="dxa"/>
            <w:gridSpan w:val="2"/>
          </w:tcPr>
          <w:p w14:paraId="27BFDBEE" w14:textId="77777777" w:rsidR="009A65D6" w:rsidRPr="001D45C7" w:rsidRDefault="009A65D6" w:rsidP="0024123C">
            <w:pPr>
              <w:rPr>
                <w:ins w:id="1427" w:author="Gil, Katarzyna" w:date="2024-08-16T19:48:00Z"/>
                <w:sz w:val="18"/>
                <w:szCs w:val="18"/>
              </w:rPr>
            </w:pPr>
            <w:ins w:id="142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06650A9D" w14:textId="77777777" w:rsidR="009A65D6" w:rsidRPr="001D45C7" w:rsidRDefault="009A65D6" w:rsidP="0024123C">
            <w:pPr>
              <w:rPr>
                <w:ins w:id="1429" w:author="Gil, Katarzyna" w:date="2024-08-16T19:48:00Z"/>
                <w:sz w:val="18"/>
                <w:szCs w:val="18"/>
              </w:rPr>
            </w:pPr>
            <w:ins w:id="143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D54D1A5" w14:textId="77777777" w:rsidR="009A65D6" w:rsidRPr="001D45C7" w:rsidRDefault="009A65D6" w:rsidP="0024123C">
            <w:pPr>
              <w:rPr>
                <w:ins w:id="1431" w:author="Gil, Katarzyna" w:date="2024-08-16T19:48:00Z"/>
                <w:sz w:val="18"/>
                <w:szCs w:val="18"/>
              </w:rPr>
            </w:pPr>
            <w:ins w:id="143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69FB9203" w14:textId="77777777" w:rsidR="009A65D6" w:rsidRPr="001D45C7" w:rsidRDefault="009A65D6" w:rsidP="0024123C">
            <w:pPr>
              <w:rPr>
                <w:ins w:id="1433" w:author="Gil, Katarzyna" w:date="2024-08-16T19:48:00Z"/>
                <w:sz w:val="18"/>
                <w:szCs w:val="18"/>
              </w:rPr>
            </w:pPr>
            <w:ins w:id="143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31D6CA8" w14:textId="77777777" w:rsidR="009A65D6" w:rsidRPr="001D45C7" w:rsidRDefault="009A65D6" w:rsidP="0024123C">
            <w:pPr>
              <w:rPr>
                <w:ins w:id="1435" w:author="Gil, Katarzyna" w:date="2024-08-16T19:48:00Z"/>
                <w:sz w:val="18"/>
                <w:szCs w:val="18"/>
              </w:rPr>
            </w:pPr>
            <w:ins w:id="143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75141767" w14:textId="77777777" w:rsidTr="0024123C">
        <w:trPr>
          <w:trHeight w:val="164"/>
          <w:ins w:id="1437" w:author="Gil, Katarzyna" w:date="2024-08-16T19:48:00Z"/>
        </w:trPr>
        <w:tc>
          <w:tcPr>
            <w:tcW w:w="472" w:type="dxa"/>
          </w:tcPr>
          <w:p w14:paraId="4E617808" w14:textId="77777777" w:rsidR="009A65D6" w:rsidRPr="001D45C7" w:rsidRDefault="009A65D6" w:rsidP="0024123C">
            <w:pPr>
              <w:rPr>
                <w:ins w:id="1438" w:author="Gil, Katarzyna" w:date="2024-08-16T19:48:00Z"/>
                <w:sz w:val="18"/>
                <w:szCs w:val="18"/>
              </w:rPr>
            </w:pPr>
            <w:ins w:id="1439" w:author="Gil, Katarzyna" w:date="2024-08-16T19:48:00Z"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053" w:type="dxa"/>
          </w:tcPr>
          <w:p w14:paraId="0C46B90E" w14:textId="77777777" w:rsidR="009A65D6" w:rsidRPr="001D45C7" w:rsidRDefault="009A65D6" w:rsidP="0024123C">
            <w:pPr>
              <w:rPr>
                <w:ins w:id="1440" w:author="Gil, Katarzyna" w:date="2024-08-16T19:48:00Z"/>
                <w:sz w:val="18"/>
                <w:szCs w:val="18"/>
              </w:rPr>
            </w:pPr>
            <w:ins w:id="144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10360204" w14:textId="77777777" w:rsidR="009A65D6" w:rsidRPr="001D45C7" w:rsidRDefault="009A65D6" w:rsidP="0024123C">
            <w:pPr>
              <w:rPr>
                <w:ins w:id="1442" w:author="Gil, Katarzyna" w:date="2024-08-16T19:48:00Z"/>
                <w:sz w:val="18"/>
                <w:szCs w:val="18"/>
              </w:rPr>
            </w:pPr>
            <w:ins w:id="144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02F80236" w14:textId="77777777" w:rsidR="009A65D6" w:rsidRPr="001D45C7" w:rsidRDefault="009A65D6" w:rsidP="0024123C">
            <w:pPr>
              <w:rPr>
                <w:ins w:id="1444" w:author="Gil, Katarzyna" w:date="2024-08-16T19:48:00Z"/>
                <w:sz w:val="18"/>
                <w:szCs w:val="18"/>
              </w:rPr>
            </w:pPr>
            <w:ins w:id="1445" w:author="Gil, Katarzyna" w:date="2024-08-16T19:48:00Z">
              <w:r>
                <w:rPr>
                  <w:sz w:val="18"/>
                  <w:szCs w:val="18"/>
                </w:rPr>
                <w:t>78</w:t>
              </w:r>
            </w:ins>
          </w:p>
        </w:tc>
        <w:tc>
          <w:tcPr>
            <w:tcW w:w="899" w:type="dxa"/>
            <w:gridSpan w:val="2"/>
          </w:tcPr>
          <w:p w14:paraId="7F799247" w14:textId="77777777" w:rsidR="009A65D6" w:rsidRPr="001D45C7" w:rsidRDefault="009A65D6" w:rsidP="0024123C">
            <w:pPr>
              <w:rPr>
                <w:ins w:id="1446" w:author="Gil, Katarzyna" w:date="2024-08-16T19:48:00Z"/>
                <w:sz w:val="18"/>
                <w:szCs w:val="18"/>
              </w:rPr>
            </w:pPr>
            <w:ins w:id="144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75EDA4A1" w14:textId="77777777" w:rsidR="009A65D6" w:rsidRPr="001D45C7" w:rsidRDefault="009A65D6" w:rsidP="0024123C">
            <w:pPr>
              <w:rPr>
                <w:ins w:id="1448" w:author="Gil, Katarzyna" w:date="2024-08-16T19:48:00Z"/>
                <w:sz w:val="18"/>
                <w:szCs w:val="18"/>
              </w:rPr>
            </w:pPr>
            <w:ins w:id="144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38D1A88E" w14:textId="77777777" w:rsidR="009A65D6" w:rsidRPr="001D45C7" w:rsidRDefault="009A65D6" w:rsidP="0024123C">
            <w:pPr>
              <w:rPr>
                <w:ins w:id="1450" w:author="Gil, Katarzyna" w:date="2024-08-16T19:48:00Z"/>
                <w:sz w:val="18"/>
                <w:szCs w:val="18"/>
              </w:rPr>
            </w:pPr>
            <w:ins w:id="1451" w:author="Gil, Katarzyna" w:date="2024-08-16T19:48:00Z">
              <w:r>
                <w:rPr>
                  <w:sz w:val="18"/>
                  <w:szCs w:val="18"/>
                </w:rPr>
                <w:t>At least 7 years</w:t>
              </w:r>
            </w:ins>
          </w:p>
        </w:tc>
        <w:tc>
          <w:tcPr>
            <w:tcW w:w="898" w:type="dxa"/>
            <w:gridSpan w:val="2"/>
          </w:tcPr>
          <w:p w14:paraId="5E3C10FF" w14:textId="77777777" w:rsidR="009A65D6" w:rsidRPr="001D45C7" w:rsidRDefault="009A65D6" w:rsidP="0024123C">
            <w:pPr>
              <w:rPr>
                <w:ins w:id="1452" w:author="Gil, Katarzyna" w:date="2024-08-16T19:48:00Z"/>
                <w:sz w:val="18"/>
                <w:szCs w:val="18"/>
              </w:rPr>
            </w:pPr>
            <w:ins w:id="145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4164F66E" w14:textId="77777777" w:rsidR="009A65D6" w:rsidRPr="001D45C7" w:rsidRDefault="009A65D6" w:rsidP="0024123C">
            <w:pPr>
              <w:rPr>
                <w:ins w:id="1454" w:author="Gil, Katarzyna" w:date="2024-08-16T19:48:00Z"/>
                <w:sz w:val="18"/>
                <w:szCs w:val="18"/>
              </w:rPr>
            </w:pPr>
            <w:ins w:id="145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594EB419" w14:textId="77777777" w:rsidR="009A65D6" w:rsidRPr="001D45C7" w:rsidRDefault="009A65D6" w:rsidP="0024123C">
            <w:pPr>
              <w:rPr>
                <w:ins w:id="1456" w:author="Gil, Katarzyna" w:date="2024-08-16T19:48:00Z"/>
                <w:sz w:val="18"/>
                <w:szCs w:val="18"/>
              </w:rPr>
            </w:pPr>
            <w:ins w:id="145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3B6010A1" w14:textId="77777777" w:rsidR="009A65D6" w:rsidRPr="001D45C7" w:rsidRDefault="009A65D6" w:rsidP="0024123C">
            <w:pPr>
              <w:rPr>
                <w:ins w:id="1458" w:author="Gil, Katarzyna" w:date="2024-08-16T19:48:00Z"/>
                <w:sz w:val="18"/>
                <w:szCs w:val="18"/>
              </w:rPr>
            </w:pPr>
            <w:ins w:id="145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F6AB964" w14:textId="77777777" w:rsidR="009A65D6" w:rsidRPr="001D45C7" w:rsidRDefault="009A65D6" w:rsidP="0024123C">
            <w:pPr>
              <w:rPr>
                <w:ins w:id="1460" w:author="Gil, Katarzyna" w:date="2024-08-16T19:48:00Z"/>
                <w:sz w:val="18"/>
                <w:szCs w:val="18"/>
              </w:rPr>
            </w:pPr>
            <w:ins w:id="146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6C57276A" w14:textId="77777777" w:rsidR="009A65D6" w:rsidRPr="001D45C7" w:rsidRDefault="009A65D6" w:rsidP="0024123C">
            <w:pPr>
              <w:rPr>
                <w:ins w:id="1462" w:author="Gil, Katarzyna" w:date="2024-08-16T19:48:00Z"/>
                <w:sz w:val="18"/>
                <w:szCs w:val="18"/>
              </w:rPr>
            </w:pPr>
            <w:ins w:id="146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68FF189" w14:textId="77777777" w:rsidR="009A65D6" w:rsidRPr="001D45C7" w:rsidRDefault="009A65D6" w:rsidP="0024123C">
            <w:pPr>
              <w:rPr>
                <w:ins w:id="1464" w:author="Gil, Katarzyna" w:date="2024-08-16T19:48:00Z"/>
                <w:sz w:val="18"/>
                <w:szCs w:val="18"/>
              </w:rPr>
            </w:pPr>
            <w:ins w:id="146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427F99A5" w14:textId="77777777" w:rsidTr="0024123C">
        <w:trPr>
          <w:trHeight w:val="164"/>
          <w:ins w:id="1466" w:author="Gil, Katarzyna" w:date="2024-08-16T19:48:00Z"/>
        </w:trPr>
        <w:tc>
          <w:tcPr>
            <w:tcW w:w="472" w:type="dxa"/>
          </w:tcPr>
          <w:p w14:paraId="087007C2" w14:textId="77777777" w:rsidR="009A65D6" w:rsidRPr="001D45C7" w:rsidRDefault="009A65D6" w:rsidP="0024123C">
            <w:pPr>
              <w:rPr>
                <w:ins w:id="1467" w:author="Gil, Katarzyna" w:date="2024-08-16T19:48:00Z"/>
                <w:sz w:val="18"/>
                <w:szCs w:val="18"/>
              </w:rPr>
            </w:pPr>
            <w:ins w:id="1468" w:author="Gil, Katarzyna" w:date="2024-08-16T19:48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053" w:type="dxa"/>
          </w:tcPr>
          <w:p w14:paraId="4CE64DCE" w14:textId="77777777" w:rsidR="009A65D6" w:rsidRPr="001D45C7" w:rsidRDefault="009A65D6" w:rsidP="0024123C">
            <w:pPr>
              <w:rPr>
                <w:ins w:id="1469" w:author="Gil, Katarzyna" w:date="2024-08-16T19:48:00Z"/>
                <w:sz w:val="18"/>
                <w:szCs w:val="18"/>
              </w:rPr>
            </w:pPr>
            <w:ins w:id="147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3A43B7BF" w14:textId="77777777" w:rsidR="009A65D6" w:rsidRPr="001D45C7" w:rsidRDefault="009A65D6" w:rsidP="0024123C">
            <w:pPr>
              <w:rPr>
                <w:ins w:id="1471" w:author="Gil, Katarzyna" w:date="2024-08-16T19:48:00Z"/>
                <w:sz w:val="18"/>
                <w:szCs w:val="18"/>
              </w:rPr>
            </w:pPr>
            <w:ins w:id="147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52ECE10B" w14:textId="77777777" w:rsidR="009A65D6" w:rsidRPr="001D45C7" w:rsidRDefault="009A65D6" w:rsidP="0024123C">
            <w:pPr>
              <w:rPr>
                <w:ins w:id="1473" w:author="Gil, Katarzyna" w:date="2024-08-16T19:48:00Z"/>
                <w:sz w:val="18"/>
                <w:szCs w:val="18"/>
              </w:rPr>
            </w:pPr>
            <w:ins w:id="1474" w:author="Gil, Katarzyna" w:date="2024-08-16T19:48:00Z">
              <w:r>
                <w:rPr>
                  <w:sz w:val="18"/>
                  <w:szCs w:val="18"/>
                </w:rPr>
                <w:t>78</w:t>
              </w:r>
            </w:ins>
          </w:p>
        </w:tc>
        <w:tc>
          <w:tcPr>
            <w:tcW w:w="899" w:type="dxa"/>
            <w:gridSpan w:val="2"/>
          </w:tcPr>
          <w:p w14:paraId="648247D9" w14:textId="77777777" w:rsidR="009A65D6" w:rsidRPr="001D45C7" w:rsidRDefault="009A65D6" w:rsidP="0024123C">
            <w:pPr>
              <w:rPr>
                <w:ins w:id="1475" w:author="Gil, Katarzyna" w:date="2024-08-16T19:48:00Z"/>
                <w:sz w:val="18"/>
                <w:szCs w:val="18"/>
              </w:rPr>
            </w:pPr>
            <w:ins w:id="147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50B3C66" w14:textId="77777777" w:rsidR="009A65D6" w:rsidRPr="001D45C7" w:rsidRDefault="009A65D6" w:rsidP="0024123C">
            <w:pPr>
              <w:rPr>
                <w:ins w:id="1477" w:author="Gil, Katarzyna" w:date="2024-08-16T19:48:00Z"/>
                <w:sz w:val="18"/>
                <w:szCs w:val="18"/>
              </w:rPr>
            </w:pPr>
            <w:ins w:id="147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4B191CD3" w14:textId="77777777" w:rsidR="009A65D6" w:rsidRPr="001D45C7" w:rsidRDefault="009A65D6" w:rsidP="0024123C">
            <w:pPr>
              <w:rPr>
                <w:ins w:id="1479" w:author="Gil, Katarzyna" w:date="2024-08-16T19:48:00Z"/>
                <w:sz w:val="18"/>
                <w:szCs w:val="18"/>
              </w:rPr>
            </w:pPr>
            <w:ins w:id="1480" w:author="Gil, Katarzyna" w:date="2024-08-16T19:48:00Z">
              <w:r>
                <w:rPr>
                  <w:sz w:val="18"/>
                  <w:szCs w:val="18"/>
                </w:rPr>
                <w:t>At least 6 years</w:t>
              </w:r>
            </w:ins>
          </w:p>
        </w:tc>
        <w:tc>
          <w:tcPr>
            <w:tcW w:w="898" w:type="dxa"/>
            <w:gridSpan w:val="2"/>
          </w:tcPr>
          <w:p w14:paraId="1D73A997" w14:textId="77777777" w:rsidR="009A65D6" w:rsidRPr="001D45C7" w:rsidRDefault="009A65D6" w:rsidP="0024123C">
            <w:pPr>
              <w:rPr>
                <w:ins w:id="1481" w:author="Gil, Katarzyna" w:date="2024-08-16T19:48:00Z"/>
                <w:sz w:val="18"/>
                <w:szCs w:val="18"/>
              </w:rPr>
            </w:pPr>
            <w:ins w:id="148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793DBEA6" w14:textId="77777777" w:rsidR="009A65D6" w:rsidRPr="001D45C7" w:rsidRDefault="009A65D6" w:rsidP="0024123C">
            <w:pPr>
              <w:rPr>
                <w:ins w:id="1483" w:author="Gil, Katarzyna" w:date="2024-08-16T19:48:00Z"/>
                <w:sz w:val="18"/>
                <w:szCs w:val="18"/>
              </w:rPr>
            </w:pPr>
            <w:ins w:id="148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50C7DA5E" w14:textId="77777777" w:rsidR="009A65D6" w:rsidRPr="001D45C7" w:rsidRDefault="009A65D6" w:rsidP="0024123C">
            <w:pPr>
              <w:rPr>
                <w:ins w:id="1485" w:author="Gil, Katarzyna" w:date="2024-08-16T19:48:00Z"/>
                <w:sz w:val="18"/>
                <w:szCs w:val="18"/>
              </w:rPr>
            </w:pPr>
            <w:ins w:id="148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1E112FED" w14:textId="77777777" w:rsidR="009A65D6" w:rsidRPr="001D45C7" w:rsidRDefault="009A65D6" w:rsidP="0024123C">
            <w:pPr>
              <w:rPr>
                <w:ins w:id="1487" w:author="Gil, Katarzyna" w:date="2024-08-16T19:48:00Z"/>
                <w:sz w:val="18"/>
                <w:szCs w:val="18"/>
              </w:rPr>
            </w:pPr>
            <w:ins w:id="148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14686088" w14:textId="77777777" w:rsidR="009A65D6" w:rsidRPr="001D45C7" w:rsidRDefault="009A65D6" w:rsidP="0024123C">
            <w:pPr>
              <w:rPr>
                <w:ins w:id="1489" w:author="Gil, Katarzyna" w:date="2024-08-16T19:48:00Z"/>
                <w:sz w:val="18"/>
                <w:szCs w:val="18"/>
              </w:rPr>
            </w:pPr>
            <w:ins w:id="149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034BF530" w14:textId="77777777" w:rsidR="009A65D6" w:rsidRPr="001D45C7" w:rsidRDefault="009A65D6" w:rsidP="0024123C">
            <w:pPr>
              <w:rPr>
                <w:ins w:id="1491" w:author="Gil, Katarzyna" w:date="2024-08-16T19:48:00Z"/>
                <w:sz w:val="18"/>
                <w:szCs w:val="18"/>
              </w:rPr>
            </w:pPr>
            <w:ins w:id="149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1409D342" w14:textId="77777777" w:rsidR="009A65D6" w:rsidRPr="001D45C7" w:rsidRDefault="009A65D6" w:rsidP="0024123C">
            <w:pPr>
              <w:rPr>
                <w:ins w:id="1493" w:author="Gil, Katarzyna" w:date="2024-08-16T19:48:00Z"/>
                <w:sz w:val="18"/>
                <w:szCs w:val="18"/>
              </w:rPr>
            </w:pPr>
            <w:ins w:id="149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5119B73D" w14:textId="77777777" w:rsidTr="0024123C">
        <w:trPr>
          <w:trHeight w:val="164"/>
          <w:ins w:id="1495" w:author="Gil, Katarzyna" w:date="2024-08-16T19:48:00Z"/>
        </w:trPr>
        <w:tc>
          <w:tcPr>
            <w:tcW w:w="472" w:type="dxa"/>
          </w:tcPr>
          <w:p w14:paraId="3970EBD4" w14:textId="77777777" w:rsidR="009A65D6" w:rsidRDefault="009A65D6" w:rsidP="0024123C">
            <w:pPr>
              <w:rPr>
                <w:ins w:id="1496" w:author="Gil, Katarzyna" w:date="2024-08-16T19:48:00Z"/>
                <w:sz w:val="18"/>
                <w:szCs w:val="18"/>
              </w:rPr>
            </w:pPr>
            <w:ins w:id="1497" w:author="Gil, Katarzyna" w:date="2024-08-16T19:48:00Z">
              <w:r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1053" w:type="dxa"/>
          </w:tcPr>
          <w:p w14:paraId="3C13FEFB" w14:textId="77777777" w:rsidR="009A65D6" w:rsidRPr="001D45C7" w:rsidRDefault="009A65D6" w:rsidP="0024123C">
            <w:pPr>
              <w:rPr>
                <w:ins w:id="1498" w:author="Gil, Katarzyna" w:date="2024-08-16T19:48:00Z"/>
                <w:sz w:val="18"/>
                <w:szCs w:val="18"/>
              </w:rPr>
            </w:pPr>
            <w:ins w:id="149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6629AA4A" w14:textId="77777777" w:rsidR="009A65D6" w:rsidRPr="001D45C7" w:rsidRDefault="009A65D6" w:rsidP="0024123C">
            <w:pPr>
              <w:rPr>
                <w:ins w:id="1500" w:author="Gil, Katarzyna" w:date="2024-08-16T19:48:00Z"/>
                <w:sz w:val="18"/>
                <w:szCs w:val="18"/>
              </w:rPr>
            </w:pPr>
            <w:ins w:id="150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6776C12E" w14:textId="77777777" w:rsidR="009A65D6" w:rsidRPr="001D45C7" w:rsidRDefault="009A65D6" w:rsidP="0024123C">
            <w:pPr>
              <w:rPr>
                <w:ins w:id="1502" w:author="Gil, Katarzyna" w:date="2024-08-16T19:48:00Z"/>
                <w:sz w:val="18"/>
                <w:szCs w:val="18"/>
              </w:rPr>
            </w:pPr>
            <w:ins w:id="1503" w:author="Gil, Katarzyna" w:date="2024-08-16T19:48:00Z">
              <w:r>
                <w:rPr>
                  <w:sz w:val="18"/>
                  <w:szCs w:val="18"/>
                </w:rPr>
                <w:t>86</w:t>
              </w:r>
            </w:ins>
          </w:p>
        </w:tc>
        <w:tc>
          <w:tcPr>
            <w:tcW w:w="899" w:type="dxa"/>
            <w:gridSpan w:val="2"/>
          </w:tcPr>
          <w:p w14:paraId="51DDFBEB" w14:textId="77777777" w:rsidR="009A65D6" w:rsidRPr="001D45C7" w:rsidRDefault="009A65D6" w:rsidP="0024123C">
            <w:pPr>
              <w:rPr>
                <w:ins w:id="1504" w:author="Gil, Katarzyna" w:date="2024-08-16T19:48:00Z"/>
                <w:sz w:val="18"/>
                <w:szCs w:val="18"/>
              </w:rPr>
            </w:pPr>
            <w:ins w:id="150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4C164A06" w14:textId="77777777" w:rsidR="009A65D6" w:rsidRPr="001D45C7" w:rsidRDefault="009A65D6" w:rsidP="0024123C">
            <w:pPr>
              <w:rPr>
                <w:ins w:id="1506" w:author="Gil, Katarzyna" w:date="2024-08-16T19:48:00Z"/>
                <w:sz w:val="18"/>
                <w:szCs w:val="18"/>
              </w:rPr>
            </w:pPr>
            <w:ins w:id="150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0E22B85A" w14:textId="77777777" w:rsidR="009A65D6" w:rsidRDefault="009A65D6" w:rsidP="0024123C">
            <w:pPr>
              <w:rPr>
                <w:ins w:id="1508" w:author="Gil, Katarzyna" w:date="2024-08-16T19:48:00Z"/>
                <w:sz w:val="18"/>
                <w:szCs w:val="18"/>
              </w:rPr>
            </w:pPr>
            <w:ins w:id="1509" w:author="Gil, Katarzyna" w:date="2024-08-16T19:48:00Z">
              <w:r>
                <w:rPr>
                  <w:sz w:val="18"/>
                  <w:szCs w:val="18"/>
                </w:rPr>
                <w:t>At least 4 years</w:t>
              </w:r>
            </w:ins>
          </w:p>
        </w:tc>
        <w:tc>
          <w:tcPr>
            <w:tcW w:w="898" w:type="dxa"/>
            <w:gridSpan w:val="2"/>
          </w:tcPr>
          <w:p w14:paraId="650704F2" w14:textId="77777777" w:rsidR="009A65D6" w:rsidRPr="001D45C7" w:rsidRDefault="009A65D6" w:rsidP="0024123C">
            <w:pPr>
              <w:rPr>
                <w:ins w:id="1510" w:author="Gil, Katarzyna" w:date="2024-08-16T19:48:00Z"/>
                <w:sz w:val="18"/>
                <w:szCs w:val="18"/>
              </w:rPr>
            </w:pPr>
            <w:ins w:id="151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5955B737" w14:textId="77777777" w:rsidR="009A65D6" w:rsidRPr="001D45C7" w:rsidRDefault="009A65D6" w:rsidP="0024123C">
            <w:pPr>
              <w:rPr>
                <w:ins w:id="1512" w:author="Gil, Katarzyna" w:date="2024-08-16T19:48:00Z"/>
                <w:sz w:val="18"/>
                <w:szCs w:val="18"/>
              </w:rPr>
            </w:pPr>
            <w:ins w:id="151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4862AA1F" w14:textId="77777777" w:rsidR="009A65D6" w:rsidRPr="001D45C7" w:rsidRDefault="009A65D6" w:rsidP="0024123C">
            <w:pPr>
              <w:rPr>
                <w:ins w:id="1514" w:author="Gil, Katarzyna" w:date="2024-08-16T19:48:00Z"/>
                <w:sz w:val="18"/>
                <w:szCs w:val="18"/>
              </w:rPr>
            </w:pPr>
            <w:ins w:id="151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0C254BBE" w14:textId="77777777" w:rsidR="009A65D6" w:rsidRPr="001D45C7" w:rsidRDefault="009A65D6" w:rsidP="0024123C">
            <w:pPr>
              <w:rPr>
                <w:ins w:id="1516" w:author="Gil, Katarzyna" w:date="2024-08-16T19:48:00Z"/>
                <w:sz w:val="18"/>
                <w:szCs w:val="18"/>
              </w:rPr>
            </w:pPr>
            <w:ins w:id="151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DD781C2" w14:textId="77777777" w:rsidR="009A65D6" w:rsidRPr="001D45C7" w:rsidRDefault="009A65D6" w:rsidP="0024123C">
            <w:pPr>
              <w:rPr>
                <w:ins w:id="1518" w:author="Gil, Katarzyna" w:date="2024-08-16T19:48:00Z"/>
                <w:sz w:val="18"/>
                <w:szCs w:val="18"/>
              </w:rPr>
            </w:pPr>
            <w:ins w:id="151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1F9998C4" w14:textId="77777777" w:rsidR="009A65D6" w:rsidRPr="001D45C7" w:rsidRDefault="009A65D6" w:rsidP="0024123C">
            <w:pPr>
              <w:rPr>
                <w:ins w:id="1520" w:author="Gil, Katarzyna" w:date="2024-08-16T19:48:00Z"/>
                <w:sz w:val="18"/>
                <w:szCs w:val="18"/>
              </w:rPr>
            </w:pPr>
            <w:ins w:id="152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62864DE6" w14:textId="77777777" w:rsidR="009A65D6" w:rsidRPr="001D45C7" w:rsidRDefault="009A65D6" w:rsidP="0024123C">
            <w:pPr>
              <w:rPr>
                <w:ins w:id="1522" w:author="Gil, Katarzyna" w:date="2024-08-16T19:48:00Z"/>
                <w:sz w:val="18"/>
                <w:szCs w:val="18"/>
              </w:rPr>
            </w:pPr>
            <w:ins w:id="152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664D5814" w14:textId="77777777" w:rsidTr="0024123C">
        <w:trPr>
          <w:trHeight w:val="164"/>
          <w:ins w:id="1524" w:author="Gil, Katarzyna" w:date="2024-08-16T19:48:00Z"/>
        </w:trPr>
        <w:tc>
          <w:tcPr>
            <w:tcW w:w="472" w:type="dxa"/>
          </w:tcPr>
          <w:p w14:paraId="7A0D6EC9" w14:textId="77777777" w:rsidR="009A65D6" w:rsidRDefault="009A65D6" w:rsidP="0024123C">
            <w:pPr>
              <w:rPr>
                <w:ins w:id="1525" w:author="Gil, Katarzyna" w:date="2024-08-16T19:48:00Z"/>
                <w:sz w:val="18"/>
                <w:szCs w:val="18"/>
              </w:rPr>
            </w:pPr>
            <w:ins w:id="1526" w:author="Gil, Katarzyna" w:date="2024-08-16T19:48:00Z">
              <w:r>
                <w:rPr>
                  <w:sz w:val="18"/>
                  <w:szCs w:val="18"/>
                </w:rPr>
                <w:t>10</w:t>
              </w:r>
            </w:ins>
          </w:p>
        </w:tc>
        <w:tc>
          <w:tcPr>
            <w:tcW w:w="1053" w:type="dxa"/>
          </w:tcPr>
          <w:p w14:paraId="706019B7" w14:textId="77777777" w:rsidR="009A65D6" w:rsidRPr="001D45C7" w:rsidRDefault="009A65D6" w:rsidP="0024123C">
            <w:pPr>
              <w:rPr>
                <w:ins w:id="1527" w:author="Gil, Katarzyna" w:date="2024-08-16T19:48:00Z"/>
                <w:sz w:val="18"/>
                <w:szCs w:val="18"/>
              </w:rPr>
            </w:pPr>
            <w:ins w:id="152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31C775B2" w14:textId="77777777" w:rsidR="009A65D6" w:rsidRPr="001D45C7" w:rsidRDefault="009A65D6" w:rsidP="0024123C">
            <w:pPr>
              <w:rPr>
                <w:ins w:id="1529" w:author="Gil, Katarzyna" w:date="2024-08-16T19:48:00Z"/>
                <w:sz w:val="18"/>
                <w:szCs w:val="18"/>
              </w:rPr>
            </w:pPr>
            <w:ins w:id="153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4BFAFD03" w14:textId="77777777" w:rsidR="009A65D6" w:rsidRPr="001D45C7" w:rsidRDefault="009A65D6" w:rsidP="0024123C">
            <w:pPr>
              <w:rPr>
                <w:ins w:id="1531" w:author="Gil, Katarzyna" w:date="2024-08-16T19:48:00Z"/>
                <w:sz w:val="18"/>
                <w:szCs w:val="18"/>
              </w:rPr>
            </w:pPr>
            <w:ins w:id="1532" w:author="Gil, Katarzyna" w:date="2024-08-16T19:48:00Z">
              <w:r>
                <w:rPr>
                  <w:sz w:val="18"/>
                  <w:szCs w:val="18"/>
                </w:rPr>
                <w:t>71</w:t>
              </w:r>
            </w:ins>
          </w:p>
        </w:tc>
        <w:tc>
          <w:tcPr>
            <w:tcW w:w="899" w:type="dxa"/>
            <w:gridSpan w:val="2"/>
          </w:tcPr>
          <w:p w14:paraId="76C943A3" w14:textId="77777777" w:rsidR="009A65D6" w:rsidRPr="001D45C7" w:rsidRDefault="009A65D6" w:rsidP="0024123C">
            <w:pPr>
              <w:rPr>
                <w:ins w:id="1533" w:author="Gil, Katarzyna" w:date="2024-08-16T19:48:00Z"/>
                <w:sz w:val="18"/>
                <w:szCs w:val="18"/>
              </w:rPr>
            </w:pPr>
            <w:ins w:id="153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234C578" w14:textId="77777777" w:rsidR="009A65D6" w:rsidRPr="001D45C7" w:rsidRDefault="009A65D6" w:rsidP="0024123C">
            <w:pPr>
              <w:rPr>
                <w:ins w:id="1535" w:author="Gil, Katarzyna" w:date="2024-08-16T19:48:00Z"/>
                <w:sz w:val="18"/>
                <w:szCs w:val="18"/>
              </w:rPr>
            </w:pPr>
            <w:ins w:id="153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5D884CCE" w14:textId="77777777" w:rsidR="009A65D6" w:rsidRDefault="009A65D6" w:rsidP="0024123C">
            <w:pPr>
              <w:jc w:val="center"/>
              <w:rPr>
                <w:ins w:id="1537" w:author="Gil, Katarzyna" w:date="2024-08-16T19:48:00Z"/>
                <w:sz w:val="18"/>
                <w:szCs w:val="18"/>
              </w:rPr>
            </w:pPr>
            <w:ins w:id="1538" w:author="Gil, Katarzyna" w:date="2024-08-16T19:48:00Z">
              <w:r>
                <w:rPr>
                  <w:sz w:val="18"/>
                  <w:szCs w:val="18"/>
                </w:rPr>
                <w:t>At least 6 years</w:t>
              </w:r>
            </w:ins>
          </w:p>
        </w:tc>
        <w:tc>
          <w:tcPr>
            <w:tcW w:w="898" w:type="dxa"/>
            <w:gridSpan w:val="2"/>
          </w:tcPr>
          <w:p w14:paraId="50F76E3A" w14:textId="77777777" w:rsidR="009A65D6" w:rsidRPr="001D45C7" w:rsidRDefault="009A65D6" w:rsidP="0024123C">
            <w:pPr>
              <w:rPr>
                <w:ins w:id="1539" w:author="Gil, Katarzyna" w:date="2024-08-16T19:48:00Z"/>
                <w:sz w:val="18"/>
                <w:szCs w:val="18"/>
              </w:rPr>
            </w:pPr>
            <w:ins w:id="154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3F4C766B" w14:textId="77777777" w:rsidR="009A65D6" w:rsidRPr="001D45C7" w:rsidRDefault="009A65D6" w:rsidP="0024123C">
            <w:pPr>
              <w:rPr>
                <w:ins w:id="1541" w:author="Gil, Katarzyna" w:date="2024-08-16T19:48:00Z"/>
                <w:sz w:val="18"/>
                <w:szCs w:val="18"/>
              </w:rPr>
            </w:pPr>
            <w:ins w:id="154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7367CE6B" w14:textId="77777777" w:rsidR="009A65D6" w:rsidRPr="001D45C7" w:rsidRDefault="009A65D6" w:rsidP="0024123C">
            <w:pPr>
              <w:rPr>
                <w:ins w:id="1543" w:author="Gil, Katarzyna" w:date="2024-08-16T19:48:00Z"/>
                <w:sz w:val="18"/>
                <w:szCs w:val="18"/>
              </w:rPr>
            </w:pPr>
            <w:ins w:id="154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7066E01F" w14:textId="77777777" w:rsidR="009A65D6" w:rsidRPr="001D45C7" w:rsidRDefault="009A65D6" w:rsidP="0024123C">
            <w:pPr>
              <w:rPr>
                <w:ins w:id="1545" w:author="Gil, Katarzyna" w:date="2024-08-16T19:48:00Z"/>
                <w:sz w:val="18"/>
                <w:szCs w:val="18"/>
              </w:rPr>
            </w:pPr>
            <w:ins w:id="154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35B0EBD7" w14:textId="77777777" w:rsidR="009A65D6" w:rsidRPr="001D45C7" w:rsidRDefault="009A65D6" w:rsidP="0024123C">
            <w:pPr>
              <w:rPr>
                <w:ins w:id="1547" w:author="Gil, Katarzyna" w:date="2024-08-16T19:48:00Z"/>
                <w:sz w:val="18"/>
                <w:szCs w:val="18"/>
              </w:rPr>
            </w:pPr>
            <w:ins w:id="154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5F546435" w14:textId="77777777" w:rsidR="009A65D6" w:rsidRPr="001D45C7" w:rsidRDefault="009A65D6" w:rsidP="0024123C">
            <w:pPr>
              <w:rPr>
                <w:ins w:id="1549" w:author="Gil, Katarzyna" w:date="2024-08-16T19:48:00Z"/>
                <w:sz w:val="18"/>
                <w:szCs w:val="18"/>
              </w:rPr>
            </w:pPr>
            <w:ins w:id="155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43951B92" w14:textId="77777777" w:rsidR="009A65D6" w:rsidRPr="001D45C7" w:rsidRDefault="009A65D6" w:rsidP="0024123C">
            <w:pPr>
              <w:rPr>
                <w:ins w:id="1551" w:author="Gil, Katarzyna" w:date="2024-08-16T19:48:00Z"/>
                <w:sz w:val="18"/>
                <w:szCs w:val="18"/>
              </w:rPr>
            </w:pPr>
            <w:ins w:id="155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1C3BBE4A" w14:textId="77777777" w:rsidTr="0024123C">
        <w:trPr>
          <w:trHeight w:val="164"/>
          <w:ins w:id="1553" w:author="Gil, Katarzyna" w:date="2024-08-16T19:48:00Z"/>
        </w:trPr>
        <w:tc>
          <w:tcPr>
            <w:tcW w:w="472" w:type="dxa"/>
          </w:tcPr>
          <w:p w14:paraId="69D93DDB" w14:textId="77777777" w:rsidR="009A65D6" w:rsidRDefault="009A65D6" w:rsidP="0024123C">
            <w:pPr>
              <w:rPr>
                <w:ins w:id="1554" w:author="Gil, Katarzyna" w:date="2024-08-16T19:48:00Z"/>
                <w:sz w:val="18"/>
                <w:szCs w:val="18"/>
              </w:rPr>
            </w:pPr>
            <w:ins w:id="1555" w:author="Gil, Katarzyna" w:date="2024-08-16T19:48:00Z">
              <w:r>
                <w:rPr>
                  <w:sz w:val="18"/>
                  <w:szCs w:val="18"/>
                </w:rPr>
                <w:t>11</w:t>
              </w:r>
            </w:ins>
          </w:p>
        </w:tc>
        <w:tc>
          <w:tcPr>
            <w:tcW w:w="1053" w:type="dxa"/>
          </w:tcPr>
          <w:p w14:paraId="4E26DD8A" w14:textId="77777777" w:rsidR="009A65D6" w:rsidRPr="001D45C7" w:rsidRDefault="009A65D6" w:rsidP="0024123C">
            <w:pPr>
              <w:rPr>
                <w:ins w:id="1556" w:author="Gil, Katarzyna" w:date="2024-08-16T19:48:00Z"/>
                <w:sz w:val="18"/>
                <w:szCs w:val="18"/>
              </w:rPr>
            </w:pPr>
            <w:ins w:id="155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440DCEF3" w14:textId="77777777" w:rsidR="009A65D6" w:rsidRPr="001D45C7" w:rsidRDefault="009A65D6" w:rsidP="0024123C">
            <w:pPr>
              <w:rPr>
                <w:ins w:id="1558" w:author="Gil, Katarzyna" w:date="2024-08-16T19:48:00Z"/>
                <w:sz w:val="18"/>
                <w:szCs w:val="18"/>
              </w:rPr>
            </w:pPr>
            <w:ins w:id="155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60C9159E" w14:textId="77777777" w:rsidR="009A65D6" w:rsidRPr="001D45C7" w:rsidRDefault="009A65D6" w:rsidP="0024123C">
            <w:pPr>
              <w:rPr>
                <w:ins w:id="1560" w:author="Gil, Katarzyna" w:date="2024-08-16T19:48:00Z"/>
                <w:sz w:val="18"/>
                <w:szCs w:val="18"/>
              </w:rPr>
            </w:pPr>
            <w:ins w:id="1561" w:author="Gil, Katarzyna" w:date="2024-08-16T19:48:00Z">
              <w:r>
                <w:rPr>
                  <w:sz w:val="18"/>
                  <w:szCs w:val="18"/>
                </w:rPr>
                <w:t>76</w:t>
              </w:r>
            </w:ins>
          </w:p>
        </w:tc>
        <w:tc>
          <w:tcPr>
            <w:tcW w:w="899" w:type="dxa"/>
            <w:gridSpan w:val="2"/>
          </w:tcPr>
          <w:p w14:paraId="1D4F4A55" w14:textId="77777777" w:rsidR="009A65D6" w:rsidRPr="001D45C7" w:rsidRDefault="009A65D6" w:rsidP="0024123C">
            <w:pPr>
              <w:rPr>
                <w:ins w:id="1562" w:author="Gil, Katarzyna" w:date="2024-08-16T19:48:00Z"/>
                <w:sz w:val="18"/>
                <w:szCs w:val="18"/>
              </w:rPr>
            </w:pPr>
            <w:ins w:id="156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05E362FE" w14:textId="77777777" w:rsidR="009A65D6" w:rsidRPr="001D45C7" w:rsidRDefault="009A65D6" w:rsidP="0024123C">
            <w:pPr>
              <w:rPr>
                <w:ins w:id="1564" w:author="Gil, Katarzyna" w:date="2024-08-16T19:48:00Z"/>
                <w:sz w:val="18"/>
                <w:szCs w:val="18"/>
              </w:rPr>
            </w:pPr>
            <w:ins w:id="156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7F596204" w14:textId="77777777" w:rsidR="009A65D6" w:rsidRDefault="009A65D6" w:rsidP="0024123C">
            <w:pPr>
              <w:jc w:val="center"/>
              <w:rPr>
                <w:ins w:id="1566" w:author="Gil, Katarzyna" w:date="2024-08-16T19:48:00Z"/>
                <w:sz w:val="18"/>
                <w:szCs w:val="18"/>
              </w:rPr>
            </w:pPr>
            <w:ins w:id="1567" w:author="Gil, Katarzyna" w:date="2024-08-16T19:48:00Z">
              <w:r>
                <w:rPr>
                  <w:sz w:val="18"/>
                  <w:szCs w:val="18"/>
                </w:rPr>
                <w:t>At least 2 years</w:t>
              </w:r>
            </w:ins>
          </w:p>
        </w:tc>
        <w:tc>
          <w:tcPr>
            <w:tcW w:w="898" w:type="dxa"/>
            <w:gridSpan w:val="2"/>
          </w:tcPr>
          <w:p w14:paraId="2312390D" w14:textId="77777777" w:rsidR="009A65D6" w:rsidRPr="001D45C7" w:rsidRDefault="009A65D6" w:rsidP="0024123C">
            <w:pPr>
              <w:rPr>
                <w:ins w:id="1568" w:author="Gil, Katarzyna" w:date="2024-08-16T19:48:00Z"/>
                <w:sz w:val="18"/>
                <w:szCs w:val="18"/>
              </w:rPr>
            </w:pPr>
            <w:ins w:id="156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0D237C78" w14:textId="77777777" w:rsidR="009A65D6" w:rsidRPr="001D45C7" w:rsidRDefault="009A65D6" w:rsidP="0024123C">
            <w:pPr>
              <w:rPr>
                <w:ins w:id="1570" w:author="Gil, Katarzyna" w:date="2024-08-16T19:48:00Z"/>
                <w:sz w:val="18"/>
                <w:szCs w:val="18"/>
              </w:rPr>
            </w:pPr>
            <w:ins w:id="157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256ACBC8" w14:textId="77777777" w:rsidR="009A65D6" w:rsidRPr="001D45C7" w:rsidRDefault="009A65D6" w:rsidP="0024123C">
            <w:pPr>
              <w:rPr>
                <w:ins w:id="1572" w:author="Gil, Katarzyna" w:date="2024-08-16T19:48:00Z"/>
                <w:sz w:val="18"/>
                <w:szCs w:val="18"/>
              </w:rPr>
            </w:pPr>
            <w:ins w:id="157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0D187660" w14:textId="77777777" w:rsidR="009A65D6" w:rsidRPr="001D45C7" w:rsidRDefault="009A65D6" w:rsidP="0024123C">
            <w:pPr>
              <w:rPr>
                <w:ins w:id="1574" w:author="Gil, Katarzyna" w:date="2024-08-16T19:48:00Z"/>
                <w:sz w:val="18"/>
                <w:szCs w:val="18"/>
              </w:rPr>
            </w:pPr>
            <w:ins w:id="157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E81F59F" w14:textId="77777777" w:rsidR="009A65D6" w:rsidRPr="001D45C7" w:rsidRDefault="009A65D6" w:rsidP="0024123C">
            <w:pPr>
              <w:rPr>
                <w:ins w:id="1576" w:author="Gil, Katarzyna" w:date="2024-08-16T19:48:00Z"/>
                <w:sz w:val="18"/>
                <w:szCs w:val="18"/>
              </w:rPr>
            </w:pPr>
            <w:ins w:id="157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5AB8D02B" w14:textId="77777777" w:rsidR="009A65D6" w:rsidRPr="001D45C7" w:rsidRDefault="009A65D6" w:rsidP="0024123C">
            <w:pPr>
              <w:rPr>
                <w:ins w:id="1578" w:author="Gil, Katarzyna" w:date="2024-08-16T19:48:00Z"/>
                <w:sz w:val="18"/>
                <w:szCs w:val="18"/>
              </w:rPr>
            </w:pPr>
            <w:ins w:id="157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F16E1C0" w14:textId="77777777" w:rsidR="009A65D6" w:rsidRPr="001D45C7" w:rsidRDefault="009A65D6" w:rsidP="0024123C">
            <w:pPr>
              <w:rPr>
                <w:ins w:id="1580" w:author="Gil, Katarzyna" w:date="2024-08-16T19:48:00Z"/>
                <w:sz w:val="18"/>
                <w:szCs w:val="18"/>
              </w:rPr>
            </w:pPr>
            <w:ins w:id="158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4B9D5B9F" w14:textId="77777777" w:rsidTr="0024123C">
        <w:trPr>
          <w:trHeight w:val="164"/>
          <w:ins w:id="1582" w:author="Gil, Katarzyna" w:date="2024-08-16T19:48:00Z"/>
        </w:trPr>
        <w:tc>
          <w:tcPr>
            <w:tcW w:w="472" w:type="dxa"/>
          </w:tcPr>
          <w:p w14:paraId="38F1B97D" w14:textId="77777777" w:rsidR="009A65D6" w:rsidRDefault="009A65D6" w:rsidP="0024123C">
            <w:pPr>
              <w:rPr>
                <w:ins w:id="1583" w:author="Gil, Katarzyna" w:date="2024-08-16T19:48:00Z"/>
                <w:sz w:val="18"/>
                <w:szCs w:val="18"/>
              </w:rPr>
            </w:pPr>
            <w:ins w:id="1584" w:author="Gil, Katarzyna" w:date="2024-08-16T19:48:00Z">
              <w:r>
                <w:rPr>
                  <w:sz w:val="18"/>
                  <w:szCs w:val="18"/>
                </w:rPr>
                <w:t>12</w:t>
              </w:r>
            </w:ins>
          </w:p>
        </w:tc>
        <w:tc>
          <w:tcPr>
            <w:tcW w:w="1053" w:type="dxa"/>
          </w:tcPr>
          <w:p w14:paraId="2C65C5AE" w14:textId="77777777" w:rsidR="009A65D6" w:rsidRPr="001D45C7" w:rsidRDefault="009A65D6" w:rsidP="0024123C">
            <w:pPr>
              <w:rPr>
                <w:ins w:id="1585" w:author="Gil, Katarzyna" w:date="2024-08-16T19:48:00Z"/>
                <w:sz w:val="18"/>
                <w:szCs w:val="18"/>
              </w:rPr>
            </w:pPr>
            <w:ins w:id="158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575D72CF" w14:textId="77777777" w:rsidR="009A65D6" w:rsidRPr="001D45C7" w:rsidRDefault="009A65D6" w:rsidP="0024123C">
            <w:pPr>
              <w:rPr>
                <w:ins w:id="1587" w:author="Gil, Katarzyna" w:date="2024-08-16T19:48:00Z"/>
                <w:sz w:val="18"/>
                <w:szCs w:val="18"/>
              </w:rPr>
            </w:pPr>
            <w:ins w:id="158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370A5DCB" w14:textId="77777777" w:rsidR="009A65D6" w:rsidRPr="001D45C7" w:rsidRDefault="009A65D6" w:rsidP="0024123C">
            <w:pPr>
              <w:rPr>
                <w:ins w:id="1589" w:author="Gil, Katarzyna" w:date="2024-08-16T19:48:00Z"/>
                <w:sz w:val="18"/>
                <w:szCs w:val="18"/>
              </w:rPr>
            </w:pPr>
            <w:ins w:id="1590" w:author="Gil, Katarzyna" w:date="2024-08-16T19:48:00Z">
              <w:r>
                <w:rPr>
                  <w:sz w:val="18"/>
                  <w:szCs w:val="18"/>
                </w:rPr>
                <w:t>77</w:t>
              </w:r>
            </w:ins>
          </w:p>
        </w:tc>
        <w:tc>
          <w:tcPr>
            <w:tcW w:w="899" w:type="dxa"/>
            <w:gridSpan w:val="2"/>
          </w:tcPr>
          <w:p w14:paraId="23BD127C" w14:textId="77777777" w:rsidR="009A65D6" w:rsidRPr="001D45C7" w:rsidRDefault="009A65D6" w:rsidP="0024123C">
            <w:pPr>
              <w:rPr>
                <w:ins w:id="1591" w:author="Gil, Katarzyna" w:date="2024-08-16T19:48:00Z"/>
                <w:sz w:val="18"/>
                <w:szCs w:val="18"/>
              </w:rPr>
            </w:pPr>
            <w:ins w:id="159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277ADB71" w14:textId="77777777" w:rsidR="009A65D6" w:rsidRPr="001D45C7" w:rsidRDefault="009A65D6" w:rsidP="0024123C">
            <w:pPr>
              <w:rPr>
                <w:ins w:id="1593" w:author="Gil, Katarzyna" w:date="2024-08-16T19:48:00Z"/>
                <w:sz w:val="18"/>
                <w:szCs w:val="18"/>
              </w:rPr>
            </w:pPr>
            <w:ins w:id="159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2F4140F7" w14:textId="77777777" w:rsidR="009A65D6" w:rsidRDefault="009A65D6" w:rsidP="0024123C">
            <w:pPr>
              <w:rPr>
                <w:ins w:id="1595" w:author="Gil, Katarzyna" w:date="2024-08-16T19:48:00Z"/>
                <w:sz w:val="18"/>
                <w:szCs w:val="18"/>
              </w:rPr>
            </w:pPr>
            <w:ins w:id="1596" w:author="Gil, Katarzyna" w:date="2024-08-16T19:48:00Z">
              <w:r>
                <w:rPr>
                  <w:sz w:val="18"/>
                  <w:szCs w:val="18"/>
                </w:rPr>
                <w:t>At least 10 years</w:t>
              </w:r>
            </w:ins>
          </w:p>
        </w:tc>
        <w:tc>
          <w:tcPr>
            <w:tcW w:w="898" w:type="dxa"/>
            <w:gridSpan w:val="2"/>
          </w:tcPr>
          <w:p w14:paraId="7565FF12" w14:textId="77777777" w:rsidR="009A65D6" w:rsidRPr="001D45C7" w:rsidRDefault="009A65D6" w:rsidP="0024123C">
            <w:pPr>
              <w:rPr>
                <w:ins w:id="1597" w:author="Gil, Katarzyna" w:date="2024-08-16T19:48:00Z"/>
                <w:sz w:val="18"/>
                <w:szCs w:val="18"/>
              </w:rPr>
            </w:pPr>
            <w:ins w:id="159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64F75058" w14:textId="77777777" w:rsidR="009A65D6" w:rsidRPr="001D45C7" w:rsidRDefault="009A65D6" w:rsidP="0024123C">
            <w:pPr>
              <w:rPr>
                <w:ins w:id="1599" w:author="Gil, Katarzyna" w:date="2024-08-16T19:48:00Z"/>
                <w:sz w:val="18"/>
                <w:szCs w:val="18"/>
              </w:rPr>
            </w:pPr>
            <w:ins w:id="160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7ED23514" w14:textId="77777777" w:rsidR="009A65D6" w:rsidRPr="001D45C7" w:rsidRDefault="009A65D6" w:rsidP="0024123C">
            <w:pPr>
              <w:rPr>
                <w:ins w:id="1601" w:author="Gil, Katarzyna" w:date="2024-08-16T19:48:00Z"/>
                <w:sz w:val="18"/>
                <w:szCs w:val="18"/>
              </w:rPr>
            </w:pPr>
            <w:ins w:id="160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614B3CCB" w14:textId="77777777" w:rsidR="009A65D6" w:rsidRPr="001D45C7" w:rsidRDefault="009A65D6" w:rsidP="0024123C">
            <w:pPr>
              <w:rPr>
                <w:ins w:id="1603" w:author="Gil, Katarzyna" w:date="2024-08-16T19:48:00Z"/>
                <w:sz w:val="18"/>
                <w:szCs w:val="18"/>
              </w:rPr>
            </w:pPr>
            <w:ins w:id="160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1E6833C1" w14:textId="77777777" w:rsidR="009A65D6" w:rsidRPr="001D45C7" w:rsidRDefault="009A65D6" w:rsidP="0024123C">
            <w:pPr>
              <w:rPr>
                <w:ins w:id="1605" w:author="Gil, Katarzyna" w:date="2024-08-16T19:48:00Z"/>
                <w:sz w:val="18"/>
                <w:szCs w:val="18"/>
              </w:rPr>
            </w:pPr>
            <w:ins w:id="160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1E963E32" w14:textId="77777777" w:rsidR="009A65D6" w:rsidRPr="001D45C7" w:rsidRDefault="009A65D6" w:rsidP="0024123C">
            <w:pPr>
              <w:rPr>
                <w:ins w:id="1607" w:author="Gil, Katarzyna" w:date="2024-08-16T19:48:00Z"/>
                <w:sz w:val="18"/>
                <w:szCs w:val="18"/>
              </w:rPr>
            </w:pPr>
            <w:ins w:id="160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04DCB7CB" w14:textId="77777777" w:rsidR="009A65D6" w:rsidRPr="001D45C7" w:rsidRDefault="009A65D6" w:rsidP="0024123C">
            <w:pPr>
              <w:rPr>
                <w:ins w:id="1609" w:author="Gil, Katarzyna" w:date="2024-08-16T19:48:00Z"/>
                <w:sz w:val="18"/>
                <w:szCs w:val="18"/>
              </w:rPr>
            </w:pPr>
            <w:ins w:id="161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</w:tr>
      <w:tr w:rsidR="009A65D6" w:rsidRPr="005B2227" w14:paraId="5F8F4736" w14:textId="77777777" w:rsidTr="0024123C">
        <w:trPr>
          <w:trHeight w:val="164"/>
          <w:ins w:id="1611" w:author="Gil, Katarzyna" w:date="2024-08-16T19:48:00Z"/>
        </w:trPr>
        <w:tc>
          <w:tcPr>
            <w:tcW w:w="472" w:type="dxa"/>
          </w:tcPr>
          <w:p w14:paraId="2E9DA46C" w14:textId="77777777" w:rsidR="009A65D6" w:rsidRDefault="009A65D6" w:rsidP="0024123C">
            <w:pPr>
              <w:rPr>
                <w:ins w:id="1612" w:author="Gil, Katarzyna" w:date="2024-08-16T19:48:00Z"/>
                <w:sz w:val="18"/>
                <w:szCs w:val="18"/>
              </w:rPr>
            </w:pPr>
            <w:ins w:id="1613" w:author="Gil, Katarzyna" w:date="2024-08-16T19:48:00Z">
              <w:r>
                <w:rPr>
                  <w:sz w:val="18"/>
                  <w:szCs w:val="18"/>
                </w:rPr>
                <w:t>13</w:t>
              </w:r>
            </w:ins>
          </w:p>
        </w:tc>
        <w:tc>
          <w:tcPr>
            <w:tcW w:w="1053" w:type="dxa"/>
          </w:tcPr>
          <w:p w14:paraId="70B99235" w14:textId="77777777" w:rsidR="009A65D6" w:rsidRPr="001D45C7" w:rsidRDefault="009A65D6" w:rsidP="0024123C">
            <w:pPr>
              <w:rPr>
                <w:ins w:id="1614" w:author="Gil, Katarzyna" w:date="2024-08-16T19:48:00Z"/>
                <w:sz w:val="18"/>
                <w:szCs w:val="18"/>
              </w:rPr>
            </w:pPr>
            <w:ins w:id="161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1A2AE654" w14:textId="77777777" w:rsidR="009A65D6" w:rsidRPr="001D45C7" w:rsidRDefault="009A65D6" w:rsidP="0024123C">
            <w:pPr>
              <w:rPr>
                <w:ins w:id="1616" w:author="Gil, Katarzyna" w:date="2024-08-16T19:48:00Z"/>
                <w:sz w:val="18"/>
                <w:szCs w:val="18"/>
              </w:rPr>
            </w:pPr>
            <w:ins w:id="161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7AD2EDB8" w14:textId="77777777" w:rsidR="009A65D6" w:rsidRPr="001D45C7" w:rsidRDefault="009A65D6" w:rsidP="0024123C">
            <w:pPr>
              <w:rPr>
                <w:ins w:id="1618" w:author="Gil, Katarzyna" w:date="2024-08-16T19:48:00Z"/>
                <w:sz w:val="18"/>
                <w:szCs w:val="18"/>
              </w:rPr>
            </w:pPr>
            <w:ins w:id="1619" w:author="Gil, Katarzyna" w:date="2024-08-16T19:48:00Z">
              <w:r>
                <w:rPr>
                  <w:sz w:val="18"/>
                  <w:szCs w:val="18"/>
                </w:rPr>
                <w:t>77</w:t>
              </w:r>
            </w:ins>
          </w:p>
        </w:tc>
        <w:tc>
          <w:tcPr>
            <w:tcW w:w="899" w:type="dxa"/>
            <w:gridSpan w:val="2"/>
          </w:tcPr>
          <w:p w14:paraId="08F69772" w14:textId="77777777" w:rsidR="009A65D6" w:rsidRPr="001D45C7" w:rsidRDefault="009A65D6" w:rsidP="0024123C">
            <w:pPr>
              <w:rPr>
                <w:ins w:id="1620" w:author="Gil, Katarzyna" w:date="2024-08-16T19:48:00Z"/>
                <w:sz w:val="18"/>
                <w:szCs w:val="18"/>
              </w:rPr>
            </w:pPr>
            <w:ins w:id="162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771C9D98" w14:textId="77777777" w:rsidR="009A65D6" w:rsidRPr="001D45C7" w:rsidRDefault="009A65D6" w:rsidP="0024123C">
            <w:pPr>
              <w:rPr>
                <w:ins w:id="1622" w:author="Gil, Katarzyna" w:date="2024-08-16T19:48:00Z"/>
                <w:sz w:val="18"/>
                <w:szCs w:val="18"/>
              </w:rPr>
            </w:pPr>
            <w:ins w:id="162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1FD6BE5E" w14:textId="77777777" w:rsidR="009A65D6" w:rsidRDefault="009A65D6" w:rsidP="0024123C">
            <w:pPr>
              <w:rPr>
                <w:ins w:id="1624" w:author="Gil, Katarzyna" w:date="2024-08-16T19:48:00Z"/>
                <w:sz w:val="18"/>
                <w:szCs w:val="18"/>
              </w:rPr>
            </w:pPr>
            <w:ins w:id="1625" w:author="Gil, Katarzyna" w:date="2024-08-16T19:48:00Z">
              <w:r>
                <w:rPr>
                  <w:sz w:val="18"/>
                  <w:szCs w:val="18"/>
                </w:rPr>
                <w:t>At least 1 year</w:t>
              </w:r>
            </w:ins>
          </w:p>
        </w:tc>
        <w:tc>
          <w:tcPr>
            <w:tcW w:w="898" w:type="dxa"/>
            <w:gridSpan w:val="2"/>
          </w:tcPr>
          <w:p w14:paraId="0C51D03A" w14:textId="77777777" w:rsidR="009A65D6" w:rsidRPr="001D45C7" w:rsidRDefault="009A65D6" w:rsidP="0024123C">
            <w:pPr>
              <w:rPr>
                <w:ins w:id="1626" w:author="Gil, Katarzyna" w:date="2024-08-16T19:48:00Z"/>
                <w:sz w:val="18"/>
                <w:szCs w:val="18"/>
              </w:rPr>
            </w:pPr>
            <w:ins w:id="162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9ADFDC3" w14:textId="77777777" w:rsidR="009A65D6" w:rsidRPr="001D45C7" w:rsidRDefault="009A65D6" w:rsidP="0024123C">
            <w:pPr>
              <w:rPr>
                <w:ins w:id="1628" w:author="Gil, Katarzyna" w:date="2024-08-16T19:48:00Z"/>
                <w:sz w:val="18"/>
                <w:szCs w:val="18"/>
              </w:rPr>
            </w:pPr>
            <w:ins w:id="162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62ED009F" w14:textId="77777777" w:rsidR="009A65D6" w:rsidRPr="001D45C7" w:rsidRDefault="009A65D6" w:rsidP="0024123C">
            <w:pPr>
              <w:rPr>
                <w:ins w:id="1630" w:author="Gil, Katarzyna" w:date="2024-08-16T19:48:00Z"/>
                <w:sz w:val="18"/>
                <w:szCs w:val="18"/>
              </w:rPr>
            </w:pPr>
            <w:ins w:id="163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393DCB59" w14:textId="77777777" w:rsidR="009A65D6" w:rsidRPr="001D45C7" w:rsidRDefault="009A65D6" w:rsidP="0024123C">
            <w:pPr>
              <w:rPr>
                <w:ins w:id="1632" w:author="Gil, Katarzyna" w:date="2024-08-16T19:48:00Z"/>
                <w:sz w:val="18"/>
                <w:szCs w:val="18"/>
              </w:rPr>
            </w:pPr>
            <w:ins w:id="163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12AEEB47" w14:textId="77777777" w:rsidR="009A65D6" w:rsidRPr="001D45C7" w:rsidRDefault="009A65D6" w:rsidP="0024123C">
            <w:pPr>
              <w:rPr>
                <w:ins w:id="1634" w:author="Gil, Katarzyna" w:date="2024-08-16T19:48:00Z"/>
                <w:sz w:val="18"/>
                <w:szCs w:val="18"/>
              </w:rPr>
            </w:pPr>
            <w:ins w:id="163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5B84C361" w14:textId="77777777" w:rsidR="009A65D6" w:rsidRPr="001D45C7" w:rsidRDefault="009A65D6" w:rsidP="0024123C">
            <w:pPr>
              <w:rPr>
                <w:ins w:id="1636" w:author="Gil, Katarzyna" w:date="2024-08-16T19:48:00Z"/>
                <w:sz w:val="18"/>
                <w:szCs w:val="18"/>
              </w:rPr>
            </w:pPr>
            <w:ins w:id="163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0F48501C" w14:textId="77777777" w:rsidR="009A65D6" w:rsidRPr="001D45C7" w:rsidRDefault="009A65D6" w:rsidP="0024123C">
            <w:pPr>
              <w:rPr>
                <w:ins w:id="1638" w:author="Gil, Katarzyna" w:date="2024-08-16T19:48:00Z"/>
                <w:sz w:val="18"/>
                <w:szCs w:val="18"/>
              </w:rPr>
            </w:pPr>
            <w:ins w:id="163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20E78623" w14:textId="77777777" w:rsidTr="0024123C">
        <w:trPr>
          <w:trHeight w:val="164"/>
          <w:ins w:id="1640" w:author="Gil, Katarzyna" w:date="2024-08-16T19:48:00Z"/>
        </w:trPr>
        <w:tc>
          <w:tcPr>
            <w:tcW w:w="472" w:type="dxa"/>
          </w:tcPr>
          <w:p w14:paraId="06348670" w14:textId="77777777" w:rsidR="009A65D6" w:rsidRDefault="009A65D6" w:rsidP="0024123C">
            <w:pPr>
              <w:rPr>
                <w:ins w:id="1641" w:author="Gil, Katarzyna" w:date="2024-08-16T19:48:00Z"/>
                <w:sz w:val="18"/>
                <w:szCs w:val="18"/>
              </w:rPr>
            </w:pPr>
            <w:ins w:id="1642" w:author="Gil, Katarzyna" w:date="2024-08-16T19:48:00Z">
              <w:r>
                <w:rPr>
                  <w:sz w:val="18"/>
                  <w:szCs w:val="18"/>
                </w:rPr>
                <w:t>14</w:t>
              </w:r>
            </w:ins>
          </w:p>
        </w:tc>
        <w:tc>
          <w:tcPr>
            <w:tcW w:w="1053" w:type="dxa"/>
          </w:tcPr>
          <w:p w14:paraId="2816199B" w14:textId="77777777" w:rsidR="009A65D6" w:rsidRPr="001D45C7" w:rsidRDefault="009A65D6" w:rsidP="0024123C">
            <w:pPr>
              <w:rPr>
                <w:ins w:id="1643" w:author="Gil, Katarzyna" w:date="2024-08-16T19:48:00Z"/>
                <w:sz w:val="18"/>
                <w:szCs w:val="18"/>
              </w:rPr>
            </w:pPr>
            <w:ins w:id="164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72E11B82" w14:textId="77777777" w:rsidR="009A65D6" w:rsidRPr="001D45C7" w:rsidRDefault="009A65D6" w:rsidP="0024123C">
            <w:pPr>
              <w:rPr>
                <w:ins w:id="1645" w:author="Gil, Katarzyna" w:date="2024-08-16T19:48:00Z"/>
                <w:sz w:val="18"/>
                <w:szCs w:val="18"/>
              </w:rPr>
            </w:pPr>
            <w:ins w:id="164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40E94004" w14:textId="77777777" w:rsidR="009A65D6" w:rsidRPr="001D45C7" w:rsidRDefault="009A65D6" w:rsidP="0024123C">
            <w:pPr>
              <w:rPr>
                <w:ins w:id="1647" w:author="Gil, Katarzyna" w:date="2024-08-16T19:48:00Z"/>
                <w:sz w:val="18"/>
                <w:szCs w:val="18"/>
              </w:rPr>
            </w:pPr>
            <w:ins w:id="1648" w:author="Gil, Katarzyna" w:date="2024-08-16T19:48:00Z">
              <w:r>
                <w:rPr>
                  <w:sz w:val="18"/>
                  <w:szCs w:val="18"/>
                </w:rPr>
                <w:t>70</w:t>
              </w:r>
            </w:ins>
          </w:p>
        </w:tc>
        <w:tc>
          <w:tcPr>
            <w:tcW w:w="899" w:type="dxa"/>
            <w:gridSpan w:val="2"/>
          </w:tcPr>
          <w:p w14:paraId="4F49A19C" w14:textId="77777777" w:rsidR="009A65D6" w:rsidRPr="001D45C7" w:rsidRDefault="009A65D6" w:rsidP="0024123C">
            <w:pPr>
              <w:rPr>
                <w:ins w:id="1649" w:author="Gil, Katarzyna" w:date="2024-08-16T19:48:00Z"/>
                <w:sz w:val="18"/>
                <w:szCs w:val="18"/>
              </w:rPr>
            </w:pPr>
            <w:ins w:id="165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56C9B470" w14:textId="77777777" w:rsidR="009A65D6" w:rsidRPr="001D45C7" w:rsidRDefault="009A65D6" w:rsidP="0024123C">
            <w:pPr>
              <w:rPr>
                <w:ins w:id="1651" w:author="Gil, Katarzyna" w:date="2024-08-16T19:48:00Z"/>
                <w:sz w:val="18"/>
                <w:szCs w:val="18"/>
              </w:rPr>
            </w:pPr>
            <w:ins w:id="165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131C1391" w14:textId="77777777" w:rsidR="009A65D6" w:rsidRDefault="009A65D6" w:rsidP="0024123C">
            <w:pPr>
              <w:rPr>
                <w:ins w:id="1653" w:author="Gil, Katarzyna" w:date="2024-08-16T19:48:00Z"/>
                <w:sz w:val="18"/>
                <w:szCs w:val="18"/>
              </w:rPr>
            </w:pPr>
            <w:ins w:id="1654" w:author="Gil, Katarzyna" w:date="2024-08-16T19:48:00Z">
              <w:r>
                <w:rPr>
                  <w:sz w:val="18"/>
                  <w:szCs w:val="18"/>
                </w:rPr>
                <w:t>At least 7 years</w:t>
              </w:r>
            </w:ins>
          </w:p>
        </w:tc>
        <w:tc>
          <w:tcPr>
            <w:tcW w:w="898" w:type="dxa"/>
            <w:gridSpan w:val="2"/>
          </w:tcPr>
          <w:p w14:paraId="37276437" w14:textId="77777777" w:rsidR="009A65D6" w:rsidRPr="001D45C7" w:rsidRDefault="009A65D6" w:rsidP="0024123C">
            <w:pPr>
              <w:rPr>
                <w:ins w:id="1655" w:author="Gil, Katarzyna" w:date="2024-08-16T19:48:00Z"/>
                <w:sz w:val="18"/>
                <w:szCs w:val="18"/>
              </w:rPr>
            </w:pPr>
            <w:ins w:id="165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7D3C50D8" w14:textId="77777777" w:rsidR="009A65D6" w:rsidRPr="001D45C7" w:rsidRDefault="009A65D6" w:rsidP="0024123C">
            <w:pPr>
              <w:rPr>
                <w:ins w:id="1657" w:author="Gil, Katarzyna" w:date="2024-08-16T19:48:00Z"/>
                <w:sz w:val="18"/>
                <w:szCs w:val="18"/>
              </w:rPr>
            </w:pPr>
            <w:ins w:id="165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0DF65786" w14:textId="77777777" w:rsidR="009A65D6" w:rsidRPr="001D45C7" w:rsidRDefault="009A65D6" w:rsidP="0024123C">
            <w:pPr>
              <w:rPr>
                <w:ins w:id="1659" w:author="Gil, Katarzyna" w:date="2024-08-16T19:48:00Z"/>
                <w:sz w:val="18"/>
                <w:szCs w:val="18"/>
              </w:rPr>
            </w:pPr>
            <w:ins w:id="166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3E885645" w14:textId="77777777" w:rsidR="009A65D6" w:rsidRPr="001D45C7" w:rsidRDefault="009A65D6" w:rsidP="0024123C">
            <w:pPr>
              <w:rPr>
                <w:ins w:id="1661" w:author="Gil, Katarzyna" w:date="2024-08-16T19:48:00Z"/>
                <w:sz w:val="18"/>
                <w:szCs w:val="18"/>
              </w:rPr>
            </w:pPr>
            <w:ins w:id="166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F625D73" w14:textId="77777777" w:rsidR="009A65D6" w:rsidRPr="001D45C7" w:rsidRDefault="009A65D6" w:rsidP="0024123C">
            <w:pPr>
              <w:rPr>
                <w:ins w:id="1663" w:author="Gil, Katarzyna" w:date="2024-08-16T19:48:00Z"/>
                <w:sz w:val="18"/>
                <w:szCs w:val="18"/>
              </w:rPr>
            </w:pPr>
            <w:ins w:id="166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4BA7CA16" w14:textId="77777777" w:rsidR="009A65D6" w:rsidRPr="001D45C7" w:rsidRDefault="009A65D6" w:rsidP="0024123C">
            <w:pPr>
              <w:rPr>
                <w:ins w:id="1665" w:author="Gil, Katarzyna" w:date="2024-08-16T19:48:00Z"/>
                <w:sz w:val="18"/>
                <w:szCs w:val="18"/>
              </w:rPr>
            </w:pPr>
            <w:ins w:id="166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7F008881" w14:textId="77777777" w:rsidR="009A65D6" w:rsidRPr="001D45C7" w:rsidRDefault="009A65D6" w:rsidP="0024123C">
            <w:pPr>
              <w:rPr>
                <w:ins w:id="1667" w:author="Gil, Katarzyna" w:date="2024-08-16T19:48:00Z"/>
                <w:sz w:val="18"/>
                <w:szCs w:val="18"/>
              </w:rPr>
            </w:pPr>
            <w:ins w:id="166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352E33DE" w14:textId="77777777" w:rsidTr="0024123C">
        <w:trPr>
          <w:trHeight w:val="164"/>
          <w:ins w:id="1669" w:author="Gil, Katarzyna" w:date="2024-08-16T19:48:00Z"/>
        </w:trPr>
        <w:tc>
          <w:tcPr>
            <w:tcW w:w="472" w:type="dxa"/>
          </w:tcPr>
          <w:p w14:paraId="52EC2D34" w14:textId="77777777" w:rsidR="009A65D6" w:rsidRDefault="009A65D6" w:rsidP="0024123C">
            <w:pPr>
              <w:rPr>
                <w:ins w:id="1670" w:author="Gil, Katarzyna" w:date="2024-08-16T19:48:00Z"/>
                <w:sz w:val="18"/>
                <w:szCs w:val="18"/>
              </w:rPr>
            </w:pPr>
            <w:ins w:id="1671" w:author="Gil, Katarzyna" w:date="2024-08-16T19:48:00Z">
              <w:r>
                <w:rPr>
                  <w:sz w:val="18"/>
                  <w:szCs w:val="18"/>
                </w:rPr>
                <w:t>15</w:t>
              </w:r>
            </w:ins>
          </w:p>
        </w:tc>
        <w:tc>
          <w:tcPr>
            <w:tcW w:w="1053" w:type="dxa"/>
          </w:tcPr>
          <w:p w14:paraId="498EFC75" w14:textId="77777777" w:rsidR="009A65D6" w:rsidRPr="001D45C7" w:rsidRDefault="009A65D6" w:rsidP="0024123C">
            <w:pPr>
              <w:rPr>
                <w:ins w:id="1672" w:author="Gil, Katarzyna" w:date="2024-08-16T19:48:00Z"/>
                <w:sz w:val="18"/>
                <w:szCs w:val="18"/>
              </w:rPr>
            </w:pPr>
            <w:ins w:id="167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0D77E2CF" w14:textId="77777777" w:rsidR="009A65D6" w:rsidRPr="001D45C7" w:rsidRDefault="009A65D6" w:rsidP="0024123C">
            <w:pPr>
              <w:rPr>
                <w:ins w:id="1674" w:author="Gil, Katarzyna" w:date="2024-08-16T19:48:00Z"/>
                <w:sz w:val="18"/>
                <w:szCs w:val="18"/>
              </w:rPr>
            </w:pPr>
            <w:ins w:id="167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4B44CB8E" w14:textId="77777777" w:rsidR="009A65D6" w:rsidRPr="001D45C7" w:rsidRDefault="009A65D6" w:rsidP="0024123C">
            <w:pPr>
              <w:rPr>
                <w:ins w:id="1676" w:author="Gil, Katarzyna" w:date="2024-08-16T19:48:00Z"/>
                <w:sz w:val="18"/>
                <w:szCs w:val="18"/>
              </w:rPr>
            </w:pPr>
            <w:ins w:id="1677" w:author="Gil, Katarzyna" w:date="2024-08-16T19:48:00Z">
              <w:r>
                <w:rPr>
                  <w:sz w:val="18"/>
                  <w:szCs w:val="18"/>
                </w:rPr>
                <w:t>72</w:t>
              </w:r>
            </w:ins>
          </w:p>
        </w:tc>
        <w:tc>
          <w:tcPr>
            <w:tcW w:w="899" w:type="dxa"/>
            <w:gridSpan w:val="2"/>
          </w:tcPr>
          <w:p w14:paraId="2941F4CF" w14:textId="77777777" w:rsidR="009A65D6" w:rsidRPr="001D45C7" w:rsidRDefault="009A65D6" w:rsidP="0024123C">
            <w:pPr>
              <w:rPr>
                <w:ins w:id="1678" w:author="Gil, Katarzyna" w:date="2024-08-16T19:48:00Z"/>
                <w:sz w:val="18"/>
                <w:szCs w:val="18"/>
              </w:rPr>
            </w:pPr>
            <w:ins w:id="167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62596417" w14:textId="77777777" w:rsidR="009A65D6" w:rsidRPr="001D45C7" w:rsidRDefault="009A65D6" w:rsidP="0024123C">
            <w:pPr>
              <w:rPr>
                <w:ins w:id="1680" w:author="Gil, Katarzyna" w:date="2024-08-16T19:48:00Z"/>
                <w:sz w:val="18"/>
                <w:szCs w:val="18"/>
              </w:rPr>
            </w:pPr>
            <w:ins w:id="168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1A61BDB8" w14:textId="77777777" w:rsidR="009A65D6" w:rsidRDefault="009A65D6" w:rsidP="0024123C">
            <w:pPr>
              <w:rPr>
                <w:ins w:id="1682" w:author="Gil, Katarzyna" w:date="2024-08-16T19:48:00Z"/>
                <w:sz w:val="18"/>
                <w:szCs w:val="18"/>
              </w:rPr>
            </w:pPr>
            <w:ins w:id="1683" w:author="Gil, Katarzyna" w:date="2024-08-16T19:48:00Z">
              <w:r>
                <w:rPr>
                  <w:sz w:val="18"/>
                  <w:szCs w:val="18"/>
                </w:rPr>
                <w:t>At least 1 year</w:t>
              </w:r>
            </w:ins>
          </w:p>
        </w:tc>
        <w:tc>
          <w:tcPr>
            <w:tcW w:w="898" w:type="dxa"/>
            <w:gridSpan w:val="2"/>
          </w:tcPr>
          <w:p w14:paraId="32B7FCE2" w14:textId="77777777" w:rsidR="009A65D6" w:rsidRPr="001D45C7" w:rsidRDefault="009A65D6" w:rsidP="0024123C">
            <w:pPr>
              <w:rPr>
                <w:ins w:id="1684" w:author="Gil, Katarzyna" w:date="2024-08-16T19:48:00Z"/>
                <w:sz w:val="18"/>
                <w:szCs w:val="18"/>
              </w:rPr>
            </w:pPr>
            <w:ins w:id="168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88" w:type="dxa"/>
            <w:gridSpan w:val="2"/>
          </w:tcPr>
          <w:p w14:paraId="576D370D" w14:textId="77777777" w:rsidR="009A65D6" w:rsidRPr="001D45C7" w:rsidRDefault="009A65D6" w:rsidP="0024123C">
            <w:pPr>
              <w:rPr>
                <w:ins w:id="1686" w:author="Gil, Katarzyna" w:date="2024-08-16T19:48:00Z"/>
                <w:sz w:val="18"/>
                <w:szCs w:val="18"/>
              </w:rPr>
            </w:pPr>
            <w:ins w:id="168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13E5DC78" w14:textId="77777777" w:rsidR="009A65D6" w:rsidRPr="001D45C7" w:rsidRDefault="009A65D6" w:rsidP="0024123C">
            <w:pPr>
              <w:rPr>
                <w:ins w:id="1688" w:author="Gil, Katarzyna" w:date="2024-08-16T19:48:00Z"/>
                <w:sz w:val="18"/>
                <w:szCs w:val="18"/>
              </w:rPr>
            </w:pPr>
            <w:ins w:id="168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09" w:type="dxa"/>
          </w:tcPr>
          <w:p w14:paraId="7447ACE6" w14:textId="77777777" w:rsidR="009A65D6" w:rsidRPr="001D45C7" w:rsidRDefault="009A65D6" w:rsidP="0024123C">
            <w:pPr>
              <w:rPr>
                <w:ins w:id="1690" w:author="Gil, Katarzyna" w:date="2024-08-16T19:48:00Z"/>
                <w:sz w:val="18"/>
                <w:szCs w:val="18"/>
              </w:rPr>
            </w:pPr>
            <w:ins w:id="169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CC0F46E" w14:textId="77777777" w:rsidR="009A65D6" w:rsidRPr="001D45C7" w:rsidRDefault="009A65D6" w:rsidP="0024123C">
            <w:pPr>
              <w:rPr>
                <w:ins w:id="1692" w:author="Gil, Katarzyna" w:date="2024-08-16T19:48:00Z"/>
                <w:sz w:val="18"/>
                <w:szCs w:val="18"/>
              </w:rPr>
            </w:pPr>
            <w:ins w:id="169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116E09FD" w14:textId="77777777" w:rsidR="009A65D6" w:rsidRPr="001D45C7" w:rsidRDefault="009A65D6" w:rsidP="0024123C">
            <w:pPr>
              <w:rPr>
                <w:ins w:id="1694" w:author="Gil, Katarzyna" w:date="2024-08-16T19:48:00Z"/>
                <w:sz w:val="18"/>
                <w:szCs w:val="18"/>
              </w:rPr>
            </w:pPr>
            <w:ins w:id="169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4581E349" w14:textId="77777777" w:rsidR="009A65D6" w:rsidRPr="001D45C7" w:rsidRDefault="009A65D6" w:rsidP="0024123C">
            <w:pPr>
              <w:rPr>
                <w:ins w:id="1696" w:author="Gil, Katarzyna" w:date="2024-08-16T19:48:00Z"/>
                <w:sz w:val="18"/>
                <w:szCs w:val="18"/>
              </w:rPr>
            </w:pPr>
            <w:ins w:id="169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1E403B00" w14:textId="77777777" w:rsidTr="0024123C">
        <w:trPr>
          <w:trHeight w:val="164"/>
          <w:ins w:id="1698" w:author="Gil, Katarzyna" w:date="2024-08-16T19:48:00Z"/>
        </w:trPr>
        <w:tc>
          <w:tcPr>
            <w:tcW w:w="472" w:type="dxa"/>
          </w:tcPr>
          <w:p w14:paraId="4F1C5A4B" w14:textId="77777777" w:rsidR="009A65D6" w:rsidRDefault="009A65D6" w:rsidP="0024123C">
            <w:pPr>
              <w:rPr>
                <w:ins w:id="1699" w:author="Gil, Katarzyna" w:date="2024-08-16T19:48:00Z"/>
                <w:sz w:val="18"/>
                <w:szCs w:val="18"/>
              </w:rPr>
            </w:pPr>
            <w:ins w:id="1700" w:author="Gil, Katarzyna" w:date="2024-08-16T19:48:00Z">
              <w:r>
                <w:rPr>
                  <w:sz w:val="18"/>
                  <w:szCs w:val="18"/>
                </w:rPr>
                <w:t>16</w:t>
              </w:r>
            </w:ins>
          </w:p>
        </w:tc>
        <w:tc>
          <w:tcPr>
            <w:tcW w:w="1053" w:type="dxa"/>
          </w:tcPr>
          <w:p w14:paraId="0DC0C1F8" w14:textId="77777777" w:rsidR="009A65D6" w:rsidRPr="001D45C7" w:rsidRDefault="009A65D6" w:rsidP="0024123C">
            <w:pPr>
              <w:rPr>
                <w:ins w:id="1701" w:author="Gil, Katarzyna" w:date="2024-08-16T19:48:00Z"/>
                <w:sz w:val="18"/>
                <w:szCs w:val="18"/>
              </w:rPr>
            </w:pPr>
            <w:ins w:id="170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08" w:type="dxa"/>
          </w:tcPr>
          <w:p w14:paraId="36DE0EF3" w14:textId="77777777" w:rsidR="009A65D6" w:rsidRPr="001D45C7" w:rsidRDefault="009A65D6" w:rsidP="0024123C">
            <w:pPr>
              <w:rPr>
                <w:ins w:id="1703" w:author="Gil, Katarzyna" w:date="2024-08-16T19:48:00Z"/>
                <w:sz w:val="18"/>
                <w:szCs w:val="18"/>
              </w:rPr>
            </w:pPr>
            <w:ins w:id="170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629" w:type="dxa"/>
            <w:gridSpan w:val="2"/>
          </w:tcPr>
          <w:p w14:paraId="7FF06188" w14:textId="77777777" w:rsidR="009A65D6" w:rsidRPr="001D45C7" w:rsidRDefault="009A65D6" w:rsidP="0024123C">
            <w:pPr>
              <w:rPr>
                <w:ins w:id="1705" w:author="Gil, Katarzyna" w:date="2024-08-16T19:48:00Z"/>
                <w:sz w:val="18"/>
                <w:szCs w:val="18"/>
              </w:rPr>
            </w:pPr>
            <w:ins w:id="1706" w:author="Gil, Katarzyna" w:date="2024-08-16T19:48:00Z">
              <w:r>
                <w:rPr>
                  <w:sz w:val="18"/>
                  <w:szCs w:val="18"/>
                </w:rPr>
                <w:t>58</w:t>
              </w:r>
            </w:ins>
          </w:p>
        </w:tc>
        <w:tc>
          <w:tcPr>
            <w:tcW w:w="899" w:type="dxa"/>
            <w:gridSpan w:val="2"/>
          </w:tcPr>
          <w:p w14:paraId="43DA95C4" w14:textId="77777777" w:rsidR="009A65D6" w:rsidRPr="001D45C7" w:rsidRDefault="009A65D6" w:rsidP="0024123C">
            <w:pPr>
              <w:rPr>
                <w:ins w:id="1707" w:author="Gil, Katarzyna" w:date="2024-08-16T19:48:00Z"/>
                <w:sz w:val="18"/>
                <w:szCs w:val="18"/>
              </w:rPr>
            </w:pPr>
            <w:ins w:id="1708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2"/>
          </w:tcPr>
          <w:p w14:paraId="33B067AE" w14:textId="77777777" w:rsidR="009A65D6" w:rsidRPr="001D45C7" w:rsidRDefault="009A65D6" w:rsidP="0024123C">
            <w:pPr>
              <w:rPr>
                <w:ins w:id="1709" w:author="Gil, Katarzyna" w:date="2024-08-16T19:48:00Z"/>
                <w:sz w:val="18"/>
                <w:szCs w:val="18"/>
              </w:rPr>
            </w:pPr>
            <w:ins w:id="171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11865222" w14:textId="77777777" w:rsidR="009A65D6" w:rsidRDefault="009A65D6" w:rsidP="0024123C">
            <w:pPr>
              <w:rPr>
                <w:ins w:id="1711" w:author="Gil, Katarzyna" w:date="2024-08-16T19:48:00Z"/>
                <w:sz w:val="18"/>
                <w:szCs w:val="18"/>
              </w:rPr>
            </w:pPr>
            <w:ins w:id="1712" w:author="Gil, Katarzyna" w:date="2024-08-16T19:48:00Z">
              <w:r>
                <w:rPr>
                  <w:sz w:val="18"/>
                  <w:szCs w:val="18"/>
                </w:rPr>
                <w:t>At least 4 years</w:t>
              </w:r>
            </w:ins>
          </w:p>
        </w:tc>
        <w:tc>
          <w:tcPr>
            <w:tcW w:w="898" w:type="dxa"/>
            <w:gridSpan w:val="2"/>
          </w:tcPr>
          <w:p w14:paraId="6909A69C" w14:textId="77777777" w:rsidR="009A65D6" w:rsidRPr="001D45C7" w:rsidRDefault="009A65D6" w:rsidP="0024123C">
            <w:pPr>
              <w:rPr>
                <w:ins w:id="1713" w:author="Gil, Katarzyna" w:date="2024-08-16T19:48:00Z"/>
                <w:sz w:val="18"/>
                <w:szCs w:val="18"/>
              </w:rPr>
            </w:pPr>
            <w:ins w:id="171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2499AB8" w14:textId="77777777" w:rsidR="009A65D6" w:rsidRPr="001D45C7" w:rsidRDefault="009A65D6" w:rsidP="0024123C">
            <w:pPr>
              <w:rPr>
                <w:ins w:id="1715" w:author="Gil, Katarzyna" w:date="2024-08-16T19:48:00Z"/>
                <w:sz w:val="18"/>
                <w:szCs w:val="18"/>
              </w:rPr>
            </w:pPr>
            <w:ins w:id="171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8" w:type="dxa"/>
            <w:gridSpan w:val="2"/>
          </w:tcPr>
          <w:p w14:paraId="4CC15BD6" w14:textId="77777777" w:rsidR="009A65D6" w:rsidRPr="001D45C7" w:rsidRDefault="009A65D6" w:rsidP="0024123C">
            <w:pPr>
              <w:rPr>
                <w:ins w:id="1717" w:author="Gil, Katarzyna" w:date="2024-08-16T19:48:00Z"/>
                <w:sz w:val="18"/>
                <w:szCs w:val="18"/>
              </w:rPr>
            </w:pPr>
            <w:ins w:id="171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30ECF629" w14:textId="77777777" w:rsidR="009A65D6" w:rsidRPr="001D45C7" w:rsidRDefault="009A65D6" w:rsidP="0024123C">
            <w:pPr>
              <w:rPr>
                <w:ins w:id="1719" w:author="Gil, Katarzyna" w:date="2024-08-16T19:48:00Z"/>
                <w:sz w:val="18"/>
                <w:szCs w:val="18"/>
              </w:rPr>
            </w:pPr>
            <w:ins w:id="1720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DAC5F6F" w14:textId="77777777" w:rsidR="009A65D6" w:rsidRPr="001D45C7" w:rsidRDefault="009A65D6" w:rsidP="0024123C">
            <w:pPr>
              <w:rPr>
                <w:ins w:id="1721" w:author="Gil, Katarzyna" w:date="2024-08-16T19:48:00Z"/>
                <w:sz w:val="18"/>
                <w:szCs w:val="18"/>
              </w:rPr>
            </w:pPr>
            <w:ins w:id="1722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9" w:type="dxa"/>
            <w:gridSpan w:val="3"/>
          </w:tcPr>
          <w:p w14:paraId="28D5E551" w14:textId="77777777" w:rsidR="009A65D6" w:rsidRPr="001D45C7" w:rsidRDefault="009A65D6" w:rsidP="0024123C">
            <w:pPr>
              <w:rPr>
                <w:ins w:id="1723" w:author="Gil, Katarzyna" w:date="2024-08-16T19:48:00Z"/>
                <w:sz w:val="18"/>
                <w:szCs w:val="18"/>
              </w:rPr>
            </w:pPr>
            <w:ins w:id="172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30CB0C8C" w14:textId="77777777" w:rsidR="009A65D6" w:rsidRPr="001D45C7" w:rsidRDefault="009A65D6" w:rsidP="0024123C">
            <w:pPr>
              <w:rPr>
                <w:ins w:id="1725" w:author="Gil, Katarzyna" w:date="2024-08-16T19:48:00Z"/>
                <w:sz w:val="18"/>
                <w:szCs w:val="18"/>
              </w:rPr>
            </w:pPr>
            <w:ins w:id="172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4EA31328" w14:textId="77777777" w:rsidTr="0024123C">
        <w:trPr>
          <w:trHeight w:val="164"/>
          <w:ins w:id="1727" w:author="Gil, Katarzyna" w:date="2024-08-16T19:48:00Z"/>
        </w:trPr>
        <w:tc>
          <w:tcPr>
            <w:tcW w:w="472" w:type="dxa"/>
          </w:tcPr>
          <w:p w14:paraId="2779F178" w14:textId="77777777" w:rsidR="009A65D6" w:rsidRDefault="009A65D6" w:rsidP="0024123C">
            <w:pPr>
              <w:rPr>
                <w:ins w:id="1728" w:author="Gil, Katarzyna" w:date="2024-08-16T19:48:00Z"/>
                <w:sz w:val="18"/>
                <w:szCs w:val="18"/>
              </w:rPr>
            </w:pPr>
            <w:ins w:id="1729" w:author="Gil, Katarzyna" w:date="2024-08-16T19:48:00Z">
              <w:r>
                <w:rPr>
                  <w:sz w:val="18"/>
                  <w:szCs w:val="18"/>
                </w:rPr>
                <w:t>17</w:t>
              </w:r>
            </w:ins>
          </w:p>
        </w:tc>
        <w:tc>
          <w:tcPr>
            <w:tcW w:w="1053" w:type="dxa"/>
          </w:tcPr>
          <w:p w14:paraId="0C3147C3" w14:textId="77777777" w:rsidR="009A65D6" w:rsidRPr="001D45C7" w:rsidRDefault="009A65D6" w:rsidP="0024123C">
            <w:pPr>
              <w:rPr>
                <w:ins w:id="1730" w:author="Gil, Katarzyna" w:date="2024-08-16T19:48:00Z"/>
                <w:sz w:val="18"/>
                <w:szCs w:val="18"/>
              </w:rPr>
            </w:pPr>
            <w:ins w:id="1731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08" w:type="dxa"/>
          </w:tcPr>
          <w:p w14:paraId="599ABC09" w14:textId="77777777" w:rsidR="009A65D6" w:rsidRPr="001D45C7" w:rsidRDefault="009A65D6" w:rsidP="0024123C">
            <w:pPr>
              <w:rPr>
                <w:ins w:id="1732" w:author="Gil, Katarzyna" w:date="2024-08-16T19:48:00Z"/>
                <w:sz w:val="18"/>
                <w:szCs w:val="18"/>
              </w:rPr>
            </w:pPr>
            <w:ins w:id="1733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629" w:type="dxa"/>
            <w:gridSpan w:val="2"/>
          </w:tcPr>
          <w:p w14:paraId="202C87F4" w14:textId="77777777" w:rsidR="009A65D6" w:rsidRPr="001D45C7" w:rsidRDefault="009A65D6" w:rsidP="0024123C">
            <w:pPr>
              <w:rPr>
                <w:ins w:id="1734" w:author="Gil, Katarzyna" w:date="2024-08-16T19:48:00Z"/>
                <w:sz w:val="18"/>
                <w:szCs w:val="18"/>
              </w:rPr>
            </w:pPr>
            <w:ins w:id="1735" w:author="Gil, Katarzyna" w:date="2024-08-16T19:48:00Z">
              <w:r>
                <w:rPr>
                  <w:sz w:val="18"/>
                  <w:szCs w:val="18"/>
                </w:rPr>
                <w:t>59</w:t>
              </w:r>
            </w:ins>
          </w:p>
        </w:tc>
        <w:tc>
          <w:tcPr>
            <w:tcW w:w="899" w:type="dxa"/>
            <w:gridSpan w:val="2"/>
          </w:tcPr>
          <w:p w14:paraId="67685795" w14:textId="77777777" w:rsidR="009A65D6" w:rsidRPr="001D45C7" w:rsidRDefault="009A65D6" w:rsidP="0024123C">
            <w:pPr>
              <w:rPr>
                <w:ins w:id="1736" w:author="Gil, Katarzyna" w:date="2024-08-16T19:48:00Z"/>
                <w:sz w:val="18"/>
                <w:szCs w:val="18"/>
              </w:rPr>
            </w:pPr>
            <w:ins w:id="173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437" w:type="dxa"/>
            <w:gridSpan w:val="2"/>
          </w:tcPr>
          <w:p w14:paraId="28F4D4F5" w14:textId="77777777" w:rsidR="009A65D6" w:rsidRPr="001D45C7" w:rsidRDefault="009A65D6" w:rsidP="0024123C">
            <w:pPr>
              <w:rPr>
                <w:ins w:id="1738" w:author="Gil, Katarzyna" w:date="2024-08-16T19:48:00Z"/>
                <w:sz w:val="18"/>
                <w:szCs w:val="18"/>
              </w:rPr>
            </w:pPr>
            <w:ins w:id="173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437" w:type="dxa"/>
            <w:gridSpan w:val="3"/>
          </w:tcPr>
          <w:p w14:paraId="539A8F13" w14:textId="77777777" w:rsidR="009A65D6" w:rsidRDefault="009A65D6" w:rsidP="0024123C">
            <w:pPr>
              <w:rPr>
                <w:ins w:id="1740" w:author="Gil, Katarzyna" w:date="2024-08-16T19:48:00Z"/>
                <w:sz w:val="18"/>
                <w:szCs w:val="18"/>
              </w:rPr>
            </w:pPr>
            <w:ins w:id="1741" w:author="Gil, Katarzyna" w:date="2024-08-16T19:48:00Z">
              <w:r>
                <w:rPr>
                  <w:sz w:val="18"/>
                  <w:szCs w:val="18"/>
                </w:rPr>
                <w:t>At least 8 years</w:t>
              </w:r>
            </w:ins>
          </w:p>
        </w:tc>
        <w:tc>
          <w:tcPr>
            <w:tcW w:w="898" w:type="dxa"/>
            <w:gridSpan w:val="2"/>
          </w:tcPr>
          <w:p w14:paraId="6B6F9E19" w14:textId="77777777" w:rsidR="009A65D6" w:rsidRPr="001D45C7" w:rsidRDefault="009A65D6" w:rsidP="0024123C">
            <w:pPr>
              <w:rPr>
                <w:ins w:id="1742" w:author="Gil, Katarzyna" w:date="2024-08-16T19:48:00Z"/>
                <w:sz w:val="18"/>
                <w:szCs w:val="18"/>
              </w:rPr>
            </w:pPr>
            <w:ins w:id="174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88" w:type="dxa"/>
            <w:gridSpan w:val="2"/>
          </w:tcPr>
          <w:p w14:paraId="341108E3" w14:textId="77777777" w:rsidR="009A65D6" w:rsidRPr="001D45C7" w:rsidRDefault="009A65D6" w:rsidP="0024123C">
            <w:pPr>
              <w:rPr>
                <w:ins w:id="1744" w:author="Gil, Katarzyna" w:date="2024-08-16T19:48:00Z"/>
                <w:sz w:val="18"/>
                <w:szCs w:val="18"/>
              </w:rPr>
            </w:pPr>
            <w:ins w:id="174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898" w:type="dxa"/>
            <w:gridSpan w:val="2"/>
          </w:tcPr>
          <w:p w14:paraId="0C8EC436" w14:textId="77777777" w:rsidR="009A65D6" w:rsidRPr="001D45C7" w:rsidRDefault="009A65D6" w:rsidP="0024123C">
            <w:pPr>
              <w:rPr>
                <w:ins w:id="1746" w:author="Gil, Katarzyna" w:date="2024-08-16T19:48:00Z"/>
                <w:sz w:val="18"/>
                <w:szCs w:val="18"/>
              </w:rPr>
            </w:pPr>
            <w:ins w:id="174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09" w:type="dxa"/>
          </w:tcPr>
          <w:p w14:paraId="5C09F3A1" w14:textId="77777777" w:rsidR="009A65D6" w:rsidRPr="001D45C7" w:rsidRDefault="009A65D6" w:rsidP="0024123C">
            <w:pPr>
              <w:rPr>
                <w:ins w:id="1748" w:author="Gil, Katarzyna" w:date="2024-08-16T19:48:00Z"/>
                <w:sz w:val="18"/>
                <w:szCs w:val="18"/>
              </w:rPr>
            </w:pPr>
            <w:ins w:id="1749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4D4412E" w14:textId="77777777" w:rsidR="009A65D6" w:rsidRPr="001D45C7" w:rsidRDefault="009A65D6" w:rsidP="0024123C">
            <w:pPr>
              <w:rPr>
                <w:ins w:id="1750" w:author="Gil, Katarzyna" w:date="2024-08-16T19:48:00Z"/>
                <w:sz w:val="18"/>
                <w:szCs w:val="18"/>
              </w:rPr>
            </w:pPr>
            <w:ins w:id="175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99" w:type="dxa"/>
            <w:gridSpan w:val="3"/>
          </w:tcPr>
          <w:p w14:paraId="5DD54572" w14:textId="77777777" w:rsidR="009A65D6" w:rsidRPr="001D45C7" w:rsidRDefault="009A65D6" w:rsidP="0024123C">
            <w:pPr>
              <w:rPr>
                <w:ins w:id="1752" w:author="Gil, Katarzyna" w:date="2024-08-16T19:48:00Z"/>
                <w:sz w:val="18"/>
                <w:szCs w:val="18"/>
              </w:rPr>
            </w:pPr>
            <w:ins w:id="175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820" w:type="dxa"/>
          </w:tcPr>
          <w:p w14:paraId="59D6080B" w14:textId="77777777" w:rsidR="009A65D6" w:rsidRPr="001D45C7" w:rsidRDefault="009A65D6" w:rsidP="0024123C">
            <w:pPr>
              <w:rPr>
                <w:ins w:id="1754" w:author="Gil, Katarzyna" w:date="2024-08-16T19:48:00Z"/>
                <w:sz w:val="18"/>
                <w:szCs w:val="18"/>
              </w:rPr>
            </w:pPr>
            <w:ins w:id="175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</w:tr>
      <w:tr w:rsidR="009A65D6" w:rsidRPr="005B2227" w14:paraId="0FA3D3B3" w14:textId="77777777" w:rsidTr="0024123C">
        <w:trPr>
          <w:trHeight w:val="134"/>
          <w:ins w:id="1756" w:author="Gil, Katarzyna" w:date="2024-08-16T19:48:00Z"/>
        </w:trPr>
        <w:tc>
          <w:tcPr>
            <w:tcW w:w="13225" w:type="dxa"/>
            <w:gridSpan w:val="25"/>
          </w:tcPr>
          <w:p w14:paraId="1F24C18A" w14:textId="77777777" w:rsidR="009A65D6" w:rsidRPr="001D45C7" w:rsidRDefault="009A65D6" w:rsidP="0024123C">
            <w:pPr>
              <w:rPr>
                <w:ins w:id="1757" w:author="Gil, Katarzyna" w:date="2024-08-16T19:48:00Z"/>
                <w:sz w:val="18"/>
                <w:szCs w:val="18"/>
              </w:rPr>
            </w:pPr>
            <w:ins w:id="1758" w:author="Gil, Katarzyna" w:date="2024-08-16T19:48:00Z">
              <w:r w:rsidRPr="00DC57CF">
                <w:rPr>
                  <w:b/>
                  <w:bCs/>
                  <w:sz w:val="18"/>
                  <w:szCs w:val="18"/>
                </w:rPr>
                <w:t>B.</w:t>
              </w:r>
              <w:r>
                <w:rPr>
                  <w:sz w:val="18"/>
                  <w:szCs w:val="18"/>
                </w:rPr>
                <w:t xml:space="preserve"> Diagnostic characteristics.</w:t>
              </w:r>
            </w:ins>
          </w:p>
        </w:tc>
      </w:tr>
      <w:tr w:rsidR="009A65D6" w:rsidRPr="005B2227" w14:paraId="24E45FE1" w14:textId="77777777" w:rsidTr="0024123C">
        <w:trPr>
          <w:trHeight w:val="207"/>
          <w:ins w:id="1759" w:author="Gil, Katarzyna" w:date="2024-08-16T19:48:00Z"/>
        </w:trPr>
        <w:tc>
          <w:tcPr>
            <w:tcW w:w="472" w:type="dxa"/>
          </w:tcPr>
          <w:p w14:paraId="041C4026" w14:textId="77777777" w:rsidR="009A65D6" w:rsidRPr="006A3E8D" w:rsidRDefault="009A65D6" w:rsidP="0024123C">
            <w:pPr>
              <w:contextualSpacing/>
              <w:rPr>
                <w:ins w:id="1760" w:author="Gil, Katarzyna" w:date="2024-08-16T19:48:00Z"/>
                <w:b/>
                <w:bCs/>
                <w:sz w:val="18"/>
                <w:szCs w:val="18"/>
              </w:rPr>
            </w:pPr>
            <w:ins w:id="1761" w:author="Gil, Katarzyna" w:date="2024-08-16T19:48:00Z">
              <w:r w:rsidRPr="00F64FFE">
                <w:rPr>
                  <w:sz w:val="18"/>
                  <w:szCs w:val="18"/>
                </w:rPr>
                <w:t>Pt#</w:t>
              </w:r>
            </w:ins>
          </w:p>
        </w:tc>
        <w:tc>
          <w:tcPr>
            <w:tcW w:w="1053" w:type="dxa"/>
          </w:tcPr>
          <w:p w14:paraId="4AD593BF" w14:textId="77777777" w:rsidR="009A65D6" w:rsidRPr="00F64FFE" w:rsidRDefault="009A65D6" w:rsidP="0024123C">
            <w:pPr>
              <w:contextualSpacing/>
              <w:rPr>
                <w:ins w:id="1762" w:author="Gil, Katarzyna" w:date="2024-08-16T19:48:00Z"/>
                <w:sz w:val="18"/>
                <w:szCs w:val="18"/>
              </w:rPr>
            </w:pPr>
            <w:ins w:id="1763" w:author="Gil, Katarzyna" w:date="2024-08-16T19:48:00Z">
              <w:r>
                <w:rPr>
                  <w:sz w:val="18"/>
                  <w:szCs w:val="18"/>
                </w:rPr>
                <w:t xml:space="preserve">Ischemic evaluation (1- done)/obstructive </w:t>
              </w:r>
              <w:r>
                <w:rPr>
                  <w:sz w:val="18"/>
                  <w:szCs w:val="18"/>
                </w:rPr>
                <w:lastRenderedPageBreak/>
                <w:t>CAD (1 – positive)</w:t>
              </w:r>
            </w:ins>
          </w:p>
        </w:tc>
        <w:tc>
          <w:tcPr>
            <w:tcW w:w="1059" w:type="dxa"/>
            <w:gridSpan w:val="2"/>
          </w:tcPr>
          <w:p w14:paraId="7E91EB16" w14:textId="77777777" w:rsidR="009A65D6" w:rsidRDefault="009A65D6" w:rsidP="0024123C">
            <w:pPr>
              <w:contextualSpacing/>
              <w:rPr>
                <w:ins w:id="1764" w:author="Gil, Katarzyna" w:date="2024-08-16T19:48:00Z"/>
                <w:sz w:val="18"/>
                <w:szCs w:val="18"/>
              </w:rPr>
            </w:pPr>
            <w:ins w:id="1765" w:author="Gil, Katarzyna" w:date="2024-08-16T19:48:00Z">
              <w:r w:rsidRPr="00E36AC1">
                <w:rPr>
                  <w:sz w:val="18"/>
                  <w:szCs w:val="18"/>
                </w:rPr>
                <w:lastRenderedPageBreak/>
                <w:t>EMB result (1- myocyte hypertrophy; 2-</w:t>
              </w:r>
              <w:r w:rsidRPr="00E36AC1">
                <w:rPr>
                  <w:sz w:val="18"/>
                  <w:szCs w:val="18"/>
                </w:rPr>
                <w:lastRenderedPageBreak/>
                <w:t>inflammation; 3-interstitial fibrosis; 4</w:t>
              </w:r>
              <w:proofErr w:type="gramStart"/>
              <w:r w:rsidRPr="00E36AC1">
                <w:rPr>
                  <w:sz w:val="18"/>
                  <w:szCs w:val="18"/>
                </w:rPr>
                <w:t>-“</w:t>
              </w:r>
              <w:proofErr w:type="gramEnd"/>
              <w:r w:rsidRPr="00E36AC1">
                <w:rPr>
                  <w:sz w:val="18"/>
                  <w:szCs w:val="18"/>
                </w:rPr>
                <w:t>+” CA stains); 5 – EMB performed twice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3EF4AFFE" w14:textId="77777777" w:rsidR="009A65D6" w:rsidRPr="00F64FFE" w:rsidRDefault="009A65D6" w:rsidP="0024123C">
            <w:pPr>
              <w:contextualSpacing/>
              <w:rPr>
                <w:ins w:id="1766" w:author="Gil, Katarzyna" w:date="2024-08-16T19:48:00Z"/>
                <w:sz w:val="18"/>
                <w:szCs w:val="18"/>
              </w:rPr>
            </w:pPr>
            <w:ins w:id="1767" w:author="Gil, Katarzyna" w:date="2024-08-16T19:48:00Z">
              <w:r>
                <w:rPr>
                  <w:sz w:val="18"/>
                  <w:szCs w:val="18"/>
                </w:rPr>
                <w:t>EMB date</w:t>
              </w:r>
            </w:ins>
          </w:p>
        </w:tc>
        <w:tc>
          <w:tcPr>
            <w:tcW w:w="1183" w:type="dxa"/>
            <w:gridSpan w:val="2"/>
          </w:tcPr>
          <w:p w14:paraId="4C1066A2" w14:textId="77777777" w:rsidR="009A65D6" w:rsidRPr="00F64FFE" w:rsidRDefault="009A65D6" w:rsidP="0024123C">
            <w:pPr>
              <w:contextualSpacing/>
              <w:rPr>
                <w:ins w:id="1768" w:author="Gil, Katarzyna" w:date="2024-08-16T19:48:00Z"/>
                <w:sz w:val="18"/>
                <w:szCs w:val="18"/>
              </w:rPr>
            </w:pPr>
            <w:ins w:id="1769" w:author="Gil, Katarzyna" w:date="2024-08-16T19:48:00Z">
              <w:r w:rsidRPr="00E36AC1">
                <w:rPr>
                  <w:sz w:val="18"/>
                  <w:szCs w:val="18"/>
                </w:rPr>
                <w:lastRenderedPageBreak/>
                <w:t>PYP scan (1- done, 2 – negative)</w:t>
              </w:r>
            </w:ins>
          </w:p>
        </w:tc>
        <w:tc>
          <w:tcPr>
            <w:tcW w:w="998" w:type="dxa"/>
            <w:gridSpan w:val="2"/>
          </w:tcPr>
          <w:p w14:paraId="2C3E3A02" w14:textId="77777777" w:rsidR="009A65D6" w:rsidRPr="00F64FFE" w:rsidRDefault="009A65D6" w:rsidP="0024123C">
            <w:pPr>
              <w:contextualSpacing/>
              <w:rPr>
                <w:ins w:id="1770" w:author="Gil, Katarzyna" w:date="2024-08-16T19:48:00Z"/>
                <w:sz w:val="18"/>
                <w:szCs w:val="18"/>
              </w:rPr>
            </w:pPr>
            <w:ins w:id="1771" w:author="Gil, Katarzyna" w:date="2024-08-16T19:48:00Z">
              <w:r w:rsidRPr="00E36AC1">
                <w:rPr>
                  <w:sz w:val="18"/>
                  <w:szCs w:val="18"/>
                </w:rPr>
                <w:t>Genetic testing (1 - done, 2 – positive)</w:t>
              </w:r>
            </w:ins>
          </w:p>
        </w:tc>
        <w:tc>
          <w:tcPr>
            <w:tcW w:w="1080" w:type="dxa"/>
            <w:gridSpan w:val="2"/>
          </w:tcPr>
          <w:p w14:paraId="6A441A71" w14:textId="77777777" w:rsidR="009A65D6" w:rsidRDefault="009A65D6" w:rsidP="0024123C">
            <w:pPr>
              <w:contextualSpacing/>
              <w:rPr>
                <w:ins w:id="1772" w:author="Gil, Katarzyna" w:date="2024-08-16T19:48:00Z"/>
                <w:sz w:val="18"/>
                <w:szCs w:val="18"/>
              </w:rPr>
            </w:pPr>
            <w:ins w:id="1773" w:author="Gil, Katarzyna" w:date="2024-08-16T19:48:00Z">
              <w:r w:rsidRPr="00F64FFE">
                <w:rPr>
                  <w:sz w:val="18"/>
                  <w:szCs w:val="18"/>
                </w:rPr>
                <w:t>CMR</w:t>
              </w:r>
              <w:r>
                <w:rPr>
                  <w:sz w:val="18"/>
                  <w:szCs w:val="18"/>
                </w:rPr>
                <w:t xml:space="preserve"> </w:t>
              </w:r>
              <w:r w:rsidRPr="00F64FFE">
                <w:rPr>
                  <w:sz w:val="18"/>
                  <w:szCs w:val="18"/>
                </w:rPr>
                <w:t>result</w:t>
              </w:r>
              <w:r>
                <w:rPr>
                  <w:sz w:val="18"/>
                  <w:szCs w:val="18"/>
                </w:rPr>
                <w:t>/</w:t>
              </w:r>
            </w:ins>
          </w:p>
          <w:p w14:paraId="51B75856" w14:textId="77777777" w:rsidR="009A65D6" w:rsidRPr="00F64FFE" w:rsidRDefault="009A65D6" w:rsidP="0024123C">
            <w:pPr>
              <w:contextualSpacing/>
              <w:rPr>
                <w:ins w:id="1774" w:author="Gil, Katarzyna" w:date="2024-08-16T19:48:00Z"/>
                <w:sz w:val="18"/>
                <w:szCs w:val="18"/>
              </w:rPr>
            </w:pPr>
            <w:ins w:id="1775" w:author="Gil, Katarzyna" w:date="2024-08-16T19:48:00Z">
              <w:r>
                <w:rPr>
                  <w:sz w:val="18"/>
                  <w:szCs w:val="18"/>
                </w:rPr>
                <w:t>CMR date</w:t>
              </w:r>
            </w:ins>
          </w:p>
        </w:tc>
        <w:tc>
          <w:tcPr>
            <w:tcW w:w="900" w:type="dxa"/>
          </w:tcPr>
          <w:p w14:paraId="01C4BBAE" w14:textId="77777777" w:rsidR="009A65D6" w:rsidRDefault="009A65D6" w:rsidP="0024123C">
            <w:pPr>
              <w:contextualSpacing/>
              <w:rPr>
                <w:ins w:id="1776" w:author="Gil, Katarzyna" w:date="2024-08-16T19:48:00Z"/>
                <w:sz w:val="18"/>
                <w:szCs w:val="18"/>
              </w:rPr>
            </w:pPr>
            <w:ins w:id="1777" w:author="Gil, Katarzyna" w:date="2024-08-16T19:48:00Z">
              <w:r w:rsidRPr="00F64FFE">
                <w:rPr>
                  <w:sz w:val="18"/>
                  <w:szCs w:val="18"/>
                </w:rPr>
                <w:t>Max</w:t>
              </w:r>
            </w:ins>
          </w:p>
          <w:p w14:paraId="7360ACEB" w14:textId="77777777" w:rsidR="009A65D6" w:rsidRDefault="009A65D6" w:rsidP="0024123C">
            <w:pPr>
              <w:contextualSpacing/>
              <w:rPr>
                <w:ins w:id="1778" w:author="Gil, Katarzyna" w:date="2024-08-16T19:48:00Z"/>
                <w:sz w:val="18"/>
                <w:szCs w:val="18"/>
              </w:rPr>
            </w:pPr>
            <w:ins w:id="1779" w:author="Gil, Katarzyna" w:date="2024-08-16T19:48:00Z">
              <w:r w:rsidRPr="00F64FFE">
                <w:rPr>
                  <w:sz w:val="18"/>
                  <w:szCs w:val="18"/>
                </w:rPr>
                <w:t>thickness</w:t>
              </w:r>
            </w:ins>
          </w:p>
          <w:p w14:paraId="5ED6A1BE" w14:textId="77777777" w:rsidR="009A65D6" w:rsidRPr="00F64FFE" w:rsidRDefault="009A65D6" w:rsidP="0024123C">
            <w:pPr>
              <w:contextualSpacing/>
              <w:rPr>
                <w:ins w:id="1780" w:author="Gil, Katarzyna" w:date="2024-08-16T19:48:00Z"/>
                <w:sz w:val="18"/>
                <w:szCs w:val="18"/>
              </w:rPr>
            </w:pPr>
            <w:ins w:id="1781" w:author="Gil, Katarzyna" w:date="2024-08-16T19:48:00Z">
              <w:r>
                <w:rPr>
                  <w:sz w:val="18"/>
                  <w:szCs w:val="18"/>
                </w:rPr>
                <w:t>(cm)</w:t>
              </w:r>
            </w:ins>
          </w:p>
        </w:tc>
        <w:tc>
          <w:tcPr>
            <w:tcW w:w="900" w:type="dxa"/>
            <w:gridSpan w:val="2"/>
          </w:tcPr>
          <w:p w14:paraId="6B07D5DB" w14:textId="77777777" w:rsidR="009A65D6" w:rsidRPr="00F64FFE" w:rsidRDefault="009A65D6" w:rsidP="0024123C">
            <w:pPr>
              <w:contextualSpacing/>
              <w:rPr>
                <w:ins w:id="1782" w:author="Gil, Katarzyna" w:date="2024-08-16T19:48:00Z"/>
                <w:sz w:val="18"/>
                <w:szCs w:val="18"/>
              </w:rPr>
            </w:pPr>
            <w:ins w:id="1783" w:author="Gil, Katarzyna" w:date="2024-08-16T19:48:00Z">
              <w:r w:rsidRPr="00E36AC1">
                <w:rPr>
                  <w:sz w:val="18"/>
                  <w:szCs w:val="18"/>
                </w:rPr>
                <w:t>LVEDVI (ml/m2)</w:t>
              </w:r>
            </w:ins>
          </w:p>
        </w:tc>
        <w:tc>
          <w:tcPr>
            <w:tcW w:w="720" w:type="dxa"/>
            <w:gridSpan w:val="2"/>
          </w:tcPr>
          <w:p w14:paraId="26A4189D" w14:textId="77777777" w:rsidR="009A65D6" w:rsidRPr="00F64FFE" w:rsidRDefault="009A65D6" w:rsidP="0024123C">
            <w:pPr>
              <w:contextualSpacing/>
              <w:rPr>
                <w:ins w:id="1784" w:author="Gil, Katarzyna" w:date="2024-08-16T19:48:00Z"/>
                <w:sz w:val="18"/>
                <w:szCs w:val="18"/>
              </w:rPr>
            </w:pPr>
            <w:ins w:id="1785" w:author="Gil, Katarzyna" w:date="2024-08-16T19:48:00Z">
              <w:r w:rsidRPr="00F64FFE">
                <w:rPr>
                  <w:sz w:val="18"/>
                  <w:szCs w:val="18"/>
                </w:rPr>
                <w:t>LVEF (%)</w:t>
              </w:r>
            </w:ins>
          </w:p>
        </w:tc>
        <w:tc>
          <w:tcPr>
            <w:tcW w:w="790" w:type="dxa"/>
            <w:gridSpan w:val="2"/>
          </w:tcPr>
          <w:p w14:paraId="005101CD" w14:textId="77777777" w:rsidR="009A65D6" w:rsidRPr="00F64FFE" w:rsidRDefault="009A65D6" w:rsidP="0024123C">
            <w:pPr>
              <w:contextualSpacing/>
              <w:rPr>
                <w:ins w:id="1786" w:author="Gil, Katarzyna" w:date="2024-08-16T19:48:00Z"/>
                <w:sz w:val="18"/>
                <w:szCs w:val="18"/>
              </w:rPr>
            </w:pPr>
            <w:ins w:id="1787" w:author="Gil, Katarzyna" w:date="2024-08-16T19:48:00Z">
              <w:r w:rsidRPr="00F64FFE">
                <w:rPr>
                  <w:sz w:val="18"/>
                  <w:szCs w:val="18"/>
                </w:rPr>
                <w:t>ECV</w:t>
              </w:r>
            </w:ins>
          </w:p>
        </w:tc>
        <w:tc>
          <w:tcPr>
            <w:tcW w:w="1357" w:type="dxa"/>
            <w:gridSpan w:val="3"/>
          </w:tcPr>
          <w:p w14:paraId="3EBEC2E1" w14:textId="77777777" w:rsidR="009A65D6" w:rsidRPr="00F64FFE" w:rsidRDefault="009A65D6" w:rsidP="0024123C">
            <w:pPr>
              <w:contextualSpacing/>
              <w:rPr>
                <w:ins w:id="1788" w:author="Gil, Katarzyna" w:date="2024-08-16T19:48:00Z"/>
                <w:sz w:val="18"/>
                <w:szCs w:val="18"/>
              </w:rPr>
            </w:pPr>
            <w:ins w:id="1789" w:author="Gil, Katarzyna" w:date="2024-08-16T19:48:00Z">
              <w:r w:rsidRPr="00F64FFE">
                <w:rPr>
                  <w:sz w:val="18"/>
                  <w:szCs w:val="18"/>
                </w:rPr>
                <w:t xml:space="preserve">LGE in the </w:t>
              </w:r>
              <w:r>
                <w:rPr>
                  <w:sz w:val="18"/>
                  <w:szCs w:val="18"/>
                </w:rPr>
                <w:t>PM</w:t>
              </w:r>
            </w:ins>
          </w:p>
        </w:tc>
        <w:tc>
          <w:tcPr>
            <w:tcW w:w="1078" w:type="dxa"/>
            <w:gridSpan w:val="2"/>
          </w:tcPr>
          <w:p w14:paraId="37470E6D" w14:textId="77777777" w:rsidR="009A65D6" w:rsidRPr="00F64FFE" w:rsidRDefault="009A65D6" w:rsidP="0024123C">
            <w:pPr>
              <w:contextualSpacing/>
              <w:rPr>
                <w:ins w:id="1790" w:author="Gil, Katarzyna" w:date="2024-08-16T19:48:00Z"/>
                <w:sz w:val="18"/>
                <w:szCs w:val="18"/>
              </w:rPr>
            </w:pPr>
            <w:ins w:id="1791" w:author="Gil, Katarzyna" w:date="2024-08-16T19:48:00Z">
              <w:r w:rsidRPr="00F64FFE">
                <w:rPr>
                  <w:sz w:val="18"/>
                  <w:szCs w:val="18"/>
                </w:rPr>
                <w:t xml:space="preserve">Number of segments </w:t>
              </w:r>
            </w:ins>
          </w:p>
          <w:p w14:paraId="3C0147E9" w14:textId="77777777" w:rsidR="009A65D6" w:rsidRPr="00F64FFE" w:rsidRDefault="009A65D6" w:rsidP="0024123C">
            <w:pPr>
              <w:contextualSpacing/>
              <w:rPr>
                <w:ins w:id="1792" w:author="Gil, Katarzyna" w:date="2024-08-16T19:48:00Z"/>
                <w:sz w:val="18"/>
                <w:szCs w:val="18"/>
              </w:rPr>
            </w:pPr>
            <w:ins w:id="1793" w:author="Gil, Katarzyna" w:date="2024-08-16T19:48:00Z">
              <w:r w:rsidRPr="00F64FFE">
                <w:rPr>
                  <w:sz w:val="18"/>
                  <w:szCs w:val="18"/>
                </w:rPr>
                <w:t>with subendocardial LGE</w:t>
              </w:r>
            </w:ins>
          </w:p>
        </w:tc>
        <w:tc>
          <w:tcPr>
            <w:tcW w:w="740" w:type="dxa"/>
          </w:tcPr>
          <w:p w14:paraId="18308718" w14:textId="77777777" w:rsidR="009A65D6" w:rsidRPr="00F64FFE" w:rsidRDefault="009A65D6" w:rsidP="0024123C">
            <w:pPr>
              <w:contextualSpacing/>
              <w:rPr>
                <w:ins w:id="1794" w:author="Gil, Katarzyna" w:date="2024-08-16T19:48:00Z"/>
                <w:sz w:val="18"/>
                <w:szCs w:val="18"/>
              </w:rPr>
            </w:pPr>
            <w:ins w:id="1795" w:author="Gil, Katarzyna" w:date="2024-08-16T19:48:00Z">
              <w:r w:rsidRPr="00F64FFE">
                <w:rPr>
                  <w:sz w:val="18"/>
                  <w:szCs w:val="18"/>
                </w:rPr>
                <w:t xml:space="preserve">Total number of LGE </w:t>
              </w:r>
              <w:r w:rsidRPr="00F64FFE">
                <w:rPr>
                  <w:sz w:val="18"/>
                  <w:szCs w:val="18"/>
                </w:rPr>
                <w:lastRenderedPageBreak/>
                <w:t>segments</w:t>
              </w:r>
            </w:ins>
          </w:p>
        </w:tc>
        <w:tc>
          <w:tcPr>
            <w:tcW w:w="895" w:type="dxa"/>
            <w:gridSpan w:val="2"/>
          </w:tcPr>
          <w:p w14:paraId="18BB6835" w14:textId="77777777" w:rsidR="009A65D6" w:rsidRPr="00F64FFE" w:rsidRDefault="009A65D6" w:rsidP="0024123C">
            <w:pPr>
              <w:contextualSpacing/>
              <w:rPr>
                <w:ins w:id="1796" w:author="Gil, Katarzyna" w:date="2024-08-16T19:48:00Z"/>
                <w:sz w:val="18"/>
                <w:szCs w:val="18"/>
              </w:rPr>
            </w:pPr>
            <w:ins w:id="1797" w:author="Gil, Katarzyna" w:date="2024-08-16T19:48:00Z">
              <w:r w:rsidRPr="00F64FFE">
                <w:rPr>
                  <w:sz w:val="18"/>
                  <w:szCs w:val="18"/>
                </w:rPr>
                <w:lastRenderedPageBreak/>
                <w:t>LGE extent</w:t>
              </w:r>
            </w:ins>
          </w:p>
        </w:tc>
      </w:tr>
      <w:tr w:rsidR="009A65D6" w:rsidRPr="005B2227" w14:paraId="22EAF866" w14:textId="77777777" w:rsidTr="0024123C">
        <w:trPr>
          <w:trHeight w:val="207"/>
          <w:ins w:id="1798" w:author="Gil, Katarzyna" w:date="2024-08-16T19:48:00Z"/>
        </w:trPr>
        <w:tc>
          <w:tcPr>
            <w:tcW w:w="472" w:type="dxa"/>
          </w:tcPr>
          <w:p w14:paraId="6109D24F" w14:textId="77777777" w:rsidR="009A65D6" w:rsidRPr="006A3E8D" w:rsidRDefault="009A65D6" w:rsidP="0024123C">
            <w:pPr>
              <w:contextualSpacing/>
              <w:rPr>
                <w:ins w:id="1799" w:author="Gil, Katarzyna" w:date="2024-08-16T19:48:00Z"/>
                <w:b/>
                <w:bCs/>
                <w:sz w:val="18"/>
                <w:szCs w:val="18"/>
              </w:rPr>
            </w:pPr>
            <w:ins w:id="1800" w:author="Gil, Katarzyna" w:date="2024-08-16T19:48:00Z">
              <w:r w:rsidRPr="00F64FFE"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53" w:type="dxa"/>
          </w:tcPr>
          <w:p w14:paraId="50D61D9B" w14:textId="77777777" w:rsidR="009A65D6" w:rsidRPr="00F64FFE" w:rsidRDefault="009A65D6" w:rsidP="0024123C">
            <w:pPr>
              <w:contextualSpacing/>
              <w:rPr>
                <w:ins w:id="1801" w:author="Gil, Katarzyna" w:date="2024-08-16T19:48:00Z"/>
                <w:sz w:val="18"/>
                <w:szCs w:val="18"/>
              </w:rPr>
            </w:pPr>
            <w:ins w:id="1802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413A9548" w14:textId="77777777" w:rsidR="009A65D6" w:rsidRDefault="009A65D6" w:rsidP="0024123C">
            <w:pPr>
              <w:contextualSpacing/>
              <w:rPr>
                <w:ins w:id="1803" w:author="Gil, Katarzyna" w:date="2024-08-16T19:48:00Z"/>
                <w:sz w:val="18"/>
                <w:szCs w:val="18"/>
              </w:rPr>
            </w:pPr>
            <w:ins w:id="1804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7F7DBA0D" w14:textId="77777777" w:rsidR="009A65D6" w:rsidRPr="00F64FFE" w:rsidRDefault="009A65D6" w:rsidP="0024123C">
            <w:pPr>
              <w:contextualSpacing/>
              <w:rPr>
                <w:ins w:id="1805" w:author="Gil, Katarzyna" w:date="2024-08-16T19:48:00Z"/>
                <w:sz w:val="18"/>
                <w:szCs w:val="18"/>
              </w:rPr>
            </w:pPr>
            <w:ins w:id="1806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1183" w:type="dxa"/>
            <w:gridSpan w:val="2"/>
          </w:tcPr>
          <w:p w14:paraId="15578F31" w14:textId="77777777" w:rsidR="009A65D6" w:rsidRPr="00F64FFE" w:rsidRDefault="009A65D6" w:rsidP="0024123C">
            <w:pPr>
              <w:contextualSpacing/>
              <w:rPr>
                <w:ins w:id="1807" w:author="Gil, Katarzyna" w:date="2024-08-16T19:48:00Z"/>
                <w:sz w:val="18"/>
                <w:szCs w:val="18"/>
              </w:rPr>
            </w:pPr>
            <w:ins w:id="180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5B1D180D" w14:textId="77777777" w:rsidR="009A65D6" w:rsidRPr="00F64FFE" w:rsidRDefault="009A65D6" w:rsidP="0024123C">
            <w:pPr>
              <w:contextualSpacing/>
              <w:rPr>
                <w:ins w:id="1809" w:author="Gil, Katarzyna" w:date="2024-08-16T19:48:00Z"/>
                <w:sz w:val="18"/>
                <w:szCs w:val="18"/>
              </w:rPr>
            </w:pPr>
            <w:ins w:id="1810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06308EFB" w14:textId="77777777" w:rsidR="009A65D6" w:rsidRDefault="009A65D6" w:rsidP="0024123C">
            <w:pPr>
              <w:contextualSpacing/>
              <w:rPr>
                <w:ins w:id="1811" w:author="Gil, Katarzyna" w:date="2024-08-16T19:48:00Z"/>
                <w:sz w:val="18"/>
                <w:szCs w:val="18"/>
              </w:rPr>
            </w:pPr>
            <w:ins w:id="1812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0FE9E803" w14:textId="77777777" w:rsidR="009A65D6" w:rsidRPr="00F64FFE" w:rsidRDefault="009A65D6" w:rsidP="0024123C">
            <w:pPr>
              <w:contextualSpacing/>
              <w:rPr>
                <w:ins w:id="1813" w:author="Gil, Katarzyna" w:date="2024-08-16T19:48:00Z"/>
                <w:sz w:val="18"/>
                <w:szCs w:val="18"/>
              </w:rPr>
            </w:pPr>
            <w:ins w:id="1814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900" w:type="dxa"/>
          </w:tcPr>
          <w:p w14:paraId="1B7670BE" w14:textId="77777777" w:rsidR="009A65D6" w:rsidRPr="00F64FFE" w:rsidRDefault="009A65D6" w:rsidP="0024123C">
            <w:pPr>
              <w:contextualSpacing/>
              <w:rPr>
                <w:ins w:id="1815" w:author="Gil, Katarzyna" w:date="2024-08-16T19:48:00Z"/>
                <w:sz w:val="18"/>
                <w:szCs w:val="18"/>
              </w:rPr>
            </w:pPr>
            <w:ins w:id="1816" w:author="Gil, Katarzyna" w:date="2024-08-16T19:48:00Z">
              <w:r>
                <w:rPr>
                  <w:sz w:val="18"/>
                  <w:szCs w:val="18"/>
                </w:rPr>
                <w:t>2.2</w:t>
              </w:r>
            </w:ins>
          </w:p>
        </w:tc>
        <w:tc>
          <w:tcPr>
            <w:tcW w:w="900" w:type="dxa"/>
            <w:gridSpan w:val="2"/>
          </w:tcPr>
          <w:p w14:paraId="29CFDE99" w14:textId="77777777" w:rsidR="009A65D6" w:rsidRPr="00F64FFE" w:rsidRDefault="009A65D6" w:rsidP="0024123C">
            <w:pPr>
              <w:contextualSpacing/>
              <w:rPr>
                <w:ins w:id="1817" w:author="Gil, Katarzyna" w:date="2024-08-16T19:48:00Z"/>
                <w:sz w:val="18"/>
                <w:szCs w:val="18"/>
              </w:rPr>
            </w:pPr>
            <w:ins w:id="1818" w:author="Gil, Katarzyna" w:date="2024-08-16T19:48:00Z">
              <w:r>
                <w:rPr>
                  <w:sz w:val="18"/>
                  <w:szCs w:val="18"/>
                </w:rPr>
                <w:t>70</w:t>
              </w:r>
            </w:ins>
          </w:p>
        </w:tc>
        <w:tc>
          <w:tcPr>
            <w:tcW w:w="720" w:type="dxa"/>
            <w:gridSpan w:val="2"/>
          </w:tcPr>
          <w:p w14:paraId="269B688D" w14:textId="77777777" w:rsidR="009A65D6" w:rsidRPr="00F64FFE" w:rsidRDefault="009A65D6" w:rsidP="0024123C">
            <w:pPr>
              <w:contextualSpacing/>
              <w:rPr>
                <w:ins w:id="1819" w:author="Gil, Katarzyna" w:date="2024-08-16T19:48:00Z"/>
                <w:sz w:val="18"/>
                <w:szCs w:val="18"/>
              </w:rPr>
            </w:pPr>
            <w:ins w:id="1820" w:author="Gil, Katarzyna" w:date="2024-08-16T19:48:00Z">
              <w:r>
                <w:rPr>
                  <w:sz w:val="18"/>
                  <w:szCs w:val="18"/>
                </w:rPr>
                <w:t>44</w:t>
              </w:r>
            </w:ins>
          </w:p>
        </w:tc>
        <w:tc>
          <w:tcPr>
            <w:tcW w:w="790" w:type="dxa"/>
            <w:gridSpan w:val="2"/>
          </w:tcPr>
          <w:p w14:paraId="3306C250" w14:textId="77777777" w:rsidR="009A65D6" w:rsidRPr="00F64FFE" w:rsidRDefault="009A65D6" w:rsidP="0024123C">
            <w:pPr>
              <w:contextualSpacing/>
              <w:rPr>
                <w:ins w:id="1821" w:author="Gil, Katarzyna" w:date="2024-08-16T19:48:00Z"/>
                <w:sz w:val="18"/>
                <w:szCs w:val="18"/>
              </w:rPr>
            </w:pPr>
            <w:ins w:id="1822" w:author="Gil, Katarzyna" w:date="2024-08-16T19:48:00Z">
              <w:r>
                <w:rPr>
                  <w:sz w:val="18"/>
                  <w:szCs w:val="18"/>
                </w:rPr>
                <w:t>37.8</w:t>
              </w:r>
            </w:ins>
          </w:p>
        </w:tc>
        <w:tc>
          <w:tcPr>
            <w:tcW w:w="1357" w:type="dxa"/>
            <w:gridSpan w:val="3"/>
          </w:tcPr>
          <w:p w14:paraId="25594FC8" w14:textId="77777777" w:rsidR="009A65D6" w:rsidRPr="00F64FFE" w:rsidRDefault="009A65D6" w:rsidP="0024123C">
            <w:pPr>
              <w:contextualSpacing/>
              <w:rPr>
                <w:ins w:id="1823" w:author="Gil, Katarzyna" w:date="2024-08-16T19:48:00Z"/>
                <w:sz w:val="18"/>
                <w:szCs w:val="18"/>
              </w:rPr>
            </w:pPr>
            <w:ins w:id="182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E566187" w14:textId="77777777" w:rsidR="009A65D6" w:rsidRPr="00F64FFE" w:rsidRDefault="009A65D6" w:rsidP="0024123C">
            <w:pPr>
              <w:contextualSpacing/>
              <w:rPr>
                <w:ins w:id="1825" w:author="Gil, Katarzyna" w:date="2024-08-16T19:48:00Z"/>
                <w:sz w:val="18"/>
                <w:szCs w:val="18"/>
              </w:rPr>
            </w:pPr>
            <w:ins w:id="1826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740" w:type="dxa"/>
          </w:tcPr>
          <w:p w14:paraId="02E868E4" w14:textId="77777777" w:rsidR="009A65D6" w:rsidRPr="00F64FFE" w:rsidRDefault="009A65D6" w:rsidP="0024123C">
            <w:pPr>
              <w:contextualSpacing/>
              <w:rPr>
                <w:ins w:id="1827" w:author="Gil, Katarzyna" w:date="2024-08-16T19:48:00Z"/>
                <w:sz w:val="18"/>
                <w:szCs w:val="18"/>
              </w:rPr>
            </w:pPr>
            <w:ins w:id="1828" w:author="Gil, Katarzyna" w:date="2024-08-16T19:48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895" w:type="dxa"/>
            <w:gridSpan w:val="2"/>
          </w:tcPr>
          <w:p w14:paraId="290C9539" w14:textId="77777777" w:rsidR="009A65D6" w:rsidRPr="00F64FFE" w:rsidRDefault="009A65D6" w:rsidP="0024123C">
            <w:pPr>
              <w:contextualSpacing/>
              <w:rPr>
                <w:ins w:id="1829" w:author="Gil, Katarzyna" w:date="2024-08-16T19:48:00Z"/>
                <w:sz w:val="18"/>
                <w:szCs w:val="18"/>
              </w:rPr>
            </w:pPr>
            <w:ins w:id="1830" w:author="Gil, Katarzyna" w:date="2024-08-16T19:48:00Z">
              <w:r>
                <w:rPr>
                  <w:sz w:val="18"/>
                  <w:szCs w:val="18"/>
                </w:rPr>
                <w:t>40.7</w:t>
              </w:r>
            </w:ins>
          </w:p>
        </w:tc>
      </w:tr>
      <w:tr w:rsidR="009A65D6" w:rsidRPr="005B2227" w14:paraId="08ECF79D" w14:textId="77777777" w:rsidTr="0024123C">
        <w:trPr>
          <w:trHeight w:val="207"/>
          <w:ins w:id="1831" w:author="Gil, Katarzyna" w:date="2024-08-16T19:48:00Z"/>
        </w:trPr>
        <w:tc>
          <w:tcPr>
            <w:tcW w:w="472" w:type="dxa"/>
          </w:tcPr>
          <w:p w14:paraId="4B067E0C" w14:textId="77777777" w:rsidR="009A65D6" w:rsidRPr="00F64FFE" w:rsidRDefault="009A65D6" w:rsidP="0024123C">
            <w:pPr>
              <w:contextualSpacing/>
              <w:rPr>
                <w:ins w:id="1832" w:author="Gil, Katarzyna" w:date="2024-08-16T19:48:00Z"/>
                <w:sz w:val="18"/>
                <w:szCs w:val="18"/>
              </w:rPr>
            </w:pPr>
            <w:ins w:id="1833" w:author="Gil, Katarzyna" w:date="2024-08-16T19:48:00Z"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053" w:type="dxa"/>
          </w:tcPr>
          <w:p w14:paraId="531E7530" w14:textId="77777777" w:rsidR="009A65D6" w:rsidRPr="00E36AC1" w:rsidRDefault="009A65D6" w:rsidP="0024123C">
            <w:pPr>
              <w:contextualSpacing/>
              <w:rPr>
                <w:ins w:id="1834" w:author="Gil, Katarzyna" w:date="2024-08-16T19:48:00Z"/>
                <w:sz w:val="18"/>
                <w:szCs w:val="18"/>
              </w:rPr>
            </w:pPr>
            <w:ins w:id="1835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59" w:type="dxa"/>
            <w:gridSpan w:val="2"/>
          </w:tcPr>
          <w:p w14:paraId="5282A2AE" w14:textId="77777777" w:rsidR="009A65D6" w:rsidRDefault="009A65D6" w:rsidP="0024123C">
            <w:pPr>
              <w:contextualSpacing/>
              <w:rPr>
                <w:ins w:id="1836" w:author="Gil, Katarzyna" w:date="2024-08-16T19:48:00Z"/>
                <w:sz w:val="18"/>
                <w:szCs w:val="18"/>
              </w:rPr>
            </w:pPr>
            <w:ins w:id="1837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78A7CACB" w14:textId="77777777" w:rsidR="009A65D6" w:rsidRPr="00E36AC1" w:rsidRDefault="009A65D6" w:rsidP="0024123C">
            <w:pPr>
              <w:contextualSpacing/>
              <w:rPr>
                <w:ins w:id="1838" w:author="Gil, Katarzyna" w:date="2024-08-16T19:48:00Z"/>
                <w:sz w:val="18"/>
                <w:szCs w:val="18"/>
              </w:rPr>
            </w:pPr>
            <w:ins w:id="1839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1183" w:type="dxa"/>
            <w:gridSpan w:val="2"/>
          </w:tcPr>
          <w:p w14:paraId="581BC8ED" w14:textId="77777777" w:rsidR="009A65D6" w:rsidRPr="00E36AC1" w:rsidRDefault="009A65D6" w:rsidP="0024123C">
            <w:pPr>
              <w:contextualSpacing/>
              <w:rPr>
                <w:ins w:id="1840" w:author="Gil, Katarzyna" w:date="2024-08-16T19:48:00Z"/>
                <w:sz w:val="18"/>
                <w:szCs w:val="18"/>
              </w:rPr>
            </w:pPr>
            <w:ins w:id="1841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998" w:type="dxa"/>
            <w:gridSpan w:val="2"/>
          </w:tcPr>
          <w:p w14:paraId="3CF81D9D" w14:textId="77777777" w:rsidR="009A65D6" w:rsidRPr="00F64FFE" w:rsidRDefault="009A65D6" w:rsidP="0024123C">
            <w:pPr>
              <w:contextualSpacing/>
              <w:rPr>
                <w:ins w:id="1842" w:author="Gil, Katarzyna" w:date="2024-08-16T19:48:00Z"/>
                <w:color w:val="000000"/>
                <w:sz w:val="18"/>
                <w:szCs w:val="18"/>
              </w:rPr>
            </w:pPr>
            <w:ins w:id="1843" w:author="Gil, Katarzyna" w:date="2024-08-16T19:48:00Z">
              <w:r>
                <w:rPr>
                  <w:color w:val="000000"/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1594F0FF" w14:textId="77777777" w:rsidR="009A65D6" w:rsidRDefault="009A65D6" w:rsidP="0024123C">
            <w:pPr>
              <w:contextualSpacing/>
              <w:rPr>
                <w:ins w:id="1844" w:author="Gil, Katarzyna" w:date="2024-08-16T19:48:00Z"/>
                <w:sz w:val="18"/>
                <w:szCs w:val="18"/>
              </w:rPr>
            </w:pPr>
            <w:ins w:id="1845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0DEE1BC4" w14:textId="77777777" w:rsidR="009A65D6" w:rsidRPr="00F64FFE" w:rsidRDefault="009A65D6" w:rsidP="0024123C">
            <w:pPr>
              <w:contextualSpacing/>
              <w:rPr>
                <w:ins w:id="1846" w:author="Gil, Katarzyna" w:date="2024-08-16T19:48:00Z"/>
                <w:color w:val="000000"/>
                <w:sz w:val="18"/>
                <w:szCs w:val="18"/>
              </w:rPr>
            </w:pPr>
            <w:ins w:id="1847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900" w:type="dxa"/>
          </w:tcPr>
          <w:p w14:paraId="02ABD95E" w14:textId="77777777" w:rsidR="009A65D6" w:rsidRPr="00F64FFE" w:rsidRDefault="009A65D6" w:rsidP="0024123C">
            <w:pPr>
              <w:contextualSpacing/>
              <w:rPr>
                <w:ins w:id="1848" w:author="Gil, Katarzyna" w:date="2024-08-16T19:48:00Z"/>
                <w:color w:val="000000"/>
                <w:sz w:val="18"/>
                <w:szCs w:val="18"/>
              </w:rPr>
            </w:pPr>
            <w:ins w:id="1849" w:author="Gil, Katarzyna" w:date="2024-08-16T19:48:00Z">
              <w:r>
                <w:rPr>
                  <w:color w:val="000000"/>
                  <w:sz w:val="18"/>
                  <w:szCs w:val="18"/>
                </w:rPr>
                <w:t>2.4</w:t>
              </w:r>
            </w:ins>
          </w:p>
        </w:tc>
        <w:tc>
          <w:tcPr>
            <w:tcW w:w="900" w:type="dxa"/>
            <w:gridSpan w:val="2"/>
          </w:tcPr>
          <w:p w14:paraId="15BE903E" w14:textId="77777777" w:rsidR="009A65D6" w:rsidRPr="00F64FFE" w:rsidRDefault="009A65D6" w:rsidP="0024123C">
            <w:pPr>
              <w:contextualSpacing/>
              <w:rPr>
                <w:ins w:id="1850" w:author="Gil, Katarzyna" w:date="2024-08-16T19:48:00Z"/>
                <w:color w:val="000000"/>
                <w:sz w:val="18"/>
                <w:szCs w:val="18"/>
              </w:rPr>
            </w:pPr>
            <w:ins w:id="1851" w:author="Gil, Katarzyna" w:date="2024-08-16T19:48:00Z">
              <w:r>
                <w:rPr>
                  <w:color w:val="000000"/>
                  <w:sz w:val="18"/>
                  <w:szCs w:val="18"/>
                </w:rPr>
                <w:t>87</w:t>
              </w:r>
            </w:ins>
          </w:p>
        </w:tc>
        <w:tc>
          <w:tcPr>
            <w:tcW w:w="720" w:type="dxa"/>
            <w:gridSpan w:val="2"/>
          </w:tcPr>
          <w:p w14:paraId="4AB04AA1" w14:textId="77777777" w:rsidR="009A65D6" w:rsidRPr="00F64FFE" w:rsidRDefault="009A65D6" w:rsidP="0024123C">
            <w:pPr>
              <w:contextualSpacing/>
              <w:rPr>
                <w:ins w:id="1852" w:author="Gil, Katarzyna" w:date="2024-08-16T19:48:00Z"/>
                <w:color w:val="000000"/>
                <w:sz w:val="18"/>
                <w:szCs w:val="18"/>
              </w:rPr>
            </w:pPr>
            <w:ins w:id="1853" w:author="Gil, Katarzyna" w:date="2024-08-16T19:48:00Z">
              <w:r>
                <w:rPr>
                  <w:color w:val="000000"/>
                  <w:sz w:val="18"/>
                  <w:szCs w:val="18"/>
                </w:rPr>
                <w:t>48</w:t>
              </w:r>
            </w:ins>
          </w:p>
        </w:tc>
        <w:tc>
          <w:tcPr>
            <w:tcW w:w="790" w:type="dxa"/>
            <w:gridSpan w:val="2"/>
          </w:tcPr>
          <w:p w14:paraId="682BE47E" w14:textId="77777777" w:rsidR="009A65D6" w:rsidRPr="00F64FFE" w:rsidRDefault="009A65D6" w:rsidP="0024123C">
            <w:pPr>
              <w:contextualSpacing/>
              <w:rPr>
                <w:ins w:id="1854" w:author="Gil, Katarzyna" w:date="2024-08-16T19:48:00Z"/>
                <w:color w:val="000000"/>
                <w:sz w:val="18"/>
                <w:szCs w:val="18"/>
              </w:rPr>
            </w:pPr>
            <w:ins w:id="1855" w:author="Gil, Katarzyna" w:date="2024-08-16T19:48:00Z">
              <w:r>
                <w:rPr>
                  <w:color w:val="000000"/>
                  <w:sz w:val="18"/>
                  <w:szCs w:val="18"/>
                </w:rPr>
                <w:t>55.8</w:t>
              </w:r>
            </w:ins>
          </w:p>
        </w:tc>
        <w:tc>
          <w:tcPr>
            <w:tcW w:w="1357" w:type="dxa"/>
            <w:gridSpan w:val="3"/>
          </w:tcPr>
          <w:p w14:paraId="76E9A617" w14:textId="77777777" w:rsidR="009A65D6" w:rsidRPr="00F64FFE" w:rsidRDefault="009A65D6" w:rsidP="0024123C">
            <w:pPr>
              <w:contextualSpacing/>
              <w:rPr>
                <w:ins w:id="1856" w:author="Gil, Katarzyna" w:date="2024-08-16T19:48:00Z"/>
                <w:color w:val="000000"/>
                <w:sz w:val="18"/>
                <w:szCs w:val="18"/>
              </w:rPr>
            </w:pPr>
            <w:ins w:id="1857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C95A4E8" w14:textId="77777777" w:rsidR="009A65D6" w:rsidRPr="00F64FFE" w:rsidRDefault="009A65D6" w:rsidP="0024123C">
            <w:pPr>
              <w:contextualSpacing/>
              <w:rPr>
                <w:ins w:id="1858" w:author="Gil, Katarzyna" w:date="2024-08-16T19:48:00Z"/>
                <w:color w:val="000000"/>
                <w:sz w:val="18"/>
                <w:szCs w:val="18"/>
              </w:rPr>
            </w:pPr>
            <w:ins w:id="1859" w:author="Gil, Katarzyna" w:date="2024-08-16T19:48:00Z">
              <w:r>
                <w:rPr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740" w:type="dxa"/>
          </w:tcPr>
          <w:p w14:paraId="13E44F7F" w14:textId="77777777" w:rsidR="009A65D6" w:rsidRPr="00F64FFE" w:rsidRDefault="009A65D6" w:rsidP="0024123C">
            <w:pPr>
              <w:contextualSpacing/>
              <w:rPr>
                <w:ins w:id="1860" w:author="Gil, Katarzyna" w:date="2024-08-16T19:48:00Z"/>
                <w:color w:val="000000"/>
                <w:sz w:val="18"/>
                <w:szCs w:val="18"/>
              </w:rPr>
            </w:pPr>
            <w:ins w:id="1861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38CA6E50" w14:textId="77777777" w:rsidR="009A65D6" w:rsidRPr="00F64FFE" w:rsidRDefault="009A65D6" w:rsidP="0024123C">
            <w:pPr>
              <w:contextualSpacing/>
              <w:rPr>
                <w:ins w:id="1862" w:author="Gil, Katarzyna" w:date="2024-08-16T19:48:00Z"/>
                <w:color w:val="000000"/>
                <w:sz w:val="18"/>
                <w:szCs w:val="18"/>
              </w:rPr>
            </w:pPr>
            <w:ins w:id="1863" w:author="Gil, Katarzyna" w:date="2024-08-16T19:48:00Z">
              <w:r>
                <w:rPr>
                  <w:color w:val="000000"/>
                  <w:sz w:val="18"/>
                  <w:szCs w:val="18"/>
                </w:rPr>
                <w:t>30.8</w:t>
              </w:r>
            </w:ins>
          </w:p>
        </w:tc>
      </w:tr>
      <w:tr w:rsidR="009A65D6" w:rsidRPr="005B2227" w14:paraId="63A2888D" w14:textId="77777777" w:rsidTr="0024123C">
        <w:trPr>
          <w:trHeight w:val="207"/>
          <w:ins w:id="1864" w:author="Gil, Katarzyna" w:date="2024-08-16T19:48:00Z"/>
        </w:trPr>
        <w:tc>
          <w:tcPr>
            <w:tcW w:w="472" w:type="dxa"/>
          </w:tcPr>
          <w:p w14:paraId="3F78A795" w14:textId="77777777" w:rsidR="009A65D6" w:rsidRPr="00F64FFE" w:rsidRDefault="009A65D6" w:rsidP="0024123C">
            <w:pPr>
              <w:contextualSpacing/>
              <w:rPr>
                <w:ins w:id="1865" w:author="Gil, Katarzyna" w:date="2024-08-16T19:48:00Z"/>
                <w:sz w:val="18"/>
                <w:szCs w:val="18"/>
              </w:rPr>
            </w:pPr>
            <w:ins w:id="1866" w:author="Gil, Katarzyna" w:date="2024-08-16T19:48:00Z">
              <w:r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1053" w:type="dxa"/>
          </w:tcPr>
          <w:p w14:paraId="12C1CBDC" w14:textId="77777777" w:rsidR="009A65D6" w:rsidRPr="00E36AC1" w:rsidRDefault="009A65D6" w:rsidP="0024123C">
            <w:pPr>
              <w:contextualSpacing/>
              <w:rPr>
                <w:ins w:id="1867" w:author="Gil, Katarzyna" w:date="2024-08-16T19:48:00Z"/>
                <w:sz w:val="18"/>
                <w:szCs w:val="18"/>
              </w:rPr>
            </w:pPr>
            <w:ins w:id="1868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2FB66A66" w14:textId="77777777" w:rsidR="009A65D6" w:rsidRDefault="009A65D6" w:rsidP="0024123C">
            <w:pPr>
              <w:contextualSpacing/>
              <w:rPr>
                <w:ins w:id="1869" w:author="Gil, Katarzyna" w:date="2024-08-16T19:48:00Z"/>
                <w:sz w:val="18"/>
                <w:szCs w:val="18"/>
              </w:rPr>
            </w:pPr>
            <w:ins w:id="1870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041C9CBB" w14:textId="77777777" w:rsidR="009A65D6" w:rsidRPr="00E36AC1" w:rsidRDefault="009A65D6" w:rsidP="0024123C">
            <w:pPr>
              <w:contextualSpacing/>
              <w:rPr>
                <w:ins w:id="1871" w:author="Gil, Katarzyna" w:date="2024-08-16T19:48:00Z"/>
                <w:sz w:val="18"/>
                <w:szCs w:val="18"/>
              </w:rPr>
            </w:pPr>
            <w:ins w:id="1872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1183" w:type="dxa"/>
            <w:gridSpan w:val="2"/>
          </w:tcPr>
          <w:p w14:paraId="58B564F5" w14:textId="77777777" w:rsidR="009A65D6" w:rsidRPr="00E36AC1" w:rsidRDefault="009A65D6" w:rsidP="0024123C">
            <w:pPr>
              <w:contextualSpacing/>
              <w:rPr>
                <w:ins w:id="1873" w:author="Gil, Katarzyna" w:date="2024-08-16T19:48:00Z"/>
                <w:sz w:val="18"/>
                <w:szCs w:val="18"/>
              </w:rPr>
            </w:pPr>
            <w:ins w:id="1874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  <w:gridSpan w:val="2"/>
          </w:tcPr>
          <w:p w14:paraId="41EEFF98" w14:textId="77777777" w:rsidR="009A65D6" w:rsidRPr="00F64FFE" w:rsidRDefault="009A65D6" w:rsidP="0024123C">
            <w:pPr>
              <w:contextualSpacing/>
              <w:rPr>
                <w:ins w:id="1875" w:author="Gil, Katarzyna" w:date="2024-08-16T19:48:00Z"/>
                <w:color w:val="000000"/>
                <w:sz w:val="18"/>
                <w:szCs w:val="18"/>
              </w:rPr>
            </w:pPr>
            <w:ins w:id="1876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08D035FA" w14:textId="77777777" w:rsidR="009A65D6" w:rsidRDefault="009A65D6" w:rsidP="0024123C">
            <w:pPr>
              <w:contextualSpacing/>
              <w:rPr>
                <w:ins w:id="1877" w:author="Gil, Katarzyna" w:date="2024-08-16T19:48:00Z"/>
                <w:sz w:val="18"/>
                <w:szCs w:val="18"/>
              </w:rPr>
            </w:pPr>
            <w:ins w:id="1878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36B35D6F" w14:textId="77777777" w:rsidR="009A65D6" w:rsidRPr="00F64FFE" w:rsidRDefault="009A65D6" w:rsidP="0024123C">
            <w:pPr>
              <w:contextualSpacing/>
              <w:rPr>
                <w:ins w:id="1879" w:author="Gil, Katarzyna" w:date="2024-08-16T19:48:00Z"/>
                <w:color w:val="000000"/>
                <w:sz w:val="18"/>
                <w:szCs w:val="18"/>
              </w:rPr>
            </w:pPr>
            <w:ins w:id="1880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900" w:type="dxa"/>
          </w:tcPr>
          <w:p w14:paraId="1A144C36" w14:textId="77777777" w:rsidR="009A65D6" w:rsidRPr="00F64FFE" w:rsidRDefault="009A65D6" w:rsidP="0024123C">
            <w:pPr>
              <w:contextualSpacing/>
              <w:rPr>
                <w:ins w:id="1881" w:author="Gil, Katarzyna" w:date="2024-08-16T19:48:00Z"/>
                <w:color w:val="000000"/>
                <w:sz w:val="18"/>
                <w:szCs w:val="18"/>
              </w:rPr>
            </w:pPr>
            <w:ins w:id="1882" w:author="Gil, Katarzyna" w:date="2024-08-16T19:48:00Z">
              <w:r>
                <w:rPr>
                  <w:color w:val="000000"/>
                  <w:sz w:val="18"/>
                  <w:szCs w:val="18"/>
                </w:rPr>
                <w:t>1.6</w:t>
              </w:r>
            </w:ins>
          </w:p>
        </w:tc>
        <w:tc>
          <w:tcPr>
            <w:tcW w:w="900" w:type="dxa"/>
            <w:gridSpan w:val="2"/>
          </w:tcPr>
          <w:p w14:paraId="17BC61C7" w14:textId="77777777" w:rsidR="009A65D6" w:rsidRPr="00F64FFE" w:rsidRDefault="009A65D6" w:rsidP="0024123C">
            <w:pPr>
              <w:contextualSpacing/>
              <w:rPr>
                <w:ins w:id="1883" w:author="Gil, Katarzyna" w:date="2024-08-16T19:48:00Z"/>
                <w:color w:val="000000"/>
                <w:sz w:val="18"/>
                <w:szCs w:val="18"/>
              </w:rPr>
            </w:pPr>
            <w:ins w:id="1884" w:author="Gil, Katarzyna" w:date="2024-08-16T19:48:00Z">
              <w:r>
                <w:rPr>
                  <w:color w:val="000000"/>
                  <w:sz w:val="18"/>
                  <w:szCs w:val="18"/>
                </w:rPr>
                <w:t>70</w:t>
              </w:r>
            </w:ins>
          </w:p>
        </w:tc>
        <w:tc>
          <w:tcPr>
            <w:tcW w:w="720" w:type="dxa"/>
            <w:gridSpan w:val="2"/>
          </w:tcPr>
          <w:p w14:paraId="30FFBE93" w14:textId="77777777" w:rsidR="009A65D6" w:rsidRPr="00F64FFE" w:rsidRDefault="009A65D6" w:rsidP="0024123C">
            <w:pPr>
              <w:contextualSpacing/>
              <w:rPr>
                <w:ins w:id="1885" w:author="Gil, Katarzyna" w:date="2024-08-16T19:48:00Z"/>
                <w:color w:val="000000"/>
                <w:sz w:val="18"/>
                <w:szCs w:val="18"/>
              </w:rPr>
            </w:pPr>
            <w:ins w:id="1886" w:author="Gil, Katarzyna" w:date="2024-08-16T19:48:00Z">
              <w:r>
                <w:rPr>
                  <w:color w:val="000000"/>
                  <w:sz w:val="18"/>
                  <w:szCs w:val="18"/>
                </w:rPr>
                <w:t>59</w:t>
              </w:r>
            </w:ins>
          </w:p>
        </w:tc>
        <w:tc>
          <w:tcPr>
            <w:tcW w:w="790" w:type="dxa"/>
            <w:gridSpan w:val="2"/>
          </w:tcPr>
          <w:p w14:paraId="5E3ED87B" w14:textId="77777777" w:rsidR="009A65D6" w:rsidRPr="00F64FFE" w:rsidRDefault="009A65D6" w:rsidP="0024123C">
            <w:pPr>
              <w:contextualSpacing/>
              <w:rPr>
                <w:ins w:id="1887" w:author="Gil, Katarzyna" w:date="2024-08-16T19:48:00Z"/>
                <w:color w:val="000000"/>
                <w:sz w:val="18"/>
                <w:szCs w:val="18"/>
              </w:rPr>
            </w:pPr>
            <w:ins w:id="1888" w:author="Gil, Katarzyna" w:date="2024-08-16T19:48:00Z">
              <w:r>
                <w:rPr>
                  <w:color w:val="000000"/>
                  <w:sz w:val="18"/>
                  <w:szCs w:val="18"/>
                </w:rPr>
                <w:t>42.1</w:t>
              </w:r>
            </w:ins>
          </w:p>
        </w:tc>
        <w:tc>
          <w:tcPr>
            <w:tcW w:w="1357" w:type="dxa"/>
            <w:gridSpan w:val="3"/>
          </w:tcPr>
          <w:p w14:paraId="2C03C0AD" w14:textId="77777777" w:rsidR="009A65D6" w:rsidRPr="00F64FFE" w:rsidRDefault="009A65D6" w:rsidP="0024123C">
            <w:pPr>
              <w:contextualSpacing/>
              <w:rPr>
                <w:ins w:id="1889" w:author="Gil, Katarzyna" w:date="2024-08-16T19:48:00Z"/>
                <w:color w:val="000000"/>
                <w:sz w:val="18"/>
                <w:szCs w:val="18"/>
              </w:rPr>
            </w:pPr>
            <w:ins w:id="1890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27036618" w14:textId="77777777" w:rsidR="009A65D6" w:rsidRPr="00F64FFE" w:rsidRDefault="009A65D6" w:rsidP="0024123C">
            <w:pPr>
              <w:contextualSpacing/>
              <w:rPr>
                <w:ins w:id="1891" w:author="Gil, Katarzyna" w:date="2024-08-16T19:48:00Z"/>
                <w:color w:val="000000"/>
                <w:sz w:val="18"/>
                <w:szCs w:val="18"/>
              </w:rPr>
            </w:pPr>
            <w:ins w:id="1892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487077DE" w14:textId="77777777" w:rsidR="009A65D6" w:rsidRPr="00F64FFE" w:rsidRDefault="009A65D6" w:rsidP="0024123C">
            <w:pPr>
              <w:contextualSpacing/>
              <w:rPr>
                <w:ins w:id="1893" w:author="Gil, Katarzyna" w:date="2024-08-16T19:48:00Z"/>
                <w:color w:val="000000"/>
                <w:sz w:val="18"/>
                <w:szCs w:val="18"/>
              </w:rPr>
            </w:pPr>
            <w:ins w:id="1894" w:author="Gil, Katarzyna" w:date="2024-08-16T19:48:00Z">
              <w:r>
                <w:rPr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895" w:type="dxa"/>
            <w:gridSpan w:val="2"/>
          </w:tcPr>
          <w:p w14:paraId="1DB34EA0" w14:textId="77777777" w:rsidR="009A65D6" w:rsidRPr="00F64FFE" w:rsidRDefault="009A65D6" w:rsidP="0024123C">
            <w:pPr>
              <w:contextualSpacing/>
              <w:rPr>
                <w:ins w:id="1895" w:author="Gil, Katarzyna" w:date="2024-08-16T19:48:00Z"/>
                <w:color w:val="000000"/>
                <w:sz w:val="18"/>
                <w:szCs w:val="18"/>
              </w:rPr>
            </w:pPr>
            <w:ins w:id="1896" w:author="Gil, Katarzyna" w:date="2024-08-16T19:48:00Z">
              <w:r>
                <w:rPr>
                  <w:color w:val="000000"/>
                  <w:sz w:val="18"/>
                  <w:szCs w:val="18"/>
                </w:rPr>
                <w:t>41.8</w:t>
              </w:r>
            </w:ins>
          </w:p>
        </w:tc>
      </w:tr>
      <w:tr w:rsidR="009A65D6" w:rsidRPr="005B2227" w14:paraId="38FA1D52" w14:textId="77777777" w:rsidTr="0024123C">
        <w:trPr>
          <w:trHeight w:val="207"/>
          <w:ins w:id="1897" w:author="Gil, Katarzyna" w:date="2024-08-16T19:48:00Z"/>
        </w:trPr>
        <w:tc>
          <w:tcPr>
            <w:tcW w:w="472" w:type="dxa"/>
          </w:tcPr>
          <w:p w14:paraId="50181EDF" w14:textId="77777777" w:rsidR="009A65D6" w:rsidRPr="00F64FFE" w:rsidRDefault="009A65D6" w:rsidP="0024123C">
            <w:pPr>
              <w:contextualSpacing/>
              <w:rPr>
                <w:ins w:id="1898" w:author="Gil, Katarzyna" w:date="2024-08-16T19:48:00Z"/>
                <w:sz w:val="18"/>
                <w:szCs w:val="18"/>
              </w:rPr>
            </w:pPr>
            <w:ins w:id="1899" w:author="Gil, Katarzyna" w:date="2024-08-16T19:48:00Z"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053" w:type="dxa"/>
          </w:tcPr>
          <w:p w14:paraId="486535A4" w14:textId="77777777" w:rsidR="009A65D6" w:rsidRPr="00E36AC1" w:rsidRDefault="009A65D6" w:rsidP="0024123C">
            <w:pPr>
              <w:contextualSpacing/>
              <w:rPr>
                <w:ins w:id="1900" w:author="Gil, Katarzyna" w:date="2024-08-16T19:48:00Z"/>
                <w:sz w:val="18"/>
                <w:szCs w:val="18"/>
              </w:rPr>
            </w:pPr>
            <w:ins w:id="1901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6DC7C33F" w14:textId="77777777" w:rsidR="009A65D6" w:rsidRDefault="009A65D6" w:rsidP="0024123C">
            <w:pPr>
              <w:contextualSpacing/>
              <w:rPr>
                <w:ins w:id="1902" w:author="Gil, Katarzyna" w:date="2024-08-16T19:48:00Z"/>
                <w:sz w:val="18"/>
                <w:szCs w:val="18"/>
              </w:rPr>
            </w:pPr>
            <w:ins w:id="1903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239A2C98" w14:textId="77777777" w:rsidR="009A65D6" w:rsidRPr="00E36AC1" w:rsidRDefault="009A65D6" w:rsidP="0024123C">
            <w:pPr>
              <w:contextualSpacing/>
              <w:rPr>
                <w:ins w:id="1904" w:author="Gil, Katarzyna" w:date="2024-08-16T19:48:00Z"/>
                <w:sz w:val="18"/>
                <w:szCs w:val="18"/>
              </w:rPr>
            </w:pPr>
            <w:ins w:id="1905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1183" w:type="dxa"/>
            <w:gridSpan w:val="2"/>
          </w:tcPr>
          <w:p w14:paraId="6CAD7B7D" w14:textId="77777777" w:rsidR="009A65D6" w:rsidRPr="00E36AC1" w:rsidRDefault="009A65D6" w:rsidP="0024123C">
            <w:pPr>
              <w:contextualSpacing/>
              <w:rPr>
                <w:ins w:id="1906" w:author="Gil, Katarzyna" w:date="2024-08-16T19:48:00Z"/>
                <w:sz w:val="18"/>
                <w:szCs w:val="18"/>
              </w:rPr>
            </w:pPr>
            <w:ins w:id="1907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  <w:gridSpan w:val="2"/>
          </w:tcPr>
          <w:p w14:paraId="5667540F" w14:textId="77777777" w:rsidR="009A65D6" w:rsidRPr="00E36AC1" w:rsidRDefault="009A65D6" w:rsidP="0024123C">
            <w:pPr>
              <w:contextualSpacing/>
              <w:rPr>
                <w:ins w:id="1908" w:author="Gil, Katarzyna" w:date="2024-08-16T19:48:00Z"/>
                <w:sz w:val="18"/>
                <w:szCs w:val="18"/>
              </w:rPr>
            </w:pPr>
            <w:ins w:id="1909" w:author="Gil, Katarzyna" w:date="2024-08-16T19:48:00Z">
              <w:r>
                <w:rPr>
                  <w:sz w:val="18"/>
                  <w:szCs w:val="18"/>
                </w:rPr>
                <w:t>1,2</w:t>
              </w:r>
            </w:ins>
          </w:p>
        </w:tc>
        <w:tc>
          <w:tcPr>
            <w:tcW w:w="1080" w:type="dxa"/>
            <w:gridSpan w:val="2"/>
          </w:tcPr>
          <w:p w14:paraId="5510A1C8" w14:textId="77777777" w:rsidR="009A65D6" w:rsidRDefault="009A65D6" w:rsidP="0024123C">
            <w:pPr>
              <w:contextualSpacing/>
              <w:rPr>
                <w:ins w:id="1910" w:author="Gil, Katarzyna" w:date="2024-08-16T19:48:00Z"/>
                <w:sz w:val="18"/>
                <w:szCs w:val="18"/>
              </w:rPr>
            </w:pPr>
            <w:ins w:id="1911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7A1B69CB" w14:textId="77777777" w:rsidR="009A65D6" w:rsidRPr="00F64FFE" w:rsidRDefault="009A65D6" w:rsidP="0024123C">
            <w:pPr>
              <w:contextualSpacing/>
              <w:rPr>
                <w:ins w:id="1912" w:author="Gil, Katarzyna" w:date="2024-08-16T19:48:00Z"/>
                <w:color w:val="000000"/>
                <w:sz w:val="18"/>
                <w:szCs w:val="18"/>
              </w:rPr>
            </w:pPr>
            <w:ins w:id="1913" w:author="Gil, Katarzyna" w:date="2024-08-16T19:48:00Z">
              <w:r>
                <w:rPr>
                  <w:sz w:val="18"/>
                  <w:szCs w:val="18"/>
                </w:rPr>
                <w:t>2019</w:t>
              </w:r>
            </w:ins>
          </w:p>
        </w:tc>
        <w:tc>
          <w:tcPr>
            <w:tcW w:w="900" w:type="dxa"/>
          </w:tcPr>
          <w:p w14:paraId="08B67F6B" w14:textId="77777777" w:rsidR="009A65D6" w:rsidRPr="00F64FFE" w:rsidRDefault="009A65D6" w:rsidP="0024123C">
            <w:pPr>
              <w:contextualSpacing/>
              <w:rPr>
                <w:ins w:id="1914" w:author="Gil, Katarzyna" w:date="2024-08-16T19:48:00Z"/>
                <w:color w:val="000000"/>
                <w:sz w:val="18"/>
                <w:szCs w:val="18"/>
              </w:rPr>
            </w:pPr>
            <w:ins w:id="1915" w:author="Gil, Katarzyna" w:date="2024-08-16T19:48:00Z">
              <w:r>
                <w:rPr>
                  <w:color w:val="000000"/>
                  <w:sz w:val="18"/>
                  <w:szCs w:val="18"/>
                </w:rPr>
                <w:t>2.0</w:t>
              </w:r>
            </w:ins>
          </w:p>
        </w:tc>
        <w:tc>
          <w:tcPr>
            <w:tcW w:w="900" w:type="dxa"/>
            <w:gridSpan w:val="2"/>
          </w:tcPr>
          <w:p w14:paraId="5C42EA49" w14:textId="77777777" w:rsidR="009A65D6" w:rsidRPr="00F64FFE" w:rsidRDefault="009A65D6" w:rsidP="0024123C">
            <w:pPr>
              <w:contextualSpacing/>
              <w:rPr>
                <w:ins w:id="1916" w:author="Gil, Katarzyna" w:date="2024-08-16T19:48:00Z"/>
                <w:color w:val="000000"/>
                <w:sz w:val="18"/>
                <w:szCs w:val="18"/>
              </w:rPr>
            </w:pPr>
            <w:ins w:id="1917" w:author="Gil, Katarzyna" w:date="2024-08-16T19:48:00Z">
              <w:r>
                <w:rPr>
                  <w:color w:val="000000"/>
                  <w:sz w:val="18"/>
                  <w:szCs w:val="18"/>
                </w:rPr>
                <w:t>77</w:t>
              </w:r>
            </w:ins>
          </w:p>
        </w:tc>
        <w:tc>
          <w:tcPr>
            <w:tcW w:w="720" w:type="dxa"/>
            <w:gridSpan w:val="2"/>
          </w:tcPr>
          <w:p w14:paraId="0E22D820" w14:textId="77777777" w:rsidR="009A65D6" w:rsidRPr="00F64FFE" w:rsidRDefault="009A65D6" w:rsidP="0024123C">
            <w:pPr>
              <w:contextualSpacing/>
              <w:rPr>
                <w:ins w:id="1918" w:author="Gil, Katarzyna" w:date="2024-08-16T19:48:00Z"/>
                <w:color w:val="000000"/>
                <w:sz w:val="18"/>
                <w:szCs w:val="18"/>
              </w:rPr>
            </w:pPr>
            <w:ins w:id="1919" w:author="Gil, Katarzyna" w:date="2024-08-16T19:48:00Z">
              <w:r>
                <w:rPr>
                  <w:color w:val="000000"/>
                  <w:sz w:val="18"/>
                  <w:szCs w:val="18"/>
                </w:rPr>
                <w:t>39</w:t>
              </w:r>
            </w:ins>
          </w:p>
        </w:tc>
        <w:tc>
          <w:tcPr>
            <w:tcW w:w="790" w:type="dxa"/>
            <w:gridSpan w:val="2"/>
          </w:tcPr>
          <w:p w14:paraId="69CA02CA" w14:textId="77777777" w:rsidR="009A65D6" w:rsidRPr="00F64FFE" w:rsidRDefault="009A65D6" w:rsidP="0024123C">
            <w:pPr>
              <w:contextualSpacing/>
              <w:rPr>
                <w:ins w:id="1920" w:author="Gil, Katarzyna" w:date="2024-08-16T19:48:00Z"/>
                <w:color w:val="000000"/>
                <w:sz w:val="18"/>
                <w:szCs w:val="18"/>
              </w:rPr>
            </w:pPr>
            <w:ins w:id="1921" w:author="Gil, Katarzyna" w:date="2024-08-16T19:48:00Z">
              <w:r>
                <w:rPr>
                  <w:color w:val="000000"/>
                  <w:sz w:val="18"/>
                  <w:szCs w:val="18"/>
                </w:rPr>
                <w:t>67.2</w:t>
              </w:r>
            </w:ins>
          </w:p>
        </w:tc>
        <w:tc>
          <w:tcPr>
            <w:tcW w:w="1357" w:type="dxa"/>
            <w:gridSpan w:val="3"/>
          </w:tcPr>
          <w:p w14:paraId="05D9DDF2" w14:textId="77777777" w:rsidR="009A65D6" w:rsidRPr="00F64FFE" w:rsidRDefault="009A65D6" w:rsidP="0024123C">
            <w:pPr>
              <w:contextualSpacing/>
              <w:rPr>
                <w:ins w:id="1922" w:author="Gil, Katarzyna" w:date="2024-08-16T19:48:00Z"/>
                <w:color w:val="000000"/>
                <w:sz w:val="18"/>
                <w:szCs w:val="18"/>
              </w:rPr>
            </w:pPr>
            <w:ins w:id="1923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1224493C" w14:textId="77777777" w:rsidR="009A65D6" w:rsidRPr="00F64FFE" w:rsidRDefault="009A65D6" w:rsidP="0024123C">
            <w:pPr>
              <w:contextualSpacing/>
              <w:rPr>
                <w:ins w:id="1924" w:author="Gil, Katarzyna" w:date="2024-08-16T19:48:00Z"/>
                <w:color w:val="000000"/>
                <w:sz w:val="18"/>
                <w:szCs w:val="18"/>
              </w:rPr>
            </w:pPr>
            <w:ins w:id="1925" w:author="Gil, Katarzyna" w:date="2024-08-16T19:48:00Z">
              <w:r>
                <w:rPr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740" w:type="dxa"/>
          </w:tcPr>
          <w:p w14:paraId="151A3EBE" w14:textId="77777777" w:rsidR="009A65D6" w:rsidRPr="00F64FFE" w:rsidRDefault="009A65D6" w:rsidP="0024123C">
            <w:pPr>
              <w:contextualSpacing/>
              <w:rPr>
                <w:ins w:id="1926" w:author="Gil, Katarzyna" w:date="2024-08-16T19:48:00Z"/>
                <w:color w:val="000000"/>
                <w:sz w:val="18"/>
                <w:szCs w:val="18"/>
              </w:rPr>
            </w:pPr>
            <w:ins w:id="1927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2AE5BE7D" w14:textId="77777777" w:rsidR="009A65D6" w:rsidRPr="00F64FFE" w:rsidRDefault="009A65D6" w:rsidP="0024123C">
            <w:pPr>
              <w:contextualSpacing/>
              <w:rPr>
                <w:ins w:id="1928" w:author="Gil, Katarzyna" w:date="2024-08-16T19:48:00Z"/>
                <w:color w:val="000000"/>
                <w:sz w:val="18"/>
                <w:szCs w:val="18"/>
              </w:rPr>
            </w:pPr>
            <w:ins w:id="1929" w:author="Gil, Katarzyna" w:date="2024-08-16T19:48:00Z">
              <w:r>
                <w:rPr>
                  <w:color w:val="000000"/>
                  <w:sz w:val="18"/>
                  <w:szCs w:val="18"/>
                </w:rPr>
                <w:t>47.2</w:t>
              </w:r>
            </w:ins>
          </w:p>
        </w:tc>
      </w:tr>
      <w:tr w:rsidR="009A65D6" w:rsidRPr="005B2227" w14:paraId="5DFBCF1F" w14:textId="77777777" w:rsidTr="0024123C">
        <w:trPr>
          <w:trHeight w:val="207"/>
          <w:ins w:id="1930" w:author="Gil, Katarzyna" w:date="2024-08-16T19:48:00Z"/>
        </w:trPr>
        <w:tc>
          <w:tcPr>
            <w:tcW w:w="472" w:type="dxa"/>
          </w:tcPr>
          <w:p w14:paraId="327861E2" w14:textId="77777777" w:rsidR="009A65D6" w:rsidRPr="00F64FFE" w:rsidRDefault="009A65D6" w:rsidP="0024123C">
            <w:pPr>
              <w:contextualSpacing/>
              <w:rPr>
                <w:ins w:id="1931" w:author="Gil, Katarzyna" w:date="2024-08-16T19:48:00Z"/>
                <w:sz w:val="18"/>
                <w:szCs w:val="18"/>
              </w:rPr>
            </w:pPr>
            <w:ins w:id="1932" w:author="Gil, Katarzyna" w:date="2024-08-16T19:48:00Z">
              <w:r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1053" w:type="dxa"/>
          </w:tcPr>
          <w:p w14:paraId="4F4FD88B" w14:textId="77777777" w:rsidR="009A65D6" w:rsidRPr="00E36AC1" w:rsidRDefault="009A65D6" w:rsidP="0024123C">
            <w:pPr>
              <w:contextualSpacing/>
              <w:rPr>
                <w:ins w:id="1933" w:author="Gil, Katarzyna" w:date="2024-08-16T19:48:00Z"/>
                <w:sz w:val="18"/>
                <w:szCs w:val="18"/>
              </w:rPr>
            </w:pPr>
            <w:ins w:id="1934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4533243D" w14:textId="77777777" w:rsidR="009A65D6" w:rsidRDefault="009A65D6" w:rsidP="0024123C">
            <w:pPr>
              <w:contextualSpacing/>
              <w:rPr>
                <w:ins w:id="1935" w:author="Gil, Katarzyna" w:date="2024-08-16T19:48:00Z"/>
                <w:sz w:val="18"/>
                <w:szCs w:val="18"/>
              </w:rPr>
            </w:pPr>
            <w:ins w:id="1936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56020689" w14:textId="77777777" w:rsidR="009A65D6" w:rsidRPr="00E36AC1" w:rsidRDefault="009A65D6" w:rsidP="0024123C">
            <w:pPr>
              <w:contextualSpacing/>
              <w:rPr>
                <w:ins w:id="1937" w:author="Gil, Katarzyna" w:date="2024-08-16T19:48:00Z"/>
                <w:sz w:val="18"/>
                <w:szCs w:val="18"/>
              </w:rPr>
            </w:pPr>
            <w:ins w:id="1938" w:author="Gil, Katarzyna" w:date="2024-08-16T19:48:00Z">
              <w:r>
                <w:rPr>
                  <w:sz w:val="18"/>
                  <w:szCs w:val="18"/>
                </w:rPr>
                <w:t>2014</w:t>
              </w:r>
            </w:ins>
          </w:p>
        </w:tc>
        <w:tc>
          <w:tcPr>
            <w:tcW w:w="1183" w:type="dxa"/>
            <w:gridSpan w:val="2"/>
          </w:tcPr>
          <w:p w14:paraId="26C18F76" w14:textId="77777777" w:rsidR="009A65D6" w:rsidRPr="00E36AC1" w:rsidRDefault="009A65D6" w:rsidP="0024123C">
            <w:pPr>
              <w:contextualSpacing/>
              <w:rPr>
                <w:ins w:id="1939" w:author="Gil, Katarzyna" w:date="2024-08-16T19:48:00Z"/>
                <w:sz w:val="18"/>
                <w:szCs w:val="18"/>
              </w:rPr>
            </w:pPr>
            <w:ins w:id="194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6AA9659A" w14:textId="77777777" w:rsidR="009A65D6" w:rsidRPr="00E36AC1" w:rsidRDefault="009A65D6" w:rsidP="0024123C">
            <w:pPr>
              <w:contextualSpacing/>
              <w:rPr>
                <w:ins w:id="1941" w:author="Gil, Katarzyna" w:date="2024-08-16T19:48:00Z"/>
                <w:sz w:val="18"/>
                <w:szCs w:val="18"/>
              </w:rPr>
            </w:pPr>
            <w:ins w:id="1942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7FABA693" w14:textId="77777777" w:rsidR="009A65D6" w:rsidRDefault="009A65D6" w:rsidP="0024123C">
            <w:pPr>
              <w:contextualSpacing/>
              <w:rPr>
                <w:ins w:id="1943" w:author="Gil, Katarzyna" w:date="2024-08-16T19:48:00Z"/>
                <w:sz w:val="18"/>
                <w:szCs w:val="18"/>
              </w:rPr>
            </w:pPr>
            <w:ins w:id="1944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7722493D" w14:textId="77777777" w:rsidR="009A65D6" w:rsidRPr="00F64FFE" w:rsidRDefault="009A65D6" w:rsidP="0024123C">
            <w:pPr>
              <w:contextualSpacing/>
              <w:rPr>
                <w:ins w:id="1945" w:author="Gil, Katarzyna" w:date="2024-08-16T19:48:00Z"/>
                <w:color w:val="000000"/>
                <w:sz w:val="18"/>
                <w:szCs w:val="18"/>
              </w:rPr>
            </w:pPr>
            <w:ins w:id="1946" w:author="Gil, Katarzyna" w:date="2024-08-16T19:48:00Z">
              <w:r>
                <w:rPr>
                  <w:sz w:val="18"/>
                  <w:szCs w:val="18"/>
                </w:rPr>
                <w:t>2013</w:t>
              </w:r>
            </w:ins>
          </w:p>
        </w:tc>
        <w:tc>
          <w:tcPr>
            <w:tcW w:w="900" w:type="dxa"/>
          </w:tcPr>
          <w:p w14:paraId="7960A277" w14:textId="77777777" w:rsidR="009A65D6" w:rsidRPr="00F64FFE" w:rsidRDefault="009A65D6" w:rsidP="0024123C">
            <w:pPr>
              <w:contextualSpacing/>
              <w:rPr>
                <w:ins w:id="1947" w:author="Gil, Katarzyna" w:date="2024-08-16T19:48:00Z"/>
                <w:color w:val="000000"/>
                <w:sz w:val="18"/>
                <w:szCs w:val="18"/>
              </w:rPr>
            </w:pPr>
            <w:ins w:id="1948" w:author="Gil, Katarzyna" w:date="2024-08-16T19:48:00Z">
              <w:r>
                <w:rPr>
                  <w:color w:val="000000"/>
                  <w:sz w:val="18"/>
                  <w:szCs w:val="18"/>
                </w:rPr>
                <w:t>2.0</w:t>
              </w:r>
            </w:ins>
          </w:p>
        </w:tc>
        <w:tc>
          <w:tcPr>
            <w:tcW w:w="900" w:type="dxa"/>
            <w:gridSpan w:val="2"/>
          </w:tcPr>
          <w:p w14:paraId="0B45B26F" w14:textId="77777777" w:rsidR="009A65D6" w:rsidRPr="00F64FFE" w:rsidRDefault="009A65D6" w:rsidP="0024123C">
            <w:pPr>
              <w:contextualSpacing/>
              <w:rPr>
                <w:ins w:id="1949" w:author="Gil, Katarzyna" w:date="2024-08-16T19:48:00Z"/>
                <w:color w:val="000000"/>
                <w:sz w:val="18"/>
                <w:szCs w:val="18"/>
              </w:rPr>
            </w:pPr>
            <w:ins w:id="1950" w:author="Gil, Katarzyna" w:date="2024-08-16T19:48:00Z">
              <w:r>
                <w:rPr>
                  <w:color w:val="000000"/>
                  <w:sz w:val="18"/>
                  <w:szCs w:val="18"/>
                </w:rPr>
                <w:t>122</w:t>
              </w:r>
            </w:ins>
          </w:p>
        </w:tc>
        <w:tc>
          <w:tcPr>
            <w:tcW w:w="720" w:type="dxa"/>
            <w:gridSpan w:val="2"/>
          </w:tcPr>
          <w:p w14:paraId="0BDB01E7" w14:textId="77777777" w:rsidR="009A65D6" w:rsidRPr="00F64FFE" w:rsidRDefault="009A65D6" w:rsidP="0024123C">
            <w:pPr>
              <w:contextualSpacing/>
              <w:rPr>
                <w:ins w:id="1951" w:author="Gil, Katarzyna" w:date="2024-08-16T19:48:00Z"/>
                <w:color w:val="000000"/>
                <w:sz w:val="18"/>
                <w:szCs w:val="18"/>
              </w:rPr>
            </w:pPr>
            <w:ins w:id="1952" w:author="Gil, Katarzyna" w:date="2024-08-16T19:48:00Z">
              <w:r>
                <w:rPr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790" w:type="dxa"/>
            <w:gridSpan w:val="2"/>
          </w:tcPr>
          <w:p w14:paraId="6BE4A985" w14:textId="77777777" w:rsidR="009A65D6" w:rsidRPr="00F64FFE" w:rsidRDefault="009A65D6" w:rsidP="0024123C">
            <w:pPr>
              <w:contextualSpacing/>
              <w:rPr>
                <w:ins w:id="1953" w:author="Gil, Katarzyna" w:date="2024-08-16T19:48:00Z"/>
                <w:color w:val="000000"/>
                <w:sz w:val="18"/>
                <w:szCs w:val="18"/>
              </w:rPr>
            </w:pPr>
            <w:ins w:id="1954" w:author="Gil, Katarzyna" w:date="2024-08-16T19:48:00Z">
              <w:r>
                <w:rPr>
                  <w:color w:val="000000"/>
                  <w:sz w:val="18"/>
                  <w:szCs w:val="18"/>
                </w:rPr>
                <w:t>58.1</w:t>
              </w:r>
            </w:ins>
          </w:p>
        </w:tc>
        <w:tc>
          <w:tcPr>
            <w:tcW w:w="1357" w:type="dxa"/>
            <w:gridSpan w:val="3"/>
          </w:tcPr>
          <w:p w14:paraId="3E4852C5" w14:textId="77777777" w:rsidR="009A65D6" w:rsidRPr="00F64FFE" w:rsidRDefault="009A65D6" w:rsidP="0024123C">
            <w:pPr>
              <w:contextualSpacing/>
              <w:rPr>
                <w:ins w:id="1955" w:author="Gil, Katarzyna" w:date="2024-08-16T19:48:00Z"/>
                <w:color w:val="000000"/>
                <w:sz w:val="18"/>
                <w:szCs w:val="18"/>
              </w:rPr>
            </w:pPr>
            <w:ins w:id="1956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79C285A" w14:textId="77777777" w:rsidR="009A65D6" w:rsidRPr="00F64FFE" w:rsidRDefault="009A65D6" w:rsidP="0024123C">
            <w:pPr>
              <w:contextualSpacing/>
              <w:rPr>
                <w:ins w:id="1957" w:author="Gil, Katarzyna" w:date="2024-08-16T19:48:00Z"/>
                <w:color w:val="000000"/>
                <w:sz w:val="18"/>
                <w:szCs w:val="18"/>
              </w:rPr>
            </w:pPr>
            <w:ins w:id="1958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3CC50E44" w14:textId="77777777" w:rsidR="009A65D6" w:rsidRPr="00F64FFE" w:rsidRDefault="009A65D6" w:rsidP="0024123C">
            <w:pPr>
              <w:contextualSpacing/>
              <w:rPr>
                <w:ins w:id="1959" w:author="Gil, Katarzyna" w:date="2024-08-16T19:48:00Z"/>
                <w:color w:val="000000"/>
                <w:sz w:val="18"/>
                <w:szCs w:val="18"/>
              </w:rPr>
            </w:pPr>
            <w:ins w:id="1960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6EC10D0F" w14:textId="77777777" w:rsidR="009A65D6" w:rsidRPr="00F64FFE" w:rsidRDefault="009A65D6" w:rsidP="0024123C">
            <w:pPr>
              <w:contextualSpacing/>
              <w:rPr>
                <w:ins w:id="1961" w:author="Gil, Katarzyna" w:date="2024-08-16T19:48:00Z"/>
                <w:color w:val="000000"/>
                <w:sz w:val="18"/>
                <w:szCs w:val="18"/>
              </w:rPr>
            </w:pPr>
            <w:ins w:id="1962" w:author="Gil, Katarzyna" w:date="2024-08-16T19:48:00Z">
              <w:r>
                <w:rPr>
                  <w:color w:val="000000"/>
                  <w:sz w:val="18"/>
                  <w:szCs w:val="18"/>
                </w:rPr>
                <w:t>43.3</w:t>
              </w:r>
            </w:ins>
          </w:p>
        </w:tc>
      </w:tr>
      <w:tr w:rsidR="009A65D6" w:rsidRPr="005B2227" w14:paraId="689EE290" w14:textId="77777777" w:rsidTr="0024123C">
        <w:trPr>
          <w:trHeight w:val="207"/>
          <w:ins w:id="1963" w:author="Gil, Katarzyna" w:date="2024-08-16T19:48:00Z"/>
        </w:trPr>
        <w:tc>
          <w:tcPr>
            <w:tcW w:w="472" w:type="dxa"/>
          </w:tcPr>
          <w:p w14:paraId="5FAF2D96" w14:textId="77777777" w:rsidR="009A65D6" w:rsidRPr="00F64FFE" w:rsidRDefault="009A65D6" w:rsidP="0024123C">
            <w:pPr>
              <w:contextualSpacing/>
              <w:rPr>
                <w:ins w:id="1964" w:author="Gil, Katarzyna" w:date="2024-08-16T19:48:00Z"/>
                <w:sz w:val="18"/>
                <w:szCs w:val="18"/>
              </w:rPr>
            </w:pPr>
            <w:ins w:id="1965" w:author="Gil, Katarzyna" w:date="2024-08-16T19:48:00Z">
              <w:r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1053" w:type="dxa"/>
          </w:tcPr>
          <w:p w14:paraId="5E74C169" w14:textId="77777777" w:rsidR="009A65D6" w:rsidRPr="00E36AC1" w:rsidRDefault="009A65D6" w:rsidP="0024123C">
            <w:pPr>
              <w:contextualSpacing/>
              <w:rPr>
                <w:ins w:id="1966" w:author="Gil, Katarzyna" w:date="2024-08-16T19:48:00Z"/>
                <w:sz w:val="18"/>
                <w:szCs w:val="18"/>
              </w:rPr>
            </w:pPr>
            <w:ins w:id="1967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402CC4E4" w14:textId="77777777" w:rsidR="009A65D6" w:rsidRDefault="009A65D6" w:rsidP="0024123C">
            <w:pPr>
              <w:contextualSpacing/>
              <w:rPr>
                <w:ins w:id="1968" w:author="Gil, Katarzyna" w:date="2024-08-16T19:48:00Z"/>
                <w:sz w:val="18"/>
                <w:szCs w:val="18"/>
              </w:rPr>
            </w:pPr>
            <w:ins w:id="1969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108A4050" w14:textId="77777777" w:rsidR="009A65D6" w:rsidRPr="00E36AC1" w:rsidRDefault="009A65D6" w:rsidP="0024123C">
            <w:pPr>
              <w:contextualSpacing/>
              <w:rPr>
                <w:ins w:id="1970" w:author="Gil, Katarzyna" w:date="2024-08-16T19:48:00Z"/>
                <w:sz w:val="18"/>
                <w:szCs w:val="18"/>
              </w:rPr>
            </w:pPr>
            <w:ins w:id="1971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1183" w:type="dxa"/>
            <w:gridSpan w:val="2"/>
          </w:tcPr>
          <w:p w14:paraId="22D1FC9B" w14:textId="77777777" w:rsidR="009A65D6" w:rsidRPr="00E36AC1" w:rsidRDefault="009A65D6" w:rsidP="0024123C">
            <w:pPr>
              <w:contextualSpacing/>
              <w:rPr>
                <w:ins w:id="1972" w:author="Gil, Katarzyna" w:date="2024-08-16T19:48:00Z"/>
                <w:sz w:val="18"/>
                <w:szCs w:val="18"/>
              </w:rPr>
            </w:pPr>
            <w:ins w:id="197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6CD47AFB" w14:textId="77777777" w:rsidR="009A65D6" w:rsidRPr="00E36AC1" w:rsidRDefault="009A65D6" w:rsidP="0024123C">
            <w:pPr>
              <w:contextualSpacing/>
              <w:rPr>
                <w:ins w:id="1974" w:author="Gil, Katarzyna" w:date="2024-08-16T19:48:00Z"/>
                <w:sz w:val="18"/>
                <w:szCs w:val="18"/>
              </w:rPr>
            </w:pPr>
            <w:ins w:id="1975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2E7EE3A0" w14:textId="77777777" w:rsidR="009A65D6" w:rsidRDefault="009A65D6" w:rsidP="0024123C">
            <w:pPr>
              <w:contextualSpacing/>
              <w:rPr>
                <w:ins w:id="1976" w:author="Gil, Katarzyna" w:date="2024-08-16T19:48:00Z"/>
                <w:sz w:val="18"/>
                <w:szCs w:val="18"/>
              </w:rPr>
            </w:pPr>
            <w:ins w:id="1977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54EF2F17" w14:textId="77777777" w:rsidR="009A65D6" w:rsidRPr="00F64FFE" w:rsidRDefault="009A65D6" w:rsidP="0024123C">
            <w:pPr>
              <w:contextualSpacing/>
              <w:rPr>
                <w:ins w:id="1978" w:author="Gil, Katarzyna" w:date="2024-08-16T19:48:00Z"/>
                <w:color w:val="000000"/>
                <w:sz w:val="18"/>
                <w:szCs w:val="18"/>
              </w:rPr>
            </w:pPr>
            <w:ins w:id="1979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900" w:type="dxa"/>
          </w:tcPr>
          <w:p w14:paraId="76EE6782" w14:textId="77777777" w:rsidR="009A65D6" w:rsidRPr="00F64FFE" w:rsidRDefault="009A65D6" w:rsidP="0024123C">
            <w:pPr>
              <w:contextualSpacing/>
              <w:rPr>
                <w:ins w:id="1980" w:author="Gil, Katarzyna" w:date="2024-08-16T19:48:00Z"/>
                <w:color w:val="000000"/>
                <w:sz w:val="18"/>
                <w:szCs w:val="18"/>
              </w:rPr>
            </w:pPr>
            <w:ins w:id="1981" w:author="Gil, Katarzyna" w:date="2024-08-16T19:48:00Z">
              <w:r>
                <w:rPr>
                  <w:color w:val="000000"/>
                  <w:sz w:val="18"/>
                  <w:szCs w:val="18"/>
                </w:rPr>
                <w:t>2.5</w:t>
              </w:r>
            </w:ins>
          </w:p>
        </w:tc>
        <w:tc>
          <w:tcPr>
            <w:tcW w:w="900" w:type="dxa"/>
            <w:gridSpan w:val="2"/>
          </w:tcPr>
          <w:p w14:paraId="3305E47B" w14:textId="77777777" w:rsidR="009A65D6" w:rsidRPr="00F64FFE" w:rsidRDefault="009A65D6" w:rsidP="0024123C">
            <w:pPr>
              <w:contextualSpacing/>
              <w:rPr>
                <w:ins w:id="1982" w:author="Gil, Katarzyna" w:date="2024-08-16T19:48:00Z"/>
                <w:color w:val="000000"/>
                <w:sz w:val="18"/>
                <w:szCs w:val="18"/>
              </w:rPr>
            </w:pPr>
            <w:ins w:id="1983" w:author="Gil, Katarzyna" w:date="2024-08-16T19:48:00Z">
              <w:r>
                <w:rPr>
                  <w:color w:val="000000"/>
                  <w:sz w:val="18"/>
                  <w:szCs w:val="18"/>
                </w:rPr>
                <w:t>110</w:t>
              </w:r>
            </w:ins>
          </w:p>
        </w:tc>
        <w:tc>
          <w:tcPr>
            <w:tcW w:w="720" w:type="dxa"/>
            <w:gridSpan w:val="2"/>
          </w:tcPr>
          <w:p w14:paraId="041B1F13" w14:textId="77777777" w:rsidR="009A65D6" w:rsidRPr="00F64FFE" w:rsidRDefault="009A65D6" w:rsidP="0024123C">
            <w:pPr>
              <w:contextualSpacing/>
              <w:rPr>
                <w:ins w:id="1984" w:author="Gil, Katarzyna" w:date="2024-08-16T19:48:00Z"/>
                <w:color w:val="000000"/>
                <w:sz w:val="18"/>
                <w:szCs w:val="18"/>
              </w:rPr>
            </w:pPr>
            <w:ins w:id="1985" w:author="Gil, Katarzyna" w:date="2024-08-16T19:48:00Z">
              <w:r>
                <w:rPr>
                  <w:color w:val="000000"/>
                  <w:sz w:val="18"/>
                  <w:szCs w:val="18"/>
                </w:rPr>
                <w:t>25</w:t>
              </w:r>
            </w:ins>
          </w:p>
        </w:tc>
        <w:tc>
          <w:tcPr>
            <w:tcW w:w="790" w:type="dxa"/>
            <w:gridSpan w:val="2"/>
          </w:tcPr>
          <w:p w14:paraId="1F83CDF5" w14:textId="77777777" w:rsidR="009A65D6" w:rsidRPr="00F64FFE" w:rsidRDefault="009A65D6" w:rsidP="0024123C">
            <w:pPr>
              <w:contextualSpacing/>
              <w:rPr>
                <w:ins w:id="1986" w:author="Gil, Katarzyna" w:date="2024-08-16T19:48:00Z"/>
                <w:color w:val="000000"/>
                <w:sz w:val="18"/>
                <w:szCs w:val="18"/>
              </w:rPr>
            </w:pPr>
            <w:ins w:id="1987" w:author="Gil, Katarzyna" w:date="2024-08-16T19:48:00Z">
              <w:r>
                <w:rPr>
                  <w:color w:val="000000"/>
                  <w:sz w:val="18"/>
                  <w:szCs w:val="18"/>
                </w:rPr>
                <w:t>74.6</w:t>
              </w:r>
            </w:ins>
          </w:p>
        </w:tc>
        <w:tc>
          <w:tcPr>
            <w:tcW w:w="1357" w:type="dxa"/>
            <w:gridSpan w:val="3"/>
          </w:tcPr>
          <w:p w14:paraId="1E80F05F" w14:textId="77777777" w:rsidR="009A65D6" w:rsidRPr="00F64FFE" w:rsidRDefault="009A65D6" w:rsidP="0024123C">
            <w:pPr>
              <w:contextualSpacing/>
              <w:rPr>
                <w:ins w:id="1988" w:author="Gil, Katarzyna" w:date="2024-08-16T19:48:00Z"/>
                <w:color w:val="000000"/>
                <w:sz w:val="18"/>
                <w:szCs w:val="18"/>
              </w:rPr>
            </w:pPr>
            <w:ins w:id="1989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5392211C" w14:textId="77777777" w:rsidR="009A65D6" w:rsidRPr="00F64FFE" w:rsidRDefault="009A65D6" w:rsidP="0024123C">
            <w:pPr>
              <w:contextualSpacing/>
              <w:rPr>
                <w:ins w:id="1990" w:author="Gil, Katarzyna" w:date="2024-08-16T19:48:00Z"/>
                <w:color w:val="000000"/>
                <w:sz w:val="18"/>
                <w:szCs w:val="18"/>
              </w:rPr>
            </w:pPr>
            <w:ins w:id="1991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280D1CA5" w14:textId="77777777" w:rsidR="009A65D6" w:rsidRPr="00F64FFE" w:rsidRDefault="009A65D6" w:rsidP="0024123C">
            <w:pPr>
              <w:contextualSpacing/>
              <w:rPr>
                <w:ins w:id="1992" w:author="Gil, Katarzyna" w:date="2024-08-16T19:48:00Z"/>
                <w:color w:val="000000"/>
                <w:sz w:val="18"/>
                <w:szCs w:val="18"/>
              </w:rPr>
            </w:pPr>
            <w:ins w:id="1993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1A10A7E2" w14:textId="77777777" w:rsidR="009A65D6" w:rsidRPr="00F64FFE" w:rsidRDefault="009A65D6" w:rsidP="0024123C">
            <w:pPr>
              <w:contextualSpacing/>
              <w:rPr>
                <w:ins w:id="1994" w:author="Gil, Katarzyna" w:date="2024-08-16T19:48:00Z"/>
                <w:color w:val="000000"/>
                <w:sz w:val="18"/>
                <w:szCs w:val="18"/>
              </w:rPr>
            </w:pPr>
            <w:ins w:id="1995" w:author="Gil, Katarzyna" w:date="2024-08-16T19:48:00Z">
              <w:r>
                <w:rPr>
                  <w:color w:val="000000"/>
                  <w:sz w:val="18"/>
                  <w:szCs w:val="18"/>
                </w:rPr>
                <w:t>40.8</w:t>
              </w:r>
            </w:ins>
          </w:p>
        </w:tc>
      </w:tr>
      <w:tr w:rsidR="009A65D6" w:rsidRPr="005B2227" w14:paraId="14724152" w14:textId="77777777" w:rsidTr="0024123C">
        <w:trPr>
          <w:trHeight w:val="207"/>
          <w:ins w:id="1996" w:author="Gil, Katarzyna" w:date="2024-08-16T19:48:00Z"/>
        </w:trPr>
        <w:tc>
          <w:tcPr>
            <w:tcW w:w="472" w:type="dxa"/>
          </w:tcPr>
          <w:p w14:paraId="3F0BD5C9" w14:textId="77777777" w:rsidR="009A65D6" w:rsidRPr="00AC3344" w:rsidRDefault="009A65D6" w:rsidP="0024123C">
            <w:pPr>
              <w:contextualSpacing/>
              <w:rPr>
                <w:ins w:id="1997" w:author="Gil, Katarzyna" w:date="2024-08-16T19:48:00Z"/>
                <w:sz w:val="18"/>
                <w:szCs w:val="18"/>
              </w:rPr>
            </w:pPr>
            <w:ins w:id="1998" w:author="Gil, Katarzyna" w:date="2024-08-16T19:48:00Z"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053" w:type="dxa"/>
          </w:tcPr>
          <w:p w14:paraId="441549D3" w14:textId="77777777" w:rsidR="009A65D6" w:rsidRPr="00AC3344" w:rsidRDefault="009A65D6" w:rsidP="0024123C">
            <w:pPr>
              <w:contextualSpacing/>
              <w:rPr>
                <w:ins w:id="1999" w:author="Gil, Katarzyna" w:date="2024-08-16T19:48:00Z"/>
                <w:sz w:val="18"/>
                <w:szCs w:val="18"/>
              </w:rPr>
            </w:pPr>
            <w:ins w:id="2000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7FBDFA44" w14:textId="77777777" w:rsidR="009A65D6" w:rsidRDefault="009A65D6" w:rsidP="0024123C">
            <w:pPr>
              <w:contextualSpacing/>
              <w:rPr>
                <w:ins w:id="2001" w:author="Gil, Katarzyna" w:date="2024-08-16T19:48:00Z"/>
                <w:sz w:val="18"/>
                <w:szCs w:val="18"/>
              </w:rPr>
            </w:pPr>
            <w:ins w:id="2002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36370202" w14:textId="77777777" w:rsidR="009A65D6" w:rsidRPr="00AC3344" w:rsidRDefault="009A65D6" w:rsidP="0024123C">
            <w:pPr>
              <w:contextualSpacing/>
              <w:rPr>
                <w:ins w:id="2003" w:author="Gil, Katarzyna" w:date="2024-08-16T19:48:00Z"/>
                <w:sz w:val="18"/>
                <w:szCs w:val="18"/>
              </w:rPr>
            </w:pPr>
            <w:ins w:id="2004" w:author="Gil, Katarzyna" w:date="2024-08-16T19:48:00Z">
              <w:r>
                <w:rPr>
                  <w:sz w:val="18"/>
                  <w:szCs w:val="18"/>
                </w:rPr>
                <w:t>2017</w:t>
              </w:r>
            </w:ins>
          </w:p>
        </w:tc>
        <w:tc>
          <w:tcPr>
            <w:tcW w:w="1183" w:type="dxa"/>
            <w:gridSpan w:val="2"/>
          </w:tcPr>
          <w:p w14:paraId="7754D194" w14:textId="77777777" w:rsidR="009A65D6" w:rsidRPr="00AC3344" w:rsidRDefault="009A65D6" w:rsidP="0024123C">
            <w:pPr>
              <w:contextualSpacing/>
              <w:rPr>
                <w:ins w:id="2005" w:author="Gil, Katarzyna" w:date="2024-08-16T19:48:00Z"/>
                <w:sz w:val="18"/>
                <w:szCs w:val="18"/>
              </w:rPr>
            </w:pPr>
            <w:ins w:id="2006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0BF90637" w14:textId="77777777" w:rsidR="009A65D6" w:rsidRPr="00AC3344" w:rsidRDefault="009A65D6" w:rsidP="0024123C">
            <w:pPr>
              <w:contextualSpacing/>
              <w:rPr>
                <w:ins w:id="2007" w:author="Gil, Katarzyna" w:date="2024-08-16T19:48:00Z"/>
                <w:sz w:val="18"/>
                <w:szCs w:val="18"/>
              </w:rPr>
            </w:pPr>
            <w:ins w:id="2008" w:author="Gil, Katarzyna" w:date="2024-08-16T19:48:00Z">
              <w:r>
                <w:rPr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6B7031BD" w14:textId="77777777" w:rsidR="009A65D6" w:rsidRDefault="009A65D6" w:rsidP="0024123C">
            <w:pPr>
              <w:contextualSpacing/>
              <w:rPr>
                <w:ins w:id="2009" w:author="Gil, Katarzyna" w:date="2024-08-16T19:48:00Z"/>
                <w:sz w:val="18"/>
                <w:szCs w:val="18"/>
              </w:rPr>
            </w:pPr>
            <w:ins w:id="2010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4A30FD9F" w14:textId="77777777" w:rsidR="009A65D6" w:rsidRPr="00AC3344" w:rsidRDefault="009A65D6" w:rsidP="0024123C">
            <w:pPr>
              <w:contextualSpacing/>
              <w:rPr>
                <w:ins w:id="2011" w:author="Gil, Katarzyna" w:date="2024-08-16T19:48:00Z"/>
                <w:color w:val="000000"/>
                <w:sz w:val="18"/>
                <w:szCs w:val="18"/>
              </w:rPr>
            </w:pPr>
            <w:ins w:id="2012" w:author="Gil, Katarzyna" w:date="2024-08-16T19:48:00Z">
              <w:r>
                <w:rPr>
                  <w:sz w:val="18"/>
                  <w:szCs w:val="18"/>
                </w:rPr>
                <w:t>2017</w:t>
              </w:r>
            </w:ins>
          </w:p>
        </w:tc>
        <w:tc>
          <w:tcPr>
            <w:tcW w:w="900" w:type="dxa"/>
          </w:tcPr>
          <w:p w14:paraId="547E8E35" w14:textId="77777777" w:rsidR="009A65D6" w:rsidRPr="00AC3344" w:rsidRDefault="009A65D6" w:rsidP="0024123C">
            <w:pPr>
              <w:contextualSpacing/>
              <w:rPr>
                <w:ins w:id="2013" w:author="Gil, Katarzyna" w:date="2024-08-16T19:48:00Z"/>
                <w:color w:val="000000"/>
                <w:sz w:val="18"/>
                <w:szCs w:val="18"/>
              </w:rPr>
            </w:pPr>
            <w:ins w:id="2014" w:author="Gil, Katarzyna" w:date="2024-08-16T19:48:00Z">
              <w:r>
                <w:rPr>
                  <w:color w:val="000000"/>
                  <w:sz w:val="18"/>
                  <w:szCs w:val="18"/>
                </w:rPr>
                <w:t>2.3</w:t>
              </w:r>
            </w:ins>
          </w:p>
        </w:tc>
        <w:tc>
          <w:tcPr>
            <w:tcW w:w="900" w:type="dxa"/>
            <w:gridSpan w:val="2"/>
          </w:tcPr>
          <w:p w14:paraId="1622721B" w14:textId="77777777" w:rsidR="009A65D6" w:rsidRPr="00AC3344" w:rsidRDefault="009A65D6" w:rsidP="0024123C">
            <w:pPr>
              <w:contextualSpacing/>
              <w:rPr>
                <w:ins w:id="2015" w:author="Gil, Katarzyna" w:date="2024-08-16T19:48:00Z"/>
                <w:color w:val="000000"/>
                <w:sz w:val="18"/>
                <w:szCs w:val="18"/>
              </w:rPr>
            </w:pPr>
            <w:ins w:id="2016" w:author="Gil, Katarzyna" w:date="2024-08-16T19:48:00Z">
              <w:r>
                <w:rPr>
                  <w:color w:val="000000"/>
                  <w:sz w:val="18"/>
                  <w:szCs w:val="18"/>
                </w:rPr>
                <w:t>92</w:t>
              </w:r>
            </w:ins>
          </w:p>
        </w:tc>
        <w:tc>
          <w:tcPr>
            <w:tcW w:w="720" w:type="dxa"/>
            <w:gridSpan w:val="2"/>
          </w:tcPr>
          <w:p w14:paraId="42802A09" w14:textId="77777777" w:rsidR="009A65D6" w:rsidRPr="00AC3344" w:rsidRDefault="009A65D6" w:rsidP="0024123C">
            <w:pPr>
              <w:contextualSpacing/>
              <w:rPr>
                <w:ins w:id="2017" w:author="Gil, Katarzyna" w:date="2024-08-16T19:48:00Z"/>
                <w:color w:val="000000"/>
                <w:sz w:val="18"/>
                <w:szCs w:val="18"/>
              </w:rPr>
            </w:pPr>
            <w:ins w:id="2018" w:author="Gil, Katarzyna" w:date="2024-08-16T19:48:00Z">
              <w:r>
                <w:rPr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790" w:type="dxa"/>
            <w:gridSpan w:val="2"/>
          </w:tcPr>
          <w:p w14:paraId="49D965E6" w14:textId="77777777" w:rsidR="009A65D6" w:rsidRPr="00AC3344" w:rsidRDefault="009A65D6" w:rsidP="0024123C">
            <w:pPr>
              <w:contextualSpacing/>
              <w:rPr>
                <w:ins w:id="2019" w:author="Gil, Katarzyna" w:date="2024-08-16T19:48:00Z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3"/>
          </w:tcPr>
          <w:p w14:paraId="3426FF19" w14:textId="77777777" w:rsidR="009A65D6" w:rsidRPr="00AC3344" w:rsidRDefault="009A65D6" w:rsidP="0024123C">
            <w:pPr>
              <w:contextualSpacing/>
              <w:rPr>
                <w:ins w:id="2020" w:author="Gil, Katarzyna" w:date="2024-08-16T19:48:00Z"/>
                <w:color w:val="000000"/>
                <w:sz w:val="18"/>
                <w:szCs w:val="18"/>
              </w:rPr>
            </w:pPr>
            <w:ins w:id="2021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5715340D" w14:textId="77777777" w:rsidR="009A65D6" w:rsidRPr="00AC3344" w:rsidRDefault="009A65D6" w:rsidP="0024123C">
            <w:pPr>
              <w:contextualSpacing/>
              <w:rPr>
                <w:ins w:id="2022" w:author="Gil, Katarzyna" w:date="2024-08-16T19:48:00Z"/>
                <w:color w:val="000000"/>
                <w:sz w:val="18"/>
                <w:szCs w:val="18"/>
              </w:rPr>
            </w:pPr>
            <w:ins w:id="2023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637ACBFC" w14:textId="77777777" w:rsidR="009A65D6" w:rsidRPr="00AC3344" w:rsidRDefault="009A65D6" w:rsidP="0024123C">
            <w:pPr>
              <w:contextualSpacing/>
              <w:rPr>
                <w:ins w:id="2024" w:author="Gil, Katarzyna" w:date="2024-08-16T19:48:00Z"/>
                <w:color w:val="000000"/>
                <w:sz w:val="18"/>
                <w:szCs w:val="18"/>
              </w:rPr>
            </w:pPr>
            <w:ins w:id="2025" w:author="Gil, Katarzyna" w:date="2024-08-16T19:48:00Z">
              <w:r>
                <w:rPr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895" w:type="dxa"/>
            <w:gridSpan w:val="2"/>
          </w:tcPr>
          <w:p w14:paraId="78F066A6" w14:textId="77777777" w:rsidR="009A65D6" w:rsidRPr="00AC3344" w:rsidRDefault="009A65D6" w:rsidP="0024123C">
            <w:pPr>
              <w:contextualSpacing/>
              <w:rPr>
                <w:ins w:id="2026" w:author="Gil, Katarzyna" w:date="2024-08-16T19:48:00Z"/>
                <w:color w:val="000000"/>
                <w:sz w:val="18"/>
                <w:szCs w:val="18"/>
              </w:rPr>
            </w:pPr>
            <w:ins w:id="2027" w:author="Gil, Katarzyna" w:date="2024-08-16T19:48:00Z">
              <w:r>
                <w:rPr>
                  <w:color w:val="000000"/>
                  <w:sz w:val="18"/>
                  <w:szCs w:val="18"/>
                </w:rPr>
                <w:t>44.3</w:t>
              </w:r>
            </w:ins>
          </w:p>
        </w:tc>
      </w:tr>
      <w:tr w:rsidR="009A65D6" w:rsidRPr="005B2227" w14:paraId="4DEAF9B9" w14:textId="77777777" w:rsidTr="0024123C">
        <w:trPr>
          <w:trHeight w:val="207"/>
          <w:ins w:id="2028" w:author="Gil, Katarzyna" w:date="2024-08-16T19:48:00Z"/>
        </w:trPr>
        <w:tc>
          <w:tcPr>
            <w:tcW w:w="472" w:type="dxa"/>
          </w:tcPr>
          <w:p w14:paraId="1F4DD8B4" w14:textId="77777777" w:rsidR="009A65D6" w:rsidRPr="00F64FFE" w:rsidRDefault="009A65D6" w:rsidP="0024123C">
            <w:pPr>
              <w:contextualSpacing/>
              <w:rPr>
                <w:ins w:id="2029" w:author="Gil, Katarzyna" w:date="2024-08-16T19:48:00Z"/>
                <w:sz w:val="18"/>
                <w:szCs w:val="18"/>
              </w:rPr>
            </w:pPr>
            <w:ins w:id="2030" w:author="Gil, Katarzyna" w:date="2024-08-16T19:48:00Z"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053" w:type="dxa"/>
          </w:tcPr>
          <w:p w14:paraId="087F2D30" w14:textId="77777777" w:rsidR="009A65D6" w:rsidRPr="00E36AC1" w:rsidRDefault="009A65D6" w:rsidP="0024123C">
            <w:pPr>
              <w:contextualSpacing/>
              <w:rPr>
                <w:ins w:id="2031" w:author="Gil, Katarzyna" w:date="2024-08-16T19:48:00Z"/>
                <w:sz w:val="18"/>
                <w:szCs w:val="18"/>
              </w:rPr>
            </w:pPr>
            <w:ins w:id="2032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11F53BF8" w14:textId="77777777" w:rsidR="009A65D6" w:rsidRDefault="009A65D6" w:rsidP="0024123C">
            <w:pPr>
              <w:contextualSpacing/>
              <w:rPr>
                <w:ins w:id="2033" w:author="Gil, Katarzyna" w:date="2024-08-16T19:48:00Z"/>
                <w:sz w:val="18"/>
                <w:szCs w:val="18"/>
              </w:rPr>
            </w:pPr>
            <w:ins w:id="2034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080A4F0C" w14:textId="77777777" w:rsidR="009A65D6" w:rsidRPr="00E36AC1" w:rsidRDefault="009A65D6" w:rsidP="0024123C">
            <w:pPr>
              <w:contextualSpacing/>
              <w:rPr>
                <w:ins w:id="2035" w:author="Gil, Katarzyna" w:date="2024-08-16T19:48:00Z"/>
                <w:sz w:val="18"/>
                <w:szCs w:val="18"/>
              </w:rPr>
            </w:pPr>
            <w:ins w:id="2036" w:author="Gil, Katarzyna" w:date="2024-08-16T19:48:00Z">
              <w:r>
                <w:rPr>
                  <w:sz w:val="18"/>
                  <w:szCs w:val="18"/>
                </w:rPr>
                <w:t>2017</w:t>
              </w:r>
            </w:ins>
          </w:p>
        </w:tc>
        <w:tc>
          <w:tcPr>
            <w:tcW w:w="1183" w:type="dxa"/>
            <w:gridSpan w:val="2"/>
          </w:tcPr>
          <w:p w14:paraId="0E872A72" w14:textId="77777777" w:rsidR="009A65D6" w:rsidRPr="00E36AC1" w:rsidRDefault="009A65D6" w:rsidP="0024123C">
            <w:pPr>
              <w:contextualSpacing/>
              <w:rPr>
                <w:ins w:id="2037" w:author="Gil, Katarzyna" w:date="2024-08-16T19:48:00Z"/>
                <w:sz w:val="18"/>
                <w:szCs w:val="18"/>
              </w:rPr>
            </w:pPr>
            <w:ins w:id="2038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72741BE5" w14:textId="77777777" w:rsidR="009A65D6" w:rsidRPr="00E36AC1" w:rsidRDefault="009A65D6" w:rsidP="0024123C">
            <w:pPr>
              <w:contextualSpacing/>
              <w:rPr>
                <w:ins w:id="2039" w:author="Gil, Katarzyna" w:date="2024-08-16T19:48:00Z"/>
                <w:sz w:val="18"/>
                <w:szCs w:val="18"/>
              </w:rPr>
            </w:pPr>
            <w:ins w:id="204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6B5F2124" w14:textId="77777777" w:rsidR="009A65D6" w:rsidRDefault="009A65D6" w:rsidP="0024123C">
            <w:pPr>
              <w:contextualSpacing/>
              <w:rPr>
                <w:ins w:id="2041" w:author="Gil, Katarzyna" w:date="2024-08-16T19:48:00Z"/>
                <w:sz w:val="18"/>
                <w:szCs w:val="18"/>
              </w:rPr>
            </w:pPr>
            <w:ins w:id="2042" w:author="Gil, Katarzyna" w:date="2024-08-16T19:48:00Z">
              <w:r>
                <w:rPr>
                  <w:sz w:val="18"/>
                  <w:szCs w:val="18"/>
                </w:rPr>
                <w:t>Suggestive of NICM/</w:t>
              </w:r>
            </w:ins>
          </w:p>
          <w:p w14:paraId="3B875325" w14:textId="77777777" w:rsidR="009A65D6" w:rsidRPr="00F64FFE" w:rsidRDefault="009A65D6" w:rsidP="0024123C">
            <w:pPr>
              <w:contextualSpacing/>
              <w:rPr>
                <w:ins w:id="2043" w:author="Gil, Katarzyna" w:date="2024-08-16T19:48:00Z"/>
                <w:color w:val="000000"/>
                <w:sz w:val="18"/>
                <w:szCs w:val="18"/>
              </w:rPr>
            </w:pPr>
            <w:ins w:id="2044" w:author="Gil, Katarzyna" w:date="2024-08-16T19:48:00Z">
              <w:r>
                <w:rPr>
                  <w:sz w:val="18"/>
                  <w:szCs w:val="18"/>
                </w:rPr>
                <w:t>2017</w:t>
              </w:r>
            </w:ins>
          </w:p>
        </w:tc>
        <w:tc>
          <w:tcPr>
            <w:tcW w:w="900" w:type="dxa"/>
          </w:tcPr>
          <w:p w14:paraId="518D9007" w14:textId="77777777" w:rsidR="009A65D6" w:rsidRPr="00F64FFE" w:rsidRDefault="009A65D6" w:rsidP="0024123C">
            <w:pPr>
              <w:contextualSpacing/>
              <w:rPr>
                <w:ins w:id="2045" w:author="Gil, Katarzyna" w:date="2024-08-16T19:48:00Z"/>
                <w:color w:val="000000"/>
                <w:sz w:val="18"/>
                <w:szCs w:val="18"/>
              </w:rPr>
            </w:pPr>
            <w:ins w:id="2046" w:author="Gil, Katarzyna" w:date="2024-08-16T19:48:00Z">
              <w:r>
                <w:rPr>
                  <w:color w:val="000000"/>
                  <w:sz w:val="18"/>
                  <w:szCs w:val="18"/>
                </w:rPr>
                <w:t>1.3</w:t>
              </w:r>
            </w:ins>
          </w:p>
        </w:tc>
        <w:tc>
          <w:tcPr>
            <w:tcW w:w="900" w:type="dxa"/>
            <w:gridSpan w:val="2"/>
          </w:tcPr>
          <w:p w14:paraId="3EDB315D" w14:textId="77777777" w:rsidR="009A65D6" w:rsidRPr="00F64FFE" w:rsidRDefault="009A65D6" w:rsidP="0024123C">
            <w:pPr>
              <w:contextualSpacing/>
              <w:rPr>
                <w:ins w:id="2047" w:author="Gil, Katarzyna" w:date="2024-08-16T19:48:00Z"/>
                <w:color w:val="000000"/>
                <w:sz w:val="18"/>
                <w:szCs w:val="18"/>
              </w:rPr>
            </w:pPr>
            <w:ins w:id="2048" w:author="Gil, Katarzyna" w:date="2024-08-16T19:48:00Z">
              <w:r>
                <w:rPr>
                  <w:color w:val="000000"/>
                  <w:sz w:val="18"/>
                  <w:szCs w:val="18"/>
                </w:rPr>
                <w:t>46</w:t>
              </w:r>
            </w:ins>
          </w:p>
        </w:tc>
        <w:tc>
          <w:tcPr>
            <w:tcW w:w="720" w:type="dxa"/>
            <w:gridSpan w:val="2"/>
          </w:tcPr>
          <w:p w14:paraId="7A0187EF" w14:textId="77777777" w:rsidR="009A65D6" w:rsidRPr="00F64FFE" w:rsidRDefault="009A65D6" w:rsidP="0024123C">
            <w:pPr>
              <w:contextualSpacing/>
              <w:rPr>
                <w:ins w:id="2049" w:author="Gil, Katarzyna" w:date="2024-08-16T19:48:00Z"/>
                <w:color w:val="000000"/>
                <w:sz w:val="18"/>
                <w:szCs w:val="18"/>
              </w:rPr>
            </w:pPr>
            <w:ins w:id="2050" w:author="Gil, Katarzyna" w:date="2024-08-16T19:48:00Z">
              <w:r>
                <w:rPr>
                  <w:color w:val="000000"/>
                  <w:sz w:val="18"/>
                  <w:szCs w:val="18"/>
                </w:rPr>
                <w:t>61</w:t>
              </w:r>
            </w:ins>
          </w:p>
        </w:tc>
        <w:tc>
          <w:tcPr>
            <w:tcW w:w="790" w:type="dxa"/>
            <w:gridSpan w:val="2"/>
          </w:tcPr>
          <w:p w14:paraId="27C8E326" w14:textId="77777777" w:rsidR="009A65D6" w:rsidRPr="00F64FFE" w:rsidRDefault="009A65D6" w:rsidP="0024123C">
            <w:pPr>
              <w:contextualSpacing/>
              <w:rPr>
                <w:ins w:id="2051" w:author="Gil, Katarzyna" w:date="2024-08-16T19:48:00Z"/>
                <w:color w:val="000000"/>
                <w:sz w:val="18"/>
                <w:szCs w:val="18"/>
              </w:rPr>
            </w:pPr>
            <w:ins w:id="2052" w:author="Gil, Katarzyna" w:date="2024-08-16T19:48:00Z">
              <w:r>
                <w:rPr>
                  <w:color w:val="000000"/>
                  <w:sz w:val="18"/>
                  <w:szCs w:val="18"/>
                </w:rPr>
                <w:t>35.5</w:t>
              </w:r>
            </w:ins>
          </w:p>
        </w:tc>
        <w:tc>
          <w:tcPr>
            <w:tcW w:w="1357" w:type="dxa"/>
            <w:gridSpan w:val="3"/>
          </w:tcPr>
          <w:p w14:paraId="60BEDE14" w14:textId="77777777" w:rsidR="009A65D6" w:rsidRPr="00F64FFE" w:rsidRDefault="009A65D6" w:rsidP="0024123C">
            <w:pPr>
              <w:contextualSpacing/>
              <w:rPr>
                <w:ins w:id="2053" w:author="Gil, Katarzyna" w:date="2024-08-16T19:48:00Z"/>
                <w:color w:val="000000"/>
                <w:sz w:val="18"/>
                <w:szCs w:val="18"/>
              </w:rPr>
            </w:pPr>
            <w:ins w:id="2054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78" w:type="dxa"/>
            <w:gridSpan w:val="2"/>
          </w:tcPr>
          <w:p w14:paraId="155A84BA" w14:textId="77777777" w:rsidR="009A65D6" w:rsidRPr="00F64FFE" w:rsidRDefault="009A65D6" w:rsidP="0024123C">
            <w:pPr>
              <w:contextualSpacing/>
              <w:rPr>
                <w:ins w:id="2055" w:author="Gil, Katarzyna" w:date="2024-08-16T19:48:00Z"/>
                <w:color w:val="000000"/>
                <w:sz w:val="18"/>
                <w:szCs w:val="18"/>
              </w:rPr>
            </w:pPr>
            <w:ins w:id="2056" w:author="Gil, Katarzyna" w:date="2024-08-16T19:48:00Z">
              <w:r>
                <w:rPr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740" w:type="dxa"/>
          </w:tcPr>
          <w:p w14:paraId="4CA296C8" w14:textId="77777777" w:rsidR="009A65D6" w:rsidRPr="00F64FFE" w:rsidRDefault="009A65D6" w:rsidP="0024123C">
            <w:pPr>
              <w:contextualSpacing/>
              <w:rPr>
                <w:ins w:id="2057" w:author="Gil, Katarzyna" w:date="2024-08-16T19:48:00Z"/>
                <w:color w:val="000000"/>
                <w:sz w:val="18"/>
                <w:szCs w:val="18"/>
              </w:rPr>
            </w:pPr>
            <w:ins w:id="2058" w:author="Gil, Katarzyna" w:date="2024-08-16T19:48:00Z">
              <w:r>
                <w:rPr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895" w:type="dxa"/>
            <w:gridSpan w:val="2"/>
          </w:tcPr>
          <w:p w14:paraId="147F4DE0" w14:textId="77777777" w:rsidR="009A65D6" w:rsidRPr="00F64FFE" w:rsidRDefault="009A65D6" w:rsidP="0024123C">
            <w:pPr>
              <w:contextualSpacing/>
              <w:rPr>
                <w:ins w:id="2059" w:author="Gil, Katarzyna" w:date="2024-08-16T19:48:00Z"/>
                <w:color w:val="000000"/>
                <w:sz w:val="18"/>
                <w:szCs w:val="18"/>
              </w:rPr>
            </w:pPr>
            <w:ins w:id="2060" w:author="Gil, Katarzyna" w:date="2024-08-16T19:48:00Z">
              <w:r>
                <w:rPr>
                  <w:color w:val="000000"/>
                  <w:sz w:val="18"/>
                  <w:szCs w:val="18"/>
                </w:rPr>
                <w:t>26.5</w:t>
              </w:r>
            </w:ins>
          </w:p>
        </w:tc>
      </w:tr>
      <w:tr w:rsidR="009A65D6" w:rsidRPr="005B2227" w14:paraId="1A0CAA0A" w14:textId="77777777" w:rsidTr="0024123C">
        <w:trPr>
          <w:trHeight w:val="207"/>
          <w:ins w:id="2061" w:author="Gil, Katarzyna" w:date="2024-08-16T19:48:00Z"/>
        </w:trPr>
        <w:tc>
          <w:tcPr>
            <w:tcW w:w="472" w:type="dxa"/>
          </w:tcPr>
          <w:p w14:paraId="6259096A" w14:textId="77777777" w:rsidR="009A65D6" w:rsidRDefault="009A65D6" w:rsidP="0024123C">
            <w:pPr>
              <w:contextualSpacing/>
              <w:rPr>
                <w:ins w:id="2062" w:author="Gil, Katarzyna" w:date="2024-08-16T19:48:00Z"/>
                <w:sz w:val="18"/>
                <w:szCs w:val="18"/>
              </w:rPr>
            </w:pPr>
            <w:ins w:id="2063" w:author="Gil, Katarzyna" w:date="2024-08-16T19:48:00Z">
              <w:r>
                <w:rPr>
                  <w:sz w:val="18"/>
                  <w:szCs w:val="18"/>
                </w:rPr>
                <w:t>9</w:t>
              </w:r>
            </w:ins>
          </w:p>
        </w:tc>
        <w:tc>
          <w:tcPr>
            <w:tcW w:w="1053" w:type="dxa"/>
          </w:tcPr>
          <w:p w14:paraId="0CCB0F23" w14:textId="77777777" w:rsidR="009A65D6" w:rsidRPr="00E36AC1" w:rsidRDefault="009A65D6" w:rsidP="0024123C">
            <w:pPr>
              <w:contextualSpacing/>
              <w:rPr>
                <w:ins w:id="2064" w:author="Gil, Katarzyna" w:date="2024-08-16T19:48:00Z"/>
                <w:sz w:val="18"/>
                <w:szCs w:val="18"/>
              </w:rPr>
            </w:pPr>
            <w:ins w:id="2065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65106D35" w14:textId="77777777" w:rsidR="009A65D6" w:rsidRDefault="009A65D6" w:rsidP="0024123C">
            <w:pPr>
              <w:contextualSpacing/>
              <w:rPr>
                <w:ins w:id="2066" w:author="Gil, Katarzyna" w:date="2024-08-16T19:48:00Z"/>
                <w:sz w:val="18"/>
                <w:szCs w:val="18"/>
              </w:rPr>
            </w:pPr>
            <w:ins w:id="2067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423A6CA3" w14:textId="77777777" w:rsidR="009A65D6" w:rsidRPr="00E36AC1" w:rsidRDefault="009A65D6" w:rsidP="0024123C">
            <w:pPr>
              <w:contextualSpacing/>
              <w:rPr>
                <w:ins w:id="2068" w:author="Gil, Katarzyna" w:date="2024-08-16T19:48:00Z"/>
                <w:sz w:val="18"/>
                <w:szCs w:val="18"/>
              </w:rPr>
            </w:pPr>
            <w:ins w:id="2069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1183" w:type="dxa"/>
            <w:gridSpan w:val="2"/>
          </w:tcPr>
          <w:p w14:paraId="56666FA5" w14:textId="77777777" w:rsidR="009A65D6" w:rsidRDefault="009A65D6" w:rsidP="0024123C">
            <w:pPr>
              <w:contextualSpacing/>
              <w:rPr>
                <w:ins w:id="2070" w:author="Gil, Katarzyna" w:date="2024-08-16T19:48:00Z"/>
                <w:sz w:val="18"/>
                <w:szCs w:val="18"/>
              </w:rPr>
            </w:pPr>
            <w:ins w:id="2071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32D60341" w14:textId="77777777" w:rsidR="009A65D6" w:rsidRPr="00F64FFE" w:rsidRDefault="009A65D6" w:rsidP="0024123C">
            <w:pPr>
              <w:contextualSpacing/>
              <w:rPr>
                <w:ins w:id="2072" w:author="Gil, Katarzyna" w:date="2024-08-16T19:48:00Z"/>
                <w:color w:val="000000"/>
                <w:sz w:val="18"/>
                <w:szCs w:val="18"/>
              </w:rPr>
            </w:pPr>
            <w:ins w:id="2073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5747A72F" w14:textId="77777777" w:rsidR="009A65D6" w:rsidRDefault="009A65D6" w:rsidP="0024123C">
            <w:pPr>
              <w:contextualSpacing/>
              <w:rPr>
                <w:ins w:id="2074" w:author="Gil, Katarzyna" w:date="2024-08-16T19:48:00Z"/>
                <w:sz w:val="18"/>
                <w:szCs w:val="18"/>
              </w:rPr>
            </w:pPr>
            <w:ins w:id="2075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72E5965B" w14:textId="77777777" w:rsidR="009A65D6" w:rsidRPr="00F64FFE" w:rsidRDefault="009A65D6" w:rsidP="0024123C">
            <w:pPr>
              <w:contextualSpacing/>
              <w:rPr>
                <w:ins w:id="2076" w:author="Gil, Katarzyna" w:date="2024-08-16T19:48:00Z"/>
                <w:color w:val="000000"/>
                <w:sz w:val="18"/>
                <w:szCs w:val="18"/>
              </w:rPr>
            </w:pPr>
            <w:ins w:id="2077" w:author="Gil, Katarzyna" w:date="2024-08-16T19:48:00Z">
              <w:r>
                <w:rPr>
                  <w:sz w:val="18"/>
                  <w:szCs w:val="18"/>
                </w:rPr>
                <w:t>2016</w:t>
              </w:r>
            </w:ins>
          </w:p>
        </w:tc>
        <w:tc>
          <w:tcPr>
            <w:tcW w:w="900" w:type="dxa"/>
          </w:tcPr>
          <w:p w14:paraId="6CC60A8E" w14:textId="77777777" w:rsidR="009A65D6" w:rsidRDefault="009A65D6" w:rsidP="0024123C">
            <w:pPr>
              <w:contextualSpacing/>
              <w:rPr>
                <w:ins w:id="2078" w:author="Gil, Katarzyna" w:date="2024-08-16T19:48:00Z"/>
                <w:color w:val="000000"/>
                <w:sz w:val="18"/>
                <w:szCs w:val="18"/>
              </w:rPr>
            </w:pPr>
            <w:ins w:id="2079" w:author="Gil, Katarzyna" w:date="2024-08-16T19:48:00Z">
              <w:r>
                <w:rPr>
                  <w:color w:val="000000"/>
                  <w:sz w:val="18"/>
                  <w:szCs w:val="18"/>
                </w:rPr>
                <w:t>1.9</w:t>
              </w:r>
            </w:ins>
          </w:p>
        </w:tc>
        <w:tc>
          <w:tcPr>
            <w:tcW w:w="900" w:type="dxa"/>
            <w:gridSpan w:val="2"/>
          </w:tcPr>
          <w:p w14:paraId="048FE034" w14:textId="77777777" w:rsidR="009A65D6" w:rsidRPr="00F64FFE" w:rsidRDefault="009A65D6" w:rsidP="0024123C">
            <w:pPr>
              <w:contextualSpacing/>
              <w:rPr>
                <w:ins w:id="2080" w:author="Gil, Katarzyna" w:date="2024-08-16T19:48:00Z"/>
                <w:color w:val="000000"/>
                <w:sz w:val="18"/>
                <w:szCs w:val="18"/>
              </w:rPr>
            </w:pPr>
            <w:ins w:id="2081" w:author="Gil, Katarzyna" w:date="2024-08-16T19:48:00Z">
              <w:r>
                <w:rPr>
                  <w:color w:val="000000"/>
                  <w:sz w:val="18"/>
                  <w:szCs w:val="18"/>
                </w:rPr>
                <w:t>98</w:t>
              </w:r>
            </w:ins>
          </w:p>
        </w:tc>
        <w:tc>
          <w:tcPr>
            <w:tcW w:w="720" w:type="dxa"/>
            <w:gridSpan w:val="2"/>
          </w:tcPr>
          <w:p w14:paraId="1E98CCB0" w14:textId="77777777" w:rsidR="009A65D6" w:rsidRPr="00F64FFE" w:rsidRDefault="009A65D6" w:rsidP="0024123C">
            <w:pPr>
              <w:contextualSpacing/>
              <w:rPr>
                <w:ins w:id="2082" w:author="Gil, Katarzyna" w:date="2024-08-16T19:48:00Z"/>
                <w:color w:val="000000"/>
                <w:sz w:val="18"/>
                <w:szCs w:val="18"/>
              </w:rPr>
            </w:pPr>
            <w:ins w:id="2083" w:author="Gil, Katarzyna" w:date="2024-08-16T19:48:00Z">
              <w:r>
                <w:rPr>
                  <w:color w:val="000000"/>
                  <w:sz w:val="18"/>
                  <w:szCs w:val="18"/>
                </w:rPr>
                <w:t>48</w:t>
              </w:r>
            </w:ins>
          </w:p>
        </w:tc>
        <w:tc>
          <w:tcPr>
            <w:tcW w:w="790" w:type="dxa"/>
            <w:gridSpan w:val="2"/>
          </w:tcPr>
          <w:p w14:paraId="66F12C57" w14:textId="77777777" w:rsidR="009A65D6" w:rsidRPr="00F64FFE" w:rsidRDefault="009A65D6" w:rsidP="0024123C">
            <w:pPr>
              <w:contextualSpacing/>
              <w:rPr>
                <w:ins w:id="2084" w:author="Gil, Katarzyna" w:date="2024-08-16T19:48:00Z"/>
                <w:color w:val="000000"/>
                <w:sz w:val="18"/>
                <w:szCs w:val="18"/>
              </w:rPr>
            </w:pPr>
            <w:ins w:id="2085" w:author="Gil, Katarzyna" w:date="2024-08-16T19:48:00Z">
              <w:r>
                <w:rPr>
                  <w:color w:val="000000"/>
                  <w:sz w:val="18"/>
                  <w:szCs w:val="18"/>
                </w:rPr>
                <w:t>46.3</w:t>
              </w:r>
            </w:ins>
          </w:p>
        </w:tc>
        <w:tc>
          <w:tcPr>
            <w:tcW w:w="1357" w:type="dxa"/>
            <w:gridSpan w:val="3"/>
          </w:tcPr>
          <w:p w14:paraId="4D3EEC7B" w14:textId="77777777" w:rsidR="009A65D6" w:rsidRPr="00F64FFE" w:rsidRDefault="009A65D6" w:rsidP="0024123C">
            <w:pPr>
              <w:contextualSpacing/>
              <w:rPr>
                <w:ins w:id="2086" w:author="Gil, Katarzyna" w:date="2024-08-16T19:48:00Z"/>
                <w:color w:val="000000"/>
                <w:sz w:val="18"/>
                <w:szCs w:val="18"/>
              </w:rPr>
            </w:pPr>
            <w:ins w:id="2087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78" w:type="dxa"/>
            <w:gridSpan w:val="2"/>
          </w:tcPr>
          <w:p w14:paraId="02031396" w14:textId="77777777" w:rsidR="009A65D6" w:rsidRPr="00F64FFE" w:rsidRDefault="009A65D6" w:rsidP="0024123C">
            <w:pPr>
              <w:contextualSpacing/>
              <w:rPr>
                <w:ins w:id="2088" w:author="Gil, Katarzyna" w:date="2024-08-16T19:48:00Z"/>
                <w:color w:val="000000"/>
                <w:sz w:val="18"/>
                <w:szCs w:val="18"/>
              </w:rPr>
            </w:pPr>
            <w:ins w:id="2089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4B13205B" w14:textId="77777777" w:rsidR="009A65D6" w:rsidRPr="00F64FFE" w:rsidRDefault="009A65D6" w:rsidP="0024123C">
            <w:pPr>
              <w:contextualSpacing/>
              <w:rPr>
                <w:ins w:id="2090" w:author="Gil, Katarzyna" w:date="2024-08-16T19:48:00Z"/>
                <w:color w:val="000000"/>
                <w:sz w:val="18"/>
                <w:szCs w:val="18"/>
              </w:rPr>
            </w:pPr>
            <w:ins w:id="2091" w:author="Gil, Katarzyna" w:date="2024-08-16T19:48:00Z">
              <w:r>
                <w:rPr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895" w:type="dxa"/>
            <w:gridSpan w:val="2"/>
          </w:tcPr>
          <w:p w14:paraId="37CD2C1C" w14:textId="77777777" w:rsidR="009A65D6" w:rsidRPr="00F64FFE" w:rsidRDefault="009A65D6" w:rsidP="0024123C">
            <w:pPr>
              <w:contextualSpacing/>
              <w:rPr>
                <w:ins w:id="2092" w:author="Gil, Katarzyna" w:date="2024-08-16T19:48:00Z"/>
                <w:color w:val="000000"/>
                <w:sz w:val="18"/>
                <w:szCs w:val="18"/>
              </w:rPr>
            </w:pPr>
            <w:ins w:id="2093" w:author="Gil, Katarzyna" w:date="2024-08-16T19:48:00Z">
              <w:r>
                <w:rPr>
                  <w:color w:val="000000"/>
                  <w:sz w:val="18"/>
                  <w:szCs w:val="18"/>
                </w:rPr>
                <w:t>7.6</w:t>
              </w:r>
            </w:ins>
          </w:p>
        </w:tc>
      </w:tr>
      <w:tr w:rsidR="009A65D6" w:rsidRPr="005B2227" w14:paraId="565E8CA8" w14:textId="77777777" w:rsidTr="0024123C">
        <w:trPr>
          <w:trHeight w:val="207"/>
          <w:ins w:id="2094" w:author="Gil, Katarzyna" w:date="2024-08-16T19:48:00Z"/>
        </w:trPr>
        <w:tc>
          <w:tcPr>
            <w:tcW w:w="472" w:type="dxa"/>
          </w:tcPr>
          <w:p w14:paraId="17187B90" w14:textId="77777777" w:rsidR="009A65D6" w:rsidRDefault="009A65D6" w:rsidP="0024123C">
            <w:pPr>
              <w:contextualSpacing/>
              <w:rPr>
                <w:ins w:id="2095" w:author="Gil, Katarzyna" w:date="2024-08-16T19:48:00Z"/>
                <w:sz w:val="18"/>
                <w:szCs w:val="18"/>
              </w:rPr>
            </w:pPr>
            <w:ins w:id="2096" w:author="Gil, Katarzyna" w:date="2024-08-16T19:48:00Z">
              <w:r>
                <w:rPr>
                  <w:sz w:val="18"/>
                  <w:szCs w:val="18"/>
                </w:rPr>
                <w:t>10</w:t>
              </w:r>
            </w:ins>
          </w:p>
        </w:tc>
        <w:tc>
          <w:tcPr>
            <w:tcW w:w="1053" w:type="dxa"/>
          </w:tcPr>
          <w:p w14:paraId="214911B1" w14:textId="77777777" w:rsidR="009A65D6" w:rsidRPr="00E36AC1" w:rsidRDefault="009A65D6" w:rsidP="0024123C">
            <w:pPr>
              <w:contextualSpacing/>
              <w:rPr>
                <w:ins w:id="2097" w:author="Gil, Katarzyna" w:date="2024-08-16T19:48:00Z"/>
                <w:sz w:val="18"/>
                <w:szCs w:val="18"/>
              </w:rPr>
            </w:pPr>
            <w:ins w:id="2098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0B3866A1" w14:textId="77777777" w:rsidR="009A65D6" w:rsidRDefault="009A65D6" w:rsidP="0024123C">
            <w:pPr>
              <w:contextualSpacing/>
              <w:rPr>
                <w:ins w:id="2099" w:author="Gil, Katarzyna" w:date="2024-08-16T19:48:00Z"/>
                <w:sz w:val="18"/>
                <w:szCs w:val="18"/>
              </w:rPr>
            </w:pPr>
            <w:ins w:id="2100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0DC5F23A" w14:textId="77777777" w:rsidR="009A65D6" w:rsidRPr="00E36AC1" w:rsidRDefault="009A65D6" w:rsidP="0024123C">
            <w:pPr>
              <w:contextualSpacing/>
              <w:rPr>
                <w:ins w:id="2101" w:author="Gil, Katarzyna" w:date="2024-08-16T19:48:00Z"/>
                <w:sz w:val="18"/>
                <w:szCs w:val="18"/>
              </w:rPr>
            </w:pPr>
            <w:ins w:id="2102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1183" w:type="dxa"/>
            <w:gridSpan w:val="2"/>
          </w:tcPr>
          <w:p w14:paraId="7DEA5656" w14:textId="77777777" w:rsidR="009A65D6" w:rsidRDefault="009A65D6" w:rsidP="0024123C">
            <w:pPr>
              <w:contextualSpacing/>
              <w:rPr>
                <w:ins w:id="2103" w:author="Gil, Katarzyna" w:date="2024-08-16T19:48:00Z"/>
                <w:sz w:val="18"/>
                <w:szCs w:val="18"/>
              </w:rPr>
            </w:pPr>
            <w:ins w:id="2104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21FF1515" w14:textId="77777777" w:rsidR="009A65D6" w:rsidRPr="00F64FFE" w:rsidRDefault="009A65D6" w:rsidP="0024123C">
            <w:pPr>
              <w:contextualSpacing/>
              <w:rPr>
                <w:ins w:id="2105" w:author="Gil, Katarzyna" w:date="2024-08-16T19:48:00Z"/>
                <w:color w:val="000000"/>
                <w:sz w:val="18"/>
                <w:szCs w:val="18"/>
              </w:rPr>
            </w:pPr>
            <w:ins w:id="2106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51D89993" w14:textId="77777777" w:rsidR="009A65D6" w:rsidRDefault="009A65D6" w:rsidP="0024123C">
            <w:pPr>
              <w:contextualSpacing/>
              <w:rPr>
                <w:ins w:id="2107" w:author="Gil, Katarzyna" w:date="2024-08-16T19:48:00Z"/>
                <w:sz w:val="18"/>
                <w:szCs w:val="18"/>
              </w:rPr>
            </w:pPr>
            <w:ins w:id="2108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7D887929" w14:textId="77777777" w:rsidR="009A65D6" w:rsidRPr="00F64FFE" w:rsidRDefault="009A65D6" w:rsidP="0024123C">
            <w:pPr>
              <w:contextualSpacing/>
              <w:rPr>
                <w:ins w:id="2109" w:author="Gil, Katarzyna" w:date="2024-08-16T19:48:00Z"/>
                <w:color w:val="000000"/>
                <w:sz w:val="18"/>
                <w:szCs w:val="18"/>
              </w:rPr>
            </w:pPr>
            <w:ins w:id="2110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900" w:type="dxa"/>
          </w:tcPr>
          <w:p w14:paraId="779D1526" w14:textId="77777777" w:rsidR="009A65D6" w:rsidRDefault="009A65D6" w:rsidP="0024123C">
            <w:pPr>
              <w:contextualSpacing/>
              <w:rPr>
                <w:ins w:id="2111" w:author="Gil, Katarzyna" w:date="2024-08-16T19:48:00Z"/>
                <w:color w:val="000000"/>
                <w:sz w:val="18"/>
                <w:szCs w:val="18"/>
              </w:rPr>
            </w:pPr>
            <w:ins w:id="2112" w:author="Gil, Katarzyna" w:date="2024-08-16T19:48:00Z">
              <w:r>
                <w:rPr>
                  <w:color w:val="000000"/>
                  <w:sz w:val="18"/>
                  <w:szCs w:val="18"/>
                </w:rPr>
                <w:t>2.0</w:t>
              </w:r>
            </w:ins>
          </w:p>
        </w:tc>
        <w:tc>
          <w:tcPr>
            <w:tcW w:w="900" w:type="dxa"/>
            <w:gridSpan w:val="2"/>
          </w:tcPr>
          <w:p w14:paraId="60414B5D" w14:textId="77777777" w:rsidR="009A65D6" w:rsidRPr="00F64FFE" w:rsidRDefault="009A65D6" w:rsidP="0024123C">
            <w:pPr>
              <w:contextualSpacing/>
              <w:rPr>
                <w:ins w:id="2113" w:author="Gil, Katarzyna" w:date="2024-08-16T19:48:00Z"/>
                <w:color w:val="000000"/>
                <w:sz w:val="18"/>
                <w:szCs w:val="18"/>
              </w:rPr>
            </w:pPr>
            <w:ins w:id="2114" w:author="Gil, Katarzyna" w:date="2024-08-16T19:48:00Z">
              <w:r>
                <w:rPr>
                  <w:color w:val="000000"/>
                  <w:sz w:val="18"/>
                  <w:szCs w:val="18"/>
                </w:rPr>
                <w:t>107</w:t>
              </w:r>
            </w:ins>
          </w:p>
        </w:tc>
        <w:tc>
          <w:tcPr>
            <w:tcW w:w="720" w:type="dxa"/>
            <w:gridSpan w:val="2"/>
          </w:tcPr>
          <w:p w14:paraId="43F512AA" w14:textId="77777777" w:rsidR="009A65D6" w:rsidRPr="00F64FFE" w:rsidRDefault="009A65D6" w:rsidP="0024123C">
            <w:pPr>
              <w:contextualSpacing/>
              <w:rPr>
                <w:ins w:id="2115" w:author="Gil, Katarzyna" w:date="2024-08-16T19:48:00Z"/>
                <w:color w:val="000000"/>
                <w:sz w:val="18"/>
                <w:szCs w:val="18"/>
              </w:rPr>
            </w:pPr>
            <w:ins w:id="2116" w:author="Gil, Katarzyna" w:date="2024-08-16T19:48:00Z">
              <w:r>
                <w:rPr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790" w:type="dxa"/>
            <w:gridSpan w:val="2"/>
          </w:tcPr>
          <w:p w14:paraId="2BD9E278" w14:textId="77777777" w:rsidR="009A65D6" w:rsidRPr="00F64FFE" w:rsidRDefault="009A65D6" w:rsidP="0024123C">
            <w:pPr>
              <w:contextualSpacing/>
              <w:rPr>
                <w:ins w:id="2117" w:author="Gil, Katarzyna" w:date="2024-08-16T19:48:00Z"/>
                <w:color w:val="000000"/>
                <w:sz w:val="18"/>
                <w:szCs w:val="18"/>
              </w:rPr>
            </w:pPr>
            <w:ins w:id="2118" w:author="Gil, Katarzyna" w:date="2024-08-16T19:48:00Z">
              <w:r>
                <w:rPr>
                  <w:color w:val="000000"/>
                  <w:sz w:val="18"/>
                  <w:szCs w:val="18"/>
                </w:rPr>
                <w:t>54.3</w:t>
              </w:r>
            </w:ins>
          </w:p>
        </w:tc>
        <w:tc>
          <w:tcPr>
            <w:tcW w:w="1357" w:type="dxa"/>
            <w:gridSpan w:val="3"/>
          </w:tcPr>
          <w:p w14:paraId="60D1DFD9" w14:textId="77777777" w:rsidR="009A65D6" w:rsidRPr="00F64FFE" w:rsidRDefault="009A65D6" w:rsidP="0024123C">
            <w:pPr>
              <w:contextualSpacing/>
              <w:rPr>
                <w:ins w:id="2119" w:author="Gil, Katarzyna" w:date="2024-08-16T19:48:00Z"/>
                <w:color w:val="000000"/>
                <w:sz w:val="18"/>
                <w:szCs w:val="18"/>
              </w:rPr>
            </w:pPr>
            <w:ins w:id="2120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E8561E5" w14:textId="77777777" w:rsidR="009A65D6" w:rsidRPr="00F64FFE" w:rsidRDefault="009A65D6" w:rsidP="0024123C">
            <w:pPr>
              <w:contextualSpacing/>
              <w:rPr>
                <w:ins w:id="2121" w:author="Gil, Katarzyna" w:date="2024-08-16T19:48:00Z"/>
                <w:color w:val="000000"/>
                <w:sz w:val="18"/>
                <w:szCs w:val="18"/>
              </w:rPr>
            </w:pPr>
            <w:ins w:id="2122" w:author="Gil, Katarzyna" w:date="2024-08-16T19:48:00Z">
              <w:r>
                <w:rPr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740" w:type="dxa"/>
          </w:tcPr>
          <w:p w14:paraId="0E0974C6" w14:textId="77777777" w:rsidR="009A65D6" w:rsidRPr="00F64FFE" w:rsidRDefault="009A65D6" w:rsidP="0024123C">
            <w:pPr>
              <w:contextualSpacing/>
              <w:rPr>
                <w:ins w:id="2123" w:author="Gil, Katarzyna" w:date="2024-08-16T19:48:00Z"/>
                <w:color w:val="000000"/>
                <w:sz w:val="18"/>
                <w:szCs w:val="18"/>
              </w:rPr>
            </w:pPr>
            <w:ins w:id="2124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1BD176AC" w14:textId="77777777" w:rsidR="009A65D6" w:rsidRPr="00F64FFE" w:rsidRDefault="009A65D6" w:rsidP="0024123C">
            <w:pPr>
              <w:contextualSpacing/>
              <w:rPr>
                <w:ins w:id="2125" w:author="Gil, Katarzyna" w:date="2024-08-16T19:48:00Z"/>
                <w:color w:val="000000"/>
                <w:sz w:val="18"/>
                <w:szCs w:val="18"/>
              </w:rPr>
            </w:pPr>
            <w:ins w:id="2126" w:author="Gil, Katarzyna" w:date="2024-08-16T19:48:00Z">
              <w:r>
                <w:rPr>
                  <w:color w:val="000000"/>
                  <w:sz w:val="18"/>
                  <w:szCs w:val="18"/>
                </w:rPr>
                <w:t>32.3</w:t>
              </w:r>
            </w:ins>
          </w:p>
        </w:tc>
      </w:tr>
      <w:tr w:rsidR="009A65D6" w:rsidRPr="005B2227" w14:paraId="3C1E280C" w14:textId="77777777" w:rsidTr="0024123C">
        <w:trPr>
          <w:trHeight w:val="207"/>
          <w:ins w:id="2127" w:author="Gil, Katarzyna" w:date="2024-08-16T19:48:00Z"/>
        </w:trPr>
        <w:tc>
          <w:tcPr>
            <w:tcW w:w="472" w:type="dxa"/>
          </w:tcPr>
          <w:p w14:paraId="332E301E" w14:textId="77777777" w:rsidR="009A65D6" w:rsidRDefault="009A65D6" w:rsidP="0024123C">
            <w:pPr>
              <w:contextualSpacing/>
              <w:rPr>
                <w:ins w:id="2128" w:author="Gil, Katarzyna" w:date="2024-08-16T19:48:00Z"/>
                <w:sz w:val="18"/>
                <w:szCs w:val="18"/>
              </w:rPr>
            </w:pPr>
            <w:ins w:id="2129" w:author="Gil, Katarzyna" w:date="2024-08-16T19:48:00Z">
              <w:r>
                <w:rPr>
                  <w:sz w:val="18"/>
                  <w:szCs w:val="18"/>
                </w:rPr>
                <w:lastRenderedPageBreak/>
                <w:t>11</w:t>
              </w:r>
            </w:ins>
          </w:p>
        </w:tc>
        <w:tc>
          <w:tcPr>
            <w:tcW w:w="1053" w:type="dxa"/>
          </w:tcPr>
          <w:p w14:paraId="0DF8CA2A" w14:textId="77777777" w:rsidR="009A65D6" w:rsidRPr="00E36AC1" w:rsidRDefault="009A65D6" w:rsidP="0024123C">
            <w:pPr>
              <w:contextualSpacing/>
              <w:rPr>
                <w:ins w:id="2130" w:author="Gil, Katarzyna" w:date="2024-08-16T19:48:00Z"/>
                <w:sz w:val="18"/>
                <w:szCs w:val="18"/>
              </w:rPr>
            </w:pPr>
            <w:ins w:id="2131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1C7069E1" w14:textId="77777777" w:rsidR="009A65D6" w:rsidRDefault="009A65D6" w:rsidP="0024123C">
            <w:pPr>
              <w:contextualSpacing/>
              <w:rPr>
                <w:ins w:id="2132" w:author="Gil, Katarzyna" w:date="2024-08-16T19:48:00Z"/>
                <w:sz w:val="18"/>
                <w:szCs w:val="18"/>
              </w:rPr>
            </w:pPr>
            <w:ins w:id="2133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1F9A8E31" w14:textId="77777777" w:rsidR="009A65D6" w:rsidRPr="00E36AC1" w:rsidRDefault="009A65D6" w:rsidP="0024123C">
            <w:pPr>
              <w:contextualSpacing/>
              <w:rPr>
                <w:ins w:id="2134" w:author="Gil, Katarzyna" w:date="2024-08-16T19:48:00Z"/>
                <w:sz w:val="18"/>
                <w:szCs w:val="18"/>
              </w:rPr>
            </w:pPr>
            <w:ins w:id="2135" w:author="Gil, Katarzyna" w:date="2024-08-16T19:48:00Z">
              <w:r>
                <w:rPr>
                  <w:sz w:val="18"/>
                  <w:szCs w:val="18"/>
                </w:rPr>
                <w:t>2013</w:t>
              </w:r>
            </w:ins>
          </w:p>
        </w:tc>
        <w:tc>
          <w:tcPr>
            <w:tcW w:w="1183" w:type="dxa"/>
            <w:gridSpan w:val="2"/>
          </w:tcPr>
          <w:p w14:paraId="074DC326" w14:textId="77777777" w:rsidR="009A65D6" w:rsidRDefault="009A65D6" w:rsidP="0024123C">
            <w:pPr>
              <w:contextualSpacing/>
              <w:rPr>
                <w:ins w:id="2136" w:author="Gil, Katarzyna" w:date="2024-08-16T19:48:00Z"/>
                <w:sz w:val="18"/>
                <w:szCs w:val="18"/>
              </w:rPr>
            </w:pPr>
            <w:ins w:id="2137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4D443802" w14:textId="77777777" w:rsidR="009A65D6" w:rsidRPr="00F64FFE" w:rsidRDefault="009A65D6" w:rsidP="0024123C">
            <w:pPr>
              <w:contextualSpacing/>
              <w:rPr>
                <w:ins w:id="2138" w:author="Gil, Katarzyna" w:date="2024-08-16T19:48:00Z"/>
                <w:color w:val="000000"/>
                <w:sz w:val="18"/>
                <w:szCs w:val="18"/>
              </w:rPr>
            </w:pPr>
            <w:ins w:id="2139" w:author="Gil, Katarzyna" w:date="2024-08-16T19:48:00Z">
              <w:r>
                <w:rPr>
                  <w:color w:val="000000"/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4D258F33" w14:textId="77777777" w:rsidR="009A65D6" w:rsidRDefault="009A65D6" w:rsidP="0024123C">
            <w:pPr>
              <w:contextualSpacing/>
              <w:rPr>
                <w:ins w:id="2140" w:author="Gil, Katarzyna" w:date="2024-08-16T19:48:00Z"/>
                <w:sz w:val="18"/>
                <w:szCs w:val="18"/>
              </w:rPr>
            </w:pPr>
            <w:ins w:id="2141" w:author="Gil, Katarzyna" w:date="2024-08-16T19:48:00Z">
              <w:r>
                <w:rPr>
                  <w:sz w:val="18"/>
                  <w:szCs w:val="18"/>
                </w:rPr>
                <w:t>Suggestive of CA</w:t>
              </w:r>
            </w:ins>
          </w:p>
          <w:p w14:paraId="34F375A3" w14:textId="77777777" w:rsidR="009A65D6" w:rsidRPr="00F64FFE" w:rsidRDefault="009A65D6" w:rsidP="0024123C">
            <w:pPr>
              <w:contextualSpacing/>
              <w:rPr>
                <w:ins w:id="2142" w:author="Gil, Katarzyna" w:date="2024-08-16T19:48:00Z"/>
                <w:color w:val="000000"/>
                <w:sz w:val="18"/>
                <w:szCs w:val="18"/>
              </w:rPr>
            </w:pPr>
            <w:ins w:id="2143" w:author="Gil, Katarzyna" w:date="2024-08-16T19:48:00Z">
              <w:r>
                <w:rPr>
                  <w:sz w:val="18"/>
                  <w:szCs w:val="18"/>
                </w:rPr>
                <w:t>/2013</w:t>
              </w:r>
            </w:ins>
          </w:p>
        </w:tc>
        <w:tc>
          <w:tcPr>
            <w:tcW w:w="900" w:type="dxa"/>
          </w:tcPr>
          <w:p w14:paraId="7AF4CD72" w14:textId="77777777" w:rsidR="009A65D6" w:rsidRDefault="009A65D6" w:rsidP="0024123C">
            <w:pPr>
              <w:contextualSpacing/>
              <w:rPr>
                <w:ins w:id="2144" w:author="Gil, Katarzyna" w:date="2024-08-16T19:48:00Z"/>
                <w:color w:val="000000"/>
                <w:sz w:val="18"/>
                <w:szCs w:val="18"/>
              </w:rPr>
            </w:pPr>
            <w:ins w:id="2145" w:author="Gil, Katarzyna" w:date="2024-08-16T19:48:00Z">
              <w:r>
                <w:rPr>
                  <w:color w:val="000000"/>
                  <w:sz w:val="18"/>
                  <w:szCs w:val="18"/>
                </w:rPr>
                <w:t>2.1</w:t>
              </w:r>
            </w:ins>
          </w:p>
        </w:tc>
        <w:tc>
          <w:tcPr>
            <w:tcW w:w="900" w:type="dxa"/>
            <w:gridSpan w:val="2"/>
          </w:tcPr>
          <w:p w14:paraId="1C7A8973" w14:textId="77777777" w:rsidR="009A65D6" w:rsidRPr="00F64FFE" w:rsidRDefault="009A65D6" w:rsidP="0024123C">
            <w:pPr>
              <w:contextualSpacing/>
              <w:rPr>
                <w:ins w:id="2146" w:author="Gil, Katarzyna" w:date="2024-08-16T19:48:00Z"/>
                <w:color w:val="000000"/>
                <w:sz w:val="18"/>
                <w:szCs w:val="18"/>
              </w:rPr>
            </w:pPr>
            <w:ins w:id="2147" w:author="Gil, Katarzyna" w:date="2024-08-16T19:48:00Z">
              <w:r>
                <w:rPr>
                  <w:color w:val="000000"/>
                  <w:sz w:val="18"/>
                  <w:szCs w:val="18"/>
                </w:rPr>
                <w:t>86</w:t>
              </w:r>
            </w:ins>
          </w:p>
        </w:tc>
        <w:tc>
          <w:tcPr>
            <w:tcW w:w="720" w:type="dxa"/>
            <w:gridSpan w:val="2"/>
          </w:tcPr>
          <w:p w14:paraId="23F7BE25" w14:textId="77777777" w:rsidR="009A65D6" w:rsidRPr="00F64FFE" w:rsidRDefault="009A65D6" w:rsidP="0024123C">
            <w:pPr>
              <w:contextualSpacing/>
              <w:rPr>
                <w:ins w:id="2148" w:author="Gil, Katarzyna" w:date="2024-08-16T19:48:00Z"/>
                <w:color w:val="000000"/>
                <w:sz w:val="18"/>
                <w:szCs w:val="18"/>
              </w:rPr>
            </w:pPr>
            <w:ins w:id="2149" w:author="Gil, Katarzyna" w:date="2024-08-16T19:48:00Z">
              <w:r>
                <w:rPr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790" w:type="dxa"/>
            <w:gridSpan w:val="2"/>
          </w:tcPr>
          <w:p w14:paraId="72466236" w14:textId="77777777" w:rsidR="009A65D6" w:rsidRPr="00F64FFE" w:rsidRDefault="009A65D6" w:rsidP="0024123C">
            <w:pPr>
              <w:contextualSpacing/>
              <w:rPr>
                <w:ins w:id="2150" w:author="Gil, Katarzyna" w:date="2024-08-16T19:48:00Z"/>
                <w:color w:val="000000"/>
                <w:sz w:val="18"/>
                <w:szCs w:val="18"/>
              </w:rPr>
            </w:pPr>
            <w:ins w:id="2151" w:author="Gil, Katarzyna" w:date="2024-08-16T19:48:00Z">
              <w:r>
                <w:rPr>
                  <w:color w:val="000000"/>
                  <w:sz w:val="18"/>
                  <w:szCs w:val="18"/>
                </w:rPr>
                <w:t>65.6</w:t>
              </w:r>
            </w:ins>
          </w:p>
        </w:tc>
        <w:tc>
          <w:tcPr>
            <w:tcW w:w="1357" w:type="dxa"/>
            <w:gridSpan w:val="3"/>
          </w:tcPr>
          <w:p w14:paraId="1132AA7B" w14:textId="77777777" w:rsidR="009A65D6" w:rsidRPr="00F64FFE" w:rsidRDefault="009A65D6" w:rsidP="0024123C">
            <w:pPr>
              <w:contextualSpacing/>
              <w:rPr>
                <w:ins w:id="2152" w:author="Gil, Katarzyna" w:date="2024-08-16T19:48:00Z"/>
                <w:color w:val="000000"/>
                <w:sz w:val="18"/>
                <w:szCs w:val="18"/>
              </w:rPr>
            </w:pPr>
            <w:ins w:id="2153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5FC2E3B5" w14:textId="77777777" w:rsidR="009A65D6" w:rsidRPr="00F64FFE" w:rsidRDefault="009A65D6" w:rsidP="0024123C">
            <w:pPr>
              <w:contextualSpacing/>
              <w:rPr>
                <w:ins w:id="2154" w:author="Gil, Katarzyna" w:date="2024-08-16T19:48:00Z"/>
                <w:color w:val="000000"/>
                <w:sz w:val="18"/>
                <w:szCs w:val="18"/>
              </w:rPr>
            </w:pPr>
            <w:ins w:id="2155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52A68B57" w14:textId="77777777" w:rsidR="009A65D6" w:rsidRPr="00F64FFE" w:rsidRDefault="009A65D6" w:rsidP="0024123C">
            <w:pPr>
              <w:contextualSpacing/>
              <w:rPr>
                <w:ins w:id="2156" w:author="Gil, Katarzyna" w:date="2024-08-16T19:48:00Z"/>
                <w:color w:val="000000"/>
                <w:sz w:val="18"/>
                <w:szCs w:val="18"/>
              </w:rPr>
            </w:pPr>
            <w:ins w:id="2157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5A3C7AB8" w14:textId="77777777" w:rsidR="009A65D6" w:rsidRPr="00F64FFE" w:rsidRDefault="009A65D6" w:rsidP="0024123C">
            <w:pPr>
              <w:contextualSpacing/>
              <w:rPr>
                <w:ins w:id="2158" w:author="Gil, Katarzyna" w:date="2024-08-16T19:48:00Z"/>
                <w:color w:val="000000"/>
                <w:sz w:val="18"/>
                <w:szCs w:val="18"/>
              </w:rPr>
            </w:pPr>
            <w:ins w:id="2159" w:author="Gil, Katarzyna" w:date="2024-08-16T19:48:00Z">
              <w:r>
                <w:rPr>
                  <w:color w:val="000000"/>
                  <w:sz w:val="18"/>
                  <w:szCs w:val="18"/>
                </w:rPr>
                <w:t>49.3</w:t>
              </w:r>
            </w:ins>
          </w:p>
        </w:tc>
      </w:tr>
      <w:tr w:rsidR="009A65D6" w:rsidRPr="005B2227" w14:paraId="4DD8EE5C" w14:textId="77777777" w:rsidTr="0024123C">
        <w:trPr>
          <w:trHeight w:val="207"/>
          <w:ins w:id="2160" w:author="Gil, Katarzyna" w:date="2024-08-16T19:48:00Z"/>
        </w:trPr>
        <w:tc>
          <w:tcPr>
            <w:tcW w:w="472" w:type="dxa"/>
          </w:tcPr>
          <w:p w14:paraId="021806F6" w14:textId="77777777" w:rsidR="009A65D6" w:rsidRDefault="009A65D6" w:rsidP="0024123C">
            <w:pPr>
              <w:contextualSpacing/>
              <w:rPr>
                <w:ins w:id="2161" w:author="Gil, Katarzyna" w:date="2024-08-16T19:48:00Z"/>
                <w:sz w:val="18"/>
                <w:szCs w:val="18"/>
              </w:rPr>
            </w:pPr>
            <w:ins w:id="2162" w:author="Gil, Katarzyna" w:date="2024-08-16T19:48:00Z">
              <w:r>
                <w:rPr>
                  <w:sz w:val="18"/>
                  <w:szCs w:val="18"/>
                </w:rPr>
                <w:t>12</w:t>
              </w:r>
            </w:ins>
          </w:p>
        </w:tc>
        <w:tc>
          <w:tcPr>
            <w:tcW w:w="1053" w:type="dxa"/>
          </w:tcPr>
          <w:p w14:paraId="6ECFB985" w14:textId="77777777" w:rsidR="009A65D6" w:rsidRPr="00E36AC1" w:rsidRDefault="009A65D6" w:rsidP="0024123C">
            <w:pPr>
              <w:contextualSpacing/>
              <w:rPr>
                <w:ins w:id="2163" w:author="Gil, Katarzyna" w:date="2024-08-16T19:48:00Z"/>
                <w:sz w:val="18"/>
                <w:szCs w:val="18"/>
              </w:rPr>
            </w:pPr>
            <w:ins w:id="2164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320D1F54" w14:textId="77777777" w:rsidR="009A65D6" w:rsidRDefault="009A65D6" w:rsidP="0024123C">
            <w:pPr>
              <w:contextualSpacing/>
              <w:rPr>
                <w:ins w:id="2165" w:author="Gil, Katarzyna" w:date="2024-08-16T19:48:00Z"/>
                <w:sz w:val="18"/>
                <w:szCs w:val="18"/>
              </w:rPr>
            </w:pPr>
            <w:ins w:id="2166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3C77953C" w14:textId="77777777" w:rsidR="009A65D6" w:rsidRPr="00E36AC1" w:rsidRDefault="009A65D6" w:rsidP="0024123C">
            <w:pPr>
              <w:contextualSpacing/>
              <w:rPr>
                <w:ins w:id="2167" w:author="Gil, Katarzyna" w:date="2024-08-16T19:48:00Z"/>
                <w:sz w:val="18"/>
                <w:szCs w:val="18"/>
              </w:rPr>
            </w:pPr>
            <w:ins w:id="2168" w:author="Gil, Katarzyna" w:date="2024-08-16T19:48:00Z">
              <w:r>
                <w:rPr>
                  <w:sz w:val="18"/>
                  <w:szCs w:val="18"/>
                </w:rPr>
                <w:t>2013</w:t>
              </w:r>
            </w:ins>
          </w:p>
        </w:tc>
        <w:tc>
          <w:tcPr>
            <w:tcW w:w="1183" w:type="dxa"/>
            <w:gridSpan w:val="2"/>
          </w:tcPr>
          <w:p w14:paraId="52A4EFB8" w14:textId="77777777" w:rsidR="009A65D6" w:rsidRDefault="009A65D6" w:rsidP="0024123C">
            <w:pPr>
              <w:contextualSpacing/>
              <w:rPr>
                <w:ins w:id="2169" w:author="Gil, Katarzyna" w:date="2024-08-16T19:48:00Z"/>
                <w:sz w:val="18"/>
                <w:szCs w:val="18"/>
              </w:rPr>
            </w:pPr>
            <w:ins w:id="2170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1C8D4647" w14:textId="77777777" w:rsidR="009A65D6" w:rsidRPr="00F64FFE" w:rsidRDefault="009A65D6" w:rsidP="0024123C">
            <w:pPr>
              <w:contextualSpacing/>
              <w:rPr>
                <w:ins w:id="2171" w:author="Gil, Katarzyna" w:date="2024-08-16T19:48:00Z"/>
                <w:color w:val="000000"/>
                <w:sz w:val="18"/>
                <w:szCs w:val="18"/>
              </w:rPr>
            </w:pPr>
            <w:ins w:id="2172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72CDE2DD" w14:textId="77777777" w:rsidR="009A65D6" w:rsidRDefault="009A65D6" w:rsidP="0024123C">
            <w:pPr>
              <w:contextualSpacing/>
              <w:rPr>
                <w:ins w:id="2173" w:author="Gil, Katarzyna" w:date="2024-08-16T19:48:00Z"/>
                <w:sz w:val="18"/>
                <w:szCs w:val="18"/>
              </w:rPr>
            </w:pPr>
            <w:ins w:id="2174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5F8526A7" w14:textId="77777777" w:rsidR="009A65D6" w:rsidRPr="00F64FFE" w:rsidRDefault="009A65D6" w:rsidP="0024123C">
            <w:pPr>
              <w:contextualSpacing/>
              <w:rPr>
                <w:ins w:id="2175" w:author="Gil, Katarzyna" w:date="2024-08-16T19:48:00Z"/>
                <w:color w:val="000000"/>
                <w:sz w:val="18"/>
                <w:szCs w:val="18"/>
              </w:rPr>
            </w:pPr>
            <w:ins w:id="2176" w:author="Gil, Katarzyna" w:date="2024-08-16T19:48:00Z">
              <w:r>
                <w:rPr>
                  <w:sz w:val="18"/>
                  <w:szCs w:val="18"/>
                </w:rPr>
                <w:t>2013</w:t>
              </w:r>
            </w:ins>
          </w:p>
        </w:tc>
        <w:tc>
          <w:tcPr>
            <w:tcW w:w="900" w:type="dxa"/>
          </w:tcPr>
          <w:p w14:paraId="1228C3F1" w14:textId="77777777" w:rsidR="009A65D6" w:rsidRDefault="009A65D6" w:rsidP="0024123C">
            <w:pPr>
              <w:contextualSpacing/>
              <w:rPr>
                <w:ins w:id="2177" w:author="Gil, Katarzyna" w:date="2024-08-16T19:48:00Z"/>
                <w:color w:val="000000"/>
                <w:sz w:val="18"/>
                <w:szCs w:val="18"/>
              </w:rPr>
            </w:pPr>
            <w:ins w:id="2178" w:author="Gil, Katarzyna" w:date="2024-08-16T19:48:00Z">
              <w:r>
                <w:rPr>
                  <w:color w:val="000000"/>
                  <w:sz w:val="18"/>
                  <w:szCs w:val="18"/>
                </w:rPr>
                <w:t>1.9</w:t>
              </w:r>
            </w:ins>
          </w:p>
        </w:tc>
        <w:tc>
          <w:tcPr>
            <w:tcW w:w="900" w:type="dxa"/>
            <w:gridSpan w:val="2"/>
          </w:tcPr>
          <w:p w14:paraId="40F19DE9" w14:textId="77777777" w:rsidR="009A65D6" w:rsidRPr="00F64FFE" w:rsidRDefault="009A65D6" w:rsidP="0024123C">
            <w:pPr>
              <w:contextualSpacing/>
              <w:rPr>
                <w:ins w:id="2179" w:author="Gil, Katarzyna" w:date="2024-08-16T19:48:00Z"/>
                <w:color w:val="000000"/>
                <w:sz w:val="18"/>
                <w:szCs w:val="18"/>
              </w:rPr>
            </w:pPr>
            <w:ins w:id="2180" w:author="Gil, Katarzyna" w:date="2024-08-16T19:48:00Z">
              <w:r>
                <w:rPr>
                  <w:color w:val="000000"/>
                  <w:sz w:val="18"/>
                  <w:szCs w:val="18"/>
                </w:rPr>
                <w:t>77</w:t>
              </w:r>
            </w:ins>
          </w:p>
        </w:tc>
        <w:tc>
          <w:tcPr>
            <w:tcW w:w="720" w:type="dxa"/>
            <w:gridSpan w:val="2"/>
          </w:tcPr>
          <w:p w14:paraId="1043D7AD" w14:textId="77777777" w:rsidR="009A65D6" w:rsidRPr="00F64FFE" w:rsidRDefault="009A65D6" w:rsidP="0024123C">
            <w:pPr>
              <w:contextualSpacing/>
              <w:rPr>
                <w:ins w:id="2181" w:author="Gil, Katarzyna" w:date="2024-08-16T19:48:00Z"/>
                <w:color w:val="000000"/>
                <w:sz w:val="18"/>
                <w:szCs w:val="18"/>
              </w:rPr>
            </w:pPr>
            <w:ins w:id="2182" w:author="Gil, Katarzyna" w:date="2024-08-16T19:48:00Z">
              <w:r>
                <w:rPr>
                  <w:color w:val="000000"/>
                  <w:sz w:val="18"/>
                  <w:szCs w:val="18"/>
                </w:rPr>
                <w:t>46</w:t>
              </w:r>
            </w:ins>
          </w:p>
        </w:tc>
        <w:tc>
          <w:tcPr>
            <w:tcW w:w="790" w:type="dxa"/>
            <w:gridSpan w:val="2"/>
          </w:tcPr>
          <w:p w14:paraId="15B5CE22" w14:textId="77777777" w:rsidR="009A65D6" w:rsidRPr="00F64FFE" w:rsidRDefault="009A65D6" w:rsidP="0024123C">
            <w:pPr>
              <w:contextualSpacing/>
              <w:rPr>
                <w:ins w:id="2183" w:author="Gil, Katarzyna" w:date="2024-08-16T19:48:00Z"/>
                <w:color w:val="000000"/>
                <w:sz w:val="18"/>
                <w:szCs w:val="18"/>
              </w:rPr>
            </w:pPr>
            <w:ins w:id="2184" w:author="Gil, Katarzyna" w:date="2024-08-16T19:48:00Z">
              <w:r>
                <w:rPr>
                  <w:color w:val="000000"/>
                  <w:sz w:val="18"/>
                  <w:szCs w:val="18"/>
                </w:rPr>
                <w:t>44.4</w:t>
              </w:r>
            </w:ins>
          </w:p>
        </w:tc>
        <w:tc>
          <w:tcPr>
            <w:tcW w:w="1357" w:type="dxa"/>
            <w:gridSpan w:val="3"/>
          </w:tcPr>
          <w:p w14:paraId="7AB1B05C" w14:textId="77777777" w:rsidR="009A65D6" w:rsidRPr="00F64FFE" w:rsidRDefault="009A65D6" w:rsidP="0024123C">
            <w:pPr>
              <w:contextualSpacing/>
              <w:rPr>
                <w:ins w:id="2185" w:author="Gil, Katarzyna" w:date="2024-08-16T19:48:00Z"/>
                <w:color w:val="000000"/>
                <w:sz w:val="18"/>
                <w:szCs w:val="18"/>
              </w:rPr>
            </w:pPr>
            <w:ins w:id="2186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DC7BA9A" w14:textId="77777777" w:rsidR="009A65D6" w:rsidRPr="00F64FFE" w:rsidRDefault="009A65D6" w:rsidP="0024123C">
            <w:pPr>
              <w:contextualSpacing/>
              <w:rPr>
                <w:ins w:id="2187" w:author="Gil, Katarzyna" w:date="2024-08-16T19:48:00Z"/>
                <w:color w:val="000000"/>
                <w:sz w:val="18"/>
                <w:szCs w:val="18"/>
              </w:rPr>
            </w:pPr>
            <w:ins w:id="2188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424E5F1E" w14:textId="77777777" w:rsidR="009A65D6" w:rsidRPr="00F64FFE" w:rsidRDefault="009A65D6" w:rsidP="0024123C">
            <w:pPr>
              <w:contextualSpacing/>
              <w:rPr>
                <w:ins w:id="2189" w:author="Gil, Katarzyna" w:date="2024-08-16T19:48:00Z"/>
                <w:color w:val="000000"/>
                <w:sz w:val="18"/>
                <w:szCs w:val="18"/>
              </w:rPr>
            </w:pPr>
            <w:ins w:id="2190" w:author="Gil, Katarzyna" w:date="2024-08-16T19:48:00Z">
              <w:r>
                <w:rPr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895" w:type="dxa"/>
            <w:gridSpan w:val="2"/>
          </w:tcPr>
          <w:p w14:paraId="53A3CC14" w14:textId="77777777" w:rsidR="009A65D6" w:rsidRPr="00F64FFE" w:rsidRDefault="009A65D6" w:rsidP="0024123C">
            <w:pPr>
              <w:contextualSpacing/>
              <w:rPr>
                <w:ins w:id="2191" w:author="Gil, Katarzyna" w:date="2024-08-16T19:48:00Z"/>
                <w:color w:val="000000"/>
                <w:sz w:val="18"/>
                <w:szCs w:val="18"/>
              </w:rPr>
            </w:pPr>
            <w:ins w:id="2192" w:author="Gil, Katarzyna" w:date="2024-08-16T19:48:00Z">
              <w:r>
                <w:rPr>
                  <w:color w:val="000000"/>
                  <w:sz w:val="18"/>
                  <w:szCs w:val="18"/>
                </w:rPr>
                <w:t>49.5</w:t>
              </w:r>
            </w:ins>
          </w:p>
        </w:tc>
      </w:tr>
      <w:tr w:rsidR="009A65D6" w:rsidRPr="005B2227" w14:paraId="6D6FC3B9" w14:textId="77777777" w:rsidTr="0024123C">
        <w:trPr>
          <w:trHeight w:val="207"/>
          <w:ins w:id="2193" w:author="Gil, Katarzyna" w:date="2024-08-16T19:48:00Z"/>
        </w:trPr>
        <w:tc>
          <w:tcPr>
            <w:tcW w:w="472" w:type="dxa"/>
          </w:tcPr>
          <w:p w14:paraId="163D2A1F" w14:textId="77777777" w:rsidR="009A65D6" w:rsidRDefault="009A65D6" w:rsidP="0024123C">
            <w:pPr>
              <w:contextualSpacing/>
              <w:rPr>
                <w:ins w:id="2194" w:author="Gil, Katarzyna" w:date="2024-08-16T19:48:00Z"/>
                <w:sz w:val="18"/>
                <w:szCs w:val="18"/>
              </w:rPr>
            </w:pPr>
            <w:ins w:id="2195" w:author="Gil, Katarzyna" w:date="2024-08-16T19:48:00Z">
              <w:r>
                <w:rPr>
                  <w:sz w:val="18"/>
                  <w:szCs w:val="18"/>
                </w:rPr>
                <w:t>13</w:t>
              </w:r>
            </w:ins>
          </w:p>
        </w:tc>
        <w:tc>
          <w:tcPr>
            <w:tcW w:w="1053" w:type="dxa"/>
          </w:tcPr>
          <w:p w14:paraId="4385B3EA" w14:textId="77777777" w:rsidR="009A65D6" w:rsidRPr="00E36AC1" w:rsidRDefault="009A65D6" w:rsidP="0024123C">
            <w:pPr>
              <w:contextualSpacing/>
              <w:rPr>
                <w:ins w:id="2196" w:author="Gil, Katarzyna" w:date="2024-08-16T19:48:00Z"/>
                <w:sz w:val="18"/>
                <w:szCs w:val="18"/>
              </w:rPr>
            </w:pPr>
            <w:ins w:id="2197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7B53EAE0" w14:textId="77777777" w:rsidR="009A65D6" w:rsidRDefault="009A65D6" w:rsidP="0024123C">
            <w:pPr>
              <w:contextualSpacing/>
              <w:rPr>
                <w:ins w:id="2198" w:author="Gil, Katarzyna" w:date="2024-08-16T19:48:00Z"/>
                <w:sz w:val="18"/>
                <w:szCs w:val="18"/>
              </w:rPr>
            </w:pPr>
            <w:ins w:id="2199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5D668F88" w14:textId="77777777" w:rsidR="009A65D6" w:rsidRPr="00E36AC1" w:rsidRDefault="009A65D6" w:rsidP="0024123C">
            <w:pPr>
              <w:contextualSpacing/>
              <w:rPr>
                <w:ins w:id="2200" w:author="Gil, Katarzyna" w:date="2024-08-16T19:48:00Z"/>
                <w:sz w:val="18"/>
                <w:szCs w:val="18"/>
              </w:rPr>
            </w:pPr>
            <w:ins w:id="2201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1183" w:type="dxa"/>
            <w:gridSpan w:val="2"/>
          </w:tcPr>
          <w:p w14:paraId="429D2D7F" w14:textId="77777777" w:rsidR="009A65D6" w:rsidRDefault="009A65D6" w:rsidP="0024123C">
            <w:pPr>
              <w:contextualSpacing/>
              <w:rPr>
                <w:ins w:id="2202" w:author="Gil, Katarzyna" w:date="2024-08-16T19:48:00Z"/>
                <w:sz w:val="18"/>
                <w:szCs w:val="18"/>
              </w:rPr>
            </w:pPr>
            <w:ins w:id="2203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22E739DB" w14:textId="77777777" w:rsidR="009A65D6" w:rsidRPr="00F64FFE" w:rsidRDefault="009A65D6" w:rsidP="0024123C">
            <w:pPr>
              <w:contextualSpacing/>
              <w:rPr>
                <w:ins w:id="2204" w:author="Gil, Katarzyna" w:date="2024-08-16T19:48:00Z"/>
                <w:color w:val="000000"/>
                <w:sz w:val="18"/>
                <w:szCs w:val="18"/>
              </w:rPr>
            </w:pPr>
            <w:ins w:id="2205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1BA33C6F" w14:textId="77777777" w:rsidR="009A65D6" w:rsidRDefault="009A65D6" w:rsidP="0024123C">
            <w:pPr>
              <w:contextualSpacing/>
              <w:rPr>
                <w:ins w:id="2206" w:author="Gil, Katarzyna" w:date="2024-08-16T19:48:00Z"/>
                <w:sz w:val="18"/>
                <w:szCs w:val="18"/>
              </w:rPr>
            </w:pPr>
            <w:ins w:id="2207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605238CD" w14:textId="77777777" w:rsidR="009A65D6" w:rsidRPr="00F64FFE" w:rsidRDefault="009A65D6" w:rsidP="0024123C">
            <w:pPr>
              <w:contextualSpacing/>
              <w:rPr>
                <w:ins w:id="2208" w:author="Gil, Katarzyna" w:date="2024-08-16T19:48:00Z"/>
                <w:color w:val="000000"/>
                <w:sz w:val="18"/>
                <w:szCs w:val="18"/>
              </w:rPr>
            </w:pPr>
            <w:ins w:id="2209" w:author="Gil, Katarzyna" w:date="2024-08-16T19:48:00Z">
              <w:r>
                <w:rPr>
                  <w:sz w:val="18"/>
                  <w:szCs w:val="18"/>
                </w:rPr>
                <w:t>2012</w:t>
              </w:r>
            </w:ins>
          </w:p>
        </w:tc>
        <w:tc>
          <w:tcPr>
            <w:tcW w:w="900" w:type="dxa"/>
          </w:tcPr>
          <w:p w14:paraId="4D59FF71" w14:textId="77777777" w:rsidR="009A65D6" w:rsidRDefault="009A65D6" w:rsidP="0024123C">
            <w:pPr>
              <w:contextualSpacing/>
              <w:rPr>
                <w:ins w:id="2210" w:author="Gil, Katarzyna" w:date="2024-08-16T19:48:00Z"/>
                <w:color w:val="000000"/>
                <w:sz w:val="18"/>
                <w:szCs w:val="18"/>
              </w:rPr>
            </w:pPr>
            <w:ins w:id="2211" w:author="Gil, Katarzyna" w:date="2024-08-16T19:48:00Z">
              <w:r>
                <w:rPr>
                  <w:color w:val="000000"/>
                  <w:sz w:val="18"/>
                  <w:szCs w:val="18"/>
                </w:rPr>
                <w:t>2.1</w:t>
              </w:r>
            </w:ins>
          </w:p>
        </w:tc>
        <w:tc>
          <w:tcPr>
            <w:tcW w:w="900" w:type="dxa"/>
            <w:gridSpan w:val="2"/>
          </w:tcPr>
          <w:p w14:paraId="10A96C45" w14:textId="77777777" w:rsidR="009A65D6" w:rsidRPr="00F64FFE" w:rsidRDefault="009A65D6" w:rsidP="0024123C">
            <w:pPr>
              <w:contextualSpacing/>
              <w:rPr>
                <w:ins w:id="2212" w:author="Gil, Katarzyna" w:date="2024-08-16T19:48:00Z"/>
                <w:color w:val="000000"/>
                <w:sz w:val="18"/>
                <w:szCs w:val="18"/>
              </w:rPr>
            </w:pPr>
            <w:ins w:id="2213" w:author="Gil, Katarzyna" w:date="2024-08-16T19:48:00Z">
              <w:r>
                <w:rPr>
                  <w:color w:val="000000"/>
                  <w:sz w:val="18"/>
                  <w:szCs w:val="18"/>
                </w:rPr>
                <w:t>82</w:t>
              </w:r>
            </w:ins>
          </w:p>
        </w:tc>
        <w:tc>
          <w:tcPr>
            <w:tcW w:w="720" w:type="dxa"/>
            <w:gridSpan w:val="2"/>
          </w:tcPr>
          <w:p w14:paraId="4EAB3ADA" w14:textId="77777777" w:rsidR="009A65D6" w:rsidRPr="00F64FFE" w:rsidRDefault="009A65D6" w:rsidP="0024123C">
            <w:pPr>
              <w:contextualSpacing/>
              <w:rPr>
                <w:ins w:id="2214" w:author="Gil, Katarzyna" w:date="2024-08-16T19:48:00Z"/>
                <w:color w:val="000000"/>
                <w:sz w:val="18"/>
                <w:szCs w:val="18"/>
              </w:rPr>
            </w:pPr>
            <w:ins w:id="2215" w:author="Gil, Katarzyna" w:date="2024-08-16T19:48:00Z">
              <w:r>
                <w:rPr>
                  <w:color w:val="000000"/>
                  <w:sz w:val="18"/>
                  <w:szCs w:val="18"/>
                </w:rPr>
                <w:t>44</w:t>
              </w:r>
            </w:ins>
          </w:p>
        </w:tc>
        <w:tc>
          <w:tcPr>
            <w:tcW w:w="790" w:type="dxa"/>
            <w:gridSpan w:val="2"/>
          </w:tcPr>
          <w:p w14:paraId="19FDA858" w14:textId="77777777" w:rsidR="009A65D6" w:rsidRPr="00F64FFE" w:rsidRDefault="009A65D6" w:rsidP="0024123C">
            <w:pPr>
              <w:contextualSpacing/>
              <w:rPr>
                <w:ins w:id="2216" w:author="Gil, Katarzyna" w:date="2024-08-16T19:48:00Z"/>
                <w:color w:val="000000"/>
                <w:sz w:val="18"/>
                <w:szCs w:val="18"/>
              </w:rPr>
            </w:pPr>
            <w:ins w:id="2217" w:author="Gil, Katarzyna" w:date="2024-08-16T19:48:00Z">
              <w:r>
                <w:rPr>
                  <w:color w:val="000000"/>
                  <w:sz w:val="18"/>
                  <w:szCs w:val="18"/>
                </w:rPr>
                <w:t>62.3</w:t>
              </w:r>
            </w:ins>
          </w:p>
        </w:tc>
        <w:tc>
          <w:tcPr>
            <w:tcW w:w="1357" w:type="dxa"/>
            <w:gridSpan w:val="3"/>
          </w:tcPr>
          <w:p w14:paraId="33300811" w14:textId="77777777" w:rsidR="009A65D6" w:rsidRPr="00F64FFE" w:rsidRDefault="009A65D6" w:rsidP="0024123C">
            <w:pPr>
              <w:contextualSpacing/>
              <w:rPr>
                <w:ins w:id="2218" w:author="Gil, Katarzyna" w:date="2024-08-16T19:48:00Z"/>
                <w:color w:val="000000"/>
                <w:sz w:val="18"/>
                <w:szCs w:val="18"/>
              </w:rPr>
            </w:pPr>
            <w:ins w:id="2219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54B254AF" w14:textId="77777777" w:rsidR="009A65D6" w:rsidRPr="00F64FFE" w:rsidRDefault="009A65D6" w:rsidP="0024123C">
            <w:pPr>
              <w:contextualSpacing/>
              <w:rPr>
                <w:ins w:id="2220" w:author="Gil, Katarzyna" w:date="2024-08-16T19:48:00Z"/>
                <w:color w:val="000000"/>
                <w:sz w:val="18"/>
                <w:szCs w:val="18"/>
              </w:rPr>
            </w:pPr>
            <w:ins w:id="2221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5867959D" w14:textId="77777777" w:rsidR="009A65D6" w:rsidRPr="00F64FFE" w:rsidRDefault="009A65D6" w:rsidP="0024123C">
            <w:pPr>
              <w:contextualSpacing/>
              <w:rPr>
                <w:ins w:id="2222" w:author="Gil, Katarzyna" w:date="2024-08-16T19:48:00Z"/>
                <w:color w:val="000000"/>
                <w:sz w:val="18"/>
                <w:szCs w:val="18"/>
              </w:rPr>
            </w:pPr>
            <w:ins w:id="2223" w:author="Gil, Katarzyna" w:date="2024-08-16T19:48:00Z">
              <w:r>
                <w:rPr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895" w:type="dxa"/>
            <w:gridSpan w:val="2"/>
          </w:tcPr>
          <w:p w14:paraId="18E39249" w14:textId="77777777" w:rsidR="009A65D6" w:rsidRPr="00F64FFE" w:rsidRDefault="009A65D6" w:rsidP="0024123C">
            <w:pPr>
              <w:contextualSpacing/>
              <w:rPr>
                <w:ins w:id="2224" w:author="Gil, Katarzyna" w:date="2024-08-16T19:48:00Z"/>
                <w:color w:val="000000"/>
                <w:sz w:val="18"/>
                <w:szCs w:val="18"/>
              </w:rPr>
            </w:pPr>
            <w:ins w:id="2225" w:author="Gil, Katarzyna" w:date="2024-08-16T19:48:00Z">
              <w:r>
                <w:rPr>
                  <w:color w:val="000000"/>
                  <w:sz w:val="18"/>
                  <w:szCs w:val="18"/>
                </w:rPr>
                <w:t>53.4</w:t>
              </w:r>
            </w:ins>
          </w:p>
        </w:tc>
      </w:tr>
      <w:tr w:rsidR="009A65D6" w:rsidRPr="005B2227" w14:paraId="6E75764B" w14:textId="77777777" w:rsidTr="0024123C">
        <w:trPr>
          <w:trHeight w:val="207"/>
          <w:ins w:id="2226" w:author="Gil, Katarzyna" w:date="2024-08-16T19:48:00Z"/>
        </w:trPr>
        <w:tc>
          <w:tcPr>
            <w:tcW w:w="472" w:type="dxa"/>
          </w:tcPr>
          <w:p w14:paraId="73B47BCD" w14:textId="77777777" w:rsidR="009A65D6" w:rsidRDefault="009A65D6" w:rsidP="0024123C">
            <w:pPr>
              <w:contextualSpacing/>
              <w:rPr>
                <w:ins w:id="2227" w:author="Gil, Katarzyna" w:date="2024-08-16T19:48:00Z"/>
                <w:sz w:val="18"/>
                <w:szCs w:val="18"/>
              </w:rPr>
            </w:pPr>
            <w:ins w:id="2228" w:author="Gil, Katarzyna" w:date="2024-08-16T19:48:00Z">
              <w:r>
                <w:rPr>
                  <w:sz w:val="18"/>
                  <w:szCs w:val="18"/>
                </w:rPr>
                <w:t>14</w:t>
              </w:r>
            </w:ins>
          </w:p>
        </w:tc>
        <w:tc>
          <w:tcPr>
            <w:tcW w:w="1053" w:type="dxa"/>
          </w:tcPr>
          <w:p w14:paraId="6DFE6161" w14:textId="77777777" w:rsidR="009A65D6" w:rsidRPr="00E36AC1" w:rsidRDefault="009A65D6" w:rsidP="0024123C">
            <w:pPr>
              <w:contextualSpacing/>
              <w:rPr>
                <w:ins w:id="2229" w:author="Gil, Katarzyna" w:date="2024-08-16T19:48:00Z"/>
                <w:sz w:val="18"/>
                <w:szCs w:val="18"/>
              </w:rPr>
            </w:pPr>
            <w:ins w:id="2230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52EAB475" w14:textId="77777777" w:rsidR="009A65D6" w:rsidRDefault="009A65D6" w:rsidP="0024123C">
            <w:pPr>
              <w:contextualSpacing/>
              <w:rPr>
                <w:ins w:id="2231" w:author="Gil, Katarzyna" w:date="2024-08-16T19:48:00Z"/>
                <w:sz w:val="18"/>
                <w:szCs w:val="18"/>
              </w:rPr>
            </w:pPr>
            <w:ins w:id="2232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1119CDD7" w14:textId="77777777" w:rsidR="009A65D6" w:rsidRPr="00E36AC1" w:rsidRDefault="009A65D6" w:rsidP="0024123C">
            <w:pPr>
              <w:contextualSpacing/>
              <w:rPr>
                <w:ins w:id="2233" w:author="Gil, Katarzyna" w:date="2024-08-16T19:48:00Z"/>
                <w:sz w:val="18"/>
                <w:szCs w:val="18"/>
              </w:rPr>
            </w:pPr>
            <w:ins w:id="2234" w:author="Gil, Katarzyna" w:date="2024-08-16T19:48:00Z">
              <w:r>
                <w:rPr>
                  <w:sz w:val="18"/>
                  <w:szCs w:val="18"/>
                </w:rPr>
                <w:t>2021</w:t>
              </w:r>
            </w:ins>
          </w:p>
        </w:tc>
        <w:tc>
          <w:tcPr>
            <w:tcW w:w="1183" w:type="dxa"/>
            <w:gridSpan w:val="2"/>
          </w:tcPr>
          <w:p w14:paraId="25FA62B6" w14:textId="77777777" w:rsidR="009A65D6" w:rsidRDefault="009A65D6" w:rsidP="0024123C">
            <w:pPr>
              <w:contextualSpacing/>
              <w:rPr>
                <w:ins w:id="2235" w:author="Gil, Katarzyna" w:date="2024-08-16T19:48:00Z"/>
                <w:sz w:val="18"/>
                <w:szCs w:val="18"/>
              </w:rPr>
            </w:pPr>
            <w:ins w:id="2236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  <w:gridSpan w:val="2"/>
          </w:tcPr>
          <w:p w14:paraId="11A99D09" w14:textId="77777777" w:rsidR="009A65D6" w:rsidRPr="00F64FFE" w:rsidRDefault="009A65D6" w:rsidP="0024123C">
            <w:pPr>
              <w:contextualSpacing/>
              <w:rPr>
                <w:ins w:id="2237" w:author="Gil, Katarzyna" w:date="2024-08-16T19:48:00Z"/>
                <w:color w:val="000000"/>
                <w:sz w:val="18"/>
                <w:szCs w:val="18"/>
              </w:rPr>
            </w:pPr>
            <w:ins w:id="2238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32FA2F99" w14:textId="77777777" w:rsidR="009A65D6" w:rsidRDefault="009A65D6" w:rsidP="0024123C">
            <w:pPr>
              <w:contextualSpacing/>
              <w:rPr>
                <w:ins w:id="2239" w:author="Gil, Katarzyna" w:date="2024-08-16T19:48:00Z"/>
                <w:sz w:val="18"/>
                <w:szCs w:val="18"/>
              </w:rPr>
            </w:pPr>
            <w:ins w:id="2240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4300C571" w14:textId="77777777" w:rsidR="009A65D6" w:rsidRPr="00F64FFE" w:rsidRDefault="009A65D6" w:rsidP="0024123C">
            <w:pPr>
              <w:contextualSpacing/>
              <w:rPr>
                <w:ins w:id="2241" w:author="Gil, Katarzyna" w:date="2024-08-16T19:48:00Z"/>
                <w:color w:val="000000"/>
                <w:sz w:val="18"/>
                <w:szCs w:val="18"/>
              </w:rPr>
            </w:pPr>
            <w:ins w:id="2242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900" w:type="dxa"/>
          </w:tcPr>
          <w:p w14:paraId="0FA3571F" w14:textId="77777777" w:rsidR="009A65D6" w:rsidRDefault="009A65D6" w:rsidP="0024123C">
            <w:pPr>
              <w:contextualSpacing/>
              <w:rPr>
                <w:ins w:id="2243" w:author="Gil, Katarzyna" w:date="2024-08-16T19:48:00Z"/>
                <w:color w:val="000000"/>
                <w:sz w:val="18"/>
                <w:szCs w:val="18"/>
              </w:rPr>
            </w:pPr>
            <w:ins w:id="2244" w:author="Gil, Katarzyna" w:date="2024-08-16T19:48:00Z">
              <w:r>
                <w:rPr>
                  <w:color w:val="000000"/>
                  <w:sz w:val="18"/>
                  <w:szCs w:val="18"/>
                </w:rPr>
                <w:t>2.5</w:t>
              </w:r>
            </w:ins>
          </w:p>
        </w:tc>
        <w:tc>
          <w:tcPr>
            <w:tcW w:w="900" w:type="dxa"/>
            <w:gridSpan w:val="2"/>
          </w:tcPr>
          <w:p w14:paraId="0851F64A" w14:textId="77777777" w:rsidR="009A65D6" w:rsidRPr="00F64FFE" w:rsidRDefault="009A65D6" w:rsidP="0024123C">
            <w:pPr>
              <w:contextualSpacing/>
              <w:rPr>
                <w:ins w:id="2245" w:author="Gil, Katarzyna" w:date="2024-08-16T19:48:00Z"/>
                <w:color w:val="000000"/>
                <w:sz w:val="18"/>
                <w:szCs w:val="18"/>
              </w:rPr>
            </w:pPr>
            <w:ins w:id="2246" w:author="Gil, Katarzyna" w:date="2024-08-16T19:48:00Z">
              <w:r>
                <w:rPr>
                  <w:color w:val="000000"/>
                  <w:sz w:val="18"/>
                  <w:szCs w:val="18"/>
                </w:rPr>
                <w:t>122</w:t>
              </w:r>
            </w:ins>
          </w:p>
        </w:tc>
        <w:tc>
          <w:tcPr>
            <w:tcW w:w="720" w:type="dxa"/>
            <w:gridSpan w:val="2"/>
          </w:tcPr>
          <w:p w14:paraId="4B6226EF" w14:textId="77777777" w:rsidR="009A65D6" w:rsidRPr="00F64FFE" w:rsidRDefault="009A65D6" w:rsidP="0024123C">
            <w:pPr>
              <w:contextualSpacing/>
              <w:rPr>
                <w:ins w:id="2247" w:author="Gil, Katarzyna" w:date="2024-08-16T19:48:00Z"/>
                <w:color w:val="000000"/>
                <w:sz w:val="18"/>
                <w:szCs w:val="18"/>
              </w:rPr>
            </w:pPr>
            <w:ins w:id="2248" w:author="Gil, Katarzyna" w:date="2024-08-16T19:48:00Z">
              <w:r>
                <w:rPr>
                  <w:color w:val="000000"/>
                  <w:sz w:val="18"/>
                  <w:szCs w:val="18"/>
                </w:rPr>
                <w:t>45</w:t>
              </w:r>
            </w:ins>
          </w:p>
        </w:tc>
        <w:tc>
          <w:tcPr>
            <w:tcW w:w="790" w:type="dxa"/>
            <w:gridSpan w:val="2"/>
          </w:tcPr>
          <w:p w14:paraId="0F7C858E" w14:textId="77777777" w:rsidR="009A65D6" w:rsidRPr="00F64FFE" w:rsidRDefault="009A65D6" w:rsidP="0024123C">
            <w:pPr>
              <w:contextualSpacing/>
              <w:rPr>
                <w:ins w:id="2249" w:author="Gil, Katarzyna" w:date="2024-08-16T19:48:00Z"/>
                <w:color w:val="000000"/>
                <w:sz w:val="18"/>
                <w:szCs w:val="18"/>
              </w:rPr>
            </w:pPr>
            <w:ins w:id="2250" w:author="Gil, Katarzyna" w:date="2024-08-16T19:48:00Z">
              <w:r>
                <w:rPr>
                  <w:color w:val="000000"/>
                  <w:sz w:val="18"/>
                  <w:szCs w:val="18"/>
                </w:rPr>
                <w:t>63.7</w:t>
              </w:r>
            </w:ins>
          </w:p>
        </w:tc>
        <w:tc>
          <w:tcPr>
            <w:tcW w:w="1357" w:type="dxa"/>
            <w:gridSpan w:val="3"/>
          </w:tcPr>
          <w:p w14:paraId="371C4D30" w14:textId="77777777" w:rsidR="009A65D6" w:rsidRPr="00F64FFE" w:rsidRDefault="009A65D6" w:rsidP="0024123C">
            <w:pPr>
              <w:contextualSpacing/>
              <w:rPr>
                <w:ins w:id="2251" w:author="Gil, Katarzyna" w:date="2024-08-16T19:48:00Z"/>
                <w:color w:val="000000"/>
                <w:sz w:val="18"/>
                <w:szCs w:val="18"/>
              </w:rPr>
            </w:pPr>
            <w:ins w:id="2252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53C9F18B" w14:textId="77777777" w:rsidR="009A65D6" w:rsidRPr="00F64FFE" w:rsidRDefault="009A65D6" w:rsidP="0024123C">
            <w:pPr>
              <w:contextualSpacing/>
              <w:rPr>
                <w:ins w:id="2253" w:author="Gil, Katarzyna" w:date="2024-08-16T19:48:00Z"/>
                <w:color w:val="000000"/>
                <w:sz w:val="18"/>
                <w:szCs w:val="18"/>
              </w:rPr>
            </w:pPr>
            <w:ins w:id="2254" w:author="Gil, Katarzyna" w:date="2024-08-16T19:48:00Z">
              <w:r>
                <w:rPr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740" w:type="dxa"/>
          </w:tcPr>
          <w:p w14:paraId="054449CD" w14:textId="77777777" w:rsidR="009A65D6" w:rsidRPr="00F64FFE" w:rsidRDefault="009A65D6" w:rsidP="0024123C">
            <w:pPr>
              <w:contextualSpacing/>
              <w:rPr>
                <w:ins w:id="2255" w:author="Gil, Katarzyna" w:date="2024-08-16T19:48:00Z"/>
                <w:color w:val="000000"/>
                <w:sz w:val="18"/>
                <w:szCs w:val="18"/>
              </w:rPr>
            </w:pPr>
            <w:ins w:id="2256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27CFEAF5" w14:textId="77777777" w:rsidR="009A65D6" w:rsidRPr="00F64FFE" w:rsidRDefault="009A65D6" w:rsidP="0024123C">
            <w:pPr>
              <w:contextualSpacing/>
              <w:rPr>
                <w:ins w:id="2257" w:author="Gil, Katarzyna" w:date="2024-08-16T19:48:00Z"/>
                <w:color w:val="000000"/>
                <w:sz w:val="18"/>
                <w:szCs w:val="18"/>
              </w:rPr>
            </w:pPr>
            <w:ins w:id="2258" w:author="Gil, Katarzyna" w:date="2024-08-16T19:48:00Z">
              <w:r>
                <w:rPr>
                  <w:color w:val="000000"/>
                  <w:sz w:val="18"/>
                  <w:szCs w:val="18"/>
                </w:rPr>
                <w:t>44.1</w:t>
              </w:r>
            </w:ins>
          </w:p>
        </w:tc>
      </w:tr>
      <w:tr w:rsidR="009A65D6" w:rsidRPr="005B2227" w14:paraId="63E848AD" w14:textId="77777777" w:rsidTr="0024123C">
        <w:trPr>
          <w:trHeight w:val="207"/>
          <w:ins w:id="2259" w:author="Gil, Katarzyna" w:date="2024-08-16T19:48:00Z"/>
        </w:trPr>
        <w:tc>
          <w:tcPr>
            <w:tcW w:w="472" w:type="dxa"/>
          </w:tcPr>
          <w:p w14:paraId="2B480B6A" w14:textId="77777777" w:rsidR="009A65D6" w:rsidRDefault="009A65D6" w:rsidP="0024123C">
            <w:pPr>
              <w:contextualSpacing/>
              <w:rPr>
                <w:ins w:id="2260" w:author="Gil, Katarzyna" w:date="2024-08-16T19:48:00Z"/>
                <w:sz w:val="18"/>
                <w:szCs w:val="18"/>
              </w:rPr>
            </w:pPr>
            <w:ins w:id="2261" w:author="Gil, Katarzyna" w:date="2024-08-16T19:48:00Z">
              <w:r>
                <w:rPr>
                  <w:sz w:val="18"/>
                  <w:szCs w:val="18"/>
                </w:rPr>
                <w:t>15</w:t>
              </w:r>
            </w:ins>
          </w:p>
        </w:tc>
        <w:tc>
          <w:tcPr>
            <w:tcW w:w="1053" w:type="dxa"/>
          </w:tcPr>
          <w:p w14:paraId="05EAB834" w14:textId="77777777" w:rsidR="009A65D6" w:rsidRPr="00E36AC1" w:rsidRDefault="009A65D6" w:rsidP="0024123C">
            <w:pPr>
              <w:contextualSpacing/>
              <w:rPr>
                <w:ins w:id="2262" w:author="Gil, Katarzyna" w:date="2024-08-16T19:48:00Z"/>
                <w:sz w:val="18"/>
                <w:szCs w:val="18"/>
              </w:rPr>
            </w:pPr>
            <w:ins w:id="2263" w:author="Gil, Katarzyna" w:date="2024-08-16T19:48:00Z">
              <w:r>
                <w:rPr>
                  <w:sz w:val="18"/>
                  <w:szCs w:val="18"/>
                </w:rPr>
                <w:t>1/1</w:t>
              </w:r>
            </w:ins>
          </w:p>
        </w:tc>
        <w:tc>
          <w:tcPr>
            <w:tcW w:w="1059" w:type="dxa"/>
            <w:gridSpan w:val="2"/>
          </w:tcPr>
          <w:p w14:paraId="18A95C70" w14:textId="77777777" w:rsidR="009A65D6" w:rsidRDefault="009A65D6" w:rsidP="0024123C">
            <w:pPr>
              <w:contextualSpacing/>
              <w:rPr>
                <w:ins w:id="2264" w:author="Gil, Katarzyna" w:date="2024-08-16T19:48:00Z"/>
                <w:sz w:val="18"/>
                <w:szCs w:val="18"/>
              </w:rPr>
            </w:pPr>
            <w:ins w:id="2265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344BFB59" w14:textId="77777777" w:rsidR="009A65D6" w:rsidRPr="00E36AC1" w:rsidRDefault="009A65D6" w:rsidP="0024123C">
            <w:pPr>
              <w:contextualSpacing/>
              <w:rPr>
                <w:ins w:id="2266" w:author="Gil, Katarzyna" w:date="2024-08-16T19:48:00Z"/>
                <w:sz w:val="18"/>
                <w:szCs w:val="18"/>
              </w:rPr>
            </w:pPr>
            <w:ins w:id="2267" w:author="Gil, Katarzyna" w:date="2024-08-16T19:48:00Z">
              <w:r>
                <w:rPr>
                  <w:sz w:val="18"/>
                  <w:szCs w:val="18"/>
                </w:rPr>
                <w:t>2015</w:t>
              </w:r>
            </w:ins>
          </w:p>
        </w:tc>
        <w:tc>
          <w:tcPr>
            <w:tcW w:w="1183" w:type="dxa"/>
            <w:gridSpan w:val="2"/>
          </w:tcPr>
          <w:p w14:paraId="61F643D2" w14:textId="77777777" w:rsidR="009A65D6" w:rsidRDefault="009A65D6" w:rsidP="0024123C">
            <w:pPr>
              <w:contextualSpacing/>
              <w:rPr>
                <w:ins w:id="2268" w:author="Gil, Katarzyna" w:date="2024-08-16T19:48:00Z"/>
                <w:sz w:val="18"/>
                <w:szCs w:val="18"/>
              </w:rPr>
            </w:pPr>
            <w:ins w:id="2269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3F94BBDC" w14:textId="77777777" w:rsidR="009A65D6" w:rsidRPr="00F64FFE" w:rsidRDefault="009A65D6" w:rsidP="0024123C">
            <w:pPr>
              <w:contextualSpacing/>
              <w:rPr>
                <w:ins w:id="2270" w:author="Gil, Katarzyna" w:date="2024-08-16T19:48:00Z"/>
                <w:color w:val="000000"/>
                <w:sz w:val="18"/>
                <w:szCs w:val="18"/>
              </w:rPr>
            </w:pPr>
            <w:ins w:id="2271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80" w:type="dxa"/>
            <w:gridSpan w:val="2"/>
          </w:tcPr>
          <w:p w14:paraId="47F7C854" w14:textId="77777777" w:rsidR="009A65D6" w:rsidRDefault="009A65D6" w:rsidP="0024123C">
            <w:pPr>
              <w:contextualSpacing/>
              <w:rPr>
                <w:ins w:id="2272" w:author="Gil, Katarzyna" w:date="2024-08-16T19:48:00Z"/>
                <w:sz w:val="18"/>
                <w:szCs w:val="18"/>
              </w:rPr>
            </w:pPr>
            <w:ins w:id="2273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07CD1D74" w14:textId="77777777" w:rsidR="009A65D6" w:rsidRPr="00F64FFE" w:rsidRDefault="009A65D6" w:rsidP="0024123C">
            <w:pPr>
              <w:contextualSpacing/>
              <w:rPr>
                <w:ins w:id="2274" w:author="Gil, Katarzyna" w:date="2024-08-16T19:48:00Z"/>
                <w:color w:val="000000"/>
                <w:sz w:val="18"/>
                <w:szCs w:val="18"/>
              </w:rPr>
            </w:pPr>
            <w:ins w:id="2275" w:author="Gil, Katarzyna" w:date="2024-08-16T19:48:00Z">
              <w:r>
                <w:rPr>
                  <w:sz w:val="18"/>
                  <w:szCs w:val="18"/>
                </w:rPr>
                <w:t>2015</w:t>
              </w:r>
            </w:ins>
          </w:p>
        </w:tc>
        <w:tc>
          <w:tcPr>
            <w:tcW w:w="900" w:type="dxa"/>
          </w:tcPr>
          <w:p w14:paraId="62EFA3EF" w14:textId="77777777" w:rsidR="009A65D6" w:rsidRDefault="009A65D6" w:rsidP="0024123C">
            <w:pPr>
              <w:contextualSpacing/>
              <w:rPr>
                <w:ins w:id="2276" w:author="Gil, Katarzyna" w:date="2024-08-16T19:48:00Z"/>
                <w:color w:val="000000"/>
                <w:sz w:val="18"/>
                <w:szCs w:val="18"/>
              </w:rPr>
            </w:pPr>
            <w:ins w:id="2277" w:author="Gil, Katarzyna" w:date="2024-08-16T19:48:00Z">
              <w:r>
                <w:rPr>
                  <w:color w:val="000000"/>
                  <w:sz w:val="18"/>
                  <w:szCs w:val="18"/>
                </w:rPr>
                <w:t>1.8</w:t>
              </w:r>
            </w:ins>
          </w:p>
        </w:tc>
        <w:tc>
          <w:tcPr>
            <w:tcW w:w="900" w:type="dxa"/>
            <w:gridSpan w:val="2"/>
          </w:tcPr>
          <w:p w14:paraId="1E70FBE4" w14:textId="77777777" w:rsidR="009A65D6" w:rsidRPr="00F64FFE" w:rsidRDefault="009A65D6" w:rsidP="0024123C">
            <w:pPr>
              <w:contextualSpacing/>
              <w:rPr>
                <w:ins w:id="2278" w:author="Gil, Katarzyna" w:date="2024-08-16T19:48:00Z"/>
                <w:color w:val="000000"/>
                <w:sz w:val="18"/>
                <w:szCs w:val="18"/>
              </w:rPr>
            </w:pPr>
            <w:ins w:id="2279" w:author="Gil, Katarzyna" w:date="2024-08-16T19:48:00Z">
              <w:r>
                <w:rPr>
                  <w:color w:val="000000"/>
                  <w:sz w:val="18"/>
                  <w:szCs w:val="18"/>
                </w:rPr>
                <w:t>82</w:t>
              </w:r>
            </w:ins>
          </w:p>
        </w:tc>
        <w:tc>
          <w:tcPr>
            <w:tcW w:w="720" w:type="dxa"/>
            <w:gridSpan w:val="2"/>
          </w:tcPr>
          <w:p w14:paraId="6F7C1B2A" w14:textId="77777777" w:rsidR="009A65D6" w:rsidRPr="00F64FFE" w:rsidRDefault="009A65D6" w:rsidP="0024123C">
            <w:pPr>
              <w:contextualSpacing/>
              <w:rPr>
                <w:ins w:id="2280" w:author="Gil, Katarzyna" w:date="2024-08-16T19:48:00Z"/>
                <w:color w:val="000000"/>
                <w:sz w:val="18"/>
                <w:szCs w:val="18"/>
              </w:rPr>
            </w:pPr>
            <w:ins w:id="2281" w:author="Gil, Katarzyna" w:date="2024-08-16T19:48:00Z">
              <w:r>
                <w:rPr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790" w:type="dxa"/>
            <w:gridSpan w:val="2"/>
          </w:tcPr>
          <w:p w14:paraId="072B0316" w14:textId="77777777" w:rsidR="009A65D6" w:rsidRPr="00F64FFE" w:rsidRDefault="009A65D6" w:rsidP="0024123C">
            <w:pPr>
              <w:contextualSpacing/>
              <w:rPr>
                <w:ins w:id="2282" w:author="Gil, Katarzyna" w:date="2024-08-16T19:48:00Z"/>
                <w:color w:val="000000"/>
                <w:sz w:val="18"/>
                <w:szCs w:val="18"/>
              </w:rPr>
            </w:pPr>
            <w:ins w:id="2283" w:author="Gil, Katarzyna" w:date="2024-08-16T19:48:00Z">
              <w:r>
                <w:rPr>
                  <w:color w:val="000000"/>
                  <w:sz w:val="18"/>
                  <w:szCs w:val="18"/>
                </w:rPr>
                <w:t>68.4</w:t>
              </w:r>
            </w:ins>
          </w:p>
        </w:tc>
        <w:tc>
          <w:tcPr>
            <w:tcW w:w="1357" w:type="dxa"/>
            <w:gridSpan w:val="3"/>
          </w:tcPr>
          <w:p w14:paraId="18221AF7" w14:textId="77777777" w:rsidR="009A65D6" w:rsidRPr="00F64FFE" w:rsidRDefault="009A65D6" w:rsidP="0024123C">
            <w:pPr>
              <w:contextualSpacing/>
              <w:rPr>
                <w:ins w:id="2284" w:author="Gil, Katarzyna" w:date="2024-08-16T19:48:00Z"/>
                <w:color w:val="000000"/>
                <w:sz w:val="18"/>
                <w:szCs w:val="18"/>
              </w:rPr>
            </w:pPr>
            <w:ins w:id="2285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6F714381" w14:textId="77777777" w:rsidR="009A65D6" w:rsidRPr="00F64FFE" w:rsidRDefault="009A65D6" w:rsidP="0024123C">
            <w:pPr>
              <w:contextualSpacing/>
              <w:rPr>
                <w:ins w:id="2286" w:author="Gil, Katarzyna" w:date="2024-08-16T19:48:00Z"/>
                <w:color w:val="000000"/>
                <w:sz w:val="18"/>
                <w:szCs w:val="18"/>
              </w:rPr>
            </w:pPr>
            <w:ins w:id="2287" w:author="Gil, Katarzyna" w:date="2024-08-16T19:48:00Z">
              <w:r>
                <w:rPr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740" w:type="dxa"/>
          </w:tcPr>
          <w:p w14:paraId="67379A88" w14:textId="77777777" w:rsidR="009A65D6" w:rsidRPr="00F64FFE" w:rsidRDefault="009A65D6" w:rsidP="0024123C">
            <w:pPr>
              <w:contextualSpacing/>
              <w:rPr>
                <w:ins w:id="2288" w:author="Gil, Katarzyna" w:date="2024-08-16T19:48:00Z"/>
                <w:color w:val="000000"/>
                <w:sz w:val="18"/>
                <w:szCs w:val="18"/>
              </w:rPr>
            </w:pPr>
            <w:ins w:id="2289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5B30382F" w14:textId="77777777" w:rsidR="009A65D6" w:rsidRPr="00F64FFE" w:rsidRDefault="009A65D6" w:rsidP="0024123C">
            <w:pPr>
              <w:contextualSpacing/>
              <w:rPr>
                <w:ins w:id="2290" w:author="Gil, Katarzyna" w:date="2024-08-16T19:48:00Z"/>
                <w:color w:val="000000"/>
                <w:sz w:val="18"/>
                <w:szCs w:val="18"/>
              </w:rPr>
            </w:pPr>
            <w:ins w:id="2291" w:author="Gil, Katarzyna" w:date="2024-08-16T19:48:00Z">
              <w:r>
                <w:rPr>
                  <w:color w:val="000000"/>
                  <w:sz w:val="18"/>
                  <w:szCs w:val="18"/>
                </w:rPr>
                <w:t>32.3</w:t>
              </w:r>
            </w:ins>
          </w:p>
        </w:tc>
      </w:tr>
      <w:tr w:rsidR="009A65D6" w:rsidRPr="005B2227" w14:paraId="3F7384C2" w14:textId="77777777" w:rsidTr="0024123C">
        <w:trPr>
          <w:trHeight w:val="207"/>
          <w:ins w:id="2292" w:author="Gil, Katarzyna" w:date="2024-08-16T19:48:00Z"/>
        </w:trPr>
        <w:tc>
          <w:tcPr>
            <w:tcW w:w="472" w:type="dxa"/>
          </w:tcPr>
          <w:p w14:paraId="6138FA60" w14:textId="77777777" w:rsidR="009A65D6" w:rsidRDefault="009A65D6" w:rsidP="0024123C">
            <w:pPr>
              <w:contextualSpacing/>
              <w:rPr>
                <w:ins w:id="2293" w:author="Gil, Katarzyna" w:date="2024-08-16T19:48:00Z"/>
                <w:sz w:val="18"/>
                <w:szCs w:val="18"/>
              </w:rPr>
            </w:pPr>
            <w:ins w:id="2294" w:author="Gil, Katarzyna" w:date="2024-08-16T19:48:00Z">
              <w:r>
                <w:rPr>
                  <w:sz w:val="18"/>
                  <w:szCs w:val="18"/>
                </w:rPr>
                <w:t>16</w:t>
              </w:r>
            </w:ins>
          </w:p>
        </w:tc>
        <w:tc>
          <w:tcPr>
            <w:tcW w:w="1053" w:type="dxa"/>
          </w:tcPr>
          <w:p w14:paraId="61EA136F" w14:textId="77777777" w:rsidR="009A65D6" w:rsidRPr="00E36AC1" w:rsidRDefault="009A65D6" w:rsidP="0024123C">
            <w:pPr>
              <w:contextualSpacing/>
              <w:rPr>
                <w:ins w:id="2295" w:author="Gil, Katarzyna" w:date="2024-08-16T19:48:00Z"/>
                <w:sz w:val="18"/>
                <w:szCs w:val="18"/>
              </w:rPr>
            </w:pPr>
            <w:ins w:id="2296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6BF86C01" w14:textId="77777777" w:rsidR="009A65D6" w:rsidRDefault="009A65D6" w:rsidP="0024123C">
            <w:pPr>
              <w:contextualSpacing/>
              <w:rPr>
                <w:ins w:id="2297" w:author="Gil, Katarzyna" w:date="2024-08-16T19:48:00Z"/>
                <w:sz w:val="18"/>
                <w:szCs w:val="18"/>
              </w:rPr>
            </w:pPr>
            <w:ins w:id="2298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345444AC" w14:textId="77777777" w:rsidR="009A65D6" w:rsidRPr="00E36AC1" w:rsidRDefault="009A65D6" w:rsidP="0024123C">
            <w:pPr>
              <w:contextualSpacing/>
              <w:rPr>
                <w:ins w:id="2299" w:author="Gil, Katarzyna" w:date="2024-08-16T19:48:00Z"/>
                <w:sz w:val="18"/>
                <w:szCs w:val="18"/>
              </w:rPr>
            </w:pPr>
            <w:ins w:id="2300" w:author="Gil, Katarzyna" w:date="2024-08-16T19:48:00Z">
              <w:r>
                <w:rPr>
                  <w:sz w:val="18"/>
                  <w:szCs w:val="18"/>
                </w:rPr>
                <w:t>2015</w:t>
              </w:r>
            </w:ins>
          </w:p>
        </w:tc>
        <w:tc>
          <w:tcPr>
            <w:tcW w:w="1183" w:type="dxa"/>
            <w:gridSpan w:val="2"/>
          </w:tcPr>
          <w:p w14:paraId="1FDB39F3" w14:textId="77777777" w:rsidR="009A65D6" w:rsidRDefault="009A65D6" w:rsidP="0024123C">
            <w:pPr>
              <w:contextualSpacing/>
              <w:rPr>
                <w:ins w:id="2301" w:author="Gil, Katarzyna" w:date="2024-08-16T19:48:00Z"/>
                <w:sz w:val="18"/>
                <w:szCs w:val="18"/>
              </w:rPr>
            </w:pPr>
            <w:ins w:id="2302" w:author="Gil, Katarzyna" w:date="2024-08-16T19:48:00Z"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998" w:type="dxa"/>
            <w:gridSpan w:val="2"/>
          </w:tcPr>
          <w:p w14:paraId="384AF359" w14:textId="77777777" w:rsidR="009A65D6" w:rsidRPr="00F64FFE" w:rsidRDefault="009A65D6" w:rsidP="0024123C">
            <w:pPr>
              <w:contextualSpacing/>
              <w:rPr>
                <w:ins w:id="2303" w:author="Gil, Katarzyna" w:date="2024-08-16T19:48:00Z"/>
                <w:color w:val="000000"/>
                <w:sz w:val="18"/>
                <w:szCs w:val="18"/>
              </w:rPr>
            </w:pPr>
            <w:ins w:id="2304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080" w:type="dxa"/>
            <w:gridSpan w:val="2"/>
          </w:tcPr>
          <w:p w14:paraId="2E666F88" w14:textId="77777777" w:rsidR="009A65D6" w:rsidRDefault="009A65D6" w:rsidP="0024123C">
            <w:pPr>
              <w:contextualSpacing/>
              <w:rPr>
                <w:ins w:id="2305" w:author="Gil, Katarzyna" w:date="2024-08-16T19:48:00Z"/>
                <w:sz w:val="18"/>
                <w:szCs w:val="18"/>
              </w:rPr>
            </w:pPr>
            <w:ins w:id="2306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2AD171D9" w14:textId="77777777" w:rsidR="009A65D6" w:rsidRPr="00F64FFE" w:rsidRDefault="009A65D6" w:rsidP="0024123C">
            <w:pPr>
              <w:contextualSpacing/>
              <w:rPr>
                <w:ins w:id="2307" w:author="Gil, Katarzyna" w:date="2024-08-16T19:48:00Z"/>
                <w:color w:val="000000"/>
                <w:sz w:val="18"/>
                <w:szCs w:val="18"/>
              </w:rPr>
            </w:pPr>
            <w:ins w:id="2308" w:author="Gil, Katarzyna" w:date="2024-08-16T19:48:00Z">
              <w:r>
                <w:rPr>
                  <w:sz w:val="18"/>
                  <w:szCs w:val="18"/>
                </w:rPr>
                <w:t>2015</w:t>
              </w:r>
            </w:ins>
          </w:p>
        </w:tc>
        <w:tc>
          <w:tcPr>
            <w:tcW w:w="900" w:type="dxa"/>
          </w:tcPr>
          <w:p w14:paraId="40096993" w14:textId="77777777" w:rsidR="009A65D6" w:rsidRDefault="009A65D6" w:rsidP="0024123C">
            <w:pPr>
              <w:contextualSpacing/>
              <w:rPr>
                <w:ins w:id="2309" w:author="Gil, Katarzyna" w:date="2024-08-16T19:48:00Z"/>
                <w:color w:val="000000"/>
                <w:sz w:val="18"/>
                <w:szCs w:val="18"/>
              </w:rPr>
            </w:pPr>
            <w:ins w:id="2310" w:author="Gil, Katarzyna" w:date="2024-08-16T19:48:00Z">
              <w:r>
                <w:rPr>
                  <w:color w:val="000000"/>
                  <w:sz w:val="18"/>
                  <w:szCs w:val="18"/>
                </w:rPr>
                <w:t>1.9</w:t>
              </w:r>
            </w:ins>
          </w:p>
        </w:tc>
        <w:tc>
          <w:tcPr>
            <w:tcW w:w="900" w:type="dxa"/>
            <w:gridSpan w:val="2"/>
          </w:tcPr>
          <w:p w14:paraId="4423FAC7" w14:textId="77777777" w:rsidR="009A65D6" w:rsidRPr="00F64FFE" w:rsidRDefault="009A65D6" w:rsidP="0024123C">
            <w:pPr>
              <w:contextualSpacing/>
              <w:rPr>
                <w:ins w:id="2311" w:author="Gil, Katarzyna" w:date="2024-08-16T19:48:00Z"/>
                <w:color w:val="000000"/>
                <w:sz w:val="18"/>
                <w:szCs w:val="18"/>
              </w:rPr>
            </w:pPr>
            <w:ins w:id="2312" w:author="Gil, Katarzyna" w:date="2024-08-16T19:48:00Z">
              <w:r>
                <w:rPr>
                  <w:color w:val="000000"/>
                  <w:sz w:val="18"/>
                  <w:szCs w:val="18"/>
                </w:rPr>
                <w:t>76</w:t>
              </w:r>
            </w:ins>
          </w:p>
        </w:tc>
        <w:tc>
          <w:tcPr>
            <w:tcW w:w="720" w:type="dxa"/>
            <w:gridSpan w:val="2"/>
          </w:tcPr>
          <w:p w14:paraId="33587DFC" w14:textId="77777777" w:rsidR="009A65D6" w:rsidRPr="00F64FFE" w:rsidRDefault="009A65D6" w:rsidP="0024123C">
            <w:pPr>
              <w:contextualSpacing/>
              <w:rPr>
                <w:ins w:id="2313" w:author="Gil, Katarzyna" w:date="2024-08-16T19:48:00Z"/>
                <w:color w:val="000000"/>
                <w:sz w:val="18"/>
                <w:szCs w:val="18"/>
              </w:rPr>
            </w:pPr>
            <w:ins w:id="2314" w:author="Gil, Katarzyna" w:date="2024-08-16T19:48:00Z">
              <w:r>
                <w:rPr>
                  <w:color w:val="000000"/>
                  <w:sz w:val="18"/>
                  <w:szCs w:val="18"/>
                </w:rPr>
                <w:t>37</w:t>
              </w:r>
            </w:ins>
          </w:p>
        </w:tc>
        <w:tc>
          <w:tcPr>
            <w:tcW w:w="790" w:type="dxa"/>
            <w:gridSpan w:val="2"/>
          </w:tcPr>
          <w:p w14:paraId="64E5F048" w14:textId="77777777" w:rsidR="009A65D6" w:rsidRPr="00F64FFE" w:rsidRDefault="009A65D6" w:rsidP="0024123C">
            <w:pPr>
              <w:contextualSpacing/>
              <w:rPr>
                <w:ins w:id="2315" w:author="Gil, Katarzyna" w:date="2024-08-16T19:48:00Z"/>
                <w:color w:val="000000"/>
                <w:sz w:val="18"/>
                <w:szCs w:val="18"/>
              </w:rPr>
            </w:pPr>
            <w:ins w:id="2316" w:author="Gil, Katarzyna" w:date="2024-08-16T19:48:00Z">
              <w:r>
                <w:rPr>
                  <w:color w:val="000000"/>
                  <w:sz w:val="18"/>
                  <w:szCs w:val="18"/>
                </w:rPr>
                <w:t>79.7</w:t>
              </w:r>
            </w:ins>
          </w:p>
        </w:tc>
        <w:tc>
          <w:tcPr>
            <w:tcW w:w="1357" w:type="dxa"/>
            <w:gridSpan w:val="3"/>
          </w:tcPr>
          <w:p w14:paraId="643FDBC9" w14:textId="77777777" w:rsidR="009A65D6" w:rsidRPr="00F64FFE" w:rsidRDefault="009A65D6" w:rsidP="0024123C">
            <w:pPr>
              <w:contextualSpacing/>
              <w:rPr>
                <w:ins w:id="2317" w:author="Gil, Katarzyna" w:date="2024-08-16T19:48:00Z"/>
                <w:color w:val="000000"/>
                <w:sz w:val="18"/>
                <w:szCs w:val="18"/>
              </w:rPr>
            </w:pPr>
            <w:ins w:id="2318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00DFA1DD" w14:textId="77777777" w:rsidR="009A65D6" w:rsidRPr="00F64FFE" w:rsidRDefault="009A65D6" w:rsidP="0024123C">
            <w:pPr>
              <w:contextualSpacing/>
              <w:rPr>
                <w:ins w:id="2319" w:author="Gil, Katarzyna" w:date="2024-08-16T19:48:00Z"/>
                <w:color w:val="000000"/>
                <w:sz w:val="18"/>
                <w:szCs w:val="18"/>
              </w:rPr>
            </w:pPr>
            <w:ins w:id="2320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1E5147B8" w14:textId="77777777" w:rsidR="009A65D6" w:rsidRPr="00F64FFE" w:rsidRDefault="009A65D6" w:rsidP="0024123C">
            <w:pPr>
              <w:contextualSpacing/>
              <w:rPr>
                <w:ins w:id="2321" w:author="Gil, Katarzyna" w:date="2024-08-16T19:48:00Z"/>
                <w:color w:val="000000"/>
                <w:sz w:val="18"/>
                <w:szCs w:val="18"/>
              </w:rPr>
            </w:pPr>
            <w:ins w:id="2322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2F392CAC" w14:textId="77777777" w:rsidR="009A65D6" w:rsidRPr="00F64FFE" w:rsidRDefault="009A65D6" w:rsidP="0024123C">
            <w:pPr>
              <w:contextualSpacing/>
              <w:rPr>
                <w:ins w:id="2323" w:author="Gil, Katarzyna" w:date="2024-08-16T19:48:00Z"/>
                <w:color w:val="000000"/>
                <w:sz w:val="18"/>
                <w:szCs w:val="18"/>
              </w:rPr>
            </w:pPr>
            <w:ins w:id="2324" w:author="Gil, Katarzyna" w:date="2024-08-16T19:48:00Z">
              <w:r>
                <w:rPr>
                  <w:color w:val="000000"/>
                  <w:sz w:val="18"/>
                  <w:szCs w:val="18"/>
                </w:rPr>
                <w:t>37.3</w:t>
              </w:r>
            </w:ins>
          </w:p>
        </w:tc>
      </w:tr>
      <w:tr w:rsidR="009A65D6" w:rsidRPr="005B2227" w14:paraId="0075DA6D" w14:textId="77777777" w:rsidTr="0024123C">
        <w:trPr>
          <w:trHeight w:val="207"/>
          <w:ins w:id="2325" w:author="Gil, Katarzyna" w:date="2024-08-16T19:48:00Z"/>
        </w:trPr>
        <w:tc>
          <w:tcPr>
            <w:tcW w:w="472" w:type="dxa"/>
          </w:tcPr>
          <w:p w14:paraId="4DB8E67F" w14:textId="77777777" w:rsidR="009A65D6" w:rsidRDefault="009A65D6" w:rsidP="0024123C">
            <w:pPr>
              <w:contextualSpacing/>
              <w:rPr>
                <w:ins w:id="2326" w:author="Gil, Katarzyna" w:date="2024-08-16T19:48:00Z"/>
                <w:sz w:val="18"/>
                <w:szCs w:val="18"/>
              </w:rPr>
            </w:pPr>
            <w:ins w:id="2327" w:author="Gil, Katarzyna" w:date="2024-08-16T19:48:00Z">
              <w:r>
                <w:rPr>
                  <w:sz w:val="18"/>
                  <w:szCs w:val="18"/>
                </w:rPr>
                <w:t>17</w:t>
              </w:r>
            </w:ins>
          </w:p>
        </w:tc>
        <w:tc>
          <w:tcPr>
            <w:tcW w:w="1053" w:type="dxa"/>
          </w:tcPr>
          <w:p w14:paraId="496F7A64" w14:textId="77777777" w:rsidR="009A65D6" w:rsidRPr="00E36AC1" w:rsidRDefault="009A65D6" w:rsidP="0024123C">
            <w:pPr>
              <w:contextualSpacing/>
              <w:rPr>
                <w:ins w:id="2328" w:author="Gil, Katarzyna" w:date="2024-08-16T19:48:00Z"/>
                <w:sz w:val="18"/>
                <w:szCs w:val="18"/>
              </w:rPr>
            </w:pPr>
            <w:ins w:id="2329" w:author="Gil, Katarzyna" w:date="2024-08-16T19:48:00Z">
              <w:r>
                <w:rPr>
                  <w:sz w:val="18"/>
                  <w:szCs w:val="18"/>
                </w:rPr>
                <w:t>1/0</w:t>
              </w:r>
            </w:ins>
          </w:p>
        </w:tc>
        <w:tc>
          <w:tcPr>
            <w:tcW w:w="1059" w:type="dxa"/>
            <w:gridSpan w:val="2"/>
          </w:tcPr>
          <w:p w14:paraId="54B72984" w14:textId="77777777" w:rsidR="009A65D6" w:rsidRDefault="009A65D6" w:rsidP="0024123C">
            <w:pPr>
              <w:contextualSpacing/>
              <w:rPr>
                <w:ins w:id="2330" w:author="Gil, Katarzyna" w:date="2024-08-16T19:48:00Z"/>
                <w:sz w:val="18"/>
                <w:szCs w:val="18"/>
              </w:rPr>
            </w:pPr>
            <w:ins w:id="2331" w:author="Gil, Katarzyna" w:date="2024-08-16T19:48:00Z">
              <w:r>
                <w:rPr>
                  <w:sz w:val="18"/>
                  <w:szCs w:val="18"/>
                </w:rPr>
                <w:t>4/</w:t>
              </w:r>
            </w:ins>
          </w:p>
          <w:p w14:paraId="11C088F8" w14:textId="77777777" w:rsidR="009A65D6" w:rsidRPr="00E36AC1" w:rsidRDefault="009A65D6" w:rsidP="0024123C">
            <w:pPr>
              <w:contextualSpacing/>
              <w:rPr>
                <w:ins w:id="2332" w:author="Gil, Katarzyna" w:date="2024-08-16T19:48:00Z"/>
                <w:sz w:val="18"/>
                <w:szCs w:val="18"/>
              </w:rPr>
            </w:pPr>
            <w:ins w:id="2333" w:author="Gil, Katarzyna" w:date="2024-08-16T19:48:00Z">
              <w:r>
                <w:rPr>
                  <w:sz w:val="18"/>
                  <w:szCs w:val="18"/>
                </w:rPr>
                <w:t>2018</w:t>
              </w:r>
            </w:ins>
          </w:p>
        </w:tc>
        <w:tc>
          <w:tcPr>
            <w:tcW w:w="1183" w:type="dxa"/>
            <w:gridSpan w:val="2"/>
          </w:tcPr>
          <w:p w14:paraId="225347AB" w14:textId="77777777" w:rsidR="009A65D6" w:rsidRDefault="009A65D6" w:rsidP="0024123C">
            <w:pPr>
              <w:contextualSpacing/>
              <w:rPr>
                <w:ins w:id="2334" w:author="Gil, Katarzyna" w:date="2024-08-16T19:48:00Z"/>
                <w:sz w:val="18"/>
                <w:szCs w:val="18"/>
              </w:rPr>
            </w:pPr>
            <w:ins w:id="2335" w:author="Gil, Katarzyna" w:date="2024-08-16T19:48:00Z">
              <w:r>
                <w:rPr>
                  <w:sz w:val="18"/>
                  <w:szCs w:val="18"/>
                </w:rPr>
                <w:t>1</w:t>
              </w:r>
            </w:ins>
          </w:p>
        </w:tc>
        <w:tc>
          <w:tcPr>
            <w:tcW w:w="998" w:type="dxa"/>
            <w:gridSpan w:val="2"/>
          </w:tcPr>
          <w:p w14:paraId="6FF14016" w14:textId="77777777" w:rsidR="009A65D6" w:rsidRPr="00F64FFE" w:rsidRDefault="009A65D6" w:rsidP="0024123C">
            <w:pPr>
              <w:contextualSpacing/>
              <w:rPr>
                <w:ins w:id="2336" w:author="Gil, Katarzyna" w:date="2024-08-16T19:48:00Z"/>
                <w:color w:val="000000"/>
                <w:sz w:val="18"/>
                <w:szCs w:val="18"/>
              </w:rPr>
            </w:pPr>
            <w:ins w:id="2337" w:author="Gil, Katarzyna" w:date="2024-08-16T19:48:00Z">
              <w:r>
                <w:rPr>
                  <w:color w:val="000000"/>
                  <w:sz w:val="18"/>
                  <w:szCs w:val="18"/>
                </w:rPr>
                <w:t>1, 2</w:t>
              </w:r>
            </w:ins>
          </w:p>
        </w:tc>
        <w:tc>
          <w:tcPr>
            <w:tcW w:w="1080" w:type="dxa"/>
            <w:gridSpan w:val="2"/>
          </w:tcPr>
          <w:p w14:paraId="15348B73" w14:textId="77777777" w:rsidR="009A65D6" w:rsidRDefault="009A65D6" w:rsidP="0024123C">
            <w:pPr>
              <w:contextualSpacing/>
              <w:rPr>
                <w:ins w:id="2338" w:author="Gil, Katarzyna" w:date="2024-08-16T19:48:00Z"/>
                <w:sz w:val="18"/>
                <w:szCs w:val="18"/>
              </w:rPr>
            </w:pPr>
            <w:ins w:id="2339" w:author="Gil, Katarzyna" w:date="2024-08-16T19:48:00Z">
              <w:r>
                <w:rPr>
                  <w:sz w:val="18"/>
                  <w:szCs w:val="18"/>
                </w:rPr>
                <w:t>Suggestive of CA/</w:t>
              </w:r>
            </w:ins>
          </w:p>
          <w:p w14:paraId="1BD66D35" w14:textId="77777777" w:rsidR="009A65D6" w:rsidRPr="00F64FFE" w:rsidRDefault="009A65D6" w:rsidP="0024123C">
            <w:pPr>
              <w:contextualSpacing/>
              <w:rPr>
                <w:ins w:id="2340" w:author="Gil, Katarzyna" w:date="2024-08-16T19:48:00Z"/>
                <w:color w:val="000000"/>
                <w:sz w:val="18"/>
                <w:szCs w:val="18"/>
              </w:rPr>
            </w:pPr>
            <w:ins w:id="2341" w:author="Gil, Katarzyna" w:date="2024-08-16T19:48:00Z">
              <w:r>
                <w:rPr>
                  <w:sz w:val="18"/>
                  <w:szCs w:val="18"/>
                </w:rPr>
                <w:t>2020</w:t>
              </w:r>
            </w:ins>
          </w:p>
        </w:tc>
        <w:tc>
          <w:tcPr>
            <w:tcW w:w="900" w:type="dxa"/>
          </w:tcPr>
          <w:p w14:paraId="0C284719" w14:textId="77777777" w:rsidR="009A65D6" w:rsidRDefault="009A65D6" w:rsidP="0024123C">
            <w:pPr>
              <w:contextualSpacing/>
              <w:rPr>
                <w:ins w:id="2342" w:author="Gil, Katarzyna" w:date="2024-08-16T19:48:00Z"/>
                <w:color w:val="000000"/>
                <w:sz w:val="18"/>
                <w:szCs w:val="18"/>
              </w:rPr>
            </w:pPr>
            <w:ins w:id="2343" w:author="Gil, Katarzyna" w:date="2024-08-16T19:48:00Z">
              <w:r>
                <w:rPr>
                  <w:color w:val="000000"/>
                  <w:sz w:val="18"/>
                  <w:szCs w:val="18"/>
                </w:rPr>
                <w:t>2.4</w:t>
              </w:r>
            </w:ins>
          </w:p>
        </w:tc>
        <w:tc>
          <w:tcPr>
            <w:tcW w:w="900" w:type="dxa"/>
            <w:gridSpan w:val="2"/>
          </w:tcPr>
          <w:p w14:paraId="003C5072" w14:textId="77777777" w:rsidR="009A65D6" w:rsidRPr="00F64FFE" w:rsidRDefault="009A65D6" w:rsidP="0024123C">
            <w:pPr>
              <w:contextualSpacing/>
              <w:rPr>
                <w:ins w:id="2344" w:author="Gil, Katarzyna" w:date="2024-08-16T19:48:00Z"/>
                <w:color w:val="000000"/>
                <w:sz w:val="18"/>
                <w:szCs w:val="18"/>
              </w:rPr>
            </w:pPr>
            <w:ins w:id="2345" w:author="Gil, Katarzyna" w:date="2024-08-16T19:48:00Z">
              <w:r>
                <w:rPr>
                  <w:color w:val="000000"/>
                  <w:sz w:val="18"/>
                  <w:szCs w:val="18"/>
                </w:rPr>
                <w:t>92</w:t>
              </w:r>
            </w:ins>
          </w:p>
        </w:tc>
        <w:tc>
          <w:tcPr>
            <w:tcW w:w="720" w:type="dxa"/>
            <w:gridSpan w:val="2"/>
          </w:tcPr>
          <w:p w14:paraId="24E6C808" w14:textId="77777777" w:rsidR="009A65D6" w:rsidRPr="00F64FFE" w:rsidRDefault="009A65D6" w:rsidP="0024123C">
            <w:pPr>
              <w:contextualSpacing/>
              <w:rPr>
                <w:ins w:id="2346" w:author="Gil, Katarzyna" w:date="2024-08-16T19:48:00Z"/>
                <w:color w:val="000000"/>
                <w:sz w:val="18"/>
                <w:szCs w:val="18"/>
              </w:rPr>
            </w:pPr>
            <w:ins w:id="2347" w:author="Gil, Katarzyna" w:date="2024-08-16T19:48:00Z">
              <w:r>
                <w:rPr>
                  <w:color w:val="000000"/>
                  <w:sz w:val="18"/>
                  <w:szCs w:val="18"/>
                </w:rPr>
                <w:t>35</w:t>
              </w:r>
            </w:ins>
          </w:p>
        </w:tc>
        <w:tc>
          <w:tcPr>
            <w:tcW w:w="790" w:type="dxa"/>
            <w:gridSpan w:val="2"/>
          </w:tcPr>
          <w:p w14:paraId="4494B19A" w14:textId="77777777" w:rsidR="009A65D6" w:rsidRPr="00F64FFE" w:rsidRDefault="009A65D6" w:rsidP="0024123C">
            <w:pPr>
              <w:contextualSpacing/>
              <w:rPr>
                <w:ins w:id="2348" w:author="Gil, Katarzyna" w:date="2024-08-16T19:48:00Z"/>
                <w:color w:val="000000"/>
                <w:sz w:val="18"/>
                <w:szCs w:val="18"/>
              </w:rPr>
            </w:pPr>
            <w:ins w:id="2349" w:author="Gil, Katarzyna" w:date="2024-08-16T19:48:00Z">
              <w:r>
                <w:rPr>
                  <w:color w:val="000000"/>
                  <w:sz w:val="18"/>
                  <w:szCs w:val="18"/>
                </w:rPr>
                <w:t>89.2</w:t>
              </w:r>
            </w:ins>
          </w:p>
        </w:tc>
        <w:tc>
          <w:tcPr>
            <w:tcW w:w="1357" w:type="dxa"/>
            <w:gridSpan w:val="3"/>
          </w:tcPr>
          <w:p w14:paraId="176E28E1" w14:textId="77777777" w:rsidR="009A65D6" w:rsidRPr="00F64FFE" w:rsidRDefault="009A65D6" w:rsidP="0024123C">
            <w:pPr>
              <w:contextualSpacing/>
              <w:rPr>
                <w:ins w:id="2350" w:author="Gil, Katarzyna" w:date="2024-08-16T19:48:00Z"/>
                <w:color w:val="000000"/>
                <w:sz w:val="18"/>
                <w:szCs w:val="18"/>
              </w:rPr>
            </w:pPr>
            <w:ins w:id="2351" w:author="Gil, Katarzyna" w:date="2024-08-16T19:48:00Z">
              <w:r>
                <w:rPr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78" w:type="dxa"/>
            <w:gridSpan w:val="2"/>
          </w:tcPr>
          <w:p w14:paraId="78230199" w14:textId="77777777" w:rsidR="009A65D6" w:rsidRPr="00F64FFE" w:rsidRDefault="009A65D6" w:rsidP="0024123C">
            <w:pPr>
              <w:contextualSpacing/>
              <w:rPr>
                <w:ins w:id="2352" w:author="Gil, Katarzyna" w:date="2024-08-16T19:48:00Z"/>
                <w:color w:val="000000"/>
                <w:sz w:val="18"/>
                <w:szCs w:val="18"/>
              </w:rPr>
            </w:pPr>
            <w:ins w:id="2353" w:author="Gil, Katarzyna" w:date="2024-08-16T19:48:00Z">
              <w:r>
                <w:rPr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40" w:type="dxa"/>
          </w:tcPr>
          <w:p w14:paraId="72013DD2" w14:textId="77777777" w:rsidR="009A65D6" w:rsidRPr="00F64FFE" w:rsidRDefault="009A65D6" w:rsidP="0024123C">
            <w:pPr>
              <w:contextualSpacing/>
              <w:rPr>
                <w:ins w:id="2354" w:author="Gil, Katarzyna" w:date="2024-08-16T19:48:00Z"/>
                <w:color w:val="000000"/>
                <w:sz w:val="18"/>
                <w:szCs w:val="18"/>
              </w:rPr>
            </w:pPr>
            <w:ins w:id="2355" w:author="Gil, Katarzyna" w:date="2024-08-16T19:48:00Z">
              <w:r>
                <w:rPr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895" w:type="dxa"/>
            <w:gridSpan w:val="2"/>
          </w:tcPr>
          <w:p w14:paraId="34AD8937" w14:textId="77777777" w:rsidR="009A65D6" w:rsidRPr="00F64FFE" w:rsidRDefault="009A65D6" w:rsidP="0024123C">
            <w:pPr>
              <w:contextualSpacing/>
              <w:rPr>
                <w:ins w:id="2356" w:author="Gil, Katarzyna" w:date="2024-08-16T19:48:00Z"/>
                <w:color w:val="000000"/>
                <w:sz w:val="18"/>
                <w:szCs w:val="18"/>
              </w:rPr>
            </w:pPr>
            <w:ins w:id="2357" w:author="Gil, Katarzyna" w:date="2024-08-16T19:48:00Z">
              <w:r>
                <w:rPr>
                  <w:color w:val="000000"/>
                  <w:sz w:val="18"/>
                  <w:szCs w:val="18"/>
                </w:rPr>
                <w:t>55.8</w:t>
              </w:r>
            </w:ins>
          </w:p>
        </w:tc>
      </w:tr>
    </w:tbl>
    <w:p w14:paraId="44493A19" w14:textId="77777777" w:rsidR="009A65D6" w:rsidRDefault="009A65D6" w:rsidP="009A65D6">
      <w:pPr>
        <w:rPr>
          <w:ins w:id="2358" w:author="Gil, Katarzyna" w:date="2024-08-16T19:48:00Z"/>
        </w:rPr>
      </w:pPr>
    </w:p>
    <w:p w14:paraId="56924685" w14:textId="41D92219" w:rsidR="009A65D6" w:rsidRDefault="009A65D6" w:rsidP="009A65D6">
      <w:pPr>
        <w:spacing w:line="480" w:lineRule="auto"/>
        <w:rPr>
          <w:ins w:id="2359" w:author="Gil, Katarzyna" w:date="2024-08-16T19:53:00Z"/>
          <w:sz w:val="22"/>
          <w:szCs w:val="22"/>
        </w:rPr>
        <w:sectPr w:rsidR="009A65D6" w:rsidSect="009A65D6">
          <w:type w:val="continuous"/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  <w:sectPrChange w:id="2360" w:author="Gil, Katarzyna" w:date="2024-08-16T19:53:00Z">
            <w:sectPr w:rsidR="009A65D6" w:rsidSect="009A65D6">
              <w:pgSz w:w="12240" w:h="15840" w:orient="portrait"/>
              <w:pgMar w:top="1440" w:right="1800" w:bottom="1440" w:left="1800" w:header="720" w:footer="720" w:gutter="0"/>
            </w:sectPr>
          </w:sectPrChange>
        </w:sectPr>
      </w:pPr>
      <w:ins w:id="2361" w:author="Gil, Katarzyna" w:date="2024-08-16T19:48:00Z">
        <w:r w:rsidRPr="00E31D44">
          <w:rPr>
            <w:sz w:val="22"/>
            <w:szCs w:val="22"/>
          </w:rPr>
          <w:t>TTR</w:t>
        </w:r>
        <w:r>
          <w:rPr>
            <w:sz w:val="22"/>
            <w:szCs w:val="22"/>
          </w:rPr>
          <w:t xml:space="preserve"> indicates</w:t>
        </w:r>
        <w:r w:rsidRPr="00E31D44">
          <w:rPr>
            <w:sz w:val="22"/>
            <w:szCs w:val="22"/>
          </w:rPr>
          <w:t xml:space="preserve"> transthyretin</w:t>
        </w:r>
        <w:r>
          <w:rPr>
            <w:sz w:val="22"/>
            <w:szCs w:val="22"/>
          </w:rPr>
          <w:t>;</w:t>
        </w:r>
        <w:r w:rsidRPr="00E31D44">
          <w:rPr>
            <w:sz w:val="22"/>
            <w:szCs w:val="22"/>
          </w:rPr>
          <w:t xml:space="preserve"> AA</w:t>
        </w:r>
        <w:r>
          <w:rPr>
            <w:sz w:val="22"/>
            <w:szCs w:val="22"/>
          </w:rPr>
          <w:t xml:space="preserve">, </w:t>
        </w:r>
        <w:r w:rsidRPr="00E31D44">
          <w:rPr>
            <w:sz w:val="22"/>
            <w:szCs w:val="22"/>
          </w:rPr>
          <w:t>African American; HTN, hypertension; DM, diabetes mellitus; CKD</w:t>
        </w:r>
        <w:r>
          <w:rPr>
            <w:sz w:val="22"/>
            <w:szCs w:val="22"/>
          </w:rPr>
          <w:t xml:space="preserve">, </w:t>
        </w:r>
        <w:r w:rsidRPr="00E31D44">
          <w:rPr>
            <w:sz w:val="22"/>
            <w:szCs w:val="22"/>
          </w:rPr>
          <w:t>chronic kidney disease; CAD, coronary artery disease; HF, heart failure; MM, multiple myeloma; ACE-I, angiotensin converting enzyme inhibitors; ARB, angiotensin receptor blockers; ARNI, angiotensin receptor neprilysin inhibitor; CAD, coronary artery disease; EMB, endomyocardial biopsy; PYP, Technetium Pyrophosphate Scintigraphy; CMR, cardiovascular magnetic resonance; LVEDVI, left ventricular end diastolic volume index; LVEF, left ventricular ejection fraction; ECV, extracellular volume fraction; LGE, late gadolinium enhancement imaging; CA, cardiac amyloidosis;</w:t>
        </w:r>
        <w:r>
          <w:rPr>
            <w:sz w:val="22"/>
            <w:szCs w:val="22"/>
          </w:rPr>
          <w:t xml:space="preserve"> and NICM, nonischemic </w:t>
        </w:r>
        <w:proofErr w:type="spellStart"/>
        <w:r>
          <w:rPr>
            <w:sz w:val="22"/>
            <w:szCs w:val="22"/>
          </w:rPr>
          <w:t>cardiomyopath</w:t>
        </w:r>
      </w:ins>
      <w:proofErr w:type="spellEnd"/>
    </w:p>
    <w:p w14:paraId="5B81AE8E" w14:textId="2DE183FB" w:rsidR="00C52079" w:rsidDel="009A65D6" w:rsidRDefault="00C52079" w:rsidP="00716910">
      <w:pPr>
        <w:spacing w:line="480" w:lineRule="auto"/>
        <w:jc w:val="both"/>
        <w:rPr>
          <w:del w:id="2362" w:author="Gil, Katarzyna" w:date="2024-08-16T19:48:00Z"/>
          <w:sz w:val="22"/>
          <w:szCs w:val="22"/>
        </w:rPr>
      </w:pPr>
      <w:del w:id="2363" w:author="Gil, Katarzyna" w:date="2024-08-16T19:48:00Z">
        <w:r w:rsidRPr="00E31D44" w:rsidDel="009A65D6">
          <w:rPr>
            <w:b/>
            <w:bCs/>
            <w:sz w:val="22"/>
            <w:szCs w:val="22"/>
          </w:rPr>
          <w:lastRenderedPageBreak/>
          <w:delText xml:space="preserve">Table </w:delText>
        </w:r>
        <w:r w:rsidDel="009A65D6">
          <w:rPr>
            <w:b/>
            <w:bCs/>
            <w:sz w:val="22"/>
            <w:szCs w:val="22"/>
          </w:rPr>
          <w:delText>S1</w:delText>
        </w:r>
        <w:r w:rsidRPr="00E31D44" w:rsidDel="009A65D6">
          <w:rPr>
            <w:b/>
            <w:bCs/>
            <w:sz w:val="22"/>
            <w:szCs w:val="22"/>
          </w:rPr>
          <w:delText>.</w:delText>
        </w:r>
        <w:r w:rsidRPr="00E31D44" w:rsidDel="009A65D6">
          <w:rPr>
            <w:sz w:val="22"/>
            <w:szCs w:val="22"/>
          </w:rPr>
          <w:delText xml:space="preserve"> Detailed Baseline (Table 1A) and CMR (Table 1B) Characteristics of Patients with Hypertensive Cardiomyopathy.</w:delText>
        </w:r>
      </w:del>
    </w:p>
    <w:p w14:paraId="137404BD" w14:textId="77777777" w:rsidR="009A65D6" w:rsidRPr="00E31D44" w:rsidRDefault="009A65D6" w:rsidP="00C52079">
      <w:pPr>
        <w:spacing w:line="480" w:lineRule="auto"/>
        <w:contextualSpacing/>
        <w:jc w:val="both"/>
        <w:rPr>
          <w:ins w:id="2364" w:author="Gil, Katarzyna" w:date="2024-08-16T19:51:00Z"/>
          <w:b/>
          <w:bCs/>
          <w:sz w:val="22"/>
          <w:szCs w:val="22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72"/>
        <w:gridCol w:w="1053"/>
        <w:gridCol w:w="908"/>
        <w:gridCol w:w="151"/>
        <w:gridCol w:w="478"/>
        <w:gridCol w:w="705"/>
        <w:gridCol w:w="194"/>
        <w:gridCol w:w="804"/>
        <w:gridCol w:w="633"/>
        <w:gridCol w:w="315"/>
        <w:gridCol w:w="1012"/>
        <w:gridCol w:w="110"/>
        <w:gridCol w:w="561"/>
        <w:gridCol w:w="337"/>
        <w:gridCol w:w="481"/>
        <w:gridCol w:w="507"/>
        <w:gridCol w:w="434"/>
        <w:gridCol w:w="464"/>
        <w:gridCol w:w="809"/>
        <w:gridCol w:w="84"/>
        <w:gridCol w:w="994"/>
        <w:gridCol w:w="84"/>
        <w:gridCol w:w="740"/>
        <w:gridCol w:w="75"/>
        <w:gridCol w:w="820"/>
      </w:tblGrid>
      <w:tr w:rsidR="00C52079" w:rsidRPr="005B2227" w:rsidDel="009A65D6" w14:paraId="6ED9376E" w14:textId="44E21DE7" w:rsidTr="00447BE4">
        <w:trPr>
          <w:trHeight w:val="253"/>
          <w:del w:id="2365" w:author="Gil, Katarzyna" w:date="2024-08-16T19:48:00Z"/>
        </w:trPr>
        <w:tc>
          <w:tcPr>
            <w:tcW w:w="13204" w:type="dxa"/>
            <w:gridSpan w:val="25"/>
          </w:tcPr>
          <w:p w14:paraId="191251CF" w14:textId="4B70E3DB" w:rsidR="00C52079" w:rsidRPr="001D45C7" w:rsidDel="009A65D6" w:rsidRDefault="00C52079" w:rsidP="00447BE4">
            <w:pPr>
              <w:rPr>
                <w:del w:id="2366" w:author="Gil, Katarzyna" w:date="2024-08-16T19:48:00Z"/>
                <w:sz w:val="18"/>
                <w:szCs w:val="18"/>
              </w:rPr>
            </w:pPr>
            <w:del w:id="2367" w:author="Gil, Katarzyna" w:date="2024-08-16T19:48:00Z">
              <w:r w:rsidDel="009A65D6">
                <w:rPr>
                  <w:b/>
                  <w:bCs/>
                  <w:sz w:val="18"/>
                  <w:szCs w:val="18"/>
                </w:rPr>
                <w:delText>3</w:delText>
              </w:r>
              <w:r w:rsidRPr="001D45C7" w:rsidDel="009A65D6">
                <w:rPr>
                  <w:b/>
                  <w:bCs/>
                  <w:sz w:val="18"/>
                  <w:szCs w:val="18"/>
                </w:rPr>
                <w:delText>A.</w:delText>
              </w:r>
              <w:r w:rsidRPr="001D45C7" w:rsidDel="009A65D6">
                <w:rPr>
                  <w:sz w:val="18"/>
                  <w:szCs w:val="18"/>
                </w:rPr>
                <w:delText xml:space="preserve"> Baseline Characteristics.</w:delText>
              </w:r>
            </w:del>
          </w:p>
        </w:tc>
      </w:tr>
      <w:tr w:rsidR="00C52079" w:rsidRPr="005B2227" w:rsidDel="009A65D6" w14:paraId="0C17DE79" w14:textId="65DF99F4" w:rsidTr="00447BE4">
        <w:trPr>
          <w:trHeight w:val="1934"/>
          <w:del w:id="2368" w:author="Gil, Katarzyna" w:date="2024-08-16T19:48:00Z"/>
        </w:trPr>
        <w:tc>
          <w:tcPr>
            <w:tcW w:w="472" w:type="dxa"/>
          </w:tcPr>
          <w:p w14:paraId="1E3070DF" w14:textId="3017D7BC" w:rsidR="00C52079" w:rsidRPr="001D45C7" w:rsidDel="009A65D6" w:rsidRDefault="00C52079" w:rsidP="00447BE4">
            <w:pPr>
              <w:rPr>
                <w:del w:id="2369" w:author="Gil, Katarzyna" w:date="2024-08-16T19:48:00Z"/>
                <w:sz w:val="18"/>
                <w:szCs w:val="18"/>
              </w:rPr>
            </w:pPr>
            <w:del w:id="2370" w:author="Gil, Katarzyna" w:date="2024-08-16T19:48:00Z">
              <w:r w:rsidRPr="001D45C7" w:rsidDel="009A65D6">
                <w:rPr>
                  <w:sz w:val="18"/>
                  <w:szCs w:val="18"/>
                </w:rPr>
                <w:delText>Pt#</w:delText>
              </w:r>
            </w:del>
          </w:p>
        </w:tc>
        <w:tc>
          <w:tcPr>
            <w:tcW w:w="1043" w:type="dxa"/>
          </w:tcPr>
          <w:p w14:paraId="4366E2DE" w14:textId="5372E2DB" w:rsidR="00C52079" w:rsidRPr="001D45C7" w:rsidDel="009A65D6" w:rsidRDefault="00C52079" w:rsidP="00447BE4">
            <w:pPr>
              <w:rPr>
                <w:del w:id="2371" w:author="Gil, Katarzyna" w:date="2024-08-16T19:48:00Z"/>
                <w:sz w:val="18"/>
                <w:szCs w:val="18"/>
              </w:rPr>
            </w:pPr>
            <w:del w:id="2372" w:author="Gil, Katarzyna" w:date="2024-08-16T19:48:00Z">
              <w:r w:rsidRPr="001D45C7" w:rsidDel="009A65D6">
                <w:rPr>
                  <w:sz w:val="18"/>
                  <w:szCs w:val="18"/>
                </w:rPr>
                <w:delText>Gender (male – 1)</w:delText>
              </w:r>
            </w:del>
          </w:p>
        </w:tc>
        <w:tc>
          <w:tcPr>
            <w:tcW w:w="908" w:type="dxa"/>
          </w:tcPr>
          <w:p w14:paraId="5D1A3FE7" w14:textId="351A37A0" w:rsidR="00C52079" w:rsidRPr="001D45C7" w:rsidDel="009A65D6" w:rsidRDefault="00C52079" w:rsidP="00447BE4">
            <w:pPr>
              <w:rPr>
                <w:del w:id="2373" w:author="Gil, Katarzyna" w:date="2024-08-16T19:48:00Z"/>
                <w:sz w:val="18"/>
                <w:szCs w:val="18"/>
              </w:rPr>
            </w:pPr>
            <w:del w:id="2374" w:author="Gil, Katarzyna" w:date="2024-08-16T19:48:00Z">
              <w:r w:rsidRPr="001D45C7" w:rsidDel="009A65D6">
                <w:rPr>
                  <w:sz w:val="18"/>
                  <w:szCs w:val="18"/>
                </w:rPr>
                <w:delText>Race (AA – 1)</w:delText>
              </w:r>
            </w:del>
          </w:p>
        </w:tc>
        <w:tc>
          <w:tcPr>
            <w:tcW w:w="629" w:type="dxa"/>
            <w:gridSpan w:val="2"/>
          </w:tcPr>
          <w:p w14:paraId="53127847" w14:textId="035CB3AF" w:rsidR="00C52079" w:rsidRPr="001D45C7" w:rsidDel="009A65D6" w:rsidRDefault="00C52079" w:rsidP="00447BE4">
            <w:pPr>
              <w:rPr>
                <w:del w:id="2375" w:author="Gil, Katarzyna" w:date="2024-08-16T19:48:00Z"/>
                <w:sz w:val="18"/>
                <w:szCs w:val="18"/>
              </w:rPr>
            </w:pPr>
            <w:del w:id="2376" w:author="Gil, Katarzyna" w:date="2024-08-16T19:48:00Z">
              <w:r w:rsidRPr="001D45C7" w:rsidDel="009A65D6">
                <w:rPr>
                  <w:sz w:val="18"/>
                  <w:szCs w:val="18"/>
                </w:rPr>
                <w:delText>Age</w:delText>
              </w:r>
            </w:del>
          </w:p>
        </w:tc>
        <w:tc>
          <w:tcPr>
            <w:tcW w:w="899" w:type="dxa"/>
            <w:gridSpan w:val="2"/>
          </w:tcPr>
          <w:p w14:paraId="069D2333" w14:textId="5F873172" w:rsidR="00C52079" w:rsidRPr="001D45C7" w:rsidDel="009A65D6" w:rsidRDefault="00C52079" w:rsidP="00447BE4">
            <w:pPr>
              <w:rPr>
                <w:del w:id="2377" w:author="Gil, Katarzyna" w:date="2024-08-16T19:48:00Z"/>
                <w:sz w:val="18"/>
                <w:szCs w:val="18"/>
              </w:rPr>
            </w:pPr>
            <w:del w:id="2378" w:author="Gil, Katarzyna" w:date="2024-08-16T19:48:00Z">
              <w:r w:rsidRPr="001D45C7" w:rsidDel="009A65D6">
                <w:rPr>
                  <w:sz w:val="18"/>
                  <w:szCs w:val="18"/>
                </w:rPr>
                <w:delText xml:space="preserve">Death </w:delText>
              </w:r>
            </w:del>
          </w:p>
        </w:tc>
        <w:tc>
          <w:tcPr>
            <w:tcW w:w="1437" w:type="dxa"/>
            <w:gridSpan w:val="2"/>
          </w:tcPr>
          <w:p w14:paraId="555C021D" w14:textId="48AE39A9" w:rsidR="00C52079" w:rsidRPr="001D45C7" w:rsidDel="009A65D6" w:rsidRDefault="00C52079" w:rsidP="00447BE4">
            <w:pPr>
              <w:rPr>
                <w:del w:id="2379" w:author="Gil, Katarzyna" w:date="2024-08-16T19:48:00Z"/>
                <w:sz w:val="18"/>
                <w:szCs w:val="18"/>
              </w:rPr>
            </w:pPr>
            <w:del w:id="2380" w:author="Gil, Katarzyna" w:date="2024-08-16T19:48:00Z">
              <w:r w:rsidRPr="001D45C7" w:rsidDel="009A65D6">
                <w:rPr>
                  <w:sz w:val="18"/>
                  <w:szCs w:val="18"/>
                </w:rPr>
                <w:delText>HTN (1-present; 2- poorly controlled; 3 – longstanding)</w:delText>
              </w:r>
            </w:del>
          </w:p>
        </w:tc>
        <w:tc>
          <w:tcPr>
            <w:tcW w:w="1437" w:type="dxa"/>
            <w:gridSpan w:val="3"/>
          </w:tcPr>
          <w:p w14:paraId="45CA0147" w14:textId="5AD82596" w:rsidR="00C52079" w:rsidRPr="001D45C7" w:rsidDel="009A65D6" w:rsidRDefault="00C52079" w:rsidP="00447BE4">
            <w:pPr>
              <w:rPr>
                <w:del w:id="2381" w:author="Gil, Katarzyna" w:date="2024-08-16T19:48:00Z"/>
                <w:sz w:val="18"/>
                <w:szCs w:val="18"/>
              </w:rPr>
            </w:pPr>
            <w:del w:id="2382" w:author="Gil, Katarzyna" w:date="2024-08-16T19:48:00Z">
              <w:r w:rsidRPr="001D45C7" w:rsidDel="009A65D6">
                <w:rPr>
                  <w:sz w:val="18"/>
                  <w:szCs w:val="18"/>
                </w:rPr>
                <w:delText>HTN duration</w:delText>
              </w:r>
            </w:del>
          </w:p>
        </w:tc>
        <w:tc>
          <w:tcPr>
            <w:tcW w:w="898" w:type="dxa"/>
            <w:gridSpan w:val="2"/>
          </w:tcPr>
          <w:p w14:paraId="719FEC76" w14:textId="3BD3ECDB" w:rsidR="00C52079" w:rsidRPr="001D45C7" w:rsidDel="009A65D6" w:rsidRDefault="00C52079" w:rsidP="00447BE4">
            <w:pPr>
              <w:rPr>
                <w:del w:id="2383" w:author="Gil, Katarzyna" w:date="2024-08-16T19:48:00Z"/>
                <w:sz w:val="18"/>
                <w:szCs w:val="18"/>
              </w:rPr>
            </w:pPr>
            <w:del w:id="2384" w:author="Gil, Katarzyna" w:date="2024-08-16T19:48:00Z">
              <w:r w:rsidRPr="001D45C7" w:rsidDel="009A65D6">
                <w:rPr>
                  <w:sz w:val="18"/>
                  <w:szCs w:val="18"/>
                </w:rPr>
                <w:delText>DM</w:delText>
              </w:r>
            </w:del>
          </w:p>
        </w:tc>
        <w:tc>
          <w:tcPr>
            <w:tcW w:w="988" w:type="dxa"/>
            <w:gridSpan w:val="2"/>
          </w:tcPr>
          <w:p w14:paraId="1F3F6BBF" w14:textId="44034DBF" w:rsidR="00C52079" w:rsidRPr="001D45C7" w:rsidDel="009A65D6" w:rsidRDefault="00C52079" w:rsidP="00447BE4">
            <w:pPr>
              <w:rPr>
                <w:del w:id="2385" w:author="Gil, Katarzyna" w:date="2024-08-16T19:48:00Z"/>
                <w:sz w:val="18"/>
                <w:szCs w:val="18"/>
              </w:rPr>
            </w:pPr>
            <w:del w:id="2386" w:author="Gil, Katarzyna" w:date="2024-08-16T19:48:00Z">
              <w:r w:rsidRPr="001D45C7" w:rsidDel="009A65D6">
                <w:rPr>
                  <w:sz w:val="18"/>
                  <w:szCs w:val="18"/>
                </w:rPr>
                <w:delText>1 – CKD; 2- ESRD</w:delText>
              </w:r>
            </w:del>
          </w:p>
        </w:tc>
        <w:tc>
          <w:tcPr>
            <w:tcW w:w="898" w:type="dxa"/>
            <w:gridSpan w:val="2"/>
          </w:tcPr>
          <w:p w14:paraId="5F15420C" w14:textId="68878405" w:rsidR="00C52079" w:rsidRPr="001D45C7" w:rsidDel="009A65D6" w:rsidRDefault="00C52079" w:rsidP="00447BE4">
            <w:pPr>
              <w:rPr>
                <w:del w:id="2387" w:author="Gil, Katarzyna" w:date="2024-08-16T19:48:00Z"/>
                <w:sz w:val="18"/>
                <w:szCs w:val="18"/>
              </w:rPr>
            </w:pPr>
            <w:del w:id="2388" w:author="Gil, Katarzyna" w:date="2024-08-16T19:48:00Z">
              <w:r w:rsidRPr="001D45C7" w:rsidDel="009A65D6">
                <w:rPr>
                  <w:sz w:val="18"/>
                  <w:szCs w:val="18"/>
                </w:rPr>
                <w:delText>CAD</w:delText>
              </w:r>
            </w:del>
          </w:p>
        </w:tc>
        <w:tc>
          <w:tcPr>
            <w:tcW w:w="809" w:type="dxa"/>
          </w:tcPr>
          <w:p w14:paraId="4D93A106" w14:textId="1084623D" w:rsidR="00C52079" w:rsidRPr="001D45C7" w:rsidDel="009A65D6" w:rsidRDefault="00C52079" w:rsidP="00447BE4">
            <w:pPr>
              <w:rPr>
                <w:del w:id="2389" w:author="Gil, Katarzyna" w:date="2024-08-16T19:48:00Z"/>
                <w:sz w:val="18"/>
                <w:szCs w:val="18"/>
              </w:rPr>
            </w:pPr>
            <w:del w:id="2390" w:author="Gil, Katarzyna" w:date="2024-08-16T19:48:00Z">
              <w:r w:rsidRPr="001D45C7" w:rsidDel="009A65D6">
                <w:rPr>
                  <w:sz w:val="18"/>
                  <w:szCs w:val="18"/>
                </w:rPr>
                <w:delText>HF</w:delText>
              </w:r>
            </w:del>
          </w:p>
        </w:tc>
        <w:tc>
          <w:tcPr>
            <w:tcW w:w="1078" w:type="dxa"/>
            <w:gridSpan w:val="2"/>
          </w:tcPr>
          <w:p w14:paraId="339534C7" w14:textId="032F418B" w:rsidR="00C52079" w:rsidRPr="001D45C7" w:rsidDel="009A65D6" w:rsidRDefault="00C52079" w:rsidP="00447BE4">
            <w:pPr>
              <w:rPr>
                <w:del w:id="2391" w:author="Gil, Katarzyna" w:date="2024-08-16T19:48:00Z"/>
                <w:sz w:val="18"/>
                <w:szCs w:val="18"/>
              </w:rPr>
            </w:pPr>
            <w:del w:id="2392" w:author="Gil, Katarzyna" w:date="2024-08-16T19:48:00Z">
              <w:r w:rsidRPr="001D45C7" w:rsidDel="009A65D6">
                <w:rPr>
                  <w:sz w:val="18"/>
                  <w:szCs w:val="18"/>
                </w:rPr>
                <w:delText>Atrial arrhythmia</w:delText>
              </w:r>
            </w:del>
          </w:p>
        </w:tc>
        <w:tc>
          <w:tcPr>
            <w:tcW w:w="899" w:type="dxa"/>
            <w:gridSpan w:val="3"/>
          </w:tcPr>
          <w:p w14:paraId="7E1688B6" w14:textId="54C5DC02" w:rsidR="00C52079" w:rsidRPr="001D45C7" w:rsidDel="009A65D6" w:rsidRDefault="00C52079" w:rsidP="00447BE4">
            <w:pPr>
              <w:rPr>
                <w:del w:id="2393" w:author="Gil, Katarzyna" w:date="2024-08-16T19:48:00Z"/>
                <w:sz w:val="18"/>
                <w:szCs w:val="18"/>
              </w:rPr>
            </w:pPr>
            <w:del w:id="2394" w:author="Gil, Katarzyna" w:date="2024-08-16T19:48:00Z">
              <w:r w:rsidRPr="001D45C7" w:rsidDel="009A65D6">
                <w:rPr>
                  <w:sz w:val="18"/>
                  <w:szCs w:val="18"/>
                </w:rPr>
                <w:delText>MM</w:delText>
              </w:r>
            </w:del>
          </w:p>
        </w:tc>
        <w:tc>
          <w:tcPr>
            <w:tcW w:w="809" w:type="dxa"/>
          </w:tcPr>
          <w:p w14:paraId="4187A6D4" w14:textId="28AF3DB9" w:rsidR="00C52079" w:rsidRPr="001D45C7" w:rsidDel="009A65D6" w:rsidRDefault="00C52079" w:rsidP="00447BE4">
            <w:pPr>
              <w:rPr>
                <w:del w:id="2395" w:author="Gil, Katarzyna" w:date="2024-08-16T19:48:00Z"/>
                <w:sz w:val="18"/>
                <w:szCs w:val="18"/>
              </w:rPr>
            </w:pPr>
            <w:del w:id="2396" w:author="Gil, Katarzyna" w:date="2024-08-16T19:48:00Z">
              <w:r w:rsidRPr="001D45C7" w:rsidDel="009A65D6">
                <w:rPr>
                  <w:sz w:val="18"/>
                  <w:szCs w:val="18"/>
                </w:rPr>
                <w:delText>ACE-I/ARB/ARNI</w:delText>
              </w:r>
            </w:del>
          </w:p>
        </w:tc>
      </w:tr>
      <w:tr w:rsidR="00C52079" w:rsidRPr="005B2227" w:rsidDel="009A65D6" w14:paraId="64E142EC" w14:textId="77FA06F0" w:rsidTr="00447BE4">
        <w:trPr>
          <w:trHeight w:val="328"/>
          <w:del w:id="2397" w:author="Gil, Katarzyna" w:date="2024-08-16T19:48:00Z"/>
        </w:trPr>
        <w:tc>
          <w:tcPr>
            <w:tcW w:w="472" w:type="dxa"/>
          </w:tcPr>
          <w:p w14:paraId="0ABE7811" w14:textId="0A21DA0C" w:rsidR="00C52079" w:rsidRPr="001D45C7" w:rsidDel="009A65D6" w:rsidRDefault="00C52079" w:rsidP="00447BE4">
            <w:pPr>
              <w:rPr>
                <w:del w:id="2398" w:author="Gil, Katarzyna" w:date="2024-08-16T19:48:00Z"/>
                <w:sz w:val="18"/>
                <w:szCs w:val="18"/>
              </w:rPr>
            </w:pPr>
            <w:del w:id="239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43" w:type="dxa"/>
          </w:tcPr>
          <w:p w14:paraId="4810C8D1" w14:textId="3046DF9A" w:rsidR="00C52079" w:rsidRPr="001D45C7" w:rsidDel="009A65D6" w:rsidRDefault="00C52079" w:rsidP="00447BE4">
            <w:pPr>
              <w:rPr>
                <w:del w:id="2400" w:author="Gil, Katarzyna" w:date="2024-08-16T19:48:00Z"/>
                <w:sz w:val="18"/>
                <w:szCs w:val="18"/>
              </w:rPr>
            </w:pPr>
            <w:del w:id="240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46F4CCF2" w14:textId="67D09F23" w:rsidR="00C52079" w:rsidRPr="001D45C7" w:rsidDel="009A65D6" w:rsidRDefault="00C52079" w:rsidP="00447BE4">
            <w:pPr>
              <w:rPr>
                <w:del w:id="2402" w:author="Gil, Katarzyna" w:date="2024-08-16T19:48:00Z"/>
                <w:sz w:val="18"/>
                <w:szCs w:val="18"/>
              </w:rPr>
            </w:pPr>
            <w:del w:id="240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386743A5" w14:textId="4D79B9F5" w:rsidR="00C52079" w:rsidRPr="001D45C7" w:rsidDel="009A65D6" w:rsidRDefault="00C52079" w:rsidP="00447BE4">
            <w:pPr>
              <w:rPr>
                <w:del w:id="2404" w:author="Gil, Katarzyna" w:date="2024-08-16T19:48:00Z"/>
                <w:sz w:val="18"/>
                <w:szCs w:val="18"/>
              </w:rPr>
            </w:pPr>
            <w:del w:id="2405" w:author="Gil, Katarzyna" w:date="2024-08-16T19:48:00Z">
              <w:r w:rsidRPr="001D45C7" w:rsidDel="009A65D6">
                <w:rPr>
                  <w:sz w:val="18"/>
                  <w:szCs w:val="18"/>
                </w:rPr>
                <w:delText>57</w:delText>
              </w:r>
            </w:del>
          </w:p>
        </w:tc>
        <w:tc>
          <w:tcPr>
            <w:tcW w:w="899" w:type="dxa"/>
            <w:gridSpan w:val="2"/>
          </w:tcPr>
          <w:p w14:paraId="6C9AE1B6" w14:textId="13C39DF8" w:rsidR="00C52079" w:rsidRPr="001D45C7" w:rsidDel="009A65D6" w:rsidRDefault="00C52079" w:rsidP="00447BE4">
            <w:pPr>
              <w:rPr>
                <w:del w:id="2406" w:author="Gil, Katarzyna" w:date="2024-08-16T19:48:00Z"/>
                <w:sz w:val="18"/>
                <w:szCs w:val="18"/>
              </w:rPr>
            </w:pPr>
            <w:del w:id="240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0CD1FBFB" w14:textId="743A0FF8" w:rsidR="00C52079" w:rsidRPr="001D45C7" w:rsidDel="009A65D6" w:rsidRDefault="00C52079" w:rsidP="00447BE4">
            <w:pPr>
              <w:rPr>
                <w:del w:id="2408" w:author="Gil, Katarzyna" w:date="2024-08-16T19:48:00Z"/>
                <w:sz w:val="18"/>
                <w:szCs w:val="18"/>
              </w:rPr>
            </w:pPr>
            <w:del w:id="2409" w:author="Gil, Katarzyna" w:date="2024-08-16T19:48:00Z">
              <w:r w:rsidRPr="001D45C7" w:rsidDel="009A65D6">
                <w:rPr>
                  <w:sz w:val="18"/>
                  <w:szCs w:val="18"/>
                </w:rPr>
                <w:delText>1,2,3</w:delText>
              </w:r>
            </w:del>
          </w:p>
        </w:tc>
        <w:tc>
          <w:tcPr>
            <w:tcW w:w="1437" w:type="dxa"/>
            <w:gridSpan w:val="3"/>
          </w:tcPr>
          <w:p w14:paraId="6EBC7F35" w14:textId="3C47D49A" w:rsidR="00C52079" w:rsidRPr="001D45C7" w:rsidDel="009A65D6" w:rsidRDefault="00C52079" w:rsidP="00447BE4">
            <w:pPr>
              <w:rPr>
                <w:del w:id="2410" w:author="Gil, Katarzyna" w:date="2024-08-16T19:48:00Z"/>
                <w:sz w:val="18"/>
                <w:szCs w:val="18"/>
              </w:rPr>
            </w:pPr>
            <w:del w:id="2411" w:author="Gil, Katarzyna" w:date="2024-08-16T19:48:00Z">
              <w:r w:rsidRPr="001D45C7" w:rsidDel="009A65D6">
                <w:rPr>
                  <w:sz w:val="18"/>
                  <w:szCs w:val="18"/>
                </w:rPr>
                <w:delText>At least 24 yrs</w:delText>
              </w:r>
            </w:del>
          </w:p>
        </w:tc>
        <w:tc>
          <w:tcPr>
            <w:tcW w:w="898" w:type="dxa"/>
            <w:gridSpan w:val="2"/>
          </w:tcPr>
          <w:p w14:paraId="506908D7" w14:textId="524A14F8" w:rsidR="00C52079" w:rsidRPr="001D45C7" w:rsidDel="009A65D6" w:rsidRDefault="00C52079" w:rsidP="00447BE4">
            <w:pPr>
              <w:rPr>
                <w:del w:id="2412" w:author="Gil, Katarzyna" w:date="2024-08-16T19:48:00Z"/>
                <w:sz w:val="18"/>
                <w:szCs w:val="18"/>
              </w:rPr>
            </w:pPr>
            <w:del w:id="241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88" w:type="dxa"/>
            <w:gridSpan w:val="2"/>
          </w:tcPr>
          <w:p w14:paraId="68851238" w14:textId="23989808" w:rsidR="00C52079" w:rsidRPr="001D45C7" w:rsidDel="009A65D6" w:rsidRDefault="00C52079" w:rsidP="00447BE4">
            <w:pPr>
              <w:rPr>
                <w:del w:id="2414" w:author="Gil, Katarzyna" w:date="2024-08-16T19:48:00Z"/>
                <w:sz w:val="18"/>
                <w:szCs w:val="18"/>
              </w:rPr>
            </w:pPr>
            <w:del w:id="2415" w:author="Gil, Katarzyna" w:date="2024-08-16T19:48:00Z">
              <w:r w:rsidRPr="001D45C7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898" w:type="dxa"/>
            <w:gridSpan w:val="2"/>
          </w:tcPr>
          <w:p w14:paraId="5418E0AF" w14:textId="03395CEE" w:rsidR="00C52079" w:rsidRPr="001D45C7" w:rsidDel="009A65D6" w:rsidRDefault="00C52079" w:rsidP="00447BE4">
            <w:pPr>
              <w:rPr>
                <w:del w:id="2416" w:author="Gil, Katarzyna" w:date="2024-08-16T19:48:00Z"/>
                <w:sz w:val="18"/>
                <w:szCs w:val="18"/>
              </w:rPr>
            </w:pPr>
            <w:del w:id="2417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59707A75" w14:textId="30CA73BD" w:rsidR="00C52079" w:rsidRPr="001D45C7" w:rsidDel="009A65D6" w:rsidRDefault="00C52079" w:rsidP="00447BE4">
            <w:pPr>
              <w:rPr>
                <w:del w:id="2418" w:author="Gil, Katarzyna" w:date="2024-08-16T19:48:00Z"/>
                <w:sz w:val="18"/>
                <w:szCs w:val="18"/>
              </w:rPr>
            </w:pPr>
            <w:del w:id="241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4B16AF06" w14:textId="27D46E8C" w:rsidR="00C52079" w:rsidRPr="001D45C7" w:rsidDel="009A65D6" w:rsidRDefault="00C52079" w:rsidP="00447BE4">
            <w:pPr>
              <w:rPr>
                <w:del w:id="2420" w:author="Gil, Katarzyna" w:date="2024-08-16T19:48:00Z"/>
                <w:sz w:val="18"/>
                <w:szCs w:val="18"/>
              </w:rPr>
            </w:pPr>
            <w:del w:id="242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40454ED3" w14:textId="23CE218B" w:rsidR="00C52079" w:rsidRPr="001D45C7" w:rsidDel="009A65D6" w:rsidRDefault="00C52079" w:rsidP="00447BE4">
            <w:pPr>
              <w:rPr>
                <w:del w:id="2422" w:author="Gil, Katarzyna" w:date="2024-08-16T19:48:00Z"/>
                <w:sz w:val="18"/>
                <w:szCs w:val="18"/>
              </w:rPr>
            </w:pPr>
            <w:del w:id="2423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3DEDBFBB" w14:textId="5F987CD6" w:rsidR="00C52079" w:rsidRPr="001D45C7" w:rsidDel="009A65D6" w:rsidRDefault="00C52079" w:rsidP="00447BE4">
            <w:pPr>
              <w:rPr>
                <w:del w:id="2424" w:author="Gil, Katarzyna" w:date="2024-08-16T19:48:00Z"/>
                <w:sz w:val="18"/>
                <w:szCs w:val="18"/>
              </w:rPr>
            </w:pPr>
            <w:del w:id="242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5B12F5B3" w14:textId="67D10573" w:rsidTr="00447BE4">
        <w:trPr>
          <w:trHeight w:val="334"/>
          <w:del w:id="2426" w:author="Gil, Katarzyna" w:date="2024-08-16T19:48:00Z"/>
        </w:trPr>
        <w:tc>
          <w:tcPr>
            <w:tcW w:w="472" w:type="dxa"/>
          </w:tcPr>
          <w:p w14:paraId="30D13758" w14:textId="046EBD87" w:rsidR="00C52079" w:rsidRPr="001D45C7" w:rsidDel="009A65D6" w:rsidRDefault="00C52079" w:rsidP="00447BE4">
            <w:pPr>
              <w:rPr>
                <w:del w:id="2427" w:author="Gil, Katarzyna" w:date="2024-08-16T19:48:00Z"/>
                <w:sz w:val="18"/>
                <w:szCs w:val="18"/>
              </w:rPr>
            </w:pPr>
            <w:del w:id="2428" w:author="Gil, Katarzyna" w:date="2024-08-16T19:48:00Z">
              <w:r w:rsidRPr="001D45C7" w:rsidDel="009A65D6">
                <w:rPr>
                  <w:sz w:val="18"/>
                  <w:szCs w:val="18"/>
                </w:rPr>
                <w:delText>2</w:delText>
              </w:r>
            </w:del>
          </w:p>
        </w:tc>
        <w:tc>
          <w:tcPr>
            <w:tcW w:w="1043" w:type="dxa"/>
          </w:tcPr>
          <w:p w14:paraId="6544FC1D" w14:textId="183742E1" w:rsidR="00C52079" w:rsidRPr="001D45C7" w:rsidDel="009A65D6" w:rsidRDefault="00C52079" w:rsidP="00447BE4">
            <w:pPr>
              <w:rPr>
                <w:del w:id="2429" w:author="Gil, Katarzyna" w:date="2024-08-16T19:48:00Z"/>
                <w:sz w:val="18"/>
                <w:szCs w:val="18"/>
              </w:rPr>
            </w:pPr>
            <w:del w:id="243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2288D9E0" w14:textId="6F0CFCD4" w:rsidR="00C52079" w:rsidRPr="001D45C7" w:rsidDel="009A65D6" w:rsidRDefault="00C52079" w:rsidP="00447BE4">
            <w:pPr>
              <w:rPr>
                <w:del w:id="2431" w:author="Gil, Katarzyna" w:date="2024-08-16T19:48:00Z"/>
                <w:sz w:val="18"/>
                <w:szCs w:val="18"/>
              </w:rPr>
            </w:pPr>
            <w:del w:id="2432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771B2B15" w14:textId="666AF5FD" w:rsidR="00C52079" w:rsidRPr="001D45C7" w:rsidDel="009A65D6" w:rsidRDefault="00C52079" w:rsidP="00447BE4">
            <w:pPr>
              <w:rPr>
                <w:del w:id="2433" w:author="Gil, Katarzyna" w:date="2024-08-16T19:48:00Z"/>
                <w:sz w:val="18"/>
                <w:szCs w:val="18"/>
              </w:rPr>
            </w:pPr>
            <w:del w:id="2434" w:author="Gil, Katarzyna" w:date="2024-08-16T19:48:00Z">
              <w:r w:rsidRPr="001D45C7" w:rsidDel="009A65D6">
                <w:rPr>
                  <w:sz w:val="18"/>
                  <w:szCs w:val="18"/>
                </w:rPr>
                <w:delText>65</w:delText>
              </w:r>
            </w:del>
          </w:p>
        </w:tc>
        <w:tc>
          <w:tcPr>
            <w:tcW w:w="899" w:type="dxa"/>
            <w:gridSpan w:val="2"/>
          </w:tcPr>
          <w:p w14:paraId="6850B41F" w14:textId="34AC45CA" w:rsidR="00C52079" w:rsidRPr="001D45C7" w:rsidDel="009A65D6" w:rsidRDefault="00C52079" w:rsidP="00447BE4">
            <w:pPr>
              <w:rPr>
                <w:del w:id="2435" w:author="Gil, Katarzyna" w:date="2024-08-16T19:48:00Z"/>
                <w:sz w:val="18"/>
                <w:szCs w:val="18"/>
              </w:rPr>
            </w:pPr>
            <w:del w:id="2436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7B1AEDE3" w14:textId="63FD3E5A" w:rsidR="00C52079" w:rsidRPr="001D45C7" w:rsidDel="009A65D6" w:rsidRDefault="00C52079" w:rsidP="00447BE4">
            <w:pPr>
              <w:rPr>
                <w:del w:id="2437" w:author="Gil, Katarzyna" w:date="2024-08-16T19:48:00Z"/>
                <w:sz w:val="18"/>
                <w:szCs w:val="18"/>
              </w:rPr>
            </w:pPr>
            <w:del w:id="2438" w:author="Gil, Katarzyna" w:date="2024-08-16T19:48:00Z">
              <w:r w:rsidRPr="001D45C7" w:rsidDel="009A65D6">
                <w:rPr>
                  <w:sz w:val="18"/>
                  <w:szCs w:val="18"/>
                </w:rPr>
                <w:delText>1,2,3</w:delText>
              </w:r>
            </w:del>
          </w:p>
        </w:tc>
        <w:tc>
          <w:tcPr>
            <w:tcW w:w="1437" w:type="dxa"/>
            <w:gridSpan w:val="3"/>
          </w:tcPr>
          <w:p w14:paraId="53251B7E" w14:textId="1C5C2888" w:rsidR="00C52079" w:rsidRPr="001D45C7" w:rsidDel="009A65D6" w:rsidRDefault="00C52079" w:rsidP="00447BE4">
            <w:pPr>
              <w:rPr>
                <w:del w:id="2439" w:author="Gil, Katarzyna" w:date="2024-08-16T19:48:00Z"/>
                <w:sz w:val="18"/>
                <w:szCs w:val="18"/>
              </w:rPr>
            </w:pPr>
            <w:del w:id="2440" w:author="Gil, Katarzyna" w:date="2024-08-16T19:48:00Z">
              <w:r w:rsidRPr="001D45C7" w:rsidDel="009A65D6">
                <w:rPr>
                  <w:sz w:val="18"/>
                  <w:szCs w:val="18"/>
                </w:rPr>
                <w:delText>At least 14 yrs</w:delText>
              </w:r>
            </w:del>
          </w:p>
        </w:tc>
        <w:tc>
          <w:tcPr>
            <w:tcW w:w="898" w:type="dxa"/>
            <w:gridSpan w:val="2"/>
          </w:tcPr>
          <w:p w14:paraId="519C9EB1" w14:textId="075021C8" w:rsidR="00C52079" w:rsidRPr="001D45C7" w:rsidDel="009A65D6" w:rsidRDefault="00C52079" w:rsidP="00447BE4">
            <w:pPr>
              <w:rPr>
                <w:del w:id="2441" w:author="Gil, Katarzyna" w:date="2024-08-16T19:48:00Z"/>
                <w:sz w:val="18"/>
                <w:szCs w:val="18"/>
              </w:rPr>
            </w:pPr>
            <w:del w:id="2442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88" w:type="dxa"/>
            <w:gridSpan w:val="2"/>
          </w:tcPr>
          <w:p w14:paraId="0080D80D" w14:textId="56A8D4C5" w:rsidR="00C52079" w:rsidRPr="001D45C7" w:rsidDel="009A65D6" w:rsidRDefault="00C52079" w:rsidP="00447BE4">
            <w:pPr>
              <w:rPr>
                <w:del w:id="2443" w:author="Gil, Katarzyna" w:date="2024-08-16T19:48:00Z"/>
                <w:sz w:val="18"/>
                <w:szCs w:val="18"/>
              </w:rPr>
            </w:pPr>
            <w:del w:id="2444" w:author="Gil, Katarzyna" w:date="2024-08-16T19:48:00Z">
              <w:r w:rsidRPr="001D45C7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898" w:type="dxa"/>
            <w:gridSpan w:val="2"/>
          </w:tcPr>
          <w:p w14:paraId="69ED25D7" w14:textId="1FB8B26E" w:rsidR="00C52079" w:rsidRPr="001D45C7" w:rsidDel="009A65D6" w:rsidRDefault="00C52079" w:rsidP="00447BE4">
            <w:pPr>
              <w:rPr>
                <w:del w:id="2445" w:author="Gil, Katarzyna" w:date="2024-08-16T19:48:00Z"/>
                <w:sz w:val="18"/>
                <w:szCs w:val="18"/>
              </w:rPr>
            </w:pPr>
            <w:del w:id="244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49D18F02" w14:textId="5B1C8F7D" w:rsidR="00C52079" w:rsidRPr="001D45C7" w:rsidDel="009A65D6" w:rsidRDefault="00C52079" w:rsidP="00447BE4">
            <w:pPr>
              <w:rPr>
                <w:del w:id="2447" w:author="Gil, Katarzyna" w:date="2024-08-16T19:48:00Z"/>
                <w:sz w:val="18"/>
                <w:szCs w:val="18"/>
              </w:rPr>
            </w:pPr>
            <w:del w:id="2448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0768263B" w14:textId="7639AA95" w:rsidR="00C52079" w:rsidRPr="001D45C7" w:rsidDel="009A65D6" w:rsidRDefault="00C52079" w:rsidP="00447BE4">
            <w:pPr>
              <w:rPr>
                <w:del w:id="2449" w:author="Gil, Katarzyna" w:date="2024-08-16T19:48:00Z"/>
                <w:sz w:val="18"/>
                <w:szCs w:val="18"/>
              </w:rPr>
            </w:pPr>
            <w:del w:id="245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418F6B7E" w14:textId="6F9D1EBB" w:rsidR="00C52079" w:rsidRPr="001D45C7" w:rsidDel="009A65D6" w:rsidRDefault="00C52079" w:rsidP="00447BE4">
            <w:pPr>
              <w:rPr>
                <w:del w:id="2451" w:author="Gil, Katarzyna" w:date="2024-08-16T19:48:00Z"/>
                <w:sz w:val="18"/>
                <w:szCs w:val="18"/>
              </w:rPr>
            </w:pPr>
            <w:del w:id="2452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361B943F" w14:textId="0ED3A0EB" w:rsidR="00C52079" w:rsidRPr="001D45C7" w:rsidDel="009A65D6" w:rsidRDefault="00C52079" w:rsidP="00447BE4">
            <w:pPr>
              <w:rPr>
                <w:del w:id="2453" w:author="Gil, Katarzyna" w:date="2024-08-16T19:48:00Z"/>
                <w:sz w:val="18"/>
                <w:szCs w:val="18"/>
              </w:rPr>
            </w:pPr>
            <w:del w:id="2454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1EF97FF6" w14:textId="606718D0" w:rsidTr="00447BE4">
        <w:trPr>
          <w:trHeight w:val="328"/>
          <w:del w:id="2455" w:author="Gil, Katarzyna" w:date="2024-08-16T19:48:00Z"/>
        </w:trPr>
        <w:tc>
          <w:tcPr>
            <w:tcW w:w="472" w:type="dxa"/>
          </w:tcPr>
          <w:p w14:paraId="0168B271" w14:textId="7F117E1F" w:rsidR="00C52079" w:rsidRPr="001D45C7" w:rsidDel="009A65D6" w:rsidRDefault="00C52079" w:rsidP="00447BE4">
            <w:pPr>
              <w:tabs>
                <w:tab w:val="left" w:pos="405"/>
              </w:tabs>
              <w:rPr>
                <w:del w:id="2456" w:author="Gil, Katarzyna" w:date="2024-08-16T19:48:00Z"/>
                <w:sz w:val="18"/>
                <w:szCs w:val="18"/>
              </w:rPr>
            </w:pPr>
            <w:del w:id="2457" w:author="Gil, Katarzyna" w:date="2024-08-16T19:48:00Z">
              <w:r w:rsidRPr="001D45C7" w:rsidDel="009A65D6">
                <w:rPr>
                  <w:sz w:val="18"/>
                  <w:szCs w:val="18"/>
                </w:rPr>
                <w:delText>3</w:delText>
              </w:r>
            </w:del>
          </w:p>
        </w:tc>
        <w:tc>
          <w:tcPr>
            <w:tcW w:w="1043" w:type="dxa"/>
          </w:tcPr>
          <w:p w14:paraId="2892476F" w14:textId="3FBEE64A" w:rsidR="00C52079" w:rsidRPr="001D45C7" w:rsidDel="009A65D6" w:rsidRDefault="00C52079" w:rsidP="00447BE4">
            <w:pPr>
              <w:rPr>
                <w:del w:id="2458" w:author="Gil, Katarzyna" w:date="2024-08-16T19:48:00Z"/>
                <w:sz w:val="18"/>
                <w:szCs w:val="18"/>
              </w:rPr>
            </w:pPr>
            <w:del w:id="245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0ECB3183" w14:textId="18F45C52" w:rsidR="00C52079" w:rsidRPr="001D45C7" w:rsidDel="009A65D6" w:rsidRDefault="00C52079" w:rsidP="00447BE4">
            <w:pPr>
              <w:rPr>
                <w:del w:id="2460" w:author="Gil, Katarzyna" w:date="2024-08-16T19:48:00Z"/>
                <w:sz w:val="18"/>
                <w:szCs w:val="18"/>
              </w:rPr>
            </w:pPr>
            <w:del w:id="246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243738CF" w14:textId="4BFA0D74" w:rsidR="00C52079" w:rsidRPr="001D45C7" w:rsidDel="009A65D6" w:rsidRDefault="00C52079" w:rsidP="00447BE4">
            <w:pPr>
              <w:rPr>
                <w:del w:id="2462" w:author="Gil, Katarzyna" w:date="2024-08-16T19:48:00Z"/>
                <w:sz w:val="18"/>
                <w:szCs w:val="18"/>
              </w:rPr>
            </w:pPr>
            <w:del w:id="2463" w:author="Gil, Katarzyna" w:date="2024-08-16T19:48:00Z">
              <w:r w:rsidRPr="001D45C7" w:rsidDel="009A65D6">
                <w:rPr>
                  <w:sz w:val="18"/>
                  <w:szCs w:val="18"/>
                </w:rPr>
                <w:delText>40</w:delText>
              </w:r>
            </w:del>
          </w:p>
        </w:tc>
        <w:tc>
          <w:tcPr>
            <w:tcW w:w="899" w:type="dxa"/>
            <w:gridSpan w:val="2"/>
          </w:tcPr>
          <w:p w14:paraId="758B2098" w14:textId="68169044" w:rsidR="00C52079" w:rsidRPr="001D45C7" w:rsidDel="009A65D6" w:rsidRDefault="00C52079" w:rsidP="00447BE4">
            <w:pPr>
              <w:rPr>
                <w:del w:id="2464" w:author="Gil, Katarzyna" w:date="2024-08-16T19:48:00Z"/>
                <w:sz w:val="18"/>
                <w:szCs w:val="18"/>
              </w:rPr>
            </w:pPr>
            <w:del w:id="2465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756E6309" w14:textId="34D7608F" w:rsidR="00C52079" w:rsidRPr="001D45C7" w:rsidDel="009A65D6" w:rsidRDefault="00C52079" w:rsidP="00447BE4">
            <w:pPr>
              <w:rPr>
                <w:del w:id="2466" w:author="Gil, Katarzyna" w:date="2024-08-16T19:48:00Z"/>
                <w:sz w:val="18"/>
                <w:szCs w:val="18"/>
              </w:rPr>
            </w:pPr>
            <w:del w:id="2467" w:author="Gil, Katarzyna" w:date="2024-08-16T19:48:00Z">
              <w:r w:rsidRPr="001D45C7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437" w:type="dxa"/>
            <w:gridSpan w:val="3"/>
          </w:tcPr>
          <w:p w14:paraId="26DA4396" w14:textId="2AF84F82" w:rsidR="00C52079" w:rsidRPr="001D45C7" w:rsidDel="009A65D6" w:rsidRDefault="00C52079" w:rsidP="00447BE4">
            <w:pPr>
              <w:rPr>
                <w:del w:id="2468" w:author="Gil, Katarzyna" w:date="2024-08-16T19:48:00Z"/>
                <w:sz w:val="18"/>
                <w:szCs w:val="18"/>
              </w:rPr>
            </w:pPr>
            <w:del w:id="2469" w:author="Gil, Katarzyna" w:date="2024-08-16T19:48:00Z">
              <w:r w:rsidRPr="001D45C7" w:rsidDel="009A65D6">
                <w:rPr>
                  <w:sz w:val="18"/>
                  <w:szCs w:val="18"/>
                </w:rPr>
                <w:delText>At least 6 yrs</w:delText>
              </w:r>
            </w:del>
          </w:p>
        </w:tc>
        <w:tc>
          <w:tcPr>
            <w:tcW w:w="898" w:type="dxa"/>
            <w:gridSpan w:val="2"/>
          </w:tcPr>
          <w:p w14:paraId="1E5F99F3" w14:textId="3DE13D75" w:rsidR="00C52079" w:rsidRPr="001D45C7" w:rsidDel="009A65D6" w:rsidRDefault="00C52079" w:rsidP="00447BE4">
            <w:pPr>
              <w:rPr>
                <w:del w:id="2470" w:author="Gil, Katarzyna" w:date="2024-08-16T19:48:00Z"/>
                <w:sz w:val="18"/>
                <w:szCs w:val="18"/>
              </w:rPr>
            </w:pPr>
            <w:del w:id="2471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88" w:type="dxa"/>
            <w:gridSpan w:val="2"/>
          </w:tcPr>
          <w:p w14:paraId="54A1CB8E" w14:textId="5B99F4BE" w:rsidR="00C52079" w:rsidRPr="001D45C7" w:rsidDel="009A65D6" w:rsidRDefault="00C52079" w:rsidP="00447BE4">
            <w:pPr>
              <w:rPr>
                <w:del w:id="2472" w:author="Gil, Katarzyna" w:date="2024-08-16T19:48:00Z"/>
                <w:sz w:val="18"/>
                <w:szCs w:val="18"/>
              </w:rPr>
            </w:pPr>
            <w:del w:id="2473" w:author="Gil, Katarzyna" w:date="2024-08-16T19:48:00Z">
              <w:r w:rsidRPr="001D45C7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898" w:type="dxa"/>
            <w:gridSpan w:val="2"/>
          </w:tcPr>
          <w:p w14:paraId="5E0ADCFA" w14:textId="3CFC86F9" w:rsidR="00C52079" w:rsidRPr="001D45C7" w:rsidDel="009A65D6" w:rsidRDefault="00C52079" w:rsidP="00447BE4">
            <w:pPr>
              <w:rPr>
                <w:del w:id="2474" w:author="Gil, Katarzyna" w:date="2024-08-16T19:48:00Z"/>
                <w:sz w:val="18"/>
                <w:szCs w:val="18"/>
              </w:rPr>
            </w:pPr>
            <w:del w:id="2475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61CC4D37" w14:textId="3AD4A0DE" w:rsidR="00C52079" w:rsidRPr="001D45C7" w:rsidDel="009A65D6" w:rsidRDefault="00C52079" w:rsidP="00447BE4">
            <w:pPr>
              <w:rPr>
                <w:del w:id="2476" w:author="Gil, Katarzyna" w:date="2024-08-16T19:48:00Z"/>
                <w:sz w:val="18"/>
                <w:szCs w:val="18"/>
              </w:rPr>
            </w:pPr>
            <w:del w:id="2477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75BB347B" w14:textId="5C88E88C" w:rsidR="00C52079" w:rsidRPr="001D45C7" w:rsidDel="009A65D6" w:rsidRDefault="00C52079" w:rsidP="00447BE4">
            <w:pPr>
              <w:rPr>
                <w:del w:id="2478" w:author="Gil, Katarzyna" w:date="2024-08-16T19:48:00Z"/>
                <w:sz w:val="18"/>
                <w:szCs w:val="18"/>
              </w:rPr>
            </w:pPr>
            <w:del w:id="247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29D95C67" w14:textId="53671A62" w:rsidR="00C52079" w:rsidRPr="001D45C7" w:rsidDel="009A65D6" w:rsidRDefault="00C52079" w:rsidP="00447BE4">
            <w:pPr>
              <w:rPr>
                <w:del w:id="2480" w:author="Gil, Katarzyna" w:date="2024-08-16T19:48:00Z"/>
                <w:sz w:val="18"/>
                <w:szCs w:val="18"/>
              </w:rPr>
            </w:pPr>
            <w:del w:id="2481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12BAAFDE" w14:textId="09DC3843" w:rsidR="00C52079" w:rsidRPr="001D45C7" w:rsidDel="009A65D6" w:rsidRDefault="00C52079" w:rsidP="00447BE4">
            <w:pPr>
              <w:rPr>
                <w:del w:id="2482" w:author="Gil, Katarzyna" w:date="2024-08-16T19:48:00Z"/>
                <w:sz w:val="18"/>
                <w:szCs w:val="18"/>
              </w:rPr>
            </w:pPr>
            <w:del w:id="248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4F355211" w14:textId="2793BF04" w:rsidTr="00447BE4">
        <w:trPr>
          <w:trHeight w:val="334"/>
          <w:del w:id="2484" w:author="Gil, Katarzyna" w:date="2024-08-16T19:48:00Z"/>
        </w:trPr>
        <w:tc>
          <w:tcPr>
            <w:tcW w:w="472" w:type="dxa"/>
          </w:tcPr>
          <w:p w14:paraId="64AECF91" w14:textId="38CF8699" w:rsidR="00C52079" w:rsidRPr="001D45C7" w:rsidDel="009A65D6" w:rsidRDefault="00C52079" w:rsidP="00447BE4">
            <w:pPr>
              <w:rPr>
                <w:del w:id="2485" w:author="Gil, Katarzyna" w:date="2024-08-16T19:48:00Z"/>
                <w:sz w:val="18"/>
                <w:szCs w:val="18"/>
              </w:rPr>
            </w:pPr>
            <w:del w:id="2486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  <w:shd w:val="clear" w:color="auto" w:fill="FFFFFF"/>
                </w:rPr>
                <w:delText>4</w:delText>
              </w:r>
            </w:del>
          </w:p>
        </w:tc>
        <w:tc>
          <w:tcPr>
            <w:tcW w:w="1043" w:type="dxa"/>
          </w:tcPr>
          <w:p w14:paraId="215DC74B" w14:textId="1208BBF6" w:rsidR="00C52079" w:rsidRPr="001D45C7" w:rsidDel="009A65D6" w:rsidRDefault="00C52079" w:rsidP="00447BE4">
            <w:pPr>
              <w:rPr>
                <w:del w:id="2487" w:author="Gil, Katarzyna" w:date="2024-08-16T19:48:00Z"/>
                <w:sz w:val="18"/>
                <w:szCs w:val="18"/>
              </w:rPr>
            </w:pPr>
            <w:del w:id="2488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25B34504" w14:textId="77BD5009" w:rsidR="00C52079" w:rsidRPr="001D45C7" w:rsidDel="009A65D6" w:rsidRDefault="00C52079" w:rsidP="00447BE4">
            <w:pPr>
              <w:rPr>
                <w:del w:id="2489" w:author="Gil, Katarzyna" w:date="2024-08-16T19:48:00Z"/>
                <w:sz w:val="18"/>
                <w:szCs w:val="18"/>
              </w:rPr>
            </w:pPr>
            <w:del w:id="2490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629" w:type="dxa"/>
            <w:gridSpan w:val="2"/>
          </w:tcPr>
          <w:p w14:paraId="696B69D7" w14:textId="04E0BF81" w:rsidR="00C52079" w:rsidRPr="001D45C7" w:rsidDel="009A65D6" w:rsidRDefault="00C52079" w:rsidP="00447BE4">
            <w:pPr>
              <w:rPr>
                <w:del w:id="2491" w:author="Gil, Katarzyna" w:date="2024-08-16T19:48:00Z"/>
                <w:sz w:val="18"/>
                <w:szCs w:val="18"/>
              </w:rPr>
            </w:pPr>
            <w:del w:id="2492" w:author="Gil, Katarzyna" w:date="2024-08-16T19:48:00Z">
              <w:r w:rsidRPr="001D45C7" w:rsidDel="009A65D6">
                <w:rPr>
                  <w:sz w:val="18"/>
                  <w:szCs w:val="18"/>
                </w:rPr>
                <w:delText>56</w:delText>
              </w:r>
            </w:del>
          </w:p>
        </w:tc>
        <w:tc>
          <w:tcPr>
            <w:tcW w:w="899" w:type="dxa"/>
            <w:gridSpan w:val="2"/>
          </w:tcPr>
          <w:p w14:paraId="58C85092" w14:textId="7BAD4005" w:rsidR="00C52079" w:rsidRPr="001D45C7" w:rsidDel="009A65D6" w:rsidRDefault="00C52079" w:rsidP="00447BE4">
            <w:pPr>
              <w:rPr>
                <w:del w:id="2493" w:author="Gil, Katarzyna" w:date="2024-08-16T19:48:00Z"/>
                <w:sz w:val="18"/>
                <w:szCs w:val="18"/>
              </w:rPr>
            </w:pPr>
            <w:del w:id="2494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17C7C75C" w14:textId="3DDEE576" w:rsidR="00C52079" w:rsidRPr="001D45C7" w:rsidDel="009A65D6" w:rsidRDefault="00C52079" w:rsidP="00447BE4">
            <w:pPr>
              <w:rPr>
                <w:del w:id="2495" w:author="Gil, Katarzyna" w:date="2024-08-16T19:48:00Z"/>
                <w:sz w:val="18"/>
                <w:szCs w:val="18"/>
              </w:rPr>
            </w:pPr>
            <w:del w:id="249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437" w:type="dxa"/>
            <w:gridSpan w:val="3"/>
          </w:tcPr>
          <w:p w14:paraId="6637D17D" w14:textId="7B7F468D" w:rsidR="00C52079" w:rsidRPr="001D45C7" w:rsidDel="009A65D6" w:rsidRDefault="00C52079" w:rsidP="00447BE4">
            <w:pPr>
              <w:rPr>
                <w:del w:id="2497" w:author="Gil, Katarzyna" w:date="2024-08-16T19:48:00Z"/>
                <w:sz w:val="18"/>
                <w:szCs w:val="18"/>
              </w:rPr>
            </w:pPr>
            <w:del w:id="2498" w:author="Gil, Katarzyna" w:date="2024-08-16T19:48:00Z">
              <w:r w:rsidRPr="001D45C7" w:rsidDel="009A65D6">
                <w:rPr>
                  <w:sz w:val="18"/>
                  <w:szCs w:val="18"/>
                </w:rPr>
                <w:delText>At least 4 yrs</w:delText>
              </w:r>
            </w:del>
          </w:p>
        </w:tc>
        <w:tc>
          <w:tcPr>
            <w:tcW w:w="898" w:type="dxa"/>
            <w:gridSpan w:val="2"/>
          </w:tcPr>
          <w:p w14:paraId="066C83AD" w14:textId="2F91F3EF" w:rsidR="00C52079" w:rsidRPr="001D45C7" w:rsidDel="009A65D6" w:rsidRDefault="00C52079" w:rsidP="00447BE4">
            <w:pPr>
              <w:rPr>
                <w:del w:id="2499" w:author="Gil, Katarzyna" w:date="2024-08-16T19:48:00Z"/>
                <w:sz w:val="18"/>
                <w:szCs w:val="18"/>
              </w:rPr>
            </w:pPr>
            <w:del w:id="250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88" w:type="dxa"/>
            <w:gridSpan w:val="2"/>
          </w:tcPr>
          <w:p w14:paraId="0C044078" w14:textId="1A798AAB" w:rsidR="00C52079" w:rsidRPr="001D45C7" w:rsidDel="009A65D6" w:rsidRDefault="00C52079" w:rsidP="00447BE4">
            <w:pPr>
              <w:rPr>
                <w:del w:id="2501" w:author="Gil, Katarzyna" w:date="2024-08-16T19:48:00Z"/>
                <w:sz w:val="18"/>
                <w:szCs w:val="18"/>
              </w:rPr>
            </w:pPr>
            <w:del w:id="2502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8" w:type="dxa"/>
            <w:gridSpan w:val="2"/>
          </w:tcPr>
          <w:p w14:paraId="1A29ED0D" w14:textId="23779755" w:rsidR="00C52079" w:rsidRPr="001D45C7" w:rsidDel="009A65D6" w:rsidRDefault="00C52079" w:rsidP="00447BE4">
            <w:pPr>
              <w:rPr>
                <w:del w:id="2503" w:author="Gil, Katarzyna" w:date="2024-08-16T19:48:00Z"/>
                <w:sz w:val="18"/>
                <w:szCs w:val="18"/>
              </w:rPr>
            </w:pPr>
            <w:del w:id="2504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5577BAB4" w14:textId="09A8AD95" w:rsidR="00C52079" w:rsidRPr="001D45C7" w:rsidDel="009A65D6" w:rsidRDefault="00C52079" w:rsidP="00447BE4">
            <w:pPr>
              <w:rPr>
                <w:del w:id="2505" w:author="Gil, Katarzyna" w:date="2024-08-16T19:48:00Z"/>
                <w:sz w:val="18"/>
                <w:szCs w:val="18"/>
              </w:rPr>
            </w:pPr>
            <w:del w:id="250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6D4260F5" w14:textId="5BC83831" w:rsidR="00C52079" w:rsidRPr="001D45C7" w:rsidDel="009A65D6" w:rsidRDefault="00C52079" w:rsidP="00447BE4">
            <w:pPr>
              <w:rPr>
                <w:del w:id="2507" w:author="Gil, Katarzyna" w:date="2024-08-16T19:48:00Z"/>
                <w:sz w:val="18"/>
                <w:szCs w:val="18"/>
              </w:rPr>
            </w:pPr>
            <w:del w:id="2508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9" w:type="dxa"/>
            <w:gridSpan w:val="3"/>
          </w:tcPr>
          <w:p w14:paraId="268E817B" w14:textId="1D7AA5A7" w:rsidR="00C52079" w:rsidRPr="001D45C7" w:rsidDel="009A65D6" w:rsidRDefault="00C52079" w:rsidP="00447BE4">
            <w:pPr>
              <w:rPr>
                <w:del w:id="2509" w:author="Gil, Katarzyna" w:date="2024-08-16T19:48:00Z"/>
                <w:sz w:val="18"/>
                <w:szCs w:val="18"/>
              </w:rPr>
            </w:pPr>
            <w:del w:id="2510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440A0381" w14:textId="60E0B52F" w:rsidR="00C52079" w:rsidRPr="001D45C7" w:rsidDel="009A65D6" w:rsidRDefault="00C52079" w:rsidP="00447BE4">
            <w:pPr>
              <w:rPr>
                <w:del w:id="2511" w:author="Gil, Katarzyna" w:date="2024-08-16T19:48:00Z"/>
                <w:sz w:val="18"/>
                <w:szCs w:val="18"/>
              </w:rPr>
            </w:pPr>
            <w:del w:id="2512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4AA23B30" w14:textId="02544736" w:rsidTr="00447BE4">
        <w:trPr>
          <w:trHeight w:val="493"/>
          <w:del w:id="2513" w:author="Gil, Katarzyna" w:date="2024-08-16T19:48:00Z"/>
        </w:trPr>
        <w:tc>
          <w:tcPr>
            <w:tcW w:w="472" w:type="dxa"/>
          </w:tcPr>
          <w:p w14:paraId="4B9A26B9" w14:textId="13FA24FA" w:rsidR="00C52079" w:rsidRPr="001D45C7" w:rsidDel="009A65D6" w:rsidRDefault="00C52079" w:rsidP="00447BE4">
            <w:pPr>
              <w:rPr>
                <w:del w:id="2514" w:author="Gil, Katarzyna" w:date="2024-08-16T19:48:00Z"/>
                <w:sz w:val="18"/>
                <w:szCs w:val="18"/>
              </w:rPr>
            </w:pPr>
            <w:del w:id="2515" w:author="Gil, Katarzyna" w:date="2024-08-16T19:48:00Z">
              <w:r w:rsidRPr="001D45C7" w:rsidDel="009A65D6">
                <w:rPr>
                  <w:sz w:val="18"/>
                  <w:szCs w:val="18"/>
                </w:rPr>
                <w:delText>5</w:delText>
              </w:r>
            </w:del>
          </w:p>
        </w:tc>
        <w:tc>
          <w:tcPr>
            <w:tcW w:w="1043" w:type="dxa"/>
          </w:tcPr>
          <w:p w14:paraId="73CC6B29" w14:textId="2659BD5A" w:rsidR="00C52079" w:rsidRPr="001D45C7" w:rsidDel="009A65D6" w:rsidRDefault="00C52079" w:rsidP="00447BE4">
            <w:pPr>
              <w:rPr>
                <w:del w:id="2516" w:author="Gil, Katarzyna" w:date="2024-08-16T19:48:00Z"/>
                <w:sz w:val="18"/>
                <w:szCs w:val="18"/>
              </w:rPr>
            </w:pPr>
            <w:del w:id="251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08" w:type="dxa"/>
          </w:tcPr>
          <w:p w14:paraId="0437E994" w14:textId="3ACB8F95" w:rsidR="00C52079" w:rsidRPr="001D45C7" w:rsidDel="009A65D6" w:rsidRDefault="00C52079" w:rsidP="00447BE4">
            <w:pPr>
              <w:rPr>
                <w:del w:id="2518" w:author="Gil, Katarzyna" w:date="2024-08-16T19:48:00Z"/>
                <w:sz w:val="18"/>
                <w:szCs w:val="18"/>
              </w:rPr>
            </w:pPr>
            <w:del w:id="251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7008729C" w14:textId="5266E344" w:rsidR="00C52079" w:rsidRPr="001D45C7" w:rsidDel="009A65D6" w:rsidRDefault="00C52079" w:rsidP="00447BE4">
            <w:pPr>
              <w:rPr>
                <w:del w:id="2520" w:author="Gil, Katarzyna" w:date="2024-08-16T19:48:00Z"/>
                <w:sz w:val="18"/>
                <w:szCs w:val="18"/>
              </w:rPr>
            </w:pPr>
            <w:del w:id="2521" w:author="Gil, Katarzyna" w:date="2024-08-16T19:48:00Z">
              <w:r w:rsidRPr="001D45C7" w:rsidDel="009A65D6">
                <w:rPr>
                  <w:sz w:val="18"/>
                  <w:szCs w:val="18"/>
                </w:rPr>
                <w:delText>62</w:delText>
              </w:r>
            </w:del>
          </w:p>
        </w:tc>
        <w:tc>
          <w:tcPr>
            <w:tcW w:w="899" w:type="dxa"/>
            <w:gridSpan w:val="2"/>
          </w:tcPr>
          <w:p w14:paraId="0F21AC15" w14:textId="649D74AE" w:rsidR="00C52079" w:rsidRPr="001D45C7" w:rsidDel="009A65D6" w:rsidRDefault="00C52079" w:rsidP="00447BE4">
            <w:pPr>
              <w:rPr>
                <w:del w:id="2522" w:author="Gil, Katarzyna" w:date="2024-08-16T19:48:00Z"/>
                <w:sz w:val="18"/>
                <w:szCs w:val="18"/>
              </w:rPr>
            </w:pPr>
            <w:del w:id="2523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19D35A34" w14:textId="0F257207" w:rsidR="00C52079" w:rsidRPr="001D45C7" w:rsidDel="009A65D6" w:rsidRDefault="00C52079" w:rsidP="00447BE4">
            <w:pPr>
              <w:rPr>
                <w:del w:id="2524" w:author="Gil, Katarzyna" w:date="2024-08-16T19:48:00Z"/>
                <w:sz w:val="18"/>
                <w:szCs w:val="18"/>
              </w:rPr>
            </w:pPr>
            <w:del w:id="252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437" w:type="dxa"/>
            <w:gridSpan w:val="3"/>
          </w:tcPr>
          <w:p w14:paraId="5C3835AF" w14:textId="13223C36" w:rsidR="00C52079" w:rsidRPr="001D45C7" w:rsidDel="009A65D6" w:rsidRDefault="00C52079" w:rsidP="00447BE4">
            <w:pPr>
              <w:rPr>
                <w:del w:id="2526" w:author="Gil, Katarzyna" w:date="2024-08-16T19:48:00Z"/>
                <w:sz w:val="18"/>
                <w:szCs w:val="18"/>
              </w:rPr>
            </w:pPr>
            <w:del w:id="2527" w:author="Gil, Katarzyna" w:date="2024-08-16T19:48:00Z">
              <w:r w:rsidRPr="001D45C7" w:rsidDel="009A65D6">
                <w:rPr>
                  <w:sz w:val="18"/>
                  <w:szCs w:val="18"/>
                </w:rPr>
                <w:delText>2 yrs</w:delText>
              </w:r>
            </w:del>
          </w:p>
        </w:tc>
        <w:tc>
          <w:tcPr>
            <w:tcW w:w="898" w:type="dxa"/>
            <w:gridSpan w:val="2"/>
          </w:tcPr>
          <w:p w14:paraId="73706EA3" w14:textId="1BAD5A33" w:rsidR="00C52079" w:rsidRPr="001D45C7" w:rsidDel="009A65D6" w:rsidRDefault="00C52079" w:rsidP="00447BE4">
            <w:pPr>
              <w:rPr>
                <w:del w:id="2528" w:author="Gil, Katarzyna" w:date="2024-08-16T19:48:00Z"/>
                <w:sz w:val="18"/>
                <w:szCs w:val="18"/>
              </w:rPr>
            </w:pPr>
            <w:del w:id="252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88" w:type="dxa"/>
            <w:gridSpan w:val="2"/>
          </w:tcPr>
          <w:p w14:paraId="3B514AEB" w14:textId="53AF92CB" w:rsidR="00C52079" w:rsidRPr="001D45C7" w:rsidDel="009A65D6" w:rsidRDefault="00C52079" w:rsidP="00447BE4">
            <w:pPr>
              <w:rPr>
                <w:del w:id="2530" w:author="Gil, Katarzyna" w:date="2024-08-16T19:48:00Z"/>
                <w:sz w:val="18"/>
                <w:szCs w:val="18"/>
              </w:rPr>
            </w:pPr>
            <w:del w:id="253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8" w:type="dxa"/>
            <w:gridSpan w:val="2"/>
          </w:tcPr>
          <w:p w14:paraId="38B3DBD5" w14:textId="2794C0FA" w:rsidR="00C52079" w:rsidRPr="001D45C7" w:rsidDel="009A65D6" w:rsidRDefault="00C52079" w:rsidP="00447BE4">
            <w:pPr>
              <w:rPr>
                <w:del w:id="2532" w:author="Gil, Katarzyna" w:date="2024-08-16T19:48:00Z"/>
                <w:sz w:val="18"/>
                <w:szCs w:val="18"/>
              </w:rPr>
            </w:pPr>
            <w:del w:id="253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670558A3" w14:textId="16EC96B2" w:rsidR="00C52079" w:rsidRPr="001D45C7" w:rsidDel="009A65D6" w:rsidRDefault="00C52079" w:rsidP="00447BE4">
            <w:pPr>
              <w:rPr>
                <w:del w:id="2534" w:author="Gil, Katarzyna" w:date="2024-08-16T19:48:00Z"/>
                <w:sz w:val="18"/>
                <w:szCs w:val="18"/>
              </w:rPr>
            </w:pPr>
            <w:del w:id="253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53265262" w14:textId="64A7222E" w:rsidR="00C52079" w:rsidRPr="001D45C7" w:rsidDel="009A65D6" w:rsidRDefault="00C52079" w:rsidP="00447BE4">
            <w:pPr>
              <w:rPr>
                <w:del w:id="2536" w:author="Gil, Katarzyna" w:date="2024-08-16T19:48:00Z"/>
                <w:sz w:val="18"/>
                <w:szCs w:val="18"/>
              </w:rPr>
            </w:pPr>
            <w:del w:id="253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9" w:type="dxa"/>
            <w:gridSpan w:val="3"/>
          </w:tcPr>
          <w:p w14:paraId="00336C65" w14:textId="2BB589CA" w:rsidR="00C52079" w:rsidRPr="001D45C7" w:rsidDel="009A65D6" w:rsidRDefault="00C52079" w:rsidP="00447BE4">
            <w:pPr>
              <w:rPr>
                <w:del w:id="2538" w:author="Gil, Katarzyna" w:date="2024-08-16T19:48:00Z"/>
                <w:sz w:val="18"/>
                <w:szCs w:val="18"/>
              </w:rPr>
            </w:pPr>
            <w:del w:id="253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4FD21CA8" w14:textId="6C1BD200" w:rsidR="00C52079" w:rsidRPr="001D45C7" w:rsidDel="009A65D6" w:rsidRDefault="00C52079" w:rsidP="00447BE4">
            <w:pPr>
              <w:rPr>
                <w:del w:id="2540" w:author="Gil, Katarzyna" w:date="2024-08-16T19:48:00Z"/>
                <w:sz w:val="18"/>
                <w:szCs w:val="18"/>
              </w:rPr>
            </w:pPr>
            <w:del w:id="254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3C2A830E" w14:textId="05794D87" w:rsidTr="00447BE4">
        <w:trPr>
          <w:trHeight w:val="334"/>
          <w:del w:id="2542" w:author="Gil, Katarzyna" w:date="2024-08-16T19:48:00Z"/>
        </w:trPr>
        <w:tc>
          <w:tcPr>
            <w:tcW w:w="472" w:type="dxa"/>
          </w:tcPr>
          <w:p w14:paraId="4CC586B7" w14:textId="0A9987F4" w:rsidR="00C52079" w:rsidRPr="001D45C7" w:rsidDel="009A65D6" w:rsidRDefault="00C52079" w:rsidP="00447BE4">
            <w:pPr>
              <w:rPr>
                <w:del w:id="2543" w:author="Gil, Katarzyna" w:date="2024-08-16T19:48:00Z"/>
                <w:sz w:val="18"/>
                <w:szCs w:val="18"/>
              </w:rPr>
            </w:pPr>
            <w:del w:id="2544" w:author="Gil, Katarzyna" w:date="2024-08-16T19:48:00Z">
              <w:r w:rsidRPr="001D45C7" w:rsidDel="009A65D6">
                <w:rPr>
                  <w:sz w:val="18"/>
                  <w:szCs w:val="18"/>
                </w:rPr>
                <w:delText>6</w:delText>
              </w:r>
            </w:del>
          </w:p>
        </w:tc>
        <w:tc>
          <w:tcPr>
            <w:tcW w:w="1043" w:type="dxa"/>
          </w:tcPr>
          <w:p w14:paraId="50CDF1FF" w14:textId="2F1FD0C3" w:rsidR="00C52079" w:rsidRPr="001D45C7" w:rsidDel="009A65D6" w:rsidRDefault="00C52079" w:rsidP="00447BE4">
            <w:pPr>
              <w:rPr>
                <w:del w:id="2545" w:author="Gil, Katarzyna" w:date="2024-08-16T19:48:00Z"/>
                <w:sz w:val="18"/>
                <w:szCs w:val="18"/>
              </w:rPr>
            </w:pPr>
            <w:del w:id="254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07C9A379" w14:textId="64554281" w:rsidR="00C52079" w:rsidRPr="001D45C7" w:rsidDel="009A65D6" w:rsidRDefault="00C52079" w:rsidP="00447BE4">
            <w:pPr>
              <w:rPr>
                <w:del w:id="2547" w:author="Gil, Katarzyna" w:date="2024-08-16T19:48:00Z"/>
                <w:sz w:val="18"/>
                <w:szCs w:val="18"/>
              </w:rPr>
            </w:pPr>
            <w:del w:id="2548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5D9118A5" w14:textId="33575310" w:rsidR="00C52079" w:rsidRPr="001D45C7" w:rsidDel="009A65D6" w:rsidRDefault="00C52079" w:rsidP="00447BE4">
            <w:pPr>
              <w:rPr>
                <w:del w:id="2549" w:author="Gil, Katarzyna" w:date="2024-08-16T19:48:00Z"/>
                <w:sz w:val="18"/>
                <w:szCs w:val="18"/>
              </w:rPr>
            </w:pPr>
            <w:del w:id="2550" w:author="Gil, Katarzyna" w:date="2024-08-16T19:48:00Z">
              <w:r w:rsidRPr="001D45C7" w:rsidDel="009A65D6">
                <w:rPr>
                  <w:sz w:val="18"/>
                  <w:szCs w:val="18"/>
                </w:rPr>
                <w:delText>55</w:delText>
              </w:r>
            </w:del>
          </w:p>
        </w:tc>
        <w:tc>
          <w:tcPr>
            <w:tcW w:w="899" w:type="dxa"/>
            <w:gridSpan w:val="2"/>
          </w:tcPr>
          <w:p w14:paraId="226B5AEB" w14:textId="67CFA71D" w:rsidR="00C52079" w:rsidRPr="001D45C7" w:rsidDel="009A65D6" w:rsidRDefault="00C52079" w:rsidP="00447BE4">
            <w:pPr>
              <w:rPr>
                <w:del w:id="2551" w:author="Gil, Katarzyna" w:date="2024-08-16T19:48:00Z"/>
                <w:sz w:val="18"/>
                <w:szCs w:val="18"/>
              </w:rPr>
            </w:pPr>
            <w:del w:id="2552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0B8BAF35" w14:textId="6ABED3A5" w:rsidR="00C52079" w:rsidRPr="001D45C7" w:rsidDel="009A65D6" w:rsidRDefault="00C52079" w:rsidP="00447BE4">
            <w:pPr>
              <w:rPr>
                <w:del w:id="2553" w:author="Gil, Katarzyna" w:date="2024-08-16T19:48:00Z"/>
                <w:sz w:val="18"/>
                <w:szCs w:val="18"/>
              </w:rPr>
            </w:pPr>
            <w:del w:id="2554" w:author="Gil, Katarzyna" w:date="2024-08-16T19:48:00Z">
              <w:r w:rsidRPr="001D45C7" w:rsidDel="009A65D6">
                <w:rPr>
                  <w:sz w:val="18"/>
                  <w:szCs w:val="18"/>
                </w:rPr>
                <w:delText>1,2,3</w:delText>
              </w:r>
            </w:del>
          </w:p>
        </w:tc>
        <w:tc>
          <w:tcPr>
            <w:tcW w:w="1437" w:type="dxa"/>
            <w:gridSpan w:val="3"/>
          </w:tcPr>
          <w:p w14:paraId="08CD42D3" w14:textId="2B4C102C" w:rsidR="00C52079" w:rsidRPr="001D45C7" w:rsidDel="009A65D6" w:rsidRDefault="00C52079" w:rsidP="00447BE4">
            <w:pPr>
              <w:rPr>
                <w:del w:id="2555" w:author="Gil, Katarzyna" w:date="2024-08-16T19:48:00Z"/>
                <w:sz w:val="18"/>
                <w:szCs w:val="18"/>
              </w:rPr>
            </w:pPr>
            <w:del w:id="2556" w:author="Gil, Katarzyna" w:date="2024-08-16T19:48:00Z">
              <w:r w:rsidRPr="001D45C7" w:rsidDel="009A65D6">
                <w:rPr>
                  <w:sz w:val="18"/>
                  <w:szCs w:val="18"/>
                </w:rPr>
                <w:delText>19 yrs</w:delText>
              </w:r>
            </w:del>
          </w:p>
        </w:tc>
        <w:tc>
          <w:tcPr>
            <w:tcW w:w="898" w:type="dxa"/>
            <w:gridSpan w:val="2"/>
          </w:tcPr>
          <w:p w14:paraId="45893F77" w14:textId="69EA1490" w:rsidR="00C52079" w:rsidRPr="001D45C7" w:rsidDel="009A65D6" w:rsidRDefault="00C52079" w:rsidP="00447BE4">
            <w:pPr>
              <w:rPr>
                <w:del w:id="2557" w:author="Gil, Katarzyna" w:date="2024-08-16T19:48:00Z"/>
                <w:sz w:val="18"/>
                <w:szCs w:val="18"/>
              </w:rPr>
            </w:pPr>
            <w:del w:id="2558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88" w:type="dxa"/>
            <w:gridSpan w:val="2"/>
          </w:tcPr>
          <w:p w14:paraId="3D549584" w14:textId="7E3BD15D" w:rsidR="00C52079" w:rsidRPr="001D45C7" w:rsidDel="009A65D6" w:rsidRDefault="00C52079" w:rsidP="00447BE4">
            <w:pPr>
              <w:rPr>
                <w:del w:id="2559" w:author="Gil, Katarzyna" w:date="2024-08-16T19:48:00Z"/>
                <w:sz w:val="18"/>
                <w:szCs w:val="18"/>
              </w:rPr>
            </w:pPr>
            <w:del w:id="256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8" w:type="dxa"/>
            <w:gridSpan w:val="2"/>
          </w:tcPr>
          <w:p w14:paraId="70F8C842" w14:textId="276C36A9" w:rsidR="00C52079" w:rsidRPr="001D45C7" w:rsidDel="009A65D6" w:rsidRDefault="00C52079" w:rsidP="00447BE4">
            <w:pPr>
              <w:rPr>
                <w:del w:id="2561" w:author="Gil, Katarzyna" w:date="2024-08-16T19:48:00Z"/>
                <w:sz w:val="18"/>
                <w:szCs w:val="18"/>
              </w:rPr>
            </w:pPr>
            <w:del w:id="2562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13278DFB" w14:textId="425746E9" w:rsidR="00C52079" w:rsidRPr="001D45C7" w:rsidDel="009A65D6" w:rsidRDefault="00C52079" w:rsidP="00447BE4">
            <w:pPr>
              <w:rPr>
                <w:del w:id="2563" w:author="Gil, Katarzyna" w:date="2024-08-16T19:48:00Z"/>
                <w:sz w:val="18"/>
                <w:szCs w:val="18"/>
              </w:rPr>
            </w:pPr>
            <w:del w:id="2564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6F7E8F5A" w14:textId="5374BD52" w:rsidR="00C52079" w:rsidRPr="001D45C7" w:rsidDel="009A65D6" w:rsidRDefault="00C52079" w:rsidP="00447BE4">
            <w:pPr>
              <w:rPr>
                <w:del w:id="2565" w:author="Gil, Katarzyna" w:date="2024-08-16T19:48:00Z"/>
                <w:sz w:val="18"/>
                <w:szCs w:val="18"/>
              </w:rPr>
            </w:pPr>
            <w:del w:id="256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654E603C" w14:textId="66F2166F" w:rsidR="00C52079" w:rsidRPr="001D45C7" w:rsidDel="009A65D6" w:rsidRDefault="00C52079" w:rsidP="00447BE4">
            <w:pPr>
              <w:rPr>
                <w:del w:id="2567" w:author="Gil, Katarzyna" w:date="2024-08-16T19:48:00Z"/>
                <w:sz w:val="18"/>
                <w:szCs w:val="18"/>
              </w:rPr>
            </w:pPr>
            <w:del w:id="2568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0ACED769" w14:textId="5278F5C4" w:rsidR="00C52079" w:rsidRPr="001D45C7" w:rsidDel="009A65D6" w:rsidRDefault="00C52079" w:rsidP="00447BE4">
            <w:pPr>
              <w:rPr>
                <w:del w:id="2569" w:author="Gil, Katarzyna" w:date="2024-08-16T19:48:00Z"/>
                <w:sz w:val="18"/>
                <w:szCs w:val="18"/>
              </w:rPr>
            </w:pPr>
            <w:del w:id="257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7806DCCE" w14:textId="5D692D3E" w:rsidTr="00447BE4">
        <w:trPr>
          <w:trHeight w:val="164"/>
          <w:del w:id="2571" w:author="Gil, Katarzyna" w:date="2024-08-16T19:48:00Z"/>
        </w:trPr>
        <w:tc>
          <w:tcPr>
            <w:tcW w:w="472" w:type="dxa"/>
          </w:tcPr>
          <w:p w14:paraId="45F2747F" w14:textId="2695CA16" w:rsidR="00C52079" w:rsidRPr="001D45C7" w:rsidDel="009A65D6" w:rsidRDefault="00C52079" w:rsidP="00447BE4">
            <w:pPr>
              <w:rPr>
                <w:del w:id="2572" w:author="Gil, Katarzyna" w:date="2024-08-16T19:48:00Z"/>
                <w:sz w:val="18"/>
                <w:szCs w:val="18"/>
              </w:rPr>
            </w:pPr>
            <w:del w:id="2573" w:author="Gil, Katarzyna" w:date="2024-08-16T19:48:00Z">
              <w:r w:rsidRPr="001D45C7" w:rsidDel="009A65D6">
                <w:rPr>
                  <w:sz w:val="18"/>
                  <w:szCs w:val="18"/>
                </w:rPr>
                <w:delText>7</w:delText>
              </w:r>
            </w:del>
          </w:p>
        </w:tc>
        <w:tc>
          <w:tcPr>
            <w:tcW w:w="1043" w:type="dxa"/>
          </w:tcPr>
          <w:p w14:paraId="016BFFC3" w14:textId="68E1DA9D" w:rsidR="00C52079" w:rsidRPr="001D45C7" w:rsidDel="009A65D6" w:rsidRDefault="00C52079" w:rsidP="00447BE4">
            <w:pPr>
              <w:rPr>
                <w:del w:id="2574" w:author="Gil, Katarzyna" w:date="2024-08-16T19:48:00Z"/>
                <w:sz w:val="18"/>
                <w:szCs w:val="18"/>
              </w:rPr>
            </w:pPr>
            <w:del w:id="257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273F843A" w14:textId="209CCB7B" w:rsidR="00C52079" w:rsidRPr="001D45C7" w:rsidDel="009A65D6" w:rsidRDefault="00C52079" w:rsidP="00447BE4">
            <w:pPr>
              <w:rPr>
                <w:del w:id="2576" w:author="Gil, Katarzyna" w:date="2024-08-16T19:48:00Z"/>
                <w:sz w:val="18"/>
                <w:szCs w:val="18"/>
              </w:rPr>
            </w:pPr>
            <w:del w:id="2577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4AC07B3D" w14:textId="696DF0C7" w:rsidR="00C52079" w:rsidRPr="001D45C7" w:rsidDel="009A65D6" w:rsidRDefault="00C52079" w:rsidP="00447BE4">
            <w:pPr>
              <w:rPr>
                <w:del w:id="2578" w:author="Gil, Katarzyna" w:date="2024-08-16T19:48:00Z"/>
                <w:sz w:val="18"/>
                <w:szCs w:val="18"/>
              </w:rPr>
            </w:pPr>
            <w:del w:id="2579" w:author="Gil, Katarzyna" w:date="2024-08-16T19:48:00Z">
              <w:r w:rsidRPr="001D45C7" w:rsidDel="009A65D6">
                <w:rPr>
                  <w:sz w:val="18"/>
                  <w:szCs w:val="18"/>
                </w:rPr>
                <w:delText>42</w:delText>
              </w:r>
            </w:del>
          </w:p>
        </w:tc>
        <w:tc>
          <w:tcPr>
            <w:tcW w:w="899" w:type="dxa"/>
            <w:gridSpan w:val="2"/>
          </w:tcPr>
          <w:p w14:paraId="5544B427" w14:textId="5122EFF2" w:rsidR="00C52079" w:rsidRPr="001D45C7" w:rsidDel="009A65D6" w:rsidRDefault="00C52079" w:rsidP="00447BE4">
            <w:pPr>
              <w:rPr>
                <w:del w:id="2580" w:author="Gil, Katarzyna" w:date="2024-08-16T19:48:00Z"/>
                <w:sz w:val="18"/>
                <w:szCs w:val="18"/>
              </w:rPr>
            </w:pPr>
            <w:del w:id="258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437" w:type="dxa"/>
            <w:gridSpan w:val="2"/>
          </w:tcPr>
          <w:p w14:paraId="47C02E5C" w14:textId="6D3B3ECC" w:rsidR="00C52079" w:rsidRPr="001D45C7" w:rsidDel="009A65D6" w:rsidRDefault="00C52079" w:rsidP="00447BE4">
            <w:pPr>
              <w:rPr>
                <w:del w:id="2582" w:author="Gil, Katarzyna" w:date="2024-08-16T19:48:00Z"/>
                <w:sz w:val="18"/>
                <w:szCs w:val="18"/>
              </w:rPr>
            </w:pPr>
            <w:del w:id="258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  <w:r w:rsidDel="009A65D6">
                <w:rPr>
                  <w:sz w:val="18"/>
                  <w:szCs w:val="18"/>
                </w:rPr>
                <w:delText>,3</w:delText>
              </w:r>
            </w:del>
          </w:p>
        </w:tc>
        <w:tc>
          <w:tcPr>
            <w:tcW w:w="1437" w:type="dxa"/>
            <w:gridSpan w:val="3"/>
          </w:tcPr>
          <w:p w14:paraId="32BF525E" w14:textId="30676EE7" w:rsidR="00C52079" w:rsidRPr="001D45C7" w:rsidDel="009A65D6" w:rsidRDefault="00C52079" w:rsidP="00447BE4">
            <w:pPr>
              <w:rPr>
                <w:del w:id="2584" w:author="Gil, Katarzyna" w:date="2024-08-16T19:48:00Z"/>
                <w:sz w:val="18"/>
                <w:szCs w:val="18"/>
              </w:rPr>
            </w:pPr>
            <w:del w:id="2585" w:author="Gil, Katarzyna" w:date="2024-08-16T19:48:00Z">
              <w:r w:rsidDel="009A65D6">
                <w:rPr>
                  <w:sz w:val="18"/>
                  <w:szCs w:val="18"/>
                </w:rPr>
                <w:delText>22 years</w:delText>
              </w:r>
            </w:del>
          </w:p>
        </w:tc>
        <w:tc>
          <w:tcPr>
            <w:tcW w:w="898" w:type="dxa"/>
            <w:gridSpan w:val="2"/>
          </w:tcPr>
          <w:p w14:paraId="70C7BCE8" w14:textId="73728031" w:rsidR="00C52079" w:rsidRPr="001D45C7" w:rsidDel="009A65D6" w:rsidRDefault="00C52079" w:rsidP="00447BE4">
            <w:pPr>
              <w:rPr>
                <w:del w:id="2586" w:author="Gil, Katarzyna" w:date="2024-08-16T19:48:00Z"/>
                <w:sz w:val="18"/>
                <w:szCs w:val="18"/>
              </w:rPr>
            </w:pPr>
            <w:del w:id="258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88" w:type="dxa"/>
            <w:gridSpan w:val="2"/>
          </w:tcPr>
          <w:p w14:paraId="39A70B8A" w14:textId="247A0997" w:rsidR="00C52079" w:rsidRPr="001D45C7" w:rsidDel="009A65D6" w:rsidRDefault="00C52079" w:rsidP="00447BE4">
            <w:pPr>
              <w:rPr>
                <w:del w:id="2588" w:author="Gil, Katarzyna" w:date="2024-08-16T19:48:00Z"/>
                <w:sz w:val="18"/>
                <w:szCs w:val="18"/>
              </w:rPr>
            </w:pPr>
            <w:del w:id="258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8" w:type="dxa"/>
            <w:gridSpan w:val="2"/>
          </w:tcPr>
          <w:p w14:paraId="58727F54" w14:textId="2DE209BE" w:rsidR="00C52079" w:rsidRPr="001D45C7" w:rsidDel="009A65D6" w:rsidRDefault="00C52079" w:rsidP="00447BE4">
            <w:pPr>
              <w:rPr>
                <w:del w:id="2590" w:author="Gil, Katarzyna" w:date="2024-08-16T19:48:00Z"/>
                <w:sz w:val="18"/>
                <w:szCs w:val="18"/>
              </w:rPr>
            </w:pPr>
            <w:del w:id="2591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3B8B9D52" w14:textId="39528CC5" w:rsidR="00C52079" w:rsidRPr="001D45C7" w:rsidDel="009A65D6" w:rsidRDefault="00C52079" w:rsidP="00447BE4">
            <w:pPr>
              <w:rPr>
                <w:del w:id="2592" w:author="Gil, Katarzyna" w:date="2024-08-16T19:48:00Z"/>
                <w:sz w:val="18"/>
                <w:szCs w:val="18"/>
              </w:rPr>
            </w:pPr>
            <w:del w:id="259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761F2A87" w14:textId="27DB7814" w:rsidR="00C52079" w:rsidRPr="001D45C7" w:rsidDel="009A65D6" w:rsidRDefault="00C52079" w:rsidP="00447BE4">
            <w:pPr>
              <w:rPr>
                <w:del w:id="2594" w:author="Gil, Katarzyna" w:date="2024-08-16T19:48:00Z"/>
                <w:sz w:val="18"/>
                <w:szCs w:val="18"/>
              </w:rPr>
            </w:pPr>
            <w:del w:id="259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24AF71C9" w14:textId="24792FEA" w:rsidR="00C52079" w:rsidRPr="001D45C7" w:rsidDel="009A65D6" w:rsidRDefault="00C52079" w:rsidP="00447BE4">
            <w:pPr>
              <w:rPr>
                <w:del w:id="2596" w:author="Gil, Katarzyna" w:date="2024-08-16T19:48:00Z"/>
                <w:sz w:val="18"/>
                <w:szCs w:val="18"/>
              </w:rPr>
            </w:pPr>
            <w:del w:id="259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79ACDF7E" w14:textId="414A609D" w:rsidR="00C52079" w:rsidRPr="001D45C7" w:rsidDel="009A65D6" w:rsidRDefault="00C52079" w:rsidP="00447BE4">
            <w:pPr>
              <w:rPr>
                <w:del w:id="2598" w:author="Gil, Katarzyna" w:date="2024-08-16T19:48:00Z"/>
                <w:sz w:val="18"/>
                <w:szCs w:val="18"/>
              </w:rPr>
            </w:pPr>
            <w:del w:id="259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048F97CF" w14:textId="7D24F585" w:rsidTr="00447BE4">
        <w:trPr>
          <w:trHeight w:val="164"/>
          <w:del w:id="2600" w:author="Gil, Katarzyna" w:date="2024-08-16T19:48:00Z"/>
        </w:trPr>
        <w:tc>
          <w:tcPr>
            <w:tcW w:w="472" w:type="dxa"/>
          </w:tcPr>
          <w:p w14:paraId="3A51CABD" w14:textId="4D6D7D65" w:rsidR="00C52079" w:rsidRPr="001D45C7" w:rsidDel="009A65D6" w:rsidRDefault="00C52079" w:rsidP="00447BE4">
            <w:pPr>
              <w:rPr>
                <w:del w:id="2601" w:author="Gil, Katarzyna" w:date="2024-08-16T19:48:00Z"/>
                <w:sz w:val="18"/>
                <w:szCs w:val="18"/>
              </w:rPr>
            </w:pPr>
            <w:del w:id="2602" w:author="Gil, Katarzyna" w:date="2024-08-16T19:48:00Z">
              <w:r w:rsidRPr="001D45C7" w:rsidDel="009A65D6">
                <w:rPr>
                  <w:sz w:val="18"/>
                  <w:szCs w:val="18"/>
                </w:rPr>
                <w:delText>8</w:delText>
              </w:r>
            </w:del>
          </w:p>
        </w:tc>
        <w:tc>
          <w:tcPr>
            <w:tcW w:w="1043" w:type="dxa"/>
          </w:tcPr>
          <w:p w14:paraId="6EDB90E5" w14:textId="7FBFFAE4" w:rsidR="00C52079" w:rsidRPr="001D45C7" w:rsidDel="009A65D6" w:rsidRDefault="00C52079" w:rsidP="00447BE4">
            <w:pPr>
              <w:rPr>
                <w:del w:id="2603" w:author="Gil, Katarzyna" w:date="2024-08-16T19:48:00Z"/>
                <w:sz w:val="18"/>
                <w:szCs w:val="18"/>
              </w:rPr>
            </w:pPr>
            <w:del w:id="2604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08" w:type="dxa"/>
          </w:tcPr>
          <w:p w14:paraId="78529208" w14:textId="0CF6959A" w:rsidR="00C52079" w:rsidRPr="001D45C7" w:rsidDel="009A65D6" w:rsidRDefault="00C52079" w:rsidP="00447BE4">
            <w:pPr>
              <w:rPr>
                <w:del w:id="2605" w:author="Gil, Katarzyna" w:date="2024-08-16T19:48:00Z"/>
                <w:sz w:val="18"/>
                <w:szCs w:val="18"/>
              </w:rPr>
            </w:pPr>
            <w:del w:id="2606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12B92C07" w14:textId="2C59335B" w:rsidR="00C52079" w:rsidRPr="001D45C7" w:rsidDel="009A65D6" w:rsidRDefault="00C52079" w:rsidP="00447BE4">
            <w:pPr>
              <w:rPr>
                <w:del w:id="2607" w:author="Gil, Katarzyna" w:date="2024-08-16T19:48:00Z"/>
                <w:sz w:val="18"/>
                <w:szCs w:val="18"/>
              </w:rPr>
            </w:pPr>
            <w:del w:id="2608" w:author="Gil, Katarzyna" w:date="2024-08-16T19:48:00Z">
              <w:r w:rsidRPr="001D45C7" w:rsidDel="009A65D6">
                <w:rPr>
                  <w:sz w:val="18"/>
                  <w:szCs w:val="18"/>
                </w:rPr>
                <w:delText>79</w:delText>
              </w:r>
            </w:del>
          </w:p>
        </w:tc>
        <w:tc>
          <w:tcPr>
            <w:tcW w:w="899" w:type="dxa"/>
            <w:gridSpan w:val="2"/>
          </w:tcPr>
          <w:p w14:paraId="64DACA67" w14:textId="1B8A645E" w:rsidR="00C52079" w:rsidRPr="001D45C7" w:rsidDel="009A65D6" w:rsidRDefault="00C52079" w:rsidP="00447BE4">
            <w:pPr>
              <w:rPr>
                <w:del w:id="2609" w:author="Gil, Katarzyna" w:date="2024-08-16T19:48:00Z"/>
                <w:sz w:val="18"/>
                <w:szCs w:val="18"/>
              </w:rPr>
            </w:pPr>
            <w:del w:id="2610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3893C4A9" w14:textId="4B6EEF72" w:rsidR="00C52079" w:rsidRPr="001D45C7" w:rsidDel="009A65D6" w:rsidRDefault="00C52079" w:rsidP="00447BE4">
            <w:pPr>
              <w:rPr>
                <w:del w:id="2611" w:author="Gil, Katarzyna" w:date="2024-08-16T19:48:00Z"/>
                <w:sz w:val="18"/>
                <w:szCs w:val="18"/>
              </w:rPr>
            </w:pPr>
            <w:del w:id="2612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  <w:r w:rsidDel="009A65D6">
                <w:rPr>
                  <w:sz w:val="18"/>
                  <w:szCs w:val="18"/>
                </w:rPr>
                <w:delText>,3</w:delText>
              </w:r>
            </w:del>
          </w:p>
        </w:tc>
        <w:tc>
          <w:tcPr>
            <w:tcW w:w="1437" w:type="dxa"/>
            <w:gridSpan w:val="3"/>
          </w:tcPr>
          <w:p w14:paraId="17EC48CF" w14:textId="5719F380" w:rsidR="00C52079" w:rsidRPr="001D45C7" w:rsidDel="009A65D6" w:rsidRDefault="00C52079" w:rsidP="00447BE4">
            <w:pPr>
              <w:rPr>
                <w:del w:id="2613" w:author="Gil, Katarzyna" w:date="2024-08-16T19:48:00Z"/>
                <w:sz w:val="18"/>
                <w:szCs w:val="18"/>
              </w:rPr>
            </w:pPr>
            <w:del w:id="2614" w:author="Gil, Katarzyna" w:date="2024-08-16T19:48:00Z">
              <w:r w:rsidDel="009A65D6">
                <w:rPr>
                  <w:sz w:val="18"/>
                  <w:szCs w:val="18"/>
                </w:rPr>
                <w:delText>10 years</w:delText>
              </w:r>
            </w:del>
          </w:p>
        </w:tc>
        <w:tc>
          <w:tcPr>
            <w:tcW w:w="898" w:type="dxa"/>
            <w:gridSpan w:val="2"/>
          </w:tcPr>
          <w:p w14:paraId="5EB1F6A1" w14:textId="1270EEBA" w:rsidR="00C52079" w:rsidRPr="001D45C7" w:rsidDel="009A65D6" w:rsidRDefault="00C52079" w:rsidP="00447BE4">
            <w:pPr>
              <w:rPr>
                <w:del w:id="2615" w:author="Gil, Katarzyna" w:date="2024-08-16T19:48:00Z"/>
                <w:sz w:val="18"/>
                <w:szCs w:val="18"/>
              </w:rPr>
            </w:pPr>
            <w:del w:id="2616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88" w:type="dxa"/>
            <w:gridSpan w:val="2"/>
          </w:tcPr>
          <w:p w14:paraId="6C4F58A0" w14:textId="69B731C6" w:rsidR="00C52079" w:rsidRPr="001D45C7" w:rsidDel="009A65D6" w:rsidRDefault="00C52079" w:rsidP="00447BE4">
            <w:pPr>
              <w:rPr>
                <w:del w:id="2617" w:author="Gil, Katarzyna" w:date="2024-08-16T19:48:00Z"/>
                <w:sz w:val="18"/>
                <w:szCs w:val="18"/>
              </w:rPr>
            </w:pPr>
            <w:del w:id="2618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8" w:type="dxa"/>
            <w:gridSpan w:val="2"/>
          </w:tcPr>
          <w:p w14:paraId="3B07DFAC" w14:textId="19B611B9" w:rsidR="00C52079" w:rsidRPr="001D45C7" w:rsidDel="009A65D6" w:rsidRDefault="00C52079" w:rsidP="00447BE4">
            <w:pPr>
              <w:rPr>
                <w:del w:id="2619" w:author="Gil, Katarzyna" w:date="2024-08-16T19:48:00Z"/>
                <w:sz w:val="18"/>
                <w:szCs w:val="18"/>
              </w:rPr>
            </w:pPr>
            <w:del w:id="2620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09" w:type="dxa"/>
          </w:tcPr>
          <w:p w14:paraId="381C928A" w14:textId="42EE59C8" w:rsidR="00C52079" w:rsidRPr="001D45C7" w:rsidDel="009A65D6" w:rsidRDefault="00C52079" w:rsidP="00447BE4">
            <w:pPr>
              <w:rPr>
                <w:del w:id="2621" w:author="Gil, Katarzyna" w:date="2024-08-16T19:48:00Z"/>
                <w:sz w:val="18"/>
                <w:szCs w:val="18"/>
              </w:rPr>
            </w:pPr>
            <w:del w:id="2622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3B2E95CB" w14:textId="3E7F9E28" w:rsidR="00C52079" w:rsidRPr="001D45C7" w:rsidDel="009A65D6" w:rsidRDefault="00C52079" w:rsidP="00447BE4">
            <w:pPr>
              <w:rPr>
                <w:del w:id="2623" w:author="Gil, Katarzyna" w:date="2024-08-16T19:48:00Z"/>
                <w:sz w:val="18"/>
                <w:szCs w:val="18"/>
              </w:rPr>
            </w:pPr>
            <w:del w:id="2624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9" w:type="dxa"/>
            <w:gridSpan w:val="3"/>
          </w:tcPr>
          <w:p w14:paraId="0535688A" w14:textId="691BD156" w:rsidR="00C52079" w:rsidRPr="001D45C7" w:rsidDel="009A65D6" w:rsidRDefault="00C52079" w:rsidP="00447BE4">
            <w:pPr>
              <w:rPr>
                <w:del w:id="2625" w:author="Gil, Katarzyna" w:date="2024-08-16T19:48:00Z"/>
                <w:sz w:val="18"/>
                <w:szCs w:val="18"/>
              </w:rPr>
            </w:pPr>
            <w:del w:id="2626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6CF816CD" w14:textId="48338FEB" w:rsidR="00C52079" w:rsidRPr="001D45C7" w:rsidDel="009A65D6" w:rsidRDefault="00C52079" w:rsidP="00447BE4">
            <w:pPr>
              <w:rPr>
                <w:del w:id="2627" w:author="Gil, Katarzyna" w:date="2024-08-16T19:48:00Z"/>
                <w:sz w:val="18"/>
                <w:szCs w:val="18"/>
              </w:rPr>
            </w:pPr>
            <w:del w:id="2628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619352C1" w14:textId="6392A2E7" w:rsidTr="00447BE4">
        <w:trPr>
          <w:trHeight w:val="164"/>
          <w:del w:id="2629" w:author="Gil, Katarzyna" w:date="2024-08-16T19:48:00Z"/>
        </w:trPr>
        <w:tc>
          <w:tcPr>
            <w:tcW w:w="472" w:type="dxa"/>
          </w:tcPr>
          <w:p w14:paraId="13BF91E1" w14:textId="3061A6DA" w:rsidR="00C52079" w:rsidRPr="001D45C7" w:rsidDel="009A65D6" w:rsidRDefault="00C52079" w:rsidP="00447BE4">
            <w:pPr>
              <w:rPr>
                <w:del w:id="2630" w:author="Gil, Katarzyna" w:date="2024-08-16T19:48:00Z"/>
                <w:sz w:val="18"/>
                <w:szCs w:val="18"/>
              </w:rPr>
            </w:pPr>
            <w:del w:id="2631" w:author="Gil, Katarzyna" w:date="2024-08-16T19:48:00Z">
              <w:r w:rsidRPr="001D45C7" w:rsidDel="009A65D6">
                <w:rPr>
                  <w:sz w:val="18"/>
                  <w:szCs w:val="18"/>
                </w:rPr>
                <w:delText>9</w:delText>
              </w:r>
            </w:del>
          </w:p>
        </w:tc>
        <w:tc>
          <w:tcPr>
            <w:tcW w:w="1043" w:type="dxa"/>
          </w:tcPr>
          <w:p w14:paraId="374C28A0" w14:textId="2B66683E" w:rsidR="00C52079" w:rsidRPr="001D45C7" w:rsidDel="009A65D6" w:rsidRDefault="00C52079" w:rsidP="00447BE4">
            <w:pPr>
              <w:rPr>
                <w:del w:id="2632" w:author="Gil, Katarzyna" w:date="2024-08-16T19:48:00Z"/>
                <w:sz w:val="18"/>
                <w:szCs w:val="18"/>
              </w:rPr>
            </w:pPr>
            <w:del w:id="263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7FBF4B54" w14:textId="0148E1FD" w:rsidR="00C52079" w:rsidRPr="001D45C7" w:rsidDel="009A65D6" w:rsidRDefault="00C52079" w:rsidP="00447BE4">
            <w:pPr>
              <w:rPr>
                <w:del w:id="2634" w:author="Gil, Katarzyna" w:date="2024-08-16T19:48:00Z"/>
                <w:sz w:val="18"/>
                <w:szCs w:val="18"/>
              </w:rPr>
            </w:pPr>
            <w:del w:id="263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68B9C11C" w14:textId="2DAF8A53" w:rsidR="00C52079" w:rsidRPr="001D45C7" w:rsidDel="009A65D6" w:rsidRDefault="00C52079" w:rsidP="00447BE4">
            <w:pPr>
              <w:rPr>
                <w:del w:id="2636" w:author="Gil, Katarzyna" w:date="2024-08-16T19:48:00Z"/>
                <w:sz w:val="18"/>
                <w:szCs w:val="18"/>
              </w:rPr>
            </w:pPr>
            <w:del w:id="2637" w:author="Gil, Katarzyna" w:date="2024-08-16T19:48:00Z">
              <w:r w:rsidRPr="001D45C7" w:rsidDel="009A65D6">
                <w:rPr>
                  <w:sz w:val="18"/>
                  <w:szCs w:val="18"/>
                </w:rPr>
                <w:delText>57</w:delText>
              </w:r>
            </w:del>
          </w:p>
        </w:tc>
        <w:tc>
          <w:tcPr>
            <w:tcW w:w="899" w:type="dxa"/>
            <w:gridSpan w:val="2"/>
          </w:tcPr>
          <w:p w14:paraId="39324915" w14:textId="1D02B998" w:rsidR="00C52079" w:rsidRPr="001D45C7" w:rsidDel="009A65D6" w:rsidRDefault="00C52079" w:rsidP="00447BE4">
            <w:pPr>
              <w:rPr>
                <w:del w:id="2638" w:author="Gil, Katarzyna" w:date="2024-08-16T19:48:00Z"/>
                <w:sz w:val="18"/>
                <w:szCs w:val="18"/>
              </w:rPr>
            </w:pPr>
            <w:del w:id="2639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437" w:type="dxa"/>
            <w:gridSpan w:val="2"/>
          </w:tcPr>
          <w:p w14:paraId="592A7269" w14:textId="0C188EC1" w:rsidR="00C52079" w:rsidRPr="001D45C7" w:rsidDel="009A65D6" w:rsidRDefault="00C52079" w:rsidP="00447BE4">
            <w:pPr>
              <w:rPr>
                <w:del w:id="2640" w:author="Gil, Katarzyna" w:date="2024-08-16T19:48:00Z"/>
                <w:sz w:val="18"/>
                <w:szCs w:val="18"/>
              </w:rPr>
            </w:pPr>
            <w:del w:id="264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437" w:type="dxa"/>
            <w:gridSpan w:val="3"/>
          </w:tcPr>
          <w:p w14:paraId="4C74006F" w14:textId="380DFE22" w:rsidR="00C52079" w:rsidRPr="001D45C7" w:rsidDel="009A65D6" w:rsidRDefault="00C52079" w:rsidP="00447BE4">
            <w:pPr>
              <w:rPr>
                <w:del w:id="2642" w:author="Gil, Katarzyna" w:date="2024-08-16T19:48:00Z"/>
                <w:sz w:val="18"/>
                <w:szCs w:val="18"/>
              </w:rPr>
            </w:pPr>
            <w:del w:id="2643" w:author="Gil, Katarzyna" w:date="2024-08-16T19:48:00Z">
              <w:r w:rsidDel="009A65D6">
                <w:rPr>
                  <w:sz w:val="18"/>
                  <w:szCs w:val="18"/>
                </w:rPr>
                <w:delText>6 years</w:delText>
              </w:r>
            </w:del>
          </w:p>
        </w:tc>
        <w:tc>
          <w:tcPr>
            <w:tcW w:w="898" w:type="dxa"/>
            <w:gridSpan w:val="2"/>
          </w:tcPr>
          <w:p w14:paraId="19417772" w14:textId="72DC8EEB" w:rsidR="00C52079" w:rsidRPr="001D45C7" w:rsidDel="009A65D6" w:rsidRDefault="00C52079" w:rsidP="00447BE4">
            <w:pPr>
              <w:rPr>
                <w:del w:id="2644" w:author="Gil, Katarzyna" w:date="2024-08-16T19:48:00Z"/>
                <w:sz w:val="18"/>
                <w:szCs w:val="18"/>
              </w:rPr>
            </w:pPr>
            <w:del w:id="2645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88" w:type="dxa"/>
            <w:gridSpan w:val="2"/>
          </w:tcPr>
          <w:p w14:paraId="7F901113" w14:textId="1ABE078C" w:rsidR="00C52079" w:rsidRPr="001D45C7" w:rsidDel="009A65D6" w:rsidRDefault="00C52079" w:rsidP="00447BE4">
            <w:pPr>
              <w:rPr>
                <w:del w:id="2646" w:author="Gil, Katarzyna" w:date="2024-08-16T19:48:00Z"/>
                <w:sz w:val="18"/>
                <w:szCs w:val="18"/>
              </w:rPr>
            </w:pPr>
            <w:del w:id="2647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98" w:type="dxa"/>
            <w:gridSpan w:val="2"/>
          </w:tcPr>
          <w:p w14:paraId="54EBFCBD" w14:textId="7B9C31FC" w:rsidR="00C52079" w:rsidRPr="001D45C7" w:rsidDel="009A65D6" w:rsidRDefault="00C52079" w:rsidP="00447BE4">
            <w:pPr>
              <w:rPr>
                <w:del w:id="2648" w:author="Gil, Katarzyna" w:date="2024-08-16T19:48:00Z"/>
                <w:sz w:val="18"/>
                <w:szCs w:val="18"/>
              </w:rPr>
            </w:pPr>
            <w:del w:id="2649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7C4BBBCB" w14:textId="73057FF0" w:rsidR="00C52079" w:rsidRPr="001D45C7" w:rsidDel="009A65D6" w:rsidRDefault="00C52079" w:rsidP="00447BE4">
            <w:pPr>
              <w:rPr>
                <w:del w:id="2650" w:author="Gil, Katarzyna" w:date="2024-08-16T19:48:00Z"/>
                <w:sz w:val="18"/>
                <w:szCs w:val="18"/>
              </w:rPr>
            </w:pPr>
            <w:del w:id="2651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0070527C" w14:textId="5FB75F3E" w:rsidR="00C52079" w:rsidRPr="001D45C7" w:rsidDel="009A65D6" w:rsidRDefault="00C52079" w:rsidP="00447BE4">
            <w:pPr>
              <w:rPr>
                <w:del w:id="2652" w:author="Gil, Katarzyna" w:date="2024-08-16T19:48:00Z"/>
                <w:sz w:val="18"/>
                <w:szCs w:val="18"/>
              </w:rPr>
            </w:pPr>
            <w:del w:id="2653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70191CB6" w14:textId="280CE4C1" w:rsidR="00C52079" w:rsidRPr="001D45C7" w:rsidDel="009A65D6" w:rsidRDefault="00C52079" w:rsidP="00447BE4">
            <w:pPr>
              <w:rPr>
                <w:del w:id="2654" w:author="Gil, Katarzyna" w:date="2024-08-16T19:48:00Z"/>
                <w:sz w:val="18"/>
                <w:szCs w:val="18"/>
              </w:rPr>
            </w:pPr>
            <w:del w:id="2655" w:author="Gil, Katarzyna" w:date="2024-08-16T19:48:00Z">
              <w:r w:rsidRPr="001D45C7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0E6F5EC5" w14:textId="3F1D56AB" w:rsidR="00C52079" w:rsidRPr="001D45C7" w:rsidDel="009A65D6" w:rsidRDefault="00C52079" w:rsidP="00447BE4">
            <w:pPr>
              <w:rPr>
                <w:del w:id="2656" w:author="Gil, Katarzyna" w:date="2024-08-16T19:48:00Z"/>
                <w:sz w:val="18"/>
                <w:szCs w:val="18"/>
              </w:rPr>
            </w:pPr>
            <w:del w:id="2657" w:author="Gil, Katarzyna" w:date="2024-08-16T19:48:00Z">
              <w:r w:rsidRPr="001D45C7" w:rsidDel="009A65D6">
                <w:rPr>
                  <w:sz w:val="18"/>
                  <w:szCs w:val="18"/>
                </w:rPr>
                <w:delText>1</w:delText>
              </w:r>
            </w:del>
          </w:p>
        </w:tc>
      </w:tr>
      <w:tr w:rsidR="00C52079" w:rsidRPr="005B2227" w:rsidDel="009A65D6" w14:paraId="700A3744" w14:textId="699CCCC4" w:rsidTr="00447BE4">
        <w:trPr>
          <w:trHeight w:val="164"/>
          <w:del w:id="2658" w:author="Gil, Katarzyna" w:date="2024-08-16T19:48:00Z"/>
        </w:trPr>
        <w:tc>
          <w:tcPr>
            <w:tcW w:w="472" w:type="dxa"/>
          </w:tcPr>
          <w:p w14:paraId="6BDA8FE0" w14:textId="59175FBF" w:rsidR="00C52079" w:rsidRPr="001D45C7" w:rsidDel="009A65D6" w:rsidRDefault="00C52079" w:rsidP="00447BE4">
            <w:pPr>
              <w:rPr>
                <w:del w:id="2659" w:author="Gil, Katarzyna" w:date="2024-08-16T19:48:00Z"/>
                <w:sz w:val="18"/>
                <w:szCs w:val="18"/>
              </w:rPr>
            </w:pPr>
            <w:del w:id="2660" w:author="Gil, Katarzyna" w:date="2024-08-16T19:48:00Z">
              <w:r w:rsidDel="009A65D6">
                <w:rPr>
                  <w:sz w:val="18"/>
                  <w:szCs w:val="18"/>
                </w:rPr>
                <w:delText>10</w:delText>
              </w:r>
            </w:del>
          </w:p>
        </w:tc>
        <w:tc>
          <w:tcPr>
            <w:tcW w:w="1043" w:type="dxa"/>
          </w:tcPr>
          <w:p w14:paraId="3ACE7571" w14:textId="365411D9" w:rsidR="00C52079" w:rsidRPr="001D45C7" w:rsidDel="009A65D6" w:rsidRDefault="00C52079" w:rsidP="00447BE4">
            <w:pPr>
              <w:rPr>
                <w:del w:id="2661" w:author="Gil, Katarzyna" w:date="2024-08-16T19:48:00Z"/>
                <w:sz w:val="18"/>
                <w:szCs w:val="18"/>
              </w:rPr>
            </w:pPr>
            <w:del w:id="2662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08" w:type="dxa"/>
          </w:tcPr>
          <w:p w14:paraId="1D7C4DA3" w14:textId="1BABB39C" w:rsidR="00C52079" w:rsidRPr="001D45C7" w:rsidDel="009A65D6" w:rsidRDefault="00C52079" w:rsidP="00447BE4">
            <w:pPr>
              <w:rPr>
                <w:del w:id="2663" w:author="Gil, Katarzyna" w:date="2024-08-16T19:48:00Z"/>
                <w:sz w:val="18"/>
                <w:szCs w:val="18"/>
              </w:rPr>
            </w:pPr>
            <w:del w:id="2664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629" w:type="dxa"/>
            <w:gridSpan w:val="2"/>
          </w:tcPr>
          <w:p w14:paraId="44BB3B09" w14:textId="5FAE6959" w:rsidR="00C52079" w:rsidRPr="001D45C7" w:rsidDel="009A65D6" w:rsidRDefault="00C52079" w:rsidP="00447BE4">
            <w:pPr>
              <w:rPr>
                <w:del w:id="2665" w:author="Gil, Katarzyna" w:date="2024-08-16T19:48:00Z"/>
                <w:sz w:val="18"/>
                <w:szCs w:val="18"/>
              </w:rPr>
            </w:pPr>
            <w:del w:id="2666" w:author="Gil, Katarzyna" w:date="2024-08-16T19:48:00Z">
              <w:r w:rsidDel="009A65D6">
                <w:rPr>
                  <w:sz w:val="18"/>
                  <w:szCs w:val="18"/>
                </w:rPr>
                <w:delText>64</w:delText>
              </w:r>
            </w:del>
          </w:p>
        </w:tc>
        <w:tc>
          <w:tcPr>
            <w:tcW w:w="899" w:type="dxa"/>
            <w:gridSpan w:val="2"/>
          </w:tcPr>
          <w:p w14:paraId="5DD4936C" w14:textId="15EF13D3" w:rsidR="00C52079" w:rsidRPr="001D45C7" w:rsidDel="009A65D6" w:rsidRDefault="00C52079" w:rsidP="00447BE4">
            <w:pPr>
              <w:rPr>
                <w:del w:id="2667" w:author="Gil, Katarzyna" w:date="2024-08-16T19:48:00Z"/>
                <w:sz w:val="18"/>
                <w:szCs w:val="18"/>
              </w:rPr>
            </w:pPr>
            <w:del w:id="2668" w:author="Gil, Katarzyna" w:date="2024-08-16T19:48:00Z">
              <w:r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7" w:type="dxa"/>
            <w:gridSpan w:val="2"/>
          </w:tcPr>
          <w:p w14:paraId="3F287731" w14:textId="779E1B6E" w:rsidR="00C52079" w:rsidRPr="001D45C7" w:rsidDel="009A65D6" w:rsidRDefault="00C52079" w:rsidP="00447BE4">
            <w:pPr>
              <w:rPr>
                <w:del w:id="2669" w:author="Gil, Katarzyna" w:date="2024-08-16T19:48:00Z"/>
                <w:sz w:val="18"/>
                <w:szCs w:val="18"/>
              </w:rPr>
            </w:pPr>
            <w:del w:id="2670" w:author="Gil, Katarzyna" w:date="2024-08-16T19:48:00Z">
              <w:r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1437" w:type="dxa"/>
            <w:gridSpan w:val="3"/>
          </w:tcPr>
          <w:p w14:paraId="0E716E4B" w14:textId="1D99EF26" w:rsidR="00C52079" w:rsidDel="009A65D6" w:rsidRDefault="00C52079" w:rsidP="00447BE4">
            <w:pPr>
              <w:rPr>
                <w:del w:id="2671" w:author="Gil, Katarzyna" w:date="2024-08-16T19:48:00Z"/>
                <w:sz w:val="18"/>
                <w:szCs w:val="18"/>
              </w:rPr>
            </w:pPr>
            <w:del w:id="2672" w:author="Gil, Katarzyna" w:date="2024-08-16T19:48:00Z">
              <w:r w:rsidDel="009A65D6">
                <w:rPr>
                  <w:sz w:val="18"/>
                  <w:szCs w:val="18"/>
                </w:rPr>
                <w:delText>At least 4 yrs</w:delText>
              </w:r>
            </w:del>
          </w:p>
        </w:tc>
        <w:tc>
          <w:tcPr>
            <w:tcW w:w="898" w:type="dxa"/>
            <w:gridSpan w:val="2"/>
          </w:tcPr>
          <w:p w14:paraId="30A0DE68" w14:textId="60788F4D" w:rsidR="00C52079" w:rsidRPr="001D45C7" w:rsidDel="009A65D6" w:rsidRDefault="00C52079" w:rsidP="00447BE4">
            <w:pPr>
              <w:rPr>
                <w:del w:id="2673" w:author="Gil, Katarzyna" w:date="2024-08-16T19:48:00Z"/>
                <w:sz w:val="18"/>
                <w:szCs w:val="18"/>
              </w:rPr>
            </w:pPr>
            <w:del w:id="2674" w:author="Gil, Katarzyna" w:date="2024-08-16T19:48:00Z">
              <w:r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88" w:type="dxa"/>
            <w:gridSpan w:val="2"/>
          </w:tcPr>
          <w:p w14:paraId="2681073C" w14:textId="04458C1B" w:rsidR="00C52079" w:rsidRPr="001D45C7" w:rsidDel="009A65D6" w:rsidRDefault="00C52079" w:rsidP="00447BE4">
            <w:pPr>
              <w:rPr>
                <w:del w:id="2675" w:author="Gil, Katarzyna" w:date="2024-08-16T19:48:00Z"/>
                <w:sz w:val="18"/>
                <w:szCs w:val="18"/>
              </w:rPr>
            </w:pPr>
            <w:del w:id="2676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8" w:type="dxa"/>
            <w:gridSpan w:val="2"/>
          </w:tcPr>
          <w:p w14:paraId="3EFF5F44" w14:textId="15E81564" w:rsidR="00C52079" w:rsidRPr="001D45C7" w:rsidDel="009A65D6" w:rsidRDefault="00C52079" w:rsidP="00447BE4">
            <w:pPr>
              <w:rPr>
                <w:del w:id="2677" w:author="Gil, Katarzyna" w:date="2024-08-16T19:48:00Z"/>
                <w:sz w:val="18"/>
                <w:szCs w:val="18"/>
              </w:rPr>
            </w:pPr>
            <w:del w:id="2678" w:author="Gil, Katarzyna" w:date="2024-08-16T19:48:00Z">
              <w:r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65F67EB4" w14:textId="4552877E" w:rsidR="00C52079" w:rsidRPr="001D45C7" w:rsidDel="009A65D6" w:rsidRDefault="00C52079" w:rsidP="00447BE4">
            <w:pPr>
              <w:rPr>
                <w:del w:id="2679" w:author="Gil, Katarzyna" w:date="2024-08-16T19:48:00Z"/>
                <w:sz w:val="18"/>
                <w:szCs w:val="18"/>
              </w:rPr>
            </w:pPr>
            <w:del w:id="2680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3C67B8C6" w14:textId="3EADD4AD" w:rsidR="00C52079" w:rsidRPr="001D45C7" w:rsidDel="009A65D6" w:rsidRDefault="00C52079" w:rsidP="00447BE4">
            <w:pPr>
              <w:rPr>
                <w:del w:id="2681" w:author="Gil, Katarzyna" w:date="2024-08-16T19:48:00Z"/>
                <w:sz w:val="18"/>
                <w:szCs w:val="18"/>
              </w:rPr>
            </w:pPr>
            <w:del w:id="2682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899" w:type="dxa"/>
            <w:gridSpan w:val="3"/>
          </w:tcPr>
          <w:p w14:paraId="722867A8" w14:textId="6F44EEC4" w:rsidR="00C52079" w:rsidRPr="001D45C7" w:rsidDel="009A65D6" w:rsidRDefault="00C52079" w:rsidP="00447BE4">
            <w:pPr>
              <w:rPr>
                <w:del w:id="2683" w:author="Gil, Katarzyna" w:date="2024-08-16T19:48:00Z"/>
                <w:sz w:val="18"/>
                <w:szCs w:val="18"/>
              </w:rPr>
            </w:pPr>
            <w:del w:id="2684" w:author="Gil, Katarzyna" w:date="2024-08-16T19:48:00Z">
              <w:r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809" w:type="dxa"/>
          </w:tcPr>
          <w:p w14:paraId="131D8F2C" w14:textId="13D4E689" w:rsidR="00C52079" w:rsidRPr="001D45C7" w:rsidDel="009A65D6" w:rsidRDefault="00C52079" w:rsidP="00447BE4">
            <w:pPr>
              <w:rPr>
                <w:del w:id="2685" w:author="Gil, Katarzyna" w:date="2024-08-16T19:48:00Z"/>
                <w:sz w:val="18"/>
                <w:szCs w:val="18"/>
              </w:rPr>
            </w:pPr>
            <w:del w:id="2686" w:author="Gil, Katarzyna" w:date="2024-08-16T19:48:00Z">
              <w:r w:rsidDel="009A65D6">
                <w:rPr>
                  <w:sz w:val="18"/>
                  <w:szCs w:val="18"/>
                </w:rPr>
                <w:delText>0</w:delText>
              </w:r>
            </w:del>
          </w:p>
        </w:tc>
      </w:tr>
      <w:tr w:rsidR="00C52079" w:rsidRPr="005B2227" w:rsidDel="009A65D6" w14:paraId="6B9F002B" w14:textId="59E4D0EE" w:rsidTr="00447BE4">
        <w:trPr>
          <w:trHeight w:val="134"/>
          <w:del w:id="2687" w:author="Gil, Katarzyna" w:date="2024-08-16T19:48:00Z"/>
        </w:trPr>
        <w:tc>
          <w:tcPr>
            <w:tcW w:w="13204" w:type="dxa"/>
            <w:gridSpan w:val="25"/>
          </w:tcPr>
          <w:p w14:paraId="52F712F4" w14:textId="55347E79" w:rsidR="00C52079" w:rsidRPr="001D45C7" w:rsidDel="009A65D6" w:rsidRDefault="00C52079" w:rsidP="00447BE4">
            <w:pPr>
              <w:rPr>
                <w:del w:id="2688" w:author="Gil, Katarzyna" w:date="2024-08-16T19:48:00Z"/>
                <w:sz w:val="18"/>
                <w:szCs w:val="18"/>
              </w:rPr>
            </w:pPr>
            <w:del w:id="2689" w:author="Gil, Katarzyna" w:date="2024-08-16T19:48:00Z">
              <w:r w:rsidDel="009A65D6">
                <w:rPr>
                  <w:b/>
                  <w:bCs/>
                  <w:sz w:val="18"/>
                  <w:szCs w:val="18"/>
                </w:rPr>
                <w:delText>3</w:delText>
              </w:r>
              <w:r w:rsidRPr="00DC57CF" w:rsidDel="009A65D6">
                <w:rPr>
                  <w:b/>
                  <w:bCs/>
                  <w:sz w:val="18"/>
                  <w:szCs w:val="18"/>
                </w:rPr>
                <w:delText>B.</w:delText>
              </w:r>
              <w:r w:rsidDel="009A65D6">
                <w:rPr>
                  <w:sz w:val="18"/>
                  <w:szCs w:val="18"/>
                </w:rPr>
                <w:delText xml:space="preserve"> Diagnostic characteristics.</w:delText>
              </w:r>
            </w:del>
          </w:p>
        </w:tc>
      </w:tr>
      <w:tr w:rsidR="00C52079" w:rsidRPr="005B2227" w:rsidDel="009A65D6" w14:paraId="7EAE2F99" w14:textId="2756DC53" w:rsidTr="00447BE4">
        <w:trPr>
          <w:trHeight w:val="207"/>
          <w:del w:id="2690" w:author="Gil, Katarzyna" w:date="2024-08-16T19:48:00Z"/>
        </w:trPr>
        <w:tc>
          <w:tcPr>
            <w:tcW w:w="472" w:type="dxa"/>
          </w:tcPr>
          <w:p w14:paraId="4DD6502E" w14:textId="6447DFF5" w:rsidR="00C52079" w:rsidRPr="006A3E8D" w:rsidDel="009A65D6" w:rsidRDefault="00C52079" w:rsidP="00447BE4">
            <w:pPr>
              <w:contextualSpacing/>
              <w:rPr>
                <w:del w:id="2691" w:author="Gil, Katarzyna" w:date="2024-08-16T19:48:00Z"/>
                <w:b/>
                <w:bCs/>
                <w:sz w:val="18"/>
                <w:szCs w:val="18"/>
              </w:rPr>
            </w:pPr>
            <w:del w:id="2692" w:author="Gil, Katarzyna" w:date="2024-08-16T19:48:00Z">
              <w:r w:rsidRPr="00F64FFE" w:rsidDel="009A65D6">
                <w:rPr>
                  <w:sz w:val="18"/>
                  <w:szCs w:val="18"/>
                </w:rPr>
                <w:delText>Pt#</w:delText>
              </w:r>
            </w:del>
          </w:p>
        </w:tc>
        <w:tc>
          <w:tcPr>
            <w:tcW w:w="1053" w:type="dxa"/>
          </w:tcPr>
          <w:p w14:paraId="31CED78B" w14:textId="08798AC9" w:rsidR="00C52079" w:rsidRPr="00F64FFE" w:rsidDel="009A65D6" w:rsidRDefault="00C52079" w:rsidP="00447BE4">
            <w:pPr>
              <w:contextualSpacing/>
              <w:rPr>
                <w:del w:id="2693" w:author="Gil, Katarzyna" w:date="2024-08-16T19:48:00Z"/>
                <w:sz w:val="18"/>
                <w:szCs w:val="18"/>
              </w:rPr>
            </w:pPr>
            <w:del w:id="2694" w:author="Gil, Katarzyna" w:date="2024-08-16T19:48:00Z">
              <w:r w:rsidDel="009A65D6">
                <w:rPr>
                  <w:sz w:val="18"/>
                  <w:szCs w:val="18"/>
                </w:rPr>
                <w:delText>Ischemic evaluation (1- done)/obstructive CAD (1 – positive)</w:delText>
              </w:r>
            </w:del>
          </w:p>
        </w:tc>
        <w:tc>
          <w:tcPr>
            <w:tcW w:w="1059" w:type="dxa"/>
            <w:gridSpan w:val="2"/>
          </w:tcPr>
          <w:p w14:paraId="672FB960" w14:textId="2DFB545F" w:rsidR="00C52079" w:rsidRPr="00F64FFE" w:rsidDel="009A65D6" w:rsidRDefault="00C52079" w:rsidP="00447BE4">
            <w:pPr>
              <w:contextualSpacing/>
              <w:rPr>
                <w:del w:id="2695" w:author="Gil, Katarzyna" w:date="2024-08-16T19:48:00Z"/>
                <w:sz w:val="18"/>
                <w:szCs w:val="18"/>
              </w:rPr>
            </w:pPr>
            <w:del w:id="2696" w:author="Gil, Katarzyna" w:date="2024-08-16T19:48:00Z">
              <w:r w:rsidRPr="00E36AC1" w:rsidDel="009A65D6">
                <w:rPr>
                  <w:sz w:val="18"/>
                  <w:szCs w:val="18"/>
                </w:rPr>
                <w:delText>EMB result (1- myocyte hypertrophy; 2-inflammation; 3-interstitial fibrosis; 4-“+” CA stains); 5 – EMB performed twice</w:delText>
              </w:r>
            </w:del>
          </w:p>
        </w:tc>
        <w:tc>
          <w:tcPr>
            <w:tcW w:w="1183" w:type="dxa"/>
            <w:gridSpan w:val="2"/>
          </w:tcPr>
          <w:p w14:paraId="2CE77576" w14:textId="47A618E2" w:rsidR="00C52079" w:rsidRPr="00F64FFE" w:rsidDel="009A65D6" w:rsidRDefault="00C52079" w:rsidP="00447BE4">
            <w:pPr>
              <w:contextualSpacing/>
              <w:rPr>
                <w:del w:id="2697" w:author="Gil, Katarzyna" w:date="2024-08-16T19:48:00Z"/>
                <w:sz w:val="18"/>
                <w:szCs w:val="18"/>
              </w:rPr>
            </w:pPr>
            <w:del w:id="2698" w:author="Gil, Katarzyna" w:date="2024-08-16T19:48:00Z">
              <w:r w:rsidRPr="00E36AC1" w:rsidDel="009A65D6">
                <w:rPr>
                  <w:sz w:val="18"/>
                  <w:szCs w:val="18"/>
                </w:rPr>
                <w:delText>PYP scan (1- done, 2 – negative)</w:delText>
              </w:r>
            </w:del>
          </w:p>
        </w:tc>
        <w:tc>
          <w:tcPr>
            <w:tcW w:w="998" w:type="dxa"/>
            <w:gridSpan w:val="2"/>
          </w:tcPr>
          <w:p w14:paraId="469204B0" w14:textId="330FA6C0" w:rsidR="00C52079" w:rsidRPr="00F64FFE" w:rsidDel="009A65D6" w:rsidRDefault="00C52079" w:rsidP="00447BE4">
            <w:pPr>
              <w:contextualSpacing/>
              <w:rPr>
                <w:del w:id="2699" w:author="Gil, Katarzyna" w:date="2024-08-16T19:48:00Z"/>
                <w:sz w:val="18"/>
                <w:szCs w:val="18"/>
              </w:rPr>
            </w:pPr>
            <w:del w:id="2700" w:author="Gil, Katarzyna" w:date="2024-08-16T19:48:00Z">
              <w:r w:rsidRPr="00E36AC1" w:rsidDel="009A65D6">
                <w:rPr>
                  <w:sz w:val="18"/>
                  <w:szCs w:val="18"/>
                </w:rPr>
                <w:delText>Genetic testing (1 - done, 2 – positive)</w:delText>
              </w:r>
            </w:del>
          </w:p>
        </w:tc>
        <w:tc>
          <w:tcPr>
            <w:tcW w:w="948" w:type="dxa"/>
            <w:gridSpan w:val="2"/>
          </w:tcPr>
          <w:p w14:paraId="6ACA9F17" w14:textId="2440BC36" w:rsidR="00C52079" w:rsidRPr="00F64FFE" w:rsidDel="009A65D6" w:rsidRDefault="00C52079" w:rsidP="00447BE4">
            <w:pPr>
              <w:contextualSpacing/>
              <w:rPr>
                <w:del w:id="2701" w:author="Gil, Katarzyna" w:date="2024-08-16T19:48:00Z"/>
                <w:sz w:val="18"/>
                <w:szCs w:val="18"/>
              </w:rPr>
            </w:pPr>
            <w:del w:id="2702" w:author="Gil, Katarzyna" w:date="2024-08-16T19:48:00Z">
              <w:r w:rsidRPr="00F64FFE" w:rsidDel="009A65D6">
                <w:rPr>
                  <w:sz w:val="18"/>
                  <w:szCs w:val="18"/>
                </w:rPr>
                <w:delText>CMR result</w:delText>
              </w:r>
            </w:del>
          </w:p>
        </w:tc>
        <w:tc>
          <w:tcPr>
            <w:tcW w:w="1012" w:type="dxa"/>
          </w:tcPr>
          <w:p w14:paraId="7A46164F" w14:textId="123F4D44" w:rsidR="00C52079" w:rsidDel="009A65D6" w:rsidRDefault="00C52079" w:rsidP="00447BE4">
            <w:pPr>
              <w:contextualSpacing/>
              <w:rPr>
                <w:del w:id="2703" w:author="Gil, Katarzyna" w:date="2024-08-16T19:48:00Z"/>
                <w:sz w:val="18"/>
                <w:szCs w:val="18"/>
              </w:rPr>
            </w:pPr>
            <w:del w:id="2704" w:author="Gil, Katarzyna" w:date="2024-08-16T19:48:00Z">
              <w:r w:rsidRPr="00F64FFE" w:rsidDel="009A65D6">
                <w:rPr>
                  <w:sz w:val="18"/>
                  <w:szCs w:val="18"/>
                </w:rPr>
                <w:delText>Max</w:delText>
              </w:r>
            </w:del>
          </w:p>
          <w:p w14:paraId="6DD2D6B3" w14:textId="5CE56711" w:rsidR="00C52079" w:rsidRPr="00F64FFE" w:rsidDel="009A65D6" w:rsidRDefault="00C52079" w:rsidP="00447BE4">
            <w:pPr>
              <w:contextualSpacing/>
              <w:rPr>
                <w:del w:id="2705" w:author="Gil, Katarzyna" w:date="2024-08-16T19:48:00Z"/>
                <w:sz w:val="18"/>
                <w:szCs w:val="18"/>
              </w:rPr>
            </w:pPr>
            <w:del w:id="2706" w:author="Gil, Katarzyna" w:date="2024-08-16T19:48:00Z">
              <w:r w:rsidRPr="00F64FFE" w:rsidDel="009A65D6">
                <w:rPr>
                  <w:sz w:val="18"/>
                  <w:szCs w:val="18"/>
                </w:rPr>
                <w:delText>thickness</w:delText>
              </w:r>
            </w:del>
          </w:p>
        </w:tc>
        <w:tc>
          <w:tcPr>
            <w:tcW w:w="671" w:type="dxa"/>
            <w:gridSpan w:val="2"/>
          </w:tcPr>
          <w:p w14:paraId="4C83708F" w14:textId="6381639E" w:rsidR="00C52079" w:rsidRPr="00F64FFE" w:rsidDel="009A65D6" w:rsidRDefault="00C52079" w:rsidP="00447BE4">
            <w:pPr>
              <w:contextualSpacing/>
              <w:rPr>
                <w:del w:id="2707" w:author="Gil, Katarzyna" w:date="2024-08-16T19:48:00Z"/>
                <w:sz w:val="18"/>
                <w:szCs w:val="18"/>
              </w:rPr>
            </w:pPr>
            <w:del w:id="2708" w:author="Gil, Katarzyna" w:date="2024-08-16T19:48:00Z">
              <w:r w:rsidRPr="00E36AC1" w:rsidDel="009A65D6">
                <w:rPr>
                  <w:sz w:val="18"/>
                  <w:szCs w:val="18"/>
                </w:rPr>
                <w:delText>LVEDVI (ml/m2)</w:delText>
              </w:r>
            </w:del>
          </w:p>
        </w:tc>
        <w:tc>
          <w:tcPr>
            <w:tcW w:w="818" w:type="dxa"/>
            <w:gridSpan w:val="2"/>
          </w:tcPr>
          <w:p w14:paraId="69820E90" w14:textId="693AA300" w:rsidR="00C52079" w:rsidRPr="00F64FFE" w:rsidDel="009A65D6" w:rsidRDefault="00C52079" w:rsidP="00447BE4">
            <w:pPr>
              <w:contextualSpacing/>
              <w:rPr>
                <w:del w:id="2709" w:author="Gil, Katarzyna" w:date="2024-08-16T19:48:00Z"/>
                <w:sz w:val="18"/>
                <w:szCs w:val="18"/>
              </w:rPr>
            </w:pPr>
            <w:del w:id="2710" w:author="Gil, Katarzyna" w:date="2024-08-16T19:48:00Z">
              <w:r w:rsidRPr="00F64FFE" w:rsidDel="009A65D6">
                <w:rPr>
                  <w:sz w:val="18"/>
                  <w:szCs w:val="18"/>
                </w:rPr>
                <w:delText>LVEF (%)</w:delText>
              </w:r>
            </w:del>
          </w:p>
        </w:tc>
        <w:tc>
          <w:tcPr>
            <w:tcW w:w="941" w:type="dxa"/>
            <w:gridSpan w:val="2"/>
          </w:tcPr>
          <w:p w14:paraId="3D75AABD" w14:textId="5F8B4176" w:rsidR="00C52079" w:rsidRPr="00F64FFE" w:rsidDel="009A65D6" w:rsidRDefault="00C52079" w:rsidP="00447BE4">
            <w:pPr>
              <w:contextualSpacing/>
              <w:rPr>
                <w:del w:id="2711" w:author="Gil, Katarzyna" w:date="2024-08-16T19:48:00Z"/>
                <w:sz w:val="18"/>
                <w:szCs w:val="18"/>
              </w:rPr>
            </w:pPr>
            <w:del w:id="2712" w:author="Gil, Katarzyna" w:date="2024-08-16T19:48:00Z">
              <w:r w:rsidRPr="00F64FFE" w:rsidDel="009A65D6">
                <w:rPr>
                  <w:sz w:val="18"/>
                  <w:szCs w:val="18"/>
                </w:rPr>
                <w:delText>ECV</w:delText>
              </w:r>
            </w:del>
          </w:p>
        </w:tc>
        <w:tc>
          <w:tcPr>
            <w:tcW w:w="1357" w:type="dxa"/>
            <w:gridSpan w:val="3"/>
          </w:tcPr>
          <w:p w14:paraId="6623FB3C" w14:textId="52F2B898" w:rsidR="00C52079" w:rsidRPr="00F64FFE" w:rsidDel="009A65D6" w:rsidRDefault="00C52079" w:rsidP="00447BE4">
            <w:pPr>
              <w:contextualSpacing/>
              <w:rPr>
                <w:del w:id="2713" w:author="Gil, Katarzyna" w:date="2024-08-16T19:48:00Z"/>
                <w:sz w:val="18"/>
                <w:szCs w:val="18"/>
              </w:rPr>
            </w:pPr>
            <w:del w:id="2714" w:author="Gil, Katarzyna" w:date="2024-08-16T19:48:00Z">
              <w:r w:rsidRPr="00F64FFE" w:rsidDel="009A65D6">
                <w:rPr>
                  <w:sz w:val="18"/>
                  <w:szCs w:val="18"/>
                </w:rPr>
                <w:delText xml:space="preserve">LGE in the </w:delText>
              </w:r>
              <w:r w:rsidDel="009A65D6">
                <w:rPr>
                  <w:sz w:val="18"/>
                  <w:szCs w:val="18"/>
                </w:rPr>
                <w:delText>PM</w:delText>
              </w:r>
            </w:del>
          </w:p>
        </w:tc>
        <w:tc>
          <w:tcPr>
            <w:tcW w:w="1078" w:type="dxa"/>
            <w:gridSpan w:val="2"/>
          </w:tcPr>
          <w:p w14:paraId="0D6A2031" w14:textId="5F1F7A47" w:rsidR="00C52079" w:rsidRPr="00F64FFE" w:rsidDel="009A65D6" w:rsidRDefault="00C52079" w:rsidP="00447BE4">
            <w:pPr>
              <w:contextualSpacing/>
              <w:rPr>
                <w:del w:id="2715" w:author="Gil, Katarzyna" w:date="2024-08-16T19:48:00Z"/>
                <w:sz w:val="18"/>
                <w:szCs w:val="18"/>
              </w:rPr>
            </w:pPr>
            <w:del w:id="2716" w:author="Gil, Katarzyna" w:date="2024-08-16T19:48:00Z">
              <w:r w:rsidRPr="00F64FFE" w:rsidDel="009A65D6">
                <w:rPr>
                  <w:sz w:val="18"/>
                  <w:szCs w:val="18"/>
                </w:rPr>
                <w:delText xml:space="preserve">Number of segments </w:delText>
              </w:r>
            </w:del>
          </w:p>
          <w:p w14:paraId="3B61A0CA" w14:textId="654E85A1" w:rsidR="00C52079" w:rsidRPr="00F64FFE" w:rsidDel="009A65D6" w:rsidRDefault="00C52079" w:rsidP="00447BE4">
            <w:pPr>
              <w:contextualSpacing/>
              <w:rPr>
                <w:del w:id="2717" w:author="Gil, Katarzyna" w:date="2024-08-16T19:48:00Z"/>
                <w:sz w:val="18"/>
                <w:szCs w:val="18"/>
              </w:rPr>
            </w:pPr>
            <w:del w:id="2718" w:author="Gil, Katarzyna" w:date="2024-08-16T19:48:00Z">
              <w:r w:rsidRPr="00F64FFE" w:rsidDel="009A65D6">
                <w:rPr>
                  <w:sz w:val="18"/>
                  <w:szCs w:val="18"/>
                </w:rPr>
                <w:delText>with subendocardial LGE</w:delText>
              </w:r>
            </w:del>
          </w:p>
        </w:tc>
        <w:tc>
          <w:tcPr>
            <w:tcW w:w="740" w:type="dxa"/>
          </w:tcPr>
          <w:p w14:paraId="2B622692" w14:textId="356FA52D" w:rsidR="00C52079" w:rsidRPr="00F64FFE" w:rsidDel="009A65D6" w:rsidRDefault="00C52079" w:rsidP="00447BE4">
            <w:pPr>
              <w:contextualSpacing/>
              <w:rPr>
                <w:del w:id="2719" w:author="Gil, Katarzyna" w:date="2024-08-16T19:48:00Z"/>
                <w:sz w:val="18"/>
                <w:szCs w:val="18"/>
              </w:rPr>
            </w:pPr>
            <w:del w:id="2720" w:author="Gil, Katarzyna" w:date="2024-08-16T19:48:00Z">
              <w:r w:rsidRPr="00F64FFE" w:rsidDel="009A65D6">
                <w:rPr>
                  <w:sz w:val="18"/>
                  <w:szCs w:val="18"/>
                </w:rPr>
                <w:delText>Total number of LGE segments</w:delText>
              </w:r>
            </w:del>
          </w:p>
        </w:tc>
        <w:tc>
          <w:tcPr>
            <w:tcW w:w="895" w:type="dxa"/>
            <w:gridSpan w:val="2"/>
          </w:tcPr>
          <w:p w14:paraId="6F6E89ED" w14:textId="54B7B991" w:rsidR="00C52079" w:rsidRPr="00F64FFE" w:rsidDel="009A65D6" w:rsidRDefault="00C52079" w:rsidP="00447BE4">
            <w:pPr>
              <w:contextualSpacing/>
              <w:rPr>
                <w:del w:id="2721" w:author="Gil, Katarzyna" w:date="2024-08-16T19:48:00Z"/>
                <w:sz w:val="18"/>
                <w:szCs w:val="18"/>
              </w:rPr>
            </w:pPr>
            <w:del w:id="2722" w:author="Gil, Katarzyna" w:date="2024-08-16T19:48:00Z">
              <w:r w:rsidRPr="00F64FFE" w:rsidDel="009A65D6">
                <w:rPr>
                  <w:sz w:val="18"/>
                  <w:szCs w:val="18"/>
                </w:rPr>
                <w:delText>LGE extent</w:delText>
              </w:r>
            </w:del>
          </w:p>
        </w:tc>
      </w:tr>
      <w:tr w:rsidR="00C52079" w:rsidRPr="005B2227" w:rsidDel="009A65D6" w14:paraId="2BD7BB56" w14:textId="66DC67B0" w:rsidTr="00447BE4">
        <w:trPr>
          <w:trHeight w:val="207"/>
          <w:del w:id="2723" w:author="Gil, Katarzyna" w:date="2024-08-16T19:48:00Z"/>
        </w:trPr>
        <w:tc>
          <w:tcPr>
            <w:tcW w:w="472" w:type="dxa"/>
          </w:tcPr>
          <w:p w14:paraId="7B64ED00" w14:textId="58450C12" w:rsidR="00C52079" w:rsidRPr="006A3E8D" w:rsidDel="009A65D6" w:rsidRDefault="00C52079" w:rsidP="00447BE4">
            <w:pPr>
              <w:contextualSpacing/>
              <w:rPr>
                <w:del w:id="2724" w:author="Gil, Katarzyna" w:date="2024-08-16T19:48:00Z"/>
                <w:b/>
                <w:bCs/>
                <w:sz w:val="18"/>
                <w:szCs w:val="18"/>
              </w:rPr>
            </w:pPr>
            <w:del w:id="2725" w:author="Gil, Katarzyna" w:date="2024-08-16T19:48:00Z">
              <w:r w:rsidRPr="00F64FFE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1053" w:type="dxa"/>
          </w:tcPr>
          <w:p w14:paraId="69E512E8" w14:textId="7B761914" w:rsidR="00C52079" w:rsidRPr="00F64FFE" w:rsidDel="009A65D6" w:rsidRDefault="00C52079" w:rsidP="00447BE4">
            <w:pPr>
              <w:contextualSpacing/>
              <w:rPr>
                <w:del w:id="2726" w:author="Gil, Katarzyna" w:date="2024-08-16T19:48:00Z"/>
                <w:sz w:val="18"/>
                <w:szCs w:val="18"/>
              </w:rPr>
            </w:pPr>
            <w:del w:id="2727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14133C81" w14:textId="15FA1CB9" w:rsidR="00C52079" w:rsidRPr="00F64FFE" w:rsidDel="009A65D6" w:rsidRDefault="00C52079" w:rsidP="00447BE4">
            <w:pPr>
              <w:contextualSpacing/>
              <w:rPr>
                <w:del w:id="2728" w:author="Gil, Katarzyna" w:date="2024-08-16T19:48:00Z"/>
                <w:sz w:val="18"/>
                <w:szCs w:val="18"/>
              </w:rPr>
            </w:pPr>
            <w:del w:id="2729" w:author="Gil, Katarzyna" w:date="2024-08-16T19:48:00Z">
              <w:r w:rsidRPr="00E36AC1" w:rsidDel="009A65D6">
                <w:rPr>
                  <w:sz w:val="18"/>
                  <w:szCs w:val="18"/>
                </w:rPr>
                <w:delText>1,3,5</w:delText>
              </w:r>
            </w:del>
          </w:p>
        </w:tc>
        <w:tc>
          <w:tcPr>
            <w:tcW w:w="1183" w:type="dxa"/>
            <w:gridSpan w:val="2"/>
          </w:tcPr>
          <w:p w14:paraId="4104DBC2" w14:textId="488219DD" w:rsidR="00C52079" w:rsidRPr="00F64FFE" w:rsidDel="009A65D6" w:rsidRDefault="00C52079" w:rsidP="00447BE4">
            <w:pPr>
              <w:contextualSpacing/>
              <w:rPr>
                <w:del w:id="2730" w:author="Gil, Katarzyna" w:date="2024-08-16T19:48:00Z"/>
                <w:sz w:val="18"/>
                <w:szCs w:val="18"/>
              </w:rPr>
            </w:pPr>
            <w:del w:id="2731" w:author="Gil, Katarzyna" w:date="2024-08-16T19:48:00Z">
              <w:r w:rsidRPr="00E36AC1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726F7279" w14:textId="6CF62FE7" w:rsidR="00C52079" w:rsidRPr="00F64FFE" w:rsidDel="009A65D6" w:rsidRDefault="00C52079" w:rsidP="00447BE4">
            <w:pPr>
              <w:contextualSpacing/>
              <w:rPr>
                <w:del w:id="2732" w:author="Gil, Katarzyna" w:date="2024-08-16T19:48:00Z"/>
                <w:sz w:val="18"/>
                <w:szCs w:val="18"/>
              </w:rPr>
            </w:pPr>
            <w:del w:id="2733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48" w:type="dxa"/>
            <w:gridSpan w:val="2"/>
          </w:tcPr>
          <w:p w14:paraId="3887735C" w14:textId="678B7526" w:rsidR="00C52079" w:rsidRPr="00F64FFE" w:rsidDel="009A65D6" w:rsidRDefault="00C52079" w:rsidP="00447BE4">
            <w:pPr>
              <w:contextualSpacing/>
              <w:rPr>
                <w:del w:id="2734" w:author="Gil, Katarzyna" w:date="2024-08-16T19:48:00Z"/>
                <w:sz w:val="18"/>
                <w:szCs w:val="18"/>
              </w:rPr>
            </w:pPr>
            <w:del w:id="273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3F615D60" w14:textId="4415460C" w:rsidR="00C52079" w:rsidRPr="00F64FFE" w:rsidDel="009A65D6" w:rsidRDefault="00C52079" w:rsidP="00447BE4">
            <w:pPr>
              <w:contextualSpacing/>
              <w:rPr>
                <w:del w:id="2736" w:author="Gil, Katarzyna" w:date="2024-08-16T19:48:00Z"/>
                <w:sz w:val="18"/>
                <w:szCs w:val="18"/>
              </w:rPr>
            </w:pPr>
            <w:del w:id="273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7</w:delText>
              </w:r>
            </w:del>
          </w:p>
        </w:tc>
        <w:tc>
          <w:tcPr>
            <w:tcW w:w="671" w:type="dxa"/>
            <w:gridSpan w:val="2"/>
          </w:tcPr>
          <w:p w14:paraId="1547F442" w14:textId="7CB5197E" w:rsidR="00C52079" w:rsidRPr="00F64FFE" w:rsidDel="009A65D6" w:rsidRDefault="00C52079" w:rsidP="00447BE4">
            <w:pPr>
              <w:contextualSpacing/>
              <w:rPr>
                <w:del w:id="2738" w:author="Gil, Katarzyna" w:date="2024-08-16T19:48:00Z"/>
                <w:sz w:val="18"/>
                <w:szCs w:val="18"/>
              </w:rPr>
            </w:pPr>
            <w:del w:id="273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42</w:delText>
              </w:r>
            </w:del>
          </w:p>
        </w:tc>
        <w:tc>
          <w:tcPr>
            <w:tcW w:w="818" w:type="dxa"/>
            <w:gridSpan w:val="2"/>
          </w:tcPr>
          <w:p w14:paraId="04724D4A" w14:textId="75BBA799" w:rsidR="00C52079" w:rsidRPr="00F64FFE" w:rsidDel="009A65D6" w:rsidRDefault="00C52079" w:rsidP="00447BE4">
            <w:pPr>
              <w:contextualSpacing/>
              <w:rPr>
                <w:del w:id="2740" w:author="Gil, Katarzyna" w:date="2024-08-16T19:48:00Z"/>
                <w:sz w:val="18"/>
                <w:szCs w:val="18"/>
              </w:rPr>
            </w:pPr>
            <w:del w:id="274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941" w:type="dxa"/>
            <w:gridSpan w:val="2"/>
          </w:tcPr>
          <w:p w14:paraId="300BC409" w14:textId="603246E6" w:rsidR="00C52079" w:rsidRPr="00F64FFE" w:rsidDel="009A65D6" w:rsidRDefault="00C52079" w:rsidP="00447BE4">
            <w:pPr>
              <w:contextualSpacing/>
              <w:rPr>
                <w:del w:id="2742" w:author="Gil, Katarzyna" w:date="2024-08-16T19:48:00Z"/>
                <w:sz w:val="18"/>
                <w:szCs w:val="18"/>
              </w:rPr>
            </w:pPr>
            <w:del w:id="2743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0.6</w:delText>
              </w:r>
            </w:del>
          </w:p>
        </w:tc>
        <w:tc>
          <w:tcPr>
            <w:tcW w:w="1357" w:type="dxa"/>
            <w:gridSpan w:val="3"/>
          </w:tcPr>
          <w:p w14:paraId="4E6C50EE" w14:textId="64BAC659" w:rsidR="00C52079" w:rsidRPr="00F64FFE" w:rsidDel="009A65D6" w:rsidRDefault="00C52079" w:rsidP="00447BE4">
            <w:pPr>
              <w:contextualSpacing/>
              <w:rPr>
                <w:del w:id="2744" w:author="Gil, Katarzyna" w:date="2024-08-16T19:48:00Z"/>
                <w:sz w:val="18"/>
                <w:szCs w:val="18"/>
              </w:rPr>
            </w:pPr>
            <w:del w:id="274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2C699520" w14:textId="0D1F9D6D" w:rsidR="00C52079" w:rsidRPr="00F64FFE" w:rsidDel="009A65D6" w:rsidRDefault="00C52079" w:rsidP="00447BE4">
            <w:pPr>
              <w:contextualSpacing/>
              <w:rPr>
                <w:del w:id="2746" w:author="Gil, Katarzyna" w:date="2024-08-16T19:48:00Z"/>
                <w:sz w:val="18"/>
                <w:szCs w:val="18"/>
              </w:rPr>
            </w:pPr>
            <w:del w:id="274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740" w:type="dxa"/>
          </w:tcPr>
          <w:p w14:paraId="698ABE38" w14:textId="0AC73EEC" w:rsidR="00C52079" w:rsidRPr="00F64FFE" w:rsidDel="009A65D6" w:rsidRDefault="00C52079" w:rsidP="00447BE4">
            <w:pPr>
              <w:contextualSpacing/>
              <w:rPr>
                <w:del w:id="2748" w:author="Gil, Katarzyna" w:date="2024-08-16T19:48:00Z"/>
                <w:sz w:val="18"/>
                <w:szCs w:val="18"/>
              </w:rPr>
            </w:pPr>
            <w:del w:id="274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895" w:type="dxa"/>
            <w:gridSpan w:val="2"/>
          </w:tcPr>
          <w:p w14:paraId="0AB06322" w14:textId="729F5DBF" w:rsidR="00C52079" w:rsidRPr="00F64FFE" w:rsidDel="009A65D6" w:rsidRDefault="00C52079" w:rsidP="00447BE4">
            <w:pPr>
              <w:contextualSpacing/>
              <w:rPr>
                <w:del w:id="2750" w:author="Gil, Katarzyna" w:date="2024-08-16T19:48:00Z"/>
                <w:sz w:val="18"/>
                <w:szCs w:val="18"/>
              </w:rPr>
            </w:pPr>
            <w:del w:id="275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7.1</w:delText>
              </w:r>
            </w:del>
          </w:p>
        </w:tc>
      </w:tr>
      <w:tr w:rsidR="00C52079" w:rsidRPr="005B2227" w:rsidDel="009A65D6" w14:paraId="174FF2C8" w14:textId="3372EBB4" w:rsidTr="00447BE4">
        <w:trPr>
          <w:trHeight w:val="207"/>
          <w:del w:id="2752" w:author="Gil, Katarzyna" w:date="2024-08-16T19:48:00Z"/>
        </w:trPr>
        <w:tc>
          <w:tcPr>
            <w:tcW w:w="472" w:type="dxa"/>
          </w:tcPr>
          <w:p w14:paraId="0E3A9DA0" w14:textId="22790F9E" w:rsidR="00C52079" w:rsidRPr="00F64FFE" w:rsidDel="009A65D6" w:rsidRDefault="00C52079" w:rsidP="00447BE4">
            <w:pPr>
              <w:contextualSpacing/>
              <w:rPr>
                <w:del w:id="2753" w:author="Gil, Katarzyna" w:date="2024-08-16T19:48:00Z"/>
                <w:sz w:val="18"/>
                <w:szCs w:val="18"/>
              </w:rPr>
            </w:pPr>
            <w:del w:id="2754" w:author="Gil, Katarzyna" w:date="2024-08-16T19:48:00Z">
              <w:r w:rsidRPr="00F64FFE" w:rsidDel="009A65D6">
                <w:rPr>
                  <w:sz w:val="18"/>
                  <w:szCs w:val="18"/>
                </w:rPr>
                <w:delText>2</w:delText>
              </w:r>
            </w:del>
          </w:p>
        </w:tc>
        <w:tc>
          <w:tcPr>
            <w:tcW w:w="1053" w:type="dxa"/>
          </w:tcPr>
          <w:p w14:paraId="79BDAC42" w14:textId="027CAAC1" w:rsidR="00C52079" w:rsidRPr="00E36AC1" w:rsidDel="009A65D6" w:rsidRDefault="00C52079" w:rsidP="00447BE4">
            <w:pPr>
              <w:contextualSpacing/>
              <w:rPr>
                <w:del w:id="2755" w:author="Gil, Katarzyna" w:date="2024-08-16T19:48:00Z"/>
                <w:sz w:val="18"/>
                <w:szCs w:val="18"/>
              </w:rPr>
            </w:pPr>
            <w:del w:id="2756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7C865576" w14:textId="7A34300B" w:rsidR="00C52079" w:rsidRPr="00E36AC1" w:rsidDel="009A65D6" w:rsidRDefault="00C52079" w:rsidP="00447BE4">
            <w:pPr>
              <w:contextualSpacing/>
              <w:rPr>
                <w:del w:id="2757" w:author="Gil, Katarzyna" w:date="2024-08-16T19:48:00Z"/>
                <w:sz w:val="18"/>
                <w:szCs w:val="18"/>
              </w:rPr>
            </w:pPr>
            <w:del w:id="2758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488988E0" w14:textId="668DF72C" w:rsidR="00C52079" w:rsidRPr="00E36AC1" w:rsidDel="009A65D6" w:rsidRDefault="00C52079" w:rsidP="00447BE4">
            <w:pPr>
              <w:contextualSpacing/>
              <w:rPr>
                <w:del w:id="2759" w:author="Gil, Katarzyna" w:date="2024-08-16T19:48:00Z"/>
                <w:sz w:val="18"/>
                <w:szCs w:val="18"/>
              </w:rPr>
            </w:pPr>
            <w:del w:id="2760" w:author="Gil, Katarzyna" w:date="2024-08-16T19:48:00Z">
              <w:r w:rsidRPr="00E36AC1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5F54E0B3" w14:textId="73BA3677" w:rsidR="00C52079" w:rsidRPr="00F64FFE" w:rsidDel="009A65D6" w:rsidRDefault="00C52079" w:rsidP="00447BE4">
            <w:pPr>
              <w:contextualSpacing/>
              <w:rPr>
                <w:del w:id="2761" w:author="Gil, Katarzyna" w:date="2024-08-16T19:48:00Z"/>
                <w:color w:val="000000"/>
                <w:sz w:val="18"/>
                <w:szCs w:val="18"/>
              </w:rPr>
            </w:pPr>
            <w:del w:id="2762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48" w:type="dxa"/>
            <w:gridSpan w:val="2"/>
          </w:tcPr>
          <w:p w14:paraId="563D1F5F" w14:textId="290FC5F0" w:rsidR="00C52079" w:rsidRPr="00F64FFE" w:rsidDel="009A65D6" w:rsidRDefault="00C52079" w:rsidP="00447BE4">
            <w:pPr>
              <w:contextualSpacing/>
              <w:rPr>
                <w:del w:id="2763" w:author="Gil, Katarzyna" w:date="2024-08-16T19:48:00Z"/>
                <w:color w:val="000000"/>
                <w:sz w:val="18"/>
                <w:szCs w:val="18"/>
              </w:rPr>
            </w:pPr>
            <w:del w:id="276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01E97262" w14:textId="12FF4DA1" w:rsidR="00C52079" w:rsidRPr="00F64FFE" w:rsidDel="009A65D6" w:rsidRDefault="00C52079" w:rsidP="00447BE4">
            <w:pPr>
              <w:contextualSpacing/>
              <w:rPr>
                <w:del w:id="2765" w:author="Gil, Katarzyna" w:date="2024-08-16T19:48:00Z"/>
                <w:color w:val="000000"/>
                <w:sz w:val="18"/>
                <w:szCs w:val="18"/>
              </w:rPr>
            </w:pPr>
            <w:del w:id="276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2.2</w:delText>
              </w:r>
            </w:del>
          </w:p>
        </w:tc>
        <w:tc>
          <w:tcPr>
            <w:tcW w:w="671" w:type="dxa"/>
            <w:gridSpan w:val="2"/>
          </w:tcPr>
          <w:p w14:paraId="73D5B82B" w14:textId="4A3939FE" w:rsidR="00C52079" w:rsidRPr="00F64FFE" w:rsidDel="009A65D6" w:rsidRDefault="00C52079" w:rsidP="00447BE4">
            <w:pPr>
              <w:contextualSpacing/>
              <w:rPr>
                <w:del w:id="2767" w:author="Gil, Katarzyna" w:date="2024-08-16T19:48:00Z"/>
                <w:color w:val="000000"/>
                <w:sz w:val="18"/>
                <w:szCs w:val="18"/>
              </w:rPr>
            </w:pPr>
            <w:del w:id="276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29</w:delText>
              </w:r>
            </w:del>
          </w:p>
        </w:tc>
        <w:tc>
          <w:tcPr>
            <w:tcW w:w="818" w:type="dxa"/>
            <w:gridSpan w:val="2"/>
          </w:tcPr>
          <w:p w14:paraId="69074E05" w14:textId="1B70E921" w:rsidR="00C52079" w:rsidRPr="00F64FFE" w:rsidDel="009A65D6" w:rsidRDefault="00C52079" w:rsidP="00447BE4">
            <w:pPr>
              <w:contextualSpacing/>
              <w:rPr>
                <w:del w:id="2769" w:author="Gil, Katarzyna" w:date="2024-08-16T19:48:00Z"/>
                <w:color w:val="000000"/>
                <w:sz w:val="18"/>
                <w:szCs w:val="18"/>
              </w:rPr>
            </w:pPr>
            <w:del w:id="277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2</w:delText>
              </w:r>
            </w:del>
          </w:p>
        </w:tc>
        <w:tc>
          <w:tcPr>
            <w:tcW w:w="941" w:type="dxa"/>
            <w:gridSpan w:val="2"/>
          </w:tcPr>
          <w:p w14:paraId="58490515" w14:textId="4DCB67BD" w:rsidR="00C52079" w:rsidRPr="00F64FFE" w:rsidDel="009A65D6" w:rsidRDefault="00C52079" w:rsidP="00447BE4">
            <w:pPr>
              <w:contextualSpacing/>
              <w:rPr>
                <w:del w:id="2771" w:author="Gil, Katarzyna" w:date="2024-08-16T19:48:00Z"/>
                <w:color w:val="000000"/>
                <w:sz w:val="18"/>
                <w:szCs w:val="18"/>
              </w:rPr>
            </w:pPr>
            <w:del w:id="277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1.1</w:delText>
              </w:r>
            </w:del>
          </w:p>
        </w:tc>
        <w:tc>
          <w:tcPr>
            <w:tcW w:w="1357" w:type="dxa"/>
            <w:gridSpan w:val="3"/>
          </w:tcPr>
          <w:p w14:paraId="0454ECB8" w14:textId="2E7B79C0" w:rsidR="00C52079" w:rsidRPr="00F64FFE" w:rsidDel="009A65D6" w:rsidRDefault="00C52079" w:rsidP="00447BE4">
            <w:pPr>
              <w:contextualSpacing/>
              <w:rPr>
                <w:del w:id="2773" w:author="Gil, Katarzyna" w:date="2024-08-16T19:48:00Z"/>
                <w:color w:val="000000"/>
                <w:sz w:val="18"/>
                <w:szCs w:val="18"/>
              </w:rPr>
            </w:pPr>
            <w:del w:id="277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490A0C82" w14:textId="1406A355" w:rsidR="00C52079" w:rsidRPr="00F64FFE" w:rsidDel="009A65D6" w:rsidRDefault="00C52079" w:rsidP="00447BE4">
            <w:pPr>
              <w:contextualSpacing/>
              <w:rPr>
                <w:del w:id="2775" w:author="Gil, Katarzyna" w:date="2024-08-16T19:48:00Z"/>
                <w:color w:val="000000"/>
                <w:sz w:val="18"/>
                <w:szCs w:val="18"/>
              </w:rPr>
            </w:pPr>
            <w:del w:id="277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740" w:type="dxa"/>
          </w:tcPr>
          <w:p w14:paraId="218EC3E0" w14:textId="7A1A1679" w:rsidR="00C52079" w:rsidRPr="00F64FFE" w:rsidDel="009A65D6" w:rsidRDefault="00C52079" w:rsidP="00447BE4">
            <w:pPr>
              <w:contextualSpacing/>
              <w:rPr>
                <w:del w:id="2777" w:author="Gil, Katarzyna" w:date="2024-08-16T19:48:00Z"/>
                <w:color w:val="000000"/>
                <w:sz w:val="18"/>
                <w:szCs w:val="18"/>
              </w:rPr>
            </w:pPr>
            <w:del w:id="277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895" w:type="dxa"/>
            <w:gridSpan w:val="2"/>
          </w:tcPr>
          <w:p w14:paraId="7CFD2A62" w14:textId="1D8C8910" w:rsidR="00C52079" w:rsidRPr="00F64FFE" w:rsidDel="009A65D6" w:rsidRDefault="00C52079" w:rsidP="00447BE4">
            <w:pPr>
              <w:contextualSpacing/>
              <w:rPr>
                <w:del w:id="2779" w:author="Gil, Katarzyna" w:date="2024-08-16T19:48:00Z"/>
                <w:color w:val="000000"/>
                <w:sz w:val="18"/>
                <w:szCs w:val="18"/>
              </w:rPr>
            </w:pPr>
            <w:del w:id="278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0.8</w:delText>
              </w:r>
            </w:del>
          </w:p>
        </w:tc>
      </w:tr>
      <w:tr w:rsidR="00C52079" w:rsidRPr="005B2227" w:rsidDel="009A65D6" w14:paraId="558BC29F" w14:textId="6412ED4B" w:rsidTr="00447BE4">
        <w:trPr>
          <w:trHeight w:val="207"/>
          <w:del w:id="2781" w:author="Gil, Katarzyna" w:date="2024-08-16T19:48:00Z"/>
        </w:trPr>
        <w:tc>
          <w:tcPr>
            <w:tcW w:w="472" w:type="dxa"/>
          </w:tcPr>
          <w:p w14:paraId="71219BD3" w14:textId="6F93C167" w:rsidR="00C52079" w:rsidRPr="00F64FFE" w:rsidDel="009A65D6" w:rsidRDefault="00C52079" w:rsidP="00447BE4">
            <w:pPr>
              <w:contextualSpacing/>
              <w:rPr>
                <w:del w:id="2782" w:author="Gil, Katarzyna" w:date="2024-08-16T19:48:00Z"/>
                <w:sz w:val="18"/>
                <w:szCs w:val="18"/>
              </w:rPr>
            </w:pPr>
            <w:del w:id="2783" w:author="Gil, Katarzyna" w:date="2024-08-16T19:48:00Z">
              <w:r w:rsidRPr="00F64FFE" w:rsidDel="009A65D6">
                <w:rPr>
                  <w:sz w:val="18"/>
                  <w:szCs w:val="18"/>
                </w:rPr>
                <w:delText>3</w:delText>
              </w:r>
            </w:del>
          </w:p>
        </w:tc>
        <w:tc>
          <w:tcPr>
            <w:tcW w:w="1053" w:type="dxa"/>
          </w:tcPr>
          <w:p w14:paraId="3163DE32" w14:textId="5942263C" w:rsidR="00C52079" w:rsidRPr="00E36AC1" w:rsidDel="009A65D6" w:rsidRDefault="00C52079" w:rsidP="00447BE4">
            <w:pPr>
              <w:contextualSpacing/>
              <w:rPr>
                <w:del w:id="2784" w:author="Gil, Katarzyna" w:date="2024-08-16T19:48:00Z"/>
                <w:sz w:val="18"/>
                <w:szCs w:val="18"/>
              </w:rPr>
            </w:pPr>
            <w:del w:id="2785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5F4FF768" w14:textId="78E1A302" w:rsidR="00C52079" w:rsidRPr="00E36AC1" w:rsidDel="009A65D6" w:rsidRDefault="00C52079" w:rsidP="00447BE4">
            <w:pPr>
              <w:contextualSpacing/>
              <w:rPr>
                <w:del w:id="2786" w:author="Gil, Katarzyna" w:date="2024-08-16T19:48:00Z"/>
                <w:sz w:val="18"/>
                <w:szCs w:val="18"/>
              </w:rPr>
            </w:pPr>
            <w:del w:id="2787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19D3496B" w14:textId="02268626" w:rsidR="00C52079" w:rsidRPr="00E36AC1" w:rsidDel="009A65D6" w:rsidRDefault="00C52079" w:rsidP="00447BE4">
            <w:pPr>
              <w:contextualSpacing/>
              <w:rPr>
                <w:del w:id="2788" w:author="Gil, Katarzyna" w:date="2024-08-16T19:48:00Z"/>
                <w:sz w:val="18"/>
                <w:szCs w:val="18"/>
              </w:rPr>
            </w:pPr>
            <w:del w:id="2789" w:author="Gil, Katarzyna" w:date="2024-08-16T19:48:00Z">
              <w:r w:rsidRPr="00E36AC1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59B45248" w14:textId="1092650E" w:rsidR="00C52079" w:rsidRPr="00E36AC1" w:rsidDel="009A65D6" w:rsidRDefault="00C52079" w:rsidP="00447BE4">
            <w:pPr>
              <w:rPr>
                <w:del w:id="2790" w:author="Gil, Katarzyna" w:date="2024-08-16T19:48:00Z"/>
                <w:rFonts w:eastAsia="Invitae-Regular"/>
                <w:sz w:val="18"/>
                <w:szCs w:val="18"/>
              </w:rPr>
            </w:pPr>
            <w:del w:id="2791" w:author="Gil, Katarzyna" w:date="2024-08-16T19:48:00Z">
              <w:r w:rsidRPr="00E36AC1" w:rsidDel="009A65D6">
                <w:rPr>
                  <w:sz w:val="18"/>
                  <w:szCs w:val="18"/>
                </w:rPr>
                <w:delText xml:space="preserve">1,2 (TTR </w:delText>
              </w:r>
              <w:r w:rsidRPr="00E36AC1" w:rsidDel="009A65D6">
                <w:rPr>
                  <w:rFonts w:eastAsia="Invitae-Regular"/>
                  <w:sz w:val="18"/>
                  <w:szCs w:val="18"/>
                </w:rPr>
                <w:delText>c.424G&gt;A</w:delText>
              </w:r>
            </w:del>
          </w:p>
          <w:p w14:paraId="75C567C6" w14:textId="14CE292B" w:rsidR="00C52079" w:rsidRPr="00F64FFE" w:rsidDel="009A65D6" w:rsidRDefault="00C52079" w:rsidP="00447BE4">
            <w:pPr>
              <w:contextualSpacing/>
              <w:rPr>
                <w:del w:id="2792" w:author="Gil, Katarzyna" w:date="2024-08-16T19:48:00Z"/>
                <w:color w:val="000000"/>
                <w:sz w:val="18"/>
                <w:szCs w:val="18"/>
              </w:rPr>
            </w:pPr>
            <w:del w:id="2793" w:author="Gil, Katarzyna" w:date="2024-08-16T19:48:00Z">
              <w:r w:rsidRPr="00E36AC1" w:rsidDel="009A65D6">
                <w:rPr>
                  <w:sz w:val="18"/>
                  <w:szCs w:val="18"/>
                </w:rPr>
                <w:delText>mutation)</w:delText>
              </w:r>
            </w:del>
          </w:p>
        </w:tc>
        <w:tc>
          <w:tcPr>
            <w:tcW w:w="948" w:type="dxa"/>
            <w:gridSpan w:val="2"/>
          </w:tcPr>
          <w:p w14:paraId="312B0C0B" w14:textId="6A894889" w:rsidR="00C52079" w:rsidRPr="00F64FFE" w:rsidDel="009A65D6" w:rsidRDefault="00C52079" w:rsidP="00447BE4">
            <w:pPr>
              <w:contextualSpacing/>
              <w:rPr>
                <w:del w:id="2794" w:author="Gil, Katarzyna" w:date="2024-08-16T19:48:00Z"/>
                <w:color w:val="000000"/>
                <w:sz w:val="18"/>
                <w:szCs w:val="18"/>
              </w:rPr>
            </w:pPr>
            <w:del w:id="279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5B79D83D" w14:textId="257EB61C" w:rsidR="00C52079" w:rsidRPr="00F64FFE" w:rsidDel="009A65D6" w:rsidRDefault="00C52079" w:rsidP="00447BE4">
            <w:pPr>
              <w:contextualSpacing/>
              <w:rPr>
                <w:del w:id="2796" w:author="Gil, Katarzyna" w:date="2024-08-16T19:48:00Z"/>
                <w:color w:val="000000"/>
                <w:sz w:val="18"/>
                <w:szCs w:val="18"/>
              </w:rPr>
            </w:pPr>
            <w:del w:id="279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7</w:delText>
              </w:r>
            </w:del>
          </w:p>
        </w:tc>
        <w:tc>
          <w:tcPr>
            <w:tcW w:w="671" w:type="dxa"/>
            <w:gridSpan w:val="2"/>
          </w:tcPr>
          <w:p w14:paraId="6C69789F" w14:textId="3B524FC2" w:rsidR="00C52079" w:rsidRPr="00F64FFE" w:rsidDel="009A65D6" w:rsidRDefault="00C52079" w:rsidP="00447BE4">
            <w:pPr>
              <w:contextualSpacing/>
              <w:rPr>
                <w:del w:id="2798" w:author="Gil, Katarzyna" w:date="2024-08-16T19:48:00Z"/>
                <w:color w:val="000000"/>
                <w:sz w:val="18"/>
                <w:szCs w:val="18"/>
              </w:rPr>
            </w:pPr>
            <w:del w:id="279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94</w:delText>
              </w:r>
            </w:del>
          </w:p>
        </w:tc>
        <w:tc>
          <w:tcPr>
            <w:tcW w:w="818" w:type="dxa"/>
            <w:gridSpan w:val="2"/>
          </w:tcPr>
          <w:p w14:paraId="25454B26" w14:textId="7B8B1561" w:rsidR="00C52079" w:rsidRPr="00F64FFE" w:rsidDel="009A65D6" w:rsidRDefault="00C52079" w:rsidP="00447BE4">
            <w:pPr>
              <w:contextualSpacing/>
              <w:rPr>
                <w:del w:id="2800" w:author="Gil, Katarzyna" w:date="2024-08-16T19:48:00Z"/>
                <w:color w:val="000000"/>
                <w:sz w:val="18"/>
                <w:szCs w:val="18"/>
              </w:rPr>
            </w:pPr>
            <w:del w:id="280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7</w:delText>
              </w:r>
            </w:del>
          </w:p>
        </w:tc>
        <w:tc>
          <w:tcPr>
            <w:tcW w:w="941" w:type="dxa"/>
            <w:gridSpan w:val="2"/>
          </w:tcPr>
          <w:p w14:paraId="6E60AD1F" w14:textId="629F3497" w:rsidR="00C52079" w:rsidRPr="00F64FFE" w:rsidDel="009A65D6" w:rsidRDefault="00C52079" w:rsidP="00447BE4">
            <w:pPr>
              <w:contextualSpacing/>
              <w:rPr>
                <w:del w:id="2802" w:author="Gil, Katarzyna" w:date="2024-08-16T19:48:00Z"/>
                <w:color w:val="000000"/>
                <w:sz w:val="18"/>
                <w:szCs w:val="18"/>
              </w:rPr>
            </w:pPr>
            <w:del w:id="2803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4.0</w:delText>
              </w:r>
            </w:del>
          </w:p>
        </w:tc>
        <w:tc>
          <w:tcPr>
            <w:tcW w:w="1357" w:type="dxa"/>
            <w:gridSpan w:val="3"/>
          </w:tcPr>
          <w:p w14:paraId="0DDE6092" w14:textId="7FEF3FCE" w:rsidR="00C52079" w:rsidRPr="00F64FFE" w:rsidDel="009A65D6" w:rsidRDefault="00C52079" w:rsidP="00447BE4">
            <w:pPr>
              <w:contextualSpacing/>
              <w:rPr>
                <w:del w:id="2804" w:author="Gil, Katarzyna" w:date="2024-08-16T19:48:00Z"/>
                <w:color w:val="000000"/>
                <w:sz w:val="18"/>
                <w:szCs w:val="18"/>
              </w:rPr>
            </w:pPr>
            <w:del w:id="280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272B8081" w14:textId="13C41C2D" w:rsidR="00C52079" w:rsidRPr="00F64FFE" w:rsidDel="009A65D6" w:rsidRDefault="00C52079" w:rsidP="00447BE4">
            <w:pPr>
              <w:contextualSpacing/>
              <w:rPr>
                <w:del w:id="2806" w:author="Gil, Katarzyna" w:date="2024-08-16T19:48:00Z"/>
                <w:color w:val="000000"/>
                <w:sz w:val="18"/>
                <w:szCs w:val="18"/>
              </w:rPr>
            </w:pPr>
            <w:del w:id="280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740" w:type="dxa"/>
          </w:tcPr>
          <w:p w14:paraId="4AEDA8EF" w14:textId="08127D86" w:rsidR="00C52079" w:rsidRPr="00F64FFE" w:rsidDel="009A65D6" w:rsidRDefault="00C52079" w:rsidP="00447BE4">
            <w:pPr>
              <w:contextualSpacing/>
              <w:rPr>
                <w:del w:id="2808" w:author="Gil, Katarzyna" w:date="2024-08-16T19:48:00Z"/>
                <w:color w:val="000000"/>
                <w:sz w:val="18"/>
                <w:szCs w:val="18"/>
              </w:rPr>
            </w:pPr>
            <w:del w:id="280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895" w:type="dxa"/>
            <w:gridSpan w:val="2"/>
          </w:tcPr>
          <w:p w14:paraId="1A76AB06" w14:textId="12DA8452" w:rsidR="00C52079" w:rsidRPr="00F64FFE" w:rsidDel="009A65D6" w:rsidRDefault="00C52079" w:rsidP="00447BE4">
            <w:pPr>
              <w:contextualSpacing/>
              <w:rPr>
                <w:del w:id="2810" w:author="Gil, Katarzyna" w:date="2024-08-16T19:48:00Z"/>
                <w:color w:val="000000"/>
                <w:sz w:val="18"/>
                <w:szCs w:val="18"/>
              </w:rPr>
            </w:pPr>
            <w:del w:id="281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1.2</w:delText>
              </w:r>
            </w:del>
          </w:p>
        </w:tc>
      </w:tr>
      <w:tr w:rsidR="00C52079" w:rsidRPr="005B2227" w:rsidDel="009A65D6" w14:paraId="2463C413" w14:textId="3763C397" w:rsidTr="00447BE4">
        <w:trPr>
          <w:trHeight w:val="207"/>
          <w:del w:id="2812" w:author="Gil, Katarzyna" w:date="2024-08-16T19:48:00Z"/>
        </w:trPr>
        <w:tc>
          <w:tcPr>
            <w:tcW w:w="472" w:type="dxa"/>
          </w:tcPr>
          <w:p w14:paraId="6DB62580" w14:textId="65FB430F" w:rsidR="00C52079" w:rsidRPr="00F64FFE" w:rsidDel="009A65D6" w:rsidRDefault="00C52079" w:rsidP="00447BE4">
            <w:pPr>
              <w:contextualSpacing/>
              <w:rPr>
                <w:del w:id="2813" w:author="Gil, Katarzyna" w:date="2024-08-16T19:48:00Z"/>
                <w:sz w:val="18"/>
                <w:szCs w:val="18"/>
              </w:rPr>
            </w:pPr>
            <w:del w:id="2814" w:author="Gil, Katarzyna" w:date="2024-08-16T19:48:00Z">
              <w:r w:rsidRPr="00F64FFE" w:rsidDel="009A65D6">
                <w:rPr>
                  <w:sz w:val="18"/>
                  <w:szCs w:val="18"/>
                </w:rPr>
                <w:delText>4</w:delText>
              </w:r>
            </w:del>
          </w:p>
        </w:tc>
        <w:tc>
          <w:tcPr>
            <w:tcW w:w="1053" w:type="dxa"/>
          </w:tcPr>
          <w:p w14:paraId="7FC9943C" w14:textId="3E110CA8" w:rsidR="00C52079" w:rsidRPr="00E36AC1" w:rsidDel="009A65D6" w:rsidRDefault="00C52079" w:rsidP="00447BE4">
            <w:pPr>
              <w:contextualSpacing/>
              <w:rPr>
                <w:del w:id="2815" w:author="Gil, Katarzyna" w:date="2024-08-16T19:48:00Z"/>
                <w:sz w:val="18"/>
                <w:szCs w:val="18"/>
              </w:rPr>
            </w:pPr>
            <w:del w:id="2816" w:author="Gil, Katarzyna" w:date="2024-08-16T19:48:00Z">
              <w:r w:rsidDel="009A65D6">
                <w:rPr>
                  <w:sz w:val="18"/>
                  <w:szCs w:val="18"/>
                </w:rPr>
                <w:delText>1/1</w:delText>
              </w:r>
            </w:del>
          </w:p>
        </w:tc>
        <w:tc>
          <w:tcPr>
            <w:tcW w:w="1059" w:type="dxa"/>
            <w:gridSpan w:val="2"/>
          </w:tcPr>
          <w:p w14:paraId="7348C1FF" w14:textId="62C1CF71" w:rsidR="00C52079" w:rsidRPr="00E36AC1" w:rsidDel="009A65D6" w:rsidRDefault="00C52079" w:rsidP="00447BE4">
            <w:pPr>
              <w:contextualSpacing/>
              <w:rPr>
                <w:del w:id="2817" w:author="Gil, Katarzyna" w:date="2024-08-16T19:48:00Z"/>
                <w:sz w:val="18"/>
                <w:szCs w:val="18"/>
              </w:rPr>
            </w:pPr>
            <w:del w:id="2818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49474BBF" w14:textId="7186ED4F" w:rsidR="00C52079" w:rsidRPr="00E36AC1" w:rsidDel="009A65D6" w:rsidRDefault="00C52079" w:rsidP="00447BE4">
            <w:pPr>
              <w:contextualSpacing/>
              <w:rPr>
                <w:del w:id="2819" w:author="Gil, Katarzyna" w:date="2024-08-16T19:48:00Z"/>
                <w:sz w:val="18"/>
                <w:szCs w:val="18"/>
              </w:rPr>
            </w:pPr>
            <w:del w:id="2820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98" w:type="dxa"/>
            <w:gridSpan w:val="2"/>
          </w:tcPr>
          <w:p w14:paraId="4F31BED2" w14:textId="32F6E44A" w:rsidR="00C52079" w:rsidRPr="00F64FFE" w:rsidDel="009A65D6" w:rsidRDefault="00C52079" w:rsidP="00447BE4">
            <w:pPr>
              <w:contextualSpacing/>
              <w:rPr>
                <w:del w:id="2821" w:author="Gil, Katarzyna" w:date="2024-08-16T19:48:00Z"/>
                <w:color w:val="000000"/>
                <w:sz w:val="18"/>
                <w:szCs w:val="18"/>
              </w:rPr>
            </w:pPr>
            <w:del w:id="2822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48" w:type="dxa"/>
            <w:gridSpan w:val="2"/>
          </w:tcPr>
          <w:p w14:paraId="42724F5D" w14:textId="673A5848" w:rsidR="00C52079" w:rsidRPr="00F64FFE" w:rsidDel="009A65D6" w:rsidRDefault="00C52079" w:rsidP="00447BE4">
            <w:pPr>
              <w:contextualSpacing/>
              <w:rPr>
                <w:del w:id="2823" w:author="Gil, Katarzyna" w:date="2024-08-16T19:48:00Z"/>
                <w:color w:val="000000"/>
                <w:sz w:val="18"/>
                <w:szCs w:val="18"/>
              </w:rPr>
            </w:pPr>
            <w:del w:id="2824" w:author="Gil, Katarzyna" w:date="2024-08-16T19:48:00Z">
              <w:r w:rsidRPr="00E36AC1" w:rsidDel="009A65D6">
                <w:rPr>
                  <w:sz w:val="18"/>
                  <w:szCs w:val="18"/>
                </w:rPr>
                <w:delText>CMR suggestive of sarcoidosis, lower concern for CA</w:delText>
              </w:r>
            </w:del>
          </w:p>
        </w:tc>
        <w:tc>
          <w:tcPr>
            <w:tcW w:w="1012" w:type="dxa"/>
          </w:tcPr>
          <w:p w14:paraId="365B6ACB" w14:textId="3FB0958E" w:rsidR="00C52079" w:rsidRPr="00F64FFE" w:rsidDel="009A65D6" w:rsidRDefault="00C52079" w:rsidP="00447BE4">
            <w:pPr>
              <w:contextualSpacing/>
              <w:rPr>
                <w:del w:id="2825" w:author="Gil, Katarzyna" w:date="2024-08-16T19:48:00Z"/>
                <w:color w:val="000000"/>
                <w:sz w:val="18"/>
                <w:szCs w:val="18"/>
              </w:rPr>
            </w:pPr>
            <w:del w:id="282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2</w:delText>
              </w:r>
            </w:del>
          </w:p>
        </w:tc>
        <w:tc>
          <w:tcPr>
            <w:tcW w:w="671" w:type="dxa"/>
            <w:gridSpan w:val="2"/>
          </w:tcPr>
          <w:p w14:paraId="6C1CB693" w14:textId="11C74481" w:rsidR="00C52079" w:rsidRPr="00F64FFE" w:rsidDel="009A65D6" w:rsidRDefault="00C52079" w:rsidP="00447BE4">
            <w:pPr>
              <w:contextualSpacing/>
              <w:rPr>
                <w:del w:id="2827" w:author="Gil, Katarzyna" w:date="2024-08-16T19:48:00Z"/>
                <w:color w:val="000000"/>
                <w:sz w:val="18"/>
                <w:szCs w:val="18"/>
              </w:rPr>
            </w:pPr>
            <w:del w:id="282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13</w:delText>
              </w:r>
            </w:del>
          </w:p>
        </w:tc>
        <w:tc>
          <w:tcPr>
            <w:tcW w:w="818" w:type="dxa"/>
            <w:gridSpan w:val="2"/>
          </w:tcPr>
          <w:p w14:paraId="24951486" w14:textId="0977BA89" w:rsidR="00C52079" w:rsidRPr="00F64FFE" w:rsidDel="009A65D6" w:rsidRDefault="00C52079" w:rsidP="00447BE4">
            <w:pPr>
              <w:contextualSpacing/>
              <w:rPr>
                <w:del w:id="2829" w:author="Gil, Katarzyna" w:date="2024-08-16T19:48:00Z"/>
                <w:color w:val="000000"/>
                <w:sz w:val="18"/>
                <w:szCs w:val="18"/>
              </w:rPr>
            </w:pPr>
            <w:del w:id="283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0</w:delText>
              </w:r>
            </w:del>
          </w:p>
        </w:tc>
        <w:tc>
          <w:tcPr>
            <w:tcW w:w="941" w:type="dxa"/>
            <w:gridSpan w:val="2"/>
          </w:tcPr>
          <w:p w14:paraId="06411A8C" w14:textId="7D354774" w:rsidR="00C52079" w:rsidRPr="00F64FFE" w:rsidDel="009A65D6" w:rsidRDefault="00C52079" w:rsidP="00447BE4">
            <w:pPr>
              <w:contextualSpacing/>
              <w:rPr>
                <w:del w:id="2831" w:author="Gil, Katarzyna" w:date="2024-08-16T19:48:00Z"/>
                <w:color w:val="000000"/>
                <w:sz w:val="18"/>
                <w:szCs w:val="18"/>
              </w:rPr>
            </w:pPr>
            <w:del w:id="283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6.7</w:delText>
              </w:r>
            </w:del>
          </w:p>
        </w:tc>
        <w:tc>
          <w:tcPr>
            <w:tcW w:w="1357" w:type="dxa"/>
            <w:gridSpan w:val="3"/>
          </w:tcPr>
          <w:p w14:paraId="0AA41360" w14:textId="1431A341" w:rsidR="00C52079" w:rsidRPr="00F64FFE" w:rsidDel="009A65D6" w:rsidRDefault="00C52079" w:rsidP="00447BE4">
            <w:pPr>
              <w:contextualSpacing/>
              <w:rPr>
                <w:del w:id="2833" w:author="Gil, Katarzyna" w:date="2024-08-16T19:48:00Z"/>
                <w:color w:val="000000"/>
                <w:sz w:val="18"/>
                <w:szCs w:val="18"/>
              </w:rPr>
            </w:pPr>
            <w:del w:id="283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53880B49" w14:textId="65CBA8A6" w:rsidR="00C52079" w:rsidRPr="00F64FFE" w:rsidDel="009A65D6" w:rsidRDefault="00C52079" w:rsidP="00447BE4">
            <w:pPr>
              <w:contextualSpacing/>
              <w:rPr>
                <w:del w:id="2835" w:author="Gil, Katarzyna" w:date="2024-08-16T19:48:00Z"/>
                <w:color w:val="000000"/>
                <w:sz w:val="18"/>
                <w:szCs w:val="18"/>
              </w:rPr>
            </w:pPr>
            <w:del w:id="283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740" w:type="dxa"/>
          </w:tcPr>
          <w:p w14:paraId="2525DF51" w14:textId="356B07E9" w:rsidR="00C52079" w:rsidRPr="00F64FFE" w:rsidDel="009A65D6" w:rsidRDefault="00C52079" w:rsidP="00447BE4">
            <w:pPr>
              <w:contextualSpacing/>
              <w:rPr>
                <w:del w:id="2837" w:author="Gil, Katarzyna" w:date="2024-08-16T19:48:00Z"/>
                <w:color w:val="000000"/>
                <w:sz w:val="18"/>
                <w:szCs w:val="18"/>
              </w:rPr>
            </w:pPr>
            <w:del w:id="283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895" w:type="dxa"/>
            <w:gridSpan w:val="2"/>
          </w:tcPr>
          <w:p w14:paraId="38F4DA34" w14:textId="3F804855" w:rsidR="00C52079" w:rsidRPr="00F64FFE" w:rsidDel="009A65D6" w:rsidRDefault="00C52079" w:rsidP="00447BE4">
            <w:pPr>
              <w:contextualSpacing/>
              <w:rPr>
                <w:del w:id="2839" w:author="Gil, Katarzyna" w:date="2024-08-16T19:48:00Z"/>
                <w:color w:val="000000"/>
                <w:sz w:val="18"/>
                <w:szCs w:val="18"/>
              </w:rPr>
            </w:pPr>
            <w:del w:id="284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6.6</w:delText>
              </w:r>
            </w:del>
          </w:p>
        </w:tc>
      </w:tr>
      <w:tr w:rsidR="00C52079" w:rsidRPr="005B2227" w:rsidDel="009A65D6" w14:paraId="32C63C78" w14:textId="6B62C4F8" w:rsidTr="00447BE4">
        <w:trPr>
          <w:trHeight w:val="207"/>
          <w:del w:id="2841" w:author="Gil, Katarzyna" w:date="2024-08-16T19:48:00Z"/>
        </w:trPr>
        <w:tc>
          <w:tcPr>
            <w:tcW w:w="472" w:type="dxa"/>
          </w:tcPr>
          <w:p w14:paraId="2265D5CF" w14:textId="5A1C063C" w:rsidR="00C52079" w:rsidRPr="00F64FFE" w:rsidDel="009A65D6" w:rsidRDefault="00C52079" w:rsidP="00447BE4">
            <w:pPr>
              <w:contextualSpacing/>
              <w:rPr>
                <w:del w:id="2842" w:author="Gil, Katarzyna" w:date="2024-08-16T19:48:00Z"/>
                <w:sz w:val="18"/>
                <w:szCs w:val="18"/>
              </w:rPr>
            </w:pPr>
            <w:del w:id="2843" w:author="Gil, Katarzyna" w:date="2024-08-16T19:48:00Z">
              <w:r w:rsidRPr="00F64FFE" w:rsidDel="009A65D6">
                <w:rPr>
                  <w:sz w:val="18"/>
                  <w:szCs w:val="18"/>
                </w:rPr>
                <w:delText>5</w:delText>
              </w:r>
            </w:del>
          </w:p>
        </w:tc>
        <w:tc>
          <w:tcPr>
            <w:tcW w:w="1053" w:type="dxa"/>
          </w:tcPr>
          <w:p w14:paraId="37C835EC" w14:textId="1C55B9E7" w:rsidR="00C52079" w:rsidRPr="00E36AC1" w:rsidDel="009A65D6" w:rsidRDefault="00C52079" w:rsidP="00447BE4">
            <w:pPr>
              <w:contextualSpacing/>
              <w:rPr>
                <w:del w:id="2844" w:author="Gil, Katarzyna" w:date="2024-08-16T19:48:00Z"/>
                <w:sz w:val="18"/>
                <w:szCs w:val="18"/>
              </w:rPr>
            </w:pPr>
            <w:del w:id="2845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16C982C4" w14:textId="156300A5" w:rsidR="00C52079" w:rsidRPr="00E36AC1" w:rsidDel="009A65D6" w:rsidRDefault="00C52079" w:rsidP="00447BE4">
            <w:pPr>
              <w:rPr>
                <w:del w:id="2846" w:author="Gil, Katarzyna" w:date="2024-08-16T19:48:00Z"/>
                <w:sz w:val="18"/>
                <w:szCs w:val="18"/>
              </w:rPr>
            </w:pPr>
            <w:del w:id="2847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  <w:p w14:paraId="4BAA5F7C" w14:textId="121C69AD" w:rsidR="00C52079" w:rsidRPr="00E36AC1" w:rsidDel="009A65D6" w:rsidRDefault="00C52079" w:rsidP="00447BE4">
            <w:pPr>
              <w:rPr>
                <w:del w:id="2848" w:author="Gil, Katarzyna" w:date="2024-08-16T19:48:00Z"/>
                <w:sz w:val="18"/>
                <w:szCs w:val="18"/>
              </w:rPr>
            </w:pPr>
          </w:p>
          <w:p w14:paraId="621E006C" w14:textId="3B02C65A" w:rsidR="00C52079" w:rsidRPr="00E36AC1" w:rsidDel="009A65D6" w:rsidRDefault="00C52079" w:rsidP="00447BE4">
            <w:pPr>
              <w:contextualSpacing/>
              <w:rPr>
                <w:del w:id="2849" w:author="Gil, Katarzyna" w:date="2024-08-16T19:48:00Z"/>
                <w:sz w:val="18"/>
                <w:szCs w:val="18"/>
              </w:rPr>
            </w:pPr>
            <w:del w:id="2850" w:author="Gil, Katarzyna" w:date="2024-08-16T19:48:00Z">
              <w:r w:rsidRPr="00E36AC1" w:rsidDel="009A65D6">
                <w:rPr>
                  <w:sz w:val="18"/>
                  <w:szCs w:val="18"/>
                </w:rPr>
                <w:tab/>
              </w:r>
            </w:del>
          </w:p>
        </w:tc>
        <w:tc>
          <w:tcPr>
            <w:tcW w:w="1183" w:type="dxa"/>
            <w:gridSpan w:val="2"/>
          </w:tcPr>
          <w:p w14:paraId="34030A0C" w14:textId="79059F9A" w:rsidR="00C52079" w:rsidRPr="00E36AC1" w:rsidDel="009A65D6" w:rsidRDefault="00C52079" w:rsidP="00447BE4">
            <w:pPr>
              <w:contextualSpacing/>
              <w:rPr>
                <w:del w:id="2851" w:author="Gil, Katarzyna" w:date="2024-08-16T19:48:00Z"/>
                <w:sz w:val="18"/>
                <w:szCs w:val="18"/>
              </w:rPr>
            </w:pPr>
            <w:del w:id="2852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98" w:type="dxa"/>
            <w:gridSpan w:val="2"/>
          </w:tcPr>
          <w:p w14:paraId="73A54DE4" w14:textId="1C0CFFEC" w:rsidR="00C52079" w:rsidRPr="00E36AC1" w:rsidDel="009A65D6" w:rsidRDefault="00C52079" w:rsidP="00447BE4">
            <w:pPr>
              <w:contextualSpacing/>
              <w:rPr>
                <w:del w:id="2853" w:author="Gil, Katarzyna" w:date="2024-08-16T19:48:00Z"/>
                <w:sz w:val="18"/>
                <w:szCs w:val="18"/>
              </w:rPr>
            </w:pPr>
            <w:del w:id="2854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48" w:type="dxa"/>
            <w:gridSpan w:val="2"/>
          </w:tcPr>
          <w:p w14:paraId="27AA145F" w14:textId="7CDEB4EA" w:rsidR="00C52079" w:rsidRPr="00F64FFE" w:rsidDel="009A65D6" w:rsidRDefault="00C52079" w:rsidP="00447BE4">
            <w:pPr>
              <w:contextualSpacing/>
              <w:rPr>
                <w:del w:id="2855" w:author="Gil, Katarzyna" w:date="2024-08-16T19:48:00Z"/>
                <w:color w:val="000000"/>
                <w:sz w:val="18"/>
                <w:szCs w:val="18"/>
              </w:rPr>
            </w:pPr>
            <w:del w:id="2856" w:author="Gil, Katarzyna" w:date="2024-08-16T19:48:00Z">
              <w:r w:rsidRPr="00E36AC1" w:rsidDel="009A65D6">
                <w:rPr>
                  <w:sz w:val="18"/>
                  <w:szCs w:val="18"/>
                </w:rPr>
                <w:delText>Multiple myeloma, CMR with nonischemic LGE</w:delText>
              </w:r>
            </w:del>
          </w:p>
        </w:tc>
        <w:tc>
          <w:tcPr>
            <w:tcW w:w="1012" w:type="dxa"/>
          </w:tcPr>
          <w:p w14:paraId="42DC53C2" w14:textId="61B074D7" w:rsidR="00C52079" w:rsidRPr="00F64FFE" w:rsidDel="009A65D6" w:rsidRDefault="00C52079" w:rsidP="00447BE4">
            <w:pPr>
              <w:contextualSpacing/>
              <w:rPr>
                <w:del w:id="2857" w:author="Gil, Katarzyna" w:date="2024-08-16T19:48:00Z"/>
                <w:color w:val="000000"/>
                <w:sz w:val="18"/>
                <w:szCs w:val="18"/>
              </w:rPr>
            </w:pPr>
            <w:del w:id="285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2</w:delText>
              </w:r>
            </w:del>
          </w:p>
        </w:tc>
        <w:tc>
          <w:tcPr>
            <w:tcW w:w="671" w:type="dxa"/>
            <w:gridSpan w:val="2"/>
          </w:tcPr>
          <w:p w14:paraId="19860BC0" w14:textId="32A3DB4D" w:rsidR="00C52079" w:rsidRPr="00F64FFE" w:rsidDel="009A65D6" w:rsidRDefault="00C52079" w:rsidP="00447BE4">
            <w:pPr>
              <w:contextualSpacing/>
              <w:rPr>
                <w:del w:id="2859" w:author="Gil, Katarzyna" w:date="2024-08-16T19:48:00Z"/>
                <w:color w:val="000000"/>
                <w:sz w:val="18"/>
                <w:szCs w:val="18"/>
              </w:rPr>
            </w:pPr>
            <w:del w:id="286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4</w:delText>
              </w:r>
            </w:del>
          </w:p>
        </w:tc>
        <w:tc>
          <w:tcPr>
            <w:tcW w:w="818" w:type="dxa"/>
            <w:gridSpan w:val="2"/>
          </w:tcPr>
          <w:p w14:paraId="467D8929" w14:textId="2E2A741D" w:rsidR="00C52079" w:rsidRPr="00F64FFE" w:rsidDel="009A65D6" w:rsidRDefault="00C52079" w:rsidP="00447BE4">
            <w:pPr>
              <w:contextualSpacing/>
              <w:rPr>
                <w:del w:id="2861" w:author="Gil, Katarzyna" w:date="2024-08-16T19:48:00Z"/>
                <w:color w:val="000000"/>
                <w:sz w:val="18"/>
                <w:szCs w:val="18"/>
              </w:rPr>
            </w:pPr>
            <w:del w:id="286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941" w:type="dxa"/>
            <w:gridSpan w:val="2"/>
          </w:tcPr>
          <w:p w14:paraId="5903BD83" w14:textId="1C83C34E" w:rsidR="00C52079" w:rsidRPr="00F64FFE" w:rsidDel="009A65D6" w:rsidRDefault="00C52079" w:rsidP="00447BE4">
            <w:pPr>
              <w:contextualSpacing/>
              <w:rPr>
                <w:del w:id="2863" w:author="Gil, Katarzyna" w:date="2024-08-16T19:48:00Z"/>
                <w:color w:val="000000"/>
                <w:sz w:val="18"/>
                <w:szCs w:val="18"/>
              </w:rPr>
            </w:pPr>
            <w:del w:id="286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29.2</w:delText>
              </w:r>
            </w:del>
          </w:p>
        </w:tc>
        <w:tc>
          <w:tcPr>
            <w:tcW w:w="1357" w:type="dxa"/>
            <w:gridSpan w:val="3"/>
          </w:tcPr>
          <w:p w14:paraId="7F8A3FB3" w14:textId="3BF0CF08" w:rsidR="00C52079" w:rsidRPr="00F64FFE" w:rsidDel="009A65D6" w:rsidRDefault="00C52079" w:rsidP="00447BE4">
            <w:pPr>
              <w:contextualSpacing/>
              <w:rPr>
                <w:del w:id="2865" w:author="Gil, Katarzyna" w:date="2024-08-16T19:48:00Z"/>
                <w:color w:val="000000"/>
                <w:sz w:val="18"/>
                <w:szCs w:val="18"/>
              </w:rPr>
            </w:pPr>
            <w:del w:id="286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75BAB28E" w14:textId="5052E427" w:rsidR="00C52079" w:rsidRPr="00F64FFE" w:rsidDel="009A65D6" w:rsidRDefault="00C52079" w:rsidP="00447BE4">
            <w:pPr>
              <w:contextualSpacing/>
              <w:rPr>
                <w:del w:id="2867" w:author="Gil, Katarzyna" w:date="2024-08-16T19:48:00Z"/>
                <w:color w:val="000000"/>
                <w:sz w:val="18"/>
                <w:szCs w:val="18"/>
              </w:rPr>
            </w:pPr>
            <w:del w:id="286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40" w:type="dxa"/>
          </w:tcPr>
          <w:p w14:paraId="1660ED98" w14:textId="15623B46" w:rsidR="00C52079" w:rsidRPr="00F64FFE" w:rsidDel="009A65D6" w:rsidRDefault="00C52079" w:rsidP="00447BE4">
            <w:pPr>
              <w:contextualSpacing/>
              <w:rPr>
                <w:del w:id="2869" w:author="Gil, Katarzyna" w:date="2024-08-16T19:48:00Z"/>
                <w:color w:val="000000"/>
                <w:sz w:val="18"/>
                <w:szCs w:val="18"/>
              </w:rPr>
            </w:pPr>
            <w:del w:id="287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895" w:type="dxa"/>
            <w:gridSpan w:val="2"/>
          </w:tcPr>
          <w:p w14:paraId="1F87AB60" w14:textId="3A626252" w:rsidR="00C52079" w:rsidRPr="00F64FFE" w:rsidDel="009A65D6" w:rsidRDefault="00C52079" w:rsidP="00447BE4">
            <w:pPr>
              <w:contextualSpacing/>
              <w:rPr>
                <w:del w:id="2871" w:author="Gil, Katarzyna" w:date="2024-08-16T19:48:00Z"/>
                <w:color w:val="000000"/>
                <w:sz w:val="18"/>
                <w:szCs w:val="18"/>
              </w:rPr>
            </w:pPr>
            <w:del w:id="287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</w:tr>
      <w:tr w:rsidR="00C52079" w:rsidRPr="005B2227" w:rsidDel="009A65D6" w14:paraId="08057656" w14:textId="39179D76" w:rsidTr="00447BE4">
        <w:trPr>
          <w:trHeight w:val="207"/>
          <w:del w:id="2873" w:author="Gil, Katarzyna" w:date="2024-08-16T19:48:00Z"/>
        </w:trPr>
        <w:tc>
          <w:tcPr>
            <w:tcW w:w="472" w:type="dxa"/>
          </w:tcPr>
          <w:p w14:paraId="7A0AA314" w14:textId="636ED691" w:rsidR="00C52079" w:rsidRPr="00F64FFE" w:rsidDel="009A65D6" w:rsidRDefault="00C52079" w:rsidP="00447BE4">
            <w:pPr>
              <w:contextualSpacing/>
              <w:rPr>
                <w:del w:id="2874" w:author="Gil, Katarzyna" w:date="2024-08-16T19:48:00Z"/>
                <w:sz w:val="18"/>
                <w:szCs w:val="18"/>
              </w:rPr>
            </w:pPr>
            <w:del w:id="2875" w:author="Gil, Katarzyna" w:date="2024-08-16T19:48:00Z">
              <w:r w:rsidRPr="00F64FFE" w:rsidDel="009A65D6">
                <w:rPr>
                  <w:sz w:val="18"/>
                  <w:szCs w:val="18"/>
                </w:rPr>
                <w:delText>6</w:delText>
              </w:r>
            </w:del>
          </w:p>
        </w:tc>
        <w:tc>
          <w:tcPr>
            <w:tcW w:w="1053" w:type="dxa"/>
          </w:tcPr>
          <w:p w14:paraId="051F2E28" w14:textId="2C6F584D" w:rsidR="00C52079" w:rsidRPr="00E36AC1" w:rsidDel="009A65D6" w:rsidRDefault="00C52079" w:rsidP="00447BE4">
            <w:pPr>
              <w:contextualSpacing/>
              <w:rPr>
                <w:del w:id="2876" w:author="Gil, Katarzyna" w:date="2024-08-16T19:48:00Z"/>
                <w:sz w:val="18"/>
                <w:szCs w:val="18"/>
              </w:rPr>
            </w:pPr>
            <w:del w:id="2877" w:author="Gil, Katarzyna" w:date="2024-08-16T19:48:00Z">
              <w:r w:rsidDel="009A65D6">
                <w:rPr>
                  <w:sz w:val="18"/>
                  <w:szCs w:val="18"/>
                </w:rPr>
                <w:delText>0/0</w:delText>
              </w:r>
            </w:del>
          </w:p>
        </w:tc>
        <w:tc>
          <w:tcPr>
            <w:tcW w:w="1059" w:type="dxa"/>
            <w:gridSpan w:val="2"/>
          </w:tcPr>
          <w:p w14:paraId="183A59A0" w14:textId="5120EC1B" w:rsidR="00C52079" w:rsidRPr="00E36AC1" w:rsidDel="009A65D6" w:rsidRDefault="00C52079" w:rsidP="00447BE4">
            <w:pPr>
              <w:contextualSpacing/>
              <w:rPr>
                <w:del w:id="2878" w:author="Gil, Katarzyna" w:date="2024-08-16T19:48:00Z"/>
                <w:sz w:val="18"/>
                <w:szCs w:val="18"/>
              </w:rPr>
            </w:pPr>
            <w:del w:id="2879" w:author="Gil, Katarzyna" w:date="2024-08-16T19:48:00Z">
              <w:r w:rsidRPr="00E36AC1" w:rsidDel="009A65D6">
                <w:rPr>
                  <w:sz w:val="18"/>
                  <w:szCs w:val="18"/>
                </w:rPr>
                <w:delText>1,2,3,5</w:delText>
              </w:r>
            </w:del>
          </w:p>
        </w:tc>
        <w:tc>
          <w:tcPr>
            <w:tcW w:w="1183" w:type="dxa"/>
            <w:gridSpan w:val="2"/>
          </w:tcPr>
          <w:p w14:paraId="118CFF3B" w14:textId="06ACD6DF" w:rsidR="00C52079" w:rsidRPr="00E36AC1" w:rsidDel="009A65D6" w:rsidRDefault="00C52079" w:rsidP="00447BE4">
            <w:pPr>
              <w:contextualSpacing/>
              <w:rPr>
                <w:del w:id="2880" w:author="Gil, Katarzyna" w:date="2024-08-16T19:48:00Z"/>
                <w:sz w:val="18"/>
                <w:szCs w:val="18"/>
              </w:rPr>
            </w:pPr>
            <w:del w:id="2881" w:author="Gil, Katarzyna" w:date="2024-08-16T19:48:00Z">
              <w:r w:rsidRPr="00E36AC1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6928456F" w14:textId="5265D758" w:rsidR="00C52079" w:rsidRPr="00E36AC1" w:rsidDel="009A65D6" w:rsidRDefault="00C52079" w:rsidP="00447BE4">
            <w:pPr>
              <w:contextualSpacing/>
              <w:rPr>
                <w:del w:id="2882" w:author="Gil, Katarzyna" w:date="2024-08-16T19:48:00Z"/>
                <w:sz w:val="18"/>
                <w:szCs w:val="18"/>
              </w:rPr>
            </w:pPr>
            <w:del w:id="2883" w:author="Gil, Katarzyna" w:date="2024-08-16T19:48:00Z">
              <w:r w:rsidRPr="00E36AC1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48" w:type="dxa"/>
            <w:gridSpan w:val="2"/>
          </w:tcPr>
          <w:p w14:paraId="48FCACB5" w14:textId="1C5FE299" w:rsidR="00C52079" w:rsidRPr="00F64FFE" w:rsidDel="009A65D6" w:rsidRDefault="00C52079" w:rsidP="00447BE4">
            <w:pPr>
              <w:contextualSpacing/>
              <w:rPr>
                <w:del w:id="2884" w:author="Gil, Katarzyna" w:date="2024-08-16T19:48:00Z"/>
                <w:color w:val="000000"/>
                <w:sz w:val="18"/>
                <w:szCs w:val="18"/>
              </w:rPr>
            </w:pPr>
            <w:del w:id="288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207A7F7C" w14:textId="70AFB89E" w:rsidR="00C52079" w:rsidRPr="00F64FFE" w:rsidDel="009A65D6" w:rsidRDefault="00C52079" w:rsidP="00447BE4">
            <w:pPr>
              <w:contextualSpacing/>
              <w:rPr>
                <w:del w:id="2886" w:author="Gil, Katarzyna" w:date="2024-08-16T19:48:00Z"/>
                <w:color w:val="000000"/>
                <w:sz w:val="18"/>
                <w:szCs w:val="18"/>
              </w:rPr>
            </w:pPr>
            <w:del w:id="288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3</w:delText>
              </w:r>
            </w:del>
          </w:p>
        </w:tc>
        <w:tc>
          <w:tcPr>
            <w:tcW w:w="671" w:type="dxa"/>
            <w:gridSpan w:val="2"/>
          </w:tcPr>
          <w:p w14:paraId="167988D3" w14:textId="648FC6BA" w:rsidR="00C52079" w:rsidRPr="00F64FFE" w:rsidDel="009A65D6" w:rsidRDefault="00C52079" w:rsidP="00447BE4">
            <w:pPr>
              <w:contextualSpacing/>
              <w:rPr>
                <w:del w:id="2888" w:author="Gil, Katarzyna" w:date="2024-08-16T19:48:00Z"/>
                <w:color w:val="000000"/>
                <w:sz w:val="18"/>
                <w:szCs w:val="18"/>
              </w:rPr>
            </w:pPr>
            <w:del w:id="288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818" w:type="dxa"/>
            <w:gridSpan w:val="2"/>
          </w:tcPr>
          <w:p w14:paraId="4F82B2C9" w14:textId="5B3FB85B" w:rsidR="00C52079" w:rsidRPr="00F64FFE" w:rsidDel="009A65D6" w:rsidRDefault="00C52079" w:rsidP="00447BE4">
            <w:pPr>
              <w:contextualSpacing/>
              <w:rPr>
                <w:del w:id="2890" w:author="Gil, Katarzyna" w:date="2024-08-16T19:48:00Z"/>
                <w:color w:val="000000"/>
                <w:sz w:val="18"/>
                <w:szCs w:val="18"/>
              </w:rPr>
            </w:pPr>
            <w:del w:id="289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3</w:delText>
              </w:r>
            </w:del>
          </w:p>
        </w:tc>
        <w:tc>
          <w:tcPr>
            <w:tcW w:w="941" w:type="dxa"/>
            <w:gridSpan w:val="2"/>
          </w:tcPr>
          <w:p w14:paraId="6411A255" w14:textId="5A3E0B6A" w:rsidR="00C52079" w:rsidRPr="00F64FFE" w:rsidDel="009A65D6" w:rsidRDefault="00C52079" w:rsidP="00447BE4">
            <w:pPr>
              <w:contextualSpacing/>
              <w:rPr>
                <w:del w:id="2892" w:author="Gil, Katarzyna" w:date="2024-08-16T19:48:00Z"/>
                <w:color w:val="000000"/>
                <w:sz w:val="18"/>
                <w:szCs w:val="18"/>
              </w:rPr>
            </w:pPr>
            <w:del w:id="2893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1.6</w:delText>
              </w:r>
            </w:del>
          </w:p>
        </w:tc>
        <w:tc>
          <w:tcPr>
            <w:tcW w:w="1357" w:type="dxa"/>
            <w:gridSpan w:val="3"/>
          </w:tcPr>
          <w:p w14:paraId="138D8481" w14:textId="1910F6EF" w:rsidR="00C52079" w:rsidRPr="00F64FFE" w:rsidDel="009A65D6" w:rsidRDefault="00C52079" w:rsidP="00447BE4">
            <w:pPr>
              <w:contextualSpacing/>
              <w:rPr>
                <w:del w:id="2894" w:author="Gil, Katarzyna" w:date="2024-08-16T19:48:00Z"/>
                <w:color w:val="000000"/>
                <w:sz w:val="18"/>
                <w:szCs w:val="18"/>
              </w:rPr>
            </w:pPr>
            <w:del w:id="2895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3720F260" w14:textId="6F3F1E9F" w:rsidR="00C52079" w:rsidRPr="00F64FFE" w:rsidDel="009A65D6" w:rsidRDefault="00C52079" w:rsidP="00447BE4">
            <w:pPr>
              <w:contextualSpacing/>
              <w:rPr>
                <w:del w:id="2896" w:author="Gil, Katarzyna" w:date="2024-08-16T19:48:00Z"/>
                <w:color w:val="000000"/>
                <w:sz w:val="18"/>
                <w:szCs w:val="18"/>
              </w:rPr>
            </w:pPr>
            <w:del w:id="2897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740" w:type="dxa"/>
          </w:tcPr>
          <w:p w14:paraId="05FF187B" w14:textId="41D59346" w:rsidR="00C52079" w:rsidRPr="00F64FFE" w:rsidDel="009A65D6" w:rsidRDefault="00C52079" w:rsidP="00447BE4">
            <w:pPr>
              <w:contextualSpacing/>
              <w:rPr>
                <w:del w:id="2898" w:author="Gil, Katarzyna" w:date="2024-08-16T19:48:00Z"/>
                <w:color w:val="000000"/>
                <w:sz w:val="18"/>
                <w:szCs w:val="18"/>
              </w:rPr>
            </w:pPr>
            <w:del w:id="2899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895" w:type="dxa"/>
            <w:gridSpan w:val="2"/>
          </w:tcPr>
          <w:p w14:paraId="265AE4BA" w14:textId="71ADF186" w:rsidR="00C52079" w:rsidRPr="00F64FFE" w:rsidDel="009A65D6" w:rsidRDefault="00C52079" w:rsidP="00447BE4">
            <w:pPr>
              <w:contextualSpacing/>
              <w:rPr>
                <w:del w:id="2900" w:author="Gil, Katarzyna" w:date="2024-08-16T19:48:00Z"/>
                <w:color w:val="000000"/>
                <w:sz w:val="18"/>
                <w:szCs w:val="18"/>
              </w:rPr>
            </w:pPr>
            <w:del w:id="290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0.8</w:delText>
              </w:r>
            </w:del>
          </w:p>
        </w:tc>
      </w:tr>
      <w:tr w:rsidR="00C52079" w:rsidRPr="005B2227" w:rsidDel="009A65D6" w14:paraId="374AB9DD" w14:textId="28F6C6C9" w:rsidTr="00447BE4">
        <w:trPr>
          <w:trHeight w:val="207"/>
          <w:del w:id="2902" w:author="Gil, Katarzyna" w:date="2024-08-16T19:48:00Z"/>
        </w:trPr>
        <w:tc>
          <w:tcPr>
            <w:tcW w:w="472" w:type="dxa"/>
          </w:tcPr>
          <w:p w14:paraId="54996EA6" w14:textId="634A19C5" w:rsidR="00C52079" w:rsidRPr="00F64FFE" w:rsidDel="009A65D6" w:rsidRDefault="00C52079" w:rsidP="00447BE4">
            <w:pPr>
              <w:contextualSpacing/>
              <w:rPr>
                <w:del w:id="2903" w:author="Gil, Katarzyna" w:date="2024-08-16T19:48:00Z"/>
                <w:sz w:val="18"/>
                <w:szCs w:val="18"/>
              </w:rPr>
            </w:pPr>
            <w:del w:id="2904" w:author="Gil, Katarzyna" w:date="2024-08-16T19:48:00Z">
              <w:r w:rsidRPr="00F64FFE" w:rsidDel="009A65D6">
                <w:rPr>
                  <w:sz w:val="18"/>
                  <w:szCs w:val="18"/>
                </w:rPr>
                <w:delText>7</w:delText>
              </w:r>
            </w:del>
          </w:p>
        </w:tc>
        <w:tc>
          <w:tcPr>
            <w:tcW w:w="1053" w:type="dxa"/>
          </w:tcPr>
          <w:p w14:paraId="1D36B2FE" w14:textId="14EFC370" w:rsidR="00C52079" w:rsidRPr="00E36AC1" w:rsidDel="009A65D6" w:rsidRDefault="00C52079" w:rsidP="00447BE4">
            <w:pPr>
              <w:contextualSpacing/>
              <w:rPr>
                <w:del w:id="2905" w:author="Gil, Katarzyna" w:date="2024-08-16T19:48:00Z"/>
                <w:sz w:val="18"/>
                <w:szCs w:val="18"/>
              </w:rPr>
            </w:pPr>
            <w:del w:id="2906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567D8833" w14:textId="474B2E34" w:rsidR="00C52079" w:rsidRPr="00E36AC1" w:rsidDel="009A65D6" w:rsidRDefault="00C52079" w:rsidP="00447BE4">
            <w:pPr>
              <w:contextualSpacing/>
              <w:rPr>
                <w:del w:id="2907" w:author="Gil, Katarzyna" w:date="2024-08-16T19:48:00Z"/>
                <w:sz w:val="18"/>
                <w:szCs w:val="18"/>
              </w:rPr>
            </w:pPr>
            <w:del w:id="2908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28DEE2C6" w14:textId="4EA74D7C" w:rsidR="00C52079" w:rsidRPr="00E36AC1" w:rsidDel="009A65D6" w:rsidRDefault="00C52079" w:rsidP="00447BE4">
            <w:pPr>
              <w:contextualSpacing/>
              <w:rPr>
                <w:del w:id="2909" w:author="Gil, Katarzyna" w:date="2024-08-16T19:48:00Z"/>
                <w:sz w:val="18"/>
                <w:szCs w:val="18"/>
              </w:rPr>
            </w:pPr>
            <w:del w:id="2910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98" w:type="dxa"/>
            <w:gridSpan w:val="2"/>
          </w:tcPr>
          <w:p w14:paraId="09AE7C08" w14:textId="5958B32B" w:rsidR="00C52079" w:rsidRPr="00E36AC1" w:rsidDel="009A65D6" w:rsidRDefault="00C52079" w:rsidP="00447BE4">
            <w:pPr>
              <w:contextualSpacing/>
              <w:rPr>
                <w:del w:id="2911" w:author="Gil, Katarzyna" w:date="2024-08-16T19:48:00Z"/>
                <w:sz w:val="18"/>
                <w:szCs w:val="18"/>
              </w:rPr>
            </w:pPr>
            <w:del w:id="2912" w:author="Gil, Katarzyna" w:date="2024-08-16T19:48:00Z">
              <w:r w:rsidRPr="00E36AC1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48" w:type="dxa"/>
            <w:gridSpan w:val="2"/>
          </w:tcPr>
          <w:p w14:paraId="05D8F7EE" w14:textId="004787F1" w:rsidR="00C52079" w:rsidRPr="00F64FFE" w:rsidDel="009A65D6" w:rsidRDefault="00C52079" w:rsidP="00447BE4">
            <w:pPr>
              <w:contextualSpacing/>
              <w:rPr>
                <w:del w:id="2913" w:author="Gil, Katarzyna" w:date="2024-08-16T19:48:00Z"/>
                <w:color w:val="000000"/>
                <w:sz w:val="18"/>
                <w:szCs w:val="18"/>
              </w:rPr>
            </w:pPr>
            <w:del w:id="291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6FAC21B3" w14:textId="77AA0C7C" w:rsidR="00C52079" w:rsidRPr="00F64FFE" w:rsidDel="009A65D6" w:rsidRDefault="00C52079" w:rsidP="00447BE4">
            <w:pPr>
              <w:contextualSpacing/>
              <w:rPr>
                <w:del w:id="2915" w:author="Gil, Katarzyna" w:date="2024-08-16T19:48:00Z"/>
                <w:color w:val="000000"/>
                <w:sz w:val="18"/>
                <w:szCs w:val="18"/>
              </w:rPr>
            </w:pPr>
            <w:del w:id="291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2.8</w:delText>
              </w:r>
            </w:del>
          </w:p>
        </w:tc>
        <w:tc>
          <w:tcPr>
            <w:tcW w:w="671" w:type="dxa"/>
            <w:gridSpan w:val="2"/>
          </w:tcPr>
          <w:p w14:paraId="3995D1BB" w14:textId="1812E12D" w:rsidR="00C52079" w:rsidRPr="00F64FFE" w:rsidDel="009A65D6" w:rsidRDefault="00C52079" w:rsidP="00447BE4">
            <w:pPr>
              <w:contextualSpacing/>
              <w:rPr>
                <w:del w:id="2917" w:author="Gil, Katarzyna" w:date="2024-08-16T19:48:00Z"/>
                <w:color w:val="000000"/>
                <w:sz w:val="18"/>
                <w:szCs w:val="18"/>
              </w:rPr>
            </w:pPr>
            <w:del w:id="291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58</w:delText>
              </w:r>
            </w:del>
          </w:p>
        </w:tc>
        <w:tc>
          <w:tcPr>
            <w:tcW w:w="818" w:type="dxa"/>
            <w:gridSpan w:val="2"/>
          </w:tcPr>
          <w:p w14:paraId="439BB698" w14:textId="0BDDB037" w:rsidR="00C52079" w:rsidRPr="00F64FFE" w:rsidDel="009A65D6" w:rsidRDefault="00C52079" w:rsidP="00447BE4">
            <w:pPr>
              <w:contextualSpacing/>
              <w:rPr>
                <w:del w:id="2919" w:author="Gil, Katarzyna" w:date="2024-08-16T19:48:00Z"/>
                <w:color w:val="000000"/>
                <w:sz w:val="18"/>
                <w:szCs w:val="18"/>
              </w:rPr>
            </w:pPr>
            <w:del w:id="292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21</w:delText>
              </w:r>
            </w:del>
          </w:p>
        </w:tc>
        <w:tc>
          <w:tcPr>
            <w:tcW w:w="941" w:type="dxa"/>
            <w:gridSpan w:val="2"/>
          </w:tcPr>
          <w:p w14:paraId="47B8BFE2" w14:textId="574E9065" w:rsidR="00C52079" w:rsidRPr="00F64FFE" w:rsidDel="009A65D6" w:rsidRDefault="00C52079" w:rsidP="00447BE4">
            <w:pPr>
              <w:contextualSpacing/>
              <w:rPr>
                <w:del w:id="2921" w:author="Gil, Katarzyna" w:date="2024-08-16T19:48:00Z"/>
                <w:color w:val="000000"/>
                <w:sz w:val="18"/>
                <w:szCs w:val="18"/>
              </w:rPr>
            </w:pPr>
            <w:del w:id="292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57" w:type="dxa"/>
            <w:gridSpan w:val="3"/>
          </w:tcPr>
          <w:p w14:paraId="15A612B4" w14:textId="1853F359" w:rsidR="00C52079" w:rsidRPr="00F64FFE" w:rsidDel="009A65D6" w:rsidRDefault="00C52079" w:rsidP="00447BE4">
            <w:pPr>
              <w:contextualSpacing/>
              <w:rPr>
                <w:del w:id="2923" w:author="Gil, Katarzyna" w:date="2024-08-16T19:48:00Z"/>
                <w:color w:val="000000"/>
                <w:sz w:val="18"/>
                <w:szCs w:val="18"/>
              </w:rPr>
            </w:pPr>
            <w:del w:id="292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1F282F73" w14:textId="355B8370" w:rsidR="00C52079" w:rsidRPr="00F64FFE" w:rsidDel="009A65D6" w:rsidRDefault="00C52079" w:rsidP="00447BE4">
            <w:pPr>
              <w:contextualSpacing/>
              <w:rPr>
                <w:del w:id="2925" w:author="Gil, Katarzyna" w:date="2024-08-16T19:48:00Z"/>
                <w:color w:val="000000"/>
                <w:sz w:val="18"/>
                <w:szCs w:val="18"/>
              </w:rPr>
            </w:pPr>
            <w:del w:id="292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40" w:type="dxa"/>
          </w:tcPr>
          <w:p w14:paraId="63B1211F" w14:textId="09F25F34" w:rsidR="00C52079" w:rsidRPr="00F64FFE" w:rsidDel="009A65D6" w:rsidRDefault="00C52079" w:rsidP="00447BE4">
            <w:pPr>
              <w:contextualSpacing/>
              <w:rPr>
                <w:del w:id="2927" w:author="Gil, Katarzyna" w:date="2024-08-16T19:48:00Z"/>
                <w:color w:val="000000"/>
                <w:sz w:val="18"/>
                <w:szCs w:val="18"/>
              </w:rPr>
            </w:pPr>
            <w:del w:id="292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895" w:type="dxa"/>
            <w:gridSpan w:val="2"/>
          </w:tcPr>
          <w:p w14:paraId="1D509401" w14:textId="1F736502" w:rsidR="00C52079" w:rsidRPr="00F64FFE" w:rsidDel="009A65D6" w:rsidRDefault="00C52079" w:rsidP="00447BE4">
            <w:pPr>
              <w:contextualSpacing/>
              <w:rPr>
                <w:del w:id="2929" w:author="Gil, Katarzyna" w:date="2024-08-16T19:48:00Z"/>
                <w:color w:val="000000"/>
                <w:sz w:val="18"/>
                <w:szCs w:val="18"/>
              </w:rPr>
            </w:pPr>
            <w:del w:id="293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38.8</w:delText>
              </w:r>
            </w:del>
          </w:p>
        </w:tc>
      </w:tr>
      <w:tr w:rsidR="00C52079" w:rsidRPr="005B2227" w:rsidDel="009A65D6" w14:paraId="4D1E84C5" w14:textId="0EFE94F3" w:rsidTr="00447BE4">
        <w:trPr>
          <w:trHeight w:val="207"/>
          <w:del w:id="2931" w:author="Gil, Katarzyna" w:date="2024-08-16T19:48:00Z"/>
        </w:trPr>
        <w:tc>
          <w:tcPr>
            <w:tcW w:w="472" w:type="dxa"/>
          </w:tcPr>
          <w:p w14:paraId="48C92269" w14:textId="695C3336" w:rsidR="00C52079" w:rsidRPr="00AC3344" w:rsidDel="009A65D6" w:rsidRDefault="00C52079" w:rsidP="00447BE4">
            <w:pPr>
              <w:contextualSpacing/>
              <w:rPr>
                <w:del w:id="2932" w:author="Gil, Katarzyna" w:date="2024-08-16T19:48:00Z"/>
                <w:sz w:val="18"/>
                <w:szCs w:val="18"/>
              </w:rPr>
            </w:pPr>
            <w:del w:id="2933" w:author="Gil, Katarzyna" w:date="2024-08-16T19:48:00Z">
              <w:r w:rsidRPr="001D45C7" w:rsidDel="009A65D6">
                <w:rPr>
                  <w:sz w:val="18"/>
                  <w:szCs w:val="18"/>
                </w:rPr>
                <w:delText>8</w:delText>
              </w:r>
            </w:del>
          </w:p>
        </w:tc>
        <w:tc>
          <w:tcPr>
            <w:tcW w:w="1053" w:type="dxa"/>
          </w:tcPr>
          <w:p w14:paraId="6739E8CA" w14:textId="6879306B" w:rsidR="00C52079" w:rsidRPr="00AC3344" w:rsidDel="009A65D6" w:rsidRDefault="00C52079" w:rsidP="00447BE4">
            <w:pPr>
              <w:contextualSpacing/>
              <w:rPr>
                <w:del w:id="2934" w:author="Gil, Katarzyna" w:date="2024-08-16T19:48:00Z"/>
                <w:sz w:val="18"/>
                <w:szCs w:val="18"/>
              </w:rPr>
            </w:pPr>
            <w:del w:id="2935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33A474A3" w14:textId="1340C2CF" w:rsidR="00C52079" w:rsidRPr="00AC3344" w:rsidDel="009A65D6" w:rsidRDefault="00C52079" w:rsidP="00447BE4">
            <w:pPr>
              <w:contextualSpacing/>
              <w:rPr>
                <w:del w:id="2936" w:author="Gil, Katarzyna" w:date="2024-08-16T19:48:00Z"/>
                <w:sz w:val="18"/>
                <w:szCs w:val="18"/>
              </w:rPr>
            </w:pPr>
            <w:del w:id="2937" w:author="Gil, Katarzyna" w:date="2024-08-16T19:48:00Z">
              <w:r w:rsidRPr="00AC3344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471B503B" w14:textId="264A9BE7" w:rsidR="00C52079" w:rsidRPr="00AC3344" w:rsidDel="009A65D6" w:rsidRDefault="00C52079" w:rsidP="00447BE4">
            <w:pPr>
              <w:contextualSpacing/>
              <w:rPr>
                <w:del w:id="2938" w:author="Gil, Katarzyna" w:date="2024-08-16T19:48:00Z"/>
                <w:sz w:val="18"/>
                <w:szCs w:val="18"/>
              </w:rPr>
            </w:pPr>
            <w:del w:id="2939" w:author="Gil, Katarzyna" w:date="2024-08-16T19:48:00Z">
              <w:r w:rsidRPr="00AC3344" w:rsidDel="009A65D6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998" w:type="dxa"/>
            <w:gridSpan w:val="2"/>
          </w:tcPr>
          <w:p w14:paraId="7DE1B80E" w14:textId="50AA76EF" w:rsidR="00C52079" w:rsidRPr="00AC3344" w:rsidDel="009A65D6" w:rsidRDefault="00C52079" w:rsidP="00447BE4">
            <w:pPr>
              <w:contextualSpacing/>
              <w:rPr>
                <w:del w:id="2940" w:author="Gil, Katarzyna" w:date="2024-08-16T19:48:00Z"/>
                <w:sz w:val="18"/>
                <w:szCs w:val="18"/>
              </w:rPr>
            </w:pPr>
            <w:del w:id="2941" w:author="Gil, Katarzyna" w:date="2024-08-16T19:48:00Z">
              <w:r w:rsidRPr="00AC3344"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48" w:type="dxa"/>
            <w:gridSpan w:val="2"/>
          </w:tcPr>
          <w:p w14:paraId="575EDC02" w14:textId="6DCE15E2" w:rsidR="00C52079" w:rsidRPr="00AC3344" w:rsidDel="009A65D6" w:rsidRDefault="00C52079" w:rsidP="00447BE4">
            <w:pPr>
              <w:contextualSpacing/>
              <w:rPr>
                <w:del w:id="2942" w:author="Gil, Katarzyna" w:date="2024-08-16T19:48:00Z"/>
                <w:color w:val="000000"/>
                <w:sz w:val="18"/>
                <w:szCs w:val="18"/>
              </w:rPr>
            </w:pPr>
            <w:del w:id="2943" w:author="Gil, Katarzyna" w:date="2024-08-16T19:48:00Z">
              <w:r w:rsidRPr="00AC3344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6D2B1A5B" w14:textId="778DC337" w:rsidR="00C52079" w:rsidRPr="00AC3344" w:rsidDel="009A65D6" w:rsidRDefault="00C52079" w:rsidP="00447BE4">
            <w:pPr>
              <w:contextualSpacing/>
              <w:rPr>
                <w:del w:id="2944" w:author="Gil, Katarzyna" w:date="2024-08-16T19:48:00Z"/>
                <w:color w:val="000000"/>
                <w:sz w:val="18"/>
                <w:szCs w:val="18"/>
              </w:rPr>
            </w:pPr>
            <w:del w:id="2945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1.4</w:delText>
              </w:r>
            </w:del>
          </w:p>
        </w:tc>
        <w:tc>
          <w:tcPr>
            <w:tcW w:w="671" w:type="dxa"/>
            <w:gridSpan w:val="2"/>
          </w:tcPr>
          <w:p w14:paraId="299F08E6" w14:textId="1BC62F19" w:rsidR="00C52079" w:rsidRPr="00AC3344" w:rsidDel="009A65D6" w:rsidRDefault="00C52079" w:rsidP="00447BE4">
            <w:pPr>
              <w:contextualSpacing/>
              <w:rPr>
                <w:del w:id="2946" w:author="Gil, Katarzyna" w:date="2024-08-16T19:48:00Z"/>
                <w:color w:val="000000"/>
                <w:sz w:val="18"/>
                <w:szCs w:val="18"/>
              </w:rPr>
            </w:pPr>
            <w:del w:id="2947" w:author="Gil, Katarzyna" w:date="2024-08-16T19:48:00Z">
              <w:r w:rsidRPr="00AC3344" w:rsidDel="009A65D6">
                <w:rPr>
                  <w:color w:val="000000"/>
                  <w:sz w:val="18"/>
                  <w:szCs w:val="18"/>
                </w:rPr>
                <w:delText>140</w:delText>
              </w:r>
            </w:del>
          </w:p>
        </w:tc>
        <w:tc>
          <w:tcPr>
            <w:tcW w:w="818" w:type="dxa"/>
            <w:gridSpan w:val="2"/>
          </w:tcPr>
          <w:p w14:paraId="55253280" w14:textId="15018656" w:rsidR="00C52079" w:rsidRPr="00AC3344" w:rsidDel="009A65D6" w:rsidRDefault="00C52079" w:rsidP="00447BE4">
            <w:pPr>
              <w:contextualSpacing/>
              <w:rPr>
                <w:del w:id="2948" w:author="Gil, Katarzyna" w:date="2024-08-16T19:48:00Z"/>
                <w:color w:val="000000"/>
                <w:sz w:val="18"/>
                <w:szCs w:val="18"/>
              </w:rPr>
            </w:pPr>
            <w:del w:id="2949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941" w:type="dxa"/>
            <w:gridSpan w:val="2"/>
          </w:tcPr>
          <w:p w14:paraId="0F0F3544" w14:textId="570C01B2" w:rsidR="00C52079" w:rsidRPr="00AC3344" w:rsidDel="009A65D6" w:rsidRDefault="00C52079" w:rsidP="00447BE4">
            <w:pPr>
              <w:contextualSpacing/>
              <w:rPr>
                <w:del w:id="2950" w:author="Gil, Katarzyna" w:date="2024-08-16T19:48:00Z"/>
                <w:color w:val="000000"/>
                <w:sz w:val="18"/>
                <w:szCs w:val="18"/>
              </w:rPr>
            </w:pPr>
            <w:del w:id="2951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57" w:type="dxa"/>
            <w:gridSpan w:val="3"/>
          </w:tcPr>
          <w:p w14:paraId="557B203C" w14:textId="4E15F4AB" w:rsidR="00C52079" w:rsidRPr="00AC3344" w:rsidDel="009A65D6" w:rsidRDefault="00C52079" w:rsidP="00447BE4">
            <w:pPr>
              <w:contextualSpacing/>
              <w:rPr>
                <w:del w:id="2952" w:author="Gil, Katarzyna" w:date="2024-08-16T19:48:00Z"/>
                <w:color w:val="000000"/>
                <w:sz w:val="18"/>
                <w:szCs w:val="18"/>
              </w:rPr>
            </w:pPr>
            <w:del w:id="2953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6F906FEA" w14:textId="3EC18C32" w:rsidR="00C52079" w:rsidRPr="00AC3344" w:rsidDel="009A65D6" w:rsidRDefault="00C52079" w:rsidP="00447BE4">
            <w:pPr>
              <w:contextualSpacing/>
              <w:rPr>
                <w:del w:id="2954" w:author="Gil, Katarzyna" w:date="2024-08-16T19:48:00Z"/>
                <w:color w:val="000000"/>
                <w:sz w:val="18"/>
                <w:szCs w:val="18"/>
              </w:rPr>
            </w:pPr>
            <w:del w:id="2955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740" w:type="dxa"/>
          </w:tcPr>
          <w:p w14:paraId="13226736" w14:textId="170FE24D" w:rsidR="00C52079" w:rsidRPr="00AC3344" w:rsidDel="009A65D6" w:rsidRDefault="00C52079" w:rsidP="00447BE4">
            <w:pPr>
              <w:contextualSpacing/>
              <w:rPr>
                <w:del w:id="2956" w:author="Gil, Katarzyna" w:date="2024-08-16T19:48:00Z"/>
                <w:color w:val="000000"/>
                <w:sz w:val="18"/>
                <w:szCs w:val="18"/>
              </w:rPr>
            </w:pPr>
            <w:del w:id="2957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895" w:type="dxa"/>
            <w:gridSpan w:val="2"/>
          </w:tcPr>
          <w:p w14:paraId="29DE3831" w14:textId="02D05FF9" w:rsidR="00C52079" w:rsidRPr="00AC3344" w:rsidDel="009A65D6" w:rsidRDefault="00C52079" w:rsidP="00447BE4">
            <w:pPr>
              <w:contextualSpacing/>
              <w:rPr>
                <w:del w:id="2958" w:author="Gil, Katarzyna" w:date="2024-08-16T19:48:00Z"/>
                <w:color w:val="000000"/>
                <w:sz w:val="18"/>
                <w:szCs w:val="18"/>
              </w:rPr>
            </w:pPr>
            <w:del w:id="2959" w:author="Gil, Katarzyna" w:date="2024-08-16T19:48:00Z">
              <w:r w:rsidRPr="001D45C7" w:rsidDel="009A65D6">
                <w:rPr>
                  <w:color w:val="000000"/>
                  <w:sz w:val="18"/>
                  <w:szCs w:val="18"/>
                </w:rPr>
                <w:delText>46.5</w:delText>
              </w:r>
            </w:del>
          </w:p>
        </w:tc>
      </w:tr>
      <w:tr w:rsidR="00C52079" w:rsidRPr="005B2227" w:rsidDel="009A65D6" w14:paraId="3E49CAC2" w14:textId="438AD833" w:rsidTr="00447BE4">
        <w:trPr>
          <w:trHeight w:val="207"/>
          <w:del w:id="2960" w:author="Gil, Katarzyna" w:date="2024-08-16T19:48:00Z"/>
        </w:trPr>
        <w:tc>
          <w:tcPr>
            <w:tcW w:w="472" w:type="dxa"/>
          </w:tcPr>
          <w:p w14:paraId="26D852A8" w14:textId="6A0B6215" w:rsidR="00C52079" w:rsidRPr="00F64FFE" w:rsidDel="009A65D6" w:rsidRDefault="00C52079" w:rsidP="00447BE4">
            <w:pPr>
              <w:contextualSpacing/>
              <w:rPr>
                <w:del w:id="2961" w:author="Gil, Katarzyna" w:date="2024-08-16T19:48:00Z"/>
                <w:sz w:val="18"/>
                <w:szCs w:val="18"/>
              </w:rPr>
            </w:pPr>
            <w:del w:id="2962" w:author="Gil, Katarzyna" w:date="2024-08-16T19:48:00Z">
              <w:r w:rsidRPr="00F64FFE" w:rsidDel="009A65D6">
                <w:rPr>
                  <w:sz w:val="18"/>
                  <w:szCs w:val="18"/>
                </w:rPr>
                <w:delText>9</w:delText>
              </w:r>
            </w:del>
          </w:p>
        </w:tc>
        <w:tc>
          <w:tcPr>
            <w:tcW w:w="1053" w:type="dxa"/>
          </w:tcPr>
          <w:p w14:paraId="53E7CFBF" w14:textId="19B8EF42" w:rsidR="00C52079" w:rsidRPr="00E36AC1" w:rsidDel="009A65D6" w:rsidRDefault="00C52079" w:rsidP="00447BE4">
            <w:pPr>
              <w:contextualSpacing/>
              <w:rPr>
                <w:del w:id="2963" w:author="Gil, Katarzyna" w:date="2024-08-16T19:48:00Z"/>
                <w:sz w:val="18"/>
                <w:szCs w:val="18"/>
              </w:rPr>
            </w:pPr>
            <w:del w:id="2964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7F19AE9F" w14:textId="598608C0" w:rsidR="00C52079" w:rsidRPr="00E36AC1" w:rsidDel="009A65D6" w:rsidRDefault="00C52079" w:rsidP="00447BE4">
            <w:pPr>
              <w:contextualSpacing/>
              <w:rPr>
                <w:del w:id="2965" w:author="Gil, Katarzyna" w:date="2024-08-16T19:48:00Z"/>
                <w:sz w:val="18"/>
                <w:szCs w:val="18"/>
              </w:rPr>
            </w:pPr>
            <w:del w:id="2966" w:author="Gil, Katarzyna" w:date="2024-08-16T19:48:00Z">
              <w:r w:rsidRPr="00E36AC1"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174CFA9B" w14:textId="5DCC9458" w:rsidR="00C52079" w:rsidRPr="00E36AC1" w:rsidDel="009A65D6" w:rsidRDefault="00C52079" w:rsidP="00447BE4">
            <w:pPr>
              <w:contextualSpacing/>
              <w:rPr>
                <w:del w:id="2967" w:author="Gil, Katarzyna" w:date="2024-08-16T19:48:00Z"/>
                <w:sz w:val="18"/>
                <w:szCs w:val="18"/>
              </w:rPr>
            </w:pPr>
            <w:del w:id="2968" w:author="Gil, Katarzyna" w:date="2024-08-16T19:48:00Z">
              <w:r w:rsidRPr="00E36AC1"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7F36D50F" w14:textId="6DEF17F1" w:rsidR="00C52079" w:rsidRPr="00E36AC1" w:rsidDel="009A65D6" w:rsidRDefault="00C52079" w:rsidP="00447BE4">
            <w:pPr>
              <w:contextualSpacing/>
              <w:rPr>
                <w:del w:id="2969" w:author="Gil, Katarzyna" w:date="2024-08-16T19:48:00Z"/>
                <w:sz w:val="18"/>
                <w:szCs w:val="18"/>
              </w:rPr>
            </w:pPr>
            <w:del w:id="2970" w:author="Gil, Katarzyna" w:date="2024-08-16T19:48:00Z">
              <w:r w:rsidDel="009A65D6">
                <w:rPr>
                  <w:sz w:val="18"/>
                  <w:szCs w:val="18"/>
                </w:rPr>
                <w:delText>1,2 (variant of unknown significance)</w:delText>
              </w:r>
            </w:del>
          </w:p>
        </w:tc>
        <w:tc>
          <w:tcPr>
            <w:tcW w:w="948" w:type="dxa"/>
            <w:gridSpan w:val="2"/>
          </w:tcPr>
          <w:p w14:paraId="7598AEF6" w14:textId="44ACEE4E" w:rsidR="00C52079" w:rsidRPr="00F64FFE" w:rsidDel="009A65D6" w:rsidRDefault="00C52079" w:rsidP="00447BE4">
            <w:pPr>
              <w:contextualSpacing/>
              <w:rPr>
                <w:del w:id="2971" w:author="Gil, Katarzyna" w:date="2024-08-16T19:48:00Z"/>
                <w:color w:val="000000"/>
                <w:sz w:val="18"/>
                <w:szCs w:val="18"/>
              </w:rPr>
            </w:pPr>
            <w:del w:id="297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7D7CFFC9" w14:textId="410AAF1D" w:rsidR="00C52079" w:rsidRPr="00F64FFE" w:rsidDel="009A65D6" w:rsidRDefault="00C52079" w:rsidP="00447BE4">
            <w:pPr>
              <w:contextualSpacing/>
              <w:rPr>
                <w:del w:id="2973" w:author="Gil, Katarzyna" w:date="2024-08-16T19:48:00Z"/>
                <w:color w:val="000000"/>
                <w:sz w:val="18"/>
                <w:szCs w:val="18"/>
              </w:rPr>
            </w:pPr>
            <w:del w:id="297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.4</w:delText>
              </w:r>
            </w:del>
          </w:p>
        </w:tc>
        <w:tc>
          <w:tcPr>
            <w:tcW w:w="671" w:type="dxa"/>
            <w:gridSpan w:val="2"/>
          </w:tcPr>
          <w:p w14:paraId="3F6DBBEE" w14:textId="04B895E7" w:rsidR="00C52079" w:rsidRPr="00F64FFE" w:rsidDel="009A65D6" w:rsidRDefault="00C52079" w:rsidP="00447BE4">
            <w:pPr>
              <w:contextualSpacing/>
              <w:rPr>
                <w:del w:id="2975" w:author="Gil, Katarzyna" w:date="2024-08-16T19:48:00Z"/>
                <w:color w:val="000000"/>
                <w:sz w:val="18"/>
                <w:szCs w:val="18"/>
              </w:rPr>
            </w:pPr>
            <w:del w:id="2976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94</w:delText>
              </w:r>
            </w:del>
          </w:p>
        </w:tc>
        <w:tc>
          <w:tcPr>
            <w:tcW w:w="818" w:type="dxa"/>
            <w:gridSpan w:val="2"/>
          </w:tcPr>
          <w:p w14:paraId="6FCF6151" w14:textId="2731FF03" w:rsidR="00C52079" w:rsidRPr="00F64FFE" w:rsidDel="009A65D6" w:rsidRDefault="00C52079" w:rsidP="00447BE4">
            <w:pPr>
              <w:contextualSpacing/>
              <w:rPr>
                <w:del w:id="2977" w:author="Gil, Katarzyna" w:date="2024-08-16T19:48:00Z"/>
                <w:color w:val="000000"/>
                <w:sz w:val="18"/>
                <w:szCs w:val="18"/>
              </w:rPr>
            </w:pPr>
            <w:del w:id="297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42</w:delText>
              </w:r>
            </w:del>
          </w:p>
        </w:tc>
        <w:tc>
          <w:tcPr>
            <w:tcW w:w="941" w:type="dxa"/>
            <w:gridSpan w:val="2"/>
          </w:tcPr>
          <w:p w14:paraId="01D541B0" w14:textId="5616CE8F" w:rsidR="00C52079" w:rsidRPr="00F64FFE" w:rsidDel="009A65D6" w:rsidRDefault="00C52079" w:rsidP="00447BE4">
            <w:pPr>
              <w:contextualSpacing/>
              <w:rPr>
                <w:del w:id="2979" w:author="Gil, Katarzyna" w:date="2024-08-16T19:48:00Z"/>
                <w:color w:val="000000"/>
                <w:sz w:val="18"/>
                <w:szCs w:val="18"/>
              </w:rPr>
            </w:pPr>
            <w:del w:id="2980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57" w:type="dxa"/>
            <w:gridSpan w:val="3"/>
          </w:tcPr>
          <w:p w14:paraId="6D45A7B8" w14:textId="2DADB9FA" w:rsidR="00C52079" w:rsidRPr="00F64FFE" w:rsidDel="009A65D6" w:rsidRDefault="00C52079" w:rsidP="00447BE4">
            <w:pPr>
              <w:contextualSpacing/>
              <w:rPr>
                <w:del w:id="2981" w:author="Gil, Katarzyna" w:date="2024-08-16T19:48:00Z"/>
                <w:color w:val="000000"/>
                <w:sz w:val="18"/>
                <w:szCs w:val="18"/>
              </w:rPr>
            </w:pPr>
            <w:del w:id="2982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078" w:type="dxa"/>
            <w:gridSpan w:val="2"/>
          </w:tcPr>
          <w:p w14:paraId="24403330" w14:textId="19EF5A14" w:rsidR="00C52079" w:rsidRPr="00F64FFE" w:rsidDel="009A65D6" w:rsidRDefault="00C52079" w:rsidP="00447BE4">
            <w:pPr>
              <w:contextualSpacing/>
              <w:rPr>
                <w:del w:id="2983" w:author="Gil, Katarzyna" w:date="2024-08-16T19:48:00Z"/>
                <w:color w:val="000000"/>
                <w:sz w:val="18"/>
                <w:szCs w:val="18"/>
              </w:rPr>
            </w:pPr>
            <w:del w:id="2984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740" w:type="dxa"/>
          </w:tcPr>
          <w:p w14:paraId="4DF86DDC" w14:textId="7E80097B" w:rsidR="00C52079" w:rsidRPr="00F64FFE" w:rsidDel="009A65D6" w:rsidRDefault="00C52079" w:rsidP="00447BE4">
            <w:pPr>
              <w:contextualSpacing/>
              <w:rPr>
                <w:del w:id="2985" w:author="Gil, Katarzyna" w:date="2024-08-16T19:48:00Z"/>
                <w:color w:val="000000"/>
                <w:sz w:val="18"/>
                <w:szCs w:val="18"/>
              </w:rPr>
            </w:pPr>
            <w:del w:id="2986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895" w:type="dxa"/>
            <w:gridSpan w:val="2"/>
          </w:tcPr>
          <w:p w14:paraId="4E9B7E51" w14:textId="323C04A4" w:rsidR="00C52079" w:rsidRPr="00F64FFE" w:rsidDel="009A65D6" w:rsidRDefault="00C52079" w:rsidP="00447BE4">
            <w:pPr>
              <w:contextualSpacing/>
              <w:rPr>
                <w:del w:id="2987" w:author="Gil, Katarzyna" w:date="2024-08-16T19:48:00Z"/>
                <w:color w:val="000000"/>
                <w:sz w:val="18"/>
                <w:szCs w:val="18"/>
              </w:rPr>
            </w:pPr>
            <w:del w:id="2988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50.7</w:delText>
              </w:r>
            </w:del>
          </w:p>
        </w:tc>
      </w:tr>
      <w:tr w:rsidR="00C52079" w:rsidRPr="005B2227" w:rsidDel="009A65D6" w14:paraId="65D82DB0" w14:textId="15A841F0" w:rsidTr="00447BE4">
        <w:trPr>
          <w:trHeight w:val="207"/>
          <w:del w:id="2989" w:author="Gil, Katarzyna" w:date="2024-08-16T19:48:00Z"/>
        </w:trPr>
        <w:tc>
          <w:tcPr>
            <w:tcW w:w="472" w:type="dxa"/>
          </w:tcPr>
          <w:p w14:paraId="2FF44C72" w14:textId="304BA856" w:rsidR="00C52079" w:rsidRPr="00F64FFE" w:rsidDel="009A65D6" w:rsidRDefault="00C52079" w:rsidP="00447BE4">
            <w:pPr>
              <w:contextualSpacing/>
              <w:rPr>
                <w:del w:id="2990" w:author="Gil, Katarzyna" w:date="2024-08-16T19:48:00Z"/>
                <w:sz w:val="18"/>
                <w:szCs w:val="18"/>
              </w:rPr>
            </w:pPr>
            <w:del w:id="2991" w:author="Gil, Katarzyna" w:date="2024-08-16T19:48:00Z">
              <w:r w:rsidDel="009A65D6">
                <w:rPr>
                  <w:sz w:val="18"/>
                  <w:szCs w:val="18"/>
                </w:rPr>
                <w:delText>10</w:delText>
              </w:r>
            </w:del>
          </w:p>
        </w:tc>
        <w:tc>
          <w:tcPr>
            <w:tcW w:w="1053" w:type="dxa"/>
          </w:tcPr>
          <w:p w14:paraId="4A256E55" w14:textId="6100E9AA" w:rsidR="00C52079" w:rsidRPr="00E36AC1" w:rsidDel="009A65D6" w:rsidRDefault="00C52079" w:rsidP="00447BE4">
            <w:pPr>
              <w:contextualSpacing/>
              <w:rPr>
                <w:del w:id="2992" w:author="Gil, Katarzyna" w:date="2024-08-16T19:48:00Z"/>
                <w:sz w:val="18"/>
                <w:szCs w:val="18"/>
              </w:rPr>
            </w:pPr>
            <w:del w:id="2993" w:author="Gil, Katarzyna" w:date="2024-08-16T19:48:00Z">
              <w:r w:rsidDel="009A65D6">
                <w:rPr>
                  <w:sz w:val="18"/>
                  <w:szCs w:val="18"/>
                </w:rPr>
                <w:delText>1/0</w:delText>
              </w:r>
            </w:del>
          </w:p>
        </w:tc>
        <w:tc>
          <w:tcPr>
            <w:tcW w:w="1059" w:type="dxa"/>
            <w:gridSpan w:val="2"/>
          </w:tcPr>
          <w:p w14:paraId="19068035" w14:textId="5928A8B2" w:rsidR="00C52079" w:rsidRPr="00E36AC1" w:rsidDel="009A65D6" w:rsidRDefault="00C52079" w:rsidP="00447BE4">
            <w:pPr>
              <w:contextualSpacing/>
              <w:rPr>
                <w:del w:id="2994" w:author="Gil, Katarzyna" w:date="2024-08-16T19:48:00Z"/>
                <w:sz w:val="18"/>
                <w:szCs w:val="18"/>
              </w:rPr>
            </w:pPr>
            <w:del w:id="2995" w:author="Gil, Katarzyna" w:date="2024-08-16T19:48:00Z">
              <w:r w:rsidDel="009A65D6">
                <w:rPr>
                  <w:sz w:val="18"/>
                  <w:szCs w:val="18"/>
                </w:rPr>
                <w:delText>1,3</w:delText>
              </w:r>
            </w:del>
          </w:p>
        </w:tc>
        <w:tc>
          <w:tcPr>
            <w:tcW w:w="1183" w:type="dxa"/>
            <w:gridSpan w:val="2"/>
          </w:tcPr>
          <w:p w14:paraId="2971361D" w14:textId="352B2754" w:rsidR="00C52079" w:rsidDel="009A65D6" w:rsidRDefault="00C52079" w:rsidP="00447BE4">
            <w:pPr>
              <w:contextualSpacing/>
              <w:rPr>
                <w:del w:id="2996" w:author="Gil, Katarzyna" w:date="2024-08-16T19:48:00Z"/>
                <w:sz w:val="18"/>
                <w:szCs w:val="18"/>
              </w:rPr>
            </w:pPr>
            <w:del w:id="2997" w:author="Gil, Katarzyna" w:date="2024-08-16T19:48:00Z">
              <w:r w:rsidDel="009A65D6">
                <w:rPr>
                  <w:sz w:val="18"/>
                  <w:szCs w:val="18"/>
                </w:rPr>
                <w:delText>1,2</w:delText>
              </w:r>
            </w:del>
          </w:p>
        </w:tc>
        <w:tc>
          <w:tcPr>
            <w:tcW w:w="998" w:type="dxa"/>
            <w:gridSpan w:val="2"/>
          </w:tcPr>
          <w:p w14:paraId="7735CD99" w14:textId="6A072D5F" w:rsidR="00C52079" w:rsidRPr="00F64FFE" w:rsidDel="009A65D6" w:rsidRDefault="00C52079" w:rsidP="00447BE4">
            <w:pPr>
              <w:contextualSpacing/>
              <w:rPr>
                <w:del w:id="2998" w:author="Gil, Katarzyna" w:date="2024-08-16T19:48:00Z"/>
                <w:color w:val="000000"/>
                <w:sz w:val="18"/>
                <w:szCs w:val="18"/>
              </w:rPr>
            </w:pPr>
            <w:del w:id="2999" w:author="Gil, Katarzyna" w:date="2024-08-16T19:48:00Z">
              <w:r w:rsidDel="009A65D6">
                <w:rPr>
                  <w:sz w:val="18"/>
                  <w:szCs w:val="18"/>
                </w:rPr>
                <w:delText>1</w:delText>
              </w:r>
            </w:del>
          </w:p>
        </w:tc>
        <w:tc>
          <w:tcPr>
            <w:tcW w:w="948" w:type="dxa"/>
            <w:gridSpan w:val="2"/>
          </w:tcPr>
          <w:p w14:paraId="661D6954" w14:textId="1B637B17" w:rsidR="00C52079" w:rsidRPr="00F64FFE" w:rsidDel="009A65D6" w:rsidRDefault="00C52079" w:rsidP="00447BE4">
            <w:pPr>
              <w:contextualSpacing/>
              <w:rPr>
                <w:del w:id="3000" w:author="Gil, Katarzyna" w:date="2024-08-16T19:48:00Z"/>
                <w:color w:val="000000"/>
                <w:sz w:val="18"/>
                <w:szCs w:val="18"/>
              </w:rPr>
            </w:pPr>
            <w:del w:id="3001" w:author="Gil, Katarzyna" w:date="2024-08-16T19:48:00Z">
              <w:r w:rsidRPr="00F64FFE" w:rsidDel="009A65D6">
                <w:rPr>
                  <w:color w:val="000000"/>
                  <w:sz w:val="18"/>
                  <w:szCs w:val="18"/>
                </w:rPr>
                <w:delText>Suggestive of CA</w:delText>
              </w:r>
            </w:del>
          </w:p>
        </w:tc>
        <w:tc>
          <w:tcPr>
            <w:tcW w:w="1012" w:type="dxa"/>
          </w:tcPr>
          <w:p w14:paraId="115EBA5F" w14:textId="0E8C7461" w:rsidR="00C52079" w:rsidDel="009A65D6" w:rsidRDefault="00C52079" w:rsidP="00447BE4">
            <w:pPr>
              <w:contextualSpacing/>
              <w:rPr>
                <w:del w:id="3002" w:author="Gil, Katarzyna" w:date="2024-08-16T19:48:00Z"/>
                <w:color w:val="000000"/>
                <w:sz w:val="18"/>
                <w:szCs w:val="18"/>
              </w:rPr>
            </w:pPr>
            <w:del w:id="3003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2.6</w:delText>
              </w:r>
            </w:del>
          </w:p>
        </w:tc>
        <w:tc>
          <w:tcPr>
            <w:tcW w:w="671" w:type="dxa"/>
            <w:gridSpan w:val="2"/>
          </w:tcPr>
          <w:p w14:paraId="7A2095D7" w14:textId="2B867FA2" w:rsidR="00C52079" w:rsidRPr="00F64FFE" w:rsidDel="009A65D6" w:rsidRDefault="00C52079" w:rsidP="00447BE4">
            <w:pPr>
              <w:contextualSpacing/>
              <w:rPr>
                <w:del w:id="3004" w:author="Gil, Katarzyna" w:date="2024-08-16T19:48:00Z"/>
                <w:color w:val="000000"/>
                <w:sz w:val="18"/>
                <w:szCs w:val="18"/>
              </w:rPr>
            </w:pPr>
            <w:del w:id="3005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818" w:type="dxa"/>
            <w:gridSpan w:val="2"/>
          </w:tcPr>
          <w:p w14:paraId="4F21564F" w14:textId="31AA0707" w:rsidR="00C52079" w:rsidRPr="00F64FFE" w:rsidDel="009A65D6" w:rsidRDefault="00C52079" w:rsidP="00447BE4">
            <w:pPr>
              <w:contextualSpacing/>
              <w:rPr>
                <w:del w:id="3006" w:author="Gil, Katarzyna" w:date="2024-08-16T19:48:00Z"/>
                <w:color w:val="000000"/>
                <w:sz w:val="18"/>
                <w:szCs w:val="18"/>
              </w:rPr>
            </w:pPr>
            <w:del w:id="3007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52</w:delText>
              </w:r>
            </w:del>
          </w:p>
        </w:tc>
        <w:tc>
          <w:tcPr>
            <w:tcW w:w="941" w:type="dxa"/>
            <w:gridSpan w:val="2"/>
          </w:tcPr>
          <w:p w14:paraId="4CF9029E" w14:textId="3DC89058" w:rsidR="00C52079" w:rsidRPr="00F64FFE" w:rsidDel="009A65D6" w:rsidRDefault="00C52079" w:rsidP="00447BE4">
            <w:pPr>
              <w:contextualSpacing/>
              <w:rPr>
                <w:del w:id="3008" w:author="Gil, Katarzyna" w:date="2024-08-16T19:48:00Z"/>
                <w:color w:val="000000"/>
                <w:sz w:val="18"/>
                <w:szCs w:val="18"/>
              </w:rPr>
            </w:pPr>
            <w:del w:id="3009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1357" w:type="dxa"/>
            <w:gridSpan w:val="3"/>
          </w:tcPr>
          <w:p w14:paraId="07E65326" w14:textId="5410FF45" w:rsidR="00C52079" w:rsidRPr="00F64FFE" w:rsidDel="009A65D6" w:rsidRDefault="00C52079" w:rsidP="00447BE4">
            <w:pPr>
              <w:contextualSpacing/>
              <w:rPr>
                <w:del w:id="3010" w:author="Gil, Katarzyna" w:date="2024-08-16T19:48:00Z"/>
                <w:color w:val="000000"/>
                <w:sz w:val="18"/>
                <w:szCs w:val="18"/>
              </w:rPr>
            </w:pPr>
            <w:del w:id="3011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078" w:type="dxa"/>
            <w:gridSpan w:val="2"/>
          </w:tcPr>
          <w:p w14:paraId="2A1093ED" w14:textId="32ECB63B" w:rsidR="00C52079" w:rsidRPr="00F64FFE" w:rsidDel="009A65D6" w:rsidRDefault="00C52079" w:rsidP="00447BE4">
            <w:pPr>
              <w:contextualSpacing/>
              <w:rPr>
                <w:del w:id="3012" w:author="Gil, Katarzyna" w:date="2024-08-16T19:48:00Z"/>
                <w:color w:val="000000"/>
                <w:sz w:val="18"/>
                <w:szCs w:val="18"/>
              </w:rPr>
            </w:pPr>
            <w:del w:id="3013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40" w:type="dxa"/>
          </w:tcPr>
          <w:p w14:paraId="5907AAA3" w14:textId="2F07E9AD" w:rsidR="00C52079" w:rsidRPr="00F64FFE" w:rsidDel="009A65D6" w:rsidRDefault="00C52079" w:rsidP="00447BE4">
            <w:pPr>
              <w:contextualSpacing/>
              <w:rPr>
                <w:del w:id="3014" w:author="Gil, Katarzyna" w:date="2024-08-16T19:48:00Z"/>
                <w:color w:val="000000"/>
                <w:sz w:val="18"/>
                <w:szCs w:val="18"/>
              </w:rPr>
            </w:pPr>
            <w:del w:id="3015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895" w:type="dxa"/>
            <w:gridSpan w:val="2"/>
          </w:tcPr>
          <w:p w14:paraId="162A0A41" w14:textId="540D19EB" w:rsidR="00C52079" w:rsidRPr="00F64FFE" w:rsidDel="009A65D6" w:rsidRDefault="00C52079" w:rsidP="00447BE4">
            <w:pPr>
              <w:contextualSpacing/>
              <w:rPr>
                <w:del w:id="3016" w:author="Gil, Katarzyna" w:date="2024-08-16T19:48:00Z"/>
                <w:color w:val="000000"/>
                <w:sz w:val="18"/>
                <w:szCs w:val="18"/>
              </w:rPr>
            </w:pPr>
            <w:del w:id="3017" w:author="Gil, Katarzyna" w:date="2024-08-16T19:48:00Z">
              <w:r w:rsidDel="009A65D6">
                <w:rPr>
                  <w:color w:val="000000"/>
                  <w:sz w:val="18"/>
                  <w:szCs w:val="18"/>
                </w:rPr>
                <w:delText>31</w:delText>
              </w:r>
            </w:del>
          </w:p>
        </w:tc>
      </w:tr>
    </w:tbl>
    <w:p w14:paraId="315D9D1E" w14:textId="72F64770" w:rsidR="00C52079" w:rsidDel="009A65D6" w:rsidRDefault="00C52079" w:rsidP="00C52079">
      <w:pPr>
        <w:rPr>
          <w:del w:id="3018" w:author="Gil, Katarzyna" w:date="2024-08-16T19:48:00Z"/>
        </w:rPr>
      </w:pPr>
    </w:p>
    <w:p w14:paraId="6F615C1E" w14:textId="7C356141" w:rsidR="00C52079" w:rsidRPr="004B3A6B" w:rsidDel="009A65D6" w:rsidRDefault="00C52079" w:rsidP="00C52079">
      <w:pPr>
        <w:spacing w:line="480" w:lineRule="auto"/>
        <w:jc w:val="both"/>
        <w:rPr>
          <w:del w:id="3019" w:author="Gil, Katarzyna" w:date="2024-08-16T19:48:00Z"/>
          <w:sz w:val="22"/>
          <w:szCs w:val="22"/>
        </w:rPr>
        <w:sectPr w:rsidR="00C52079" w:rsidRPr="004B3A6B" w:rsidDel="009A65D6" w:rsidSect="009A65D6">
          <w:pgSz w:w="12240" w:h="15840" w:orient="portrait" w:code="1"/>
          <w:pgMar w:top="1440" w:right="1800" w:bottom="1440" w:left="1800" w:header="720" w:footer="720" w:gutter="0"/>
          <w:cols w:space="720"/>
          <w:docGrid w:linePitch="360"/>
          <w:sectPrChange w:id="3020" w:author="Gil, Katarzyna" w:date="2024-08-16T19:52:00Z">
            <w:sectPr w:rsidR="00C52079" w:rsidRPr="004B3A6B" w:rsidDel="009A65D6" w:rsidSect="009A65D6">
              <w:pgSz w:w="15840" w:h="12240" w:orient="landscape"/>
              <w:pgMar w:top="1440" w:right="1440" w:bottom="1440" w:left="1440" w:header="720" w:footer="720" w:gutter="0"/>
            </w:sectPr>
          </w:sectPrChange>
        </w:sectPr>
      </w:pPr>
      <w:del w:id="3021" w:author="Gil, Katarzyna" w:date="2024-08-16T19:48:00Z">
        <w:r w:rsidRPr="00E31D44" w:rsidDel="009A65D6">
          <w:rPr>
            <w:sz w:val="22"/>
            <w:szCs w:val="22"/>
          </w:rPr>
          <w:delText>AA indicates African American; HTN, hypertension; DM, diabetes mellitus; CKD – chronic kidney disease; CAD, coronary artery disease; HF, heart failure; MM, multiple myeloma; ACE-I, angiotensin converting enzyme inhibitors; ARB, angiotensin receptor blockers; ARNI, angiotensin receptor neprilysin inhibitor; CAD, coronary artery disease; EMB, endomyocardial biopsy; CA, cardiac amyloidosis; PYP, Technetium Pyrophosphate Scintigraphy; CMR, cardiovascular magnetic resonance; LVEDVI, left ventricular end diastolic volume index; LVEF, left ventricular ejection fraction; ECV, extracellular volume fraction; LGE, late gadolinium enhancement imaging; and TTR, transthyretin</w:delText>
        </w:r>
        <w:bookmarkEnd w:id="3"/>
      </w:del>
    </w:p>
    <w:p w14:paraId="0C367114" w14:textId="510E430A" w:rsidR="00CA542F" w:rsidRPr="00457269" w:rsidRDefault="00CA542F" w:rsidP="00716910">
      <w:pPr>
        <w:spacing w:line="480" w:lineRule="auto"/>
        <w:jc w:val="both"/>
        <w:rPr>
          <w:sz w:val="22"/>
          <w:szCs w:val="22"/>
        </w:rPr>
      </w:pPr>
      <w:r w:rsidRPr="57E90196">
        <w:rPr>
          <w:b/>
          <w:bCs/>
          <w:sz w:val="22"/>
          <w:szCs w:val="22"/>
        </w:rPr>
        <w:t>Table S</w:t>
      </w:r>
      <w:ins w:id="3022" w:author="Gil, Katarzyna" w:date="2024-08-16T19:51:00Z">
        <w:r w:rsidR="009A65D6">
          <w:rPr>
            <w:b/>
            <w:bCs/>
            <w:sz w:val="22"/>
            <w:szCs w:val="22"/>
          </w:rPr>
          <w:t>4</w:t>
        </w:r>
      </w:ins>
      <w:del w:id="3023" w:author="Gil, Katarzyna" w:date="2024-08-16T19:51:00Z">
        <w:r w:rsidR="00C52079" w:rsidDel="009A65D6">
          <w:rPr>
            <w:b/>
            <w:bCs/>
            <w:sz w:val="22"/>
            <w:szCs w:val="22"/>
          </w:rPr>
          <w:delText>2</w:delText>
        </w:r>
      </w:del>
      <w:r w:rsidRPr="57E90196">
        <w:rPr>
          <w:sz w:val="22"/>
          <w:szCs w:val="22"/>
        </w:rPr>
        <w:t xml:space="preserve">. </w:t>
      </w:r>
      <w:proofErr w:type="spellStart"/>
      <w:r w:rsidRPr="57E90196">
        <w:rPr>
          <w:sz w:val="22"/>
          <w:szCs w:val="22"/>
        </w:rPr>
        <w:t>Intraobserver</w:t>
      </w:r>
      <w:proofErr w:type="spellEnd"/>
      <w:r w:rsidRPr="57E90196">
        <w:rPr>
          <w:sz w:val="22"/>
          <w:szCs w:val="22"/>
        </w:rPr>
        <w:t xml:space="preserve"> and </w:t>
      </w:r>
      <w:r w:rsidR="255928A5" w:rsidRPr="57E90196">
        <w:rPr>
          <w:sz w:val="22"/>
          <w:szCs w:val="22"/>
        </w:rPr>
        <w:t>I</w:t>
      </w:r>
      <w:r w:rsidRPr="57E90196">
        <w:rPr>
          <w:sz w:val="22"/>
          <w:szCs w:val="22"/>
        </w:rPr>
        <w:t xml:space="preserve">nterobserver </w:t>
      </w:r>
      <w:r w:rsidR="59B36CC5" w:rsidRPr="57E90196">
        <w:rPr>
          <w:sz w:val="22"/>
          <w:szCs w:val="22"/>
        </w:rPr>
        <w:t>R</w:t>
      </w:r>
      <w:r w:rsidRPr="57E90196">
        <w:rPr>
          <w:sz w:val="22"/>
          <w:szCs w:val="22"/>
        </w:rPr>
        <w:t xml:space="preserve">eproducibility of T1 </w:t>
      </w:r>
      <w:r w:rsidR="5D00F93B" w:rsidRPr="57E90196">
        <w:rPr>
          <w:sz w:val="22"/>
          <w:szCs w:val="22"/>
        </w:rPr>
        <w:t>M</w:t>
      </w:r>
      <w:r w:rsidRPr="57E90196">
        <w:rPr>
          <w:sz w:val="22"/>
          <w:szCs w:val="22"/>
        </w:rPr>
        <w:t>apping, ECV</w:t>
      </w:r>
      <w:r w:rsidR="00846426" w:rsidRPr="57E90196">
        <w:rPr>
          <w:sz w:val="22"/>
          <w:szCs w:val="22"/>
        </w:rPr>
        <w:t>,</w:t>
      </w:r>
      <w:r w:rsidRPr="57E90196">
        <w:rPr>
          <w:sz w:val="22"/>
          <w:szCs w:val="22"/>
        </w:rPr>
        <w:t xml:space="preserve"> and </w:t>
      </w:r>
      <w:r w:rsidR="3C1590BD" w:rsidRPr="57E90196">
        <w:rPr>
          <w:sz w:val="22"/>
          <w:szCs w:val="22"/>
        </w:rPr>
        <w:t>S</w:t>
      </w:r>
      <w:r w:rsidRPr="57E90196">
        <w:rPr>
          <w:sz w:val="22"/>
          <w:szCs w:val="22"/>
        </w:rPr>
        <w:t xml:space="preserve">elected LGE </w:t>
      </w:r>
      <w:r w:rsidR="787739C0" w:rsidRPr="57E90196">
        <w:rPr>
          <w:sz w:val="22"/>
          <w:szCs w:val="22"/>
        </w:rPr>
        <w:t>P</w:t>
      </w:r>
      <w:r w:rsidRPr="57E90196">
        <w:rPr>
          <w:sz w:val="22"/>
          <w:szCs w:val="22"/>
        </w:rPr>
        <w:t>arameters.</w:t>
      </w:r>
    </w:p>
    <w:tbl>
      <w:tblPr>
        <w:tblStyle w:val="TableGrid"/>
        <w:tblW w:w="8389" w:type="dxa"/>
        <w:tblInd w:w="-5" w:type="dxa"/>
        <w:tblLook w:val="04A0" w:firstRow="1" w:lastRow="0" w:firstColumn="1" w:lastColumn="0" w:noHBand="0" w:noVBand="1"/>
      </w:tblPr>
      <w:tblGrid>
        <w:gridCol w:w="1427"/>
        <w:gridCol w:w="1071"/>
        <w:gridCol w:w="89"/>
        <w:gridCol w:w="960"/>
        <w:gridCol w:w="200"/>
        <w:gridCol w:w="461"/>
        <w:gridCol w:w="700"/>
        <w:gridCol w:w="1071"/>
        <w:gridCol w:w="89"/>
        <w:gridCol w:w="960"/>
        <w:gridCol w:w="200"/>
        <w:gridCol w:w="461"/>
        <w:gridCol w:w="700"/>
      </w:tblGrid>
      <w:tr w:rsidR="00CA542F" w:rsidRPr="00E44FBB" w14:paraId="49E5697B" w14:textId="77777777" w:rsidTr="00491849">
        <w:tc>
          <w:tcPr>
            <w:tcW w:w="1427" w:type="dxa"/>
          </w:tcPr>
          <w:p w14:paraId="1F9CB986" w14:textId="77777777" w:rsidR="00CA542F" w:rsidRPr="00267AC0" w:rsidRDefault="00CA542F" w:rsidP="00491849">
            <w:pPr>
              <w:rPr>
                <w:b/>
                <w:bCs/>
                <w:sz w:val="20"/>
                <w:szCs w:val="20"/>
              </w:rPr>
            </w:pPr>
            <w:r w:rsidRPr="00267AC0">
              <w:rPr>
                <w:b/>
                <w:bCs/>
                <w:sz w:val="20"/>
                <w:szCs w:val="20"/>
              </w:rPr>
              <w:t>Categorical Variable</w:t>
            </w:r>
          </w:p>
        </w:tc>
        <w:tc>
          <w:tcPr>
            <w:tcW w:w="3481" w:type="dxa"/>
            <w:gridSpan w:val="6"/>
          </w:tcPr>
          <w:p w14:paraId="5A86186E" w14:textId="77777777" w:rsidR="00CA542F" w:rsidRPr="00E44FBB" w:rsidRDefault="00CA542F" w:rsidP="0049184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44FBB">
              <w:rPr>
                <w:b/>
                <w:sz w:val="20"/>
                <w:szCs w:val="20"/>
              </w:rPr>
              <w:t>Intraobserver</w:t>
            </w:r>
            <w:proofErr w:type="spellEnd"/>
            <w:r w:rsidRPr="00E44FBB">
              <w:rPr>
                <w:b/>
                <w:sz w:val="20"/>
                <w:szCs w:val="20"/>
              </w:rPr>
              <w:t xml:space="preserve"> reproducibility</w:t>
            </w:r>
          </w:p>
        </w:tc>
        <w:tc>
          <w:tcPr>
            <w:tcW w:w="3481" w:type="dxa"/>
            <w:gridSpan w:val="6"/>
          </w:tcPr>
          <w:p w14:paraId="65640A20" w14:textId="77777777" w:rsidR="00CA542F" w:rsidRPr="00E44FBB" w:rsidRDefault="00CA542F" w:rsidP="00491849">
            <w:pPr>
              <w:jc w:val="center"/>
              <w:rPr>
                <w:b/>
                <w:sz w:val="20"/>
                <w:szCs w:val="20"/>
              </w:rPr>
            </w:pPr>
            <w:r w:rsidRPr="00E44FBB">
              <w:rPr>
                <w:b/>
                <w:sz w:val="20"/>
                <w:szCs w:val="20"/>
              </w:rPr>
              <w:t>Int</w:t>
            </w:r>
            <w:r>
              <w:rPr>
                <w:b/>
                <w:sz w:val="20"/>
                <w:szCs w:val="20"/>
              </w:rPr>
              <w:t>er</w:t>
            </w:r>
            <w:r w:rsidRPr="00E44FBB">
              <w:rPr>
                <w:b/>
                <w:sz w:val="20"/>
                <w:szCs w:val="20"/>
              </w:rPr>
              <w:t>observer reproducibility</w:t>
            </w:r>
          </w:p>
        </w:tc>
      </w:tr>
      <w:tr w:rsidR="00CA542F" w:rsidRPr="00E44FBB" w14:paraId="62A24010" w14:textId="77777777" w:rsidTr="00491849">
        <w:tc>
          <w:tcPr>
            <w:tcW w:w="1427" w:type="dxa"/>
          </w:tcPr>
          <w:p w14:paraId="010C7731" w14:textId="77777777" w:rsidR="00CA542F" w:rsidRPr="00E44FBB" w:rsidRDefault="00CA542F" w:rsidP="00491849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14:paraId="56454EAB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Proportion in agreement</w:t>
            </w:r>
          </w:p>
        </w:tc>
        <w:tc>
          <w:tcPr>
            <w:tcW w:w="1160" w:type="dxa"/>
            <w:gridSpan w:val="2"/>
          </w:tcPr>
          <w:p w14:paraId="3BE7D4FB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Kappa</w:t>
            </w:r>
          </w:p>
          <w:p w14:paraId="47E284D7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95% CI</w:t>
            </w:r>
          </w:p>
        </w:tc>
        <w:tc>
          <w:tcPr>
            <w:tcW w:w="1161" w:type="dxa"/>
            <w:gridSpan w:val="2"/>
          </w:tcPr>
          <w:p w14:paraId="580EF5E9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60" w:type="dxa"/>
            <w:gridSpan w:val="2"/>
          </w:tcPr>
          <w:p w14:paraId="50FCC243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Proportion in agreement</w:t>
            </w:r>
          </w:p>
        </w:tc>
        <w:tc>
          <w:tcPr>
            <w:tcW w:w="1160" w:type="dxa"/>
            <w:gridSpan w:val="2"/>
          </w:tcPr>
          <w:p w14:paraId="0BB55D49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Kappa</w:t>
            </w:r>
          </w:p>
          <w:p w14:paraId="47C85DEF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>95% CI</w:t>
            </w:r>
          </w:p>
        </w:tc>
        <w:tc>
          <w:tcPr>
            <w:tcW w:w="1161" w:type="dxa"/>
            <w:gridSpan w:val="2"/>
          </w:tcPr>
          <w:p w14:paraId="6CC87E4D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CA542F" w:rsidRPr="00E44FBB" w14:paraId="466AE9EF" w14:textId="77777777" w:rsidTr="00491849">
        <w:tc>
          <w:tcPr>
            <w:tcW w:w="1427" w:type="dxa"/>
          </w:tcPr>
          <w:p w14:paraId="05809BD4" w14:textId="77777777" w:rsidR="00CA542F" w:rsidRPr="00E44FBB" w:rsidRDefault="00CA542F" w:rsidP="00491849">
            <w:pPr>
              <w:rPr>
                <w:sz w:val="20"/>
                <w:szCs w:val="20"/>
              </w:rPr>
            </w:pPr>
            <w:r w:rsidRPr="00E44FBB">
              <w:rPr>
                <w:sz w:val="20"/>
                <w:szCs w:val="20"/>
              </w:rPr>
              <w:t xml:space="preserve">LGE </w:t>
            </w:r>
            <w:r>
              <w:rPr>
                <w:sz w:val="20"/>
                <w:szCs w:val="20"/>
              </w:rPr>
              <w:t>in papillary muscles</w:t>
            </w:r>
          </w:p>
        </w:tc>
        <w:tc>
          <w:tcPr>
            <w:tcW w:w="1160" w:type="dxa"/>
            <w:gridSpan w:val="2"/>
          </w:tcPr>
          <w:p w14:paraId="31E6CAB7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90%</w:t>
            </w:r>
          </w:p>
        </w:tc>
        <w:tc>
          <w:tcPr>
            <w:tcW w:w="1160" w:type="dxa"/>
            <w:gridSpan w:val="2"/>
          </w:tcPr>
          <w:p w14:paraId="7DFB98E1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0.80</w:t>
            </w:r>
          </w:p>
        </w:tc>
        <w:tc>
          <w:tcPr>
            <w:tcW w:w="1161" w:type="dxa"/>
            <w:gridSpan w:val="2"/>
          </w:tcPr>
          <w:p w14:paraId="3824FE1A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0.01</w:t>
            </w:r>
          </w:p>
        </w:tc>
        <w:tc>
          <w:tcPr>
            <w:tcW w:w="1160" w:type="dxa"/>
            <w:gridSpan w:val="2"/>
          </w:tcPr>
          <w:p w14:paraId="7E3509C7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100%</w:t>
            </w:r>
          </w:p>
        </w:tc>
        <w:tc>
          <w:tcPr>
            <w:tcW w:w="1160" w:type="dxa"/>
            <w:gridSpan w:val="2"/>
          </w:tcPr>
          <w:p w14:paraId="53C50B6E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</w:tcPr>
          <w:p w14:paraId="495469C8" w14:textId="77777777" w:rsidR="00CA542F" w:rsidRPr="00E44FBB" w:rsidRDefault="00CA542F" w:rsidP="00491849">
            <w:pPr>
              <w:jc w:val="center"/>
              <w:rPr>
                <w:sz w:val="20"/>
                <w:szCs w:val="20"/>
              </w:rPr>
            </w:pPr>
            <w:r w:rsidRPr="32D8B5B4">
              <w:rPr>
                <w:sz w:val="20"/>
                <w:szCs w:val="20"/>
              </w:rPr>
              <w:t>0.002</w:t>
            </w:r>
          </w:p>
        </w:tc>
      </w:tr>
      <w:tr w:rsidR="00CA542F" w:rsidRPr="009226CA" w14:paraId="0EE43099" w14:textId="77777777" w:rsidTr="00491849">
        <w:tc>
          <w:tcPr>
            <w:tcW w:w="1427" w:type="dxa"/>
          </w:tcPr>
          <w:p w14:paraId="0E9D4C38" w14:textId="77777777" w:rsidR="00CA542F" w:rsidRPr="00267AC0" w:rsidRDefault="00CA542F" w:rsidP="00491849">
            <w:pPr>
              <w:rPr>
                <w:b/>
                <w:bCs/>
                <w:sz w:val="20"/>
                <w:szCs w:val="20"/>
              </w:rPr>
            </w:pPr>
            <w:r w:rsidRPr="00267AC0">
              <w:rPr>
                <w:b/>
                <w:bCs/>
                <w:sz w:val="20"/>
                <w:szCs w:val="20"/>
              </w:rPr>
              <w:t>Continuous Variables</w:t>
            </w:r>
          </w:p>
        </w:tc>
        <w:tc>
          <w:tcPr>
            <w:tcW w:w="3481" w:type="dxa"/>
            <w:gridSpan w:val="6"/>
          </w:tcPr>
          <w:p w14:paraId="4381C461" w14:textId="77777777" w:rsidR="00CA542F" w:rsidRPr="009226CA" w:rsidRDefault="00CA542F" w:rsidP="0049184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226CA">
              <w:rPr>
                <w:b/>
                <w:sz w:val="20"/>
                <w:szCs w:val="20"/>
              </w:rPr>
              <w:t>Intraobserver</w:t>
            </w:r>
            <w:proofErr w:type="spellEnd"/>
            <w:r w:rsidRPr="009226CA">
              <w:rPr>
                <w:b/>
                <w:sz w:val="20"/>
                <w:szCs w:val="20"/>
              </w:rPr>
              <w:t xml:space="preserve"> reproducibility</w:t>
            </w:r>
          </w:p>
        </w:tc>
        <w:tc>
          <w:tcPr>
            <w:tcW w:w="3481" w:type="dxa"/>
            <w:gridSpan w:val="6"/>
          </w:tcPr>
          <w:p w14:paraId="64579461" w14:textId="77777777" w:rsidR="00CA542F" w:rsidRPr="009226CA" w:rsidRDefault="00CA542F" w:rsidP="00491849">
            <w:pPr>
              <w:jc w:val="center"/>
              <w:rPr>
                <w:b/>
                <w:sz w:val="20"/>
                <w:szCs w:val="20"/>
              </w:rPr>
            </w:pPr>
            <w:r w:rsidRPr="009226CA">
              <w:rPr>
                <w:b/>
                <w:sz w:val="20"/>
                <w:szCs w:val="20"/>
              </w:rPr>
              <w:t>In</w:t>
            </w:r>
            <w:r>
              <w:rPr>
                <w:b/>
                <w:sz w:val="20"/>
                <w:szCs w:val="20"/>
              </w:rPr>
              <w:t>ter</w:t>
            </w:r>
            <w:r w:rsidRPr="009226CA">
              <w:rPr>
                <w:b/>
                <w:sz w:val="20"/>
                <w:szCs w:val="20"/>
              </w:rPr>
              <w:t>observer reproducibility</w:t>
            </w:r>
          </w:p>
        </w:tc>
      </w:tr>
      <w:tr w:rsidR="00CA542F" w:rsidRPr="009226CA" w14:paraId="7BAE358F" w14:textId="77777777" w:rsidTr="00491849">
        <w:tc>
          <w:tcPr>
            <w:tcW w:w="1427" w:type="dxa"/>
          </w:tcPr>
          <w:p w14:paraId="63290B83" w14:textId="77777777" w:rsidR="00CA542F" w:rsidRPr="009226CA" w:rsidRDefault="00CA542F" w:rsidP="00491849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38AB87B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Mean Difference</w:t>
            </w:r>
          </w:p>
        </w:tc>
        <w:tc>
          <w:tcPr>
            <w:tcW w:w="1049" w:type="dxa"/>
            <w:gridSpan w:val="2"/>
            <w:vAlign w:val="center"/>
          </w:tcPr>
          <w:p w14:paraId="278168B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Limits of agreement</w:t>
            </w:r>
          </w:p>
        </w:tc>
        <w:tc>
          <w:tcPr>
            <w:tcW w:w="661" w:type="dxa"/>
            <w:gridSpan w:val="2"/>
            <w:vAlign w:val="center"/>
          </w:tcPr>
          <w:p w14:paraId="2A9C19E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Error range</w:t>
            </w:r>
          </w:p>
        </w:tc>
        <w:tc>
          <w:tcPr>
            <w:tcW w:w="700" w:type="dxa"/>
            <w:vAlign w:val="center"/>
          </w:tcPr>
          <w:p w14:paraId="419A03A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ICC</w:t>
            </w:r>
          </w:p>
        </w:tc>
        <w:tc>
          <w:tcPr>
            <w:tcW w:w="1071" w:type="dxa"/>
            <w:vAlign w:val="center"/>
          </w:tcPr>
          <w:p w14:paraId="4C8A6CD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Mean Difference</w:t>
            </w:r>
          </w:p>
        </w:tc>
        <w:tc>
          <w:tcPr>
            <w:tcW w:w="1049" w:type="dxa"/>
            <w:gridSpan w:val="2"/>
            <w:vAlign w:val="center"/>
          </w:tcPr>
          <w:p w14:paraId="757D574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Limits of agreement</w:t>
            </w:r>
          </w:p>
        </w:tc>
        <w:tc>
          <w:tcPr>
            <w:tcW w:w="661" w:type="dxa"/>
            <w:gridSpan w:val="2"/>
            <w:vAlign w:val="center"/>
          </w:tcPr>
          <w:p w14:paraId="648A385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Error range</w:t>
            </w:r>
          </w:p>
        </w:tc>
        <w:tc>
          <w:tcPr>
            <w:tcW w:w="700" w:type="dxa"/>
            <w:vAlign w:val="center"/>
          </w:tcPr>
          <w:p w14:paraId="259FB9F8" w14:textId="77777777" w:rsidR="00CA542F" w:rsidRPr="009226CA" w:rsidRDefault="00CA542F" w:rsidP="00491849">
            <w:pPr>
              <w:ind w:right="-63"/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ICC</w:t>
            </w:r>
          </w:p>
        </w:tc>
      </w:tr>
      <w:tr w:rsidR="00CA542F" w:rsidRPr="009226CA" w14:paraId="6923C8AF" w14:textId="77777777" w:rsidTr="00491849">
        <w:tc>
          <w:tcPr>
            <w:tcW w:w="1427" w:type="dxa"/>
          </w:tcPr>
          <w:p w14:paraId="6549A050" w14:textId="1CB5FB0A" w:rsidR="00CA542F" w:rsidRPr="009226CA" w:rsidRDefault="00CA542F" w:rsidP="00491849">
            <w:pPr>
              <w:rPr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Pre-contrast myocardial T1 mapping</w:t>
            </w:r>
            <w:r w:rsidR="00133A91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33A91">
              <w:rPr>
                <w:color w:val="000000" w:themeColor="text1"/>
                <w:sz w:val="20"/>
                <w:szCs w:val="20"/>
              </w:rPr>
              <w:t>ms</w:t>
            </w:r>
            <w:proofErr w:type="spellEnd"/>
            <w:r w:rsidR="00133A9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1" w:type="dxa"/>
            <w:vAlign w:val="center"/>
          </w:tcPr>
          <w:p w14:paraId="54981685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4.2</w:t>
            </w:r>
          </w:p>
        </w:tc>
        <w:tc>
          <w:tcPr>
            <w:tcW w:w="1049" w:type="dxa"/>
            <w:gridSpan w:val="2"/>
            <w:vAlign w:val="center"/>
          </w:tcPr>
          <w:p w14:paraId="69A4D70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23.5 to 31.9</w:t>
            </w:r>
          </w:p>
        </w:tc>
        <w:tc>
          <w:tcPr>
            <w:tcW w:w="661" w:type="dxa"/>
            <w:gridSpan w:val="2"/>
            <w:vAlign w:val="center"/>
          </w:tcPr>
          <w:p w14:paraId="73D9811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9.6</w:t>
            </w:r>
          </w:p>
        </w:tc>
        <w:tc>
          <w:tcPr>
            <w:tcW w:w="700" w:type="dxa"/>
            <w:vAlign w:val="center"/>
          </w:tcPr>
          <w:p w14:paraId="7A3ABBAD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7</w:t>
            </w:r>
          </w:p>
          <w:p w14:paraId="3A3ED828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88-0.99)</w:t>
            </w:r>
          </w:p>
        </w:tc>
        <w:tc>
          <w:tcPr>
            <w:tcW w:w="1071" w:type="dxa"/>
            <w:vAlign w:val="center"/>
          </w:tcPr>
          <w:p w14:paraId="17F73732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4</w:t>
            </w:r>
          </w:p>
        </w:tc>
        <w:tc>
          <w:tcPr>
            <w:tcW w:w="1049" w:type="dxa"/>
            <w:gridSpan w:val="2"/>
            <w:vAlign w:val="center"/>
          </w:tcPr>
          <w:p w14:paraId="020D49A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27.8 to 30.6</w:t>
            </w:r>
          </w:p>
        </w:tc>
        <w:tc>
          <w:tcPr>
            <w:tcW w:w="661" w:type="dxa"/>
            <w:gridSpan w:val="2"/>
            <w:vAlign w:val="center"/>
          </w:tcPr>
          <w:p w14:paraId="52CECF3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20.6</w:t>
            </w:r>
          </w:p>
        </w:tc>
        <w:tc>
          <w:tcPr>
            <w:tcW w:w="700" w:type="dxa"/>
            <w:vAlign w:val="center"/>
          </w:tcPr>
          <w:p w14:paraId="62EFC15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7</w:t>
            </w:r>
          </w:p>
          <w:p w14:paraId="22D8904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87-0.99)</w:t>
            </w:r>
          </w:p>
        </w:tc>
      </w:tr>
      <w:tr w:rsidR="00CA542F" w:rsidRPr="009226CA" w14:paraId="4C6D6E3B" w14:textId="77777777" w:rsidTr="00491849">
        <w:tc>
          <w:tcPr>
            <w:tcW w:w="1427" w:type="dxa"/>
          </w:tcPr>
          <w:p w14:paraId="1CD6DA10" w14:textId="68EAE1ED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Post-contrast myocardial T1 mapping</w:t>
            </w:r>
            <w:r w:rsidR="00133A91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33A91">
              <w:rPr>
                <w:color w:val="000000" w:themeColor="text1"/>
                <w:sz w:val="20"/>
                <w:szCs w:val="20"/>
              </w:rPr>
              <w:t>ms</w:t>
            </w:r>
            <w:proofErr w:type="spellEnd"/>
            <w:r w:rsidR="00133A9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1" w:type="dxa"/>
            <w:vAlign w:val="center"/>
          </w:tcPr>
          <w:p w14:paraId="79784E48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7</w:t>
            </w:r>
          </w:p>
        </w:tc>
        <w:tc>
          <w:tcPr>
            <w:tcW w:w="1049" w:type="dxa"/>
            <w:gridSpan w:val="2"/>
            <w:vAlign w:val="center"/>
          </w:tcPr>
          <w:p w14:paraId="17602262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9.5 to 12.9</w:t>
            </w:r>
          </w:p>
        </w:tc>
        <w:tc>
          <w:tcPr>
            <w:tcW w:w="661" w:type="dxa"/>
            <w:gridSpan w:val="2"/>
            <w:vAlign w:val="center"/>
          </w:tcPr>
          <w:p w14:paraId="5E13D7C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7.94</w:t>
            </w:r>
          </w:p>
        </w:tc>
        <w:tc>
          <w:tcPr>
            <w:tcW w:w="700" w:type="dxa"/>
            <w:vAlign w:val="center"/>
          </w:tcPr>
          <w:p w14:paraId="3A48CBE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15C306A8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8-0.99)</w:t>
            </w:r>
          </w:p>
        </w:tc>
        <w:tc>
          <w:tcPr>
            <w:tcW w:w="1071" w:type="dxa"/>
            <w:vAlign w:val="center"/>
          </w:tcPr>
          <w:p w14:paraId="75E3152C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3.9</w:t>
            </w:r>
          </w:p>
        </w:tc>
        <w:tc>
          <w:tcPr>
            <w:tcW w:w="1049" w:type="dxa"/>
            <w:gridSpan w:val="2"/>
            <w:vAlign w:val="center"/>
          </w:tcPr>
          <w:p w14:paraId="23B0376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35.0 to 27.2</w:t>
            </w:r>
          </w:p>
        </w:tc>
        <w:tc>
          <w:tcPr>
            <w:tcW w:w="661" w:type="dxa"/>
            <w:gridSpan w:val="2"/>
            <w:vAlign w:val="center"/>
          </w:tcPr>
          <w:p w14:paraId="3A49BB4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22.0</w:t>
            </w:r>
          </w:p>
        </w:tc>
        <w:tc>
          <w:tcPr>
            <w:tcW w:w="700" w:type="dxa"/>
            <w:vAlign w:val="center"/>
          </w:tcPr>
          <w:p w14:paraId="39A2D60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8</w:t>
            </w:r>
          </w:p>
          <w:p w14:paraId="36FABE9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1-0.99</w:t>
            </w:r>
          </w:p>
        </w:tc>
      </w:tr>
      <w:tr w:rsidR="00CA542F" w:rsidRPr="009226CA" w14:paraId="2887C6CA" w14:textId="77777777" w:rsidTr="00491849">
        <w:tc>
          <w:tcPr>
            <w:tcW w:w="1427" w:type="dxa"/>
          </w:tcPr>
          <w:p w14:paraId="1D2AB80F" w14:textId="27AE9A58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/>
                <w:sz w:val="20"/>
                <w:szCs w:val="20"/>
              </w:rPr>
              <w:t>ECV</w:t>
            </w:r>
            <w:r w:rsidR="00133A91"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071" w:type="dxa"/>
            <w:vAlign w:val="center"/>
          </w:tcPr>
          <w:p w14:paraId="0AE3DD2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16</w:t>
            </w:r>
          </w:p>
        </w:tc>
        <w:tc>
          <w:tcPr>
            <w:tcW w:w="1049" w:type="dxa"/>
            <w:gridSpan w:val="2"/>
            <w:vAlign w:val="center"/>
          </w:tcPr>
          <w:p w14:paraId="62A7385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2.6 to 2.3</w:t>
            </w:r>
          </w:p>
        </w:tc>
        <w:tc>
          <w:tcPr>
            <w:tcW w:w="661" w:type="dxa"/>
            <w:gridSpan w:val="2"/>
            <w:vAlign w:val="center"/>
          </w:tcPr>
          <w:p w14:paraId="44295D6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70</w:t>
            </w:r>
          </w:p>
        </w:tc>
        <w:tc>
          <w:tcPr>
            <w:tcW w:w="700" w:type="dxa"/>
            <w:vAlign w:val="center"/>
          </w:tcPr>
          <w:p w14:paraId="01F07B8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01BEC3D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  <w:tc>
          <w:tcPr>
            <w:tcW w:w="1071" w:type="dxa"/>
            <w:vAlign w:val="center"/>
          </w:tcPr>
          <w:p w14:paraId="0E6C60B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22</w:t>
            </w:r>
          </w:p>
        </w:tc>
        <w:tc>
          <w:tcPr>
            <w:tcW w:w="1049" w:type="dxa"/>
            <w:gridSpan w:val="2"/>
            <w:vAlign w:val="center"/>
          </w:tcPr>
          <w:p w14:paraId="6EC5E5E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5.4 to 5.0</w:t>
            </w:r>
          </w:p>
        </w:tc>
        <w:tc>
          <w:tcPr>
            <w:tcW w:w="661" w:type="dxa"/>
            <w:gridSpan w:val="2"/>
            <w:vAlign w:val="center"/>
          </w:tcPr>
          <w:p w14:paraId="39126479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3.67</w:t>
            </w:r>
          </w:p>
        </w:tc>
        <w:tc>
          <w:tcPr>
            <w:tcW w:w="700" w:type="dxa"/>
            <w:vAlign w:val="center"/>
          </w:tcPr>
          <w:p w14:paraId="11A5403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0B9D31A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6-0.99)</w:t>
            </w:r>
          </w:p>
        </w:tc>
      </w:tr>
      <w:tr w:rsidR="00CA542F" w:rsidRPr="009226CA" w14:paraId="10CC22D1" w14:textId="77777777" w:rsidTr="00491849">
        <w:tc>
          <w:tcPr>
            <w:tcW w:w="1427" w:type="dxa"/>
          </w:tcPr>
          <w:p w14:paraId="7BE20068" w14:textId="77777777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AHA segments with LGE</w:t>
            </w:r>
          </w:p>
        </w:tc>
        <w:tc>
          <w:tcPr>
            <w:tcW w:w="1071" w:type="dxa"/>
            <w:vAlign w:val="center"/>
          </w:tcPr>
          <w:p w14:paraId="28368B7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1</w:t>
            </w:r>
          </w:p>
        </w:tc>
        <w:tc>
          <w:tcPr>
            <w:tcW w:w="1049" w:type="dxa"/>
            <w:gridSpan w:val="2"/>
            <w:vAlign w:val="center"/>
          </w:tcPr>
          <w:p w14:paraId="4F92486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5 to 0.7</w:t>
            </w:r>
          </w:p>
        </w:tc>
        <w:tc>
          <w:tcPr>
            <w:tcW w:w="661" w:type="dxa"/>
            <w:gridSpan w:val="2"/>
            <w:vAlign w:val="center"/>
          </w:tcPr>
          <w:p w14:paraId="39F052E9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4</w:t>
            </w:r>
          </w:p>
        </w:tc>
        <w:tc>
          <w:tcPr>
            <w:tcW w:w="700" w:type="dxa"/>
            <w:vAlign w:val="center"/>
          </w:tcPr>
          <w:p w14:paraId="53A9970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2C13ADF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  <w:tc>
          <w:tcPr>
            <w:tcW w:w="1071" w:type="dxa"/>
            <w:vAlign w:val="center"/>
          </w:tcPr>
          <w:p w14:paraId="0A061FC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1</w:t>
            </w:r>
          </w:p>
        </w:tc>
        <w:tc>
          <w:tcPr>
            <w:tcW w:w="1049" w:type="dxa"/>
            <w:gridSpan w:val="2"/>
            <w:vAlign w:val="center"/>
          </w:tcPr>
          <w:p w14:paraId="27FD9B2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1.8 to 1.6</w:t>
            </w:r>
          </w:p>
        </w:tc>
        <w:tc>
          <w:tcPr>
            <w:tcW w:w="661" w:type="dxa"/>
            <w:gridSpan w:val="2"/>
            <w:vAlign w:val="center"/>
          </w:tcPr>
          <w:p w14:paraId="47356DF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21</w:t>
            </w:r>
          </w:p>
        </w:tc>
        <w:tc>
          <w:tcPr>
            <w:tcW w:w="700" w:type="dxa"/>
            <w:vAlign w:val="center"/>
          </w:tcPr>
          <w:p w14:paraId="67C9B922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40D043F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7-0.99)</w:t>
            </w:r>
          </w:p>
        </w:tc>
      </w:tr>
      <w:tr w:rsidR="00CA542F" w:rsidRPr="009226CA" w14:paraId="7395359A" w14:textId="77777777" w:rsidTr="00491849">
        <w:trPr>
          <w:trHeight w:val="56"/>
        </w:trPr>
        <w:tc>
          <w:tcPr>
            <w:tcW w:w="1427" w:type="dxa"/>
          </w:tcPr>
          <w:p w14:paraId="0260555D" w14:textId="77777777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AHA segments with subendocardial LGE</w:t>
            </w:r>
          </w:p>
        </w:tc>
        <w:tc>
          <w:tcPr>
            <w:tcW w:w="1071" w:type="dxa"/>
            <w:vAlign w:val="center"/>
          </w:tcPr>
          <w:p w14:paraId="44B7956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2</w:t>
            </w:r>
          </w:p>
        </w:tc>
        <w:tc>
          <w:tcPr>
            <w:tcW w:w="1049" w:type="dxa"/>
            <w:gridSpan w:val="2"/>
            <w:vAlign w:val="center"/>
          </w:tcPr>
          <w:p w14:paraId="51EC126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6 to 1.0</w:t>
            </w:r>
          </w:p>
        </w:tc>
        <w:tc>
          <w:tcPr>
            <w:tcW w:w="661" w:type="dxa"/>
            <w:gridSpan w:val="2"/>
            <w:vAlign w:val="center"/>
          </w:tcPr>
          <w:p w14:paraId="688AAC7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58</w:t>
            </w:r>
          </w:p>
        </w:tc>
        <w:tc>
          <w:tcPr>
            <w:tcW w:w="700" w:type="dxa"/>
            <w:vAlign w:val="center"/>
          </w:tcPr>
          <w:p w14:paraId="2B065FA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2E8FE255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  <w:tc>
          <w:tcPr>
            <w:tcW w:w="1071" w:type="dxa"/>
            <w:vAlign w:val="center"/>
          </w:tcPr>
          <w:p w14:paraId="60EAA2D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</w:t>
            </w:r>
          </w:p>
        </w:tc>
        <w:tc>
          <w:tcPr>
            <w:tcW w:w="1049" w:type="dxa"/>
            <w:gridSpan w:val="2"/>
            <w:vAlign w:val="center"/>
          </w:tcPr>
          <w:p w14:paraId="24768C7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6 to 1.4</w:t>
            </w:r>
          </w:p>
        </w:tc>
        <w:tc>
          <w:tcPr>
            <w:tcW w:w="661" w:type="dxa"/>
            <w:gridSpan w:val="2"/>
            <w:vAlign w:val="center"/>
          </w:tcPr>
          <w:p w14:paraId="72F69F9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72</w:t>
            </w:r>
          </w:p>
        </w:tc>
        <w:tc>
          <w:tcPr>
            <w:tcW w:w="700" w:type="dxa"/>
            <w:vAlign w:val="center"/>
          </w:tcPr>
          <w:p w14:paraId="7A5479A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15CCF9B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7-1.0)</w:t>
            </w:r>
          </w:p>
        </w:tc>
      </w:tr>
      <w:tr w:rsidR="00CA542F" w:rsidRPr="009226CA" w14:paraId="438CEAE6" w14:textId="77777777" w:rsidTr="00491849">
        <w:tc>
          <w:tcPr>
            <w:tcW w:w="1427" w:type="dxa"/>
          </w:tcPr>
          <w:p w14:paraId="3E363767" w14:textId="77777777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AHA segments with midmyocardial LGE</w:t>
            </w:r>
          </w:p>
        </w:tc>
        <w:tc>
          <w:tcPr>
            <w:tcW w:w="1071" w:type="dxa"/>
            <w:vAlign w:val="center"/>
          </w:tcPr>
          <w:p w14:paraId="40F837F8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</w:t>
            </w:r>
          </w:p>
        </w:tc>
        <w:tc>
          <w:tcPr>
            <w:tcW w:w="1049" w:type="dxa"/>
            <w:gridSpan w:val="2"/>
            <w:vAlign w:val="center"/>
          </w:tcPr>
          <w:p w14:paraId="0D87FEDC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9 to 0.9</w:t>
            </w:r>
          </w:p>
        </w:tc>
        <w:tc>
          <w:tcPr>
            <w:tcW w:w="661" w:type="dxa"/>
            <w:gridSpan w:val="2"/>
            <w:vAlign w:val="center"/>
          </w:tcPr>
          <w:p w14:paraId="354908A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65</w:t>
            </w:r>
          </w:p>
        </w:tc>
        <w:tc>
          <w:tcPr>
            <w:tcW w:w="700" w:type="dxa"/>
            <w:vAlign w:val="center"/>
          </w:tcPr>
          <w:p w14:paraId="4DDCBFA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8</w:t>
            </w:r>
          </w:p>
          <w:p w14:paraId="28B09E1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5-0.99)</w:t>
            </w:r>
          </w:p>
        </w:tc>
        <w:tc>
          <w:tcPr>
            <w:tcW w:w="1071" w:type="dxa"/>
            <w:vAlign w:val="center"/>
          </w:tcPr>
          <w:p w14:paraId="1AACC17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4</w:t>
            </w:r>
          </w:p>
        </w:tc>
        <w:tc>
          <w:tcPr>
            <w:tcW w:w="1049" w:type="dxa"/>
            <w:gridSpan w:val="2"/>
            <w:vAlign w:val="center"/>
          </w:tcPr>
          <w:p w14:paraId="7086395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2.5 to 1.7</w:t>
            </w:r>
          </w:p>
        </w:tc>
        <w:tc>
          <w:tcPr>
            <w:tcW w:w="661" w:type="dxa"/>
            <w:gridSpan w:val="2"/>
            <w:vAlign w:val="center"/>
          </w:tcPr>
          <w:p w14:paraId="68535D6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49</w:t>
            </w:r>
          </w:p>
        </w:tc>
        <w:tc>
          <w:tcPr>
            <w:tcW w:w="700" w:type="dxa"/>
            <w:vAlign w:val="center"/>
          </w:tcPr>
          <w:p w14:paraId="61342B1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3</w:t>
            </w:r>
          </w:p>
          <w:p w14:paraId="2965DAF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74-0.98)</w:t>
            </w:r>
          </w:p>
        </w:tc>
      </w:tr>
      <w:tr w:rsidR="00CA542F" w:rsidRPr="009226CA" w14:paraId="2E42966A" w14:textId="77777777" w:rsidTr="00491849">
        <w:tc>
          <w:tcPr>
            <w:tcW w:w="1427" w:type="dxa"/>
          </w:tcPr>
          <w:p w14:paraId="101C5EDC" w14:textId="77777777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AHA segments with transmural LGE</w:t>
            </w:r>
            <w:r w:rsidRPr="009226C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71" w:type="dxa"/>
            <w:vAlign w:val="center"/>
          </w:tcPr>
          <w:p w14:paraId="2B6FE79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1</w:t>
            </w:r>
          </w:p>
        </w:tc>
        <w:tc>
          <w:tcPr>
            <w:tcW w:w="1049" w:type="dxa"/>
            <w:gridSpan w:val="2"/>
            <w:vAlign w:val="center"/>
          </w:tcPr>
          <w:p w14:paraId="7F13E17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7 to 0.5</w:t>
            </w:r>
          </w:p>
        </w:tc>
        <w:tc>
          <w:tcPr>
            <w:tcW w:w="661" w:type="dxa"/>
            <w:gridSpan w:val="2"/>
            <w:vAlign w:val="center"/>
          </w:tcPr>
          <w:p w14:paraId="38BCB399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4</w:t>
            </w:r>
          </w:p>
        </w:tc>
        <w:tc>
          <w:tcPr>
            <w:tcW w:w="700" w:type="dxa"/>
            <w:vAlign w:val="center"/>
          </w:tcPr>
          <w:p w14:paraId="3A42BEB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2D9A321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  <w:tc>
          <w:tcPr>
            <w:tcW w:w="1071" w:type="dxa"/>
            <w:vAlign w:val="center"/>
          </w:tcPr>
          <w:p w14:paraId="0F7F7EA2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1</w:t>
            </w:r>
          </w:p>
        </w:tc>
        <w:tc>
          <w:tcPr>
            <w:tcW w:w="1049" w:type="dxa"/>
            <w:gridSpan w:val="2"/>
            <w:vAlign w:val="center"/>
          </w:tcPr>
          <w:p w14:paraId="2929D92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7 to 0.5</w:t>
            </w:r>
          </w:p>
        </w:tc>
        <w:tc>
          <w:tcPr>
            <w:tcW w:w="661" w:type="dxa"/>
            <w:gridSpan w:val="2"/>
            <w:vAlign w:val="center"/>
          </w:tcPr>
          <w:p w14:paraId="457B9D6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4</w:t>
            </w:r>
          </w:p>
        </w:tc>
        <w:tc>
          <w:tcPr>
            <w:tcW w:w="700" w:type="dxa"/>
            <w:vAlign w:val="center"/>
          </w:tcPr>
          <w:p w14:paraId="32517CA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7B27505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</w:tr>
      <w:tr w:rsidR="00CA542F" w:rsidRPr="009226CA" w14:paraId="08B86E60" w14:textId="77777777" w:rsidTr="00491849">
        <w:tc>
          <w:tcPr>
            <w:tcW w:w="1427" w:type="dxa"/>
          </w:tcPr>
          <w:p w14:paraId="4B9134F4" w14:textId="77777777" w:rsidR="00CA542F" w:rsidRPr="009226CA" w:rsidRDefault="00CA542F" w:rsidP="00491849">
            <w:pPr>
              <w:rPr>
                <w:color w:val="000000" w:themeColor="text1"/>
                <w:sz w:val="20"/>
                <w:szCs w:val="20"/>
              </w:rPr>
            </w:pPr>
            <w:r w:rsidRPr="009226CA">
              <w:rPr>
                <w:color w:val="000000" w:themeColor="text1"/>
                <w:sz w:val="20"/>
                <w:szCs w:val="20"/>
              </w:rPr>
              <w:t>AHA segments with subendocardial and transmural LGE</w:t>
            </w:r>
          </w:p>
        </w:tc>
        <w:tc>
          <w:tcPr>
            <w:tcW w:w="1071" w:type="dxa"/>
            <w:vAlign w:val="center"/>
          </w:tcPr>
          <w:p w14:paraId="1CA9435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1</w:t>
            </w:r>
          </w:p>
        </w:tc>
        <w:tc>
          <w:tcPr>
            <w:tcW w:w="1049" w:type="dxa"/>
            <w:gridSpan w:val="2"/>
            <w:vAlign w:val="center"/>
          </w:tcPr>
          <w:p w14:paraId="248849A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5 to 0.7</w:t>
            </w:r>
          </w:p>
        </w:tc>
        <w:tc>
          <w:tcPr>
            <w:tcW w:w="661" w:type="dxa"/>
            <w:gridSpan w:val="2"/>
            <w:vAlign w:val="center"/>
          </w:tcPr>
          <w:p w14:paraId="1B7D58B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4</w:t>
            </w:r>
          </w:p>
        </w:tc>
        <w:tc>
          <w:tcPr>
            <w:tcW w:w="700" w:type="dxa"/>
            <w:vAlign w:val="center"/>
          </w:tcPr>
          <w:p w14:paraId="32C22DC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5E638422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 1.0)</w:t>
            </w:r>
          </w:p>
        </w:tc>
        <w:tc>
          <w:tcPr>
            <w:tcW w:w="1071" w:type="dxa"/>
            <w:vAlign w:val="center"/>
          </w:tcPr>
          <w:p w14:paraId="2AD0FFD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3</w:t>
            </w:r>
          </w:p>
        </w:tc>
        <w:tc>
          <w:tcPr>
            <w:tcW w:w="1049" w:type="dxa"/>
            <w:gridSpan w:val="2"/>
            <w:vAlign w:val="center"/>
          </w:tcPr>
          <w:p w14:paraId="2EF2CB3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7 to 1.3</w:t>
            </w:r>
          </w:p>
        </w:tc>
        <w:tc>
          <w:tcPr>
            <w:tcW w:w="661" w:type="dxa"/>
            <w:gridSpan w:val="2"/>
            <w:vAlign w:val="center"/>
          </w:tcPr>
          <w:p w14:paraId="336BECF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67</w:t>
            </w:r>
          </w:p>
        </w:tc>
        <w:tc>
          <w:tcPr>
            <w:tcW w:w="700" w:type="dxa"/>
            <w:vAlign w:val="center"/>
          </w:tcPr>
          <w:p w14:paraId="4E6E27E7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72FDABE5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 1.0)</w:t>
            </w:r>
          </w:p>
        </w:tc>
      </w:tr>
      <w:tr w:rsidR="00CA542F" w:rsidRPr="009226CA" w14:paraId="07B3ABAF" w14:textId="77777777" w:rsidTr="00491849">
        <w:tc>
          <w:tcPr>
            <w:tcW w:w="1427" w:type="dxa"/>
          </w:tcPr>
          <w:p w14:paraId="266F07DB" w14:textId="0917F620" w:rsidR="00CA542F" w:rsidRPr="009226CA" w:rsidRDefault="00CA542F" w:rsidP="00491849">
            <w:pPr>
              <w:rPr>
                <w:color w:val="000000" w:themeColor="text1"/>
                <w:sz w:val="20"/>
                <w:szCs w:val="20"/>
              </w:rPr>
            </w:pPr>
            <w:r w:rsidRPr="009226CA">
              <w:rPr>
                <w:color w:val="000000"/>
                <w:sz w:val="20"/>
                <w:szCs w:val="20"/>
              </w:rPr>
              <w:t>LGE extent</w:t>
            </w:r>
            <w:r w:rsidR="00133A91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71" w:type="dxa"/>
            <w:vAlign w:val="center"/>
          </w:tcPr>
          <w:p w14:paraId="0C8D322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4</w:t>
            </w:r>
          </w:p>
        </w:tc>
        <w:tc>
          <w:tcPr>
            <w:tcW w:w="1049" w:type="dxa"/>
            <w:gridSpan w:val="2"/>
            <w:vAlign w:val="center"/>
          </w:tcPr>
          <w:p w14:paraId="1FC8E01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3.1 to 2.3</w:t>
            </w:r>
          </w:p>
        </w:tc>
        <w:tc>
          <w:tcPr>
            <w:tcW w:w="661" w:type="dxa"/>
            <w:gridSpan w:val="2"/>
            <w:vAlign w:val="center"/>
          </w:tcPr>
          <w:p w14:paraId="7849FD30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1.89</w:t>
            </w:r>
          </w:p>
        </w:tc>
        <w:tc>
          <w:tcPr>
            <w:tcW w:w="700" w:type="dxa"/>
            <w:vAlign w:val="center"/>
          </w:tcPr>
          <w:p w14:paraId="49832009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4670CE0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0.99)</w:t>
            </w:r>
          </w:p>
        </w:tc>
        <w:tc>
          <w:tcPr>
            <w:tcW w:w="1071" w:type="dxa"/>
            <w:vAlign w:val="center"/>
          </w:tcPr>
          <w:p w14:paraId="709C33A3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5</w:t>
            </w:r>
          </w:p>
        </w:tc>
        <w:tc>
          <w:tcPr>
            <w:tcW w:w="1049" w:type="dxa"/>
            <w:gridSpan w:val="2"/>
            <w:vAlign w:val="center"/>
          </w:tcPr>
          <w:p w14:paraId="3375D94B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5.8 to 4.9</w:t>
            </w:r>
          </w:p>
        </w:tc>
        <w:tc>
          <w:tcPr>
            <w:tcW w:w="661" w:type="dxa"/>
            <w:gridSpan w:val="2"/>
            <w:vAlign w:val="center"/>
          </w:tcPr>
          <w:p w14:paraId="4B1DED6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3.78</w:t>
            </w:r>
          </w:p>
        </w:tc>
        <w:tc>
          <w:tcPr>
            <w:tcW w:w="700" w:type="dxa"/>
            <w:vAlign w:val="center"/>
          </w:tcPr>
          <w:p w14:paraId="562A9756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3AFC9A2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7-0.99)</w:t>
            </w:r>
          </w:p>
        </w:tc>
      </w:tr>
      <w:tr w:rsidR="00CA542F" w:rsidRPr="009226CA" w14:paraId="0FC90B0F" w14:textId="77777777" w:rsidTr="00491849">
        <w:tc>
          <w:tcPr>
            <w:tcW w:w="1427" w:type="dxa"/>
          </w:tcPr>
          <w:p w14:paraId="12CE0B4E" w14:textId="77777777" w:rsidR="00CA542F" w:rsidRPr="009226CA" w:rsidRDefault="00CA542F" w:rsidP="00491849">
            <w:pPr>
              <w:rPr>
                <w:color w:val="000000"/>
                <w:sz w:val="20"/>
                <w:szCs w:val="20"/>
              </w:rPr>
            </w:pPr>
            <w:r w:rsidRPr="009226CA">
              <w:rPr>
                <w:color w:val="000000"/>
                <w:sz w:val="20"/>
                <w:szCs w:val="20"/>
              </w:rPr>
              <w:t>Query Score Total</w:t>
            </w:r>
          </w:p>
        </w:tc>
        <w:tc>
          <w:tcPr>
            <w:tcW w:w="1071" w:type="dxa"/>
            <w:vAlign w:val="center"/>
          </w:tcPr>
          <w:p w14:paraId="059461B1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1</w:t>
            </w:r>
          </w:p>
        </w:tc>
        <w:tc>
          <w:tcPr>
            <w:tcW w:w="1049" w:type="dxa"/>
            <w:gridSpan w:val="2"/>
            <w:vAlign w:val="center"/>
          </w:tcPr>
          <w:p w14:paraId="2874792D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0.72 to 0.52</w:t>
            </w:r>
          </w:p>
        </w:tc>
        <w:tc>
          <w:tcPr>
            <w:tcW w:w="661" w:type="dxa"/>
            <w:gridSpan w:val="2"/>
            <w:vAlign w:val="center"/>
          </w:tcPr>
          <w:p w14:paraId="17597DD4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44</w:t>
            </w:r>
          </w:p>
        </w:tc>
        <w:tc>
          <w:tcPr>
            <w:tcW w:w="700" w:type="dxa"/>
            <w:vAlign w:val="center"/>
          </w:tcPr>
          <w:p w14:paraId="5F3CF69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40CE0BFA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  <w:tc>
          <w:tcPr>
            <w:tcW w:w="1071" w:type="dxa"/>
            <w:vAlign w:val="center"/>
          </w:tcPr>
          <w:p w14:paraId="3BAE43F9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3</w:t>
            </w:r>
          </w:p>
        </w:tc>
        <w:tc>
          <w:tcPr>
            <w:tcW w:w="1049" w:type="dxa"/>
            <w:gridSpan w:val="2"/>
            <w:vAlign w:val="center"/>
          </w:tcPr>
          <w:p w14:paraId="27726C3E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-3.84 to 4.44</w:t>
            </w:r>
          </w:p>
        </w:tc>
        <w:tc>
          <w:tcPr>
            <w:tcW w:w="661" w:type="dxa"/>
            <w:gridSpan w:val="2"/>
            <w:vAlign w:val="center"/>
          </w:tcPr>
          <w:p w14:paraId="6BAF569F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2.93</w:t>
            </w:r>
          </w:p>
        </w:tc>
        <w:tc>
          <w:tcPr>
            <w:tcW w:w="700" w:type="dxa"/>
            <w:vAlign w:val="center"/>
          </w:tcPr>
          <w:p w14:paraId="409AF245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0.99</w:t>
            </w:r>
          </w:p>
          <w:p w14:paraId="134D191C" w14:textId="77777777" w:rsidR="00CA542F" w:rsidRPr="009226CA" w:rsidRDefault="00CA542F" w:rsidP="00491849">
            <w:pPr>
              <w:jc w:val="center"/>
              <w:rPr>
                <w:sz w:val="20"/>
                <w:szCs w:val="20"/>
              </w:rPr>
            </w:pPr>
            <w:r w:rsidRPr="009226CA">
              <w:rPr>
                <w:sz w:val="20"/>
                <w:szCs w:val="20"/>
              </w:rPr>
              <w:t>(0.99-1.0)</w:t>
            </w:r>
          </w:p>
        </w:tc>
      </w:tr>
    </w:tbl>
    <w:p w14:paraId="2EBA07A8" w14:textId="26B1BA15" w:rsidR="00CA542F" w:rsidRDefault="00CA542F" w:rsidP="00CA542F">
      <w:pPr>
        <w:spacing w:line="480" w:lineRule="auto"/>
        <w:contextualSpacing/>
        <w:jc w:val="both"/>
        <w:rPr>
          <w:ins w:id="3024" w:author="Gil, Katarzyna" w:date="2024-08-16T19:53:00Z"/>
          <w:sz w:val="22"/>
          <w:szCs w:val="22"/>
        </w:rPr>
      </w:pPr>
      <w:r w:rsidRPr="00457269">
        <w:rPr>
          <w:sz w:val="22"/>
          <w:szCs w:val="22"/>
        </w:rPr>
        <w:lastRenderedPageBreak/>
        <w:t>ECV indicates extracellular volume fraction; LGE, late gadolinium enhancement; and AHA, American Heart Association.</w:t>
      </w:r>
    </w:p>
    <w:p w14:paraId="00E6CBB7" w14:textId="77777777" w:rsidR="009A65D6" w:rsidRDefault="009A65D6" w:rsidP="00CA542F">
      <w:pPr>
        <w:spacing w:line="480" w:lineRule="auto"/>
        <w:contextualSpacing/>
        <w:jc w:val="both"/>
        <w:rPr>
          <w:ins w:id="3025" w:author="Gil, Katarzyna" w:date="2024-08-16T19:53:00Z"/>
          <w:sz w:val="22"/>
          <w:szCs w:val="22"/>
        </w:rPr>
      </w:pPr>
    </w:p>
    <w:p w14:paraId="5B98C5F5" w14:textId="77777777" w:rsidR="009A65D6" w:rsidRDefault="009A65D6" w:rsidP="00CA542F">
      <w:pPr>
        <w:spacing w:line="480" w:lineRule="auto"/>
        <w:contextualSpacing/>
        <w:jc w:val="both"/>
        <w:rPr>
          <w:ins w:id="3026" w:author="Gil, Katarzyna" w:date="2024-08-16T19:53:00Z"/>
          <w:sz w:val="22"/>
          <w:szCs w:val="22"/>
        </w:rPr>
      </w:pPr>
    </w:p>
    <w:p w14:paraId="1FBA2E97" w14:textId="77777777" w:rsidR="009A65D6" w:rsidRDefault="009A65D6" w:rsidP="00CA542F">
      <w:pPr>
        <w:spacing w:line="480" w:lineRule="auto"/>
        <w:contextualSpacing/>
        <w:jc w:val="both"/>
        <w:rPr>
          <w:ins w:id="3027" w:author="Gil, Katarzyna" w:date="2024-08-16T19:53:00Z"/>
          <w:sz w:val="22"/>
          <w:szCs w:val="22"/>
        </w:rPr>
      </w:pPr>
    </w:p>
    <w:p w14:paraId="499CC249" w14:textId="77777777" w:rsidR="009A65D6" w:rsidRDefault="009A65D6" w:rsidP="00CA542F">
      <w:pPr>
        <w:spacing w:line="480" w:lineRule="auto"/>
        <w:contextualSpacing/>
        <w:jc w:val="both"/>
        <w:rPr>
          <w:ins w:id="3028" w:author="Gil, Katarzyna" w:date="2024-08-16T19:53:00Z"/>
          <w:sz w:val="22"/>
          <w:szCs w:val="22"/>
        </w:rPr>
      </w:pPr>
    </w:p>
    <w:p w14:paraId="3E20A514" w14:textId="77777777" w:rsidR="009A65D6" w:rsidRDefault="009A65D6" w:rsidP="00CA542F">
      <w:pPr>
        <w:spacing w:line="480" w:lineRule="auto"/>
        <w:contextualSpacing/>
        <w:jc w:val="both"/>
        <w:rPr>
          <w:ins w:id="3029" w:author="Gil, Katarzyna" w:date="2024-08-16T19:53:00Z"/>
          <w:sz w:val="22"/>
          <w:szCs w:val="22"/>
        </w:rPr>
      </w:pPr>
    </w:p>
    <w:p w14:paraId="158C6016" w14:textId="77777777" w:rsidR="009A65D6" w:rsidRDefault="009A65D6" w:rsidP="00CA542F">
      <w:pPr>
        <w:spacing w:line="480" w:lineRule="auto"/>
        <w:contextualSpacing/>
        <w:jc w:val="both"/>
        <w:rPr>
          <w:ins w:id="3030" w:author="Gil, Katarzyna" w:date="2024-08-16T19:53:00Z"/>
          <w:sz w:val="22"/>
          <w:szCs w:val="22"/>
        </w:rPr>
      </w:pPr>
    </w:p>
    <w:p w14:paraId="59528CDA" w14:textId="77777777" w:rsidR="009A65D6" w:rsidRDefault="009A65D6" w:rsidP="00CA542F">
      <w:pPr>
        <w:spacing w:line="480" w:lineRule="auto"/>
        <w:contextualSpacing/>
        <w:jc w:val="both"/>
        <w:rPr>
          <w:ins w:id="3031" w:author="Gil, Katarzyna" w:date="2024-08-16T19:53:00Z"/>
          <w:sz w:val="22"/>
          <w:szCs w:val="22"/>
        </w:rPr>
      </w:pPr>
    </w:p>
    <w:p w14:paraId="4352DA3C" w14:textId="77777777" w:rsidR="009A65D6" w:rsidRDefault="009A65D6" w:rsidP="00CA542F">
      <w:pPr>
        <w:spacing w:line="480" w:lineRule="auto"/>
        <w:contextualSpacing/>
        <w:jc w:val="both"/>
        <w:rPr>
          <w:ins w:id="3032" w:author="Gil, Katarzyna" w:date="2024-08-16T19:53:00Z"/>
          <w:sz w:val="22"/>
          <w:szCs w:val="22"/>
        </w:rPr>
      </w:pPr>
    </w:p>
    <w:p w14:paraId="765E5E74" w14:textId="77777777" w:rsidR="009A65D6" w:rsidRDefault="009A65D6" w:rsidP="00CA542F">
      <w:pPr>
        <w:spacing w:line="480" w:lineRule="auto"/>
        <w:contextualSpacing/>
        <w:jc w:val="both"/>
        <w:rPr>
          <w:ins w:id="3033" w:author="Gil, Katarzyna" w:date="2024-08-16T19:53:00Z"/>
          <w:sz w:val="22"/>
          <w:szCs w:val="22"/>
        </w:rPr>
      </w:pPr>
    </w:p>
    <w:p w14:paraId="28B69E01" w14:textId="77777777" w:rsidR="009A65D6" w:rsidRDefault="009A65D6" w:rsidP="00CA542F">
      <w:pPr>
        <w:spacing w:line="480" w:lineRule="auto"/>
        <w:contextualSpacing/>
        <w:jc w:val="both"/>
        <w:rPr>
          <w:ins w:id="3034" w:author="Gil, Katarzyna" w:date="2024-08-16T19:53:00Z"/>
          <w:sz w:val="22"/>
          <w:szCs w:val="22"/>
        </w:rPr>
      </w:pPr>
    </w:p>
    <w:p w14:paraId="042CC03D" w14:textId="77777777" w:rsidR="009A65D6" w:rsidRDefault="009A65D6" w:rsidP="00CA542F">
      <w:pPr>
        <w:spacing w:line="480" w:lineRule="auto"/>
        <w:contextualSpacing/>
        <w:jc w:val="both"/>
        <w:rPr>
          <w:ins w:id="3035" w:author="Gil, Katarzyna" w:date="2024-08-16T19:53:00Z"/>
          <w:sz w:val="22"/>
          <w:szCs w:val="22"/>
        </w:rPr>
      </w:pPr>
    </w:p>
    <w:p w14:paraId="76A74A87" w14:textId="77777777" w:rsidR="009A65D6" w:rsidRDefault="009A65D6" w:rsidP="00CA542F">
      <w:pPr>
        <w:spacing w:line="480" w:lineRule="auto"/>
        <w:contextualSpacing/>
        <w:jc w:val="both"/>
        <w:rPr>
          <w:ins w:id="3036" w:author="Gil, Katarzyna" w:date="2024-08-16T19:53:00Z"/>
          <w:sz w:val="22"/>
          <w:szCs w:val="22"/>
        </w:rPr>
      </w:pPr>
    </w:p>
    <w:p w14:paraId="5E428361" w14:textId="77777777" w:rsidR="009A65D6" w:rsidRDefault="009A65D6" w:rsidP="00CA542F">
      <w:pPr>
        <w:spacing w:line="480" w:lineRule="auto"/>
        <w:contextualSpacing/>
        <w:jc w:val="both"/>
        <w:rPr>
          <w:ins w:id="3037" w:author="Gil, Katarzyna" w:date="2024-08-16T19:53:00Z"/>
          <w:sz w:val="22"/>
          <w:szCs w:val="22"/>
        </w:rPr>
      </w:pPr>
    </w:p>
    <w:p w14:paraId="5C858C92" w14:textId="77777777" w:rsidR="009A65D6" w:rsidRDefault="009A65D6" w:rsidP="00CA542F">
      <w:pPr>
        <w:spacing w:line="480" w:lineRule="auto"/>
        <w:contextualSpacing/>
        <w:jc w:val="both"/>
        <w:rPr>
          <w:ins w:id="3038" w:author="Gil, Katarzyna" w:date="2024-08-16T19:53:00Z"/>
          <w:sz w:val="22"/>
          <w:szCs w:val="22"/>
        </w:rPr>
      </w:pPr>
    </w:p>
    <w:p w14:paraId="28B12296" w14:textId="77777777" w:rsidR="009A65D6" w:rsidRDefault="009A65D6" w:rsidP="00CA542F">
      <w:pPr>
        <w:spacing w:line="480" w:lineRule="auto"/>
        <w:contextualSpacing/>
        <w:jc w:val="both"/>
        <w:rPr>
          <w:ins w:id="3039" w:author="Gil, Katarzyna" w:date="2024-08-16T19:53:00Z"/>
          <w:sz w:val="22"/>
          <w:szCs w:val="22"/>
        </w:rPr>
      </w:pPr>
    </w:p>
    <w:p w14:paraId="4ACBB91D" w14:textId="77777777" w:rsidR="009A65D6" w:rsidRDefault="009A65D6" w:rsidP="00CA542F">
      <w:pPr>
        <w:spacing w:line="480" w:lineRule="auto"/>
        <w:contextualSpacing/>
        <w:jc w:val="both"/>
        <w:rPr>
          <w:ins w:id="3040" w:author="Gil, Katarzyna" w:date="2024-08-16T19:53:00Z"/>
          <w:sz w:val="22"/>
          <w:szCs w:val="22"/>
        </w:rPr>
      </w:pPr>
    </w:p>
    <w:p w14:paraId="4A0EE39E" w14:textId="77777777" w:rsidR="009A65D6" w:rsidRDefault="009A65D6" w:rsidP="00CA542F">
      <w:pPr>
        <w:spacing w:line="480" w:lineRule="auto"/>
        <w:contextualSpacing/>
        <w:jc w:val="both"/>
        <w:rPr>
          <w:ins w:id="3041" w:author="Gil, Katarzyna" w:date="2024-08-16T19:53:00Z"/>
          <w:sz w:val="22"/>
          <w:szCs w:val="22"/>
        </w:rPr>
      </w:pPr>
    </w:p>
    <w:p w14:paraId="023D40F5" w14:textId="77777777" w:rsidR="009A65D6" w:rsidRDefault="009A65D6" w:rsidP="00CA542F">
      <w:pPr>
        <w:spacing w:line="480" w:lineRule="auto"/>
        <w:contextualSpacing/>
        <w:jc w:val="both"/>
        <w:rPr>
          <w:ins w:id="3042" w:author="Gil, Katarzyna" w:date="2024-08-16T19:53:00Z"/>
          <w:sz w:val="22"/>
          <w:szCs w:val="22"/>
        </w:rPr>
      </w:pPr>
    </w:p>
    <w:p w14:paraId="769B1253" w14:textId="77777777" w:rsidR="009A65D6" w:rsidRDefault="009A65D6" w:rsidP="00CA542F">
      <w:pPr>
        <w:spacing w:line="480" w:lineRule="auto"/>
        <w:contextualSpacing/>
        <w:jc w:val="both"/>
        <w:rPr>
          <w:ins w:id="3043" w:author="Gil, Katarzyna" w:date="2024-08-16T19:53:00Z"/>
          <w:sz w:val="22"/>
          <w:szCs w:val="22"/>
        </w:rPr>
      </w:pPr>
    </w:p>
    <w:p w14:paraId="45DEF980" w14:textId="77777777" w:rsidR="009A65D6" w:rsidRDefault="009A65D6" w:rsidP="00CA542F">
      <w:pPr>
        <w:spacing w:line="480" w:lineRule="auto"/>
        <w:contextualSpacing/>
        <w:jc w:val="both"/>
        <w:rPr>
          <w:ins w:id="3044" w:author="Gil, Katarzyna" w:date="2024-08-16T19:53:00Z"/>
          <w:sz w:val="22"/>
          <w:szCs w:val="22"/>
        </w:rPr>
      </w:pPr>
    </w:p>
    <w:p w14:paraId="0F2AB43E" w14:textId="77777777" w:rsidR="009A65D6" w:rsidRDefault="009A65D6" w:rsidP="00CA542F">
      <w:pPr>
        <w:spacing w:line="480" w:lineRule="auto"/>
        <w:contextualSpacing/>
        <w:jc w:val="both"/>
        <w:rPr>
          <w:ins w:id="3045" w:author="Gil, Katarzyna" w:date="2024-08-16T19:53:00Z"/>
          <w:sz w:val="22"/>
          <w:szCs w:val="22"/>
        </w:rPr>
      </w:pPr>
    </w:p>
    <w:p w14:paraId="0A124410" w14:textId="77777777" w:rsidR="009A65D6" w:rsidRDefault="009A65D6" w:rsidP="00CA542F">
      <w:pPr>
        <w:spacing w:line="480" w:lineRule="auto"/>
        <w:contextualSpacing/>
        <w:jc w:val="both"/>
        <w:rPr>
          <w:ins w:id="3046" w:author="Gil, Katarzyna" w:date="2024-08-16T19:53:00Z"/>
          <w:sz w:val="22"/>
          <w:szCs w:val="22"/>
        </w:rPr>
      </w:pPr>
    </w:p>
    <w:p w14:paraId="155A9DB2" w14:textId="77777777" w:rsidR="009A65D6" w:rsidRPr="00457269" w:rsidRDefault="009A65D6" w:rsidP="00CA542F">
      <w:pPr>
        <w:spacing w:line="480" w:lineRule="auto"/>
        <w:contextualSpacing/>
        <w:jc w:val="both"/>
        <w:rPr>
          <w:sz w:val="22"/>
          <w:szCs w:val="22"/>
        </w:rPr>
      </w:pPr>
    </w:p>
    <w:p w14:paraId="796FB528" w14:textId="64115169" w:rsidR="00DC5FBB" w:rsidRDefault="00DC5FBB" w:rsidP="57E90196">
      <w:pPr>
        <w:spacing w:line="480" w:lineRule="auto"/>
        <w:rPr>
          <w:sz w:val="22"/>
          <w:szCs w:val="22"/>
        </w:rPr>
      </w:pPr>
      <w:r w:rsidRPr="57E90196">
        <w:rPr>
          <w:b/>
          <w:bCs/>
          <w:sz w:val="22"/>
          <w:szCs w:val="22"/>
        </w:rPr>
        <w:lastRenderedPageBreak/>
        <w:t xml:space="preserve">Figure S1. </w:t>
      </w:r>
      <w:r w:rsidR="5F177605" w:rsidRPr="57E90196">
        <w:rPr>
          <w:color w:val="000000" w:themeColor="text1"/>
          <w:sz w:val="22"/>
          <w:szCs w:val="22"/>
        </w:rPr>
        <w:t>Clinical Decision Making in Patients with Hypertension, Left Ventricular Hypertrophy, and Heart Failure. </w:t>
      </w:r>
    </w:p>
    <w:p w14:paraId="07A26FEF" w14:textId="3D13B6AE" w:rsidR="00DC5FBB" w:rsidRDefault="00DC5FBB" w:rsidP="57E90196">
      <w:pPr>
        <w:spacing w:line="480" w:lineRule="auto"/>
        <w:rPr>
          <w:b/>
          <w:bCs/>
          <w:sz w:val="22"/>
          <w:szCs w:val="22"/>
        </w:rPr>
      </w:pPr>
    </w:p>
    <w:p w14:paraId="031ECFBF" w14:textId="463ECB7F" w:rsidR="00DC5FBB" w:rsidRPr="00DC5FBB" w:rsidRDefault="00DC5FBB" w:rsidP="00DC5FBB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7211A3E5" wp14:editId="72CBB875">
            <wp:extent cx="5943600" cy="3343275"/>
            <wp:effectExtent l="0" t="0" r="0" b="9525"/>
            <wp:docPr id="1440627526" name="Picture 2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627526" name="Picture 2" descr="A diagram of a compan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D5712" w14:textId="77777777" w:rsidR="000B0160" w:rsidRPr="00B0343B" w:rsidRDefault="000B0160" w:rsidP="000B0160">
      <w:pPr>
        <w:spacing w:line="480" w:lineRule="auto"/>
        <w:rPr>
          <w:sz w:val="22"/>
          <w:szCs w:val="22"/>
        </w:rPr>
      </w:pPr>
      <w:r w:rsidRPr="00B0343B">
        <w:rPr>
          <w:sz w:val="22"/>
          <w:szCs w:val="22"/>
        </w:rPr>
        <w:t>HTN indicates hypertension; LVH, left ventricular hypertrophy; HF, heart failure; TTE, transthoracic echocardiography; CMR, cardiovascular magnetic resonance; PYP; EMB, endomyocardial biopsy.  </w:t>
      </w:r>
    </w:p>
    <w:p w14:paraId="02EEE124" w14:textId="0A92F22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4BA777CA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59505355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334288DD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750B2E78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31E9D221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06613CD5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3672AE5D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4829DCA4" w14:textId="77777777" w:rsidR="00DC5FBB" w:rsidRDefault="00DC5FBB" w:rsidP="00457269">
      <w:pPr>
        <w:spacing w:line="480" w:lineRule="auto"/>
        <w:rPr>
          <w:b/>
          <w:bCs/>
          <w:sz w:val="22"/>
          <w:szCs w:val="22"/>
        </w:rPr>
      </w:pPr>
    </w:p>
    <w:p w14:paraId="7ADC4916" w14:textId="3BAB6ED7" w:rsidR="00457269" w:rsidRPr="008641BF" w:rsidRDefault="00457269" w:rsidP="00457269">
      <w:pPr>
        <w:spacing w:line="480" w:lineRule="auto"/>
        <w:rPr>
          <w:b/>
          <w:bCs/>
          <w:sz w:val="22"/>
          <w:szCs w:val="22"/>
        </w:rPr>
      </w:pPr>
      <w:r w:rsidRPr="008641BF">
        <w:rPr>
          <w:b/>
          <w:bCs/>
          <w:sz w:val="22"/>
          <w:szCs w:val="22"/>
        </w:rPr>
        <w:lastRenderedPageBreak/>
        <w:t>Figure S</w:t>
      </w:r>
      <w:r w:rsidR="00DC5FBB">
        <w:rPr>
          <w:b/>
          <w:bCs/>
          <w:sz w:val="22"/>
          <w:szCs w:val="22"/>
        </w:rPr>
        <w:t>2</w:t>
      </w:r>
      <w:r w:rsidRPr="008641BF">
        <w:rPr>
          <w:b/>
          <w:bCs/>
          <w:sz w:val="22"/>
          <w:szCs w:val="22"/>
        </w:rPr>
        <w:t xml:space="preserve">.  </w:t>
      </w:r>
      <w:r w:rsidRPr="008641BF">
        <w:rPr>
          <w:sz w:val="22"/>
          <w:szCs w:val="22"/>
        </w:rPr>
        <w:t>CMR Parameters in Study Groups Defined by the Final Diagnosis of Hypertensive Cardiomyopathy, AL Amyloidosis, and ATTR Amyloidosis.</w:t>
      </w:r>
    </w:p>
    <w:p w14:paraId="6FECC428" w14:textId="77777777" w:rsidR="00457269" w:rsidRDefault="00457269" w:rsidP="00457269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C1F1F7D" wp14:editId="6107CDE8">
            <wp:extent cx="5943600" cy="3962400"/>
            <wp:effectExtent l="0" t="0" r="0" b="0"/>
            <wp:docPr id="1" name="Picture 1" descr="A picture containing text, diagram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screenshot, pla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E1369" w14:textId="77777777" w:rsidR="00457269" w:rsidRPr="008641BF" w:rsidRDefault="00457269" w:rsidP="00457269">
      <w:pPr>
        <w:spacing w:line="480" w:lineRule="auto"/>
        <w:contextualSpacing/>
        <w:jc w:val="both"/>
        <w:rPr>
          <w:sz w:val="22"/>
          <w:szCs w:val="22"/>
        </w:rPr>
      </w:pPr>
      <w:r w:rsidRPr="008641BF">
        <w:rPr>
          <w:sz w:val="22"/>
          <w:szCs w:val="22"/>
        </w:rPr>
        <w:t xml:space="preserve">HC indicates hypertensive cardiomyopathy; AL-CA, light chain cardiac amyloidosis; ATTR-CA, transthyretin cardiac amyloidosis; LVEDVI, left ventricular end-diastolic volume index; LVESVI, left ventricular end-systolic volume index; LVSVI, left ventricular stroke volume index; LVEF, left ventricular ejection fraction; RVEDVI, right ventricular end-diastolic volume index; RVESVI, right ventricular end-systolic volume index; RVEF, right ventricular ejection fraction; RVSVI, right ventricular stroke volume index; IVS, interventricular septum; and PW, posterior wall. </w:t>
      </w:r>
    </w:p>
    <w:p w14:paraId="27AB9E1B" w14:textId="77777777" w:rsidR="00457269" w:rsidRDefault="00457269" w:rsidP="00457269">
      <w:pPr>
        <w:spacing w:line="480" w:lineRule="auto"/>
        <w:contextualSpacing/>
        <w:jc w:val="both"/>
        <w:rPr>
          <w:b/>
          <w:bCs/>
        </w:rPr>
      </w:pPr>
    </w:p>
    <w:p w14:paraId="7DDD280E" w14:textId="77777777" w:rsidR="00457269" w:rsidRDefault="00457269" w:rsidP="00457269">
      <w:pPr>
        <w:spacing w:line="480" w:lineRule="auto"/>
        <w:contextualSpacing/>
        <w:jc w:val="both"/>
        <w:rPr>
          <w:b/>
          <w:bCs/>
        </w:rPr>
      </w:pPr>
    </w:p>
    <w:p w14:paraId="28568E68" w14:textId="77777777" w:rsidR="00457269" w:rsidRDefault="00457269" w:rsidP="00457269">
      <w:pPr>
        <w:spacing w:line="480" w:lineRule="auto"/>
        <w:contextualSpacing/>
        <w:jc w:val="both"/>
        <w:rPr>
          <w:b/>
          <w:bCs/>
        </w:rPr>
      </w:pPr>
    </w:p>
    <w:p w14:paraId="1BA20639" w14:textId="77777777" w:rsidR="00457269" w:rsidRPr="000227CC" w:rsidRDefault="00457269" w:rsidP="00457269">
      <w:pPr>
        <w:rPr>
          <w:b/>
        </w:rPr>
      </w:pPr>
    </w:p>
    <w:p w14:paraId="31D57566" w14:textId="3AC7F596" w:rsidR="00457269" w:rsidRPr="008641BF" w:rsidRDefault="00457269" w:rsidP="00457269">
      <w:pPr>
        <w:spacing w:line="480" w:lineRule="auto"/>
        <w:rPr>
          <w:b/>
          <w:bCs/>
          <w:sz w:val="22"/>
          <w:szCs w:val="22"/>
        </w:rPr>
      </w:pPr>
      <w:r w:rsidRPr="008641BF">
        <w:rPr>
          <w:b/>
          <w:bCs/>
          <w:sz w:val="22"/>
          <w:szCs w:val="22"/>
        </w:rPr>
        <w:lastRenderedPageBreak/>
        <w:t>Figure S</w:t>
      </w:r>
      <w:r w:rsidR="00DC5FBB">
        <w:rPr>
          <w:b/>
          <w:bCs/>
          <w:sz w:val="22"/>
          <w:szCs w:val="22"/>
        </w:rPr>
        <w:t>3</w:t>
      </w:r>
      <w:r w:rsidRPr="008641BF">
        <w:rPr>
          <w:b/>
          <w:bCs/>
          <w:sz w:val="22"/>
          <w:szCs w:val="22"/>
        </w:rPr>
        <w:t xml:space="preserve">. </w:t>
      </w:r>
      <w:r w:rsidRPr="008641BF">
        <w:rPr>
          <w:sz w:val="22"/>
          <w:szCs w:val="22"/>
        </w:rPr>
        <w:t>LGE Patterns in Study Groups Defined by the Final Diagnosis of Hypertensive Cardiomyopathy, AL Amyloidosis, and ATTR Amyloidosis.</w:t>
      </w:r>
    </w:p>
    <w:p w14:paraId="6505A8D6" w14:textId="77777777" w:rsidR="00457269" w:rsidRDefault="00457269" w:rsidP="00457269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7332C6" wp14:editId="756F8236">
            <wp:extent cx="5943600" cy="3962400"/>
            <wp:effectExtent l="0" t="0" r="0" b="0"/>
            <wp:docPr id="2" name="Picture 2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B1154" w14:textId="77777777" w:rsidR="00457269" w:rsidRPr="008641BF" w:rsidRDefault="00457269" w:rsidP="00457269">
      <w:pPr>
        <w:spacing w:line="480" w:lineRule="auto"/>
        <w:rPr>
          <w:bCs/>
          <w:sz w:val="22"/>
          <w:szCs w:val="22"/>
        </w:rPr>
      </w:pPr>
    </w:p>
    <w:p w14:paraId="00449976" w14:textId="77777777" w:rsidR="00457269" w:rsidRPr="008641BF" w:rsidRDefault="00457269" w:rsidP="00457269">
      <w:pPr>
        <w:spacing w:line="480" w:lineRule="auto"/>
        <w:contextualSpacing/>
        <w:jc w:val="both"/>
        <w:rPr>
          <w:sz w:val="22"/>
          <w:szCs w:val="22"/>
        </w:rPr>
      </w:pPr>
      <w:r w:rsidRPr="008641BF">
        <w:rPr>
          <w:sz w:val="22"/>
          <w:szCs w:val="22"/>
        </w:rPr>
        <w:t>LGE indicates late gadolinium enhancement imaging; HC, hypertensive cardiomyopathy; AL CA, light chain cardiac amyloidosis; ATTR CA, transthyretin cardiac amyloidosis.</w:t>
      </w:r>
    </w:p>
    <w:p w14:paraId="62C00474" w14:textId="77777777" w:rsidR="00457269" w:rsidRDefault="00457269" w:rsidP="00457269">
      <w:pPr>
        <w:spacing w:line="480" w:lineRule="auto"/>
        <w:contextualSpacing/>
        <w:jc w:val="both"/>
      </w:pPr>
    </w:p>
    <w:p w14:paraId="7B77C602" w14:textId="77777777" w:rsidR="00457269" w:rsidRDefault="00457269" w:rsidP="00457269">
      <w:pPr>
        <w:spacing w:line="480" w:lineRule="auto"/>
        <w:contextualSpacing/>
        <w:jc w:val="both"/>
      </w:pPr>
    </w:p>
    <w:p w14:paraId="3CF42A38" w14:textId="77777777" w:rsidR="00457269" w:rsidRDefault="00457269" w:rsidP="00457269">
      <w:pPr>
        <w:spacing w:line="480" w:lineRule="auto"/>
        <w:contextualSpacing/>
        <w:jc w:val="both"/>
      </w:pPr>
    </w:p>
    <w:p w14:paraId="7E048AF8" w14:textId="77777777" w:rsidR="00457269" w:rsidRDefault="00457269" w:rsidP="00457269">
      <w:pPr>
        <w:spacing w:line="480" w:lineRule="auto"/>
        <w:contextualSpacing/>
        <w:jc w:val="both"/>
      </w:pPr>
    </w:p>
    <w:p w14:paraId="0F544A20" w14:textId="77777777" w:rsidR="00457269" w:rsidRDefault="00457269" w:rsidP="00457269">
      <w:pPr>
        <w:spacing w:line="480" w:lineRule="auto"/>
        <w:contextualSpacing/>
        <w:jc w:val="both"/>
      </w:pPr>
    </w:p>
    <w:p w14:paraId="2FAC752F" w14:textId="77777777" w:rsidR="00457269" w:rsidRDefault="00457269" w:rsidP="00457269">
      <w:pPr>
        <w:spacing w:line="480" w:lineRule="auto"/>
        <w:contextualSpacing/>
        <w:jc w:val="both"/>
      </w:pPr>
    </w:p>
    <w:p w14:paraId="06185176" w14:textId="77777777" w:rsidR="00457269" w:rsidRPr="004C2723" w:rsidRDefault="00457269" w:rsidP="00457269">
      <w:pPr>
        <w:spacing w:line="480" w:lineRule="auto"/>
        <w:contextualSpacing/>
        <w:jc w:val="both"/>
      </w:pPr>
    </w:p>
    <w:p w14:paraId="6DF9D6FC" w14:textId="24256046" w:rsidR="00457269" w:rsidRPr="008641BF" w:rsidRDefault="00457269" w:rsidP="00457269">
      <w:pPr>
        <w:spacing w:line="480" w:lineRule="auto"/>
        <w:rPr>
          <w:b/>
          <w:bCs/>
          <w:sz w:val="22"/>
          <w:szCs w:val="22"/>
        </w:rPr>
      </w:pPr>
      <w:r w:rsidRPr="008641BF">
        <w:rPr>
          <w:b/>
          <w:bCs/>
          <w:sz w:val="22"/>
          <w:szCs w:val="22"/>
        </w:rPr>
        <w:lastRenderedPageBreak/>
        <w:t>Figure S</w:t>
      </w:r>
      <w:r w:rsidR="00DC5FBB">
        <w:rPr>
          <w:b/>
          <w:bCs/>
          <w:sz w:val="22"/>
          <w:szCs w:val="22"/>
        </w:rPr>
        <w:t>4</w:t>
      </w:r>
      <w:r w:rsidRPr="008641BF">
        <w:rPr>
          <w:b/>
          <w:bCs/>
          <w:sz w:val="22"/>
          <w:szCs w:val="22"/>
        </w:rPr>
        <w:t>.</w:t>
      </w:r>
      <w:r w:rsidRPr="008641BF">
        <w:rPr>
          <w:sz w:val="22"/>
          <w:szCs w:val="22"/>
        </w:rPr>
        <w:t xml:space="preserve"> AHA Segments with LGE in Study Groups Defined by the Final Diagnosis of Hypertensive Cardiomyopathy, AL Amyloidosis, and ATTR Amyloidosis.</w:t>
      </w:r>
    </w:p>
    <w:p w14:paraId="24B96774" w14:textId="77777777" w:rsidR="00457269" w:rsidRDefault="00457269" w:rsidP="00457269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1E338DE" wp14:editId="1509822E">
            <wp:extent cx="5943600" cy="3962400"/>
            <wp:effectExtent l="0" t="0" r="0" b="0"/>
            <wp:docPr id="7" name="Picture 7" descr="A picture containing text, screenshot, diagram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creenshot, diagram, pla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281D0" w14:textId="77777777" w:rsidR="00457269" w:rsidRPr="000227CC" w:rsidRDefault="00457269" w:rsidP="00457269">
      <w:pPr>
        <w:spacing w:line="480" w:lineRule="auto"/>
        <w:rPr>
          <w:b/>
        </w:rPr>
      </w:pPr>
    </w:p>
    <w:p w14:paraId="7BFAFCFF" w14:textId="77777777" w:rsidR="00457269" w:rsidRPr="008641BF" w:rsidRDefault="00457269" w:rsidP="00457269">
      <w:pPr>
        <w:spacing w:line="480" w:lineRule="auto"/>
        <w:contextualSpacing/>
        <w:jc w:val="both"/>
        <w:rPr>
          <w:sz w:val="22"/>
          <w:szCs w:val="22"/>
        </w:rPr>
      </w:pPr>
      <w:r w:rsidRPr="008641BF">
        <w:rPr>
          <w:sz w:val="22"/>
          <w:szCs w:val="22"/>
        </w:rPr>
        <w:t>AHA indicates American Heart Association; LGE, late gadolinium enhancement imaging; HHD, hypertensive cardiomyopathy; AL CA, light chain cardiac amyloidosis; ATTR CA, transthyretin cardiac amyloidosis.</w:t>
      </w:r>
    </w:p>
    <w:p w14:paraId="66C8CD54" w14:textId="77777777" w:rsidR="00457269" w:rsidRDefault="00457269" w:rsidP="00457269">
      <w:pPr>
        <w:spacing w:line="480" w:lineRule="auto"/>
        <w:contextualSpacing/>
        <w:jc w:val="both"/>
      </w:pPr>
    </w:p>
    <w:p w14:paraId="4079F1BF" w14:textId="77777777" w:rsidR="00457269" w:rsidRDefault="00457269" w:rsidP="00457269">
      <w:pPr>
        <w:spacing w:line="480" w:lineRule="auto"/>
        <w:contextualSpacing/>
        <w:jc w:val="both"/>
      </w:pPr>
    </w:p>
    <w:p w14:paraId="213C0B40" w14:textId="77777777" w:rsidR="00457269" w:rsidRDefault="00457269" w:rsidP="00457269">
      <w:pPr>
        <w:spacing w:line="480" w:lineRule="auto"/>
        <w:contextualSpacing/>
        <w:jc w:val="both"/>
      </w:pPr>
    </w:p>
    <w:p w14:paraId="17884815" w14:textId="77777777" w:rsidR="00457269" w:rsidRDefault="00457269" w:rsidP="00457269">
      <w:pPr>
        <w:spacing w:line="480" w:lineRule="auto"/>
        <w:contextualSpacing/>
        <w:jc w:val="both"/>
      </w:pPr>
    </w:p>
    <w:p w14:paraId="6241F916" w14:textId="77777777" w:rsidR="00457269" w:rsidRDefault="00457269" w:rsidP="00457269">
      <w:pPr>
        <w:spacing w:line="480" w:lineRule="auto"/>
        <w:contextualSpacing/>
        <w:jc w:val="both"/>
      </w:pPr>
    </w:p>
    <w:p w14:paraId="17FDA852" w14:textId="77777777" w:rsidR="00457269" w:rsidRDefault="00457269" w:rsidP="00457269">
      <w:pPr>
        <w:spacing w:line="480" w:lineRule="auto"/>
        <w:contextualSpacing/>
        <w:jc w:val="both"/>
      </w:pPr>
    </w:p>
    <w:p w14:paraId="72C53C6D" w14:textId="77777777" w:rsidR="005203A2" w:rsidRDefault="005203A2" w:rsidP="009A65D6">
      <w:pPr>
        <w:spacing w:line="480" w:lineRule="auto"/>
      </w:pPr>
    </w:p>
    <w:sectPr w:rsidR="005203A2" w:rsidSect="009A65D6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vitae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872"/>
    <w:multiLevelType w:val="hybridMultilevel"/>
    <w:tmpl w:val="E97A93E0"/>
    <w:lvl w:ilvl="0" w:tplc="5006602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E44EA"/>
    <w:multiLevelType w:val="hybridMultilevel"/>
    <w:tmpl w:val="FDCC11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A5075"/>
    <w:multiLevelType w:val="hybridMultilevel"/>
    <w:tmpl w:val="10B0715C"/>
    <w:lvl w:ilvl="0" w:tplc="D7100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F6DF9"/>
    <w:multiLevelType w:val="hybridMultilevel"/>
    <w:tmpl w:val="952AD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65E51"/>
    <w:multiLevelType w:val="hybridMultilevel"/>
    <w:tmpl w:val="299455DC"/>
    <w:lvl w:ilvl="0" w:tplc="B3F432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13BDC"/>
    <w:multiLevelType w:val="hybridMultilevel"/>
    <w:tmpl w:val="D5DAC42A"/>
    <w:lvl w:ilvl="0" w:tplc="A2C011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91E06"/>
    <w:multiLevelType w:val="hybridMultilevel"/>
    <w:tmpl w:val="82F0A85C"/>
    <w:lvl w:ilvl="0" w:tplc="3C2CEA00">
      <w:start w:val="1"/>
      <w:numFmt w:val="decimal"/>
      <w:lvlText w:val="%1."/>
      <w:lvlJc w:val="left"/>
      <w:pPr>
        <w:ind w:left="18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738" w:hanging="360"/>
      </w:pPr>
    </w:lvl>
    <w:lvl w:ilvl="2" w:tplc="0409001B" w:tentative="1">
      <w:start w:val="1"/>
      <w:numFmt w:val="lowerRoman"/>
      <w:lvlText w:val="%3."/>
      <w:lvlJc w:val="right"/>
      <w:pPr>
        <w:ind w:left="1458" w:hanging="180"/>
      </w:pPr>
    </w:lvl>
    <w:lvl w:ilvl="3" w:tplc="0409000F" w:tentative="1">
      <w:start w:val="1"/>
      <w:numFmt w:val="decimal"/>
      <w:lvlText w:val="%4."/>
      <w:lvlJc w:val="left"/>
      <w:pPr>
        <w:ind w:left="2178" w:hanging="360"/>
      </w:pPr>
    </w:lvl>
    <w:lvl w:ilvl="4" w:tplc="04090019" w:tentative="1">
      <w:start w:val="1"/>
      <w:numFmt w:val="lowerLetter"/>
      <w:lvlText w:val="%5."/>
      <w:lvlJc w:val="left"/>
      <w:pPr>
        <w:ind w:left="2898" w:hanging="360"/>
      </w:pPr>
    </w:lvl>
    <w:lvl w:ilvl="5" w:tplc="0409001B" w:tentative="1">
      <w:start w:val="1"/>
      <w:numFmt w:val="lowerRoman"/>
      <w:lvlText w:val="%6."/>
      <w:lvlJc w:val="right"/>
      <w:pPr>
        <w:ind w:left="3618" w:hanging="180"/>
      </w:pPr>
    </w:lvl>
    <w:lvl w:ilvl="6" w:tplc="0409000F" w:tentative="1">
      <w:start w:val="1"/>
      <w:numFmt w:val="decimal"/>
      <w:lvlText w:val="%7."/>
      <w:lvlJc w:val="left"/>
      <w:pPr>
        <w:ind w:left="4338" w:hanging="360"/>
      </w:pPr>
    </w:lvl>
    <w:lvl w:ilvl="7" w:tplc="04090019" w:tentative="1">
      <w:start w:val="1"/>
      <w:numFmt w:val="lowerLetter"/>
      <w:lvlText w:val="%8."/>
      <w:lvlJc w:val="left"/>
      <w:pPr>
        <w:ind w:left="5058" w:hanging="360"/>
      </w:pPr>
    </w:lvl>
    <w:lvl w:ilvl="8" w:tplc="0409001B" w:tentative="1">
      <w:start w:val="1"/>
      <w:numFmt w:val="lowerRoman"/>
      <w:lvlText w:val="%9."/>
      <w:lvlJc w:val="right"/>
      <w:pPr>
        <w:ind w:left="5778" w:hanging="180"/>
      </w:pPr>
    </w:lvl>
  </w:abstractNum>
  <w:abstractNum w:abstractNumId="7" w15:restartNumberingAfterBreak="0">
    <w:nsid w:val="4D987D82"/>
    <w:multiLevelType w:val="hybridMultilevel"/>
    <w:tmpl w:val="49D60722"/>
    <w:lvl w:ilvl="0" w:tplc="FE0254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B30AA"/>
    <w:multiLevelType w:val="multilevel"/>
    <w:tmpl w:val="05C23C96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9" w15:restartNumberingAfterBreak="0">
    <w:nsid w:val="602C4F03"/>
    <w:multiLevelType w:val="hybridMultilevel"/>
    <w:tmpl w:val="D9C04052"/>
    <w:lvl w:ilvl="0" w:tplc="4ADA13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F13FBE"/>
    <w:multiLevelType w:val="hybridMultilevel"/>
    <w:tmpl w:val="FDCC11D8"/>
    <w:lvl w:ilvl="0" w:tplc="82045F4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131506"/>
    <w:multiLevelType w:val="hybridMultilevel"/>
    <w:tmpl w:val="623C1C96"/>
    <w:lvl w:ilvl="0" w:tplc="60B2E4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060400">
    <w:abstractNumId w:val="10"/>
  </w:num>
  <w:num w:numId="2" w16cid:durableId="810635900">
    <w:abstractNumId w:val="1"/>
  </w:num>
  <w:num w:numId="3" w16cid:durableId="651565656">
    <w:abstractNumId w:val="0"/>
  </w:num>
  <w:num w:numId="4" w16cid:durableId="1467046736">
    <w:abstractNumId w:val="5"/>
  </w:num>
  <w:num w:numId="5" w16cid:durableId="1701316106">
    <w:abstractNumId w:val="4"/>
  </w:num>
  <w:num w:numId="6" w16cid:durableId="246620547">
    <w:abstractNumId w:val="11"/>
  </w:num>
  <w:num w:numId="7" w16cid:durableId="1652253093">
    <w:abstractNumId w:val="7"/>
  </w:num>
  <w:num w:numId="8" w16cid:durableId="323778519">
    <w:abstractNumId w:val="2"/>
  </w:num>
  <w:num w:numId="9" w16cid:durableId="742723309">
    <w:abstractNumId w:val="9"/>
  </w:num>
  <w:num w:numId="10" w16cid:durableId="2067533368">
    <w:abstractNumId w:val="6"/>
  </w:num>
  <w:num w:numId="11" w16cid:durableId="2001689790">
    <w:abstractNumId w:val="3"/>
  </w:num>
  <w:num w:numId="12" w16cid:durableId="1665961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, Katarzyna">
    <w15:presenceInfo w15:providerId="AD" w15:userId="S::gil04@osumc.edu::59abe2c0-c459-47ef-bf69-f940a51ba1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BDE"/>
    <w:rsid w:val="000B0160"/>
    <w:rsid w:val="001178E8"/>
    <w:rsid w:val="00133A91"/>
    <w:rsid w:val="00147152"/>
    <w:rsid w:val="00287C03"/>
    <w:rsid w:val="002E39AE"/>
    <w:rsid w:val="0034657E"/>
    <w:rsid w:val="00361FAA"/>
    <w:rsid w:val="00395BDE"/>
    <w:rsid w:val="003A1B58"/>
    <w:rsid w:val="004068CB"/>
    <w:rsid w:val="0041252F"/>
    <w:rsid w:val="00457269"/>
    <w:rsid w:val="005203A2"/>
    <w:rsid w:val="005A2E95"/>
    <w:rsid w:val="00605F78"/>
    <w:rsid w:val="00694758"/>
    <w:rsid w:val="00716910"/>
    <w:rsid w:val="0072262A"/>
    <w:rsid w:val="00834B73"/>
    <w:rsid w:val="00846426"/>
    <w:rsid w:val="008D2AAA"/>
    <w:rsid w:val="0095241E"/>
    <w:rsid w:val="0097397D"/>
    <w:rsid w:val="00996971"/>
    <w:rsid w:val="009A65D6"/>
    <w:rsid w:val="009F6CE6"/>
    <w:rsid w:val="00A30A8D"/>
    <w:rsid w:val="00A92FC3"/>
    <w:rsid w:val="00AD7F1A"/>
    <w:rsid w:val="00BE23E7"/>
    <w:rsid w:val="00C015C6"/>
    <w:rsid w:val="00C52079"/>
    <w:rsid w:val="00CA542F"/>
    <w:rsid w:val="00DC5FBB"/>
    <w:rsid w:val="00EA41AB"/>
    <w:rsid w:val="00EB034B"/>
    <w:rsid w:val="00ED1D6C"/>
    <w:rsid w:val="255928A5"/>
    <w:rsid w:val="3C1590BD"/>
    <w:rsid w:val="44A3E7B7"/>
    <w:rsid w:val="547618C9"/>
    <w:rsid w:val="57E90196"/>
    <w:rsid w:val="59B36CC5"/>
    <w:rsid w:val="5D00F93B"/>
    <w:rsid w:val="5F177605"/>
    <w:rsid w:val="782E46A6"/>
    <w:rsid w:val="7877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BBF5A"/>
  <w15:chartTrackingRefBased/>
  <w15:docId w15:val="{C5E7620B-CA65-4AF3-9F81-976A9C99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5D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A65D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B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3A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DC5FBB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9A6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5D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A65D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65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6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5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5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5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5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D6"/>
    <w:rPr>
      <w:rFonts w:ascii="Segoe UI" w:eastAsia="Times New Roman" w:hAnsi="Segoe UI" w:cs="Segoe UI"/>
      <w:sz w:val="18"/>
      <w:szCs w:val="18"/>
    </w:rPr>
  </w:style>
  <w:style w:type="character" w:customStyle="1" w:styleId="mark9ghquzwwz">
    <w:name w:val="mark9ghquzwwz"/>
    <w:basedOn w:val="DefaultParagraphFont"/>
    <w:rsid w:val="009A65D6"/>
  </w:style>
  <w:style w:type="character" w:customStyle="1" w:styleId="mark1syhh85dg">
    <w:name w:val="mark1syhh85dg"/>
    <w:basedOn w:val="DefaultParagraphFont"/>
    <w:rsid w:val="009A65D6"/>
  </w:style>
  <w:style w:type="paragraph" w:styleId="ListParagraph">
    <w:name w:val="List Paragraph"/>
    <w:basedOn w:val="Normal"/>
    <w:uiPriority w:val="34"/>
    <w:qFormat/>
    <w:rsid w:val="009A65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65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5D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65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5D6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A65D6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A65D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5D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A65D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A65D6"/>
  </w:style>
  <w:style w:type="character" w:customStyle="1" w:styleId="eop">
    <w:name w:val="eop"/>
    <w:basedOn w:val="DefaultParagraphFont"/>
    <w:rsid w:val="009A65D6"/>
  </w:style>
  <w:style w:type="character" w:customStyle="1" w:styleId="contentcontrolboundarysink">
    <w:name w:val="contentcontrolboundarysink"/>
    <w:basedOn w:val="DefaultParagraphFont"/>
    <w:rsid w:val="009A65D6"/>
  </w:style>
  <w:style w:type="character" w:customStyle="1" w:styleId="tabchar">
    <w:name w:val="tabchar"/>
    <w:basedOn w:val="DefaultParagraphFont"/>
    <w:rsid w:val="009A65D6"/>
  </w:style>
  <w:style w:type="character" w:styleId="UnresolvedMention">
    <w:name w:val="Unresolved Mention"/>
    <w:basedOn w:val="DefaultParagraphFont"/>
    <w:uiPriority w:val="99"/>
    <w:semiHidden/>
    <w:unhideWhenUsed/>
    <w:rsid w:val="009A65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65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7DF1C-EA98-4BA1-81CB-680E620AC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162</Words>
  <Characters>12475</Characters>
  <Application>Microsoft Office Word</Application>
  <DocSecurity>0</DocSecurity>
  <Lines>254</Lines>
  <Paragraphs>35</Paragraphs>
  <ScaleCrop>false</ScaleCrop>
  <Company/>
  <LinksUpToDate>false</LinksUpToDate>
  <CharactersWithSpaces>1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, Katarzyna</dc:creator>
  <cp:keywords/>
  <dc:description/>
  <cp:lastModifiedBy>Gil, Katarzyna</cp:lastModifiedBy>
  <cp:revision>2</cp:revision>
  <dcterms:created xsi:type="dcterms:W3CDTF">2024-08-16T23:54:00Z</dcterms:created>
  <dcterms:modified xsi:type="dcterms:W3CDTF">2024-08-16T23:54:00Z</dcterms:modified>
</cp:coreProperties>
</file>